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705F3" w14:textId="4E57395E" w:rsidR="00245326" w:rsidRDefault="00D46792">
      <w:pPr>
        <w:pStyle w:val="Title"/>
      </w:pPr>
      <w:r>
        <w:t>Violin Plots of Age at Onset−year</w:t>
      </w:r>
    </w:p>
    <w:p w14:paraId="252C0323" w14:textId="77777777" w:rsidR="00245326" w:rsidRDefault="00245326">
      <w:pPr>
        <w:pStyle w:val="BodyText"/>
        <w:rPr>
          <w:b/>
          <w:sz w:val="20"/>
        </w:rPr>
      </w:pPr>
    </w:p>
    <w:p w14:paraId="2481109C" w14:textId="32E36B46" w:rsidR="00245326" w:rsidRDefault="003758DB">
      <w:pPr>
        <w:pStyle w:val="BodyText"/>
        <w:rPr>
          <w:b/>
          <w:sz w:val="2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472640" behindDoc="1" locked="0" layoutInCell="1" allowOverlap="1" wp14:anchorId="5B8848E3" wp14:editId="12827C33">
                <wp:simplePos x="0" y="0"/>
                <wp:positionH relativeFrom="page">
                  <wp:posOffset>848995</wp:posOffset>
                </wp:positionH>
                <wp:positionV relativeFrom="page">
                  <wp:posOffset>744855</wp:posOffset>
                </wp:positionV>
                <wp:extent cx="6734810" cy="8472170"/>
                <wp:effectExtent l="0" t="0" r="0" b="0"/>
                <wp:wrapNone/>
                <wp:docPr id="2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734810" cy="8472170"/>
                          <a:chOff x="1037" y="1173"/>
                          <a:chExt cx="10606" cy="13342"/>
                        </a:xfrm>
                      </wpg:grpSpPr>
                      <wps:wsp>
                        <wps:cNvPr id="3" name="AutoShape 108"/>
                        <wps:cNvSpPr>
                          <a:spLocks/>
                        </wps:cNvSpPr>
                        <wps:spPr bwMode="auto">
                          <a:xfrm>
                            <a:off x="1036" y="1180"/>
                            <a:ext cx="10599" cy="13335"/>
                          </a:xfrm>
                          <a:custGeom>
                            <a:avLst/>
                            <a:gdLst>
                              <a:gd name="T0" fmla="+- 0 1568 1037"/>
                              <a:gd name="T1" fmla="*/ T0 w 10599"/>
                              <a:gd name="T2" fmla="+- 0 14371 1181"/>
                              <a:gd name="T3" fmla="*/ 14371 h 13335"/>
                              <a:gd name="T4" fmla="+- 0 10503 1037"/>
                              <a:gd name="T5" fmla="*/ T4 w 10599"/>
                              <a:gd name="T6" fmla="+- 0 14371 1181"/>
                              <a:gd name="T7" fmla="*/ 14371 h 13335"/>
                              <a:gd name="T8" fmla="+- 0 1568 1037"/>
                              <a:gd name="T9" fmla="*/ T8 w 10599"/>
                              <a:gd name="T10" fmla="+- 0 14371 1181"/>
                              <a:gd name="T11" fmla="*/ 14371 h 13335"/>
                              <a:gd name="T12" fmla="+- 0 1568 1037"/>
                              <a:gd name="T13" fmla="*/ T12 w 10599"/>
                              <a:gd name="T14" fmla="+- 0 14515 1181"/>
                              <a:gd name="T15" fmla="*/ 14515 h 13335"/>
                              <a:gd name="T16" fmla="+- 0 3057 1037"/>
                              <a:gd name="T17" fmla="*/ T16 w 10599"/>
                              <a:gd name="T18" fmla="+- 0 14371 1181"/>
                              <a:gd name="T19" fmla="*/ 14371 h 13335"/>
                              <a:gd name="T20" fmla="+- 0 3057 1037"/>
                              <a:gd name="T21" fmla="*/ T20 w 10599"/>
                              <a:gd name="T22" fmla="+- 0 14515 1181"/>
                              <a:gd name="T23" fmla="*/ 14515 h 13335"/>
                              <a:gd name="T24" fmla="+- 0 4546 1037"/>
                              <a:gd name="T25" fmla="*/ T24 w 10599"/>
                              <a:gd name="T26" fmla="+- 0 14371 1181"/>
                              <a:gd name="T27" fmla="*/ 14371 h 13335"/>
                              <a:gd name="T28" fmla="+- 0 4546 1037"/>
                              <a:gd name="T29" fmla="*/ T28 w 10599"/>
                              <a:gd name="T30" fmla="+- 0 14515 1181"/>
                              <a:gd name="T31" fmla="*/ 14515 h 13335"/>
                              <a:gd name="T32" fmla="+- 0 6036 1037"/>
                              <a:gd name="T33" fmla="*/ T32 w 10599"/>
                              <a:gd name="T34" fmla="+- 0 14371 1181"/>
                              <a:gd name="T35" fmla="*/ 14371 h 13335"/>
                              <a:gd name="T36" fmla="+- 0 6036 1037"/>
                              <a:gd name="T37" fmla="*/ T36 w 10599"/>
                              <a:gd name="T38" fmla="+- 0 14515 1181"/>
                              <a:gd name="T39" fmla="*/ 14515 h 13335"/>
                              <a:gd name="T40" fmla="+- 0 7525 1037"/>
                              <a:gd name="T41" fmla="*/ T40 w 10599"/>
                              <a:gd name="T42" fmla="+- 0 14371 1181"/>
                              <a:gd name="T43" fmla="*/ 14371 h 13335"/>
                              <a:gd name="T44" fmla="+- 0 7525 1037"/>
                              <a:gd name="T45" fmla="*/ T44 w 10599"/>
                              <a:gd name="T46" fmla="+- 0 14515 1181"/>
                              <a:gd name="T47" fmla="*/ 14515 h 13335"/>
                              <a:gd name="T48" fmla="+- 0 9014 1037"/>
                              <a:gd name="T49" fmla="*/ T48 w 10599"/>
                              <a:gd name="T50" fmla="+- 0 14371 1181"/>
                              <a:gd name="T51" fmla="*/ 14371 h 13335"/>
                              <a:gd name="T52" fmla="+- 0 9014 1037"/>
                              <a:gd name="T53" fmla="*/ T52 w 10599"/>
                              <a:gd name="T54" fmla="+- 0 14515 1181"/>
                              <a:gd name="T55" fmla="*/ 14515 h 13335"/>
                              <a:gd name="T56" fmla="+- 0 10503 1037"/>
                              <a:gd name="T57" fmla="*/ T56 w 10599"/>
                              <a:gd name="T58" fmla="+- 0 14371 1181"/>
                              <a:gd name="T59" fmla="*/ 14371 h 13335"/>
                              <a:gd name="T60" fmla="+- 0 10503 1037"/>
                              <a:gd name="T61" fmla="*/ T60 w 10599"/>
                              <a:gd name="T62" fmla="+- 0 14515 1181"/>
                              <a:gd name="T63" fmla="*/ 14515 h 13335"/>
                              <a:gd name="T64" fmla="+- 0 1181 1037"/>
                              <a:gd name="T65" fmla="*/ T64 w 10599"/>
                              <a:gd name="T66" fmla="+- 0 13561 1181"/>
                              <a:gd name="T67" fmla="*/ 13561 h 13335"/>
                              <a:gd name="T68" fmla="+- 0 1181 1037"/>
                              <a:gd name="T69" fmla="*/ T68 w 10599"/>
                              <a:gd name="T70" fmla="+- 0 1991 1181"/>
                              <a:gd name="T71" fmla="*/ 1991 h 13335"/>
                              <a:gd name="T72" fmla="+- 0 1181 1037"/>
                              <a:gd name="T73" fmla="*/ T72 w 10599"/>
                              <a:gd name="T74" fmla="+- 0 13561 1181"/>
                              <a:gd name="T75" fmla="*/ 13561 h 13335"/>
                              <a:gd name="T76" fmla="+- 0 1037 1037"/>
                              <a:gd name="T77" fmla="*/ T76 w 10599"/>
                              <a:gd name="T78" fmla="+- 0 13561 1181"/>
                              <a:gd name="T79" fmla="*/ 13561 h 13335"/>
                              <a:gd name="T80" fmla="+- 0 1181 1037"/>
                              <a:gd name="T81" fmla="*/ T80 w 10599"/>
                              <a:gd name="T82" fmla="+- 0 12918 1181"/>
                              <a:gd name="T83" fmla="*/ 12918 h 13335"/>
                              <a:gd name="T84" fmla="+- 0 1037 1037"/>
                              <a:gd name="T85" fmla="*/ T84 w 10599"/>
                              <a:gd name="T86" fmla="+- 0 12918 1181"/>
                              <a:gd name="T87" fmla="*/ 12918 h 13335"/>
                              <a:gd name="T88" fmla="+- 0 1181 1037"/>
                              <a:gd name="T89" fmla="*/ T88 w 10599"/>
                              <a:gd name="T90" fmla="+- 0 12276 1181"/>
                              <a:gd name="T91" fmla="*/ 12276 h 13335"/>
                              <a:gd name="T92" fmla="+- 0 1037 1037"/>
                              <a:gd name="T93" fmla="*/ T92 w 10599"/>
                              <a:gd name="T94" fmla="+- 0 12276 1181"/>
                              <a:gd name="T95" fmla="*/ 12276 h 13335"/>
                              <a:gd name="T96" fmla="+- 0 1181 1037"/>
                              <a:gd name="T97" fmla="*/ T96 w 10599"/>
                              <a:gd name="T98" fmla="+- 0 11633 1181"/>
                              <a:gd name="T99" fmla="*/ 11633 h 13335"/>
                              <a:gd name="T100" fmla="+- 0 1037 1037"/>
                              <a:gd name="T101" fmla="*/ T100 w 10599"/>
                              <a:gd name="T102" fmla="+- 0 11633 1181"/>
                              <a:gd name="T103" fmla="*/ 11633 h 13335"/>
                              <a:gd name="T104" fmla="+- 0 1181 1037"/>
                              <a:gd name="T105" fmla="*/ T104 w 10599"/>
                              <a:gd name="T106" fmla="+- 0 10990 1181"/>
                              <a:gd name="T107" fmla="*/ 10990 h 13335"/>
                              <a:gd name="T108" fmla="+- 0 1037 1037"/>
                              <a:gd name="T109" fmla="*/ T108 w 10599"/>
                              <a:gd name="T110" fmla="+- 0 10990 1181"/>
                              <a:gd name="T111" fmla="*/ 10990 h 13335"/>
                              <a:gd name="T112" fmla="+- 0 1181 1037"/>
                              <a:gd name="T113" fmla="*/ T112 w 10599"/>
                              <a:gd name="T114" fmla="+- 0 10347 1181"/>
                              <a:gd name="T115" fmla="*/ 10347 h 13335"/>
                              <a:gd name="T116" fmla="+- 0 1037 1037"/>
                              <a:gd name="T117" fmla="*/ T116 w 10599"/>
                              <a:gd name="T118" fmla="+- 0 10347 1181"/>
                              <a:gd name="T119" fmla="*/ 10347 h 13335"/>
                              <a:gd name="T120" fmla="+- 0 1181 1037"/>
                              <a:gd name="T121" fmla="*/ T120 w 10599"/>
                              <a:gd name="T122" fmla="+- 0 9704 1181"/>
                              <a:gd name="T123" fmla="*/ 9704 h 13335"/>
                              <a:gd name="T124" fmla="+- 0 1037 1037"/>
                              <a:gd name="T125" fmla="*/ T124 w 10599"/>
                              <a:gd name="T126" fmla="+- 0 9704 1181"/>
                              <a:gd name="T127" fmla="*/ 9704 h 13335"/>
                              <a:gd name="T128" fmla="+- 0 1181 1037"/>
                              <a:gd name="T129" fmla="*/ T128 w 10599"/>
                              <a:gd name="T130" fmla="+- 0 9062 1181"/>
                              <a:gd name="T131" fmla="*/ 9062 h 13335"/>
                              <a:gd name="T132" fmla="+- 0 1037 1037"/>
                              <a:gd name="T133" fmla="*/ T132 w 10599"/>
                              <a:gd name="T134" fmla="+- 0 9062 1181"/>
                              <a:gd name="T135" fmla="*/ 9062 h 13335"/>
                              <a:gd name="T136" fmla="+- 0 1181 1037"/>
                              <a:gd name="T137" fmla="*/ T136 w 10599"/>
                              <a:gd name="T138" fmla="+- 0 8419 1181"/>
                              <a:gd name="T139" fmla="*/ 8419 h 13335"/>
                              <a:gd name="T140" fmla="+- 0 1037 1037"/>
                              <a:gd name="T141" fmla="*/ T140 w 10599"/>
                              <a:gd name="T142" fmla="+- 0 8419 1181"/>
                              <a:gd name="T143" fmla="*/ 8419 h 13335"/>
                              <a:gd name="T144" fmla="+- 0 1181 1037"/>
                              <a:gd name="T145" fmla="*/ T144 w 10599"/>
                              <a:gd name="T146" fmla="+- 0 7776 1181"/>
                              <a:gd name="T147" fmla="*/ 7776 h 13335"/>
                              <a:gd name="T148" fmla="+- 0 1037 1037"/>
                              <a:gd name="T149" fmla="*/ T148 w 10599"/>
                              <a:gd name="T150" fmla="+- 0 7776 1181"/>
                              <a:gd name="T151" fmla="*/ 7776 h 13335"/>
                              <a:gd name="T152" fmla="+- 0 1181 1037"/>
                              <a:gd name="T153" fmla="*/ T152 w 10599"/>
                              <a:gd name="T154" fmla="+- 0 7133 1181"/>
                              <a:gd name="T155" fmla="*/ 7133 h 13335"/>
                              <a:gd name="T156" fmla="+- 0 1037 1037"/>
                              <a:gd name="T157" fmla="*/ T156 w 10599"/>
                              <a:gd name="T158" fmla="+- 0 7133 1181"/>
                              <a:gd name="T159" fmla="*/ 7133 h 13335"/>
                              <a:gd name="T160" fmla="+- 0 1181 1037"/>
                              <a:gd name="T161" fmla="*/ T160 w 10599"/>
                              <a:gd name="T162" fmla="+- 0 6490 1181"/>
                              <a:gd name="T163" fmla="*/ 6490 h 13335"/>
                              <a:gd name="T164" fmla="+- 0 1037 1037"/>
                              <a:gd name="T165" fmla="*/ T164 w 10599"/>
                              <a:gd name="T166" fmla="+- 0 6490 1181"/>
                              <a:gd name="T167" fmla="*/ 6490 h 13335"/>
                              <a:gd name="T168" fmla="+- 0 1181 1037"/>
                              <a:gd name="T169" fmla="*/ T168 w 10599"/>
                              <a:gd name="T170" fmla="+- 0 5848 1181"/>
                              <a:gd name="T171" fmla="*/ 5848 h 13335"/>
                              <a:gd name="T172" fmla="+- 0 1037 1037"/>
                              <a:gd name="T173" fmla="*/ T172 w 10599"/>
                              <a:gd name="T174" fmla="+- 0 5848 1181"/>
                              <a:gd name="T175" fmla="*/ 5848 h 13335"/>
                              <a:gd name="T176" fmla="+- 0 1181 1037"/>
                              <a:gd name="T177" fmla="*/ T176 w 10599"/>
                              <a:gd name="T178" fmla="+- 0 5205 1181"/>
                              <a:gd name="T179" fmla="*/ 5205 h 13335"/>
                              <a:gd name="T180" fmla="+- 0 1037 1037"/>
                              <a:gd name="T181" fmla="*/ T180 w 10599"/>
                              <a:gd name="T182" fmla="+- 0 5205 1181"/>
                              <a:gd name="T183" fmla="*/ 5205 h 13335"/>
                              <a:gd name="T184" fmla="+- 0 1181 1037"/>
                              <a:gd name="T185" fmla="*/ T184 w 10599"/>
                              <a:gd name="T186" fmla="+- 0 4562 1181"/>
                              <a:gd name="T187" fmla="*/ 4562 h 13335"/>
                              <a:gd name="T188" fmla="+- 0 1037 1037"/>
                              <a:gd name="T189" fmla="*/ T188 w 10599"/>
                              <a:gd name="T190" fmla="+- 0 4562 1181"/>
                              <a:gd name="T191" fmla="*/ 4562 h 13335"/>
                              <a:gd name="T192" fmla="+- 0 1181 1037"/>
                              <a:gd name="T193" fmla="*/ T192 w 10599"/>
                              <a:gd name="T194" fmla="+- 0 3919 1181"/>
                              <a:gd name="T195" fmla="*/ 3919 h 13335"/>
                              <a:gd name="T196" fmla="+- 0 1037 1037"/>
                              <a:gd name="T197" fmla="*/ T196 w 10599"/>
                              <a:gd name="T198" fmla="+- 0 3919 1181"/>
                              <a:gd name="T199" fmla="*/ 3919 h 13335"/>
                              <a:gd name="T200" fmla="+- 0 1181 1037"/>
                              <a:gd name="T201" fmla="*/ T200 w 10599"/>
                              <a:gd name="T202" fmla="+- 0 3276 1181"/>
                              <a:gd name="T203" fmla="*/ 3276 h 13335"/>
                              <a:gd name="T204" fmla="+- 0 1037 1037"/>
                              <a:gd name="T205" fmla="*/ T204 w 10599"/>
                              <a:gd name="T206" fmla="+- 0 3276 1181"/>
                              <a:gd name="T207" fmla="*/ 3276 h 13335"/>
                              <a:gd name="T208" fmla="+- 0 1181 1037"/>
                              <a:gd name="T209" fmla="*/ T208 w 10599"/>
                              <a:gd name="T210" fmla="+- 0 2634 1181"/>
                              <a:gd name="T211" fmla="*/ 2634 h 13335"/>
                              <a:gd name="T212" fmla="+- 0 1037 1037"/>
                              <a:gd name="T213" fmla="*/ T212 w 10599"/>
                              <a:gd name="T214" fmla="+- 0 2634 1181"/>
                              <a:gd name="T215" fmla="*/ 2634 h 13335"/>
                              <a:gd name="T216" fmla="+- 0 1181 1037"/>
                              <a:gd name="T217" fmla="*/ T216 w 10599"/>
                              <a:gd name="T218" fmla="+- 0 1991 1181"/>
                              <a:gd name="T219" fmla="*/ 1991 h 13335"/>
                              <a:gd name="T220" fmla="+- 0 1037 1037"/>
                              <a:gd name="T221" fmla="*/ T220 w 10599"/>
                              <a:gd name="T222" fmla="+- 0 1991 1181"/>
                              <a:gd name="T223" fmla="*/ 1991 h 13335"/>
                              <a:gd name="T224" fmla="+- 0 1181 1037"/>
                              <a:gd name="T225" fmla="*/ T224 w 10599"/>
                              <a:gd name="T226" fmla="+- 0 14371 1181"/>
                              <a:gd name="T227" fmla="*/ 14371 h 13335"/>
                              <a:gd name="T228" fmla="+- 0 11635 1037"/>
                              <a:gd name="T229" fmla="*/ T228 w 10599"/>
                              <a:gd name="T230" fmla="+- 0 14371 1181"/>
                              <a:gd name="T231" fmla="*/ 14371 h 13335"/>
                              <a:gd name="T232" fmla="+- 0 11635 1037"/>
                              <a:gd name="T233" fmla="*/ T232 w 10599"/>
                              <a:gd name="T234" fmla="+- 0 1181 1181"/>
                              <a:gd name="T235" fmla="*/ 1181 h 13335"/>
                              <a:gd name="T236" fmla="+- 0 1181 1037"/>
                              <a:gd name="T237" fmla="*/ T236 w 10599"/>
                              <a:gd name="T238" fmla="+- 0 1181 1181"/>
                              <a:gd name="T239" fmla="*/ 1181 h 13335"/>
                              <a:gd name="T240" fmla="+- 0 1181 1037"/>
                              <a:gd name="T241" fmla="*/ T240 w 10599"/>
                              <a:gd name="T242" fmla="+- 0 14371 1181"/>
                              <a:gd name="T243" fmla="*/ 14371 h 1333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  <a:cxn ang="0">
                                <a:pos x="T233" y="T235"/>
                              </a:cxn>
                              <a:cxn ang="0">
                                <a:pos x="T237" y="T239"/>
                              </a:cxn>
                              <a:cxn ang="0">
                                <a:pos x="T241" y="T243"/>
                              </a:cxn>
                            </a:cxnLst>
                            <a:rect l="0" t="0" r="r" b="b"/>
                            <a:pathLst>
                              <a:path w="10599" h="13335">
                                <a:moveTo>
                                  <a:pt x="531" y="13190"/>
                                </a:moveTo>
                                <a:lnTo>
                                  <a:pt x="9466" y="13190"/>
                                </a:lnTo>
                                <a:moveTo>
                                  <a:pt x="531" y="13190"/>
                                </a:moveTo>
                                <a:lnTo>
                                  <a:pt x="531" y="13334"/>
                                </a:lnTo>
                                <a:moveTo>
                                  <a:pt x="2020" y="13190"/>
                                </a:moveTo>
                                <a:lnTo>
                                  <a:pt x="2020" y="13334"/>
                                </a:lnTo>
                                <a:moveTo>
                                  <a:pt x="3509" y="13190"/>
                                </a:moveTo>
                                <a:lnTo>
                                  <a:pt x="3509" y="13334"/>
                                </a:lnTo>
                                <a:moveTo>
                                  <a:pt x="4999" y="13190"/>
                                </a:moveTo>
                                <a:lnTo>
                                  <a:pt x="4999" y="13334"/>
                                </a:lnTo>
                                <a:moveTo>
                                  <a:pt x="6488" y="13190"/>
                                </a:moveTo>
                                <a:lnTo>
                                  <a:pt x="6488" y="13334"/>
                                </a:lnTo>
                                <a:moveTo>
                                  <a:pt x="7977" y="13190"/>
                                </a:moveTo>
                                <a:lnTo>
                                  <a:pt x="7977" y="13334"/>
                                </a:lnTo>
                                <a:moveTo>
                                  <a:pt x="9466" y="13190"/>
                                </a:moveTo>
                                <a:lnTo>
                                  <a:pt x="9466" y="13334"/>
                                </a:lnTo>
                                <a:moveTo>
                                  <a:pt x="144" y="12380"/>
                                </a:moveTo>
                                <a:lnTo>
                                  <a:pt x="144" y="810"/>
                                </a:lnTo>
                                <a:moveTo>
                                  <a:pt x="144" y="12380"/>
                                </a:moveTo>
                                <a:lnTo>
                                  <a:pt x="0" y="12380"/>
                                </a:lnTo>
                                <a:moveTo>
                                  <a:pt x="144" y="11737"/>
                                </a:moveTo>
                                <a:lnTo>
                                  <a:pt x="0" y="11737"/>
                                </a:lnTo>
                                <a:moveTo>
                                  <a:pt x="144" y="11095"/>
                                </a:moveTo>
                                <a:lnTo>
                                  <a:pt x="0" y="11095"/>
                                </a:lnTo>
                                <a:moveTo>
                                  <a:pt x="144" y="10452"/>
                                </a:moveTo>
                                <a:lnTo>
                                  <a:pt x="0" y="10452"/>
                                </a:lnTo>
                                <a:moveTo>
                                  <a:pt x="144" y="9809"/>
                                </a:moveTo>
                                <a:lnTo>
                                  <a:pt x="0" y="9809"/>
                                </a:lnTo>
                                <a:moveTo>
                                  <a:pt x="144" y="9166"/>
                                </a:moveTo>
                                <a:lnTo>
                                  <a:pt x="0" y="9166"/>
                                </a:lnTo>
                                <a:moveTo>
                                  <a:pt x="144" y="8523"/>
                                </a:moveTo>
                                <a:lnTo>
                                  <a:pt x="0" y="8523"/>
                                </a:lnTo>
                                <a:moveTo>
                                  <a:pt x="144" y="7881"/>
                                </a:moveTo>
                                <a:lnTo>
                                  <a:pt x="0" y="7881"/>
                                </a:lnTo>
                                <a:moveTo>
                                  <a:pt x="144" y="7238"/>
                                </a:moveTo>
                                <a:lnTo>
                                  <a:pt x="0" y="7238"/>
                                </a:lnTo>
                                <a:moveTo>
                                  <a:pt x="144" y="6595"/>
                                </a:moveTo>
                                <a:lnTo>
                                  <a:pt x="0" y="6595"/>
                                </a:lnTo>
                                <a:moveTo>
                                  <a:pt x="144" y="5952"/>
                                </a:moveTo>
                                <a:lnTo>
                                  <a:pt x="0" y="5952"/>
                                </a:lnTo>
                                <a:moveTo>
                                  <a:pt x="144" y="5309"/>
                                </a:moveTo>
                                <a:lnTo>
                                  <a:pt x="0" y="5309"/>
                                </a:lnTo>
                                <a:moveTo>
                                  <a:pt x="144" y="4667"/>
                                </a:moveTo>
                                <a:lnTo>
                                  <a:pt x="0" y="4667"/>
                                </a:lnTo>
                                <a:moveTo>
                                  <a:pt x="144" y="4024"/>
                                </a:moveTo>
                                <a:lnTo>
                                  <a:pt x="0" y="4024"/>
                                </a:lnTo>
                                <a:moveTo>
                                  <a:pt x="144" y="3381"/>
                                </a:moveTo>
                                <a:lnTo>
                                  <a:pt x="0" y="3381"/>
                                </a:lnTo>
                                <a:moveTo>
                                  <a:pt x="144" y="2738"/>
                                </a:moveTo>
                                <a:lnTo>
                                  <a:pt x="0" y="2738"/>
                                </a:lnTo>
                                <a:moveTo>
                                  <a:pt x="144" y="2095"/>
                                </a:moveTo>
                                <a:lnTo>
                                  <a:pt x="0" y="2095"/>
                                </a:lnTo>
                                <a:moveTo>
                                  <a:pt x="144" y="1453"/>
                                </a:moveTo>
                                <a:lnTo>
                                  <a:pt x="0" y="1453"/>
                                </a:lnTo>
                                <a:moveTo>
                                  <a:pt x="144" y="810"/>
                                </a:moveTo>
                                <a:lnTo>
                                  <a:pt x="0" y="810"/>
                                </a:lnTo>
                                <a:moveTo>
                                  <a:pt x="144" y="13190"/>
                                </a:moveTo>
                                <a:lnTo>
                                  <a:pt x="10598" y="13190"/>
                                </a:lnTo>
                                <a:lnTo>
                                  <a:pt x="10598" y="0"/>
                                </a:lnTo>
                                <a:lnTo>
                                  <a:pt x="144" y="0"/>
                                </a:lnTo>
                                <a:lnTo>
                                  <a:pt x="144" y="13190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Freeform 107"/>
                        <wps:cNvSpPr>
                          <a:spLocks/>
                        </wps:cNvSpPr>
                        <wps:spPr bwMode="auto">
                          <a:xfrm>
                            <a:off x="1642" y="13304"/>
                            <a:ext cx="4692" cy="515"/>
                          </a:xfrm>
                          <a:custGeom>
                            <a:avLst/>
                            <a:gdLst>
                              <a:gd name="T0" fmla="+- 0 2116 1642"/>
                              <a:gd name="T1" fmla="*/ T0 w 4692"/>
                              <a:gd name="T2" fmla="+- 0 13304 13304"/>
                              <a:gd name="T3" fmla="*/ 13304 h 515"/>
                              <a:gd name="T4" fmla="+- 0 1974 1642"/>
                              <a:gd name="T5" fmla="*/ T4 w 4692"/>
                              <a:gd name="T6" fmla="+- 0 13305 13304"/>
                              <a:gd name="T7" fmla="*/ 13305 h 515"/>
                              <a:gd name="T8" fmla="+- 0 1879 1642"/>
                              <a:gd name="T9" fmla="*/ T8 w 4692"/>
                              <a:gd name="T10" fmla="+- 0 13308 13304"/>
                              <a:gd name="T11" fmla="*/ 13308 h 515"/>
                              <a:gd name="T12" fmla="+- 0 1785 1642"/>
                              <a:gd name="T13" fmla="*/ T12 w 4692"/>
                              <a:gd name="T14" fmla="+- 0 13313 13304"/>
                              <a:gd name="T15" fmla="*/ 13313 h 515"/>
                              <a:gd name="T16" fmla="+- 0 1690 1642"/>
                              <a:gd name="T17" fmla="*/ T16 w 4692"/>
                              <a:gd name="T18" fmla="+- 0 13319 13304"/>
                              <a:gd name="T19" fmla="*/ 13319 h 515"/>
                              <a:gd name="T20" fmla="+- 0 1642 1642"/>
                              <a:gd name="T21" fmla="*/ T20 w 4692"/>
                              <a:gd name="T22" fmla="+- 0 13324 13304"/>
                              <a:gd name="T23" fmla="*/ 13324 h 515"/>
                              <a:gd name="T24" fmla="+- 0 1642 1642"/>
                              <a:gd name="T25" fmla="*/ T24 w 4692"/>
                              <a:gd name="T26" fmla="+- 0 13799 13304"/>
                              <a:gd name="T27" fmla="*/ 13799 h 515"/>
                              <a:gd name="T28" fmla="+- 0 1737 1642"/>
                              <a:gd name="T29" fmla="*/ T28 w 4692"/>
                              <a:gd name="T30" fmla="+- 0 13807 13304"/>
                              <a:gd name="T31" fmla="*/ 13807 h 515"/>
                              <a:gd name="T32" fmla="+- 0 1879 1642"/>
                              <a:gd name="T33" fmla="*/ T32 w 4692"/>
                              <a:gd name="T34" fmla="+- 0 13815 13304"/>
                              <a:gd name="T35" fmla="*/ 13815 h 515"/>
                              <a:gd name="T36" fmla="+- 0 1974 1642"/>
                              <a:gd name="T37" fmla="*/ T36 w 4692"/>
                              <a:gd name="T38" fmla="+- 0 13818 13304"/>
                              <a:gd name="T39" fmla="*/ 13818 h 515"/>
                              <a:gd name="T40" fmla="+- 0 2069 1642"/>
                              <a:gd name="T41" fmla="*/ T40 w 4692"/>
                              <a:gd name="T42" fmla="+- 0 13818 13304"/>
                              <a:gd name="T43" fmla="*/ 13818 h 515"/>
                              <a:gd name="T44" fmla="+- 0 2116 1642"/>
                              <a:gd name="T45" fmla="*/ T44 w 4692"/>
                              <a:gd name="T46" fmla="+- 0 13818 13304"/>
                              <a:gd name="T47" fmla="*/ 13818 h 515"/>
                              <a:gd name="T48" fmla="+- 0 2211 1642"/>
                              <a:gd name="T49" fmla="*/ T48 w 4692"/>
                              <a:gd name="T50" fmla="+- 0 13817 13304"/>
                              <a:gd name="T51" fmla="*/ 13817 h 515"/>
                              <a:gd name="T52" fmla="+- 0 2353 1642"/>
                              <a:gd name="T53" fmla="*/ T52 w 4692"/>
                              <a:gd name="T54" fmla="+- 0 13812 13304"/>
                              <a:gd name="T55" fmla="*/ 13812 h 515"/>
                              <a:gd name="T56" fmla="+- 0 2543 1642"/>
                              <a:gd name="T57" fmla="*/ T56 w 4692"/>
                              <a:gd name="T58" fmla="+- 0 13803 13304"/>
                              <a:gd name="T59" fmla="*/ 13803 h 515"/>
                              <a:gd name="T60" fmla="+- 0 2874 1642"/>
                              <a:gd name="T61" fmla="*/ T60 w 4692"/>
                              <a:gd name="T62" fmla="+- 0 13785 13304"/>
                              <a:gd name="T63" fmla="*/ 13785 h 515"/>
                              <a:gd name="T64" fmla="+- 0 3159 1642"/>
                              <a:gd name="T65" fmla="*/ T64 w 4692"/>
                              <a:gd name="T66" fmla="+- 0 13772 13304"/>
                              <a:gd name="T67" fmla="*/ 13772 h 515"/>
                              <a:gd name="T68" fmla="+- 0 3396 1642"/>
                              <a:gd name="T69" fmla="*/ T68 w 4692"/>
                              <a:gd name="T70" fmla="+- 0 13763 13304"/>
                              <a:gd name="T71" fmla="*/ 13763 h 515"/>
                              <a:gd name="T72" fmla="+- 0 3633 1642"/>
                              <a:gd name="T73" fmla="*/ T72 w 4692"/>
                              <a:gd name="T74" fmla="+- 0 13751 13304"/>
                              <a:gd name="T75" fmla="*/ 13751 h 515"/>
                              <a:gd name="T76" fmla="+- 0 3775 1642"/>
                              <a:gd name="T77" fmla="*/ T76 w 4692"/>
                              <a:gd name="T78" fmla="+- 0 13743 13304"/>
                              <a:gd name="T79" fmla="*/ 13743 h 515"/>
                              <a:gd name="T80" fmla="+- 0 3917 1642"/>
                              <a:gd name="T81" fmla="*/ T80 w 4692"/>
                              <a:gd name="T82" fmla="+- 0 13732 13304"/>
                              <a:gd name="T83" fmla="*/ 13732 h 515"/>
                              <a:gd name="T84" fmla="+- 0 4059 1642"/>
                              <a:gd name="T85" fmla="*/ T84 w 4692"/>
                              <a:gd name="T86" fmla="+- 0 13720 13304"/>
                              <a:gd name="T87" fmla="*/ 13720 h 515"/>
                              <a:gd name="T88" fmla="+- 0 4249 1642"/>
                              <a:gd name="T89" fmla="*/ T88 w 4692"/>
                              <a:gd name="T90" fmla="+- 0 13702 13304"/>
                              <a:gd name="T91" fmla="*/ 13702 h 515"/>
                              <a:gd name="T92" fmla="+- 0 4628 1642"/>
                              <a:gd name="T93" fmla="*/ T92 w 4692"/>
                              <a:gd name="T94" fmla="+- 0 13662 13304"/>
                              <a:gd name="T95" fmla="*/ 13662 h 515"/>
                              <a:gd name="T96" fmla="+- 0 4817 1642"/>
                              <a:gd name="T97" fmla="*/ T96 w 4692"/>
                              <a:gd name="T98" fmla="+- 0 13643 13304"/>
                              <a:gd name="T99" fmla="*/ 13643 h 515"/>
                              <a:gd name="T100" fmla="+- 0 4959 1642"/>
                              <a:gd name="T101" fmla="*/ T100 w 4692"/>
                              <a:gd name="T102" fmla="+- 0 13631 13304"/>
                              <a:gd name="T103" fmla="*/ 13631 h 515"/>
                              <a:gd name="T104" fmla="+- 0 5054 1642"/>
                              <a:gd name="T105" fmla="*/ T104 w 4692"/>
                              <a:gd name="T106" fmla="+- 0 13623 13304"/>
                              <a:gd name="T107" fmla="*/ 13623 h 515"/>
                              <a:gd name="T108" fmla="+- 0 5196 1642"/>
                              <a:gd name="T109" fmla="*/ T108 w 4692"/>
                              <a:gd name="T110" fmla="+- 0 13614 13304"/>
                              <a:gd name="T111" fmla="*/ 13614 h 515"/>
                              <a:gd name="T112" fmla="+- 0 5291 1642"/>
                              <a:gd name="T113" fmla="*/ T112 w 4692"/>
                              <a:gd name="T114" fmla="+- 0 13609 13304"/>
                              <a:gd name="T115" fmla="*/ 13609 h 515"/>
                              <a:gd name="T116" fmla="+- 0 5433 1642"/>
                              <a:gd name="T117" fmla="*/ T116 w 4692"/>
                              <a:gd name="T118" fmla="+- 0 13604 13304"/>
                              <a:gd name="T119" fmla="*/ 13604 h 515"/>
                              <a:gd name="T120" fmla="+- 0 5623 1642"/>
                              <a:gd name="T121" fmla="*/ T120 w 4692"/>
                              <a:gd name="T122" fmla="+- 0 13599 13304"/>
                              <a:gd name="T123" fmla="*/ 13599 h 515"/>
                              <a:gd name="T124" fmla="+- 0 5812 1642"/>
                              <a:gd name="T125" fmla="*/ T124 w 4692"/>
                              <a:gd name="T126" fmla="+- 0 13596 13304"/>
                              <a:gd name="T127" fmla="*/ 13596 h 515"/>
                              <a:gd name="T128" fmla="+- 0 6334 1642"/>
                              <a:gd name="T129" fmla="*/ T128 w 4692"/>
                              <a:gd name="T130" fmla="+- 0 13593 13304"/>
                              <a:gd name="T131" fmla="*/ 13593 h 515"/>
                              <a:gd name="T132" fmla="+- 0 6334 1642"/>
                              <a:gd name="T133" fmla="*/ T132 w 4692"/>
                              <a:gd name="T134" fmla="+- 0 13529 13304"/>
                              <a:gd name="T135" fmla="*/ 13529 h 515"/>
                              <a:gd name="T136" fmla="+- 0 5765 1642"/>
                              <a:gd name="T137" fmla="*/ T136 w 4692"/>
                              <a:gd name="T138" fmla="+- 0 13526 13304"/>
                              <a:gd name="T139" fmla="*/ 13526 h 515"/>
                              <a:gd name="T140" fmla="+- 0 5670 1642"/>
                              <a:gd name="T141" fmla="*/ T140 w 4692"/>
                              <a:gd name="T142" fmla="+- 0 13525 13304"/>
                              <a:gd name="T143" fmla="*/ 13525 h 515"/>
                              <a:gd name="T144" fmla="+- 0 5481 1642"/>
                              <a:gd name="T145" fmla="*/ T144 w 4692"/>
                              <a:gd name="T146" fmla="+- 0 13520 13304"/>
                              <a:gd name="T147" fmla="*/ 13520 h 515"/>
                              <a:gd name="T148" fmla="+- 0 5386 1642"/>
                              <a:gd name="T149" fmla="*/ T148 w 4692"/>
                              <a:gd name="T150" fmla="+- 0 13517 13304"/>
                              <a:gd name="T151" fmla="*/ 13517 h 515"/>
                              <a:gd name="T152" fmla="+- 0 5291 1642"/>
                              <a:gd name="T153" fmla="*/ T152 w 4692"/>
                              <a:gd name="T154" fmla="+- 0 13513 13304"/>
                              <a:gd name="T155" fmla="*/ 13513 h 515"/>
                              <a:gd name="T156" fmla="+- 0 5149 1642"/>
                              <a:gd name="T157" fmla="*/ T156 w 4692"/>
                              <a:gd name="T158" fmla="+- 0 13505 13304"/>
                              <a:gd name="T159" fmla="*/ 13505 h 515"/>
                              <a:gd name="T160" fmla="+- 0 5007 1642"/>
                              <a:gd name="T161" fmla="*/ T160 w 4692"/>
                              <a:gd name="T162" fmla="+- 0 13496 13304"/>
                              <a:gd name="T163" fmla="*/ 13496 h 515"/>
                              <a:gd name="T164" fmla="+- 0 4912 1642"/>
                              <a:gd name="T165" fmla="*/ T164 w 4692"/>
                              <a:gd name="T166" fmla="+- 0 13488 13304"/>
                              <a:gd name="T167" fmla="*/ 13488 h 515"/>
                              <a:gd name="T168" fmla="+- 0 4817 1642"/>
                              <a:gd name="T169" fmla="*/ T168 w 4692"/>
                              <a:gd name="T170" fmla="+- 0 13480 13304"/>
                              <a:gd name="T171" fmla="*/ 13480 h 515"/>
                              <a:gd name="T172" fmla="+- 0 4628 1642"/>
                              <a:gd name="T173" fmla="*/ T172 w 4692"/>
                              <a:gd name="T174" fmla="+- 0 13461 13304"/>
                              <a:gd name="T175" fmla="*/ 13461 h 515"/>
                              <a:gd name="T176" fmla="+- 0 4296 1642"/>
                              <a:gd name="T177" fmla="*/ T176 w 4692"/>
                              <a:gd name="T178" fmla="+- 0 13425 13304"/>
                              <a:gd name="T179" fmla="*/ 13425 h 515"/>
                              <a:gd name="T180" fmla="+- 0 4154 1642"/>
                              <a:gd name="T181" fmla="*/ T180 w 4692"/>
                              <a:gd name="T182" fmla="+- 0 13411 13304"/>
                              <a:gd name="T183" fmla="*/ 13411 h 515"/>
                              <a:gd name="T184" fmla="+- 0 4012 1642"/>
                              <a:gd name="T185" fmla="*/ T184 w 4692"/>
                              <a:gd name="T186" fmla="+- 0 13398 13304"/>
                              <a:gd name="T187" fmla="*/ 13398 h 515"/>
                              <a:gd name="T188" fmla="+- 0 3870 1642"/>
                              <a:gd name="T189" fmla="*/ T188 w 4692"/>
                              <a:gd name="T190" fmla="+- 0 13386 13304"/>
                              <a:gd name="T191" fmla="*/ 13386 h 515"/>
                              <a:gd name="T192" fmla="+- 0 3727 1642"/>
                              <a:gd name="T193" fmla="*/ T192 w 4692"/>
                              <a:gd name="T194" fmla="+- 0 13377 13304"/>
                              <a:gd name="T195" fmla="*/ 13377 h 515"/>
                              <a:gd name="T196" fmla="+- 0 3585 1642"/>
                              <a:gd name="T197" fmla="*/ T196 w 4692"/>
                              <a:gd name="T198" fmla="+- 0 13369 13304"/>
                              <a:gd name="T199" fmla="*/ 13369 h 515"/>
                              <a:gd name="T200" fmla="+- 0 3301 1642"/>
                              <a:gd name="T201" fmla="*/ T200 w 4692"/>
                              <a:gd name="T202" fmla="+- 0 13356 13304"/>
                              <a:gd name="T203" fmla="*/ 13356 h 515"/>
                              <a:gd name="T204" fmla="+- 0 2922 1642"/>
                              <a:gd name="T205" fmla="*/ T204 w 4692"/>
                              <a:gd name="T206" fmla="+- 0 13340 13304"/>
                              <a:gd name="T207" fmla="*/ 13340 h 515"/>
                              <a:gd name="T208" fmla="+- 0 2448 1642"/>
                              <a:gd name="T209" fmla="*/ T208 w 4692"/>
                              <a:gd name="T210" fmla="+- 0 13315 13304"/>
                              <a:gd name="T211" fmla="*/ 13315 h 515"/>
                              <a:gd name="T212" fmla="+- 0 2353 1642"/>
                              <a:gd name="T213" fmla="*/ T212 w 4692"/>
                              <a:gd name="T214" fmla="+- 0 13311 13304"/>
                              <a:gd name="T215" fmla="*/ 13311 h 515"/>
                              <a:gd name="T216" fmla="+- 0 2258 1642"/>
                              <a:gd name="T217" fmla="*/ T216 w 4692"/>
                              <a:gd name="T218" fmla="+- 0 13307 13304"/>
                              <a:gd name="T219" fmla="*/ 13307 h 515"/>
                              <a:gd name="T220" fmla="+- 0 2164 1642"/>
                              <a:gd name="T221" fmla="*/ T220 w 4692"/>
                              <a:gd name="T222" fmla="+- 0 13305 13304"/>
                              <a:gd name="T223" fmla="*/ 13305 h 515"/>
                              <a:gd name="T224" fmla="+- 0 2116 1642"/>
                              <a:gd name="T225" fmla="*/ T224 w 4692"/>
                              <a:gd name="T226" fmla="+- 0 13304 13304"/>
                              <a:gd name="T227" fmla="*/ 13304 h 5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</a:cxnLst>
                            <a:rect l="0" t="0" r="r" b="b"/>
                            <a:pathLst>
                              <a:path w="4692" h="515">
                                <a:moveTo>
                                  <a:pt x="474" y="0"/>
                                </a:moveTo>
                                <a:lnTo>
                                  <a:pt x="332" y="1"/>
                                </a:lnTo>
                                <a:lnTo>
                                  <a:pt x="237" y="4"/>
                                </a:lnTo>
                                <a:lnTo>
                                  <a:pt x="143" y="9"/>
                                </a:lnTo>
                                <a:lnTo>
                                  <a:pt x="48" y="15"/>
                                </a:lnTo>
                                <a:lnTo>
                                  <a:pt x="0" y="20"/>
                                </a:lnTo>
                                <a:lnTo>
                                  <a:pt x="0" y="495"/>
                                </a:lnTo>
                                <a:lnTo>
                                  <a:pt x="95" y="503"/>
                                </a:lnTo>
                                <a:lnTo>
                                  <a:pt x="237" y="511"/>
                                </a:lnTo>
                                <a:lnTo>
                                  <a:pt x="332" y="514"/>
                                </a:lnTo>
                                <a:lnTo>
                                  <a:pt x="427" y="514"/>
                                </a:lnTo>
                                <a:lnTo>
                                  <a:pt x="474" y="514"/>
                                </a:lnTo>
                                <a:lnTo>
                                  <a:pt x="569" y="513"/>
                                </a:lnTo>
                                <a:lnTo>
                                  <a:pt x="711" y="508"/>
                                </a:lnTo>
                                <a:lnTo>
                                  <a:pt x="901" y="499"/>
                                </a:lnTo>
                                <a:lnTo>
                                  <a:pt x="1232" y="481"/>
                                </a:lnTo>
                                <a:lnTo>
                                  <a:pt x="1517" y="468"/>
                                </a:lnTo>
                                <a:lnTo>
                                  <a:pt x="1754" y="459"/>
                                </a:lnTo>
                                <a:lnTo>
                                  <a:pt x="1991" y="447"/>
                                </a:lnTo>
                                <a:lnTo>
                                  <a:pt x="2133" y="439"/>
                                </a:lnTo>
                                <a:lnTo>
                                  <a:pt x="2275" y="428"/>
                                </a:lnTo>
                                <a:lnTo>
                                  <a:pt x="2417" y="416"/>
                                </a:lnTo>
                                <a:lnTo>
                                  <a:pt x="2607" y="398"/>
                                </a:lnTo>
                                <a:lnTo>
                                  <a:pt x="2986" y="358"/>
                                </a:lnTo>
                                <a:lnTo>
                                  <a:pt x="3175" y="339"/>
                                </a:lnTo>
                                <a:lnTo>
                                  <a:pt x="3317" y="327"/>
                                </a:lnTo>
                                <a:lnTo>
                                  <a:pt x="3412" y="319"/>
                                </a:lnTo>
                                <a:lnTo>
                                  <a:pt x="3554" y="310"/>
                                </a:lnTo>
                                <a:lnTo>
                                  <a:pt x="3649" y="305"/>
                                </a:lnTo>
                                <a:lnTo>
                                  <a:pt x="3791" y="300"/>
                                </a:lnTo>
                                <a:lnTo>
                                  <a:pt x="3981" y="295"/>
                                </a:lnTo>
                                <a:lnTo>
                                  <a:pt x="4170" y="292"/>
                                </a:lnTo>
                                <a:lnTo>
                                  <a:pt x="4692" y="289"/>
                                </a:lnTo>
                                <a:lnTo>
                                  <a:pt x="4692" y="225"/>
                                </a:lnTo>
                                <a:lnTo>
                                  <a:pt x="4123" y="222"/>
                                </a:lnTo>
                                <a:lnTo>
                                  <a:pt x="4028" y="221"/>
                                </a:lnTo>
                                <a:lnTo>
                                  <a:pt x="3839" y="216"/>
                                </a:lnTo>
                                <a:lnTo>
                                  <a:pt x="3744" y="213"/>
                                </a:lnTo>
                                <a:lnTo>
                                  <a:pt x="3649" y="209"/>
                                </a:lnTo>
                                <a:lnTo>
                                  <a:pt x="3507" y="201"/>
                                </a:lnTo>
                                <a:lnTo>
                                  <a:pt x="3365" y="192"/>
                                </a:lnTo>
                                <a:lnTo>
                                  <a:pt x="3270" y="184"/>
                                </a:lnTo>
                                <a:lnTo>
                                  <a:pt x="3175" y="176"/>
                                </a:lnTo>
                                <a:lnTo>
                                  <a:pt x="2986" y="157"/>
                                </a:lnTo>
                                <a:lnTo>
                                  <a:pt x="2654" y="121"/>
                                </a:lnTo>
                                <a:lnTo>
                                  <a:pt x="2512" y="107"/>
                                </a:lnTo>
                                <a:lnTo>
                                  <a:pt x="2370" y="94"/>
                                </a:lnTo>
                                <a:lnTo>
                                  <a:pt x="2228" y="82"/>
                                </a:lnTo>
                                <a:lnTo>
                                  <a:pt x="2085" y="73"/>
                                </a:lnTo>
                                <a:lnTo>
                                  <a:pt x="1943" y="65"/>
                                </a:lnTo>
                                <a:lnTo>
                                  <a:pt x="1659" y="52"/>
                                </a:lnTo>
                                <a:lnTo>
                                  <a:pt x="1280" y="36"/>
                                </a:lnTo>
                                <a:lnTo>
                                  <a:pt x="806" y="11"/>
                                </a:lnTo>
                                <a:lnTo>
                                  <a:pt x="711" y="7"/>
                                </a:lnTo>
                                <a:lnTo>
                                  <a:pt x="616" y="3"/>
                                </a:lnTo>
                                <a:lnTo>
                                  <a:pt x="522" y="1"/>
                                </a:lnTo>
                                <a:lnTo>
                                  <a:pt x="47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EBEB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AutoShape 106"/>
                        <wps:cNvSpPr>
                          <a:spLocks/>
                        </wps:cNvSpPr>
                        <wps:spPr bwMode="auto">
                          <a:xfrm>
                            <a:off x="1642" y="13304"/>
                            <a:ext cx="4692" cy="515"/>
                          </a:xfrm>
                          <a:custGeom>
                            <a:avLst/>
                            <a:gdLst>
                              <a:gd name="T0" fmla="+- 0 1785 1642"/>
                              <a:gd name="T1" fmla="*/ T0 w 4692"/>
                              <a:gd name="T2" fmla="+- 0 13810 13304"/>
                              <a:gd name="T3" fmla="*/ 13810 h 515"/>
                              <a:gd name="T4" fmla="+- 0 1974 1642"/>
                              <a:gd name="T5" fmla="*/ T4 w 4692"/>
                              <a:gd name="T6" fmla="+- 0 13818 13304"/>
                              <a:gd name="T7" fmla="*/ 13818 h 515"/>
                              <a:gd name="T8" fmla="+- 0 2164 1642"/>
                              <a:gd name="T9" fmla="*/ T8 w 4692"/>
                              <a:gd name="T10" fmla="+- 0 13818 13304"/>
                              <a:gd name="T11" fmla="*/ 13818 h 515"/>
                              <a:gd name="T12" fmla="+- 0 2353 1642"/>
                              <a:gd name="T13" fmla="*/ T12 w 4692"/>
                              <a:gd name="T14" fmla="+- 0 13812 13304"/>
                              <a:gd name="T15" fmla="*/ 13812 h 515"/>
                              <a:gd name="T16" fmla="+- 0 2543 1642"/>
                              <a:gd name="T17" fmla="*/ T16 w 4692"/>
                              <a:gd name="T18" fmla="+- 0 13803 13304"/>
                              <a:gd name="T19" fmla="*/ 13803 h 515"/>
                              <a:gd name="T20" fmla="+- 0 2732 1642"/>
                              <a:gd name="T21" fmla="*/ T20 w 4692"/>
                              <a:gd name="T22" fmla="+- 0 13793 13304"/>
                              <a:gd name="T23" fmla="*/ 13793 h 515"/>
                              <a:gd name="T24" fmla="+- 0 2922 1642"/>
                              <a:gd name="T25" fmla="*/ T24 w 4692"/>
                              <a:gd name="T26" fmla="+- 0 13783 13304"/>
                              <a:gd name="T27" fmla="*/ 13783 h 515"/>
                              <a:gd name="T28" fmla="+- 0 3111 1642"/>
                              <a:gd name="T29" fmla="*/ T28 w 4692"/>
                              <a:gd name="T30" fmla="+- 0 13774 13304"/>
                              <a:gd name="T31" fmla="*/ 13774 h 515"/>
                              <a:gd name="T32" fmla="+- 0 3301 1642"/>
                              <a:gd name="T33" fmla="*/ T32 w 4692"/>
                              <a:gd name="T34" fmla="+- 0 13767 13304"/>
                              <a:gd name="T35" fmla="*/ 13767 h 515"/>
                              <a:gd name="T36" fmla="+- 0 3490 1642"/>
                              <a:gd name="T37" fmla="*/ T36 w 4692"/>
                              <a:gd name="T38" fmla="+- 0 13758 13304"/>
                              <a:gd name="T39" fmla="*/ 13758 h 515"/>
                              <a:gd name="T40" fmla="+- 0 3680 1642"/>
                              <a:gd name="T41" fmla="*/ T40 w 4692"/>
                              <a:gd name="T42" fmla="+- 0 13749 13304"/>
                              <a:gd name="T43" fmla="*/ 13749 h 515"/>
                              <a:gd name="T44" fmla="+- 0 3870 1642"/>
                              <a:gd name="T45" fmla="*/ T44 w 4692"/>
                              <a:gd name="T46" fmla="+- 0 13736 13304"/>
                              <a:gd name="T47" fmla="*/ 13736 h 515"/>
                              <a:gd name="T48" fmla="+- 0 4059 1642"/>
                              <a:gd name="T49" fmla="*/ T48 w 4692"/>
                              <a:gd name="T50" fmla="+- 0 13720 13304"/>
                              <a:gd name="T51" fmla="*/ 13720 h 515"/>
                              <a:gd name="T52" fmla="+- 0 4249 1642"/>
                              <a:gd name="T53" fmla="*/ T52 w 4692"/>
                              <a:gd name="T54" fmla="+- 0 13702 13304"/>
                              <a:gd name="T55" fmla="*/ 13702 h 515"/>
                              <a:gd name="T56" fmla="+- 0 4438 1642"/>
                              <a:gd name="T57" fmla="*/ T56 w 4692"/>
                              <a:gd name="T58" fmla="+- 0 13682 13304"/>
                              <a:gd name="T59" fmla="*/ 13682 h 515"/>
                              <a:gd name="T60" fmla="+- 0 4628 1642"/>
                              <a:gd name="T61" fmla="*/ T60 w 4692"/>
                              <a:gd name="T62" fmla="+- 0 13662 13304"/>
                              <a:gd name="T63" fmla="*/ 13662 h 515"/>
                              <a:gd name="T64" fmla="+- 0 4817 1642"/>
                              <a:gd name="T65" fmla="*/ T64 w 4692"/>
                              <a:gd name="T66" fmla="+- 0 13643 13304"/>
                              <a:gd name="T67" fmla="*/ 13643 h 515"/>
                              <a:gd name="T68" fmla="+- 0 5007 1642"/>
                              <a:gd name="T69" fmla="*/ T68 w 4692"/>
                              <a:gd name="T70" fmla="+- 0 13627 13304"/>
                              <a:gd name="T71" fmla="*/ 13627 h 515"/>
                              <a:gd name="T72" fmla="+- 0 5196 1642"/>
                              <a:gd name="T73" fmla="*/ T72 w 4692"/>
                              <a:gd name="T74" fmla="+- 0 13614 13304"/>
                              <a:gd name="T75" fmla="*/ 13614 h 515"/>
                              <a:gd name="T76" fmla="+- 0 5386 1642"/>
                              <a:gd name="T77" fmla="*/ T76 w 4692"/>
                              <a:gd name="T78" fmla="+- 0 13605 13304"/>
                              <a:gd name="T79" fmla="*/ 13605 h 515"/>
                              <a:gd name="T80" fmla="+- 0 5575 1642"/>
                              <a:gd name="T81" fmla="*/ T80 w 4692"/>
                              <a:gd name="T82" fmla="+- 0 13600 13304"/>
                              <a:gd name="T83" fmla="*/ 13600 h 515"/>
                              <a:gd name="T84" fmla="+- 0 5765 1642"/>
                              <a:gd name="T85" fmla="*/ T84 w 4692"/>
                              <a:gd name="T86" fmla="+- 0 13597 13304"/>
                              <a:gd name="T87" fmla="*/ 13597 h 515"/>
                              <a:gd name="T88" fmla="+- 0 5954 1642"/>
                              <a:gd name="T89" fmla="*/ T88 w 4692"/>
                              <a:gd name="T90" fmla="+- 0 13595 13304"/>
                              <a:gd name="T91" fmla="*/ 13595 h 515"/>
                              <a:gd name="T92" fmla="+- 0 6144 1642"/>
                              <a:gd name="T93" fmla="*/ T92 w 4692"/>
                              <a:gd name="T94" fmla="+- 0 13594 13304"/>
                              <a:gd name="T95" fmla="*/ 13594 h 515"/>
                              <a:gd name="T96" fmla="+- 0 6334 1642"/>
                              <a:gd name="T97" fmla="*/ T96 w 4692"/>
                              <a:gd name="T98" fmla="+- 0 13593 13304"/>
                              <a:gd name="T99" fmla="*/ 13593 h 515"/>
                              <a:gd name="T100" fmla="+- 0 6191 1642"/>
                              <a:gd name="T101" fmla="*/ T100 w 4692"/>
                              <a:gd name="T102" fmla="+- 0 13528 13304"/>
                              <a:gd name="T103" fmla="*/ 13528 h 515"/>
                              <a:gd name="T104" fmla="+- 0 6002 1642"/>
                              <a:gd name="T105" fmla="*/ T104 w 4692"/>
                              <a:gd name="T106" fmla="+- 0 13527 13304"/>
                              <a:gd name="T107" fmla="*/ 13527 h 515"/>
                              <a:gd name="T108" fmla="+- 0 5812 1642"/>
                              <a:gd name="T109" fmla="*/ T108 w 4692"/>
                              <a:gd name="T110" fmla="+- 0 13526 13304"/>
                              <a:gd name="T111" fmla="*/ 13526 h 515"/>
                              <a:gd name="T112" fmla="+- 0 5623 1642"/>
                              <a:gd name="T113" fmla="*/ T112 w 4692"/>
                              <a:gd name="T114" fmla="+- 0 13524 13304"/>
                              <a:gd name="T115" fmla="*/ 13524 h 515"/>
                              <a:gd name="T116" fmla="+- 0 5433 1642"/>
                              <a:gd name="T117" fmla="*/ T116 w 4692"/>
                              <a:gd name="T118" fmla="+- 0 13519 13304"/>
                              <a:gd name="T119" fmla="*/ 13519 h 515"/>
                              <a:gd name="T120" fmla="+- 0 5244 1642"/>
                              <a:gd name="T121" fmla="*/ T120 w 4692"/>
                              <a:gd name="T122" fmla="+- 0 13511 13304"/>
                              <a:gd name="T123" fmla="*/ 13511 h 515"/>
                              <a:gd name="T124" fmla="+- 0 5054 1642"/>
                              <a:gd name="T125" fmla="*/ T124 w 4692"/>
                              <a:gd name="T126" fmla="+- 0 13499 13304"/>
                              <a:gd name="T127" fmla="*/ 13499 h 515"/>
                              <a:gd name="T128" fmla="+- 0 4865 1642"/>
                              <a:gd name="T129" fmla="*/ T128 w 4692"/>
                              <a:gd name="T130" fmla="+- 0 13484 13304"/>
                              <a:gd name="T131" fmla="*/ 13484 h 515"/>
                              <a:gd name="T132" fmla="+- 0 4675 1642"/>
                              <a:gd name="T133" fmla="*/ T132 w 4692"/>
                              <a:gd name="T134" fmla="+- 0 13466 13304"/>
                              <a:gd name="T135" fmla="*/ 13466 h 515"/>
                              <a:gd name="T136" fmla="+- 0 4486 1642"/>
                              <a:gd name="T137" fmla="*/ T136 w 4692"/>
                              <a:gd name="T138" fmla="+- 0 13446 13304"/>
                              <a:gd name="T139" fmla="*/ 13446 h 515"/>
                              <a:gd name="T140" fmla="+- 0 4296 1642"/>
                              <a:gd name="T141" fmla="*/ T140 w 4692"/>
                              <a:gd name="T142" fmla="+- 0 13425 13304"/>
                              <a:gd name="T143" fmla="*/ 13425 h 515"/>
                              <a:gd name="T144" fmla="+- 0 4106 1642"/>
                              <a:gd name="T145" fmla="*/ T144 w 4692"/>
                              <a:gd name="T146" fmla="+- 0 13407 13304"/>
                              <a:gd name="T147" fmla="*/ 13407 h 515"/>
                              <a:gd name="T148" fmla="+- 0 3917 1642"/>
                              <a:gd name="T149" fmla="*/ T148 w 4692"/>
                              <a:gd name="T150" fmla="+- 0 13390 13304"/>
                              <a:gd name="T151" fmla="*/ 13390 h 515"/>
                              <a:gd name="T152" fmla="+- 0 3727 1642"/>
                              <a:gd name="T153" fmla="*/ T152 w 4692"/>
                              <a:gd name="T154" fmla="+- 0 13377 13304"/>
                              <a:gd name="T155" fmla="*/ 13377 h 515"/>
                              <a:gd name="T156" fmla="+- 0 3538 1642"/>
                              <a:gd name="T157" fmla="*/ T156 w 4692"/>
                              <a:gd name="T158" fmla="+- 0 13366 13304"/>
                              <a:gd name="T159" fmla="*/ 13366 h 515"/>
                              <a:gd name="T160" fmla="+- 0 3348 1642"/>
                              <a:gd name="T161" fmla="*/ T160 w 4692"/>
                              <a:gd name="T162" fmla="+- 0 13358 13304"/>
                              <a:gd name="T163" fmla="*/ 13358 h 515"/>
                              <a:gd name="T164" fmla="+- 0 3159 1642"/>
                              <a:gd name="T165" fmla="*/ T164 w 4692"/>
                              <a:gd name="T166" fmla="+- 0 13350 13304"/>
                              <a:gd name="T167" fmla="*/ 13350 h 515"/>
                              <a:gd name="T168" fmla="+- 0 2969 1642"/>
                              <a:gd name="T169" fmla="*/ T168 w 4692"/>
                              <a:gd name="T170" fmla="+- 0 13342 13304"/>
                              <a:gd name="T171" fmla="*/ 13342 h 515"/>
                              <a:gd name="T172" fmla="+- 0 2780 1642"/>
                              <a:gd name="T173" fmla="*/ T172 w 4692"/>
                              <a:gd name="T174" fmla="+- 0 13332 13304"/>
                              <a:gd name="T175" fmla="*/ 13332 h 515"/>
                              <a:gd name="T176" fmla="+- 0 2590 1642"/>
                              <a:gd name="T177" fmla="*/ T176 w 4692"/>
                              <a:gd name="T178" fmla="+- 0 13322 13304"/>
                              <a:gd name="T179" fmla="*/ 13322 h 515"/>
                              <a:gd name="T180" fmla="+- 0 2401 1642"/>
                              <a:gd name="T181" fmla="*/ T180 w 4692"/>
                              <a:gd name="T182" fmla="+- 0 13313 13304"/>
                              <a:gd name="T183" fmla="*/ 13313 h 515"/>
                              <a:gd name="T184" fmla="+- 0 2211 1642"/>
                              <a:gd name="T185" fmla="*/ T184 w 4692"/>
                              <a:gd name="T186" fmla="+- 0 13306 13304"/>
                              <a:gd name="T187" fmla="*/ 13306 h 515"/>
                              <a:gd name="T188" fmla="+- 0 2022 1642"/>
                              <a:gd name="T189" fmla="*/ T188 w 4692"/>
                              <a:gd name="T190" fmla="+- 0 13304 13304"/>
                              <a:gd name="T191" fmla="*/ 13304 h 515"/>
                              <a:gd name="T192" fmla="+- 0 1832 1642"/>
                              <a:gd name="T193" fmla="*/ T192 w 4692"/>
                              <a:gd name="T194" fmla="+- 0 13310 13304"/>
                              <a:gd name="T195" fmla="*/ 13310 h 515"/>
                              <a:gd name="T196" fmla="+- 0 1642 1642"/>
                              <a:gd name="T197" fmla="*/ T196 w 4692"/>
                              <a:gd name="T198" fmla="+- 0 13324 13304"/>
                              <a:gd name="T199" fmla="*/ 13324 h 5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</a:cxnLst>
                            <a:rect l="0" t="0" r="r" b="b"/>
                            <a:pathLst>
                              <a:path w="4692" h="515">
                                <a:moveTo>
                                  <a:pt x="0" y="495"/>
                                </a:moveTo>
                                <a:lnTo>
                                  <a:pt x="48" y="499"/>
                                </a:lnTo>
                                <a:lnTo>
                                  <a:pt x="95" y="503"/>
                                </a:lnTo>
                                <a:lnTo>
                                  <a:pt x="143" y="506"/>
                                </a:lnTo>
                                <a:lnTo>
                                  <a:pt x="190" y="509"/>
                                </a:lnTo>
                                <a:lnTo>
                                  <a:pt x="237" y="511"/>
                                </a:lnTo>
                                <a:lnTo>
                                  <a:pt x="285" y="512"/>
                                </a:lnTo>
                                <a:lnTo>
                                  <a:pt x="332" y="514"/>
                                </a:lnTo>
                                <a:lnTo>
                                  <a:pt x="380" y="514"/>
                                </a:lnTo>
                                <a:lnTo>
                                  <a:pt x="427" y="514"/>
                                </a:lnTo>
                                <a:lnTo>
                                  <a:pt x="474" y="514"/>
                                </a:lnTo>
                                <a:lnTo>
                                  <a:pt x="522" y="514"/>
                                </a:lnTo>
                                <a:lnTo>
                                  <a:pt x="569" y="513"/>
                                </a:lnTo>
                                <a:lnTo>
                                  <a:pt x="616" y="511"/>
                                </a:lnTo>
                                <a:lnTo>
                                  <a:pt x="664" y="510"/>
                                </a:lnTo>
                                <a:lnTo>
                                  <a:pt x="711" y="508"/>
                                </a:lnTo>
                                <a:lnTo>
                                  <a:pt x="759" y="506"/>
                                </a:lnTo>
                                <a:lnTo>
                                  <a:pt x="806" y="504"/>
                                </a:lnTo>
                                <a:lnTo>
                                  <a:pt x="853" y="501"/>
                                </a:lnTo>
                                <a:lnTo>
                                  <a:pt x="901" y="499"/>
                                </a:lnTo>
                                <a:lnTo>
                                  <a:pt x="948" y="496"/>
                                </a:lnTo>
                                <a:lnTo>
                                  <a:pt x="996" y="494"/>
                                </a:lnTo>
                                <a:lnTo>
                                  <a:pt x="1043" y="491"/>
                                </a:lnTo>
                                <a:lnTo>
                                  <a:pt x="1090" y="489"/>
                                </a:lnTo>
                                <a:lnTo>
                                  <a:pt x="1138" y="486"/>
                                </a:lnTo>
                                <a:lnTo>
                                  <a:pt x="1185" y="484"/>
                                </a:lnTo>
                                <a:lnTo>
                                  <a:pt x="1232" y="481"/>
                                </a:lnTo>
                                <a:lnTo>
                                  <a:pt x="1280" y="479"/>
                                </a:lnTo>
                                <a:lnTo>
                                  <a:pt x="1327" y="477"/>
                                </a:lnTo>
                                <a:lnTo>
                                  <a:pt x="1375" y="475"/>
                                </a:lnTo>
                                <a:lnTo>
                                  <a:pt x="1422" y="472"/>
                                </a:lnTo>
                                <a:lnTo>
                                  <a:pt x="1469" y="470"/>
                                </a:lnTo>
                                <a:lnTo>
                                  <a:pt x="1517" y="468"/>
                                </a:lnTo>
                                <a:lnTo>
                                  <a:pt x="1564" y="467"/>
                                </a:lnTo>
                                <a:lnTo>
                                  <a:pt x="1612" y="465"/>
                                </a:lnTo>
                                <a:lnTo>
                                  <a:pt x="1659" y="463"/>
                                </a:lnTo>
                                <a:lnTo>
                                  <a:pt x="1706" y="461"/>
                                </a:lnTo>
                                <a:lnTo>
                                  <a:pt x="1754" y="459"/>
                                </a:lnTo>
                                <a:lnTo>
                                  <a:pt x="1801" y="457"/>
                                </a:lnTo>
                                <a:lnTo>
                                  <a:pt x="1848" y="454"/>
                                </a:lnTo>
                                <a:lnTo>
                                  <a:pt x="1896" y="452"/>
                                </a:lnTo>
                                <a:lnTo>
                                  <a:pt x="1943" y="450"/>
                                </a:lnTo>
                                <a:lnTo>
                                  <a:pt x="1991" y="447"/>
                                </a:lnTo>
                                <a:lnTo>
                                  <a:pt x="2038" y="445"/>
                                </a:lnTo>
                                <a:lnTo>
                                  <a:pt x="2085" y="442"/>
                                </a:lnTo>
                                <a:lnTo>
                                  <a:pt x="2133" y="439"/>
                                </a:lnTo>
                                <a:lnTo>
                                  <a:pt x="2180" y="435"/>
                                </a:lnTo>
                                <a:lnTo>
                                  <a:pt x="2228" y="432"/>
                                </a:lnTo>
                                <a:lnTo>
                                  <a:pt x="2275" y="428"/>
                                </a:lnTo>
                                <a:lnTo>
                                  <a:pt x="2322" y="425"/>
                                </a:lnTo>
                                <a:lnTo>
                                  <a:pt x="2370" y="421"/>
                                </a:lnTo>
                                <a:lnTo>
                                  <a:pt x="2417" y="416"/>
                                </a:lnTo>
                                <a:lnTo>
                                  <a:pt x="2464" y="412"/>
                                </a:lnTo>
                                <a:lnTo>
                                  <a:pt x="2512" y="407"/>
                                </a:lnTo>
                                <a:lnTo>
                                  <a:pt x="2559" y="403"/>
                                </a:lnTo>
                                <a:lnTo>
                                  <a:pt x="2607" y="398"/>
                                </a:lnTo>
                                <a:lnTo>
                                  <a:pt x="2654" y="393"/>
                                </a:lnTo>
                                <a:lnTo>
                                  <a:pt x="2701" y="388"/>
                                </a:lnTo>
                                <a:lnTo>
                                  <a:pt x="2749" y="383"/>
                                </a:lnTo>
                                <a:lnTo>
                                  <a:pt x="2796" y="378"/>
                                </a:lnTo>
                                <a:lnTo>
                                  <a:pt x="2844" y="373"/>
                                </a:lnTo>
                                <a:lnTo>
                                  <a:pt x="2891" y="368"/>
                                </a:lnTo>
                                <a:lnTo>
                                  <a:pt x="2938" y="363"/>
                                </a:lnTo>
                                <a:lnTo>
                                  <a:pt x="2986" y="358"/>
                                </a:lnTo>
                                <a:lnTo>
                                  <a:pt x="3033" y="353"/>
                                </a:lnTo>
                                <a:lnTo>
                                  <a:pt x="3080" y="348"/>
                                </a:lnTo>
                                <a:lnTo>
                                  <a:pt x="3128" y="344"/>
                                </a:lnTo>
                                <a:lnTo>
                                  <a:pt x="3175" y="339"/>
                                </a:lnTo>
                                <a:lnTo>
                                  <a:pt x="3223" y="335"/>
                                </a:lnTo>
                                <a:lnTo>
                                  <a:pt x="3270" y="331"/>
                                </a:lnTo>
                                <a:lnTo>
                                  <a:pt x="3317" y="327"/>
                                </a:lnTo>
                                <a:lnTo>
                                  <a:pt x="3365" y="323"/>
                                </a:lnTo>
                                <a:lnTo>
                                  <a:pt x="3412" y="319"/>
                                </a:lnTo>
                                <a:lnTo>
                                  <a:pt x="3460" y="316"/>
                                </a:lnTo>
                                <a:lnTo>
                                  <a:pt x="3507" y="313"/>
                                </a:lnTo>
                                <a:lnTo>
                                  <a:pt x="3554" y="310"/>
                                </a:lnTo>
                                <a:lnTo>
                                  <a:pt x="3602" y="308"/>
                                </a:lnTo>
                                <a:lnTo>
                                  <a:pt x="3649" y="305"/>
                                </a:lnTo>
                                <a:lnTo>
                                  <a:pt x="3696" y="303"/>
                                </a:lnTo>
                                <a:lnTo>
                                  <a:pt x="3744" y="301"/>
                                </a:lnTo>
                                <a:lnTo>
                                  <a:pt x="3791" y="300"/>
                                </a:lnTo>
                                <a:lnTo>
                                  <a:pt x="3839" y="298"/>
                                </a:lnTo>
                                <a:lnTo>
                                  <a:pt x="3886" y="297"/>
                                </a:lnTo>
                                <a:lnTo>
                                  <a:pt x="3933" y="296"/>
                                </a:lnTo>
                                <a:lnTo>
                                  <a:pt x="3981" y="295"/>
                                </a:lnTo>
                                <a:lnTo>
                                  <a:pt x="4028" y="294"/>
                                </a:lnTo>
                                <a:lnTo>
                                  <a:pt x="4076" y="293"/>
                                </a:lnTo>
                                <a:lnTo>
                                  <a:pt x="4123" y="293"/>
                                </a:lnTo>
                                <a:lnTo>
                                  <a:pt x="4170" y="292"/>
                                </a:lnTo>
                                <a:lnTo>
                                  <a:pt x="4218" y="292"/>
                                </a:lnTo>
                                <a:lnTo>
                                  <a:pt x="4265" y="292"/>
                                </a:lnTo>
                                <a:lnTo>
                                  <a:pt x="4312" y="291"/>
                                </a:lnTo>
                                <a:lnTo>
                                  <a:pt x="4360" y="291"/>
                                </a:lnTo>
                                <a:lnTo>
                                  <a:pt x="4407" y="291"/>
                                </a:lnTo>
                                <a:lnTo>
                                  <a:pt x="4455" y="291"/>
                                </a:lnTo>
                                <a:lnTo>
                                  <a:pt x="4502" y="290"/>
                                </a:lnTo>
                                <a:lnTo>
                                  <a:pt x="4549" y="290"/>
                                </a:lnTo>
                                <a:lnTo>
                                  <a:pt x="4597" y="290"/>
                                </a:lnTo>
                                <a:lnTo>
                                  <a:pt x="4644" y="290"/>
                                </a:lnTo>
                                <a:lnTo>
                                  <a:pt x="4692" y="289"/>
                                </a:lnTo>
                                <a:lnTo>
                                  <a:pt x="4692" y="225"/>
                                </a:lnTo>
                                <a:lnTo>
                                  <a:pt x="4644" y="225"/>
                                </a:lnTo>
                                <a:lnTo>
                                  <a:pt x="4597" y="225"/>
                                </a:lnTo>
                                <a:lnTo>
                                  <a:pt x="4549" y="224"/>
                                </a:lnTo>
                                <a:lnTo>
                                  <a:pt x="4502" y="224"/>
                                </a:lnTo>
                                <a:lnTo>
                                  <a:pt x="4455" y="224"/>
                                </a:lnTo>
                                <a:lnTo>
                                  <a:pt x="4407" y="224"/>
                                </a:lnTo>
                                <a:lnTo>
                                  <a:pt x="4360" y="223"/>
                                </a:lnTo>
                                <a:lnTo>
                                  <a:pt x="4312" y="223"/>
                                </a:lnTo>
                                <a:lnTo>
                                  <a:pt x="4265" y="223"/>
                                </a:lnTo>
                                <a:lnTo>
                                  <a:pt x="4218" y="223"/>
                                </a:lnTo>
                                <a:lnTo>
                                  <a:pt x="4170" y="222"/>
                                </a:lnTo>
                                <a:lnTo>
                                  <a:pt x="4123" y="222"/>
                                </a:lnTo>
                                <a:lnTo>
                                  <a:pt x="4076" y="221"/>
                                </a:lnTo>
                                <a:lnTo>
                                  <a:pt x="4028" y="221"/>
                                </a:lnTo>
                                <a:lnTo>
                                  <a:pt x="3981" y="220"/>
                                </a:lnTo>
                                <a:lnTo>
                                  <a:pt x="3933" y="219"/>
                                </a:lnTo>
                                <a:lnTo>
                                  <a:pt x="3886" y="218"/>
                                </a:lnTo>
                                <a:lnTo>
                                  <a:pt x="3839" y="216"/>
                                </a:lnTo>
                                <a:lnTo>
                                  <a:pt x="3791" y="215"/>
                                </a:lnTo>
                                <a:lnTo>
                                  <a:pt x="3744" y="213"/>
                                </a:lnTo>
                                <a:lnTo>
                                  <a:pt x="3696" y="211"/>
                                </a:lnTo>
                                <a:lnTo>
                                  <a:pt x="3649" y="209"/>
                                </a:lnTo>
                                <a:lnTo>
                                  <a:pt x="3602" y="207"/>
                                </a:lnTo>
                                <a:lnTo>
                                  <a:pt x="3554" y="204"/>
                                </a:lnTo>
                                <a:lnTo>
                                  <a:pt x="3507" y="201"/>
                                </a:lnTo>
                                <a:lnTo>
                                  <a:pt x="3460" y="198"/>
                                </a:lnTo>
                                <a:lnTo>
                                  <a:pt x="3412" y="195"/>
                                </a:lnTo>
                                <a:lnTo>
                                  <a:pt x="3365" y="192"/>
                                </a:lnTo>
                                <a:lnTo>
                                  <a:pt x="3317" y="188"/>
                                </a:lnTo>
                                <a:lnTo>
                                  <a:pt x="3270" y="184"/>
                                </a:lnTo>
                                <a:lnTo>
                                  <a:pt x="3223" y="180"/>
                                </a:lnTo>
                                <a:lnTo>
                                  <a:pt x="3175" y="176"/>
                                </a:lnTo>
                                <a:lnTo>
                                  <a:pt x="3128" y="171"/>
                                </a:lnTo>
                                <a:lnTo>
                                  <a:pt x="3080" y="166"/>
                                </a:lnTo>
                                <a:lnTo>
                                  <a:pt x="3033" y="162"/>
                                </a:lnTo>
                                <a:lnTo>
                                  <a:pt x="2986" y="157"/>
                                </a:lnTo>
                                <a:lnTo>
                                  <a:pt x="2938" y="152"/>
                                </a:lnTo>
                                <a:lnTo>
                                  <a:pt x="2891" y="147"/>
                                </a:lnTo>
                                <a:lnTo>
                                  <a:pt x="2844" y="142"/>
                                </a:lnTo>
                                <a:lnTo>
                                  <a:pt x="2796" y="137"/>
                                </a:lnTo>
                                <a:lnTo>
                                  <a:pt x="2749" y="131"/>
                                </a:lnTo>
                                <a:lnTo>
                                  <a:pt x="2701" y="126"/>
                                </a:lnTo>
                                <a:lnTo>
                                  <a:pt x="2654" y="121"/>
                                </a:lnTo>
                                <a:lnTo>
                                  <a:pt x="2607" y="117"/>
                                </a:lnTo>
                                <a:lnTo>
                                  <a:pt x="2559" y="112"/>
                                </a:lnTo>
                                <a:lnTo>
                                  <a:pt x="2512" y="107"/>
                                </a:lnTo>
                                <a:lnTo>
                                  <a:pt x="2464" y="103"/>
                                </a:lnTo>
                                <a:lnTo>
                                  <a:pt x="2417" y="98"/>
                                </a:lnTo>
                                <a:lnTo>
                                  <a:pt x="2370" y="94"/>
                                </a:lnTo>
                                <a:lnTo>
                                  <a:pt x="2322" y="90"/>
                                </a:lnTo>
                                <a:lnTo>
                                  <a:pt x="2275" y="86"/>
                                </a:lnTo>
                                <a:lnTo>
                                  <a:pt x="2228" y="82"/>
                                </a:lnTo>
                                <a:lnTo>
                                  <a:pt x="2180" y="79"/>
                                </a:lnTo>
                                <a:lnTo>
                                  <a:pt x="2133" y="76"/>
                                </a:lnTo>
                                <a:lnTo>
                                  <a:pt x="2085" y="73"/>
                                </a:lnTo>
                                <a:lnTo>
                                  <a:pt x="2038" y="70"/>
                                </a:lnTo>
                                <a:lnTo>
                                  <a:pt x="1991" y="67"/>
                                </a:lnTo>
                                <a:lnTo>
                                  <a:pt x="1943" y="65"/>
                                </a:lnTo>
                                <a:lnTo>
                                  <a:pt x="1896" y="62"/>
                                </a:lnTo>
                                <a:lnTo>
                                  <a:pt x="1848" y="60"/>
                                </a:lnTo>
                                <a:lnTo>
                                  <a:pt x="1801" y="58"/>
                                </a:lnTo>
                                <a:lnTo>
                                  <a:pt x="1754" y="56"/>
                                </a:lnTo>
                                <a:lnTo>
                                  <a:pt x="1706" y="54"/>
                                </a:lnTo>
                                <a:lnTo>
                                  <a:pt x="1659" y="52"/>
                                </a:lnTo>
                                <a:lnTo>
                                  <a:pt x="1612" y="50"/>
                                </a:lnTo>
                                <a:lnTo>
                                  <a:pt x="1564" y="48"/>
                                </a:lnTo>
                                <a:lnTo>
                                  <a:pt x="1517" y="46"/>
                                </a:lnTo>
                                <a:lnTo>
                                  <a:pt x="1469" y="44"/>
                                </a:lnTo>
                                <a:lnTo>
                                  <a:pt x="1422" y="42"/>
                                </a:lnTo>
                                <a:lnTo>
                                  <a:pt x="1375" y="40"/>
                                </a:lnTo>
                                <a:lnTo>
                                  <a:pt x="1327" y="38"/>
                                </a:lnTo>
                                <a:lnTo>
                                  <a:pt x="1280" y="36"/>
                                </a:lnTo>
                                <a:lnTo>
                                  <a:pt x="1232" y="33"/>
                                </a:lnTo>
                                <a:lnTo>
                                  <a:pt x="1185" y="31"/>
                                </a:lnTo>
                                <a:lnTo>
                                  <a:pt x="1138" y="28"/>
                                </a:lnTo>
                                <a:lnTo>
                                  <a:pt x="1090" y="26"/>
                                </a:lnTo>
                                <a:lnTo>
                                  <a:pt x="1043" y="23"/>
                                </a:lnTo>
                                <a:lnTo>
                                  <a:pt x="996" y="21"/>
                                </a:lnTo>
                                <a:lnTo>
                                  <a:pt x="948" y="18"/>
                                </a:lnTo>
                                <a:lnTo>
                                  <a:pt x="901" y="16"/>
                                </a:lnTo>
                                <a:lnTo>
                                  <a:pt x="853" y="13"/>
                                </a:lnTo>
                                <a:lnTo>
                                  <a:pt x="806" y="11"/>
                                </a:lnTo>
                                <a:lnTo>
                                  <a:pt x="759" y="9"/>
                                </a:lnTo>
                                <a:lnTo>
                                  <a:pt x="711" y="7"/>
                                </a:lnTo>
                                <a:lnTo>
                                  <a:pt x="664" y="5"/>
                                </a:lnTo>
                                <a:lnTo>
                                  <a:pt x="616" y="3"/>
                                </a:lnTo>
                                <a:lnTo>
                                  <a:pt x="569" y="2"/>
                                </a:lnTo>
                                <a:lnTo>
                                  <a:pt x="522" y="1"/>
                                </a:lnTo>
                                <a:lnTo>
                                  <a:pt x="474" y="0"/>
                                </a:lnTo>
                                <a:lnTo>
                                  <a:pt x="427" y="0"/>
                                </a:lnTo>
                                <a:lnTo>
                                  <a:pt x="380" y="0"/>
                                </a:lnTo>
                                <a:lnTo>
                                  <a:pt x="332" y="1"/>
                                </a:lnTo>
                                <a:lnTo>
                                  <a:pt x="285" y="2"/>
                                </a:lnTo>
                                <a:lnTo>
                                  <a:pt x="237" y="4"/>
                                </a:lnTo>
                                <a:lnTo>
                                  <a:pt x="190" y="6"/>
                                </a:lnTo>
                                <a:lnTo>
                                  <a:pt x="143" y="9"/>
                                </a:lnTo>
                                <a:lnTo>
                                  <a:pt x="95" y="12"/>
                                </a:lnTo>
                                <a:lnTo>
                                  <a:pt x="48" y="15"/>
                                </a:lnTo>
                                <a:lnTo>
                                  <a:pt x="0" y="20"/>
                                </a:lnTo>
                                <a:lnTo>
                                  <a:pt x="0" y="495"/>
                                </a:lnTo>
                                <a:close/>
                                <a:moveTo>
                                  <a:pt x="0" y="257"/>
                                </a:moveTo>
                                <a:lnTo>
                                  <a:pt x="4692" y="257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Rectangle 105"/>
                        <wps:cNvSpPr>
                          <a:spLocks noChangeArrowheads="1"/>
                        </wps:cNvSpPr>
                        <wps:spPr bwMode="auto">
                          <a:xfrm>
                            <a:off x="1779" y="13545"/>
                            <a:ext cx="1874" cy="33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Freeform 104"/>
                        <wps:cNvSpPr>
                          <a:spLocks/>
                        </wps:cNvSpPr>
                        <wps:spPr bwMode="auto">
                          <a:xfrm>
                            <a:off x="2285" y="13534"/>
                            <a:ext cx="54" cy="54"/>
                          </a:xfrm>
                          <a:custGeom>
                            <a:avLst/>
                            <a:gdLst>
                              <a:gd name="T0" fmla="+- 0 2327 2286"/>
                              <a:gd name="T1" fmla="*/ T0 w 54"/>
                              <a:gd name="T2" fmla="+- 0 13534 13534"/>
                              <a:gd name="T3" fmla="*/ 13534 h 54"/>
                              <a:gd name="T4" fmla="+- 0 2298 2286"/>
                              <a:gd name="T5" fmla="*/ T4 w 54"/>
                              <a:gd name="T6" fmla="+- 0 13534 13534"/>
                              <a:gd name="T7" fmla="*/ 13534 h 54"/>
                              <a:gd name="T8" fmla="+- 0 2286 2286"/>
                              <a:gd name="T9" fmla="*/ T8 w 54"/>
                              <a:gd name="T10" fmla="+- 0 13546 13534"/>
                              <a:gd name="T11" fmla="*/ 13546 h 54"/>
                              <a:gd name="T12" fmla="+- 0 2286 2286"/>
                              <a:gd name="T13" fmla="*/ T12 w 54"/>
                              <a:gd name="T14" fmla="+- 0 13576 13534"/>
                              <a:gd name="T15" fmla="*/ 13576 h 54"/>
                              <a:gd name="T16" fmla="+- 0 2298 2286"/>
                              <a:gd name="T17" fmla="*/ T16 w 54"/>
                              <a:gd name="T18" fmla="+- 0 13588 13534"/>
                              <a:gd name="T19" fmla="*/ 13588 h 54"/>
                              <a:gd name="T20" fmla="+- 0 2327 2286"/>
                              <a:gd name="T21" fmla="*/ T20 w 54"/>
                              <a:gd name="T22" fmla="+- 0 13588 13534"/>
                              <a:gd name="T23" fmla="*/ 13588 h 54"/>
                              <a:gd name="T24" fmla="+- 0 2340 2286"/>
                              <a:gd name="T25" fmla="*/ T24 w 54"/>
                              <a:gd name="T26" fmla="+- 0 13576 13534"/>
                              <a:gd name="T27" fmla="*/ 13576 h 54"/>
                              <a:gd name="T28" fmla="+- 0 2340 2286"/>
                              <a:gd name="T29" fmla="*/ T28 w 54"/>
                              <a:gd name="T30" fmla="+- 0 13546 13534"/>
                              <a:gd name="T31" fmla="*/ 13546 h 5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54" h="54">
                                <a:moveTo>
                                  <a:pt x="41" y="0"/>
                                </a:moveTo>
                                <a:lnTo>
                                  <a:pt x="12" y="0"/>
                                </a:lnTo>
                                <a:lnTo>
                                  <a:pt x="0" y="12"/>
                                </a:lnTo>
                                <a:lnTo>
                                  <a:pt x="0" y="42"/>
                                </a:lnTo>
                                <a:lnTo>
                                  <a:pt x="12" y="54"/>
                                </a:lnTo>
                                <a:lnTo>
                                  <a:pt x="41" y="54"/>
                                </a:lnTo>
                                <a:lnTo>
                                  <a:pt x="54" y="42"/>
                                </a:lnTo>
                                <a:lnTo>
                                  <a:pt x="54" y="1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Freeform 103"/>
                        <wps:cNvSpPr>
                          <a:spLocks/>
                        </wps:cNvSpPr>
                        <wps:spPr bwMode="auto">
                          <a:xfrm>
                            <a:off x="2285" y="13534"/>
                            <a:ext cx="54" cy="54"/>
                          </a:xfrm>
                          <a:custGeom>
                            <a:avLst/>
                            <a:gdLst>
                              <a:gd name="T0" fmla="+- 0 2286 2286"/>
                              <a:gd name="T1" fmla="*/ T0 w 54"/>
                              <a:gd name="T2" fmla="+- 0 13561 13534"/>
                              <a:gd name="T3" fmla="*/ 13561 h 54"/>
                              <a:gd name="T4" fmla="+- 0 2286 2286"/>
                              <a:gd name="T5" fmla="*/ T4 w 54"/>
                              <a:gd name="T6" fmla="+- 0 13546 13534"/>
                              <a:gd name="T7" fmla="*/ 13546 h 54"/>
                              <a:gd name="T8" fmla="+- 0 2298 2286"/>
                              <a:gd name="T9" fmla="*/ T8 w 54"/>
                              <a:gd name="T10" fmla="+- 0 13534 13534"/>
                              <a:gd name="T11" fmla="*/ 13534 h 54"/>
                              <a:gd name="T12" fmla="+- 0 2313 2286"/>
                              <a:gd name="T13" fmla="*/ T12 w 54"/>
                              <a:gd name="T14" fmla="+- 0 13534 13534"/>
                              <a:gd name="T15" fmla="*/ 13534 h 54"/>
                              <a:gd name="T16" fmla="+- 0 2327 2286"/>
                              <a:gd name="T17" fmla="*/ T16 w 54"/>
                              <a:gd name="T18" fmla="+- 0 13534 13534"/>
                              <a:gd name="T19" fmla="*/ 13534 h 54"/>
                              <a:gd name="T20" fmla="+- 0 2340 2286"/>
                              <a:gd name="T21" fmla="*/ T20 w 54"/>
                              <a:gd name="T22" fmla="+- 0 13546 13534"/>
                              <a:gd name="T23" fmla="*/ 13546 h 54"/>
                              <a:gd name="T24" fmla="+- 0 2340 2286"/>
                              <a:gd name="T25" fmla="*/ T24 w 54"/>
                              <a:gd name="T26" fmla="+- 0 13561 13534"/>
                              <a:gd name="T27" fmla="*/ 13561 h 54"/>
                              <a:gd name="T28" fmla="+- 0 2340 2286"/>
                              <a:gd name="T29" fmla="*/ T28 w 54"/>
                              <a:gd name="T30" fmla="+- 0 13576 13534"/>
                              <a:gd name="T31" fmla="*/ 13576 h 54"/>
                              <a:gd name="T32" fmla="+- 0 2327 2286"/>
                              <a:gd name="T33" fmla="*/ T32 w 54"/>
                              <a:gd name="T34" fmla="+- 0 13588 13534"/>
                              <a:gd name="T35" fmla="*/ 13588 h 54"/>
                              <a:gd name="T36" fmla="+- 0 2313 2286"/>
                              <a:gd name="T37" fmla="*/ T36 w 54"/>
                              <a:gd name="T38" fmla="+- 0 13588 13534"/>
                              <a:gd name="T39" fmla="*/ 13588 h 54"/>
                              <a:gd name="T40" fmla="+- 0 2298 2286"/>
                              <a:gd name="T41" fmla="*/ T40 w 54"/>
                              <a:gd name="T42" fmla="+- 0 13588 13534"/>
                              <a:gd name="T43" fmla="*/ 13588 h 54"/>
                              <a:gd name="T44" fmla="+- 0 2286 2286"/>
                              <a:gd name="T45" fmla="*/ T44 w 54"/>
                              <a:gd name="T46" fmla="+- 0 13576 13534"/>
                              <a:gd name="T47" fmla="*/ 13576 h 54"/>
                              <a:gd name="T48" fmla="+- 0 2286 2286"/>
                              <a:gd name="T49" fmla="*/ T48 w 54"/>
                              <a:gd name="T50" fmla="+- 0 13561 13534"/>
                              <a:gd name="T51" fmla="*/ 13561 h 5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54" h="54">
                                <a:moveTo>
                                  <a:pt x="0" y="27"/>
                                </a:moveTo>
                                <a:lnTo>
                                  <a:pt x="0" y="12"/>
                                </a:lnTo>
                                <a:lnTo>
                                  <a:pt x="12" y="0"/>
                                </a:lnTo>
                                <a:lnTo>
                                  <a:pt x="27" y="0"/>
                                </a:lnTo>
                                <a:lnTo>
                                  <a:pt x="41" y="0"/>
                                </a:lnTo>
                                <a:lnTo>
                                  <a:pt x="54" y="12"/>
                                </a:lnTo>
                                <a:lnTo>
                                  <a:pt x="54" y="27"/>
                                </a:lnTo>
                                <a:lnTo>
                                  <a:pt x="54" y="42"/>
                                </a:lnTo>
                                <a:lnTo>
                                  <a:pt x="41" y="54"/>
                                </a:lnTo>
                                <a:lnTo>
                                  <a:pt x="27" y="54"/>
                                </a:lnTo>
                                <a:lnTo>
                                  <a:pt x="12" y="54"/>
                                </a:lnTo>
                                <a:lnTo>
                                  <a:pt x="0" y="42"/>
                                </a:lnTo>
                                <a:lnTo>
                                  <a:pt x="0" y="27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FFFF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Freeform 102"/>
                        <wps:cNvSpPr>
                          <a:spLocks/>
                        </wps:cNvSpPr>
                        <wps:spPr bwMode="auto">
                          <a:xfrm>
                            <a:off x="1717" y="12661"/>
                            <a:ext cx="8787" cy="515"/>
                          </a:xfrm>
                          <a:custGeom>
                            <a:avLst/>
                            <a:gdLst>
                              <a:gd name="T0" fmla="+- 0 2249 1717"/>
                              <a:gd name="T1" fmla="*/ T0 w 8787"/>
                              <a:gd name="T2" fmla="+- 0 12661 12661"/>
                              <a:gd name="T3" fmla="*/ 12661 h 515"/>
                              <a:gd name="T4" fmla="+- 0 2072 1717"/>
                              <a:gd name="T5" fmla="*/ T4 w 8787"/>
                              <a:gd name="T6" fmla="+- 0 12662 12661"/>
                              <a:gd name="T7" fmla="*/ 12662 h 515"/>
                              <a:gd name="T8" fmla="+- 0 1894 1717"/>
                              <a:gd name="T9" fmla="*/ T8 w 8787"/>
                              <a:gd name="T10" fmla="+- 0 12665 12661"/>
                              <a:gd name="T11" fmla="*/ 12665 h 515"/>
                              <a:gd name="T12" fmla="+- 0 1717 1717"/>
                              <a:gd name="T13" fmla="*/ T12 w 8787"/>
                              <a:gd name="T14" fmla="+- 0 12670 12661"/>
                              <a:gd name="T15" fmla="*/ 12670 h 515"/>
                              <a:gd name="T16" fmla="+- 0 1717 1717"/>
                              <a:gd name="T17" fmla="*/ T16 w 8787"/>
                              <a:gd name="T18" fmla="+- 0 13167 12661"/>
                              <a:gd name="T19" fmla="*/ 13167 h 515"/>
                              <a:gd name="T20" fmla="+- 0 1806 1717"/>
                              <a:gd name="T21" fmla="*/ T20 w 8787"/>
                              <a:gd name="T22" fmla="+- 0 13170 12661"/>
                              <a:gd name="T23" fmla="*/ 13170 h 515"/>
                              <a:gd name="T24" fmla="+- 0 1983 1717"/>
                              <a:gd name="T25" fmla="*/ T24 w 8787"/>
                              <a:gd name="T26" fmla="+- 0 13173 12661"/>
                              <a:gd name="T27" fmla="*/ 13173 h 515"/>
                              <a:gd name="T28" fmla="+- 0 2161 1717"/>
                              <a:gd name="T29" fmla="*/ T28 w 8787"/>
                              <a:gd name="T30" fmla="+- 0 13175 12661"/>
                              <a:gd name="T31" fmla="*/ 13175 h 515"/>
                              <a:gd name="T32" fmla="+- 0 2338 1717"/>
                              <a:gd name="T33" fmla="*/ T32 w 8787"/>
                              <a:gd name="T34" fmla="+- 0 13176 12661"/>
                              <a:gd name="T35" fmla="*/ 13176 h 515"/>
                              <a:gd name="T36" fmla="+- 0 2516 1717"/>
                              <a:gd name="T37" fmla="*/ T36 w 8787"/>
                              <a:gd name="T38" fmla="+- 0 13174 12661"/>
                              <a:gd name="T39" fmla="*/ 13174 h 515"/>
                              <a:gd name="T40" fmla="+- 0 2693 1717"/>
                              <a:gd name="T41" fmla="*/ T40 w 8787"/>
                              <a:gd name="T42" fmla="+- 0 13171 12661"/>
                              <a:gd name="T43" fmla="*/ 13171 h 515"/>
                              <a:gd name="T44" fmla="+- 0 2871 1717"/>
                              <a:gd name="T45" fmla="*/ T44 w 8787"/>
                              <a:gd name="T46" fmla="+- 0 13167 12661"/>
                              <a:gd name="T47" fmla="*/ 13167 h 515"/>
                              <a:gd name="T48" fmla="+- 0 3048 1717"/>
                              <a:gd name="T49" fmla="*/ T48 w 8787"/>
                              <a:gd name="T50" fmla="+- 0 13162 12661"/>
                              <a:gd name="T51" fmla="*/ 13162 h 515"/>
                              <a:gd name="T52" fmla="+- 0 3314 1717"/>
                              <a:gd name="T53" fmla="*/ T52 w 8787"/>
                              <a:gd name="T54" fmla="+- 0 13152 12661"/>
                              <a:gd name="T55" fmla="*/ 13152 h 515"/>
                              <a:gd name="T56" fmla="+- 0 3847 1717"/>
                              <a:gd name="T57" fmla="*/ T56 w 8787"/>
                              <a:gd name="T58" fmla="+- 0 13128 12661"/>
                              <a:gd name="T59" fmla="*/ 13128 h 515"/>
                              <a:gd name="T60" fmla="+- 0 4379 1717"/>
                              <a:gd name="T61" fmla="*/ T60 w 8787"/>
                              <a:gd name="T62" fmla="+- 0 13103 12661"/>
                              <a:gd name="T63" fmla="*/ 13103 h 515"/>
                              <a:gd name="T64" fmla="+- 0 4734 1717"/>
                              <a:gd name="T65" fmla="*/ T64 w 8787"/>
                              <a:gd name="T66" fmla="+- 0 13088 12661"/>
                              <a:gd name="T67" fmla="*/ 13088 h 515"/>
                              <a:gd name="T68" fmla="+- 0 4912 1717"/>
                              <a:gd name="T69" fmla="*/ T68 w 8787"/>
                              <a:gd name="T70" fmla="+- 0 13081 12661"/>
                              <a:gd name="T71" fmla="*/ 13081 h 515"/>
                              <a:gd name="T72" fmla="+- 0 5178 1717"/>
                              <a:gd name="T73" fmla="*/ T72 w 8787"/>
                              <a:gd name="T74" fmla="+- 0 13073 12661"/>
                              <a:gd name="T75" fmla="*/ 13073 h 515"/>
                              <a:gd name="T76" fmla="+- 0 5445 1717"/>
                              <a:gd name="T77" fmla="*/ T76 w 8787"/>
                              <a:gd name="T78" fmla="+- 0 13067 12661"/>
                              <a:gd name="T79" fmla="*/ 13067 h 515"/>
                              <a:gd name="T80" fmla="+- 0 5622 1717"/>
                              <a:gd name="T81" fmla="*/ T80 w 8787"/>
                              <a:gd name="T82" fmla="+- 0 13063 12661"/>
                              <a:gd name="T83" fmla="*/ 13063 h 515"/>
                              <a:gd name="T84" fmla="+- 0 5888 1717"/>
                              <a:gd name="T85" fmla="*/ T84 w 8787"/>
                              <a:gd name="T86" fmla="+- 0 13060 12661"/>
                              <a:gd name="T87" fmla="*/ 13060 h 515"/>
                              <a:gd name="T88" fmla="+- 0 6155 1717"/>
                              <a:gd name="T89" fmla="*/ T88 w 8787"/>
                              <a:gd name="T90" fmla="+- 0 13057 12661"/>
                              <a:gd name="T91" fmla="*/ 13057 h 515"/>
                              <a:gd name="T92" fmla="+- 0 6332 1717"/>
                              <a:gd name="T93" fmla="*/ T92 w 8787"/>
                              <a:gd name="T94" fmla="+- 0 13056 12661"/>
                              <a:gd name="T95" fmla="*/ 13056 h 515"/>
                              <a:gd name="T96" fmla="+- 0 6598 1717"/>
                              <a:gd name="T97" fmla="*/ T96 w 8787"/>
                              <a:gd name="T98" fmla="+- 0 13055 12661"/>
                              <a:gd name="T99" fmla="*/ 13055 h 515"/>
                              <a:gd name="T100" fmla="+- 0 7663 1717"/>
                              <a:gd name="T101" fmla="*/ T100 w 8787"/>
                              <a:gd name="T102" fmla="+- 0 13054 12661"/>
                              <a:gd name="T103" fmla="*/ 13054 h 515"/>
                              <a:gd name="T104" fmla="+- 0 8107 1717"/>
                              <a:gd name="T105" fmla="*/ T104 w 8787"/>
                              <a:gd name="T106" fmla="+- 0 13051 12661"/>
                              <a:gd name="T107" fmla="*/ 13051 h 515"/>
                              <a:gd name="T108" fmla="+- 0 8462 1717"/>
                              <a:gd name="T109" fmla="*/ T108 w 8787"/>
                              <a:gd name="T110" fmla="+- 0 13048 12661"/>
                              <a:gd name="T111" fmla="*/ 13048 h 515"/>
                              <a:gd name="T112" fmla="+- 0 8728 1717"/>
                              <a:gd name="T113" fmla="*/ T112 w 8787"/>
                              <a:gd name="T114" fmla="+- 0 13045 12661"/>
                              <a:gd name="T115" fmla="*/ 13045 h 515"/>
                              <a:gd name="T116" fmla="+- 0 9172 1717"/>
                              <a:gd name="T117" fmla="*/ T116 w 8787"/>
                              <a:gd name="T118" fmla="+- 0 13037 12661"/>
                              <a:gd name="T119" fmla="*/ 13037 h 515"/>
                              <a:gd name="T120" fmla="+- 0 9793 1717"/>
                              <a:gd name="T121" fmla="*/ T120 w 8787"/>
                              <a:gd name="T122" fmla="+- 0 13024 12661"/>
                              <a:gd name="T123" fmla="*/ 13024 h 515"/>
                              <a:gd name="T124" fmla="+- 0 10503 1717"/>
                              <a:gd name="T125" fmla="*/ T124 w 8787"/>
                              <a:gd name="T126" fmla="+- 0 13006 12661"/>
                              <a:gd name="T127" fmla="*/ 13006 h 515"/>
                              <a:gd name="T128" fmla="+- 0 10503 1717"/>
                              <a:gd name="T129" fmla="*/ T128 w 8787"/>
                              <a:gd name="T130" fmla="+- 0 12831 12661"/>
                              <a:gd name="T131" fmla="*/ 12831 h 515"/>
                              <a:gd name="T132" fmla="+- 0 9882 1717"/>
                              <a:gd name="T133" fmla="*/ T132 w 8787"/>
                              <a:gd name="T134" fmla="+- 0 12815 12661"/>
                              <a:gd name="T135" fmla="*/ 12815 h 515"/>
                              <a:gd name="T136" fmla="+- 0 9261 1717"/>
                              <a:gd name="T137" fmla="*/ T136 w 8787"/>
                              <a:gd name="T138" fmla="+- 0 12801 12661"/>
                              <a:gd name="T139" fmla="*/ 12801 h 515"/>
                              <a:gd name="T140" fmla="+- 0 8728 1717"/>
                              <a:gd name="T141" fmla="*/ T140 w 8787"/>
                              <a:gd name="T142" fmla="+- 0 12792 12661"/>
                              <a:gd name="T143" fmla="*/ 12792 h 515"/>
                              <a:gd name="T144" fmla="+- 0 8285 1717"/>
                              <a:gd name="T145" fmla="*/ T144 w 8787"/>
                              <a:gd name="T146" fmla="+- 0 12787 12661"/>
                              <a:gd name="T147" fmla="*/ 12787 h 515"/>
                              <a:gd name="T148" fmla="+- 0 7930 1717"/>
                              <a:gd name="T149" fmla="*/ T148 w 8787"/>
                              <a:gd name="T150" fmla="+- 0 12784 12661"/>
                              <a:gd name="T151" fmla="*/ 12784 h 515"/>
                              <a:gd name="T152" fmla="+- 0 7397 1717"/>
                              <a:gd name="T153" fmla="*/ T152 w 8787"/>
                              <a:gd name="T154" fmla="+- 0 12782 12661"/>
                              <a:gd name="T155" fmla="*/ 12782 h 515"/>
                              <a:gd name="T156" fmla="+- 0 6421 1717"/>
                              <a:gd name="T157" fmla="*/ T156 w 8787"/>
                              <a:gd name="T158" fmla="+- 0 12781 12661"/>
                              <a:gd name="T159" fmla="*/ 12781 h 515"/>
                              <a:gd name="T160" fmla="+- 0 6066 1717"/>
                              <a:gd name="T161" fmla="*/ T160 w 8787"/>
                              <a:gd name="T162" fmla="+- 0 12779 12661"/>
                              <a:gd name="T163" fmla="*/ 12779 h 515"/>
                              <a:gd name="T164" fmla="+- 0 5711 1717"/>
                              <a:gd name="T165" fmla="*/ T164 w 8787"/>
                              <a:gd name="T166" fmla="+- 0 12775 12661"/>
                              <a:gd name="T167" fmla="*/ 12775 h 515"/>
                              <a:gd name="T168" fmla="+- 0 5533 1717"/>
                              <a:gd name="T169" fmla="*/ T168 w 8787"/>
                              <a:gd name="T170" fmla="+- 0 12772 12661"/>
                              <a:gd name="T171" fmla="*/ 12772 h 515"/>
                              <a:gd name="T172" fmla="+- 0 5267 1717"/>
                              <a:gd name="T173" fmla="*/ T172 w 8787"/>
                              <a:gd name="T174" fmla="+- 0 12766 12661"/>
                              <a:gd name="T175" fmla="*/ 12766 h 515"/>
                              <a:gd name="T176" fmla="+- 0 5090 1717"/>
                              <a:gd name="T177" fmla="*/ T176 w 8787"/>
                              <a:gd name="T178" fmla="+- 0 12761 12661"/>
                              <a:gd name="T179" fmla="*/ 12761 h 515"/>
                              <a:gd name="T180" fmla="+- 0 4823 1717"/>
                              <a:gd name="T181" fmla="*/ T180 w 8787"/>
                              <a:gd name="T182" fmla="+- 0 12752 12661"/>
                              <a:gd name="T183" fmla="*/ 12752 h 515"/>
                              <a:gd name="T184" fmla="+- 0 4557 1717"/>
                              <a:gd name="T185" fmla="*/ T184 w 8787"/>
                              <a:gd name="T186" fmla="+- 0 12742 12661"/>
                              <a:gd name="T187" fmla="*/ 12742 h 515"/>
                              <a:gd name="T188" fmla="+- 0 4024 1717"/>
                              <a:gd name="T189" fmla="*/ T188 w 8787"/>
                              <a:gd name="T190" fmla="+- 0 12718 12661"/>
                              <a:gd name="T191" fmla="*/ 12718 h 515"/>
                              <a:gd name="T192" fmla="+- 0 3581 1717"/>
                              <a:gd name="T193" fmla="*/ T192 w 8787"/>
                              <a:gd name="T194" fmla="+- 0 12697 12661"/>
                              <a:gd name="T195" fmla="*/ 12697 h 515"/>
                              <a:gd name="T196" fmla="+- 0 3226 1717"/>
                              <a:gd name="T197" fmla="*/ T196 w 8787"/>
                              <a:gd name="T198" fmla="+- 0 12681 12661"/>
                              <a:gd name="T199" fmla="*/ 12681 h 515"/>
                              <a:gd name="T200" fmla="+- 0 3048 1717"/>
                              <a:gd name="T201" fmla="*/ T200 w 8787"/>
                              <a:gd name="T202" fmla="+- 0 12675 12661"/>
                              <a:gd name="T203" fmla="*/ 12675 h 515"/>
                              <a:gd name="T204" fmla="+- 0 2871 1717"/>
                              <a:gd name="T205" fmla="*/ T204 w 8787"/>
                              <a:gd name="T206" fmla="+- 0 12670 12661"/>
                              <a:gd name="T207" fmla="*/ 12670 h 515"/>
                              <a:gd name="T208" fmla="+- 0 2693 1717"/>
                              <a:gd name="T209" fmla="*/ T208 w 8787"/>
                              <a:gd name="T210" fmla="+- 0 12665 12661"/>
                              <a:gd name="T211" fmla="*/ 12665 h 515"/>
                              <a:gd name="T212" fmla="+- 0 2516 1717"/>
                              <a:gd name="T213" fmla="*/ T212 w 8787"/>
                              <a:gd name="T214" fmla="+- 0 12663 12661"/>
                              <a:gd name="T215" fmla="*/ 12663 h 515"/>
                              <a:gd name="T216" fmla="+- 0 2427 1717"/>
                              <a:gd name="T217" fmla="*/ T216 w 8787"/>
                              <a:gd name="T218" fmla="+- 0 12662 12661"/>
                              <a:gd name="T219" fmla="*/ 12662 h 515"/>
                              <a:gd name="T220" fmla="+- 0 2249 1717"/>
                              <a:gd name="T221" fmla="*/ T220 w 8787"/>
                              <a:gd name="T222" fmla="+- 0 12661 12661"/>
                              <a:gd name="T223" fmla="*/ 12661 h 5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</a:cxnLst>
                            <a:rect l="0" t="0" r="r" b="b"/>
                            <a:pathLst>
                              <a:path w="8787" h="515">
                                <a:moveTo>
                                  <a:pt x="532" y="0"/>
                                </a:moveTo>
                                <a:lnTo>
                                  <a:pt x="355" y="1"/>
                                </a:lnTo>
                                <a:lnTo>
                                  <a:pt x="177" y="4"/>
                                </a:lnTo>
                                <a:lnTo>
                                  <a:pt x="0" y="9"/>
                                </a:lnTo>
                                <a:lnTo>
                                  <a:pt x="0" y="506"/>
                                </a:lnTo>
                                <a:lnTo>
                                  <a:pt x="89" y="509"/>
                                </a:lnTo>
                                <a:lnTo>
                                  <a:pt x="266" y="512"/>
                                </a:lnTo>
                                <a:lnTo>
                                  <a:pt x="444" y="514"/>
                                </a:lnTo>
                                <a:lnTo>
                                  <a:pt x="621" y="515"/>
                                </a:lnTo>
                                <a:lnTo>
                                  <a:pt x="799" y="513"/>
                                </a:lnTo>
                                <a:lnTo>
                                  <a:pt x="976" y="510"/>
                                </a:lnTo>
                                <a:lnTo>
                                  <a:pt x="1154" y="506"/>
                                </a:lnTo>
                                <a:lnTo>
                                  <a:pt x="1331" y="501"/>
                                </a:lnTo>
                                <a:lnTo>
                                  <a:pt x="1597" y="491"/>
                                </a:lnTo>
                                <a:lnTo>
                                  <a:pt x="2130" y="467"/>
                                </a:lnTo>
                                <a:lnTo>
                                  <a:pt x="2662" y="442"/>
                                </a:lnTo>
                                <a:lnTo>
                                  <a:pt x="3017" y="427"/>
                                </a:lnTo>
                                <a:lnTo>
                                  <a:pt x="3195" y="420"/>
                                </a:lnTo>
                                <a:lnTo>
                                  <a:pt x="3461" y="412"/>
                                </a:lnTo>
                                <a:lnTo>
                                  <a:pt x="3728" y="406"/>
                                </a:lnTo>
                                <a:lnTo>
                                  <a:pt x="3905" y="402"/>
                                </a:lnTo>
                                <a:lnTo>
                                  <a:pt x="4171" y="399"/>
                                </a:lnTo>
                                <a:lnTo>
                                  <a:pt x="4438" y="396"/>
                                </a:lnTo>
                                <a:lnTo>
                                  <a:pt x="4615" y="395"/>
                                </a:lnTo>
                                <a:lnTo>
                                  <a:pt x="4881" y="394"/>
                                </a:lnTo>
                                <a:lnTo>
                                  <a:pt x="5946" y="393"/>
                                </a:lnTo>
                                <a:lnTo>
                                  <a:pt x="6390" y="390"/>
                                </a:lnTo>
                                <a:lnTo>
                                  <a:pt x="6745" y="387"/>
                                </a:lnTo>
                                <a:lnTo>
                                  <a:pt x="7011" y="384"/>
                                </a:lnTo>
                                <a:lnTo>
                                  <a:pt x="7455" y="376"/>
                                </a:lnTo>
                                <a:lnTo>
                                  <a:pt x="8076" y="363"/>
                                </a:lnTo>
                                <a:lnTo>
                                  <a:pt x="8786" y="345"/>
                                </a:lnTo>
                                <a:lnTo>
                                  <a:pt x="8786" y="170"/>
                                </a:lnTo>
                                <a:lnTo>
                                  <a:pt x="8165" y="154"/>
                                </a:lnTo>
                                <a:lnTo>
                                  <a:pt x="7544" y="140"/>
                                </a:lnTo>
                                <a:lnTo>
                                  <a:pt x="7011" y="131"/>
                                </a:lnTo>
                                <a:lnTo>
                                  <a:pt x="6568" y="126"/>
                                </a:lnTo>
                                <a:lnTo>
                                  <a:pt x="6213" y="123"/>
                                </a:lnTo>
                                <a:lnTo>
                                  <a:pt x="5680" y="121"/>
                                </a:lnTo>
                                <a:lnTo>
                                  <a:pt x="4704" y="120"/>
                                </a:lnTo>
                                <a:lnTo>
                                  <a:pt x="4349" y="118"/>
                                </a:lnTo>
                                <a:lnTo>
                                  <a:pt x="3994" y="114"/>
                                </a:lnTo>
                                <a:lnTo>
                                  <a:pt x="3816" y="111"/>
                                </a:lnTo>
                                <a:lnTo>
                                  <a:pt x="3550" y="105"/>
                                </a:lnTo>
                                <a:lnTo>
                                  <a:pt x="3373" y="100"/>
                                </a:lnTo>
                                <a:lnTo>
                                  <a:pt x="3106" y="91"/>
                                </a:lnTo>
                                <a:lnTo>
                                  <a:pt x="2840" y="81"/>
                                </a:lnTo>
                                <a:lnTo>
                                  <a:pt x="2307" y="57"/>
                                </a:lnTo>
                                <a:lnTo>
                                  <a:pt x="1864" y="36"/>
                                </a:lnTo>
                                <a:lnTo>
                                  <a:pt x="1509" y="20"/>
                                </a:lnTo>
                                <a:lnTo>
                                  <a:pt x="1331" y="14"/>
                                </a:lnTo>
                                <a:lnTo>
                                  <a:pt x="1154" y="9"/>
                                </a:lnTo>
                                <a:lnTo>
                                  <a:pt x="976" y="4"/>
                                </a:lnTo>
                                <a:lnTo>
                                  <a:pt x="799" y="2"/>
                                </a:lnTo>
                                <a:lnTo>
                                  <a:pt x="710" y="1"/>
                                </a:lnTo>
                                <a:lnTo>
                                  <a:pt x="5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EBEB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AutoShape 101"/>
                        <wps:cNvSpPr>
                          <a:spLocks/>
                        </wps:cNvSpPr>
                        <wps:spPr bwMode="auto">
                          <a:xfrm>
                            <a:off x="1717" y="12661"/>
                            <a:ext cx="8787" cy="515"/>
                          </a:xfrm>
                          <a:custGeom>
                            <a:avLst/>
                            <a:gdLst>
                              <a:gd name="T0" fmla="+- 0 1983 1717"/>
                              <a:gd name="T1" fmla="*/ T0 w 8787"/>
                              <a:gd name="T2" fmla="+- 0 13173 12661"/>
                              <a:gd name="T3" fmla="*/ 13173 h 515"/>
                              <a:gd name="T4" fmla="+- 0 2338 1717"/>
                              <a:gd name="T5" fmla="*/ T4 w 8787"/>
                              <a:gd name="T6" fmla="+- 0 13176 12661"/>
                              <a:gd name="T7" fmla="*/ 13176 h 515"/>
                              <a:gd name="T8" fmla="+- 0 2693 1717"/>
                              <a:gd name="T9" fmla="*/ T8 w 8787"/>
                              <a:gd name="T10" fmla="+- 0 13171 12661"/>
                              <a:gd name="T11" fmla="*/ 13171 h 515"/>
                              <a:gd name="T12" fmla="+- 0 3048 1717"/>
                              <a:gd name="T13" fmla="*/ T12 w 8787"/>
                              <a:gd name="T14" fmla="+- 0 13162 12661"/>
                              <a:gd name="T15" fmla="*/ 13162 h 515"/>
                              <a:gd name="T16" fmla="+- 0 3403 1717"/>
                              <a:gd name="T17" fmla="*/ T16 w 8787"/>
                              <a:gd name="T18" fmla="+- 0 13148 12661"/>
                              <a:gd name="T19" fmla="*/ 13148 h 515"/>
                              <a:gd name="T20" fmla="+- 0 3758 1717"/>
                              <a:gd name="T21" fmla="*/ T20 w 8787"/>
                              <a:gd name="T22" fmla="+- 0 13132 12661"/>
                              <a:gd name="T23" fmla="*/ 13132 h 515"/>
                              <a:gd name="T24" fmla="+- 0 4113 1717"/>
                              <a:gd name="T25" fmla="*/ T24 w 8787"/>
                              <a:gd name="T26" fmla="+- 0 13115 12661"/>
                              <a:gd name="T27" fmla="*/ 13115 h 515"/>
                              <a:gd name="T28" fmla="+- 0 4468 1717"/>
                              <a:gd name="T29" fmla="*/ T28 w 8787"/>
                              <a:gd name="T30" fmla="+- 0 13099 12661"/>
                              <a:gd name="T31" fmla="*/ 13099 h 515"/>
                              <a:gd name="T32" fmla="+- 0 4823 1717"/>
                              <a:gd name="T33" fmla="*/ T32 w 8787"/>
                              <a:gd name="T34" fmla="+- 0 13085 12661"/>
                              <a:gd name="T35" fmla="*/ 13085 h 515"/>
                              <a:gd name="T36" fmla="+- 0 5178 1717"/>
                              <a:gd name="T37" fmla="*/ T36 w 8787"/>
                              <a:gd name="T38" fmla="+- 0 13073 12661"/>
                              <a:gd name="T39" fmla="*/ 13073 h 515"/>
                              <a:gd name="T40" fmla="+- 0 5533 1717"/>
                              <a:gd name="T41" fmla="*/ T40 w 8787"/>
                              <a:gd name="T42" fmla="+- 0 13065 12661"/>
                              <a:gd name="T43" fmla="*/ 13065 h 515"/>
                              <a:gd name="T44" fmla="+- 0 5888 1717"/>
                              <a:gd name="T45" fmla="*/ T44 w 8787"/>
                              <a:gd name="T46" fmla="+- 0 13060 12661"/>
                              <a:gd name="T47" fmla="*/ 13060 h 515"/>
                              <a:gd name="T48" fmla="+- 0 6243 1717"/>
                              <a:gd name="T49" fmla="*/ T48 w 8787"/>
                              <a:gd name="T50" fmla="+- 0 13057 12661"/>
                              <a:gd name="T51" fmla="*/ 13057 h 515"/>
                              <a:gd name="T52" fmla="+- 0 6598 1717"/>
                              <a:gd name="T53" fmla="*/ T52 w 8787"/>
                              <a:gd name="T54" fmla="+- 0 13055 12661"/>
                              <a:gd name="T55" fmla="*/ 13055 h 515"/>
                              <a:gd name="T56" fmla="+- 0 6953 1717"/>
                              <a:gd name="T57" fmla="*/ T56 w 8787"/>
                              <a:gd name="T58" fmla="+- 0 13055 12661"/>
                              <a:gd name="T59" fmla="*/ 13055 h 515"/>
                              <a:gd name="T60" fmla="+- 0 7308 1717"/>
                              <a:gd name="T61" fmla="*/ T60 w 8787"/>
                              <a:gd name="T62" fmla="+- 0 13055 12661"/>
                              <a:gd name="T63" fmla="*/ 13055 h 515"/>
                              <a:gd name="T64" fmla="+- 0 7663 1717"/>
                              <a:gd name="T65" fmla="*/ T64 w 8787"/>
                              <a:gd name="T66" fmla="+- 0 13054 12661"/>
                              <a:gd name="T67" fmla="*/ 13054 h 515"/>
                              <a:gd name="T68" fmla="+- 0 8018 1717"/>
                              <a:gd name="T69" fmla="*/ T68 w 8787"/>
                              <a:gd name="T70" fmla="+- 0 13052 12661"/>
                              <a:gd name="T71" fmla="*/ 13052 h 515"/>
                              <a:gd name="T72" fmla="+- 0 8373 1717"/>
                              <a:gd name="T73" fmla="*/ T72 w 8787"/>
                              <a:gd name="T74" fmla="+- 0 13049 12661"/>
                              <a:gd name="T75" fmla="*/ 13049 h 515"/>
                              <a:gd name="T76" fmla="+- 0 8728 1717"/>
                              <a:gd name="T77" fmla="*/ T76 w 8787"/>
                              <a:gd name="T78" fmla="+- 0 13045 12661"/>
                              <a:gd name="T79" fmla="*/ 13045 h 515"/>
                              <a:gd name="T80" fmla="+- 0 9083 1717"/>
                              <a:gd name="T81" fmla="*/ T80 w 8787"/>
                              <a:gd name="T82" fmla="+- 0 13039 12661"/>
                              <a:gd name="T83" fmla="*/ 13039 h 515"/>
                              <a:gd name="T84" fmla="+- 0 9438 1717"/>
                              <a:gd name="T85" fmla="*/ T84 w 8787"/>
                              <a:gd name="T86" fmla="+- 0 13032 12661"/>
                              <a:gd name="T87" fmla="*/ 13032 h 515"/>
                              <a:gd name="T88" fmla="+- 0 9793 1717"/>
                              <a:gd name="T89" fmla="*/ T88 w 8787"/>
                              <a:gd name="T90" fmla="+- 0 13024 12661"/>
                              <a:gd name="T91" fmla="*/ 13024 h 515"/>
                              <a:gd name="T92" fmla="+- 0 10148 1717"/>
                              <a:gd name="T93" fmla="*/ T92 w 8787"/>
                              <a:gd name="T94" fmla="+- 0 13015 12661"/>
                              <a:gd name="T95" fmla="*/ 13015 h 515"/>
                              <a:gd name="T96" fmla="+- 0 10503 1717"/>
                              <a:gd name="T97" fmla="*/ T96 w 8787"/>
                              <a:gd name="T98" fmla="+- 0 13006 12661"/>
                              <a:gd name="T99" fmla="*/ 13006 h 515"/>
                              <a:gd name="T100" fmla="+- 0 10237 1717"/>
                              <a:gd name="T101" fmla="*/ T100 w 8787"/>
                              <a:gd name="T102" fmla="+- 0 12824 12661"/>
                              <a:gd name="T103" fmla="*/ 12824 h 515"/>
                              <a:gd name="T104" fmla="+- 0 9882 1717"/>
                              <a:gd name="T105" fmla="*/ T104 w 8787"/>
                              <a:gd name="T106" fmla="+- 0 12815 12661"/>
                              <a:gd name="T107" fmla="*/ 12815 h 515"/>
                              <a:gd name="T108" fmla="+- 0 9527 1717"/>
                              <a:gd name="T109" fmla="*/ T108 w 8787"/>
                              <a:gd name="T110" fmla="+- 0 12807 12661"/>
                              <a:gd name="T111" fmla="*/ 12807 h 515"/>
                              <a:gd name="T112" fmla="+- 0 9172 1717"/>
                              <a:gd name="T113" fmla="*/ T112 w 8787"/>
                              <a:gd name="T114" fmla="+- 0 12800 12661"/>
                              <a:gd name="T115" fmla="*/ 12800 h 515"/>
                              <a:gd name="T116" fmla="+- 0 8817 1717"/>
                              <a:gd name="T117" fmla="*/ T116 w 8787"/>
                              <a:gd name="T118" fmla="+- 0 12794 12661"/>
                              <a:gd name="T119" fmla="*/ 12794 h 515"/>
                              <a:gd name="T120" fmla="+- 0 8462 1717"/>
                              <a:gd name="T121" fmla="*/ T120 w 8787"/>
                              <a:gd name="T122" fmla="+- 0 12789 12661"/>
                              <a:gd name="T123" fmla="*/ 12789 h 515"/>
                              <a:gd name="T124" fmla="+- 0 8107 1717"/>
                              <a:gd name="T125" fmla="*/ T124 w 8787"/>
                              <a:gd name="T126" fmla="+- 0 12786 12661"/>
                              <a:gd name="T127" fmla="*/ 12786 h 515"/>
                              <a:gd name="T128" fmla="+- 0 7752 1717"/>
                              <a:gd name="T129" fmla="*/ T128 w 8787"/>
                              <a:gd name="T130" fmla="+- 0 12783 12661"/>
                              <a:gd name="T131" fmla="*/ 12783 h 515"/>
                              <a:gd name="T132" fmla="+- 0 7397 1717"/>
                              <a:gd name="T133" fmla="*/ T132 w 8787"/>
                              <a:gd name="T134" fmla="+- 0 12782 12661"/>
                              <a:gd name="T135" fmla="*/ 12782 h 515"/>
                              <a:gd name="T136" fmla="+- 0 7042 1717"/>
                              <a:gd name="T137" fmla="*/ T136 w 8787"/>
                              <a:gd name="T138" fmla="+- 0 12782 12661"/>
                              <a:gd name="T139" fmla="*/ 12782 h 515"/>
                              <a:gd name="T140" fmla="+- 0 6687 1717"/>
                              <a:gd name="T141" fmla="*/ T140 w 8787"/>
                              <a:gd name="T142" fmla="+- 0 12782 12661"/>
                              <a:gd name="T143" fmla="*/ 12782 h 515"/>
                              <a:gd name="T144" fmla="+- 0 6332 1717"/>
                              <a:gd name="T145" fmla="*/ T144 w 8787"/>
                              <a:gd name="T146" fmla="+- 0 12781 12661"/>
                              <a:gd name="T147" fmla="*/ 12781 h 515"/>
                              <a:gd name="T148" fmla="+- 0 5977 1717"/>
                              <a:gd name="T149" fmla="*/ T148 w 8787"/>
                              <a:gd name="T150" fmla="+- 0 12778 12661"/>
                              <a:gd name="T151" fmla="*/ 12778 h 515"/>
                              <a:gd name="T152" fmla="+- 0 5622 1717"/>
                              <a:gd name="T153" fmla="*/ T152 w 8787"/>
                              <a:gd name="T154" fmla="+- 0 12774 12661"/>
                              <a:gd name="T155" fmla="*/ 12774 h 515"/>
                              <a:gd name="T156" fmla="+- 0 5267 1717"/>
                              <a:gd name="T157" fmla="*/ T156 w 8787"/>
                              <a:gd name="T158" fmla="+- 0 12766 12661"/>
                              <a:gd name="T159" fmla="*/ 12766 h 515"/>
                              <a:gd name="T160" fmla="+- 0 4912 1717"/>
                              <a:gd name="T161" fmla="*/ T160 w 8787"/>
                              <a:gd name="T162" fmla="+- 0 12755 12661"/>
                              <a:gd name="T163" fmla="*/ 12755 h 515"/>
                              <a:gd name="T164" fmla="+- 0 4557 1717"/>
                              <a:gd name="T165" fmla="*/ T164 w 8787"/>
                              <a:gd name="T166" fmla="+- 0 12742 12661"/>
                              <a:gd name="T167" fmla="*/ 12742 h 515"/>
                              <a:gd name="T168" fmla="+- 0 4202 1717"/>
                              <a:gd name="T169" fmla="*/ T168 w 8787"/>
                              <a:gd name="T170" fmla="+- 0 12726 12661"/>
                              <a:gd name="T171" fmla="*/ 12726 h 515"/>
                              <a:gd name="T172" fmla="+- 0 3847 1717"/>
                              <a:gd name="T173" fmla="*/ T172 w 8787"/>
                              <a:gd name="T174" fmla="+- 0 12709 12661"/>
                              <a:gd name="T175" fmla="*/ 12709 h 515"/>
                              <a:gd name="T176" fmla="+- 0 3492 1717"/>
                              <a:gd name="T177" fmla="*/ T176 w 8787"/>
                              <a:gd name="T178" fmla="+- 0 12693 12661"/>
                              <a:gd name="T179" fmla="*/ 12693 h 515"/>
                              <a:gd name="T180" fmla="+- 0 3137 1717"/>
                              <a:gd name="T181" fmla="*/ T180 w 8787"/>
                              <a:gd name="T182" fmla="+- 0 12678 12661"/>
                              <a:gd name="T183" fmla="*/ 12678 h 515"/>
                              <a:gd name="T184" fmla="+- 0 2782 1717"/>
                              <a:gd name="T185" fmla="*/ T184 w 8787"/>
                              <a:gd name="T186" fmla="+- 0 12667 12661"/>
                              <a:gd name="T187" fmla="*/ 12667 h 515"/>
                              <a:gd name="T188" fmla="+- 0 2427 1717"/>
                              <a:gd name="T189" fmla="*/ T188 w 8787"/>
                              <a:gd name="T190" fmla="+- 0 12662 12661"/>
                              <a:gd name="T191" fmla="*/ 12662 h 515"/>
                              <a:gd name="T192" fmla="+- 0 2072 1717"/>
                              <a:gd name="T193" fmla="*/ T192 w 8787"/>
                              <a:gd name="T194" fmla="+- 0 12662 12661"/>
                              <a:gd name="T195" fmla="*/ 12662 h 515"/>
                              <a:gd name="T196" fmla="+- 0 1717 1717"/>
                              <a:gd name="T197" fmla="*/ T196 w 8787"/>
                              <a:gd name="T198" fmla="+- 0 12670 12661"/>
                              <a:gd name="T199" fmla="*/ 12670 h 5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</a:cxnLst>
                            <a:rect l="0" t="0" r="r" b="b"/>
                            <a:pathLst>
                              <a:path w="8787" h="515">
                                <a:moveTo>
                                  <a:pt x="0" y="506"/>
                                </a:moveTo>
                                <a:lnTo>
                                  <a:pt x="89" y="509"/>
                                </a:lnTo>
                                <a:lnTo>
                                  <a:pt x="177" y="511"/>
                                </a:lnTo>
                                <a:lnTo>
                                  <a:pt x="266" y="512"/>
                                </a:lnTo>
                                <a:lnTo>
                                  <a:pt x="355" y="513"/>
                                </a:lnTo>
                                <a:lnTo>
                                  <a:pt x="444" y="514"/>
                                </a:lnTo>
                                <a:lnTo>
                                  <a:pt x="532" y="515"/>
                                </a:lnTo>
                                <a:lnTo>
                                  <a:pt x="621" y="515"/>
                                </a:lnTo>
                                <a:lnTo>
                                  <a:pt x="710" y="514"/>
                                </a:lnTo>
                                <a:lnTo>
                                  <a:pt x="799" y="513"/>
                                </a:lnTo>
                                <a:lnTo>
                                  <a:pt x="887" y="512"/>
                                </a:lnTo>
                                <a:lnTo>
                                  <a:pt x="976" y="510"/>
                                </a:lnTo>
                                <a:lnTo>
                                  <a:pt x="1065" y="509"/>
                                </a:lnTo>
                                <a:lnTo>
                                  <a:pt x="1154" y="506"/>
                                </a:lnTo>
                                <a:lnTo>
                                  <a:pt x="1242" y="504"/>
                                </a:lnTo>
                                <a:lnTo>
                                  <a:pt x="1331" y="501"/>
                                </a:lnTo>
                                <a:lnTo>
                                  <a:pt x="1420" y="498"/>
                                </a:lnTo>
                                <a:lnTo>
                                  <a:pt x="1509" y="494"/>
                                </a:lnTo>
                                <a:lnTo>
                                  <a:pt x="1597" y="491"/>
                                </a:lnTo>
                                <a:lnTo>
                                  <a:pt x="1686" y="487"/>
                                </a:lnTo>
                                <a:lnTo>
                                  <a:pt x="1775" y="483"/>
                                </a:lnTo>
                                <a:lnTo>
                                  <a:pt x="1864" y="479"/>
                                </a:lnTo>
                                <a:lnTo>
                                  <a:pt x="1952" y="475"/>
                                </a:lnTo>
                                <a:lnTo>
                                  <a:pt x="2041" y="471"/>
                                </a:lnTo>
                                <a:lnTo>
                                  <a:pt x="2130" y="467"/>
                                </a:lnTo>
                                <a:lnTo>
                                  <a:pt x="2219" y="462"/>
                                </a:lnTo>
                                <a:lnTo>
                                  <a:pt x="2307" y="458"/>
                                </a:lnTo>
                                <a:lnTo>
                                  <a:pt x="2396" y="454"/>
                                </a:lnTo>
                                <a:lnTo>
                                  <a:pt x="2485" y="450"/>
                                </a:lnTo>
                                <a:lnTo>
                                  <a:pt x="2574" y="446"/>
                                </a:lnTo>
                                <a:lnTo>
                                  <a:pt x="2662" y="442"/>
                                </a:lnTo>
                                <a:lnTo>
                                  <a:pt x="2751" y="438"/>
                                </a:lnTo>
                                <a:lnTo>
                                  <a:pt x="2840" y="434"/>
                                </a:lnTo>
                                <a:lnTo>
                                  <a:pt x="2929" y="430"/>
                                </a:lnTo>
                                <a:lnTo>
                                  <a:pt x="3017" y="427"/>
                                </a:lnTo>
                                <a:lnTo>
                                  <a:pt x="3106" y="424"/>
                                </a:lnTo>
                                <a:lnTo>
                                  <a:pt x="3195" y="420"/>
                                </a:lnTo>
                                <a:lnTo>
                                  <a:pt x="3284" y="418"/>
                                </a:lnTo>
                                <a:lnTo>
                                  <a:pt x="3373" y="415"/>
                                </a:lnTo>
                                <a:lnTo>
                                  <a:pt x="3461" y="412"/>
                                </a:lnTo>
                                <a:lnTo>
                                  <a:pt x="3550" y="410"/>
                                </a:lnTo>
                                <a:lnTo>
                                  <a:pt x="3639" y="408"/>
                                </a:lnTo>
                                <a:lnTo>
                                  <a:pt x="3728" y="406"/>
                                </a:lnTo>
                                <a:lnTo>
                                  <a:pt x="3816" y="404"/>
                                </a:lnTo>
                                <a:lnTo>
                                  <a:pt x="3905" y="402"/>
                                </a:lnTo>
                                <a:lnTo>
                                  <a:pt x="3994" y="401"/>
                                </a:lnTo>
                                <a:lnTo>
                                  <a:pt x="4083" y="400"/>
                                </a:lnTo>
                                <a:lnTo>
                                  <a:pt x="4171" y="399"/>
                                </a:lnTo>
                                <a:lnTo>
                                  <a:pt x="4260" y="398"/>
                                </a:lnTo>
                                <a:lnTo>
                                  <a:pt x="4349" y="397"/>
                                </a:lnTo>
                                <a:lnTo>
                                  <a:pt x="4438" y="396"/>
                                </a:lnTo>
                                <a:lnTo>
                                  <a:pt x="4526" y="396"/>
                                </a:lnTo>
                                <a:lnTo>
                                  <a:pt x="4615" y="395"/>
                                </a:lnTo>
                                <a:lnTo>
                                  <a:pt x="4704" y="395"/>
                                </a:lnTo>
                                <a:lnTo>
                                  <a:pt x="4793" y="395"/>
                                </a:lnTo>
                                <a:lnTo>
                                  <a:pt x="4881" y="394"/>
                                </a:lnTo>
                                <a:lnTo>
                                  <a:pt x="4970" y="394"/>
                                </a:lnTo>
                                <a:lnTo>
                                  <a:pt x="5059" y="394"/>
                                </a:lnTo>
                                <a:lnTo>
                                  <a:pt x="5148" y="394"/>
                                </a:lnTo>
                                <a:lnTo>
                                  <a:pt x="5236" y="394"/>
                                </a:lnTo>
                                <a:lnTo>
                                  <a:pt x="5325" y="394"/>
                                </a:lnTo>
                                <a:lnTo>
                                  <a:pt x="5414" y="394"/>
                                </a:lnTo>
                                <a:lnTo>
                                  <a:pt x="5503" y="394"/>
                                </a:lnTo>
                                <a:lnTo>
                                  <a:pt x="5591" y="394"/>
                                </a:lnTo>
                                <a:lnTo>
                                  <a:pt x="5680" y="394"/>
                                </a:lnTo>
                                <a:lnTo>
                                  <a:pt x="5769" y="393"/>
                                </a:lnTo>
                                <a:lnTo>
                                  <a:pt x="5858" y="393"/>
                                </a:lnTo>
                                <a:lnTo>
                                  <a:pt x="5946" y="393"/>
                                </a:lnTo>
                                <a:lnTo>
                                  <a:pt x="6035" y="393"/>
                                </a:lnTo>
                                <a:lnTo>
                                  <a:pt x="6124" y="392"/>
                                </a:lnTo>
                                <a:lnTo>
                                  <a:pt x="6213" y="392"/>
                                </a:lnTo>
                                <a:lnTo>
                                  <a:pt x="6301" y="391"/>
                                </a:lnTo>
                                <a:lnTo>
                                  <a:pt x="6390" y="390"/>
                                </a:lnTo>
                                <a:lnTo>
                                  <a:pt x="6479" y="390"/>
                                </a:lnTo>
                                <a:lnTo>
                                  <a:pt x="6568" y="389"/>
                                </a:lnTo>
                                <a:lnTo>
                                  <a:pt x="6656" y="388"/>
                                </a:lnTo>
                                <a:lnTo>
                                  <a:pt x="6745" y="387"/>
                                </a:lnTo>
                                <a:lnTo>
                                  <a:pt x="6834" y="386"/>
                                </a:lnTo>
                                <a:lnTo>
                                  <a:pt x="6923" y="385"/>
                                </a:lnTo>
                                <a:lnTo>
                                  <a:pt x="7011" y="384"/>
                                </a:lnTo>
                                <a:lnTo>
                                  <a:pt x="7100" y="382"/>
                                </a:lnTo>
                                <a:lnTo>
                                  <a:pt x="7189" y="381"/>
                                </a:lnTo>
                                <a:lnTo>
                                  <a:pt x="7278" y="379"/>
                                </a:lnTo>
                                <a:lnTo>
                                  <a:pt x="7366" y="378"/>
                                </a:lnTo>
                                <a:lnTo>
                                  <a:pt x="7455" y="376"/>
                                </a:lnTo>
                                <a:lnTo>
                                  <a:pt x="7544" y="374"/>
                                </a:lnTo>
                                <a:lnTo>
                                  <a:pt x="7633" y="373"/>
                                </a:lnTo>
                                <a:lnTo>
                                  <a:pt x="7721" y="371"/>
                                </a:lnTo>
                                <a:lnTo>
                                  <a:pt x="7810" y="369"/>
                                </a:lnTo>
                                <a:lnTo>
                                  <a:pt x="7899" y="367"/>
                                </a:lnTo>
                                <a:lnTo>
                                  <a:pt x="7988" y="365"/>
                                </a:lnTo>
                                <a:lnTo>
                                  <a:pt x="8076" y="363"/>
                                </a:lnTo>
                                <a:lnTo>
                                  <a:pt x="8165" y="361"/>
                                </a:lnTo>
                                <a:lnTo>
                                  <a:pt x="8254" y="359"/>
                                </a:lnTo>
                                <a:lnTo>
                                  <a:pt x="8343" y="357"/>
                                </a:lnTo>
                                <a:lnTo>
                                  <a:pt x="8431" y="354"/>
                                </a:lnTo>
                                <a:lnTo>
                                  <a:pt x="8520" y="352"/>
                                </a:lnTo>
                                <a:lnTo>
                                  <a:pt x="8609" y="350"/>
                                </a:lnTo>
                                <a:lnTo>
                                  <a:pt x="8698" y="347"/>
                                </a:lnTo>
                                <a:lnTo>
                                  <a:pt x="8786" y="345"/>
                                </a:lnTo>
                                <a:lnTo>
                                  <a:pt x="8786" y="170"/>
                                </a:lnTo>
                                <a:lnTo>
                                  <a:pt x="8698" y="168"/>
                                </a:lnTo>
                                <a:lnTo>
                                  <a:pt x="8609" y="165"/>
                                </a:lnTo>
                                <a:lnTo>
                                  <a:pt x="8520" y="163"/>
                                </a:lnTo>
                                <a:lnTo>
                                  <a:pt x="8431" y="161"/>
                                </a:lnTo>
                                <a:lnTo>
                                  <a:pt x="8343" y="158"/>
                                </a:lnTo>
                                <a:lnTo>
                                  <a:pt x="8254" y="156"/>
                                </a:lnTo>
                                <a:lnTo>
                                  <a:pt x="8165" y="154"/>
                                </a:lnTo>
                                <a:lnTo>
                                  <a:pt x="8076" y="152"/>
                                </a:lnTo>
                                <a:lnTo>
                                  <a:pt x="7988" y="150"/>
                                </a:lnTo>
                                <a:lnTo>
                                  <a:pt x="7899" y="148"/>
                                </a:lnTo>
                                <a:lnTo>
                                  <a:pt x="7810" y="146"/>
                                </a:lnTo>
                                <a:lnTo>
                                  <a:pt x="7721" y="144"/>
                                </a:lnTo>
                                <a:lnTo>
                                  <a:pt x="7633" y="142"/>
                                </a:lnTo>
                                <a:lnTo>
                                  <a:pt x="7544" y="140"/>
                                </a:lnTo>
                                <a:lnTo>
                                  <a:pt x="7455" y="139"/>
                                </a:lnTo>
                                <a:lnTo>
                                  <a:pt x="7366" y="137"/>
                                </a:lnTo>
                                <a:lnTo>
                                  <a:pt x="7278" y="136"/>
                                </a:lnTo>
                                <a:lnTo>
                                  <a:pt x="7189" y="134"/>
                                </a:lnTo>
                                <a:lnTo>
                                  <a:pt x="7100" y="133"/>
                                </a:lnTo>
                                <a:lnTo>
                                  <a:pt x="7011" y="131"/>
                                </a:lnTo>
                                <a:lnTo>
                                  <a:pt x="6923" y="130"/>
                                </a:lnTo>
                                <a:lnTo>
                                  <a:pt x="6834" y="129"/>
                                </a:lnTo>
                                <a:lnTo>
                                  <a:pt x="6745" y="128"/>
                                </a:lnTo>
                                <a:lnTo>
                                  <a:pt x="6656" y="127"/>
                                </a:lnTo>
                                <a:lnTo>
                                  <a:pt x="6568" y="126"/>
                                </a:lnTo>
                                <a:lnTo>
                                  <a:pt x="6479" y="125"/>
                                </a:lnTo>
                                <a:lnTo>
                                  <a:pt x="6390" y="125"/>
                                </a:lnTo>
                                <a:lnTo>
                                  <a:pt x="6301" y="124"/>
                                </a:lnTo>
                                <a:lnTo>
                                  <a:pt x="6213" y="123"/>
                                </a:lnTo>
                                <a:lnTo>
                                  <a:pt x="6124" y="123"/>
                                </a:lnTo>
                                <a:lnTo>
                                  <a:pt x="6035" y="122"/>
                                </a:lnTo>
                                <a:lnTo>
                                  <a:pt x="5946" y="122"/>
                                </a:lnTo>
                                <a:lnTo>
                                  <a:pt x="5858" y="122"/>
                                </a:lnTo>
                                <a:lnTo>
                                  <a:pt x="5769" y="121"/>
                                </a:lnTo>
                                <a:lnTo>
                                  <a:pt x="5680" y="121"/>
                                </a:lnTo>
                                <a:lnTo>
                                  <a:pt x="5591" y="121"/>
                                </a:lnTo>
                                <a:lnTo>
                                  <a:pt x="5503" y="121"/>
                                </a:lnTo>
                                <a:lnTo>
                                  <a:pt x="5414" y="121"/>
                                </a:lnTo>
                                <a:lnTo>
                                  <a:pt x="5325" y="121"/>
                                </a:lnTo>
                                <a:lnTo>
                                  <a:pt x="5236" y="121"/>
                                </a:lnTo>
                                <a:lnTo>
                                  <a:pt x="5148" y="121"/>
                                </a:lnTo>
                                <a:lnTo>
                                  <a:pt x="5059" y="121"/>
                                </a:lnTo>
                                <a:lnTo>
                                  <a:pt x="4970" y="121"/>
                                </a:lnTo>
                                <a:lnTo>
                                  <a:pt x="4881" y="120"/>
                                </a:lnTo>
                                <a:lnTo>
                                  <a:pt x="4793" y="120"/>
                                </a:lnTo>
                                <a:lnTo>
                                  <a:pt x="4704" y="120"/>
                                </a:lnTo>
                                <a:lnTo>
                                  <a:pt x="4615" y="120"/>
                                </a:lnTo>
                                <a:lnTo>
                                  <a:pt x="4526" y="119"/>
                                </a:lnTo>
                                <a:lnTo>
                                  <a:pt x="4438" y="119"/>
                                </a:lnTo>
                                <a:lnTo>
                                  <a:pt x="4349" y="118"/>
                                </a:lnTo>
                                <a:lnTo>
                                  <a:pt x="4260" y="117"/>
                                </a:lnTo>
                                <a:lnTo>
                                  <a:pt x="4171" y="116"/>
                                </a:lnTo>
                                <a:lnTo>
                                  <a:pt x="4083" y="115"/>
                                </a:lnTo>
                                <a:lnTo>
                                  <a:pt x="3994" y="114"/>
                                </a:lnTo>
                                <a:lnTo>
                                  <a:pt x="3905" y="113"/>
                                </a:lnTo>
                                <a:lnTo>
                                  <a:pt x="3816" y="111"/>
                                </a:lnTo>
                                <a:lnTo>
                                  <a:pt x="3728" y="109"/>
                                </a:lnTo>
                                <a:lnTo>
                                  <a:pt x="3639" y="107"/>
                                </a:lnTo>
                                <a:lnTo>
                                  <a:pt x="3550" y="105"/>
                                </a:lnTo>
                                <a:lnTo>
                                  <a:pt x="3461" y="103"/>
                                </a:lnTo>
                                <a:lnTo>
                                  <a:pt x="3373" y="100"/>
                                </a:lnTo>
                                <a:lnTo>
                                  <a:pt x="3284" y="97"/>
                                </a:lnTo>
                                <a:lnTo>
                                  <a:pt x="3195" y="94"/>
                                </a:lnTo>
                                <a:lnTo>
                                  <a:pt x="3106" y="91"/>
                                </a:lnTo>
                                <a:lnTo>
                                  <a:pt x="3017" y="88"/>
                                </a:lnTo>
                                <a:lnTo>
                                  <a:pt x="2929" y="85"/>
                                </a:lnTo>
                                <a:lnTo>
                                  <a:pt x="2840" y="81"/>
                                </a:lnTo>
                                <a:lnTo>
                                  <a:pt x="2751" y="77"/>
                                </a:lnTo>
                                <a:lnTo>
                                  <a:pt x="2662" y="73"/>
                                </a:lnTo>
                                <a:lnTo>
                                  <a:pt x="2574" y="69"/>
                                </a:lnTo>
                                <a:lnTo>
                                  <a:pt x="2485" y="65"/>
                                </a:lnTo>
                                <a:lnTo>
                                  <a:pt x="2396" y="61"/>
                                </a:lnTo>
                                <a:lnTo>
                                  <a:pt x="2307" y="57"/>
                                </a:lnTo>
                                <a:lnTo>
                                  <a:pt x="2219" y="52"/>
                                </a:lnTo>
                                <a:lnTo>
                                  <a:pt x="2130" y="48"/>
                                </a:lnTo>
                                <a:lnTo>
                                  <a:pt x="2041" y="44"/>
                                </a:lnTo>
                                <a:lnTo>
                                  <a:pt x="1952" y="40"/>
                                </a:lnTo>
                                <a:lnTo>
                                  <a:pt x="1864" y="36"/>
                                </a:lnTo>
                                <a:lnTo>
                                  <a:pt x="1775" y="32"/>
                                </a:lnTo>
                                <a:lnTo>
                                  <a:pt x="1686" y="28"/>
                                </a:lnTo>
                                <a:lnTo>
                                  <a:pt x="1597" y="24"/>
                                </a:lnTo>
                                <a:lnTo>
                                  <a:pt x="1509" y="20"/>
                                </a:lnTo>
                                <a:lnTo>
                                  <a:pt x="1420" y="17"/>
                                </a:lnTo>
                                <a:lnTo>
                                  <a:pt x="1331" y="14"/>
                                </a:lnTo>
                                <a:lnTo>
                                  <a:pt x="1242" y="11"/>
                                </a:lnTo>
                                <a:lnTo>
                                  <a:pt x="1154" y="9"/>
                                </a:lnTo>
                                <a:lnTo>
                                  <a:pt x="1065" y="6"/>
                                </a:lnTo>
                                <a:lnTo>
                                  <a:pt x="976" y="4"/>
                                </a:lnTo>
                                <a:lnTo>
                                  <a:pt x="887" y="3"/>
                                </a:lnTo>
                                <a:lnTo>
                                  <a:pt x="799" y="2"/>
                                </a:lnTo>
                                <a:lnTo>
                                  <a:pt x="710" y="1"/>
                                </a:lnTo>
                                <a:lnTo>
                                  <a:pt x="621" y="0"/>
                                </a:lnTo>
                                <a:lnTo>
                                  <a:pt x="532" y="0"/>
                                </a:lnTo>
                                <a:lnTo>
                                  <a:pt x="444" y="1"/>
                                </a:lnTo>
                                <a:lnTo>
                                  <a:pt x="355" y="1"/>
                                </a:lnTo>
                                <a:lnTo>
                                  <a:pt x="266" y="3"/>
                                </a:lnTo>
                                <a:lnTo>
                                  <a:pt x="177" y="4"/>
                                </a:lnTo>
                                <a:lnTo>
                                  <a:pt x="89" y="6"/>
                                </a:lnTo>
                                <a:lnTo>
                                  <a:pt x="0" y="9"/>
                                </a:lnTo>
                                <a:lnTo>
                                  <a:pt x="0" y="506"/>
                                </a:lnTo>
                                <a:close/>
                                <a:moveTo>
                                  <a:pt x="0" y="257"/>
                                </a:moveTo>
                                <a:lnTo>
                                  <a:pt x="8786" y="257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Rectangle 100"/>
                        <wps:cNvSpPr>
                          <a:spLocks noChangeArrowheads="1"/>
                        </wps:cNvSpPr>
                        <wps:spPr bwMode="auto">
                          <a:xfrm>
                            <a:off x="1940" y="12902"/>
                            <a:ext cx="5585" cy="33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Freeform 99"/>
                        <wps:cNvSpPr>
                          <a:spLocks/>
                        </wps:cNvSpPr>
                        <wps:spPr bwMode="auto">
                          <a:xfrm>
                            <a:off x="2732" y="12891"/>
                            <a:ext cx="54" cy="54"/>
                          </a:xfrm>
                          <a:custGeom>
                            <a:avLst/>
                            <a:gdLst>
                              <a:gd name="T0" fmla="+- 0 2774 2732"/>
                              <a:gd name="T1" fmla="*/ T0 w 54"/>
                              <a:gd name="T2" fmla="+- 0 12891 12891"/>
                              <a:gd name="T3" fmla="*/ 12891 h 54"/>
                              <a:gd name="T4" fmla="+- 0 2745 2732"/>
                              <a:gd name="T5" fmla="*/ T4 w 54"/>
                              <a:gd name="T6" fmla="+- 0 12891 12891"/>
                              <a:gd name="T7" fmla="*/ 12891 h 54"/>
                              <a:gd name="T8" fmla="+- 0 2732 2732"/>
                              <a:gd name="T9" fmla="*/ T8 w 54"/>
                              <a:gd name="T10" fmla="+- 0 12904 12891"/>
                              <a:gd name="T11" fmla="*/ 12904 h 54"/>
                              <a:gd name="T12" fmla="+- 0 2732 2732"/>
                              <a:gd name="T13" fmla="*/ T12 w 54"/>
                              <a:gd name="T14" fmla="+- 0 12933 12891"/>
                              <a:gd name="T15" fmla="*/ 12933 h 54"/>
                              <a:gd name="T16" fmla="+- 0 2745 2732"/>
                              <a:gd name="T17" fmla="*/ T16 w 54"/>
                              <a:gd name="T18" fmla="+- 0 12945 12891"/>
                              <a:gd name="T19" fmla="*/ 12945 h 54"/>
                              <a:gd name="T20" fmla="+- 0 2774 2732"/>
                              <a:gd name="T21" fmla="*/ T20 w 54"/>
                              <a:gd name="T22" fmla="+- 0 12945 12891"/>
                              <a:gd name="T23" fmla="*/ 12945 h 54"/>
                              <a:gd name="T24" fmla="+- 0 2786 2732"/>
                              <a:gd name="T25" fmla="*/ T24 w 54"/>
                              <a:gd name="T26" fmla="+- 0 12933 12891"/>
                              <a:gd name="T27" fmla="*/ 12933 h 54"/>
                              <a:gd name="T28" fmla="+- 0 2786 2732"/>
                              <a:gd name="T29" fmla="*/ T28 w 54"/>
                              <a:gd name="T30" fmla="+- 0 12904 12891"/>
                              <a:gd name="T31" fmla="*/ 12904 h 5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54" h="54">
                                <a:moveTo>
                                  <a:pt x="42" y="0"/>
                                </a:moveTo>
                                <a:lnTo>
                                  <a:pt x="13" y="0"/>
                                </a:lnTo>
                                <a:lnTo>
                                  <a:pt x="0" y="13"/>
                                </a:lnTo>
                                <a:lnTo>
                                  <a:pt x="0" y="42"/>
                                </a:lnTo>
                                <a:lnTo>
                                  <a:pt x="13" y="54"/>
                                </a:lnTo>
                                <a:lnTo>
                                  <a:pt x="42" y="54"/>
                                </a:lnTo>
                                <a:lnTo>
                                  <a:pt x="54" y="42"/>
                                </a:lnTo>
                                <a:lnTo>
                                  <a:pt x="54" y="1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Freeform 98"/>
                        <wps:cNvSpPr>
                          <a:spLocks/>
                        </wps:cNvSpPr>
                        <wps:spPr bwMode="auto">
                          <a:xfrm>
                            <a:off x="2732" y="12891"/>
                            <a:ext cx="54" cy="54"/>
                          </a:xfrm>
                          <a:custGeom>
                            <a:avLst/>
                            <a:gdLst>
                              <a:gd name="T0" fmla="+- 0 2732 2732"/>
                              <a:gd name="T1" fmla="*/ T0 w 54"/>
                              <a:gd name="T2" fmla="+- 0 12918 12891"/>
                              <a:gd name="T3" fmla="*/ 12918 h 54"/>
                              <a:gd name="T4" fmla="+- 0 2732 2732"/>
                              <a:gd name="T5" fmla="*/ T4 w 54"/>
                              <a:gd name="T6" fmla="+- 0 12904 12891"/>
                              <a:gd name="T7" fmla="*/ 12904 h 54"/>
                              <a:gd name="T8" fmla="+- 0 2745 2732"/>
                              <a:gd name="T9" fmla="*/ T8 w 54"/>
                              <a:gd name="T10" fmla="+- 0 12891 12891"/>
                              <a:gd name="T11" fmla="*/ 12891 h 54"/>
                              <a:gd name="T12" fmla="+- 0 2759 2732"/>
                              <a:gd name="T13" fmla="*/ T12 w 54"/>
                              <a:gd name="T14" fmla="+- 0 12891 12891"/>
                              <a:gd name="T15" fmla="*/ 12891 h 54"/>
                              <a:gd name="T16" fmla="+- 0 2774 2732"/>
                              <a:gd name="T17" fmla="*/ T16 w 54"/>
                              <a:gd name="T18" fmla="+- 0 12891 12891"/>
                              <a:gd name="T19" fmla="*/ 12891 h 54"/>
                              <a:gd name="T20" fmla="+- 0 2786 2732"/>
                              <a:gd name="T21" fmla="*/ T20 w 54"/>
                              <a:gd name="T22" fmla="+- 0 12904 12891"/>
                              <a:gd name="T23" fmla="*/ 12904 h 54"/>
                              <a:gd name="T24" fmla="+- 0 2786 2732"/>
                              <a:gd name="T25" fmla="*/ T24 w 54"/>
                              <a:gd name="T26" fmla="+- 0 12918 12891"/>
                              <a:gd name="T27" fmla="*/ 12918 h 54"/>
                              <a:gd name="T28" fmla="+- 0 2786 2732"/>
                              <a:gd name="T29" fmla="*/ T28 w 54"/>
                              <a:gd name="T30" fmla="+- 0 12933 12891"/>
                              <a:gd name="T31" fmla="*/ 12933 h 54"/>
                              <a:gd name="T32" fmla="+- 0 2774 2732"/>
                              <a:gd name="T33" fmla="*/ T32 w 54"/>
                              <a:gd name="T34" fmla="+- 0 12945 12891"/>
                              <a:gd name="T35" fmla="*/ 12945 h 54"/>
                              <a:gd name="T36" fmla="+- 0 2759 2732"/>
                              <a:gd name="T37" fmla="*/ T36 w 54"/>
                              <a:gd name="T38" fmla="+- 0 12945 12891"/>
                              <a:gd name="T39" fmla="*/ 12945 h 54"/>
                              <a:gd name="T40" fmla="+- 0 2745 2732"/>
                              <a:gd name="T41" fmla="*/ T40 w 54"/>
                              <a:gd name="T42" fmla="+- 0 12945 12891"/>
                              <a:gd name="T43" fmla="*/ 12945 h 54"/>
                              <a:gd name="T44" fmla="+- 0 2732 2732"/>
                              <a:gd name="T45" fmla="*/ T44 w 54"/>
                              <a:gd name="T46" fmla="+- 0 12933 12891"/>
                              <a:gd name="T47" fmla="*/ 12933 h 54"/>
                              <a:gd name="T48" fmla="+- 0 2732 2732"/>
                              <a:gd name="T49" fmla="*/ T48 w 54"/>
                              <a:gd name="T50" fmla="+- 0 12918 12891"/>
                              <a:gd name="T51" fmla="*/ 12918 h 5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54" h="54">
                                <a:moveTo>
                                  <a:pt x="0" y="27"/>
                                </a:moveTo>
                                <a:lnTo>
                                  <a:pt x="0" y="13"/>
                                </a:lnTo>
                                <a:lnTo>
                                  <a:pt x="13" y="0"/>
                                </a:lnTo>
                                <a:lnTo>
                                  <a:pt x="27" y="0"/>
                                </a:lnTo>
                                <a:lnTo>
                                  <a:pt x="42" y="0"/>
                                </a:lnTo>
                                <a:lnTo>
                                  <a:pt x="54" y="13"/>
                                </a:lnTo>
                                <a:lnTo>
                                  <a:pt x="54" y="27"/>
                                </a:lnTo>
                                <a:lnTo>
                                  <a:pt x="54" y="42"/>
                                </a:lnTo>
                                <a:lnTo>
                                  <a:pt x="42" y="54"/>
                                </a:lnTo>
                                <a:lnTo>
                                  <a:pt x="27" y="54"/>
                                </a:lnTo>
                                <a:lnTo>
                                  <a:pt x="13" y="54"/>
                                </a:lnTo>
                                <a:lnTo>
                                  <a:pt x="0" y="42"/>
                                </a:lnTo>
                                <a:lnTo>
                                  <a:pt x="0" y="27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FFFF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Freeform 97"/>
                        <wps:cNvSpPr>
                          <a:spLocks/>
                        </wps:cNvSpPr>
                        <wps:spPr bwMode="auto">
                          <a:xfrm>
                            <a:off x="1717" y="12018"/>
                            <a:ext cx="6702" cy="515"/>
                          </a:xfrm>
                          <a:custGeom>
                            <a:avLst/>
                            <a:gdLst>
                              <a:gd name="T0" fmla="+- 0 2868 1717"/>
                              <a:gd name="T1" fmla="*/ T0 w 6702"/>
                              <a:gd name="T2" fmla="+- 0 12019 12019"/>
                              <a:gd name="T3" fmla="*/ 12019 h 515"/>
                              <a:gd name="T4" fmla="+- 0 2732 1717"/>
                              <a:gd name="T5" fmla="*/ T4 w 6702"/>
                              <a:gd name="T6" fmla="+- 0 12020 12019"/>
                              <a:gd name="T7" fmla="*/ 12020 h 515"/>
                              <a:gd name="T8" fmla="+- 0 2597 1717"/>
                              <a:gd name="T9" fmla="*/ T8 w 6702"/>
                              <a:gd name="T10" fmla="+- 0 12025 12019"/>
                              <a:gd name="T11" fmla="*/ 12025 h 515"/>
                              <a:gd name="T12" fmla="+- 0 2462 1717"/>
                              <a:gd name="T13" fmla="*/ T12 w 6702"/>
                              <a:gd name="T14" fmla="+- 0 12032 12019"/>
                              <a:gd name="T15" fmla="*/ 12032 h 515"/>
                              <a:gd name="T16" fmla="+- 0 2326 1717"/>
                              <a:gd name="T17" fmla="*/ T16 w 6702"/>
                              <a:gd name="T18" fmla="+- 0 12042 12019"/>
                              <a:gd name="T19" fmla="*/ 12042 h 515"/>
                              <a:gd name="T20" fmla="+- 0 2191 1717"/>
                              <a:gd name="T21" fmla="*/ T20 w 6702"/>
                              <a:gd name="T22" fmla="+- 0 12054 12019"/>
                              <a:gd name="T23" fmla="*/ 12054 h 515"/>
                              <a:gd name="T24" fmla="+- 0 1988 1717"/>
                              <a:gd name="T25" fmla="*/ T24 w 6702"/>
                              <a:gd name="T26" fmla="+- 0 12076 12019"/>
                              <a:gd name="T27" fmla="*/ 12076 h 515"/>
                              <a:gd name="T28" fmla="+- 0 1717 1717"/>
                              <a:gd name="T29" fmla="*/ T28 w 6702"/>
                              <a:gd name="T30" fmla="+- 0 12110 12019"/>
                              <a:gd name="T31" fmla="*/ 12110 h 515"/>
                              <a:gd name="T32" fmla="+- 0 1920 1717"/>
                              <a:gd name="T33" fmla="*/ T32 w 6702"/>
                              <a:gd name="T34" fmla="+- 0 12467 12019"/>
                              <a:gd name="T35" fmla="*/ 12467 h 515"/>
                              <a:gd name="T36" fmla="+- 0 2123 1717"/>
                              <a:gd name="T37" fmla="*/ T36 w 6702"/>
                              <a:gd name="T38" fmla="+- 0 12490 12019"/>
                              <a:gd name="T39" fmla="*/ 12490 h 515"/>
                              <a:gd name="T40" fmla="+- 0 2326 1717"/>
                              <a:gd name="T41" fmla="*/ T40 w 6702"/>
                              <a:gd name="T42" fmla="+- 0 12509 12019"/>
                              <a:gd name="T43" fmla="*/ 12509 h 515"/>
                              <a:gd name="T44" fmla="+- 0 2462 1717"/>
                              <a:gd name="T45" fmla="*/ T44 w 6702"/>
                              <a:gd name="T46" fmla="+- 0 12519 12019"/>
                              <a:gd name="T47" fmla="*/ 12519 h 515"/>
                              <a:gd name="T48" fmla="+- 0 2665 1717"/>
                              <a:gd name="T49" fmla="*/ T48 w 6702"/>
                              <a:gd name="T50" fmla="+- 0 12529 12019"/>
                              <a:gd name="T51" fmla="*/ 12529 h 515"/>
                              <a:gd name="T52" fmla="+- 0 2868 1717"/>
                              <a:gd name="T53" fmla="*/ T52 w 6702"/>
                              <a:gd name="T54" fmla="+- 0 12533 12019"/>
                              <a:gd name="T55" fmla="*/ 12533 h 515"/>
                              <a:gd name="T56" fmla="+- 0 3071 1717"/>
                              <a:gd name="T57" fmla="*/ T56 w 6702"/>
                              <a:gd name="T58" fmla="+- 0 12531 12019"/>
                              <a:gd name="T59" fmla="*/ 12531 h 515"/>
                              <a:gd name="T60" fmla="+- 0 3206 1717"/>
                              <a:gd name="T61" fmla="*/ T60 w 6702"/>
                              <a:gd name="T62" fmla="+- 0 12527 12019"/>
                              <a:gd name="T63" fmla="*/ 12527 h 515"/>
                              <a:gd name="T64" fmla="+- 0 3477 1717"/>
                              <a:gd name="T65" fmla="*/ T64 w 6702"/>
                              <a:gd name="T66" fmla="+- 0 12513 12019"/>
                              <a:gd name="T67" fmla="*/ 12513 h 515"/>
                              <a:gd name="T68" fmla="+- 0 4086 1717"/>
                              <a:gd name="T69" fmla="*/ T68 w 6702"/>
                              <a:gd name="T70" fmla="+- 0 12471 12019"/>
                              <a:gd name="T71" fmla="*/ 12471 h 515"/>
                              <a:gd name="T72" fmla="+- 0 4289 1717"/>
                              <a:gd name="T73" fmla="*/ T72 w 6702"/>
                              <a:gd name="T74" fmla="+- 0 12459 12019"/>
                              <a:gd name="T75" fmla="*/ 12459 h 515"/>
                              <a:gd name="T76" fmla="+- 0 4560 1717"/>
                              <a:gd name="T77" fmla="*/ T76 w 6702"/>
                              <a:gd name="T78" fmla="+- 0 12446 12019"/>
                              <a:gd name="T79" fmla="*/ 12446 h 515"/>
                              <a:gd name="T80" fmla="+- 0 4763 1717"/>
                              <a:gd name="T81" fmla="*/ T80 w 6702"/>
                              <a:gd name="T82" fmla="+- 0 12440 12019"/>
                              <a:gd name="T83" fmla="*/ 12440 h 515"/>
                              <a:gd name="T84" fmla="+- 0 5034 1717"/>
                              <a:gd name="T85" fmla="*/ T84 w 6702"/>
                              <a:gd name="T86" fmla="+- 0 12436 12019"/>
                              <a:gd name="T87" fmla="*/ 12436 h 515"/>
                              <a:gd name="T88" fmla="+- 0 5440 1717"/>
                              <a:gd name="T89" fmla="*/ T88 w 6702"/>
                              <a:gd name="T90" fmla="+- 0 12438 12019"/>
                              <a:gd name="T91" fmla="*/ 12438 h 515"/>
                              <a:gd name="T92" fmla="+- 0 6049 1717"/>
                              <a:gd name="T93" fmla="*/ T92 w 6702"/>
                              <a:gd name="T94" fmla="+- 0 12443 12019"/>
                              <a:gd name="T95" fmla="*/ 12443 h 515"/>
                              <a:gd name="T96" fmla="+- 0 6252 1717"/>
                              <a:gd name="T97" fmla="*/ T96 w 6702"/>
                              <a:gd name="T98" fmla="+- 0 12441 12019"/>
                              <a:gd name="T99" fmla="*/ 12441 h 515"/>
                              <a:gd name="T100" fmla="+- 0 6455 1717"/>
                              <a:gd name="T101" fmla="*/ T100 w 6702"/>
                              <a:gd name="T102" fmla="+- 0 12437 12019"/>
                              <a:gd name="T103" fmla="*/ 12437 h 515"/>
                              <a:gd name="T104" fmla="+- 0 6726 1717"/>
                              <a:gd name="T105" fmla="*/ T104 w 6702"/>
                              <a:gd name="T106" fmla="+- 0 12428 12019"/>
                              <a:gd name="T107" fmla="*/ 12428 h 515"/>
                              <a:gd name="T108" fmla="+- 0 6997 1717"/>
                              <a:gd name="T109" fmla="*/ T108 w 6702"/>
                              <a:gd name="T110" fmla="+- 0 12414 12019"/>
                              <a:gd name="T111" fmla="*/ 12414 h 515"/>
                              <a:gd name="T112" fmla="+- 0 7945 1717"/>
                              <a:gd name="T113" fmla="*/ T112 w 6702"/>
                              <a:gd name="T114" fmla="+- 0 12351 12019"/>
                              <a:gd name="T115" fmla="*/ 12351 h 515"/>
                              <a:gd name="T116" fmla="+- 0 8418 1717"/>
                              <a:gd name="T117" fmla="*/ T116 w 6702"/>
                              <a:gd name="T118" fmla="+- 0 12325 12019"/>
                              <a:gd name="T119" fmla="*/ 12325 h 515"/>
                              <a:gd name="T120" fmla="+- 0 8283 1717"/>
                              <a:gd name="T121" fmla="*/ T120 w 6702"/>
                              <a:gd name="T122" fmla="+- 0 12220 12019"/>
                              <a:gd name="T123" fmla="*/ 12220 h 515"/>
                              <a:gd name="T124" fmla="+- 0 7809 1717"/>
                              <a:gd name="T125" fmla="*/ T124 w 6702"/>
                              <a:gd name="T126" fmla="+- 0 12191 12019"/>
                              <a:gd name="T127" fmla="*/ 12191 h 515"/>
                              <a:gd name="T128" fmla="+- 0 6997 1717"/>
                              <a:gd name="T129" fmla="*/ T128 w 6702"/>
                              <a:gd name="T130" fmla="+- 0 12138 12019"/>
                              <a:gd name="T131" fmla="*/ 12138 h 515"/>
                              <a:gd name="T132" fmla="+- 0 6726 1717"/>
                              <a:gd name="T133" fmla="*/ T132 w 6702"/>
                              <a:gd name="T134" fmla="+- 0 12124 12019"/>
                              <a:gd name="T135" fmla="*/ 12124 h 515"/>
                              <a:gd name="T136" fmla="+- 0 6455 1717"/>
                              <a:gd name="T137" fmla="*/ T136 w 6702"/>
                              <a:gd name="T138" fmla="+- 0 12114 12019"/>
                              <a:gd name="T139" fmla="*/ 12114 h 515"/>
                              <a:gd name="T140" fmla="+- 0 6185 1717"/>
                              <a:gd name="T141" fmla="*/ T140 w 6702"/>
                              <a:gd name="T142" fmla="+- 0 12109 12019"/>
                              <a:gd name="T143" fmla="*/ 12109 h 515"/>
                              <a:gd name="T144" fmla="+- 0 5778 1717"/>
                              <a:gd name="T145" fmla="*/ T144 w 6702"/>
                              <a:gd name="T146" fmla="+- 0 12110 12019"/>
                              <a:gd name="T147" fmla="*/ 12110 h 515"/>
                              <a:gd name="T148" fmla="+- 0 5169 1717"/>
                              <a:gd name="T149" fmla="*/ T148 w 6702"/>
                              <a:gd name="T150" fmla="+- 0 12115 12019"/>
                              <a:gd name="T151" fmla="*/ 12115 h 515"/>
                              <a:gd name="T152" fmla="+- 0 4898 1717"/>
                              <a:gd name="T153" fmla="*/ T152 w 6702"/>
                              <a:gd name="T154" fmla="+- 0 12114 12019"/>
                              <a:gd name="T155" fmla="*/ 12114 h 515"/>
                              <a:gd name="T156" fmla="+- 0 4695 1717"/>
                              <a:gd name="T157" fmla="*/ T156 w 6702"/>
                              <a:gd name="T158" fmla="+- 0 12110 12019"/>
                              <a:gd name="T159" fmla="*/ 12110 h 515"/>
                              <a:gd name="T160" fmla="+- 0 4492 1717"/>
                              <a:gd name="T161" fmla="*/ T160 w 6702"/>
                              <a:gd name="T162" fmla="+- 0 12103 12019"/>
                              <a:gd name="T163" fmla="*/ 12103 h 515"/>
                              <a:gd name="T164" fmla="+- 0 4222 1717"/>
                              <a:gd name="T165" fmla="*/ T164 w 6702"/>
                              <a:gd name="T166" fmla="+- 0 12089 12019"/>
                              <a:gd name="T167" fmla="*/ 12089 h 515"/>
                              <a:gd name="T168" fmla="+- 0 3545 1717"/>
                              <a:gd name="T169" fmla="*/ T168 w 6702"/>
                              <a:gd name="T170" fmla="+- 0 12043 12019"/>
                              <a:gd name="T171" fmla="*/ 12043 h 515"/>
                              <a:gd name="T172" fmla="+- 0 3342 1717"/>
                              <a:gd name="T173" fmla="*/ T172 w 6702"/>
                              <a:gd name="T174" fmla="+- 0 12031 12019"/>
                              <a:gd name="T175" fmla="*/ 12031 h 515"/>
                              <a:gd name="T176" fmla="+- 0 3071 1717"/>
                              <a:gd name="T177" fmla="*/ T176 w 6702"/>
                              <a:gd name="T178" fmla="+- 0 12021 12019"/>
                              <a:gd name="T179" fmla="*/ 12021 h 515"/>
                              <a:gd name="T180" fmla="+- 0 2935 1717"/>
                              <a:gd name="T181" fmla="*/ T180 w 6702"/>
                              <a:gd name="T182" fmla="+- 0 12019 12019"/>
                              <a:gd name="T183" fmla="*/ 12019 h 5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</a:cxnLst>
                            <a:rect l="0" t="0" r="r" b="b"/>
                            <a:pathLst>
                              <a:path w="6702" h="515">
                                <a:moveTo>
                                  <a:pt x="1218" y="0"/>
                                </a:moveTo>
                                <a:lnTo>
                                  <a:pt x="1151" y="0"/>
                                </a:lnTo>
                                <a:lnTo>
                                  <a:pt x="1083" y="0"/>
                                </a:lnTo>
                                <a:lnTo>
                                  <a:pt x="1015" y="1"/>
                                </a:lnTo>
                                <a:lnTo>
                                  <a:pt x="948" y="3"/>
                                </a:lnTo>
                                <a:lnTo>
                                  <a:pt x="880" y="6"/>
                                </a:lnTo>
                                <a:lnTo>
                                  <a:pt x="812" y="9"/>
                                </a:lnTo>
                                <a:lnTo>
                                  <a:pt x="745" y="13"/>
                                </a:lnTo>
                                <a:lnTo>
                                  <a:pt x="677" y="18"/>
                                </a:lnTo>
                                <a:lnTo>
                                  <a:pt x="609" y="23"/>
                                </a:lnTo>
                                <a:lnTo>
                                  <a:pt x="541" y="29"/>
                                </a:lnTo>
                                <a:lnTo>
                                  <a:pt x="474" y="35"/>
                                </a:lnTo>
                                <a:lnTo>
                                  <a:pt x="338" y="50"/>
                                </a:lnTo>
                                <a:lnTo>
                                  <a:pt x="271" y="57"/>
                                </a:lnTo>
                                <a:lnTo>
                                  <a:pt x="68" y="83"/>
                                </a:lnTo>
                                <a:lnTo>
                                  <a:pt x="0" y="91"/>
                                </a:lnTo>
                                <a:lnTo>
                                  <a:pt x="0" y="422"/>
                                </a:lnTo>
                                <a:lnTo>
                                  <a:pt x="203" y="448"/>
                                </a:lnTo>
                                <a:lnTo>
                                  <a:pt x="338" y="464"/>
                                </a:lnTo>
                                <a:lnTo>
                                  <a:pt x="406" y="471"/>
                                </a:lnTo>
                                <a:lnTo>
                                  <a:pt x="541" y="484"/>
                                </a:lnTo>
                                <a:lnTo>
                                  <a:pt x="609" y="490"/>
                                </a:lnTo>
                                <a:lnTo>
                                  <a:pt x="677" y="495"/>
                                </a:lnTo>
                                <a:lnTo>
                                  <a:pt x="745" y="500"/>
                                </a:lnTo>
                                <a:lnTo>
                                  <a:pt x="812" y="504"/>
                                </a:lnTo>
                                <a:lnTo>
                                  <a:pt x="948" y="510"/>
                                </a:lnTo>
                                <a:lnTo>
                                  <a:pt x="1083" y="513"/>
                                </a:lnTo>
                                <a:lnTo>
                                  <a:pt x="1151" y="514"/>
                                </a:lnTo>
                                <a:lnTo>
                                  <a:pt x="1218" y="514"/>
                                </a:lnTo>
                                <a:lnTo>
                                  <a:pt x="1354" y="512"/>
                                </a:lnTo>
                                <a:lnTo>
                                  <a:pt x="1421" y="510"/>
                                </a:lnTo>
                                <a:lnTo>
                                  <a:pt x="1489" y="508"/>
                                </a:lnTo>
                                <a:lnTo>
                                  <a:pt x="1625" y="502"/>
                                </a:lnTo>
                                <a:lnTo>
                                  <a:pt x="1760" y="494"/>
                                </a:lnTo>
                                <a:lnTo>
                                  <a:pt x="1895" y="485"/>
                                </a:lnTo>
                                <a:lnTo>
                                  <a:pt x="2369" y="452"/>
                                </a:lnTo>
                                <a:lnTo>
                                  <a:pt x="2437" y="448"/>
                                </a:lnTo>
                                <a:lnTo>
                                  <a:pt x="2572" y="440"/>
                                </a:lnTo>
                                <a:lnTo>
                                  <a:pt x="2708" y="433"/>
                                </a:lnTo>
                                <a:lnTo>
                                  <a:pt x="2843" y="427"/>
                                </a:lnTo>
                                <a:lnTo>
                                  <a:pt x="2911" y="425"/>
                                </a:lnTo>
                                <a:lnTo>
                                  <a:pt x="3046" y="421"/>
                                </a:lnTo>
                                <a:lnTo>
                                  <a:pt x="3181" y="418"/>
                                </a:lnTo>
                                <a:lnTo>
                                  <a:pt x="3317" y="417"/>
                                </a:lnTo>
                                <a:lnTo>
                                  <a:pt x="3520" y="417"/>
                                </a:lnTo>
                                <a:lnTo>
                                  <a:pt x="3723" y="419"/>
                                </a:lnTo>
                                <a:lnTo>
                                  <a:pt x="4129" y="423"/>
                                </a:lnTo>
                                <a:lnTo>
                                  <a:pt x="4332" y="424"/>
                                </a:lnTo>
                                <a:lnTo>
                                  <a:pt x="4400" y="424"/>
                                </a:lnTo>
                                <a:lnTo>
                                  <a:pt x="4535" y="422"/>
                                </a:lnTo>
                                <a:lnTo>
                                  <a:pt x="4671" y="420"/>
                                </a:lnTo>
                                <a:lnTo>
                                  <a:pt x="4738" y="418"/>
                                </a:lnTo>
                                <a:lnTo>
                                  <a:pt x="4874" y="414"/>
                                </a:lnTo>
                                <a:lnTo>
                                  <a:pt x="5009" y="409"/>
                                </a:lnTo>
                                <a:lnTo>
                                  <a:pt x="5145" y="402"/>
                                </a:lnTo>
                                <a:lnTo>
                                  <a:pt x="5280" y="395"/>
                                </a:lnTo>
                                <a:lnTo>
                                  <a:pt x="5415" y="387"/>
                                </a:lnTo>
                                <a:lnTo>
                                  <a:pt x="6228" y="332"/>
                                </a:lnTo>
                                <a:lnTo>
                                  <a:pt x="6431" y="320"/>
                                </a:lnTo>
                                <a:lnTo>
                                  <a:pt x="6701" y="306"/>
                                </a:lnTo>
                                <a:lnTo>
                                  <a:pt x="6701" y="208"/>
                                </a:lnTo>
                                <a:lnTo>
                                  <a:pt x="6566" y="201"/>
                                </a:lnTo>
                                <a:lnTo>
                                  <a:pt x="6295" y="185"/>
                                </a:lnTo>
                                <a:lnTo>
                                  <a:pt x="6092" y="172"/>
                                </a:lnTo>
                                <a:lnTo>
                                  <a:pt x="5483" y="131"/>
                                </a:lnTo>
                                <a:lnTo>
                                  <a:pt x="5280" y="119"/>
                                </a:lnTo>
                                <a:lnTo>
                                  <a:pt x="5145" y="111"/>
                                </a:lnTo>
                                <a:lnTo>
                                  <a:pt x="5009" y="105"/>
                                </a:lnTo>
                                <a:lnTo>
                                  <a:pt x="4874" y="99"/>
                                </a:lnTo>
                                <a:lnTo>
                                  <a:pt x="4738" y="95"/>
                                </a:lnTo>
                                <a:lnTo>
                                  <a:pt x="4603" y="92"/>
                                </a:lnTo>
                                <a:lnTo>
                                  <a:pt x="4468" y="90"/>
                                </a:lnTo>
                                <a:lnTo>
                                  <a:pt x="4265" y="90"/>
                                </a:lnTo>
                                <a:lnTo>
                                  <a:pt x="4061" y="91"/>
                                </a:lnTo>
                                <a:lnTo>
                                  <a:pt x="3588" y="96"/>
                                </a:lnTo>
                                <a:lnTo>
                                  <a:pt x="3452" y="96"/>
                                </a:lnTo>
                                <a:lnTo>
                                  <a:pt x="3317" y="96"/>
                                </a:lnTo>
                                <a:lnTo>
                                  <a:pt x="3181" y="95"/>
                                </a:lnTo>
                                <a:lnTo>
                                  <a:pt x="3046" y="92"/>
                                </a:lnTo>
                                <a:lnTo>
                                  <a:pt x="2978" y="91"/>
                                </a:lnTo>
                                <a:lnTo>
                                  <a:pt x="2843" y="86"/>
                                </a:lnTo>
                                <a:lnTo>
                                  <a:pt x="2775" y="84"/>
                                </a:lnTo>
                                <a:lnTo>
                                  <a:pt x="2640" y="77"/>
                                </a:lnTo>
                                <a:lnTo>
                                  <a:pt x="2505" y="70"/>
                                </a:lnTo>
                                <a:lnTo>
                                  <a:pt x="2301" y="57"/>
                                </a:lnTo>
                                <a:lnTo>
                                  <a:pt x="1828" y="24"/>
                                </a:lnTo>
                                <a:lnTo>
                                  <a:pt x="1692" y="15"/>
                                </a:lnTo>
                                <a:lnTo>
                                  <a:pt x="1625" y="12"/>
                                </a:lnTo>
                                <a:lnTo>
                                  <a:pt x="1489" y="6"/>
                                </a:lnTo>
                                <a:lnTo>
                                  <a:pt x="1354" y="2"/>
                                </a:lnTo>
                                <a:lnTo>
                                  <a:pt x="1286" y="0"/>
                                </a:lnTo>
                                <a:lnTo>
                                  <a:pt x="121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EBEB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AutoShape 96"/>
                        <wps:cNvSpPr>
                          <a:spLocks/>
                        </wps:cNvSpPr>
                        <wps:spPr bwMode="auto">
                          <a:xfrm>
                            <a:off x="1717" y="12018"/>
                            <a:ext cx="6702" cy="515"/>
                          </a:xfrm>
                          <a:custGeom>
                            <a:avLst/>
                            <a:gdLst>
                              <a:gd name="T0" fmla="+- 0 1920 1717"/>
                              <a:gd name="T1" fmla="*/ T0 w 6702"/>
                              <a:gd name="T2" fmla="+- 0 12467 12019"/>
                              <a:gd name="T3" fmla="*/ 12467 h 515"/>
                              <a:gd name="T4" fmla="+- 0 2191 1717"/>
                              <a:gd name="T5" fmla="*/ T4 w 6702"/>
                              <a:gd name="T6" fmla="+- 0 12497 12019"/>
                              <a:gd name="T7" fmla="*/ 12497 h 515"/>
                              <a:gd name="T8" fmla="+- 0 2462 1717"/>
                              <a:gd name="T9" fmla="*/ T8 w 6702"/>
                              <a:gd name="T10" fmla="+- 0 12519 12019"/>
                              <a:gd name="T11" fmla="*/ 12519 h 515"/>
                              <a:gd name="T12" fmla="+- 0 2732 1717"/>
                              <a:gd name="T13" fmla="*/ T12 w 6702"/>
                              <a:gd name="T14" fmla="+- 0 12531 12019"/>
                              <a:gd name="T15" fmla="*/ 12531 h 515"/>
                              <a:gd name="T16" fmla="+- 0 3003 1717"/>
                              <a:gd name="T17" fmla="*/ T16 w 6702"/>
                              <a:gd name="T18" fmla="+- 0 12532 12019"/>
                              <a:gd name="T19" fmla="*/ 12532 h 515"/>
                              <a:gd name="T20" fmla="+- 0 3274 1717"/>
                              <a:gd name="T21" fmla="*/ T20 w 6702"/>
                              <a:gd name="T22" fmla="+- 0 12524 12019"/>
                              <a:gd name="T23" fmla="*/ 12524 h 515"/>
                              <a:gd name="T24" fmla="+- 0 3545 1717"/>
                              <a:gd name="T25" fmla="*/ T24 w 6702"/>
                              <a:gd name="T26" fmla="+- 0 12509 12019"/>
                              <a:gd name="T27" fmla="*/ 12509 h 515"/>
                              <a:gd name="T28" fmla="+- 0 3815 1717"/>
                              <a:gd name="T29" fmla="*/ T28 w 6702"/>
                              <a:gd name="T30" fmla="+- 0 12490 12019"/>
                              <a:gd name="T31" fmla="*/ 12490 h 515"/>
                              <a:gd name="T32" fmla="+- 0 4086 1717"/>
                              <a:gd name="T33" fmla="*/ T32 w 6702"/>
                              <a:gd name="T34" fmla="+- 0 12471 12019"/>
                              <a:gd name="T35" fmla="*/ 12471 h 515"/>
                              <a:gd name="T36" fmla="+- 0 4357 1717"/>
                              <a:gd name="T37" fmla="*/ T36 w 6702"/>
                              <a:gd name="T38" fmla="+- 0 12455 12019"/>
                              <a:gd name="T39" fmla="*/ 12455 h 515"/>
                              <a:gd name="T40" fmla="+- 0 4628 1717"/>
                              <a:gd name="T41" fmla="*/ T40 w 6702"/>
                              <a:gd name="T42" fmla="+- 0 12444 12019"/>
                              <a:gd name="T43" fmla="*/ 12444 h 515"/>
                              <a:gd name="T44" fmla="+- 0 4898 1717"/>
                              <a:gd name="T45" fmla="*/ T44 w 6702"/>
                              <a:gd name="T46" fmla="+- 0 12437 12019"/>
                              <a:gd name="T47" fmla="*/ 12437 h 515"/>
                              <a:gd name="T48" fmla="+- 0 5169 1717"/>
                              <a:gd name="T49" fmla="*/ T48 w 6702"/>
                              <a:gd name="T50" fmla="+- 0 12436 12019"/>
                              <a:gd name="T51" fmla="*/ 12436 h 515"/>
                              <a:gd name="T52" fmla="+- 0 5440 1717"/>
                              <a:gd name="T53" fmla="*/ T52 w 6702"/>
                              <a:gd name="T54" fmla="+- 0 12438 12019"/>
                              <a:gd name="T55" fmla="*/ 12438 h 515"/>
                              <a:gd name="T56" fmla="+- 0 5711 1717"/>
                              <a:gd name="T57" fmla="*/ T56 w 6702"/>
                              <a:gd name="T58" fmla="+- 0 12441 12019"/>
                              <a:gd name="T59" fmla="*/ 12441 h 515"/>
                              <a:gd name="T60" fmla="+- 0 5982 1717"/>
                              <a:gd name="T61" fmla="*/ T60 w 6702"/>
                              <a:gd name="T62" fmla="+- 0 12443 12019"/>
                              <a:gd name="T63" fmla="*/ 12443 h 515"/>
                              <a:gd name="T64" fmla="+- 0 6252 1717"/>
                              <a:gd name="T65" fmla="*/ T64 w 6702"/>
                              <a:gd name="T66" fmla="+- 0 12441 12019"/>
                              <a:gd name="T67" fmla="*/ 12441 h 515"/>
                              <a:gd name="T68" fmla="+- 0 6523 1717"/>
                              <a:gd name="T69" fmla="*/ T68 w 6702"/>
                              <a:gd name="T70" fmla="+- 0 12435 12019"/>
                              <a:gd name="T71" fmla="*/ 12435 h 515"/>
                              <a:gd name="T72" fmla="+- 0 6794 1717"/>
                              <a:gd name="T73" fmla="*/ T72 w 6702"/>
                              <a:gd name="T74" fmla="+- 0 12425 12019"/>
                              <a:gd name="T75" fmla="*/ 12425 h 515"/>
                              <a:gd name="T76" fmla="+- 0 7065 1717"/>
                              <a:gd name="T77" fmla="*/ T76 w 6702"/>
                              <a:gd name="T78" fmla="+- 0 12410 12019"/>
                              <a:gd name="T79" fmla="*/ 12410 h 515"/>
                              <a:gd name="T80" fmla="+- 0 7335 1717"/>
                              <a:gd name="T81" fmla="*/ T80 w 6702"/>
                              <a:gd name="T82" fmla="+- 0 12392 12019"/>
                              <a:gd name="T83" fmla="*/ 12392 h 515"/>
                              <a:gd name="T84" fmla="+- 0 7606 1717"/>
                              <a:gd name="T85" fmla="*/ T84 w 6702"/>
                              <a:gd name="T86" fmla="+- 0 12374 12019"/>
                              <a:gd name="T87" fmla="*/ 12374 h 515"/>
                              <a:gd name="T88" fmla="+- 0 7877 1717"/>
                              <a:gd name="T89" fmla="*/ T88 w 6702"/>
                              <a:gd name="T90" fmla="+- 0 12356 12019"/>
                              <a:gd name="T91" fmla="*/ 12356 h 515"/>
                              <a:gd name="T92" fmla="+- 0 8148 1717"/>
                              <a:gd name="T93" fmla="*/ T92 w 6702"/>
                              <a:gd name="T94" fmla="+- 0 12339 12019"/>
                              <a:gd name="T95" fmla="*/ 12339 h 515"/>
                              <a:gd name="T96" fmla="+- 0 8418 1717"/>
                              <a:gd name="T97" fmla="*/ T96 w 6702"/>
                              <a:gd name="T98" fmla="+- 0 12325 12019"/>
                              <a:gd name="T99" fmla="*/ 12325 h 515"/>
                              <a:gd name="T100" fmla="+- 0 8215 1717"/>
                              <a:gd name="T101" fmla="*/ T100 w 6702"/>
                              <a:gd name="T102" fmla="+- 0 12216 12019"/>
                              <a:gd name="T103" fmla="*/ 12216 h 515"/>
                              <a:gd name="T104" fmla="+- 0 7945 1717"/>
                              <a:gd name="T105" fmla="*/ T104 w 6702"/>
                              <a:gd name="T106" fmla="+- 0 12200 12019"/>
                              <a:gd name="T107" fmla="*/ 12200 h 515"/>
                              <a:gd name="T108" fmla="+- 0 7674 1717"/>
                              <a:gd name="T109" fmla="*/ T108 w 6702"/>
                              <a:gd name="T110" fmla="+- 0 12182 12019"/>
                              <a:gd name="T111" fmla="*/ 12182 h 515"/>
                              <a:gd name="T112" fmla="+- 0 7403 1717"/>
                              <a:gd name="T113" fmla="*/ T112 w 6702"/>
                              <a:gd name="T114" fmla="+- 0 12164 12019"/>
                              <a:gd name="T115" fmla="*/ 12164 h 515"/>
                              <a:gd name="T116" fmla="+- 0 7132 1717"/>
                              <a:gd name="T117" fmla="*/ T116 w 6702"/>
                              <a:gd name="T118" fmla="+- 0 12146 12019"/>
                              <a:gd name="T119" fmla="*/ 12146 h 515"/>
                              <a:gd name="T120" fmla="+- 0 6862 1717"/>
                              <a:gd name="T121" fmla="*/ T120 w 6702"/>
                              <a:gd name="T122" fmla="+- 0 12130 12019"/>
                              <a:gd name="T123" fmla="*/ 12130 h 515"/>
                              <a:gd name="T124" fmla="+- 0 6591 1717"/>
                              <a:gd name="T125" fmla="*/ T124 w 6702"/>
                              <a:gd name="T126" fmla="+- 0 12118 12019"/>
                              <a:gd name="T127" fmla="*/ 12118 h 515"/>
                              <a:gd name="T128" fmla="+- 0 6320 1717"/>
                              <a:gd name="T129" fmla="*/ T128 w 6702"/>
                              <a:gd name="T130" fmla="+- 0 12111 12019"/>
                              <a:gd name="T131" fmla="*/ 12111 h 515"/>
                              <a:gd name="T132" fmla="+- 0 6049 1717"/>
                              <a:gd name="T133" fmla="*/ T132 w 6702"/>
                              <a:gd name="T134" fmla="+- 0 12109 12019"/>
                              <a:gd name="T135" fmla="*/ 12109 h 515"/>
                              <a:gd name="T136" fmla="+- 0 5778 1717"/>
                              <a:gd name="T137" fmla="*/ T136 w 6702"/>
                              <a:gd name="T138" fmla="+- 0 12110 12019"/>
                              <a:gd name="T139" fmla="*/ 12110 h 515"/>
                              <a:gd name="T140" fmla="+- 0 5508 1717"/>
                              <a:gd name="T141" fmla="*/ T140 w 6702"/>
                              <a:gd name="T142" fmla="+- 0 12113 12019"/>
                              <a:gd name="T143" fmla="*/ 12113 h 515"/>
                              <a:gd name="T144" fmla="+- 0 5237 1717"/>
                              <a:gd name="T145" fmla="*/ T144 w 6702"/>
                              <a:gd name="T146" fmla="+- 0 12115 12019"/>
                              <a:gd name="T147" fmla="*/ 12115 h 515"/>
                              <a:gd name="T148" fmla="+- 0 4966 1717"/>
                              <a:gd name="T149" fmla="*/ T148 w 6702"/>
                              <a:gd name="T150" fmla="+- 0 12115 12019"/>
                              <a:gd name="T151" fmla="*/ 12115 h 515"/>
                              <a:gd name="T152" fmla="+- 0 4695 1717"/>
                              <a:gd name="T153" fmla="*/ T152 w 6702"/>
                              <a:gd name="T154" fmla="+- 0 12110 12019"/>
                              <a:gd name="T155" fmla="*/ 12110 h 515"/>
                              <a:gd name="T156" fmla="+- 0 4425 1717"/>
                              <a:gd name="T157" fmla="*/ T156 w 6702"/>
                              <a:gd name="T158" fmla="+- 0 12099 12019"/>
                              <a:gd name="T159" fmla="*/ 12099 h 515"/>
                              <a:gd name="T160" fmla="+- 0 4154 1717"/>
                              <a:gd name="T161" fmla="*/ T160 w 6702"/>
                              <a:gd name="T162" fmla="+- 0 12084 12019"/>
                              <a:gd name="T163" fmla="*/ 12084 h 515"/>
                              <a:gd name="T164" fmla="+- 0 3883 1717"/>
                              <a:gd name="T165" fmla="*/ T164 w 6702"/>
                              <a:gd name="T166" fmla="+- 0 12066 12019"/>
                              <a:gd name="T167" fmla="*/ 12066 h 515"/>
                              <a:gd name="T168" fmla="+- 0 3612 1717"/>
                              <a:gd name="T169" fmla="*/ T168 w 6702"/>
                              <a:gd name="T170" fmla="+- 0 12047 12019"/>
                              <a:gd name="T171" fmla="*/ 12047 h 515"/>
                              <a:gd name="T172" fmla="+- 0 3342 1717"/>
                              <a:gd name="T173" fmla="*/ T172 w 6702"/>
                              <a:gd name="T174" fmla="+- 0 12031 12019"/>
                              <a:gd name="T175" fmla="*/ 12031 h 515"/>
                              <a:gd name="T176" fmla="+- 0 3071 1717"/>
                              <a:gd name="T177" fmla="*/ T176 w 6702"/>
                              <a:gd name="T178" fmla="+- 0 12021 12019"/>
                              <a:gd name="T179" fmla="*/ 12021 h 515"/>
                              <a:gd name="T180" fmla="+- 0 2800 1717"/>
                              <a:gd name="T181" fmla="*/ T180 w 6702"/>
                              <a:gd name="T182" fmla="+- 0 12019 12019"/>
                              <a:gd name="T183" fmla="*/ 12019 h 515"/>
                              <a:gd name="T184" fmla="+- 0 2529 1717"/>
                              <a:gd name="T185" fmla="*/ T184 w 6702"/>
                              <a:gd name="T186" fmla="+- 0 12028 12019"/>
                              <a:gd name="T187" fmla="*/ 12028 h 515"/>
                              <a:gd name="T188" fmla="+- 0 2258 1717"/>
                              <a:gd name="T189" fmla="*/ T188 w 6702"/>
                              <a:gd name="T190" fmla="+- 0 12048 12019"/>
                              <a:gd name="T191" fmla="*/ 12048 h 515"/>
                              <a:gd name="T192" fmla="+- 0 1988 1717"/>
                              <a:gd name="T193" fmla="*/ T192 w 6702"/>
                              <a:gd name="T194" fmla="+- 0 12076 12019"/>
                              <a:gd name="T195" fmla="*/ 12076 h 515"/>
                              <a:gd name="T196" fmla="+- 0 1717 1717"/>
                              <a:gd name="T197" fmla="*/ T196 w 6702"/>
                              <a:gd name="T198" fmla="+- 0 12110 12019"/>
                              <a:gd name="T199" fmla="*/ 12110 h 5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</a:cxnLst>
                            <a:rect l="0" t="0" r="r" b="b"/>
                            <a:pathLst>
                              <a:path w="6702" h="515">
                                <a:moveTo>
                                  <a:pt x="0" y="422"/>
                                </a:moveTo>
                                <a:lnTo>
                                  <a:pt x="68" y="431"/>
                                </a:lnTo>
                                <a:lnTo>
                                  <a:pt x="135" y="439"/>
                                </a:lnTo>
                                <a:lnTo>
                                  <a:pt x="203" y="448"/>
                                </a:lnTo>
                                <a:lnTo>
                                  <a:pt x="271" y="456"/>
                                </a:lnTo>
                                <a:lnTo>
                                  <a:pt x="338" y="464"/>
                                </a:lnTo>
                                <a:lnTo>
                                  <a:pt x="406" y="471"/>
                                </a:lnTo>
                                <a:lnTo>
                                  <a:pt x="474" y="478"/>
                                </a:lnTo>
                                <a:lnTo>
                                  <a:pt x="541" y="484"/>
                                </a:lnTo>
                                <a:lnTo>
                                  <a:pt x="609" y="490"/>
                                </a:lnTo>
                                <a:lnTo>
                                  <a:pt x="677" y="495"/>
                                </a:lnTo>
                                <a:lnTo>
                                  <a:pt x="745" y="500"/>
                                </a:lnTo>
                                <a:lnTo>
                                  <a:pt x="812" y="504"/>
                                </a:lnTo>
                                <a:lnTo>
                                  <a:pt x="880" y="507"/>
                                </a:lnTo>
                                <a:lnTo>
                                  <a:pt x="948" y="510"/>
                                </a:lnTo>
                                <a:lnTo>
                                  <a:pt x="1015" y="512"/>
                                </a:lnTo>
                                <a:lnTo>
                                  <a:pt x="1083" y="513"/>
                                </a:lnTo>
                                <a:lnTo>
                                  <a:pt x="1151" y="514"/>
                                </a:lnTo>
                                <a:lnTo>
                                  <a:pt x="1218" y="514"/>
                                </a:lnTo>
                                <a:lnTo>
                                  <a:pt x="1286" y="513"/>
                                </a:lnTo>
                                <a:lnTo>
                                  <a:pt x="1354" y="512"/>
                                </a:lnTo>
                                <a:lnTo>
                                  <a:pt x="1421" y="510"/>
                                </a:lnTo>
                                <a:lnTo>
                                  <a:pt x="1489" y="508"/>
                                </a:lnTo>
                                <a:lnTo>
                                  <a:pt x="1557" y="505"/>
                                </a:lnTo>
                                <a:lnTo>
                                  <a:pt x="1625" y="502"/>
                                </a:lnTo>
                                <a:lnTo>
                                  <a:pt x="1692" y="498"/>
                                </a:lnTo>
                                <a:lnTo>
                                  <a:pt x="1760" y="494"/>
                                </a:lnTo>
                                <a:lnTo>
                                  <a:pt x="1828" y="490"/>
                                </a:lnTo>
                                <a:lnTo>
                                  <a:pt x="1895" y="485"/>
                                </a:lnTo>
                                <a:lnTo>
                                  <a:pt x="1963" y="481"/>
                                </a:lnTo>
                                <a:lnTo>
                                  <a:pt x="2031" y="476"/>
                                </a:lnTo>
                                <a:lnTo>
                                  <a:pt x="2098" y="471"/>
                                </a:lnTo>
                                <a:lnTo>
                                  <a:pt x="2166" y="466"/>
                                </a:lnTo>
                                <a:lnTo>
                                  <a:pt x="2234" y="461"/>
                                </a:lnTo>
                                <a:lnTo>
                                  <a:pt x="2301" y="457"/>
                                </a:lnTo>
                                <a:lnTo>
                                  <a:pt x="2369" y="452"/>
                                </a:lnTo>
                                <a:lnTo>
                                  <a:pt x="2437" y="448"/>
                                </a:lnTo>
                                <a:lnTo>
                                  <a:pt x="2505" y="444"/>
                                </a:lnTo>
                                <a:lnTo>
                                  <a:pt x="2572" y="440"/>
                                </a:lnTo>
                                <a:lnTo>
                                  <a:pt x="2640" y="436"/>
                                </a:lnTo>
                                <a:lnTo>
                                  <a:pt x="2708" y="433"/>
                                </a:lnTo>
                                <a:lnTo>
                                  <a:pt x="2775" y="430"/>
                                </a:lnTo>
                                <a:lnTo>
                                  <a:pt x="2843" y="427"/>
                                </a:lnTo>
                                <a:lnTo>
                                  <a:pt x="2911" y="425"/>
                                </a:lnTo>
                                <a:lnTo>
                                  <a:pt x="2978" y="423"/>
                                </a:lnTo>
                                <a:lnTo>
                                  <a:pt x="3046" y="421"/>
                                </a:lnTo>
                                <a:lnTo>
                                  <a:pt x="3114" y="419"/>
                                </a:lnTo>
                                <a:lnTo>
                                  <a:pt x="3181" y="418"/>
                                </a:lnTo>
                                <a:lnTo>
                                  <a:pt x="3249" y="418"/>
                                </a:lnTo>
                                <a:lnTo>
                                  <a:pt x="3317" y="417"/>
                                </a:lnTo>
                                <a:lnTo>
                                  <a:pt x="3385" y="417"/>
                                </a:lnTo>
                                <a:lnTo>
                                  <a:pt x="3452" y="417"/>
                                </a:lnTo>
                                <a:lnTo>
                                  <a:pt x="3520" y="417"/>
                                </a:lnTo>
                                <a:lnTo>
                                  <a:pt x="3588" y="418"/>
                                </a:lnTo>
                                <a:lnTo>
                                  <a:pt x="3655" y="418"/>
                                </a:lnTo>
                                <a:lnTo>
                                  <a:pt x="3723" y="419"/>
                                </a:lnTo>
                                <a:lnTo>
                                  <a:pt x="3791" y="420"/>
                                </a:lnTo>
                                <a:lnTo>
                                  <a:pt x="3858" y="420"/>
                                </a:lnTo>
                                <a:lnTo>
                                  <a:pt x="3926" y="421"/>
                                </a:lnTo>
                                <a:lnTo>
                                  <a:pt x="3994" y="422"/>
                                </a:lnTo>
                                <a:lnTo>
                                  <a:pt x="4061" y="423"/>
                                </a:lnTo>
                                <a:lnTo>
                                  <a:pt x="4129" y="423"/>
                                </a:lnTo>
                                <a:lnTo>
                                  <a:pt x="4197" y="424"/>
                                </a:lnTo>
                                <a:lnTo>
                                  <a:pt x="4265" y="424"/>
                                </a:lnTo>
                                <a:lnTo>
                                  <a:pt x="4332" y="424"/>
                                </a:lnTo>
                                <a:lnTo>
                                  <a:pt x="4400" y="424"/>
                                </a:lnTo>
                                <a:lnTo>
                                  <a:pt x="4468" y="423"/>
                                </a:lnTo>
                                <a:lnTo>
                                  <a:pt x="4535" y="422"/>
                                </a:lnTo>
                                <a:lnTo>
                                  <a:pt x="4603" y="421"/>
                                </a:lnTo>
                                <a:lnTo>
                                  <a:pt x="4671" y="420"/>
                                </a:lnTo>
                                <a:lnTo>
                                  <a:pt x="4738" y="418"/>
                                </a:lnTo>
                                <a:lnTo>
                                  <a:pt x="4806" y="416"/>
                                </a:lnTo>
                                <a:lnTo>
                                  <a:pt x="4874" y="414"/>
                                </a:lnTo>
                                <a:lnTo>
                                  <a:pt x="4941" y="411"/>
                                </a:lnTo>
                                <a:lnTo>
                                  <a:pt x="5009" y="409"/>
                                </a:lnTo>
                                <a:lnTo>
                                  <a:pt x="5077" y="406"/>
                                </a:lnTo>
                                <a:lnTo>
                                  <a:pt x="5145" y="402"/>
                                </a:lnTo>
                                <a:lnTo>
                                  <a:pt x="5212" y="399"/>
                                </a:lnTo>
                                <a:lnTo>
                                  <a:pt x="5280" y="395"/>
                                </a:lnTo>
                                <a:lnTo>
                                  <a:pt x="5348" y="391"/>
                                </a:lnTo>
                                <a:lnTo>
                                  <a:pt x="5415" y="387"/>
                                </a:lnTo>
                                <a:lnTo>
                                  <a:pt x="5483" y="382"/>
                                </a:lnTo>
                                <a:lnTo>
                                  <a:pt x="5551" y="378"/>
                                </a:lnTo>
                                <a:lnTo>
                                  <a:pt x="5618" y="373"/>
                                </a:lnTo>
                                <a:lnTo>
                                  <a:pt x="5686" y="369"/>
                                </a:lnTo>
                                <a:lnTo>
                                  <a:pt x="5754" y="364"/>
                                </a:lnTo>
                                <a:lnTo>
                                  <a:pt x="5821" y="359"/>
                                </a:lnTo>
                                <a:lnTo>
                                  <a:pt x="5889" y="355"/>
                                </a:lnTo>
                                <a:lnTo>
                                  <a:pt x="5957" y="350"/>
                                </a:lnTo>
                                <a:lnTo>
                                  <a:pt x="6025" y="346"/>
                                </a:lnTo>
                                <a:lnTo>
                                  <a:pt x="6092" y="341"/>
                                </a:lnTo>
                                <a:lnTo>
                                  <a:pt x="6160" y="337"/>
                                </a:lnTo>
                                <a:lnTo>
                                  <a:pt x="6228" y="332"/>
                                </a:lnTo>
                                <a:lnTo>
                                  <a:pt x="6295" y="328"/>
                                </a:lnTo>
                                <a:lnTo>
                                  <a:pt x="6363" y="324"/>
                                </a:lnTo>
                                <a:lnTo>
                                  <a:pt x="6431" y="320"/>
                                </a:lnTo>
                                <a:lnTo>
                                  <a:pt x="6498" y="316"/>
                                </a:lnTo>
                                <a:lnTo>
                                  <a:pt x="6566" y="313"/>
                                </a:lnTo>
                                <a:lnTo>
                                  <a:pt x="6634" y="309"/>
                                </a:lnTo>
                                <a:lnTo>
                                  <a:pt x="6701" y="306"/>
                                </a:lnTo>
                                <a:lnTo>
                                  <a:pt x="6701" y="208"/>
                                </a:lnTo>
                                <a:lnTo>
                                  <a:pt x="6634" y="204"/>
                                </a:lnTo>
                                <a:lnTo>
                                  <a:pt x="6566" y="201"/>
                                </a:lnTo>
                                <a:lnTo>
                                  <a:pt x="6498" y="197"/>
                                </a:lnTo>
                                <a:lnTo>
                                  <a:pt x="6431" y="193"/>
                                </a:lnTo>
                                <a:lnTo>
                                  <a:pt x="6363" y="189"/>
                                </a:lnTo>
                                <a:lnTo>
                                  <a:pt x="6295" y="185"/>
                                </a:lnTo>
                                <a:lnTo>
                                  <a:pt x="6228" y="181"/>
                                </a:lnTo>
                                <a:lnTo>
                                  <a:pt x="6160" y="177"/>
                                </a:lnTo>
                                <a:lnTo>
                                  <a:pt x="6092" y="172"/>
                                </a:lnTo>
                                <a:lnTo>
                                  <a:pt x="6025" y="168"/>
                                </a:lnTo>
                                <a:lnTo>
                                  <a:pt x="5957" y="163"/>
                                </a:lnTo>
                                <a:lnTo>
                                  <a:pt x="5889" y="159"/>
                                </a:lnTo>
                                <a:lnTo>
                                  <a:pt x="5821" y="154"/>
                                </a:lnTo>
                                <a:lnTo>
                                  <a:pt x="5754" y="149"/>
                                </a:lnTo>
                                <a:lnTo>
                                  <a:pt x="5686" y="145"/>
                                </a:lnTo>
                                <a:lnTo>
                                  <a:pt x="5618" y="140"/>
                                </a:lnTo>
                                <a:lnTo>
                                  <a:pt x="5551" y="136"/>
                                </a:lnTo>
                                <a:lnTo>
                                  <a:pt x="5483" y="131"/>
                                </a:lnTo>
                                <a:lnTo>
                                  <a:pt x="5415" y="127"/>
                                </a:lnTo>
                                <a:lnTo>
                                  <a:pt x="5348" y="123"/>
                                </a:lnTo>
                                <a:lnTo>
                                  <a:pt x="5280" y="119"/>
                                </a:lnTo>
                                <a:lnTo>
                                  <a:pt x="5212" y="115"/>
                                </a:lnTo>
                                <a:lnTo>
                                  <a:pt x="5145" y="111"/>
                                </a:lnTo>
                                <a:lnTo>
                                  <a:pt x="5077" y="108"/>
                                </a:lnTo>
                                <a:lnTo>
                                  <a:pt x="5009" y="105"/>
                                </a:lnTo>
                                <a:lnTo>
                                  <a:pt x="4941" y="102"/>
                                </a:lnTo>
                                <a:lnTo>
                                  <a:pt x="4874" y="99"/>
                                </a:lnTo>
                                <a:lnTo>
                                  <a:pt x="4806" y="97"/>
                                </a:lnTo>
                                <a:lnTo>
                                  <a:pt x="4738" y="95"/>
                                </a:lnTo>
                                <a:lnTo>
                                  <a:pt x="4671" y="93"/>
                                </a:lnTo>
                                <a:lnTo>
                                  <a:pt x="4603" y="92"/>
                                </a:lnTo>
                                <a:lnTo>
                                  <a:pt x="4535" y="91"/>
                                </a:lnTo>
                                <a:lnTo>
                                  <a:pt x="4468" y="90"/>
                                </a:lnTo>
                                <a:lnTo>
                                  <a:pt x="4400" y="90"/>
                                </a:lnTo>
                                <a:lnTo>
                                  <a:pt x="4332" y="90"/>
                                </a:lnTo>
                                <a:lnTo>
                                  <a:pt x="4265" y="90"/>
                                </a:lnTo>
                                <a:lnTo>
                                  <a:pt x="4197" y="90"/>
                                </a:lnTo>
                                <a:lnTo>
                                  <a:pt x="4129" y="90"/>
                                </a:lnTo>
                                <a:lnTo>
                                  <a:pt x="4061" y="91"/>
                                </a:lnTo>
                                <a:lnTo>
                                  <a:pt x="3994" y="91"/>
                                </a:lnTo>
                                <a:lnTo>
                                  <a:pt x="3926" y="92"/>
                                </a:lnTo>
                                <a:lnTo>
                                  <a:pt x="3858" y="93"/>
                                </a:lnTo>
                                <a:lnTo>
                                  <a:pt x="3791" y="94"/>
                                </a:lnTo>
                                <a:lnTo>
                                  <a:pt x="3723" y="94"/>
                                </a:lnTo>
                                <a:lnTo>
                                  <a:pt x="3655" y="95"/>
                                </a:lnTo>
                                <a:lnTo>
                                  <a:pt x="3588" y="96"/>
                                </a:lnTo>
                                <a:lnTo>
                                  <a:pt x="3520" y="96"/>
                                </a:lnTo>
                                <a:lnTo>
                                  <a:pt x="3452" y="96"/>
                                </a:lnTo>
                                <a:lnTo>
                                  <a:pt x="3385" y="96"/>
                                </a:lnTo>
                                <a:lnTo>
                                  <a:pt x="3317" y="96"/>
                                </a:lnTo>
                                <a:lnTo>
                                  <a:pt x="3249" y="96"/>
                                </a:lnTo>
                                <a:lnTo>
                                  <a:pt x="3181" y="95"/>
                                </a:lnTo>
                                <a:lnTo>
                                  <a:pt x="3114" y="94"/>
                                </a:lnTo>
                                <a:lnTo>
                                  <a:pt x="3046" y="92"/>
                                </a:lnTo>
                                <a:lnTo>
                                  <a:pt x="2978" y="91"/>
                                </a:lnTo>
                                <a:lnTo>
                                  <a:pt x="2911" y="89"/>
                                </a:lnTo>
                                <a:lnTo>
                                  <a:pt x="2843" y="86"/>
                                </a:lnTo>
                                <a:lnTo>
                                  <a:pt x="2775" y="84"/>
                                </a:lnTo>
                                <a:lnTo>
                                  <a:pt x="2708" y="80"/>
                                </a:lnTo>
                                <a:lnTo>
                                  <a:pt x="2640" y="77"/>
                                </a:lnTo>
                                <a:lnTo>
                                  <a:pt x="2572" y="73"/>
                                </a:lnTo>
                                <a:lnTo>
                                  <a:pt x="2505" y="70"/>
                                </a:lnTo>
                                <a:lnTo>
                                  <a:pt x="2437" y="65"/>
                                </a:lnTo>
                                <a:lnTo>
                                  <a:pt x="2369" y="61"/>
                                </a:lnTo>
                                <a:lnTo>
                                  <a:pt x="2301" y="57"/>
                                </a:lnTo>
                                <a:lnTo>
                                  <a:pt x="2234" y="52"/>
                                </a:lnTo>
                                <a:lnTo>
                                  <a:pt x="2166" y="47"/>
                                </a:lnTo>
                                <a:lnTo>
                                  <a:pt x="2098" y="42"/>
                                </a:lnTo>
                                <a:lnTo>
                                  <a:pt x="2031" y="37"/>
                                </a:lnTo>
                                <a:lnTo>
                                  <a:pt x="1963" y="33"/>
                                </a:lnTo>
                                <a:lnTo>
                                  <a:pt x="1895" y="28"/>
                                </a:lnTo>
                                <a:lnTo>
                                  <a:pt x="1828" y="24"/>
                                </a:lnTo>
                                <a:lnTo>
                                  <a:pt x="1760" y="19"/>
                                </a:lnTo>
                                <a:lnTo>
                                  <a:pt x="1692" y="15"/>
                                </a:lnTo>
                                <a:lnTo>
                                  <a:pt x="1625" y="12"/>
                                </a:lnTo>
                                <a:lnTo>
                                  <a:pt x="1557" y="9"/>
                                </a:lnTo>
                                <a:lnTo>
                                  <a:pt x="1489" y="6"/>
                                </a:lnTo>
                                <a:lnTo>
                                  <a:pt x="1421" y="3"/>
                                </a:lnTo>
                                <a:lnTo>
                                  <a:pt x="1354" y="2"/>
                                </a:lnTo>
                                <a:lnTo>
                                  <a:pt x="1286" y="0"/>
                                </a:lnTo>
                                <a:lnTo>
                                  <a:pt x="1218" y="0"/>
                                </a:lnTo>
                                <a:lnTo>
                                  <a:pt x="1151" y="0"/>
                                </a:lnTo>
                                <a:lnTo>
                                  <a:pt x="1083" y="0"/>
                                </a:lnTo>
                                <a:lnTo>
                                  <a:pt x="1015" y="1"/>
                                </a:lnTo>
                                <a:lnTo>
                                  <a:pt x="948" y="3"/>
                                </a:lnTo>
                                <a:lnTo>
                                  <a:pt x="880" y="6"/>
                                </a:lnTo>
                                <a:lnTo>
                                  <a:pt x="812" y="9"/>
                                </a:lnTo>
                                <a:lnTo>
                                  <a:pt x="745" y="13"/>
                                </a:lnTo>
                                <a:lnTo>
                                  <a:pt x="677" y="18"/>
                                </a:lnTo>
                                <a:lnTo>
                                  <a:pt x="609" y="23"/>
                                </a:lnTo>
                                <a:lnTo>
                                  <a:pt x="541" y="29"/>
                                </a:lnTo>
                                <a:lnTo>
                                  <a:pt x="474" y="35"/>
                                </a:lnTo>
                                <a:lnTo>
                                  <a:pt x="406" y="42"/>
                                </a:lnTo>
                                <a:lnTo>
                                  <a:pt x="338" y="50"/>
                                </a:lnTo>
                                <a:lnTo>
                                  <a:pt x="271" y="57"/>
                                </a:lnTo>
                                <a:lnTo>
                                  <a:pt x="203" y="66"/>
                                </a:lnTo>
                                <a:lnTo>
                                  <a:pt x="135" y="74"/>
                                </a:lnTo>
                                <a:lnTo>
                                  <a:pt x="68" y="83"/>
                                </a:lnTo>
                                <a:lnTo>
                                  <a:pt x="0" y="91"/>
                                </a:lnTo>
                                <a:lnTo>
                                  <a:pt x="0" y="422"/>
                                </a:lnTo>
                                <a:close/>
                                <a:moveTo>
                                  <a:pt x="0" y="257"/>
                                </a:moveTo>
                                <a:lnTo>
                                  <a:pt x="6701" y="257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Rectangle 95"/>
                        <wps:cNvSpPr>
                          <a:spLocks noChangeArrowheads="1"/>
                        </wps:cNvSpPr>
                        <wps:spPr bwMode="auto">
                          <a:xfrm>
                            <a:off x="2536" y="12259"/>
                            <a:ext cx="3500" cy="33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Freeform 94"/>
                        <wps:cNvSpPr>
                          <a:spLocks/>
                        </wps:cNvSpPr>
                        <wps:spPr bwMode="auto">
                          <a:xfrm>
                            <a:off x="3477" y="12248"/>
                            <a:ext cx="54" cy="54"/>
                          </a:xfrm>
                          <a:custGeom>
                            <a:avLst/>
                            <a:gdLst>
                              <a:gd name="T0" fmla="+- 0 3519 3477"/>
                              <a:gd name="T1" fmla="*/ T0 w 54"/>
                              <a:gd name="T2" fmla="+- 0 12249 12249"/>
                              <a:gd name="T3" fmla="*/ 12249 h 54"/>
                              <a:gd name="T4" fmla="+- 0 3489 3477"/>
                              <a:gd name="T5" fmla="*/ T4 w 54"/>
                              <a:gd name="T6" fmla="+- 0 12249 12249"/>
                              <a:gd name="T7" fmla="*/ 12249 h 54"/>
                              <a:gd name="T8" fmla="+- 0 3477 3477"/>
                              <a:gd name="T9" fmla="*/ T8 w 54"/>
                              <a:gd name="T10" fmla="+- 0 12261 12249"/>
                              <a:gd name="T11" fmla="*/ 12261 h 54"/>
                              <a:gd name="T12" fmla="+- 0 3477 3477"/>
                              <a:gd name="T13" fmla="*/ T12 w 54"/>
                              <a:gd name="T14" fmla="+- 0 12290 12249"/>
                              <a:gd name="T15" fmla="*/ 12290 h 54"/>
                              <a:gd name="T16" fmla="+- 0 3489 3477"/>
                              <a:gd name="T17" fmla="*/ T16 w 54"/>
                              <a:gd name="T18" fmla="+- 0 12303 12249"/>
                              <a:gd name="T19" fmla="*/ 12303 h 54"/>
                              <a:gd name="T20" fmla="+- 0 3519 3477"/>
                              <a:gd name="T21" fmla="*/ T20 w 54"/>
                              <a:gd name="T22" fmla="+- 0 12303 12249"/>
                              <a:gd name="T23" fmla="*/ 12303 h 54"/>
                              <a:gd name="T24" fmla="+- 0 3531 3477"/>
                              <a:gd name="T25" fmla="*/ T24 w 54"/>
                              <a:gd name="T26" fmla="+- 0 12290 12249"/>
                              <a:gd name="T27" fmla="*/ 12290 h 54"/>
                              <a:gd name="T28" fmla="+- 0 3531 3477"/>
                              <a:gd name="T29" fmla="*/ T28 w 54"/>
                              <a:gd name="T30" fmla="+- 0 12261 12249"/>
                              <a:gd name="T31" fmla="*/ 12261 h 5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54" h="54">
                                <a:moveTo>
                                  <a:pt x="42" y="0"/>
                                </a:moveTo>
                                <a:lnTo>
                                  <a:pt x="12" y="0"/>
                                </a:lnTo>
                                <a:lnTo>
                                  <a:pt x="0" y="12"/>
                                </a:lnTo>
                                <a:lnTo>
                                  <a:pt x="0" y="41"/>
                                </a:lnTo>
                                <a:lnTo>
                                  <a:pt x="12" y="54"/>
                                </a:lnTo>
                                <a:lnTo>
                                  <a:pt x="42" y="54"/>
                                </a:lnTo>
                                <a:lnTo>
                                  <a:pt x="54" y="41"/>
                                </a:lnTo>
                                <a:lnTo>
                                  <a:pt x="54" y="1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Freeform 93"/>
                        <wps:cNvSpPr>
                          <a:spLocks/>
                        </wps:cNvSpPr>
                        <wps:spPr bwMode="auto">
                          <a:xfrm>
                            <a:off x="3477" y="12248"/>
                            <a:ext cx="54" cy="54"/>
                          </a:xfrm>
                          <a:custGeom>
                            <a:avLst/>
                            <a:gdLst>
                              <a:gd name="T0" fmla="+- 0 3477 3477"/>
                              <a:gd name="T1" fmla="*/ T0 w 54"/>
                              <a:gd name="T2" fmla="+- 0 12276 12249"/>
                              <a:gd name="T3" fmla="*/ 12276 h 54"/>
                              <a:gd name="T4" fmla="+- 0 3477 3477"/>
                              <a:gd name="T5" fmla="*/ T4 w 54"/>
                              <a:gd name="T6" fmla="+- 0 12261 12249"/>
                              <a:gd name="T7" fmla="*/ 12261 h 54"/>
                              <a:gd name="T8" fmla="+- 0 3489 3477"/>
                              <a:gd name="T9" fmla="*/ T8 w 54"/>
                              <a:gd name="T10" fmla="+- 0 12249 12249"/>
                              <a:gd name="T11" fmla="*/ 12249 h 54"/>
                              <a:gd name="T12" fmla="+- 0 3504 3477"/>
                              <a:gd name="T13" fmla="*/ T12 w 54"/>
                              <a:gd name="T14" fmla="+- 0 12249 12249"/>
                              <a:gd name="T15" fmla="*/ 12249 h 54"/>
                              <a:gd name="T16" fmla="+- 0 3519 3477"/>
                              <a:gd name="T17" fmla="*/ T16 w 54"/>
                              <a:gd name="T18" fmla="+- 0 12249 12249"/>
                              <a:gd name="T19" fmla="*/ 12249 h 54"/>
                              <a:gd name="T20" fmla="+- 0 3531 3477"/>
                              <a:gd name="T21" fmla="*/ T20 w 54"/>
                              <a:gd name="T22" fmla="+- 0 12261 12249"/>
                              <a:gd name="T23" fmla="*/ 12261 h 54"/>
                              <a:gd name="T24" fmla="+- 0 3531 3477"/>
                              <a:gd name="T25" fmla="*/ T24 w 54"/>
                              <a:gd name="T26" fmla="+- 0 12276 12249"/>
                              <a:gd name="T27" fmla="*/ 12276 h 54"/>
                              <a:gd name="T28" fmla="+- 0 3531 3477"/>
                              <a:gd name="T29" fmla="*/ T28 w 54"/>
                              <a:gd name="T30" fmla="+- 0 12290 12249"/>
                              <a:gd name="T31" fmla="*/ 12290 h 54"/>
                              <a:gd name="T32" fmla="+- 0 3519 3477"/>
                              <a:gd name="T33" fmla="*/ T32 w 54"/>
                              <a:gd name="T34" fmla="+- 0 12303 12249"/>
                              <a:gd name="T35" fmla="*/ 12303 h 54"/>
                              <a:gd name="T36" fmla="+- 0 3504 3477"/>
                              <a:gd name="T37" fmla="*/ T36 w 54"/>
                              <a:gd name="T38" fmla="+- 0 12303 12249"/>
                              <a:gd name="T39" fmla="*/ 12303 h 54"/>
                              <a:gd name="T40" fmla="+- 0 3489 3477"/>
                              <a:gd name="T41" fmla="*/ T40 w 54"/>
                              <a:gd name="T42" fmla="+- 0 12303 12249"/>
                              <a:gd name="T43" fmla="*/ 12303 h 54"/>
                              <a:gd name="T44" fmla="+- 0 3477 3477"/>
                              <a:gd name="T45" fmla="*/ T44 w 54"/>
                              <a:gd name="T46" fmla="+- 0 12290 12249"/>
                              <a:gd name="T47" fmla="*/ 12290 h 54"/>
                              <a:gd name="T48" fmla="+- 0 3477 3477"/>
                              <a:gd name="T49" fmla="*/ T48 w 54"/>
                              <a:gd name="T50" fmla="+- 0 12276 12249"/>
                              <a:gd name="T51" fmla="*/ 12276 h 5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54" h="54">
                                <a:moveTo>
                                  <a:pt x="0" y="27"/>
                                </a:moveTo>
                                <a:lnTo>
                                  <a:pt x="0" y="12"/>
                                </a:lnTo>
                                <a:lnTo>
                                  <a:pt x="12" y="0"/>
                                </a:lnTo>
                                <a:lnTo>
                                  <a:pt x="27" y="0"/>
                                </a:lnTo>
                                <a:lnTo>
                                  <a:pt x="42" y="0"/>
                                </a:lnTo>
                                <a:lnTo>
                                  <a:pt x="54" y="12"/>
                                </a:lnTo>
                                <a:lnTo>
                                  <a:pt x="54" y="27"/>
                                </a:lnTo>
                                <a:lnTo>
                                  <a:pt x="54" y="41"/>
                                </a:lnTo>
                                <a:lnTo>
                                  <a:pt x="42" y="54"/>
                                </a:lnTo>
                                <a:lnTo>
                                  <a:pt x="27" y="54"/>
                                </a:lnTo>
                                <a:lnTo>
                                  <a:pt x="12" y="54"/>
                                </a:lnTo>
                                <a:lnTo>
                                  <a:pt x="0" y="41"/>
                                </a:lnTo>
                                <a:lnTo>
                                  <a:pt x="0" y="27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FFFF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Freeform 92"/>
                        <wps:cNvSpPr>
                          <a:spLocks/>
                        </wps:cNvSpPr>
                        <wps:spPr bwMode="auto">
                          <a:xfrm>
                            <a:off x="2163" y="11375"/>
                            <a:ext cx="9085" cy="515"/>
                          </a:xfrm>
                          <a:custGeom>
                            <a:avLst/>
                            <a:gdLst>
                              <a:gd name="T0" fmla="+- 0 7302 2164"/>
                              <a:gd name="T1" fmla="*/ T0 w 9085"/>
                              <a:gd name="T2" fmla="+- 0 11376 11376"/>
                              <a:gd name="T3" fmla="*/ 11376 h 515"/>
                              <a:gd name="T4" fmla="+- 0 7027 2164"/>
                              <a:gd name="T5" fmla="*/ T4 w 9085"/>
                              <a:gd name="T6" fmla="+- 0 11379 11376"/>
                              <a:gd name="T7" fmla="*/ 11379 h 515"/>
                              <a:gd name="T8" fmla="+- 0 6660 2164"/>
                              <a:gd name="T9" fmla="*/ T8 w 9085"/>
                              <a:gd name="T10" fmla="+- 0 11388 11376"/>
                              <a:gd name="T11" fmla="*/ 11388 h 515"/>
                              <a:gd name="T12" fmla="+- 0 6293 2164"/>
                              <a:gd name="T13" fmla="*/ T12 w 9085"/>
                              <a:gd name="T14" fmla="+- 0 11400 11376"/>
                              <a:gd name="T15" fmla="*/ 11400 h 515"/>
                              <a:gd name="T16" fmla="+- 0 5375 2164"/>
                              <a:gd name="T17" fmla="*/ T16 w 9085"/>
                              <a:gd name="T18" fmla="+- 0 11443 11376"/>
                              <a:gd name="T19" fmla="*/ 11443 h 515"/>
                              <a:gd name="T20" fmla="+- 0 3907 2164"/>
                              <a:gd name="T21" fmla="*/ T20 w 9085"/>
                              <a:gd name="T22" fmla="+- 0 11523 11376"/>
                              <a:gd name="T23" fmla="*/ 11523 h 515"/>
                              <a:gd name="T24" fmla="+- 0 2990 2164"/>
                              <a:gd name="T25" fmla="*/ T24 w 9085"/>
                              <a:gd name="T26" fmla="+- 0 11568 11376"/>
                              <a:gd name="T27" fmla="*/ 11568 h 515"/>
                              <a:gd name="T28" fmla="+- 0 2164 2164"/>
                              <a:gd name="T29" fmla="*/ T28 w 9085"/>
                              <a:gd name="T30" fmla="+- 0 11604 11376"/>
                              <a:gd name="T31" fmla="*/ 11604 h 515"/>
                              <a:gd name="T32" fmla="+- 0 2531 2164"/>
                              <a:gd name="T33" fmla="*/ T32 w 9085"/>
                              <a:gd name="T34" fmla="+- 0 11677 11376"/>
                              <a:gd name="T35" fmla="*/ 11677 h 515"/>
                              <a:gd name="T36" fmla="+- 0 3907 2164"/>
                              <a:gd name="T37" fmla="*/ T36 w 9085"/>
                              <a:gd name="T38" fmla="+- 0 11742 11376"/>
                              <a:gd name="T39" fmla="*/ 11742 h 515"/>
                              <a:gd name="T40" fmla="+- 0 5284 2164"/>
                              <a:gd name="T41" fmla="*/ T40 w 9085"/>
                              <a:gd name="T42" fmla="+- 0 11818 11376"/>
                              <a:gd name="T43" fmla="*/ 11818 h 515"/>
                              <a:gd name="T44" fmla="+- 0 5926 2164"/>
                              <a:gd name="T45" fmla="*/ T44 w 9085"/>
                              <a:gd name="T46" fmla="+- 0 11850 11376"/>
                              <a:gd name="T47" fmla="*/ 11850 h 515"/>
                              <a:gd name="T48" fmla="+- 0 6476 2164"/>
                              <a:gd name="T49" fmla="*/ T48 w 9085"/>
                              <a:gd name="T50" fmla="+- 0 11872 11376"/>
                              <a:gd name="T51" fmla="*/ 11872 h 515"/>
                              <a:gd name="T52" fmla="+- 0 6935 2164"/>
                              <a:gd name="T53" fmla="*/ T52 w 9085"/>
                              <a:gd name="T54" fmla="+- 0 11885 11376"/>
                              <a:gd name="T55" fmla="*/ 11885 h 515"/>
                              <a:gd name="T56" fmla="+- 0 7302 2164"/>
                              <a:gd name="T57" fmla="*/ T56 w 9085"/>
                              <a:gd name="T58" fmla="+- 0 11890 11376"/>
                              <a:gd name="T59" fmla="*/ 11890 h 515"/>
                              <a:gd name="T60" fmla="+- 0 7578 2164"/>
                              <a:gd name="T61" fmla="*/ T60 w 9085"/>
                              <a:gd name="T62" fmla="+- 0 11888 11376"/>
                              <a:gd name="T63" fmla="*/ 11888 h 515"/>
                              <a:gd name="T64" fmla="+- 0 7853 2164"/>
                              <a:gd name="T65" fmla="*/ T64 w 9085"/>
                              <a:gd name="T66" fmla="+- 0 11881 11376"/>
                              <a:gd name="T67" fmla="*/ 11881 h 515"/>
                              <a:gd name="T68" fmla="+- 0 8128 2164"/>
                              <a:gd name="T69" fmla="*/ T68 w 9085"/>
                              <a:gd name="T70" fmla="+- 0 11867 11376"/>
                              <a:gd name="T71" fmla="*/ 11867 h 515"/>
                              <a:gd name="T72" fmla="+- 0 8312 2164"/>
                              <a:gd name="T73" fmla="*/ T72 w 9085"/>
                              <a:gd name="T74" fmla="+- 0 11855 11376"/>
                              <a:gd name="T75" fmla="*/ 11855 h 515"/>
                              <a:gd name="T76" fmla="+- 0 8587 2164"/>
                              <a:gd name="T77" fmla="*/ T76 w 9085"/>
                              <a:gd name="T78" fmla="+- 0 11832 11376"/>
                              <a:gd name="T79" fmla="*/ 11832 h 515"/>
                              <a:gd name="T80" fmla="+- 0 9229 2164"/>
                              <a:gd name="T81" fmla="*/ T80 w 9085"/>
                              <a:gd name="T82" fmla="+- 0 11768 11376"/>
                              <a:gd name="T83" fmla="*/ 11768 h 515"/>
                              <a:gd name="T84" fmla="+- 0 9596 2164"/>
                              <a:gd name="T85" fmla="*/ T84 w 9085"/>
                              <a:gd name="T86" fmla="+- 0 11734 11376"/>
                              <a:gd name="T87" fmla="*/ 11734 h 515"/>
                              <a:gd name="T88" fmla="+- 0 9872 2164"/>
                              <a:gd name="T89" fmla="*/ T88 w 9085"/>
                              <a:gd name="T90" fmla="+- 0 11713 11376"/>
                              <a:gd name="T91" fmla="*/ 11713 h 515"/>
                              <a:gd name="T92" fmla="+- 0 10239 2164"/>
                              <a:gd name="T93" fmla="*/ T92 w 9085"/>
                              <a:gd name="T94" fmla="+- 0 11689 11376"/>
                              <a:gd name="T95" fmla="*/ 11689 h 515"/>
                              <a:gd name="T96" fmla="+- 0 10606 2164"/>
                              <a:gd name="T97" fmla="*/ T96 w 9085"/>
                              <a:gd name="T98" fmla="+- 0 11670 11376"/>
                              <a:gd name="T99" fmla="*/ 11670 h 515"/>
                              <a:gd name="T100" fmla="+- 0 11064 2164"/>
                              <a:gd name="T101" fmla="*/ T100 w 9085"/>
                              <a:gd name="T102" fmla="+- 0 11653 11376"/>
                              <a:gd name="T103" fmla="*/ 11653 h 515"/>
                              <a:gd name="T104" fmla="+- 0 11248 2164"/>
                              <a:gd name="T105" fmla="*/ T104 w 9085"/>
                              <a:gd name="T106" fmla="+- 0 11617 11376"/>
                              <a:gd name="T107" fmla="*/ 11617 h 515"/>
                              <a:gd name="T108" fmla="+- 0 10881 2164"/>
                              <a:gd name="T109" fmla="*/ T108 w 9085"/>
                              <a:gd name="T110" fmla="+- 0 11606 11376"/>
                              <a:gd name="T111" fmla="*/ 11606 h 515"/>
                              <a:gd name="T112" fmla="+- 0 10514 2164"/>
                              <a:gd name="T113" fmla="*/ T112 w 9085"/>
                              <a:gd name="T114" fmla="+- 0 11591 11376"/>
                              <a:gd name="T115" fmla="*/ 11591 h 515"/>
                              <a:gd name="T116" fmla="+- 0 10147 2164"/>
                              <a:gd name="T117" fmla="*/ T116 w 9085"/>
                              <a:gd name="T118" fmla="+- 0 11571 11376"/>
                              <a:gd name="T119" fmla="*/ 11571 h 515"/>
                              <a:gd name="T120" fmla="+- 0 9780 2164"/>
                              <a:gd name="T121" fmla="*/ T120 w 9085"/>
                              <a:gd name="T122" fmla="+- 0 11546 11376"/>
                              <a:gd name="T123" fmla="*/ 11546 h 515"/>
                              <a:gd name="T124" fmla="+- 0 9505 2164"/>
                              <a:gd name="T125" fmla="*/ T124 w 9085"/>
                              <a:gd name="T126" fmla="+- 0 11524 11376"/>
                              <a:gd name="T127" fmla="*/ 11524 h 515"/>
                              <a:gd name="T128" fmla="+- 0 8679 2164"/>
                              <a:gd name="T129" fmla="*/ T128 w 9085"/>
                              <a:gd name="T130" fmla="+- 0 11442 11376"/>
                              <a:gd name="T131" fmla="*/ 11442 h 515"/>
                              <a:gd name="T132" fmla="+- 0 8403 2164"/>
                              <a:gd name="T133" fmla="*/ T132 w 9085"/>
                              <a:gd name="T134" fmla="+- 0 11418 11376"/>
                              <a:gd name="T135" fmla="*/ 11418 h 515"/>
                              <a:gd name="T136" fmla="+- 0 8128 2164"/>
                              <a:gd name="T137" fmla="*/ T136 w 9085"/>
                              <a:gd name="T138" fmla="+- 0 11399 11376"/>
                              <a:gd name="T139" fmla="*/ 11399 h 515"/>
                              <a:gd name="T140" fmla="+- 0 7945 2164"/>
                              <a:gd name="T141" fmla="*/ T140 w 9085"/>
                              <a:gd name="T142" fmla="+- 0 11389 11376"/>
                              <a:gd name="T143" fmla="*/ 11389 h 515"/>
                              <a:gd name="T144" fmla="+- 0 7761 2164"/>
                              <a:gd name="T145" fmla="*/ T144 w 9085"/>
                              <a:gd name="T146" fmla="+- 0 11382 11376"/>
                              <a:gd name="T147" fmla="*/ 11382 h 515"/>
                              <a:gd name="T148" fmla="+- 0 7578 2164"/>
                              <a:gd name="T149" fmla="*/ T148 w 9085"/>
                              <a:gd name="T150" fmla="+- 0 11378 11376"/>
                              <a:gd name="T151" fmla="*/ 11378 h 515"/>
                              <a:gd name="T152" fmla="+- 0 7394 2164"/>
                              <a:gd name="T153" fmla="*/ T152 w 9085"/>
                              <a:gd name="T154" fmla="+- 0 11376 11376"/>
                              <a:gd name="T155" fmla="*/ 11376 h 5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</a:cxnLst>
                            <a:rect l="0" t="0" r="r" b="b"/>
                            <a:pathLst>
                              <a:path w="9085" h="515">
                                <a:moveTo>
                                  <a:pt x="5230" y="0"/>
                                </a:moveTo>
                                <a:lnTo>
                                  <a:pt x="5138" y="0"/>
                                </a:lnTo>
                                <a:lnTo>
                                  <a:pt x="5047" y="0"/>
                                </a:lnTo>
                                <a:lnTo>
                                  <a:pt x="4863" y="3"/>
                                </a:lnTo>
                                <a:lnTo>
                                  <a:pt x="4679" y="6"/>
                                </a:lnTo>
                                <a:lnTo>
                                  <a:pt x="4496" y="12"/>
                                </a:lnTo>
                                <a:lnTo>
                                  <a:pt x="4312" y="18"/>
                                </a:lnTo>
                                <a:lnTo>
                                  <a:pt x="4129" y="24"/>
                                </a:lnTo>
                                <a:lnTo>
                                  <a:pt x="3762" y="40"/>
                                </a:lnTo>
                                <a:lnTo>
                                  <a:pt x="3211" y="67"/>
                                </a:lnTo>
                                <a:lnTo>
                                  <a:pt x="2661" y="96"/>
                                </a:lnTo>
                                <a:lnTo>
                                  <a:pt x="1743" y="147"/>
                                </a:lnTo>
                                <a:lnTo>
                                  <a:pt x="1376" y="166"/>
                                </a:lnTo>
                                <a:lnTo>
                                  <a:pt x="826" y="192"/>
                                </a:lnTo>
                                <a:lnTo>
                                  <a:pt x="183" y="221"/>
                                </a:lnTo>
                                <a:lnTo>
                                  <a:pt x="0" y="228"/>
                                </a:lnTo>
                                <a:lnTo>
                                  <a:pt x="0" y="285"/>
                                </a:lnTo>
                                <a:lnTo>
                                  <a:pt x="367" y="301"/>
                                </a:lnTo>
                                <a:lnTo>
                                  <a:pt x="1284" y="343"/>
                                </a:lnTo>
                                <a:lnTo>
                                  <a:pt x="1743" y="366"/>
                                </a:lnTo>
                                <a:lnTo>
                                  <a:pt x="2753" y="423"/>
                                </a:lnTo>
                                <a:lnTo>
                                  <a:pt x="3120" y="442"/>
                                </a:lnTo>
                                <a:lnTo>
                                  <a:pt x="3395" y="456"/>
                                </a:lnTo>
                                <a:lnTo>
                                  <a:pt x="3762" y="474"/>
                                </a:lnTo>
                                <a:lnTo>
                                  <a:pt x="4037" y="486"/>
                                </a:lnTo>
                                <a:lnTo>
                                  <a:pt x="4312" y="496"/>
                                </a:lnTo>
                                <a:lnTo>
                                  <a:pt x="4588" y="505"/>
                                </a:lnTo>
                                <a:lnTo>
                                  <a:pt x="4771" y="509"/>
                                </a:lnTo>
                                <a:lnTo>
                                  <a:pt x="4955" y="513"/>
                                </a:lnTo>
                                <a:lnTo>
                                  <a:pt x="5138" y="514"/>
                                </a:lnTo>
                                <a:lnTo>
                                  <a:pt x="5230" y="514"/>
                                </a:lnTo>
                                <a:lnTo>
                                  <a:pt x="5414" y="512"/>
                                </a:lnTo>
                                <a:lnTo>
                                  <a:pt x="5505" y="510"/>
                                </a:lnTo>
                                <a:lnTo>
                                  <a:pt x="5689" y="505"/>
                                </a:lnTo>
                                <a:lnTo>
                                  <a:pt x="5872" y="496"/>
                                </a:lnTo>
                                <a:lnTo>
                                  <a:pt x="5964" y="491"/>
                                </a:lnTo>
                                <a:lnTo>
                                  <a:pt x="6056" y="485"/>
                                </a:lnTo>
                                <a:lnTo>
                                  <a:pt x="6148" y="479"/>
                                </a:lnTo>
                                <a:lnTo>
                                  <a:pt x="6239" y="472"/>
                                </a:lnTo>
                                <a:lnTo>
                                  <a:pt x="6423" y="456"/>
                                </a:lnTo>
                                <a:lnTo>
                                  <a:pt x="6515" y="447"/>
                                </a:lnTo>
                                <a:lnTo>
                                  <a:pt x="7065" y="392"/>
                                </a:lnTo>
                                <a:lnTo>
                                  <a:pt x="7249" y="374"/>
                                </a:lnTo>
                                <a:lnTo>
                                  <a:pt x="7432" y="358"/>
                                </a:lnTo>
                                <a:lnTo>
                                  <a:pt x="7524" y="351"/>
                                </a:lnTo>
                                <a:lnTo>
                                  <a:pt x="7708" y="337"/>
                                </a:lnTo>
                                <a:lnTo>
                                  <a:pt x="7891" y="324"/>
                                </a:lnTo>
                                <a:lnTo>
                                  <a:pt x="8075" y="313"/>
                                </a:lnTo>
                                <a:lnTo>
                                  <a:pt x="8258" y="303"/>
                                </a:lnTo>
                                <a:lnTo>
                                  <a:pt x="8442" y="294"/>
                                </a:lnTo>
                                <a:lnTo>
                                  <a:pt x="8717" y="283"/>
                                </a:lnTo>
                                <a:lnTo>
                                  <a:pt x="8900" y="277"/>
                                </a:lnTo>
                                <a:lnTo>
                                  <a:pt x="9084" y="272"/>
                                </a:lnTo>
                                <a:lnTo>
                                  <a:pt x="9084" y="241"/>
                                </a:lnTo>
                                <a:lnTo>
                                  <a:pt x="8900" y="236"/>
                                </a:lnTo>
                                <a:lnTo>
                                  <a:pt x="8717" y="230"/>
                                </a:lnTo>
                                <a:lnTo>
                                  <a:pt x="8533" y="223"/>
                                </a:lnTo>
                                <a:lnTo>
                                  <a:pt x="8350" y="215"/>
                                </a:lnTo>
                                <a:lnTo>
                                  <a:pt x="8075" y="201"/>
                                </a:lnTo>
                                <a:lnTo>
                                  <a:pt x="7983" y="195"/>
                                </a:lnTo>
                                <a:lnTo>
                                  <a:pt x="7799" y="183"/>
                                </a:lnTo>
                                <a:lnTo>
                                  <a:pt x="7616" y="170"/>
                                </a:lnTo>
                                <a:lnTo>
                                  <a:pt x="7524" y="163"/>
                                </a:lnTo>
                                <a:lnTo>
                                  <a:pt x="7341" y="148"/>
                                </a:lnTo>
                                <a:lnTo>
                                  <a:pt x="7157" y="131"/>
                                </a:lnTo>
                                <a:lnTo>
                                  <a:pt x="6515" y="66"/>
                                </a:lnTo>
                                <a:lnTo>
                                  <a:pt x="6331" y="50"/>
                                </a:lnTo>
                                <a:lnTo>
                                  <a:pt x="6239" y="42"/>
                                </a:lnTo>
                                <a:lnTo>
                                  <a:pt x="6056" y="28"/>
                                </a:lnTo>
                                <a:lnTo>
                                  <a:pt x="5964" y="23"/>
                                </a:lnTo>
                                <a:lnTo>
                                  <a:pt x="5872" y="17"/>
                                </a:lnTo>
                                <a:lnTo>
                                  <a:pt x="5781" y="13"/>
                                </a:lnTo>
                                <a:lnTo>
                                  <a:pt x="5689" y="9"/>
                                </a:lnTo>
                                <a:lnTo>
                                  <a:pt x="5597" y="6"/>
                                </a:lnTo>
                                <a:lnTo>
                                  <a:pt x="5505" y="4"/>
                                </a:lnTo>
                                <a:lnTo>
                                  <a:pt x="5414" y="2"/>
                                </a:lnTo>
                                <a:lnTo>
                                  <a:pt x="5322" y="0"/>
                                </a:lnTo>
                                <a:lnTo>
                                  <a:pt x="523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EBEB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AutoShape 91"/>
                        <wps:cNvSpPr>
                          <a:spLocks/>
                        </wps:cNvSpPr>
                        <wps:spPr bwMode="auto">
                          <a:xfrm>
                            <a:off x="2163" y="11375"/>
                            <a:ext cx="9085" cy="515"/>
                          </a:xfrm>
                          <a:custGeom>
                            <a:avLst/>
                            <a:gdLst>
                              <a:gd name="T0" fmla="+- 0 2439 2164"/>
                              <a:gd name="T1" fmla="*/ T0 w 9085"/>
                              <a:gd name="T2" fmla="+- 0 11673 11376"/>
                              <a:gd name="T3" fmla="*/ 11673 h 515"/>
                              <a:gd name="T4" fmla="+- 0 2806 2164"/>
                              <a:gd name="T5" fmla="*/ T4 w 9085"/>
                              <a:gd name="T6" fmla="+- 0 11689 11376"/>
                              <a:gd name="T7" fmla="*/ 11689 h 515"/>
                              <a:gd name="T8" fmla="+- 0 3173 2164"/>
                              <a:gd name="T9" fmla="*/ T8 w 9085"/>
                              <a:gd name="T10" fmla="+- 0 11706 11376"/>
                              <a:gd name="T11" fmla="*/ 11706 h 515"/>
                              <a:gd name="T12" fmla="+- 0 3540 2164"/>
                              <a:gd name="T13" fmla="*/ T12 w 9085"/>
                              <a:gd name="T14" fmla="+- 0 11723 11376"/>
                              <a:gd name="T15" fmla="*/ 11723 h 515"/>
                              <a:gd name="T16" fmla="+- 0 3907 2164"/>
                              <a:gd name="T17" fmla="*/ T16 w 9085"/>
                              <a:gd name="T18" fmla="+- 0 11742 11376"/>
                              <a:gd name="T19" fmla="*/ 11742 h 515"/>
                              <a:gd name="T20" fmla="+- 0 4274 2164"/>
                              <a:gd name="T21" fmla="*/ T20 w 9085"/>
                              <a:gd name="T22" fmla="+- 0 11763 11376"/>
                              <a:gd name="T23" fmla="*/ 11763 h 515"/>
                              <a:gd name="T24" fmla="+- 0 4641 2164"/>
                              <a:gd name="T25" fmla="*/ T24 w 9085"/>
                              <a:gd name="T26" fmla="+- 0 11783 11376"/>
                              <a:gd name="T27" fmla="*/ 11783 h 515"/>
                              <a:gd name="T28" fmla="+- 0 5008 2164"/>
                              <a:gd name="T29" fmla="*/ T28 w 9085"/>
                              <a:gd name="T30" fmla="+- 0 11804 11376"/>
                              <a:gd name="T31" fmla="*/ 11804 h 515"/>
                              <a:gd name="T32" fmla="+- 0 5375 2164"/>
                              <a:gd name="T33" fmla="*/ T32 w 9085"/>
                              <a:gd name="T34" fmla="+- 0 11823 11376"/>
                              <a:gd name="T35" fmla="*/ 11823 h 515"/>
                              <a:gd name="T36" fmla="+- 0 5742 2164"/>
                              <a:gd name="T37" fmla="*/ T36 w 9085"/>
                              <a:gd name="T38" fmla="+- 0 11841 11376"/>
                              <a:gd name="T39" fmla="*/ 11841 h 515"/>
                              <a:gd name="T40" fmla="+- 0 6109 2164"/>
                              <a:gd name="T41" fmla="*/ T40 w 9085"/>
                              <a:gd name="T42" fmla="+- 0 11858 11376"/>
                              <a:gd name="T43" fmla="*/ 11858 h 515"/>
                              <a:gd name="T44" fmla="+- 0 6476 2164"/>
                              <a:gd name="T45" fmla="*/ T44 w 9085"/>
                              <a:gd name="T46" fmla="+- 0 11872 11376"/>
                              <a:gd name="T47" fmla="*/ 11872 h 515"/>
                              <a:gd name="T48" fmla="+- 0 6843 2164"/>
                              <a:gd name="T49" fmla="*/ T48 w 9085"/>
                              <a:gd name="T50" fmla="+- 0 11883 11376"/>
                              <a:gd name="T51" fmla="*/ 11883 h 515"/>
                              <a:gd name="T52" fmla="+- 0 7211 2164"/>
                              <a:gd name="T53" fmla="*/ T52 w 9085"/>
                              <a:gd name="T54" fmla="+- 0 11889 11376"/>
                              <a:gd name="T55" fmla="*/ 11889 h 515"/>
                              <a:gd name="T56" fmla="+- 0 7578 2164"/>
                              <a:gd name="T57" fmla="*/ T56 w 9085"/>
                              <a:gd name="T58" fmla="+- 0 11888 11376"/>
                              <a:gd name="T59" fmla="*/ 11888 h 515"/>
                              <a:gd name="T60" fmla="+- 0 7945 2164"/>
                              <a:gd name="T61" fmla="*/ T60 w 9085"/>
                              <a:gd name="T62" fmla="+- 0 11877 11376"/>
                              <a:gd name="T63" fmla="*/ 11877 h 515"/>
                              <a:gd name="T64" fmla="+- 0 8312 2164"/>
                              <a:gd name="T65" fmla="*/ T64 w 9085"/>
                              <a:gd name="T66" fmla="+- 0 11855 11376"/>
                              <a:gd name="T67" fmla="*/ 11855 h 515"/>
                              <a:gd name="T68" fmla="+- 0 8679 2164"/>
                              <a:gd name="T69" fmla="*/ T68 w 9085"/>
                              <a:gd name="T70" fmla="+- 0 11823 11376"/>
                              <a:gd name="T71" fmla="*/ 11823 h 515"/>
                              <a:gd name="T72" fmla="+- 0 9046 2164"/>
                              <a:gd name="T73" fmla="*/ T72 w 9085"/>
                              <a:gd name="T74" fmla="+- 0 11787 11376"/>
                              <a:gd name="T75" fmla="*/ 11787 h 515"/>
                              <a:gd name="T76" fmla="+- 0 9413 2164"/>
                              <a:gd name="T77" fmla="*/ T76 w 9085"/>
                              <a:gd name="T78" fmla="+- 0 11750 11376"/>
                              <a:gd name="T79" fmla="*/ 11750 h 515"/>
                              <a:gd name="T80" fmla="+- 0 9780 2164"/>
                              <a:gd name="T81" fmla="*/ T80 w 9085"/>
                              <a:gd name="T82" fmla="+- 0 11720 11376"/>
                              <a:gd name="T83" fmla="*/ 11720 h 515"/>
                              <a:gd name="T84" fmla="+- 0 10147 2164"/>
                              <a:gd name="T85" fmla="*/ T84 w 9085"/>
                              <a:gd name="T86" fmla="+- 0 11695 11376"/>
                              <a:gd name="T87" fmla="*/ 11695 h 515"/>
                              <a:gd name="T88" fmla="+- 0 10514 2164"/>
                              <a:gd name="T89" fmla="*/ T88 w 9085"/>
                              <a:gd name="T90" fmla="+- 0 11675 11376"/>
                              <a:gd name="T91" fmla="*/ 11675 h 515"/>
                              <a:gd name="T92" fmla="+- 0 10881 2164"/>
                              <a:gd name="T93" fmla="*/ T92 w 9085"/>
                              <a:gd name="T94" fmla="+- 0 11659 11376"/>
                              <a:gd name="T95" fmla="*/ 11659 h 515"/>
                              <a:gd name="T96" fmla="+- 0 11248 2164"/>
                              <a:gd name="T97" fmla="*/ T96 w 9085"/>
                              <a:gd name="T98" fmla="+- 0 11648 11376"/>
                              <a:gd name="T99" fmla="*/ 11648 h 515"/>
                              <a:gd name="T100" fmla="+- 0 10973 2164"/>
                              <a:gd name="T101" fmla="*/ T100 w 9085"/>
                              <a:gd name="T102" fmla="+- 0 11610 11376"/>
                              <a:gd name="T103" fmla="*/ 11610 h 515"/>
                              <a:gd name="T104" fmla="+- 0 10606 2164"/>
                              <a:gd name="T105" fmla="*/ T104 w 9085"/>
                              <a:gd name="T106" fmla="+- 0 11595 11376"/>
                              <a:gd name="T107" fmla="*/ 11595 h 515"/>
                              <a:gd name="T108" fmla="+- 0 10239 2164"/>
                              <a:gd name="T109" fmla="*/ T108 w 9085"/>
                              <a:gd name="T110" fmla="+- 0 11577 11376"/>
                              <a:gd name="T111" fmla="*/ 11577 h 515"/>
                              <a:gd name="T112" fmla="+- 0 9872 2164"/>
                              <a:gd name="T113" fmla="*/ T112 w 9085"/>
                              <a:gd name="T114" fmla="+- 0 11553 11376"/>
                              <a:gd name="T115" fmla="*/ 11553 h 515"/>
                              <a:gd name="T116" fmla="+- 0 9505 2164"/>
                              <a:gd name="T117" fmla="*/ T116 w 9085"/>
                              <a:gd name="T118" fmla="+- 0 11524 11376"/>
                              <a:gd name="T119" fmla="*/ 11524 h 515"/>
                              <a:gd name="T120" fmla="+- 0 9138 2164"/>
                              <a:gd name="T121" fmla="*/ T120 w 9085"/>
                              <a:gd name="T122" fmla="+- 0 11488 11376"/>
                              <a:gd name="T123" fmla="*/ 11488 h 515"/>
                              <a:gd name="T124" fmla="+- 0 8770 2164"/>
                              <a:gd name="T125" fmla="*/ T124 w 9085"/>
                              <a:gd name="T126" fmla="+- 0 11451 11376"/>
                              <a:gd name="T127" fmla="*/ 11451 h 515"/>
                              <a:gd name="T128" fmla="+- 0 8403 2164"/>
                              <a:gd name="T129" fmla="*/ T128 w 9085"/>
                              <a:gd name="T130" fmla="+- 0 11418 11376"/>
                              <a:gd name="T131" fmla="*/ 11418 h 515"/>
                              <a:gd name="T132" fmla="+- 0 8036 2164"/>
                              <a:gd name="T133" fmla="*/ T132 w 9085"/>
                              <a:gd name="T134" fmla="+- 0 11393 11376"/>
                              <a:gd name="T135" fmla="*/ 11393 h 515"/>
                              <a:gd name="T136" fmla="+- 0 7669 2164"/>
                              <a:gd name="T137" fmla="*/ T136 w 9085"/>
                              <a:gd name="T138" fmla="+- 0 11380 11376"/>
                              <a:gd name="T139" fmla="*/ 11380 h 515"/>
                              <a:gd name="T140" fmla="+- 0 7302 2164"/>
                              <a:gd name="T141" fmla="*/ T140 w 9085"/>
                              <a:gd name="T142" fmla="+- 0 11376 11376"/>
                              <a:gd name="T143" fmla="*/ 11376 h 515"/>
                              <a:gd name="T144" fmla="+- 0 6935 2164"/>
                              <a:gd name="T145" fmla="*/ T144 w 9085"/>
                              <a:gd name="T146" fmla="+- 0 11380 11376"/>
                              <a:gd name="T147" fmla="*/ 11380 h 515"/>
                              <a:gd name="T148" fmla="+- 0 6568 2164"/>
                              <a:gd name="T149" fmla="*/ T148 w 9085"/>
                              <a:gd name="T150" fmla="+- 0 11391 11376"/>
                              <a:gd name="T151" fmla="*/ 11391 h 515"/>
                              <a:gd name="T152" fmla="+- 0 6201 2164"/>
                              <a:gd name="T153" fmla="*/ T152 w 9085"/>
                              <a:gd name="T154" fmla="+- 0 11404 11376"/>
                              <a:gd name="T155" fmla="*/ 11404 h 515"/>
                              <a:gd name="T156" fmla="+- 0 5834 2164"/>
                              <a:gd name="T157" fmla="*/ T156 w 9085"/>
                              <a:gd name="T158" fmla="+- 0 11420 11376"/>
                              <a:gd name="T159" fmla="*/ 11420 h 515"/>
                              <a:gd name="T160" fmla="+- 0 5467 2164"/>
                              <a:gd name="T161" fmla="*/ T160 w 9085"/>
                              <a:gd name="T162" fmla="+- 0 11438 11376"/>
                              <a:gd name="T163" fmla="*/ 11438 h 515"/>
                              <a:gd name="T164" fmla="+- 0 5100 2164"/>
                              <a:gd name="T165" fmla="*/ T164 w 9085"/>
                              <a:gd name="T166" fmla="+- 0 11457 11376"/>
                              <a:gd name="T167" fmla="*/ 11457 h 515"/>
                              <a:gd name="T168" fmla="+- 0 4733 2164"/>
                              <a:gd name="T169" fmla="*/ T168 w 9085"/>
                              <a:gd name="T170" fmla="+- 0 11477 11376"/>
                              <a:gd name="T171" fmla="*/ 11477 h 515"/>
                              <a:gd name="T172" fmla="+- 0 4366 2164"/>
                              <a:gd name="T173" fmla="*/ T172 w 9085"/>
                              <a:gd name="T174" fmla="+- 0 11498 11376"/>
                              <a:gd name="T175" fmla="*/ 11498 h 515"/>
                              <a:gd name="T176" fmla="+- 0 3999 2164"/>
                              <a:gd name="T177" fmla="*/ T176 w 9085"/>
                              <a:gd name="T178" fmla="+- 0 11518 11376"/>
                              <a:gd name="T179" fmla="*/ 11518 h 515"/>
                              <a:gd name="T180" fmla="+- 0 3632 2164"/>
                              <a:gd name="T181" fmla="*/ T180 w 9085"/>
                              <a:gd name="T182" fmla="+- 0 11538 11376"/>
                              <a:gd name="T183" fmla="*/ 11538 h 515"/>
                              <a:gd name="T184" fmla="+- 0 3265 2164"/>
                              <a:gd name="T185" fmla="*/ T184 w 9085"/>
                              <a:gd name="T186" fmla="+- 0 11556 11376"/>
                              <a:gd name="T187" fmla="*/ 11556 h 515"/>
                              <a:gd name="T188" fmla="+- 0 2898 2164"/>
                              <a:gd name="T189" fmla="*/ T188 w 9085"/>
                              <a:gd name="T190" fmla="+- 0 11572 11376"/>
                              <a:gd name="T191" fmla="*/ 11572 h 515"/>
                              <a:gd name="T192" fmla="+- 0 2531 2164"/>
                              <a:gd name="T193" fmla="*/ T192 w 9085"/>
                              <a:gd name="T194" fmla="+- 0 11589 11376"/>
                              <a:gd name="T195" fmla="*/ 11589 h 515"/>
                              <a:gd name="T196" fmla="+- 0 2164 2164"/>
                              <a:gd name="T197" fmla="*/ T196 w 9085"/>
                              <a:gd name="T198" fmla="+- 0 11604 11376"/>
                              <a:gd name="T199" fmla="*/ 11604 h 5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</a:cxnLst>
                            <a:rect l="0" t="0" r="r" b="b"/>
                            <a:pathLst>
                              <a:path w="9085" h="515">
                                <a:moveTo>
                                  <a:pt x="0" y="285"/>
                                </a:moveTo>
                                <a:lnTo>
                                  <a:pt x="91" y="289"/>
                                </a:lnTo>
                                <a:lnTo>
                                  <a:pt x="183" y="293"/>
                                </a:lnTo>
                                <a:lnTo>
                                  <a:pt x="275" y="297"/>
                                </a:lnTo>
                                <a:lnTo>
                                  <a:pt x="367" y="301"/>
                                </a:lnTo>
                                <a:lnTo>
                                  <a:pt x="458" y="305"/>
                                </a:lnTo>
                                <a:lnTo>
                                  <a:pt x="550" y="309"/>
                                </a:lnTo>
                                <a:lnTo>
                                  <a:pt x="642" y="313"/>
                                </a:lnTo>
                                <a:lnTo>
                                  <a:pt x="734" y="317"/>
                                </a:lnTo>
                                <a:lnTo>
                                  <a:pt x="826" y="321"/>
                                </a:lnTo>
                                <a:lnTo>
                                  <a:pt x="917" y="326"/>
                                </a:lnTo>
                                <a:lnTo>
                                  <a:pt x="1009" y="330"/>
                                </a:lnTo>
                                <a:lnTo>
                                  <a:pt x="1101" y="334"/>
                                </a:lnTo>
                                <a:lnTo>
                                  <a:pt x="1193" y="338"/>
                                </a:lnTo>
                                <a:lnTo>
                                  <a:pt x="1284" y="343"/>
                                </a:lnTo>
                                <a:lnTo>
                                  <a:pt x="1376" y="347"/>
                                </a:lnTo>
                                <a:lnTo>
                                  <a:pt x="1468" y="352"/>
                                </a:lnTo>
                                <a:lnTo>
                                  <a:pt x="1560" y="357"/>
                                </a:lnTo>
                                <a:lnTo>
                                  <a:pt x="1651" y="361"/>
                                </a:lnTo>
                                <a:lnTo>
                                  <a:pt x="1743" y="366"/>
                                </a:lnTo>
                                <a:lnTo>
                                  <a:pt x="1835" y="371"/>
                                </a:lnTo>
                                <a:lnTo>
                                  <a:pt x="1927" y="376"/>
                                </a:lnTo>
                                <a:lnTo>
                                  <a:pt x="2018" y="381"/>
                                </a:lnTo>
                                <a:lnTo>
                                  <a:pt x="2110" y="387"/>
                                </a:lnTo>
                                <a:lnTo>
                                  <a:pt x="2202" y="392"/>
                                </a:lnTo>
                                <a:lnTo>
                                  <a:pt x="2294" y="397"/>
                                </a:lnTo>
                                <a:lnTo>
                                  <a:pt x="2385" y="402"/>
                                </a:lnTo>
                                <a:lnTo>
                                  <a:pt x="2477" y="407"/>
                                </a:lnTo>
                                <a:lnTo>
                                  <a:pt x="2569" y="413"/>
                                </a:lnTo>
                                <a:lnTo>
                                  <a:pt x="2661" y="418"/>
                                </a:lnTo>
                                <a:lnTo>
                                  <a:pt x="2753" y="423"/>
                                </a:lnTo>
                                <a:lnTo>
                                  <a:pt x="2844" y="428"/>
                                </a:lnTo>
                                <a:lnTo>
                                  <a:pt x="2936" y="433"/>
                                </a:lnTo>
                                <a:lnTo>
                                  <a:pt x="3028" y="438"/>
                                </a:lnTo>
                                <a:lnTo>
                                  <a:pt x="3120" y="442"/>
                                </a:lnTo>
                                <a:lnTo>
                                  <a:pt x="3211" y="447"/>
                                </a:lnTo>
                                <a:lnTo>
                                  <a:pt x="3303" y="452"/>
                                </a:lnTo>
                                <a:lnTo>
                                  <a:pt x="3395" y="456"/>
                                </a:lnTo>
                                <a:lnTo>
                                  <a:pt x="3487" y="461"/>
                                </a:lnTo>
                                <a:lnTo>
                                  <a:pt x="3578" y="465"/>
                                </a:lnTo>
                                <a:lnTo>
                                  <a:pt x="3670" y="470"/>
                                </a:lnTo>
                                <a:lnTo>
                                  <a:pt x="3762" y="474"/>
                                </a:lnTo>
                                <a:lnTo>
                                  <a:pt x="3854" y="478"/>
                                </a:lnTo>
                                <a:lnTo>
                                  <a:pt x="3945" y="482"/>
                                </a:lnTo>
                                <a:lnTo>
                                  <a:pt x="4037" y="486"/>
                                </a:lnTo>
                                <a:lnTo>
                                  <a:pt x="4129" y="489"/>
                                </a:lnTo>
                                <a:lnTo>
                                  <a:pt x="4221" y="493"/>
                                </a:lnTo>
                                <a:lnTo>
                                  <a:pt x="4312" y="496"/>
                                </a:lnTo>
                                <a:lnTo>
                                  <a:pt x="4404" y="499"/>
                                </a:lnTo>
                                <a:lnTo>
                                  <a:pt x="4496" y="502"/>
                                </a:lnTo>
                                <a:lnTo>
                                  <a:pt x="4588" y="505"/>
                                </a:lnTo>
                                <a:lnTo>
                                  <a:pt x="4679" y="507"/>
                                </a:lnTo>
                                <a:lnTo>
                                  <a:pt x="4771" y="509"/>
                                </a:lnTo>
                                <a:lnTo>
                                  <a:pt x="4863" y="511"/>
                                </a:lnTo>
                                <a:lnTo>
                                  <a:pt x="4955" y="513"/>
                                </a:lnTo>
                                <a:lnTo>
                                  <a:pt x="5047" y="513"/>
                                </a:lnTo>
                                <a:lnTo>
                                  <a:pt x="5138" y="514"/>
                                </a:lnTo>
                                <a:lnTo>
                                  <a:pt x="5230" y="514"/>
                                </a:lnTo>
                                <a:lnTo>
                                  <a:pt x="5322" y="513"/>
                                </a:lnTo>
                                <a:lnTo>
                                  <a:pt x="5414" y="512"/>
                                </a:lnTo>
                                <a:lnTo>
                                  <a:pt x="5505" y="510"/>
                                </a:lnTo>
                                <a:lnTo>
                                  <a:pt x="5597" y="508"/>
                                </a:lnTo>
                                <a:lnTo>
                                  <a:pt x="5689" y="505"/>
                                </a:lnTo>
                                <a:lnTo>
                                  <a:pt x="5781" y="501"/>
                                </a:lnTo>
                                <a:lnTo>
                                  <a:pt x="5872" y="496"/>
                                </a:lnTo>
                                <a:lnTo>
                                  <a:pt x="5964" y="491"/>
                                </a:lnTo>
                                <a:lnTo>
                                  <a:pt x="6056" y="485"/>
                                </a:lnTo>
                                <a:lnTo>
                                  <a:pt x="6148" y="479"/>
                                </a:lnTo>
                                <a:lnTo>
                                  <a:pt x="6239" y="472"/>
                                </a:lnTo>
                                <a:lnTo>
                                  <a:pt x="6331" y="464"/>
                                </a:lnTo>
                                <a:lnTo>
                                  <a:pt x="6423" y="456"/>
                                </a:lnTo>
                                <a:lnTo>
                                  <a:pt x="6515" y="447"/>
                                </a:lnTo>
                                <a:lnTo>
                                  <a:pt x="6606" y="438"/>
                                </a:lnTo>
                                <a:lnTo>
                                  <a:pt x="6698" y="429"/>
                                </a:lnTo>
                                <a:lnTo>
                                  <a:pt x="6790" y="420"/>
                                </a:lnTo>
                                <a:lnTo>
                                  <a:pt x="6882" y="411"/>
                                </a:lnTo>
                                <a:lnTo>
                                  <a:pt x="6974" y="401"/>
                                </a:lnTo>
                                <a:lnTo>
                                  <a:pt x="7065" y="392"/>
                                </a:lnTo>
                                <a:lnTo>
                                  <a:pt x="7157" y="383"/>
                                </a:lnTo>
                                <a:lnTo>
                                  <a:pt x="7249" y="374"/>
                                </a:lnTo>
                                <a:lnTo>
                                  <a:pt x="7341" y="366"/>
                                </a:lnTo>
                                <a:lnTo>
                                  <a:pt x="7432" y="358"/>
                                </a:lnTo>
                                <a:lnTo>
                                  <a:pt x="7524" y="351"/>
                                </a:lnTo>
                                <a:lnTo>
                                  <a:pt x="7616" y="344"/>
                                </a:lnTo>
                                <a:lnTo>
                                  <a:pt x="7708" y="337"/>
                                </a:lnTo>
                                <a:lnTo>
                                  <a:pt x="7799" y="330"/>
                                </a:lnTo>
                                <a:lnTo>
                                  <a:pt x="7891" y="324"/>
                                </a:lnTo>
                                <a:lnTo>
                                  <a:pt x="7983" y="319"/>
                                </a:lnTo>
                                <a:lnTo>
                                  <a:pt x="8075" y="313"/>
                                </a:lnTo>
                                <a:lnTo>
                                  <a:pt x="8166" y="308"/>
                                </a:lnTo>
                                <a:lnTo>
                                  <a:pt x="8258" y="303"/>
                                </a:lnTo>
                                <a:lnTo>
                                  <a:pt x="8350" y="299"/>
                                </a:lnTo>
                                <a:lnTo>
                                  <a:pt x="8442" y="294"/>
                                </a:lnTo>
                                <a:lnTo>
                                  <a:pt x="8533" y="290"/>
                                </a:lnTo>
                                <a:lnTo>
                                  <a:pt x="8625" y="287"/>
                                </a:lnTo>
                                <a:lnTo>
                                  <a:pt x="8717" y="283"/>
                                </a:lnTo>
                                <a:lnTo>
                                  <a:pt x="8809" y="280"/>
                                </a:lnTo>
                                <a:lnTo>
                                  <a:pt x="8900" y="277"/>
                                </a:lnTo>
                                <a:lnTo>
                                  <a:pt x="8992" y="275"/>
                                </a:lnTo>
                                <a:lnTo>
                                  <a:pt x="9084" y="272"/>
                                </a:lnTo>
                                <a:lnTo>
                                  <a:pt x="9084" y="241"/>
                                </a:lnTo>
                                <a:lnTo>
                                  <a:pt x="8992" y="239"/>
                                </a:lnTo>
                                <a:lnTo>
                                  <a:pt x="8900" y="236"/>
                                </a:lnTo>
                                <a:lnTo>
                                  <a:pt x="8809" y="234"/>
                                </a:lnTo>
                                <a:lnTo>
                                  <a:pt x="8717" y="230"/>
                                </a:lnTo>
                                <a:lnTo>
                                  <a:pt x="8625" y="227"/>
                                </a:lnTo>
                                <a:lnTo>
                                  <a:pt x="8533" y="223"/>
                                </a:lnTo>
                                <a:lnTo>
                                  <a:pt x="8442" y="219"/>
                                </a:lnTo>
                                <a:lnTo>
                                  <a:pt x="8350" y="215"/>
                                </a:lnTo>
                                <a:lnTo>
                                  <a:pt x="8258" y="210"/>
                                </a:lnTo>
                                <a:lnTo>
                                  <a:pt x="8166" y="206"/>
                                </a:lnTo>
                                <a:lnTo>
                                  <a:pt x="8075" y="201"/>
                                </a:lnTo>
                                <a:lnTo>
                                  <a:pt x="7983" y="195"/>
                                </a:lnTo>
                                <a:lnTo>
                                  <a:pt x="7891" y="189"/>
                                </a:lnTo>
                                <a:lnTo>
                                  <a:pt x="7799" y="183"/>
                                </a:lnTo>
                                <a:lnTo>
                                  <a:pt x="7708" y="177"/>
                                </a:lnTo>
                                <a:lnTo>
                                  <a:pt x="7616" y="170"/>
                                </a:lnTo>
                                <a:lnTo>
                                  <a:pt x="7524" y="163"/>
                                </a:lnTo>
                                <a:lnTo>
                                  <a:pt x="7432" y="155"/>
                                </a:lnTo>
                                <a:lnTo>
                                  <a:pt x="7341" y="148"/>
                                </a:lnTo>
                                <a:lnTo>
                                  <a:pt x="7249" y="139"/>
                                </a:lnTo>
                                <a:lnTo>
                                  <a:pt x="7157" y="131"/>
                                </a:lnTo>
                                <a:lnTo>
                                  <a:pt x="7065" y="122"/>
                                </a:lnTo>
                                <a:lnTo>
                                  <a:pt x="6974" y="112"/>
                                </a:lnTo>
                                <a:lnTo>
                                  <a:pt x="6882" y="103"/>
                                </a:lnTo>
                                <a:lnTo>
                                  <a:pt x="6790" y="94"/>
                                </a:lnTo>
                                <a:lnTo>
                                  <a:pt x="6698" y="84"/>
                                </a:lnTo>
                                <a:lnTo>
                                  <a:pt x="6606" y="75"/>
                                </a:lnTo>
                                <a:lnTo>
                                  <a:pt x="6515" y="66"/>
                                </a:lnTo>
                                <a:lnTo>
                                  <a:pt x="6423" y="58"/>
                                </a:lnTo>
                                <a:lnTo>
                                  <a:pt x="6331" y="50"/>
                                </a:lnTo>
                                <a:lnTo>
                                  <a:pt x="6239" y="42"/>
                                </a:lnTo>
                                <a:lnTo>
                                  <a:pt x="6148" y="35"/>
                                </a:lnTo>
                                <a:lnTo>
                                  <a:pt x="6056" y="28"/>
                                </a:lnTo>
                                <a:lnTo>
                                  <a:pt x="5964" y="23"/>
                                </a:lnTo>
                                <a:lnTo>
                                  <a:pt x="5872" y="17"/>
                                </a:lnTo>
                                <a:lnTo>
                                  <a:pt x="5781" y="13"/>
                                </a:lnTo>
                                <a:lnTo>
                                  <a:pt x="5689" y="9"/>
                                </a:lnTo>
                                <a:lnTo>
                                  <a:pt x="5597" y="6"/>
                                </a:lnTo>
                                <a:lnTo>
                                  <a:pt x="5505" y="4"/>
                                </a:lnTo>
                                <a:lnTo>
                                  <a:pt x="5414" y="2"/>
                                </a:lnTo>
                                <a:lnTo>
                                  <a:pt x="5322" y="0"/>
                                </a:lnTo>
                                <a:lnTo>
                                  <a:pt x="5230" y="0"/>
                                </a:lnTo>
                                <a:lnTo>
                                  <a:pt x="5138" y="0"/>
                                </a:lnTo>
                                <a:lnTo>
                                  <a:pt x="5047" y="0"/>
                                </a:lnTo>
                                <a:lnTo>
                                  <a:pt x="4955" y="1"/>
                                </a:lnTo>
                                <a:lnTo>
                                  <a:pt x="4863" y="3"/>
                                </a:lnTo>
                                <a:lnTo>
                                  <a:pt x="4771" y="4"/>
                                </a:lnTo>
                                <a:lnTo>
                                  <a:pt x="4679" y="6"/>
                                </a:lnTo>
                                <a:lnTo>
                                  <a:pt x="4588" y="9"/>
                                </a:lnTo>
                                <a:lnTo>
                                  <a:pt x="4496" y="12"/>
                                </a:lnTo>
                                <a:lnTo>
                                  <a:pt x="4404" y="15"/>
                                </a:lnTo>
                                <a:lnTo>
                                  <a:pt x="4312" y="18"/>
                                </a:lnTo>
                                <a:lnTo>
                                  <a:pt x="4221" y="21"/>
                                </a:lnTo>
                                <a:lnTo>
                                  <a:pt x="4129" y="24"/>
                                </a:lnTo>
                                <a:lnTo>
                                  <a:pt x="4037" y="28"/>
                                </a:lnTo>
                                <a:lnTo>
                                  <a:pt x="3945" y="32"/>
                                </a:lnTo>
                                <a:lnTo>
                                  <a:pt x="3854" y="36"/>
                                </a:lnTo>
                                <a:lnTo>
                                  <a:pt x="3762" y="40"/>
                                </a:lnTo>
                                <a:lnTo>
                                  <a:pt x="3670" y="44"/>
                                </a:lnTo>
                                <a:lnTo>
                                  <a:pt x="3578" y="48"/>
                                </a:lnTo>
                                <a:lnTo>
                                  <a:pt x="3487" y="53"/>
                                </a:lnTo>
                                <a:lnTo>
                                  <a:pt x="3395" y="57"/>
                                </a:lnTo>
                                <a:lnTo>
                                  <a:pt x="3303" y="62"/>
                                </a:lnTo>
                                <a:lnTo>
                                  <a:pt x="3211" y="67"/>
                                </a:lnTo>
                                <a:lnTo>
                                  <a:pt x="3120" y="71"/>
                                </a:lnTo>
                                <a:lnTo>
                                  <a:pt x="3028" y="76"/>
                                </a:lnTo>
                                <a:lnTo>
                                  <a:pt x="2936" y="81"/>
                                </a:lnTo>
                                <a:lnTo>
                                  <a:pt x="2844" y="86"/>
                                </a:lnTo>
                                <a:lnTo>
                                  <a:pt x="2753" y="91"/>
                                </a:lnTo>
                                <a:lnTo>
                                  <a:pt x="2661" y="96"/>
                                </a:lnTo>
                                <a:lnTo>
                                  <a:pt x="2569" y="101"/>
                                </a:lnTo>
                                <a:lnTo>
                                  <a:pt x="2477" y="106"/>
                                </a:lnTo>
                                <a:lnTo>
                                  <a:pt x="2385" y="111"/>
                                </a:lnTo>
                                <a:lnTo>
                                  <a:pt x="2294" y="117"/>
                                </a:lnTo>
                                <a:lnTo>
                                  <a:pt x="2202" y="122"/>
                                </a:lnTo>
                                <a:lnTo>
                                  <a:pt x="2110" y="127"/>
                                </a:lnTo>
                                <a:lnTo>
                                  <a:pt x="2018" y="132"/>
                                </a:lnTo>
                                <a:lnTo>
                                  <a:pt x="1927" y="137"/>
                                </a:lnTo>
                                <a:lnTo>
                                  <a:pt x="1835" y="142"/>
                                </a:lnTo>
                                <a:lnTo>
                                  <a:pt x="1743" y="147"/>
                                </a:lnTo>
                                <a:lnTo>
                                  <a:pt x="1651" y="152"/>
                                </a:lnTo>
                                <a:lnTo>
                                  <a:pt x="1560" y="157"/>
                                </a:lnTo>
                                <a:lnTo>
                                  <a:pt x="1468" y="162"/>
                                </a:lnTo>
                                <a:lnTo>
                                  <a:pt x="1376" y="166"/>
                                </a:lnTo>
                                <a:lnTo>
                                  <a:pt x="1284" y="171"/>
                                </a:lnTo>
                                <a:lnTo>
                                  <a:pt x="1193" y="175"/>
                                </a:lnTo>
                                <a:lnTo>
                                  <a:pt x="1101" y="180"/>
                                </a:lnTo>
                                <a:lnTo>
                                  <a:pt x="1009" y="184"/>
                                </a:lnTo>
                                <a:lnTo>
                                  <a:pt x="917" y="188"/>
                                </a:lnTo>
                                <a:lnTo>
                                  <a:pt x="826" y="192"/>
                                </a:lnTo>
                                <a:lnTo>
                                  <a:pt x="734" y="196"/>
                                </a:lnTo>
                                <a:lnTo>
                                  <a:pt x="642" y="201"/>
                                </a:lnTo>
                                <a:lnTo>
                                  <a:pt x="550" y="205"/>
                                </a:lnTo>
                                <a:lnTo>
                                  <a:pt x="458" y="209"/>
                                </a:lnTo>
                                <a:lnTo>
                                  <a:pt x="367" y="213"/>
                                </a:lnTo>
                                <a:lnTo>
                                  <a:pt x="275" y="217"/>
                                </a:lnTo>
                                <a:lnTo>
                                  <a:pt x="183" y="221"/>
                                </a:lnTo>
                                <a:lnTo>
                                  <a:pt x="91" y="225"/>
                                </a:lnTo>
                                <a:lnTo>
                                  <a:pt x="0" y="228"/>
                                </a:lnTo>
                                <a:lnTo>
                                  <a:pt x="0" y="285"/>
                                </a:lnTo>
                                <a:close/>
                                <a:moveTo>
                                  <a:pt x="0" y="257"/>
                                </a:moveTo>
                                <a:lnTo>
                                  <a:pt x="9084" y="257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Rectangle 90"/>
                        <wps:cNvSpPr>
                          <a:spLocks noChangeArrowheads="1"/>
                        </wps:cNvSpPr>
                        <wps:spPr bwMode="auto">
                          <a:xfrm>
                            <a:off x="5291" y="11616"/>
                            <a:ext cx="2979" cy="33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Freeform 89"/>
                        <wps:cNvSpPr>
                          <a:spLocks/>
                        </wps:cNvSpPr>
                        <wps:spPr bwMode="auto">
                          <a:xfrm>
                            <a:off x="6753" y="11605"/>
                            <a:ext cx="54" cy="54"/>
                          </a:xfrm>
                          <a:custGeom>
                            <a:avLst/>
                            <a:gdLst>
                              <a:gd name="T0" fmla="+- 0 6795 6753"/>
                              <a:gd name="T1" fmla="*/ T0 w 54"/>
                              <a:gd name="T2" fmla="+- 0 11606 11606"/>
                              <a:gd name="T3" fmla="*/ 11606 h 54"/>
                              <a:gd name="T4" fmla="+- 0 6765 6753"/>
                              <a:gd name="T5" fmla="*/ T4 w 54"/>
                              <a:gd name="T6" fmla="+- 0 11606 11606"/>
                              <a:gd name="T7" fmla="*/ 11606 h 54"/>
                              <a:gd name="T8" fmla="+- 0 6753 6753"/>
                              <a:gd name="T9" fmla="*/ T8 w 54"/>
                              <a:gd name="T10" fmla="+- 0 11618 11606"/>
                              <a:gd name="T11" fmla="*/ 11618 h 54"/>
                              <a:gd name="T12" fmla="+- 0 6753 6753"/>
                              <a:gd name="T13" fmla="*/ T12 w 54"/>
                              <a:gd name="T14" fmla="+- 0 11648 11606"/>
                              <a:gd name="T15" fmla="*/ 11648 h 54"/>
                              <a:gd name="T16" fmla="+- 0 6765 6753"/>
                              <a:gd name="T17" fmla="*/ T16 w 54"/>
                              <a:gd name="T18" fmla="+- 0 11660 11606"/>
                              <a:gd name="T19" fmla="*/ 11660 h 54"/>
                              <a:gd name="T20" fmla="+- 0 6795 6753"/>
                              <a:gd name="T21" fmla="*/ T20 w 54"/>
                              <a:gd name="T22" fmla="+- 0 11660 11606"/>
                              <a:gd name="T23" fmla="*/ 11660 h 54"/>
                              <a:gd name="T24" fmla="+- 0 6807 6753"/>
                              <a:gd name="T25" fmla="*/ T24 w 54"/>
                              <a:gd name="T26" fmla="+- 0 11648 11606"/>
                              <a:gd name="T27" fmla="*/ 11648 h 54"/>
                              <a:gd name="T28" fmla="+- 0 6807 6753"/>
                              <a:gd name="T29" fmla="*/ T28 w 54"/>
                              <a:gd name="T30" fmla="+- 0 11618 11606"/>
                              <a:gd name="T31" fmla="*/ 11618 h 5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54" h="54">
                                <a:moveTo>
                                  <a:pt x="42" y="0"/>
                                </a:moveTo>
                                <a:lnTo>
                                  <a:pt x="12" y="0"/>
                                </a:lnTo>
                                <a:lnTo>
                                  <a:pt x="0" y="12"/>
                                </a:lnTo>
                                <a:lnTo>
                                  <a:pt x="0" y="42"/>
                                </a:lnTo>
                                <a:lnTo>
                                  <a:pt x="12" y="54"/>
                                </a:lnTo>
                                <a:lnTo>
                                  <a:pt x="42" y="54"/>
                                </a:lnTo>
                                <a:lnTo>
                                  <a:pt x="54" y="42"/>
                                </a:lnTo>
                                <a:lnTo>
                                  <a:pt x="54" y="1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Freeform 88"/>
                        <wps:cNvSpPr>
                          <a:spLocks/>
                        </wps:cNvSpPr>
                        <wps:spPr bwMode="auto">
                          <a:xfrm>
                            <a:off x="6753" y="11605"/>
                            <a:ext cx="54" cy="54"/>
                          </a:xfrm>
                          <a:custGeom>
                            <a:avLst/>
                            <a:gdLst>
                              <a:gd name="T0" fmla="+- 0 6753 6753"/>
                              <a:gd name="T1" fmla="*/ T0 w 54"/>
                              <a:gd name="T2" fmla="+- 0 11633 11606"/>
                              <a:gd name="T3" fmla="*/ 11633 h 54"/>
                              <a:gd name="T4" fmla="+- 0 6753 6753"/>
                              <a:gd name="T5" fmla="*/ T4 w 54"/>
                              <a:gd name="T6" fmla="+- 0 11618 11606"/>
                              <a:gd name="T7" fmla="*/ 11618 h 54"/>
                              <a:gd name="T8" fmla="+- 0 6765 6753"/>
                              <a:gd name="T9" fmla="*/ T8 w 54"/>
                              <a:gd name="T10" fmla="+- 0 11606 11606"/>
                              <a:gd name="T11" fmla="*/ 11606 h 54"/>
                              <a:gd name="T12" fmla="+- 0 6780 6753"/>
                              <a:gd name="T13" fmla="*/ T12 w 54"/>
                              <a:gd name="T14" fmla="+- 0 11606 11606"/>
                              <a:gd name="T15" fmla="*/ 11606 h 54"/>
                              <a:gd name="T16" fmla="+- 0 6795 6753"/>
                              <a:gd name="T17" fmla="*/ T16 w 54"/>
                              <a:gd name="T18" fmla="+- 0 11606 11606"/>
                              <a:gd name="T19" fmla="*/ 11606 h 54"/>
                              <a:gd name="T20" fmla="+- 0 6807 6753"/>
                              <a:gd name="T21" fmla="*/ T20 w 54"/>
                              <a:gd name="T22" fmla="+- 0 11618 11606"/>
                              <a:gd name="T23" fmla="*/ 11618 h 54"/>
                              <a:gd name="T24" fmla="+- 0 6807 6753"/>
                              <a:gd name="T25" fmla="*/ T24 w 54"/>
                              <a:gd name="T26" fmla="+- 0 11633 11606"/>
                              <a:gd name="T27" fmla="*/ 11633 h 54"/>
                              <a:gd name="T28" fmla="+- 0 6807 6753"/>
                              <a:gd name="T29" fmla="*/ T28 w 54"/>
                              <a:gd name="T30" fmla="+- 0 11648 11606"/>
                              <a:gd name="T31" fmla="*/ 11648 h 54"/>
                              <a:gd name="T32" fmla="+- 0 6795 6753"/>
                              <a:gd name="T33" fmla="*/ T32 w 54"/>
                              <a:gd name="T34" fmla="+- 0 11660 11606"/>
                              <a:gd name="T35" fmla="*/ 11660 h 54"/>
                              <a:gd name="T36" fmla="+- 0 6780 6753"/>
                              <a:gd name="T37" fmla="*/ T36 w 54"/>
                              <a:gd name="T38" fmla="+- 0 11660 11606"/>
                              <a:gd name="T39" fmla="*/ 11660 h 54"/>
                              <a:gd name="T40" fmla="+- 0 6765 6753"/>
                              <a:gd name="T41" fmla="*/ T40 w 54"/>
                              <a:gd name="T42" fmla="+- 0 11660 11606"/>
                              <a:gd name="T43" fmla="*/ 11660 h 54"/>
                              <a:gd name="T44" fmla="+- 0 6753 6753"/>
                              <a:gd name="T45" fmla="*/ T44 w 54"/>
                              <a:gd name="T46" fmla="+- 0 11648 11606"/>
                              <a:gd name="T47" fmla="*/ 11648 h 54"/>
                              <a:gd name="T48" fmla="+- 0 6753 6753"/>
                              <a:gd name="T49" fmla="*/ T48 w 54"/>
                              <a:gd name="T50" fmla="+- 0 11633 11606"/>
                              <a:gd name="T51" fmla="*/ 11633 h 5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54" h="54">
                                <a:moveTo>
                                  <a:pt x="0" y="27"/>
                                </a:moveTo>
                                <a:lnTo>
                                  <a:pt x="0" y="12"/>
                                </a:lnTo>
                                <a:lnTo>
                                  <a:pt x="12" y="0"/>
                                </a:lnTo>
                                <a:lnTo>
                                  <a:pt x="27" y="0"/>
                                </a:lnTo>
                                <a:lnTo>
                                  <a:pt x="42" y="0"/>
                                </a:lnTo>
                                <a:lnTo>
                                  <a:pt x="54" y="12"/>
                                </a:lnTo>
                                <a:lnTo>
                                  <a:pt x="54" y="27"/>
                                </a:lnTo>
                                <a:lnTo>
                                  <a:pt x="54" y="42"/>
                                </a:lnTo>
                                <a:lnTo>
                                  <a:pt x="42" y="54"/>
                                </a:lnTo>
                                <a:lnTo>
                                  <a:pt x="27" y="54"/>
                                </a:lnTo>
                                <a:lnTo>
                                  <a:pt x="12" y="54"/>
                                </a:lnTo>
                                <a:lnTo>
                                  <a:pt x="0" y="42"/>
                                </a:lnTo>
                                <a:lnTo>
                                  <a:pt x="0" y="27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FFFF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Freeform 87"/>
                        <wps:cNvSpPr>
                          <a:spLocks/>
                        </wps:cNvSpPr>
                        <wps:spPr bwMode="auto">
                          <a:xfrm>
                            <a:off x="3057" y="10733"/>
                            <a:ext cx="7000" cy="515"/>
                          </a:xfrm>
                          <a:custGeom>
                            <a:avLst/>
                            <a:gdLst>
                              <a:gd name="T0" fmla="+- 0 6663 3057"/>
                              <a:gd name="T1" fmla="*/ T0 w 7000"/>
                              <a:gd name="T2" fmla="+- 0 10733 10733"/>
                              <a:gd name="T3" fmla="*/ 10733 h 515"/>
                              <a:gd name="T4" fmla="+- 0 6522 3057"/>
                              <a:gd name="T5" fmla="*/ T4 w 7000"/>
                              <a:gd name="T6" fmla="+- 0 10733 10733"/>
                              <a:gd name="T7" fmla="*/ 10733 h 515"/>
                              <a:gd name="T8" fmla="+- 0 6380 3057"/>
                              <a:gd name="T9" fmla="*/ T8 w 7000"/>
                              <a:gd name="T10" fmla="+- 0 10735 10733"/>
                              <a:gd name="T11" fmla="*/ 10735 h 515"/>
                              <a:gd name="T12" fmla="+- 0 6168 3057"/>
                              <a:gd name="T13" fmla="*/ T12 w 7000"/>
                              <a:gd name="T14" fmla="+- 0 10740 10733"/>
                              <a:gd name="T15" fmla="*/ 10740 h 515"/>
                              <a:gd name="T16" fmla="+- 0 6027 3057"/>
                              <a:gd name="T17" fmla="*/ T16 w 7000"/>
                              <a:gd name="T18" fmla="+- 0 10744 10733"/>
                              <a:gd name="T19" fmla="*/ 10744 h 515"/>
                              <a:gd name="T20" fmla="+- 0 5885 3057"/>
                              <a:gd name="T21" fmla="*/ T20 w 7000"/>
                              <a:gd name="T22" fmla="+- 0 10750 10733"/>
                              <a:gd name="T23" fmla="*/ 10750 h 515"/>
                              <a:gd name="T24" fmla="+- 0 5602 3057"/>
                              <a:gd name="T25" fmla="*/ T24 w 7000"/>
                              <a:gd name="T26" fmla="+- 0 10763 10733"/>
                              <a:gd name="T27" fmla="*/ 10763 h 515"/>
                              <a:gd name="T28" fmla="+- 0 5320 3057"/>
                              <a:gd name="T29" fmla="*/ T28 w 7000"/>
                              <a:gd name="T30" fmla="+- 0 10778 10733"/>
                              <a:gd name="T31" fmla="*/ 10778 h 515"/>
                              <a:gd name="T32" fmla="+- 0 4542 3057"/>
                              <a:gd name="T33" fmla="*/ T32 w 7000"/>
                              <a:gd name="T34" fmla="+- 0 10821 10733"/>
                              <a:gd name="T35" fmla="*/ 10821 h 515"/>
                              <a:gd name="T36" fmla="+- 0 3976 3057"/>
                              <a:gd name="T37" fmla="*/ T36 w 7000"/>
                              <a:gd name="T38" fmla="+- 0 10848 10733"/>
                              <a:gd name="T39" fmla="*/ 10848 h 515"/>
                              <a:gd name="T40" fmla="+- 0 3057 3057"/>
                              <a:gd name="T41" fmla="*/ T40 w 7000"/>
                              <a:gd name="T42" fmla="+- 0 10890 10733"/>
                              <a:gd name="T43" fmla="*/ 10890 h 515"/>
                              <a:gd name="T44" fmla="+- 0 3057 3057"/>
                              <a:gd name="T45" fmla="*/ T44 w 7000"/>
                              <a:gd name="T46" fmla="+- 0 11090 10733"/>
                              <a:gd name="T47" fmla="*/ 11090 h 515"/>
                              <a:gd name="T48" fmla="+- 0 4259 3057"/>
                              <a:gd name="T49" fmla="*/ T48 w 7000"/>
                              <a:gd name="T50" fmla="+- 0 11145 10733"/>
                              <a:gd name="T51" fmla="*/ 11145 h 515"/>
                              <a:gd name="T52" fmla="+- 0 4825 3057"/>
                              <a:gd name="T53" fmla="*/ T52 w 7000"/>
                              <a:gd name="T54" fmla="+- 0 11175 10733"/>
                              <a:gd name="T55" fmla="*/ 11175 h 515"/>
                              <a:gd name="T56" fmla="+- 0 5532 3057"/>
                              <a:gd name="T57" fmla="*/ T56 w 7000"/>
                              <a:gd name="T58" fmla="+- 0 11213 10733"/>
                              <a:gd name="T59" fmla="*/ 11213 h 515"/>
                              <a:gd name="T60" fmla="+- 0 5744 3057"/>
                              <a:gd name="T61" fmla="*/ T60 w 7000"/>
                              <a:gd name="T62" fmla="+- 0 11224 10733"/>
                              <a:gd name="T63" fmla="*/ 11224 h 515"/>
                              <a:gd name="T64" fmla="+- 0 5885 3057"/>
                              <a:gd name="T65" fmla="*/ T64 w 7000"/>
                              <a:gd name="T66" fmla="+- 0 11230 10733"/>
                              <a:gd name="T67" fmla="*/ 11230 h 515"/>
                              <a:gd name="T68" fmla="+- 0 6027 3057"/>
                              <a:gd name="T69" fmla="*/ T68 w 7000"/>
                              <a:gd name="T70" fmla="+- 0 11236 10733"/>
                              <a:gd name="T71" fmla="*/ 11236 h 515"/>
                              <a:gd name="T72" fmla="+- 0 6168 3057"/>
                              <a:gd name="T73" fmla="*/ T72 w 7000"/>
                              <a:gd name="T74" fmla="+- 0 11240 10733"/>
                              <a:gd name="T75" fmla="*/ 11240 h 515"/>
                              <a:gd name="T76" fmla="+- 0 6309 3057"/>
                              <a:gd name="T77" fmla="*/ T76 w 7000"/>
                              <a:gd name="T78" fmla="+- 0 11244 10733"/>
                              <a:gd name="T79" fmla="*/ 11244 h 515"/>
                              <a:gd name="T80" fmla="+- 0 6451 3057"/>
                              <a:gd name="T81" fmla="*/ T80 w 7000"/>
                              <a:gd name="T82" fmla="+- 0 11246 10733"/>
                              <a:gd name="T83" fmla="*/ 11246 h 515"/>
                              <a:gd name="T84" fmla="+- 0 6592 3057"/>
                              <a:gd name="T85" fmla="*/ T84 w 7000"/>
                              <a:gd name="T86" fmla="+- 0 11247 10733"/>
                              <a:gd name="T87" fmla="*/ 11247 h 515"/>
                              <a:gd name="T88" fmla="+- 0 6663 3057"/>
                              <a:gd name="T89" fmla="*/ T88 w 7000"/>
                              <a:gd name="T90" fmla="+- 0 11247 10733"/>
                              <a:gd name="T91" fmla="*/ 11247 h 515"/>
                              <a:gd name="T92" fmla="+- 0 6804 3057"/>
                              <a:gd name="T93" fmla="*/ T92 w 7000"/>
                              <a:gd name="T94" fmla="+- 0 11246 10733"/>
                              <a:gd name="T95" fmla="*/ 11246 h 515"/>
                              <a:gd name="T96" fmla="+- 0 6946 3057"/>
                              <a:gd name="T97" fmla="*/ T96 w 7000"/>
                              <a:gd name="T98" fmla="+- 0 11244 10733"/>
                              <a:gd name="T99" fmla="*/ 11244 h 515"/>
                              <a:gd name="T100" fmla="+- 0 7087 3057"/>
                              <a:gd name="T101" fmla="*/ T100 w 7000"/>
                              <a:gd name="T102" fmla="+- 0 11240 10733"/>
                              <a:gd name="T103" fmla="*/ 11240 h 515"/>
                              <a:gd name="T104" fmla="+- 0 7229 3057"/>
                              <a:gd name="T105" fmla="*/ T104 w 7000"/>
                              <a:gd name="T106" fmla="+- 0 11235 10733"/>
                              <a:gd name="T107" fmla="*/ 11235 h 515"/>
                              <a:gd name="T108" fmla="+- 0 7370 3057"/>
                              <a:gd name="T109" fmla="*/ T108 w 7000"/>
                              <a:gd name="T110" fmla="+- 0 11229 10733"/>
                              <a:gd name="T111" fmla="*/ 11229 h 515"/>
                              <a:gd name="T112" fmla="+- 0 7511 3057"/>
                              <a:gd name="T113" fmla="*/ T112 w 7000"/>
                              <a:gd name="T114" fmla="+- 0 11222 10733"/>
                              <a:gd name="T115" fmla="*/ 11222 h 515"/>
                              <a:gd name="T116" fmla="+- 0 7723 3057"/>
                              <a:gd name="T117" fmla="*/ T116 w 7000"/>
                              <a:gd name="T118" fmla="+- 0 11211 10733"/>
                              <a:gd name="T119" fmla="*/ 11211 h 515"/>
                              <a:gd name="T120" fmla="+- 0 8501 3057"/>
                              <a:gd name="T121" fmla="*/ T120 w 7000"/>
                              <a:gd name="T122" fmla="+- 0 11161 10733"/>
                              <a:gd name="T123" fmla="*/ 11161 h 515"/>
                              <a:gd name="T124" fmla="+- 0 8855 3057"/>
                              <a:gd name="T125" fmla="*/ T124 w 7000"/>
                              <a:gd name="T126" fmla="+- 0 11141 10733"/>
                              <a:gd name="T127" fmla="*/ 11141 h 515"/>
                              <a:gd name="T128" fmla="+- 0 9208 3057"/>
                              <a:gd name="T129" fmla="*/ T128 w 7000"/>
                              <a:gd name="T130" fmla="+- 0 11123 10733"/>
                              <a:gd name="T131" fmla="*/ 11123 h 515"/>
                              <a:gd name="T132" fmla="+- 0 9632 3057"/>
                              <a:gd name="T133" fmla="*/ T132 w 7000"/>
                              <a:gd name="T134" fmla="+- 0 11104 10733"/>
                              <a:gd name="T135" fmla="*/ 11104 h 515"/>
                              <a:gd name="T136" fmla="+- 0 10057 3057"/>
                              <a:gd name="T137" fmla="*/ T136 w 7000"/>
                              <a:gd name="T138" fmla="+- 0 11086 10733"/>
                              <a:gd name="T139" fmla="*/ 11086 h 515"/>
                              <a:gd name="T140" fmla="+- 0 10057 3057"/>
                              <a:gd name="T141" fmla="*/ T140 w 7000"/>
                              <a:gd name="T142" fmla="+- 0 10894 10733"/>
                              <a:gd name="T143" fmla="*/ 10894 h 515"/>
                              <a:gd name="T144" fmla="+- 0 9491 3057"/>
                              <a:gd name="T145" fmla="*/ T144 w 7000"/>
                              <a:gd name="T146" fmla="+- 0 10870 10733"/>
                              <a:gd name="T147" fmla="*/ 10870 h 515"/>
                              <a:gd name="T148" fmla="+- 0 9067 3057"/>
                              <a:gd name="T149" fmla="*/ T148 w 7000"/>
                              <a:gd name="T150" fmla="+- 0 10851 10733"/>
                              <a:gd name="T151" fmla="*/ 10851 h 515"/>
                              <a:gd name="T152" fmla="+- 0 8643 3057"/>
                              <a:gd name="T153" fmla="*/ T152 w 7000"/>
                              <a:gd name="T154" fmla="+- 0 10827 10733"/>
                              <a:gd name="T155" fmla="*/ 10827 h 515"/>
                              <a:gd name="T156" fmla="+- 0 7794 3057"/>
                              <a:gd name="T157" fmla="*/ T156 w 7000"/>
                              <a:gd name="T158" fmla="+- 0 10774 10733"/>
                              <a:gd name="T159" fmla="*/ 10774 h 515"/>
                              <a:gd name="T160" fmla="+- 0 7582 3057"/>
                              <a:gd name="T161" fmla="*/ T160 w 7000"/>
                              <a:gd name="T162" fmla="+- 0 10761 10733"/>
                              <a:gd name="T163" fmla="*/ 10761 h 515"/>
                              <a:gd name="T164" fmla="+- 0 7370 3057"/>
                              <a:gd name="T165" fmla="*/ T164 w 7000"/>
                              <a:gd name="T166" fmla="+- 0 10751 10733"/>
                              <a:gd name="T167" fmla="*/ 10751 h 515"/>
                              <a:gd name="T168" fmla="+- 0 7229 3057"/>
                              <a:gd name="T169" fmla="*/ T168 w 7000"/>
                              <a:gd name="T170" fmla="+- 0 10745 10733"/>
                              <a:gd name="T171" fmla="*/ 10745 h 515"/>
                              <a:gd name="T172" fmla="+- 0 7087 3057"/>
                              <a:gd name="T173" fmla="*/ T172 w 7000"/>
                              <a:gd name="T174" fmla="+- 0 10740 10733"/>
                              <a:gd name="T175" fmla="*/ 10740 h 515"/>
                              <a:gd name="T176" fmla="+- 0 6946 3057"/>
                              <a:gd name="T177" fmla="*/ T176 w 7000"/>
                              <a:gd name="T178" fmla="+- 0 10736 10733"/>
                              <a:gd name="T179" fmla="*/ 10736 h 515"/>
                              <a:gd name="T180" fmla="+- 0 6804 3057"/>
                              <a:gd name="T181" fmla="*/ T180 w 7000"/>
                              <a:gd name="T182" fmla="+- 0 10734 10733"/>
                              <a:gd name="T183" fmla="*/ 10734 h 515"/>
                              <a:gd name="T184" fmla="+- 0 6663 3057"/>
                              <a:gd name="T185" fmla="*/ T184 w 7000"/>
                              <a:gd name="T186" fmla="+- 0 10733 10733"/>
                              <a:gd name="T187" fmla="*/ 10733 h 5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</a:cxnLst>
                            <a:rect l="0" t="0" r="r" b="b"/>
                            <a:pathLst>
                              <a:path w="7000" h="515">
                                <a:moveTo>
                                  <a:pt x="3606" y="0"/>
                                </a:moveTo>
                                <a:lnTo>
                                  <a:pt x="3465" y="0"/>
                                </a:lnTo>
                                <a:lnTo>
                                  <a:pt x="3323" y="2"/>
                                </a:lnTo>
                                <a:lnTo>
                                  <a:pt x="3111" y="7"/>
                                </a:lnTo>
                                <a:lnTo>
                                  <a:pt x="2970" y="11"/>
                                </a:lnTo>
                                <a:lnTo>
                                  <a:pt x="2828" y="17"/>
                                </a:lnTo>
                                <a:lnTo>
                                  <a:pt x="2545" y="30"/>
                                </a:lnTo>
                                <a:lnTo>
                                  <a:pt x="2263" y="45"/>
                                </a:lnTo>
                                <a:lnTo>
                                  <a:pt x="1485" y="88"/>
                                </a:lnTo>
                                <a:lnTo>
                                  <a:pt x="919" y="115"/>
                                </a:lnTo>
                                <a:lnTo>
                                  <a:pt x="0" y="157"/>
                                </a:lnTo>
                                <a:lnTo>
                                  <a:pt x="0" y="357"/>
                                </a:lnTo>
                                <a:lnTo>
                                  <a:pt x="1202" y="412"/>
                                </a:lnTo>
                                <a:lnTo>
                                  <a:pt x="1768" y="442"/>
                                </a:lnTo>
                                <a:lnTo>
                                  <a:pt x="2475" y="480"/>
                                </a:lnTo>
                                <a:lnTo>
                                  <a:pt x="2687" y="491"/>
                                </a:lnTo>
                                <a:lnTo>
                                  <a:pt x="2828" y="497"/>
                                </a:lnTo>
                                <a:lnTo>
                                  <a:pt x="2970" y="503"/>
                                </a:lnTo>
                                <a:lnTo>
                                  <a:pt x="3111" y="507"/>
                                </a:lnTo>
                                <a:lnTo>
                                  <a:pt x="3252" y="511"/>
                                </a:lnTo>
                                <a:lnTo>
                                  <a:pt x="3394" y="513"/>
                                </a:lnTo>
                                <a:lnTo>
                                  <a:pt x="3535" y="514"/>
                                </a:lnTo>
                                <a:lnTo>
                                  <a:pt x="3606" y="514"/>
                                </a:lnTo>
                                <a:lnTo>
                                  <a:pt x="3747" y="513"/>
                                </a:lnTo>
                                <a:lnTo>
                                  <a:pt x="3889" y="511"/>
                                </a:lnTo>
                                <a:lnTo>
                                  <a:pt x="4030" y="507"/>
                                </a:lnTo>
                                <a:lnTo>
                                  <a:pt x="4172" y="502"/>
                                </a:lnTo>
                                <a:lnTo>
                                  <a:pt x="4313" y="496"/>
                                </a:lnTo>
                                <a:lnTo>
                                  <a:pt x="4454" y="489"/>
                                </a:lnTo>
                                <a:lnTo>
                                  <a:pt x="4666" y="478"/>
                                </a:lnTo>
                                <a:lnTo>
                                  <a:pt x="5444" y="428"/>
                                </a:lnTo>
                                <a:lnTo>
                                  <a:pt x="5798" y="408"/>
                                </a:lnTo>
                                <a:lnTo>
                                  <a:pt x="6151" y="390"/>
                                </a:lnTo>
                                <a:lnTo>
                                  <a:pt x="6575" y="371"/>
                                </a:lnTo>
                                <a:lnTo>
                                  <a:pt x="7000" y="353"/>
                                </a:lnTo>
                                <a:lnTo>
                                  <a:pt x="7000" y="161"/>
                                </a:lnTo>
                                <a:lnTo>
                                  <a:pt x="6434" y="137"/>
                                </a:lnTo>
                                <a:lnTo>
                                  <a:pt x="6010" y="118"/>
                                </a:lnTo>
                                <a:lnTo>
                                  <a:pt x="5586" y="94"/>
                                </a:lnTo>
                                <a:lnTo>
                                  <a:pt x="4737" y="41"/>
                                </a:lnTo>
                                <a:lnTo>
                                  <a:pt x="4525" y="28"/>
                                </a:lnTo>
                                <a:lnTo>
                                  <a:pt x="4313" y="18"/>
                                </a:lnTo>
                                <a:lnTo>
                                  <a:pt x="4172" y="12"/>
                                </a:lnTo>
                                <a:lnTo>
                                  <a:pt x="4030" y="7"/>
                                </a:lnTo>
                                <a:lnTo>
                                  <a:pt x="3889" y="3"/>
                                </a:lnTo>
                                <a:lnTo>
                                  <a:pt x="3747" y="1"/>
                                </a:lnTo>
                                <a:lnTo>
                                  <a:pt x="36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EBEB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AutoShape 86"/>
                        <wps:cNvSpPr>
                          <a:spLocks/>
                        </wps:cNvSpPr>
                        <wps:spPr bwMode="auto">
                          <a:xfrm>
                            <a:off x="3057" y="10733"/>
                            <a:ext cx="7000" cy="515"/>
                          </a:xfrm>
                          <a:custGeom>
                            <a:avLst/>
                            <a:gdLst>
                              <a:gd name="T0" fmla="+- 0 3269 3057"/>
                              <a:gd name="T1" fmla="*/ T0 w 7000"/>
                              <a:gd name="T2" fmla="+- 0 11099 10733"/>
                              <a:gd name="T3" fmla="*/ 11099 h 515"/>
                              <a:gd name="T4" fmla="+- 0 3552 3057"/>
                              <a:gd name="T5" fmla="*/ T4 w 7000"/>
                              <a:gd name="T6" fmla="+- 0 11112 10733"/>
                              <a:gd name="T7" fmla="*/ 11112 h 515"/>
                              <a:gd name="T8" fmla="+- 0 3835 3057"/>
                              <a:gd name="T9" fmla="*/ T8 w 7000"/>
                              <a:gd name="T10" fmla="+- 0 11125 10733"/>
                              <a:gd name="T11" fmla="*/ 11125 h 515"/>
                              <a:gd name="T12" fmla="+- 0 4118 3057"/>
                              <a:gd name="T13" fmla="*/ T12 w 7000"/>
                              <a:gd name="T14" fmla="+- 0 11138 10733"/>
                              <a:gd name="T15" fmla="*/ 11138 h 515"/>
                              <a:gd name="T16" fmla="+- 0 4401 3057"/>
                              <a:gd name="T17" fmla="*/ T16 w 7000"/>
                              <a:gd name="T18" fmla="+- 0 11152 10733"/>
                              <a:gd name="T19" fmla="*/ 11152 h 515"/>
                              <a:gd name="T20" fmla="+- 0 4683 3057"/>
                              <a:gd name="T21" fmla="*/ T20 w 7000"/>
                              <a:gd name="T22" fmla="+- 0 11167 10733"/>
                              <a:gd name="T23" fmla="*/ 11167 h 515"/>
                              <a:gd name="T24" fmla="+- 0 4966 3057"/>
                              <a:gd name="T25" fmla="*/ T24 w 7000"/>
                              <a:gd name="T26" fmla="+- 0 11182 10733"/>
                              <a:gd name="T27" fmla="*/ 11182 h 515"/>
                              <a:gd name="T28" fmla="+- 0 5249 3057"/>
                              <a:gd name="T29" fmla="*/ T28 w 7000"/>
                              <a:gd name="T30" fmla="+- 0 11198 10733"/>
                              <a:gd name="T31" fmla="*/ 11198 h 515"/>
                              <a:gd name="T32" fmla="+- 0 5532 3057"/>
                              <a:gd name="T33" fmla="*/ T32 w 7000"/>
                              <a:gd name="T34" fmla="+- 0 11213 10733"/>
                              <a:gd name="T35" fmla="*/ 11213 h 515"/>
                              <a:gd name="T36" fmla="+- 0 5815 3057"/>
                              <a:gd name="T37" fmla="*/ T36 w 7000"/>
                              <a:gd name="T38" fmla="+- 0 11227 10733"/>
                              <a:gd name="T39" fmla="*/ 11227 h 515"/>
                              <a:gd name="T40" fmla="+- 0 6097 3057"/>
                              <a:gd name="T41" fmla="*/ T40 w 7000"/>
                              <a:gd name="T42" fmla="+- 0 11238 10733"/>
                              <a:gd name="T43" fmla="*/ 11238 h 515"/>
                              <a:gd name="T44" fmla="+- 0 6380 3057"/>
                              <a:gd name="T45" fmla="*/ T44 w 7000"/>
                              <a:gd name="T46" fmla="+- 0 11245 10733"/>
                              <a:gd name="T47" fmla="*/ 11245 h 515"/>
                              <a:gd name="T48" fmla="+- 0 6663 3057"/>
                              <a:gd name="T49" fmla="*/ T48 w 7000"/>
                              <a:gd name="T50" fmla="+- 0 11247 10733"/>
                              <a:gd name="T51" fmla="*/ 11247 h 515"/>
                              <a:gd name="T52" fmla="+- 0 6946 3057"/>
                              <a:gd name="T53" fmla="*/ T52 w 7000"/>
                              <a:gd name="T54" fmla="+- 0 11244 10733"/>
                              <a:gd name="T55" fmla="*/ 11244 h 515"/>
                              <a:gd name="T56" fmla="+- 0 7229 3057"/>
                              <a:gd name="T57" fmla="*/ T56 w 7000"/>
                              <a:gd name="T58" fmla="+- 0 11235 10733"/>
                              <a:gd name="T59" fmla="*/ 11235 h 515"/>
                              <a:gd name="T60" fmla="+- 0 7511 3057"/>
                              <a:gd name="T61" fmla="*/ T60 w 7000"/>
                              <a:gd name="T62" fmla="+- 0 11222 10733"/>
                              <a:gd name="T63" fmla="*/ 11222 h 515"/>
                              <a:gd name="T64" fmla="+- 0 7794 3057"/>
                              <a:gd name="T65" fmla="*/ T64 w 7000"/>
                              <a:gd name="T66" fmla="+- 0 11206 10733"/>
                              <a:gd name="T67" fmla="*/ 11206 h 515"/>
                              <a:gd name="T68" fmla="+- 0 8077 3057"/>
                              <a:gd name="T69" fmla="*/ T68 w 7000"/>
                              <a:gd name="T70" fmla="+- 0 11188 10733"/>
                              <a:gd name="T71" fmla="*/ 11188 h 515"/>
                              <a:gd name="T72" fmla="+- 0 8360 3057"/>
                              <a:gd name="T73" fmla="*/ T72 w 7000"/>
                              <a:gd name="T74" fmla="+- 0 11170 10733"/>
                              <a:gd name="T75" fmla="*/ 11170 h 515"/>
                              <a:gd name="T76" fmla="+- 0 8643 3057"/>
                              <a:gd name="T77" fmla="*/ T76 w 7000"/>
                              <a:gd name="T78" fmla="+- 0 11153 10733"/>
                              <a:gd name="T79" fmla="*/ 11153 h 515"/>
                              <a:gd name="T80" fmla="+- 0 8925 3057"/>
                              <a:gd name="T81" fmla="*/ T80 w 7000"/>
                              <a:gd name="T82" fmla="+- 0 11137 10733"/>
                              <a:gd name="T83" fmla="*/ 11137 h 515"/>
                              <a:gd name="T84" fmla="+- 0 9208 3057"/>
                              <a:gd name="T85" fmla="*/ T84 w 7000"/>
                              <a:gd name="T86" fmla="+- 0 11123 10733"/>
                              <a:gd name="T87" fmla="*/ 11123 h 515"/>
                              <a:gd name="T88" fmla="+- 0 9491 3057"/>
                              <a:gd name="T89" fmla="*/ T88 w 7000"/>
                              <a:gd name="T90" fmla="+- 0 11110 10733"/>
                              <a:gd name="T91" fmla="*/ 11110 h 515"/>
                              <a:gd name="T92" fmla="+- 0 9774 3057"/>
                              <a:gd name="T93" fmla="*/ T92 w 7000"/>
                              <a:gd name="T94" fmla="+- 0 11098 10733"/>
                              <a:gd name="T95" fmla="*/ 11098 h 515"/>
                              <a:gd name="T96" fmla="+- 0 10057 3057"/>
                              <a:gd name="T97" fmla="*/ T96 w 7000"/>
                              <a:gd name="T98" fmla="+- 0 11086 10733"/>
                              <a:gd name="T99" fmla="*/ 11086 h 515"/>
                              <a:gd name="T100" fmla="+- 0 9845 3057"/>
                              <a:gd name="T101" fmla="*/ T100 w 7000"/>
                              <a:gd name="T102" fmla="+- 0 10885 10733"/>
                              <a:gd name="T103" fmla="*/ 10885 h 515"/>
                              <a:gd name="T104" fmla="+- 0 9562 3057"/>
                              <a:gd name="T105" fmla="*/ T104 w 7000"/>
                              <a:gd name="T106" fmla="+- 0 10873 10733"/>
                              <a:gd name="T107" fmla="*/ 10873 h 515"/>
                              <a:gd name="T108" fmla="+- 0 9279 3057"/>
                              <a:gd name="T109" fmla="*/ T108 w 7000"/>
                              <a:gd name="T110" fmla="+- 0 10861 10733"/>
                              <a:gd name="T111" fmla="*/ 10861 h 515"/>
                              <a:gd name="T112" fmla="+- 0 8996 3057"/>
                              <a:gd name="T113" fmla="*/ T112 w 7000"/>
                              <a:gd name="T114" fmla="+- 0 10847 10733"/>
                              <a:gd name="T115" fmla="*/ 10847 h 515"/>
                              <a:gd name="T116" fmla="+- 0 8713 3057"/>
                              <a:gd name="T117" fmla="*/ T116 w 7000"/>
                              <a:gd name="T118" fmla="+- 0 10831 10733"/>
                              <a:gd name="T119" fmla="*/ 10831 h 515"/>
                              <a:gd name="T120" fmla="+- 0 8430 3057"/>
                              <a:gd name="T121" fmla="*/ T120 w 7000"/>
                              <a:gd name="T122" fmla="+- 0 10814 10733"/>
                              <a:gd name="T123" fmla="*/ 10814 h 515"/>
                              <a:gd name="T124" fmla="+- 0 8148 3057"/>
                              <a:gd name="T125" fmla="*/ T124 w 7000"/>
                              <a:gd name="T126" fmla="+- 0 10796 10733"/>
                              <a:gd name="T127" fmla="*/ 10796 h 515"/>
                              <a:gd name="T128" fmla="+- 0 7865 3057"/>
                              <a:gd name="T129" fmla="*/ T128 w 7000"/>
                              <a:gd name="T130" fmla="+- 0 10778 10733"/>
                              <a:gd name="T131" fmla="*/ 10778 h 515"/>
                              <a:gd name="T132" fmla="+- 0 7582 3057"/>
                              <a:gd name="T133" fmla="*/ T132 w 7000"/>
                              <a:gd name="T134" fmla="+- 0 10761 10733"/>
                              <a:gd name="T135" fmla="*/ 10761 h 515"/>
                              <a:gd name="T136" fmla="+- 0 7299 3057"/>
                              <a:gd name="T137" fmla="*/ T136 w 7000"/>
                              <a:gd name="T138" fmla="+- 0 10748 10733"/>
                              <a:gd name="T139" fmla="*/ 10748 h 515"/>
                              <a:gd name="T140" fmla="+- 0 7016 3057"/>
                              <a:gd name="T141" fmla="*/ T140 w 7000"/>
                              <a:gd name="T142" fmla="+- 0 10738 10733"/>
                              <a:gd name="T143" fmla="*/ 10738 h 515"/>
                              <a:gd name="T144" fmla="+- 0 6734 3057"/>
                              <a:gd name="T145" fmla="*/ T144 w 7000"/>
                              <a:gd name="T146" fmla="+- 0 10733 10733"/>
                              <a:gd name="T147" fmla="*/ 10733 h 515"/>
                              <a:gd name="T148" fmla="+- 0 6451 3057"/>
                              <a:gd name="T149" fmla="*/ T148 w 7000"/>
                              <a:gd name="T150" fmla="+- 0 10734 10733"/>
                              <a:gd name="T151" fmla="*/ 10734 h 515"/>
                              <a:gd name="T152" fmla="+- 0 6168 3057"/>
                              <a:gd name="T153" fmla="*/ T152 w 7000"/>
                              <a:gd name="T154" fmla="+- 0 10740 10733"/>
                              <a:gd name="T155" fmla="*/ 10740 h 515"/>
                              <a:gd name="T156" fmla="+- 0 5885 3057"/>
                              <a:gd name="T157" fmla="*/ T156 w 7000"/>
                              <a:gd name="T158" fmla="+- 0 10750 10733"/>
                              <a:gd name="T159" fmla="*/ 10750 h 515"/>
                              <a:gd name="T160" fmla="+- 0 5602 3057"/>
                              <a:gd name="T161" fmla="*/ T160 w 7000"/>
                              <a:gd name="T162" fmla="+- 0 10763 10733"/>
                              <a:gd name="T163" fmla="*/ 10763 h 515"/>
                              <a:gd name="T164" fmla="+- 0 5320 3057"/>
                              <a:gd name="T165" fmla="*/ T164 w 7000"/>
                              <a:gd name="T166" fmla="+- 0 10778 10733"/>
                              <a:gd name="T167" fmla="*/ 10778 h 515"/>
                              <a:gd name="T168" fmla="+- 0 5037 3057"/>
                              <a:gd name="T169" fmla="*/ T168 w 7000"/>
                              <a:gd name="T170" fmla="+- 0 10794 10733"/>
                              <a:gd name="T171" fmla="*/ 10794 h 515"/>
                              <a:gd name="T172" fmla="+- 0 4754 3057"/>
                              <a:gd name="T173" fmla="*/ T172 w 7000"/>
                              <a:gd name="T174" fmla="+- 0 10809 10733"/>
                              <a:gd name="T175" fmla="*/ 10809 h 515"/>
                              <a:gd name="T176" fmla="+- 0 4471 3057"/>
                              <a:gd name="T177" fmla="*/ T176 w 7000"/>
                              <a:gd name="T178" fmla="+- 0 10824 10733"/>
                              <a:gd name="T179" fmla="*/ 10824 h 515"/>
                              <a:gd name="T180" fmla="+- 0 4188 3057"/>
                              <a:gd name="T181" fmla="*/ T180 w 7000"/>
                              <a:gd name="T182" fmla="+- 0 10838 10733"/>
                              <a:gd name="T183" fmla="*/ 10838 h 515"/>
                              <a:gd name="T184" fmla="+- 0 3906 3057"/>
                              <a:gd name="T185" fmla="*/ T184 w 7000"/>
                              <a:gd name="T186" fmla="+- 0 10852 10733"/>
                              <a:gd name="T187" fmla="*/ 10852 h 515"/>
                              <a:gd name="T188" fmla="+- 0 3623 3057"/>
                              <a:gd name="T189" fmla="*/ T188 w 7000"/>
                              <a:gd name="T190" fmla="+- 0 10865 10733"/>
                              <a:gd name="T191" fmla="*/ 10865 h 515"/>
                              <a:gd name="T192" fmla="+- 0 3340 3057"/>
                              <a:gd name="T193" fmla="*/ T192 w 7000"/>
                              <a:gd name="T194" fmla="+- 0 10878 10733"/>
                              <a:gd name="T195" fmla="*/ 10878 h 515"/>
                              <a:gd name="T196" fmla="+- 0 3057 3057"/>
                              <a:gd name="T197" fmla="*/ T196 w 7000"/>
                              <a:gd name="T198" fmla="+- 0 10890 10733"/>
                              <a:gd name="T199" fmla="*/ 10890 h 5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</a:cxnLst>
                            <a:rect l="0" t="0" r="r" b="b"/>
                            <a:pathLst>
                              <a:path w="7000" h="515">
                                <a:moveTo>
                                  <a:pt x="0" y="357"/>
                                </a:moveTo>
                                <a:lnTo>
                                  <a:pt x="71" y="360"/>
                                </a:lnTo>
                                <a:lnTo>
                                  <a:pt x="142" y="363"/>
                                </a:lnTo>
                                <a:lnTo>
                                  <a:pt x="212" y="366"/>
                                </a:lnTo>
                                <a:lnTo>
                                  <a:pt x="283" y="370"/>
                                </a:lnTo>
                                <a:lnTo>
                                  <a:pt x="354" y="373"/>
                                </a:lnTo>
                                <a:lnTo>
                                  <a:pt x="424" y="376"/>
                                </a:lnTo>
                                <a:lnTo>
                                  <a:pt x="495" y="379"/>
                                </a:lnTo>
                                <a:lnTo>
                                  <a:pt x="566" y="382"/>
                                </a:lnTo>
                                <a:lnTo>
                                  <a:pt x="637" y="386"/>
                                </a:lnTo>
                                <a:lnTo>
                                  <a:pt x="707" y="389"/>
                                </a:lnTo>
                                <a:lnTo>
                                  <a:pt x="778" y="392"/>
                                </a:lnTo>
                                <a:lnTo>
                                  <a:pt x="849" y="395"/>
                                </a:lnTo>
                                <a:lnTo>
                                  <a:pt x="919" y="399"/>
                                </a:lnTo>
                                <a:lnTo>
                                  <a:pt x="990" y="402"/>
                                </a:lnTo>
                                <a:lnTo>
                                  <a:pt x="1061" y="405"/>
                                </a:lnTo>
                                <a:lnTo>
                                  <a:pt x="1131" y="409"/>
                                </a:lnTo>
                                <a:lnTo>
                                  <a:pt x="1202" y="412"/>
                                </a:lnTo>
                                <a:lnTo>
                                  <a:pt x="1273" y="416"/>
                                </a:lnTo>
                                <a:lnTo>
                                  <a:pt x="1344" y="419"/>
                                </a:lnTo>
                                <a:lnTo>
                                  <a:pt x="1414" y="423"/>
                                </a:lnTo>
                                <a:lnTo>
                                  <a:pt x="1485" y="427"/>
                                </a:lnTo>
                                <a:lnTo>
                                  <a:pt x="1556" y="430"/>
                                </a:lnTo>
                                <a:lnTo>
                                  <a:pt x="1626" y="434"/>
                                </a:lnTo>
                                <a:lnTo>
                                  <a:pt x="1697" y="438"/>
                                </a:lnTo>
                                <a:lnTo>
                                  <a:pt x="1768" y="442"/>
                                </a:lnTo>
                                <a:lnTo>
                                  <a:pt x="1838" y="446"/>
                                </a:lnTo>
                                <a:lnTo>
                                  <a:pt x="1909" y="449"/>
                                </a:lnTo>
                                <a:lnTo>
                                  <a:pt x="1980" y="453"/>
                                </a:lnTo>
                                <a:lnTo>
                                  <a:pt x="2051" y="457"/>
                                </a:lnTo>
                                <a:lnTo>
                                  <a:pt x="2121" y="461"/>
                                </a:lnTo>
                                <a:lnTo>
                                  <a:pt x="2192" y="465"/>
                                </a:lnTo>
                                <a:lnTo>
                                  <a:pt x="2263" y="469"/>
                                </a:lnTo>
                                <a:lnTo>
                                  <a:pt x="2333" y="473"/>
                                </a:lnTo>
                                <a:lnTo>
                                  <a:pt x="2404" y="477"/>
                                </a:lnTo>
                                <a:lnTo>
                                  <a:pt x="2475" y="480"/>
                                </a:lnTo>
                                <a:lnTo>
                                  <a:pt x="2545" y="484"/>
                                </a:lnTo>
                                <a:lnTo>
                                  <a:pt x="2616" y="488"/>
                                </a:lnTo>
                                <a:lnTo>
                                  <a:pt x="2687" y="491"/>
                                </a:lnTo>
                                <a:lnTo>
                                  <a:pt x="2758" y="494"/>
                                </a:lnTo>
                                <a:lnTo>
                                  <a:pt x="2828" y="497"/>
                                </a:lnTo>
                                <a:lnTo>
                                  <a:pt x="2899" y="500"/>
                                </a:lnTo>
                                <a:lnTo>
                                  <a:pt x="2970" y="503"/>
                                </a:lnTo>
                                <a:lnTo>
                                  <a:pt x="3040" y="505"/>
                                </a:lnTo>
                                <a:lnTo>
                                  <a:pt x="3111" y="507"/>
                                </a:lnTo>
                                <a:lnTo>
                                  <a:pt x="3182" y="509"/>
                                </a:lnTo>
                                <a:lnTo>
                                  <a:pt x="3252" y="511"/>
                                </a:lnTo>
                                <a:lnTo>
                                  <a:pt x="3323" y="512"/>
                                </a:lnTo>
                                <a:lnTo>
                                  <a:pt x="3394" y="513"/>
                                </a:lnTo>
                                <a:lnTo>
                                  <a:pt x="3465" y="514"/>
                                </a:lnTo>
                                <a:lnTo>
                                  <a:pt x="3535" y="514"/>
                                </a:lnTo>
                                <a:lnTo>
                                  <a:pt x="3606" y="514"/>
                                </a:lnTo>
                                <a:lnTo>
                                  <a:pt x="3677" y="514"/>
                                </a:lnTo>
                                <a:lnTo>
                                  <a:pt x="3747" y="513"/>
                                </a:lnTo>
                                <a:lnTo>
                                  <a:pt x="3818" y="512"/>
                                </a:lnTo>
                                <a:lnTo>
                                  <a:pt x="3889" y="511"/>
                                </a:lnTo>
                                <a:lnTo>
                                  <a:pt x="3959" y="509"/>
                                </a:lnTo>
                                <a:lnTo>
                                  <a:pt x="4030" y="507"/>
                                </a:lnTo>
                                <a:lnTo>
                                  <a:pt x="4101" y="505"/>
                                </a:lnTo>
                                <a:lnTo>
                                  <a:pt x="4172" y="502"/>
                                </a:lnTo>
                                <a:lnTo>
                                  <a:pt x="4242" y="500"/>
                                </a:lnTo>
                                <a:lnTo>
                                  <a:pt x="4313" y="496"/>
                                </a:lnTo>
                                <a:lnTo>
                                  <a:pt x="4384" y="493"/>
                                </a:lnTo>
                                <a:lnTo>
                                  <a:pt x="4454" y="489"/>
                                </a:lnTo>
                                <a:lnTo>
                                  <a:pt x="4525" y="486"/>
                                </a:lnTo>
                                <a:lnTo>
                                  <a:pt x="4596" y="482"/>
                                </a:lnTo>
                                <a:lnTo>
                                  <a:pt x="4666" y="478"/>
                                </a:lnTo>
                                <a:lnTo>
                                  <a:pt x="4737" y="473"/>
                                </a:lnTo>
                                <a:lnTo>
                                  <a:pt x="4808" y="469"/>
                                </a:lnTo>
                                <a:lnTo>
                                  <a:pt x="4879" y="464"/>
                                </a:lnTo>
                                <a:lnTo>
                                  <a:pt x="4949" y="460"/>
                                </a:lnTo>
                                <a:lnTo>
                                  <a:pt x="5020" y="455"/>
                                </a:lnTo>
                                <a:lnTo>
                                  <a:pt x="5091" y="451"/>
                                </a:lnTo>
                                <a:lnTo>
                                  <a:pt x="5161" y="446"/>
                                </a:lnTo>
                                <a:lnTo>
                                  <a:pt x="5232" y="442"/>
                                </a:lnTo>
                                <a:lnTo>
                                  <a:pt x="5303" y="437"/>
                                </a:lnTo>
                                <a:lnTo>
                                  <a:pt x="5373" y="433"/>
                                </a:lnTo>
                                <a:lnTo>
                                  <a:pt x="5444" y="428"/>
                                </a:lnTo>
                                <a:lnTo>
                                  <a:pt x="5515" y="424"/>
                                </a:lnTo>
                                <a:lnTo>
                                  <a:pt x="5586" y="420"/>
                                </a:lnTo>
                                <a:lnTo>
                                  <a:pt x="5656" y="416"/>
                                </a:lnTo>
                                <a:lnTo>
                                  <a:pt x="5727" y="412"/>
                                </a:lnTo>
                                <a:lnTo>
                                  <a:pt x="5798" y="408"/>
                                </a:lnTo>
                                <a:lnTo>
                                  <a:pt x="5868" y="404"/>
                                </a:lnTo>
                                <a:lnTo>
                                  <a:pt x="5939" y="400"/>
                                </a:lnTo>
                                <a:lnTo>
                                  <a:pt x="6010" y="397"/>
                                </a:lnTo>
                                <a:lnTo>
                                  <a:pt x="6081" y="393"/>
                                </a:lnTo>
                                <a:lnTo>
                                  <a:pt x="6151" y="390"/>
                                </a:lnTo>
                                <a:lnTo>
                                  <a:pt x="6222" y="386"/>
                                </a:lnTo>
                                <a:lnTo>
                                  <a:pt x="6293" y="383"/>
                                </a:lnTo>
                                <a:lnTo>
                                  <a:pt x="6363" y="380"/>
                                </a:lnTo>
                                <a:lnTo>
                                  <a:pt x="6434" y="377"/>
                                </a:lnTo>
                                <a:lnTo>
                                  <a:pt x="6505" y="374"/>
                                </a:lnTo>
                                <a:lnTo>
                                  <a:pt x="6575" y="371"/>
                                </a:lnTo>
                                <a:lnTo>
                                  <a:pt x="6646" y="368"/>
                                </a:lnTo>
                                <a:lnTo>
                                  <a:pt x="6717" y="365"/>
                                </a:lnTo>
                                <a:lnTo>
                                  <a:pt x="6788" y="362"/>
                                </a:lnTo>
                                <a:lnTo>
                                  <a:pt x="6858" y="359"/>
                                </a:lnTo>
                                <a:lnTo>
                                  <a:pt x="6929" y="356"/>
                                </a:lnTo>
                                <a:lnTo>
                                  <a:pt x="7000" y="353"/>
                                </a:lnTo>
                                <a:lnTo>
                                  <a:pt x="7000" y="161"/>
                                </a:lnTo>
                                <a:lnTo>
                                  <a:pt x="6929" y="158"/>
                                </a:lnTo>
                                <a:lnTo>
                                  <a:pt x="6858" y="155"/>
                                </a:lnTo>
                                <a:lnTo>
                                  <a:pt x="6788" y="152"/>
                                </a:lnTo>
                                <a:lnTo>
                                  <a:pt x="6717" y="149"/>
                                </a:lnTo>
                                <a:lnTo>
                                  <a:pt x="6646" y="146"/>
                                </a:lnTo>
                                <a:lnTo>
                                  <a:pt x="6575" y="143"/>
                                </a:lnTo>
                                <a:lnTo>
                                  <a:pt x="6505" y="140"/>
                                </a:lnTo>
                                <a:lnTo>
                                  <a:pt x="6434" y="137"/>
                                </a:lnTo>
                                <a:lnTo>
                                  <a:pt x="6363" y="134"/>
                                </a:lnTo>
                                <a:lnTo>
                                  <a:pt x="6293" y="131"/>
                                </a:lnTo>
                                <a:lnTo>
                                  <a:pt x="6222" y="128"/>
                                </a:lnTo>
                                <a:lnTo>
                                  <a:pt x="6151" y="124"/>
                                </a:lnTo>
                                <a:lnTo>
                                  <a:pt x="6081" y="121"/>
                                </a:lnTo>
                                <a:lnTo>
                                  <a:pt x="6010" y="118"/>
                                </a:lnTo>
                                <a:lnTo>
                                  <a:pt x="5939" y="114"/>
                                </a:lnTo>
                                <a:lnTo>
                                  <a:pt x="5868" y="110"/>
                                </a:lnTo>
                                <a:lnTo>
                                  <a:pt x="5798" y="106"/>
                                </a:lnTo>
                                <a:lnTo>
                                  <a:pt x="5727" y="102"/>
                                </a:lnTo>
                                <a:lnTo>
                                  <a:pt x="5656" y="98"/>
                                </a:lnTo>
                                <a:lnTo>
                                  <a:pt x="5586" y="94"/>
                                </a:lnTo>
                                <a:lnTo>
                                  <a:pt x="5515" y="90"/>
                                </a:lnTo>
                                <a:lnTo>
                                  <a:pt x="5444" y="86"/>
                                </a:lnTo>
                                <a:lnTo>
                                  <a:pt x="5373" y="81"/>
                                </a:lnTo>
                                <a:lnTo>
                                  <a:pt x="5303" y="77"/>
                                </a:lnTo>
                                <a:lnTo>
                                  <a:pt x="5232" y="72"/>
                                </a:lnTo>
                                <a:lnTo>
                                  <a:pt x="5161" y="68"/>
                                </a:lnTo>
                                <a:lnTo>
                                  <a:pt x="5091" y="63"/>
                                </a:lnTo>
                                <a:lnTo>
                                  <a:pt x="5020" y="59"/>
                                </a:lnTo>
                                <a:lnTo>
                                  <a:pt x="4949" y="54"/>
                                </a:lnTo>
                                <a:lnTo>
                                  <a:pt x="4879" y="50"/>
                                </a:lnTo>
                                <a:lnTo>
                                  <a:pt x="4808" y="45"/>
                                </a:lnTo>
                                <a:lnTo>
                                  <a:pt x="4737" y="41"/>
                                </a:lnTo>
                                <a:lnTo>
                                  <a:pt x="4666" y="37"/>
                                </a:lnTo>
                                <a:lnTo>
                                  <a:pt x="4596" y="32"/>
                                </a:lnTo>
                                <a:lnTo>
                                  <a:pt x="4525" y="28"/>
                                </a:lnTo>
                                <a:lnTo>
                                  <a:pt x="4454" y="25"/>
                                </a:lnTo>
                                <a:lnTo>
                                  <a:pt x="4384" y="21"/>
                                </a:lnTo>
                                <a:lnTo>
                                  <a:pt x="4313" y="18"/>
                                </a:lnTo>
                                <a:lnTo>
                                  <a:pt x="4242" y="15"/>
                                </a:lnTo>
                                <a:lnTo>
                                  <a:pt x="4172" y="12"/>
                                </a:lnTo>
                                <a:lnTo>
                                  <a:pt x="4101" y="9"/>
                                </a:lnTo>
                                <a:lnTo>
                                  <a:pt x="4030" y="7"/>
                                </a:lnTo>
                                <a:lnTo>
                                  <a:pt x="3959" y="5"/>
                                </a:lnTo>
                                <a:lnTo>
                                  <a:pt x="3889" y="3"/>
                                </a:lnTo>
                                <a:lnTo>
                                  <a:pt x="3818" y="2"/>
                                </a:lnTo>
                                <a:lnTo>
                                  <a:pt x="3747" y="1"/>
                                </a:lnTo>
                                <a:lnTo>
                                  <a:pt x="3677" y="0"/>
                                </a:lnTo>
                                <a:lnTo>
                                  <a:pt x="3606" y="0"/>
                                </a:lnTo>
                                <a:lnTo>
                                  <a:pt x="3535" y="0"/>
                                </a:lnTo>
                                <a:lnTo>
                                  <a:pt x="3465" y="0"/>
                                </a:lnTo>
                                <a:lnTo>
                                  <a:pt x="3394" y="1"/>
                                </a:lnTo>
                                <a:lnTo>
                                  <a:pt x="3323" y="2"/>
                                </a:lnTo>
                                <a:lnTo>
                                  <a:pt x="3252" y="3"/>
                                </a:lnTo>
                                <a:lnTo>
                                  <a:pt x="3182" y="5"/>
                                </a:lnTo>
                                <a:lnTo>
                                  <a:pt x="3111" y="7"/>
                                </a:lnTo>
                                <a:lnTo>
                                  <a:pt x="3040" y="9"/>
                                </a:lnTo>
                                <a:lnTo>
                                  <a:pt x="2970" y="11"/>
                                </a:lnTo>
                                <a:lnTo>
                                  <a:pt x="2899" y="14"/>
                                </a:lnTo>
                                <a:lnTo>
                                  <a:pt x="2828" y="17"/>
                                </a:lnTo>
                                <a:lnTo>
                                  <a:pt x="2758" y="20"/>
                                </a:lnTo>
                                <a:lnTo>
                                  <a:pt x="2687" y="23"/>
                                </a:lnTo>
                                <a:lnTo>
                                  <a:pt x="2616" y="27"/>
                                </a:lnTo>
                                <a:lnTo>
                                  <a:pt x="2545" y="30"/>
                                </a:lnTo>
                                <a:lnTo>
                                  <a:pt x="2475" y="34"/>
                                </a:lnTo>
                                <a:lnTo>
                                  <a:pt x="2404" y="37"/>
                                </a:lnTo>
                                <a:lnTo>
                                  <a:pt x="2333" y="41"/>
                                </a:lnTo>
                                <a:lnTo>
                                  <a:pt x="2263" y="45"/>
                                </a:lnTo>
                                <a:lnTo>
                                  <a:pt x="2192" y="49"/>
                                </a:lnTo>
                                <a:lnTo>
                                  <a:pt x="2121" y="53"/>
                                </a:lnTo>
                                <a:lnTo>
                                  <a:pt x="2051" y="57"/>
                                </a:lnTo>
                                <a:lnTo>
                                  <a:pt x="1980" y="61"/>
                                </a:lnTo>
                                <a:lnTo>
                                  <a:pt x="1909" y="65"/>
                                </a:lnTo>
                                <a:lnTo>
                                  <a:pt x="1838" y="69"/>
                                </a:lnTo>
                                <a:lnTo>
                                  <a:pt x="1768" y="72"/>
                                </a:lnTo>
                                <a:lnTo>
                                  <a:pt x="1697" y="76"/>
                                </a:lnTo>
                                <a:lnTo>
                                  <a:pt x="1626" y="80"/>
                                </a:lnTo>
                                <a:lnTo>
                                  <a:pt x="1556" y="84"/>
                                </a:lnTo>
                                <a:lnTo>
                                  <a:pt x="1485" y="88"/>
                                </a:lnTo>
                                <a:lnTo>
                                  <a:pt x="1414" y="91"/>
                                </a:lnTo>
                                <a:lnTo>
                                  <a:pt x="1344" y="95"/>
                                </a:lnTo>
                                <a:lnTo>
                                  <a:pt x="1273" y="98"/>
                                </a:lnTo>
                                <a:lnTo>
                                  <a:pt x="1202" y="102"/>
                                </a:lnTo>
                                <a:lnTo>
                                  <a:pt x="1131" y="105"/>
                                </a:lnTo>
                                <a:lnTo>
                                  <a:pt x="1061" y="109"/>
                                </a:lnTo>
                                <a:lnTo>
                                  <a:pt x="990" y="112"/>
                                </a:lnTo>
                                <a:lnTo>
                                  <a:pt x="919" y="115"/>
                                </a:lnTo>
                                <a:lnTo>
                                  <a:pt x="849" y="119"/>
                                </a:lnTo>
                                <a:lnTo>
                                  <a:pt x="778" y="122"/>
                                </a:lnTo>
                                <a:lnTo>
                                  <a:pt x="707" y="125"/>
                                </a:lnTo>
                                <a:lnTo>
                                  <a:pt x="637" y="128"/>
                                </a:lnTo>
                                <a:lnTo>
                                  <a:pt x="566" y="132"/>
                                </a:lnTo>
                                <a:lnTo>
                                  <a:pt x="495" y="135"/>
                                </a:lnTo>
                                <a:lnTo>
                                  <a:pt x="424" y="138"/>
                                </a:lnTo>
                                <a:lnTo>
                                  <a:pt x="354" y="141"/>
                                </a:lnTo>
                                <a:lnTo>
                                  <a:pt x="283" y="145"/>
                                </a:lnTo>
                                <a:lnTo>
                                  <a:pt x="212" y="148"/>
                                </a:lnTo>
                                <a:lnTo>
                                  <a:pt x="142" y="151"/>
                                </a:lnTo>
                                <a:lnTo>
                                  <a:pt x="71" y="154"/>
                                </a:lnTo>
                                <a:lnTo>
                                  <a:pt x="0" y="157"/>
                                </a:lnTo>
                                <a:lnTo>
                                  <a:pt x="0" y="357"/>
                                </a:lnTo>
                                <a:close/>
                                <a:moveTo>
                                  <a:pt x="0" y="257"/>
                                </a:moveTo>
                                <a:lnTo>
                                  <a:pt x="6962" y="257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Rectangle 85"/>
                        <wps:cNvSpPr>
                          <a:spLocks noChangeArrowheads="1"/>
                        </wps:cNvSpPr>
                        <wps:spPr bwMode="auto">
                          <a:xfrm>
                            <a:off x="5365" y="10974"/>
                            <a:ext cx="1862" cy="33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Freeform 84"/>
                        <wps:cNvSpPr>
                          <a:spLocks/>
                        </wps:cNvSpPr>
                        <wps:spPr bwMode="auto">
                          <a:xfrm>
                            <a:off x="6902" y="10963"/>
                            <a:ext cx="54" cy="54"/>
                          </a:xfrm>
                          <a:custGeom>
                            <a:avLst/>
                            <a:gdLst>
                              <a:gd name="T0" fmla="+- 0 6944 6902"/>
                              <a:gd name="T1" fmla="*/ T0 w 54"/>
                              <a:gd name="T2" fmla="+- 0 10963 10963"/>
                              <a:gd name="T3" fmla="*/ 10963 h 54"/>
                              <a:gd name="T4" fmla="+- 0 6914 6902"/>
                              <a:gd name="T5" fmla="*/ T4 w 54"/>
                              <a:gd name="T6" fmla="+- 0 10963 10963"/>
                              <a:gd name="T7" fmla="*/ 10963 h 54"/>
                              <a:gd name="T8" fmla="+- 0 6902 6902"/>
                              <a:gd name="T9" fmla="*/ T8 w 54"/>
                              <a:gd name="T10" fmla="+- 0 10975 10963"/>
                              <a:gd name="T11" fmla="*/ 10975 h 54"/>
                              <a:gd name="T12" fmla="+- 0 6902 6902"/>
                              <a:gd name="T13" fmla="*/ T12 w 54"/>
                              <a:gd name="T14" fmla="+- 0 11005 10963"/>
                              <a:gd name="T15" fmla="*/ 11005 h 54"/>
                              <a:gd name="T16" fmla="+- 0 6914 6902"/>
                              <a:gd name="T17" fmla="*/ T16 w 54"/>
                              <a:gd name="T18" fmla="+- 0 11017 10963"/>
                              <a:gd name="T19" fmla="*/ 11017 h 54"/>
                              <a:gd name="T20" fmla="+- 0 6944 6902"/>
                              <a:gd name="T21" fmla="*/ T20 w 54"/>
                              <a:gd name="T22" fmla="+- 0 11017 10963"/>
                              <a:gd name="T23" fmla="*/ 11017 h 54"/>
                              <a:gd name="T24" fmla="+- 0 6956 6902"/>
                              <a:gd name="T25" fmla="*/ T24 w 54"/>
                              <a:gd name="T26" fmla="+- 0 11005 10963"/>
                              <a:gd name="T27" fmla="*/ 11005 h 54"/>
                              <a:gd name="T28" fmla="+- 0 6956 6902"/>
                              <a:gd name="T29" fmla="*/ T28 w 54"/>
                              <a:gd name="T30" fmla="+- 0 10975 10963"/>
                              <a:gd name="T31" fmla="*/ 10975 h 5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54" h="54">
                                <a:moveTo>
                                  <a:pt x="42" y="0"/>
                                </a:moveTo>
                                <a:lnTo>
                                  <a:pt x="12" y="0"/>
                                </a:lnTo>
                                <a:lnTo>
                                  <a:pt x="0" y="12"/>
                                </a:lnTo>
                                <a:lnTo>
                                  <a:pt x="0" y="42"/>
                                </a:lnTo>
                                <a:lnTo>
                                  <a:pt x="12" y="54"/>
                                </a:lnTo>
                                <a:lnTo>
                                  <a:pt x="42" y="54"/>
                                </a:lnTo>
                                <a:lnTo>
                                  <a:pt x="54" y="42"/>
                                </a:lnTo>
                                <a:lnTo>
                                  <a:pt x="54" y="1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Freeform 83"/>
                        <wps:cNvSpPr>
                          <a:spLocks/>
                        </wps:cNvSpPr>
                        <wps:spPr bwMode="auto">
                          <a:xfrm>
                            <a:off x="6902" y="10963"/>
                            <a:ext cx="54" cy="54"/>
                          </a:xfrm>
                          <a:custGeom>
                            <a:avLst/>
                            <a:gdLst>
                              <a:gd name="T0" fmla="+- 0 6902 6902"/>
                              <a:gd name="T1" fmla="*/ T0 w 54"/>
                              <a:gd name="T2" fmla="+- 0 10990 10963"/>
                              <a:gd name="T3" fmla="*/ 10990 h 54"/>
                              <a:gd name="T4" fmla="+- 0 6902 6902"/>
                              <a:gd name="T5" fmla="*/ T4 w 54"/>
                              <a:gd name="T6" fmla="+- 0 10975 10963"/>
                              <a:gd name="T7" fmla="*/ 10975 h 54"/>
                              <a:gd name="T8" fmla="+- 0 6914 6902"/>
                              <a:gd name="T9" fmla="*/ T8 w 54"/>
                              <a:gd name="T10" fmla="+- 0 10963 10963"/>
                              <a:gd name="T11" fmla="*/ 10963 h 54"/>
                              <a:gd name="T12" fmla="+- 0 6929 6902"/>
                              <a:gd name="T13" fmla="*/ T12 w 54"/>
                              <a:gd name="T14" fmla="+- 0 10963 10963"/>
                              <a:gd name="T15" fmla="*/ 10963 h 54"/>
                              <a:gd name="T16" fmla="+- 0 6944 6902"/>
                              <a:gd name="T17" fmla="*/ T16 w 54"/>
                              <a:gd name="T18" fmla="+- 0 10963 10963"/>
                              <a:gd name="T19" fmla="*/ 10963 h 54"/>
                              <a:gd name="T20" fmla="+- 0 6956 6902"/>
                              <a:gd name="T21" fmla="*/ T20 w 54"/>
                              <a:gd name="T22" fmla="+- 0 10975 10963"/>
                              <a:gd name="T23" fmla="*/ 10975 h 54"/>
                              <a:gd name="T24" fmla="+- 0 6956 6902"/>
                              <a:gd name="T25" fmla="*/ T24 w 54"/>
                              <a:gd name="T26" fmla="+- 0 10990 10963"/>
                              <a:gd name="T27" fmla="*/ 10990 h 54"/>
                              <a:gd name="T28" fmla="+- 0 6956 6902"/>
                              <a:gd name="T29" fmla="*/ T28 w 54"/>
                              <a:gd name="T30" fmla="+- 0 11005 10963"/>
                              <a:gd name="T31" fmla="*/ 11005 h 54"/>
                              <a:gd name="T32" fmla="+- 0 6944 6902"/>
                              <a:gd name="T33" fmla="*/ T32 w 54"/>
                              <a:gd name="T34" fmla="+- 0 11017 10963"/>
                              <a:gd name="T35" fmla="*/ 11017 h 54"/>
                              <a:gd name="T36" fmla="+- 0 6929 6902"/>
                              <a:gd name="T37" fmla="*/ T36 w 54"/>
                              <a:gd name="T38" fmla="+- 0 11017 10963"/>
                              <a:gd name="T39" fmla="*/ 11017 h 54"/>
                              <a:gd name="T40" fmla="+- 0 6914 6902"/>
                              <a:gd name="T41" fmla="*/ T40 w 54"/>
                              <a:gd name="T42" fmla="+- 0 11017 10963"/>
                              <a:gd name="T43" fmla="*/ 11017 h 54"/>
                              <a:gd name="T44" fmla="+- 0 6902 6902"/>
                              <a:gd name="T45" fmla="*/ T44 w 54"/>
                              <a:gd name="T46" fmla="+- 0 11005 10963"/>
                              <a:gd name="T47" fmla="*/ 11005 h 54"/>
                              <a:gd name="T48" fmla="+- 0 6902 6902"/>
                              <a:gd name="T49" fmla="*/ T48 w 54"/>
                              <a:gd name="T50" fmla="+- 0 10990 10963"/>
                              <a:gd name="T51" fmla="*/ 10990 h 5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54" h="54">
                                <a:moveTo>
                                  <a:pt x="0" y="27"/>
                                </a:moveTo>
                                <a:lnTo>
                                  <a:pt x="0" y="12"/>
                                </a:lnTo>
                                <a:lnTo>
                                  <a:pt x="12" y="0"/>
                                </a:lnTo>
                                <a:lnTo>
                                  <a:pt x="27" y="0"/>
                                </a:lnTo>
                                <a:lnTo>
                                  <a:pt x="42" y="0"/>
                                </a:lnTo>
                                <a:lnTo>
                                  <a:pt x="54" y="12"/>
                                </a:lnTo>
                                <a:lnTo>
                                  <a:pt x="54" y="27"/>
                                </a:lnTo>
                                <a:lnTo>
                                  <a:pt x="54" y="42"/>
                                </a:lnTo>
                                <a:lnTo>
                                  <a:pt x="42" y="54"/>
                                </a:lnTo>
                                <a:lnTo>
                                  <a:pt x="27" y="54"/>
                                </a:lnTo>
                                <a:lnTo>
                                  <a:pt x="12" y="54"/>
                                </a:lnTo>
                                <a:lnTo>
                                  <a:pt x="0" y="42"/>
                                </a:lnTo>
                                <a:lnTo>
                                  <a:pt x="0" y="27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FFFF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Freeform 82"/>
                        <wps:cNvSpPr>
                          <a:spLocks/>
                        </wps:cNvSpPr>
                        <wps:spPr bwMode="auto">
                          <a:xfrm>
                            <a:off x="1605" y="10090"/>
                            <a:ext cx="6963" cy="515"/>
                          </a:xfrm>
                          <a:custGeom>
                            <a:avLst/>
                            <a:gdLst>
                              <a:gd name="T0" fmla="+- 0 6387 1605"/>
                              <a:gd name="T1" fmla="*/ T0 w 6963"/>
                              <a:gd name="T2" fmla="+- 0 10090 10090"/>
                              <a:gd name="T3" fmla="*/ 10090 h 515"/>
                              <a:gd name="T4" fmla="+- 0 6247 1605"/>
                              <a:gd name="T5" fmla="*/ T4 w 6963"/>
                              <a:gd name="T6" fmla="+- 0 10090 10090"/>
                              <a:gd name="T7" fmla="*/ 10090 h 515"/>
                              <a:gd name="T8" fmla="+- 0 6106 1605"/>
                              <a:gd name="T9" fmla="*/ T8 w 6963"/>
                              <a:gd name="T10" fmla="+- 0 10092 10090"/>
                              <a:gd name="T11" fmla="*/ 10092 h 515"/>
                              <a:gd name="T12" fmla="+- 0 6036 1605"/>
                              <a:gd name="T13" fmla="*/ T12 w 6963"/>
                              <a:gd name="T14" fmla="+- 0 10093 10090"/>
                              <a:gd name="T15" fmla="*/ 10093 h 515"/>
                              <a:gd name="T16" fmla="+- 0 5895 1605"/>
                              <a:gd name="T17" fmla="*/ T16 w 6963"/>
                              <a:gd name="T18" fmla="+- 0 10095 10090"/>
                              <a:gd name="T19" fmla="*/ 10095 h 515"/>
                              <a:gd name="T20" fmla="+- 0 5684 1605"/>
                              <a:gd name="T21" fmla="*/ T20 w 6963"/>
                              <a:gd name="T22" fmla="+- 0 10101 10090"/>
                              <a:gd name="T23" fmla="*/ 10101 h 515"/>
                              <a:gd name="T24" fmla="+- 0 5473 1605"/>
                              <a:gd name="T25" fmla="*/ T24 w 6963"/>
                              <a:gd name="T26" fmla="+- 0 10109 10090"/>
                              <a:gd name="T27" fmla="*/ 10109 h 515"/>
                              <a:gd name="T28" fmla="+- 0 5262 1605"/>
                              <a:gd name="T29" fmla="*/ T28 w 6963"/>
                              <a:gd name="T30" fmla="+- 0 10118 10090"/>
                              <a:gd name="T31" fmla="*/ 10118 h 515"/>
                              <a:gd name="T32" fmla="+- 0 4278 1605"/>
                              <a:gd name="T33" fmla="*/ T32 w 6963"/>
                              <a:gd name="T34" fmla="+- 0 10170 10090"/>
                              <a:gd name="T35" fmla="*/ 10170 h 515"/>
                              <a:gd name="T36" fmla="+- 0 3996 1605"/>
                              <a:gd name="T37" fmla="*/ T36 w 6963"/>
                              <a:gd name="T38" fmla="+- 0 10184 10090"/>
                              <a:gd name="T39" fmla="*/ 10184 h 515"/>
                              <a:gd name="T40" fmla="+- 0 3785 1605"/>
                              <a:gd name="T41" fmla="*/ T40 w 6963"/>
                              <a:gd name="T42" fmla="+- 0 10192 10090"/>
                              <a:gd name="T43" fmla="*/ 10192 h 515"/>
                              <a:gd name="T44" fmla="+- 0 3645 1605"/>
                              <a:gd name="T45" fmla="*/ T44 w 6963"/>
                              <a:gd name="T46" fmla="+- 0 10198 10090"/>
                              <a:gd name="T47" fmla="*/ 10198 h 515"/>
                              <a:gd name="T48" fmla="+- 0 3363 1605"/>
                              <a:gd name="T49" fmla="*/ T48 w 6963"/>
                              <a:gd name="T50" fmla="+- 0 10206 10090"/>
                              <a:gd name="T51" fmla="*/ 10206 h 515"/>
                              <a:gd name="T52" fmla="+- 0 3012 1605"/>
                              <a:gd name="T53" fmla="*/ T52 w 6963"/>
                              <a:gd name="T54" fmla="+- 0 10215 10090"/>
                              <a:gd name="T55" fmla="*/ 10215 h 515"/>
                              <a:gd name="T56" fmla="+- 0 2660 1605"/>
                              <a:gd name="T57" fmla="*/ T56 w 6963"/>
                              <a:gd name="T58" fmla="+- 0 10221 10090"/>
                              <a:gd name="T59" fmla="*/ 10221 h 515"/>
                              <a:gd name="T60" fmla="+- 0 2168 1605"/>
                              <a:gd name="T61" fmla="*/ T60 w 6963"/>
                              <a:gd name="T62" fmla="+- 0 10229 10090"/>
                              <a:gd name="T63" fmla="*/ 10229 h 515"/>
                              <a:gd name="T64" fmla="+- 0 1816 1605"/>
                              <a:gd name="T65" fmla="*/ T64 w 6963"/>
                              <a:gd name="T66" fmla="+- 0 10236 10090"/>
                              <a:gd name="T67" fmla="*/ 10236 h 515"/>
                              <a:gd name="T68" fmla="+- 0 1605 1605"/>
                              <a:gd name="T69" fmla="*/ T68 w 6963"/>
                              <a:gd name="T70" fmla="+- 0 10240 10090"/>
                              <a:gd name="T71" fmla="*/ 10240 h 515"/>
                              <a:gd name="T72" fmla="+- 0 1605 1605"/>
                              <a:gd name="T73" fmla="*/ T72 w 6963"/>
                              <a:gd name="T74" fmla="+- 0 10454 10090"/>
                              <a:gd name="T75" fmla="*/ 10454 h 515"/>
                              <a:gd name="T76" fmla="+- 0 1957 1605"/>
                              <a:gd name="T77" fmla="*/ T76 w 6963"/>
                              <a:gd name="T78" fmla="+- 0 10462 10090"/>
                              <a:gd name="T79" fmla="*/ 10462 h 515"/>
                              <a:gd name="T80" fmla="+- 0 2308 1605"/>
                              <a:gd name="T81" fmla="*/ T80 w 6963"/>
                              <a:gd name="T82" fmla="+- 0 10468 10090"/>
                              <a:gd name="T83" fmla="*/ 10468 h 515"/>
                              <a:gd name="T84" fmla="+- 0 2871 1605"/>
                              <a:gd name="T85" fmla="*/ T84 w 6963"/>
                              <a:gd name="T86" fmla="+- 0 10477 10090"/>
                              <a:gd name="T87" fmla="*/ 10477 h 515"/>
                              <a:gd name="T88" fmla="+- 0 3223 1605"/>
                              <a:gd name="T89" fmla="*/ T88 w 6963"/>
                              <a:gd name="T90" fmla="+- 0 10484 10090"/>
                              <a:gd name="T91" fmla="*/ 10484 h 515"/>
                              <a:gd name="T92" fmla="+- 0 3504 1605"/>
                              <a:gd name="T93" fmla="*/ T92 w 6963"/>
                              <a:gd name="T94" fmla="+- 0 10492 10090"/>
                              <a:gd name="T95" fmla="*/ 10492 h 515"/>
                              <a:gd name="T96" fmla="+- 0 3715 1605"/>
                              <a:gd name="T97" fmla="*/ T96 w 6963"/>
                              <a:gd name="T98" fmla="+- 0 10499 10090"/>
                              <a:gd name="T99" fmla="*/ 10499 h 515"/>
                              <a:gd name="T100" fmla="+- 0 3926 1605"/>
                              <a:gd name="T101" fmla="*/ T100 w 6963"/>
                              <a:gd name="T102" fmla="+- 0 10508 10090"/>
                              <a:gd name="T103" fmla="*/ 10508 h 515"/>
                              <a:gd name="T104" fmla="+- 0 4278 1605"/>
                              <a:gd name="T105" fmla="*/ T104 w 6963"/>
                              <a:gd name="T106" fmla="+- 0 10524 10090"/>
                              <a:gd name="T107" fmla="*/ 10524 h 515"/>
                              <a:gd name="T108" fmla="+- 0 5192 1605"/>
                              <a:gd name="T109" fmla="*/ T108 w 6963"/>
                              <a:gd name="T110" fmla="+- 0 10573 10090"/>
                              <a:gd name="T111" fmla="*/ 10573 h 515"/>
                              <a:gd name="T112" fmla="+- 0 5473 1605"/>
                              <a:gd name="T113" fmla="*/ T112 w 6963"/>
                              <a:gd name="T114" fmla="+- 0 10585 10090"/>
                              <a:gd name="T115" fmla="*/ 10585 h 515"/>
                              <a:gd name="T116" fmla="+- 0 5684 1605"/>
                              <a:gd name="T117" fmla="*/ T116 w 6963"/>
                              <a:gd name="T118" fmla="+- 0 10593 10090"/>
                              <a:gd name="T119" fmla="*/ 10593 h 515"/>
                              <a:gd name="T120" fmla="+- 0 5895 1605"/>
                              <a:gd name="T121" fmla="*/ T120 w 6963"/>
                              <a:gd name="T122" fmla="+- 0 10599 10090"/>
                              <a:gd name="T123" fmla="*/ 10599 h 515"/>
                              <a:gd name="T124" fmla="+- 0 6036 1605"/>
                              <a:gd name="T125" fmla="*/ T124 w 6963"/>
                              <a:gd name="T126" fmla="+- 0 10602 10090"/>
                              <a:gd name="T127" fmla="*/ 10602 h 515"/>
                              <a:gd name="T128" fmla="+- 0 6176 1605"/>
                              <a:gd name="T129" fmla="*/ T128 w 6963"/>
                              <a:gd name="T130" fmla="+- 0 10604 10090"/>
                              <a:gd name="T131" fmla="*/ 10604 h 515"/>
                              <a:gd name="T132" fmla="+- 0 6317 1605"/>
                              <a:gd name="T133" fmla="*/ T132 w 6963"/>
                              <a:gd name="T134" fmla="+- 0 10604 10090"/>
                              <a:gd name="T135" fmla="*/ 10604 h 515"/>
                              <a:gd name="T136" fmla="+- 0 6387 1605"/>
                              <a:gd name="T137" fmla="*/ T136 w 6963"/>
                              <a:gd name="T138" fmla="+- 0 10604 10090"/>
                              <a:gd name="T139" fmla="*/ 10604 h 515"/>
                              <a:gd name="T140" fmla="+- 0 6528 1605"/>
                              <a:gd name="T141" fmla="*/ T140 w 6963"/>
                              <a:gd name="T142" fmla="+- 0 10604 10090"/>
                              <a:gd name="T143" fmla="*/ 10604 h 515"/>
                              <a:gd name="T144" fmla="+- 0 6739 1605"/>
                              <a:gd name="T145" fmla="*/ T144 w 6963"/>
                              <a:gd name="T146" fmla="+- 0 10601 10090"/>
                              <a:gd name="T147" fmla="*/ 10601 h 515"/>
                              <a:gd name="T148" fmla="+- 0 6950 1605"/>
                              <a:gd name="T149" fmla="*/ T148 w 6963"/>
                              <a:gd name="T150" fmla="+- 0 10595 10090"/>
                              <a:gd name="T151" fmla="*/ 10595 h 515"/>
                              <a:gd name="T152" fmla="+- 0 7091 1605"/>
                              <a:gd name="T153" fmla="*/ T152 w 6963"/>
                              <a:gd name="T154" fmla="+- 0 10591 10090"/>
                              <a:gd name="T155" fmla="*/ 10591 h 515"/>
                              <a:gd name="T156" fmla="+- 0 7302 1605"/>
                              <a:gd name="T157" fmla="*/ T156 w 6963"/>
                              <a:gd name="T158" fmla="+- 0 10582 10090"/>
                              <a:gd name="T159" fmla="*/ 10582 h 515"/>
                              <a:gd name="T160" fmla="+- 0 7442 1605"/>
                              <a:gd name="T161" fmla="*/ T160 w 6963"/>
                              <a:gd name="T162" fmla="+- 0 10576 10090"/>
                              <a:gd name="T163" fmla="*/ 10576 h 515"/>
                              <a:gd name="T164" fmla="+- 0 7653 1605"/>
                              <a:gd name="T165" fmla="*/ T164 w 6963"/>
                              <a:gd name="T166" fmla="+- 0 10565 10090"/>
                              <a:gd name="T167" fmla="*/ 10565 h 515"/>
                              <a:gd name="T168" fmla="+- 0 8005 1605"/>
                              <a:gd name="T169" fmla="*/ T168 w 6963"/>
                              <a:gd name="T170" fmla="+- 0 10545 10090"/>
                              <a:gd name="T171" fmla="*/ 10545 h 515"/>
                              <a:gd name="T172" fmla="+- 0 8497 1605"/>
                              <a:gd name="T173" fmla="*/ T172 w 6963"/>
                              <a:gd name="T174" fmla="+- 0 10513 10090"/>
                              <a:gd name="T175" fmla="*/ 10513 h 515"/>
                              <a:gd name="T176" fmla="+- 0 8567 1605"/>
                              <a:gd name="T177" fmla="*/ T176 w 6963"/>
                              <a:gd name="T178" fmla="+- 0 10509 10090"/>
                              <a:gd name="T179" fmla="*/ 10509 h 515"/>
                              <a:gd name="T180" fmla="+- 0 8567 1605"/>
                              <a:gd name="T181" fmla="*/ T180 w 6963"/>
                              <a:gd name="T182" fmla="+- 0 10186 10090"/>
                              <a:gd name="T183" fmla="*/ 10186 h 515"/>
                              <a:gd name="T184" fmla="+- 0 8005 1605"/>
                              <a:gd name="T185" fmla="*/ T184 w 6963"/>
                              <a:gd name="T186" fmla="+- 0 10150 10090"/>
                              <a:gd name="T187" fmla="*/ 10150 h 515"/>
                              <a:gd name="T188" fmla="+- 0 7723 1605"/>
                              <a:gd name="T189" fmla="*/ T188 w 6963"/>
                              <a:gd name="T190" fmla="+- 0 10133 10090"/>
                              <a:gd name="T191" fmla="*/ 10133 h 515"/>
                              <a:gd name="T192" fmla="+- 0 7513 1605"/>
                              <a:gd name="T193" fmla="*/ T192 w 6963"/>
                              <a:gd name="T194" fmla="+- 0 10122 10090"/>
                              <a:gd name="T195" fmla="*/ 10122 h 515"/>
                              <a:gd name="T196" fmla="+- 0 7302 1605"/>
                              <a:gd name="T197" fmla="*/ T196 w 6963"/>
                              <a:gd name="T198" fmla="+- 0 10112 10090"/>
                              <a:gd name="T199" fmla="*/ 10112 h 515"/>
                              <a:gd name="T200" fmla="+- 0 7091 1605"/>
                              <a:gd name="T201" fmla="*/ T200 w 6963"/>
                              <a:gd name="T202" fmla="+- 0 10104 10090"/>
                              <a:gd name="T203" fmla="*/ 10104 h 515"/>
                              <a:gd name="T204" fmla="+- 0 6950 1605"/>
                              <a:gd name="T205" fmla="*/ T204 w 6963"/>
                              <a:gd name="T206" fmla="+- 0 10099 10090"/>
                              <a:gd name="T207" fmla="*/ 10099 h 515"/>
                              <a:gd name="T208" fmla="+- 0 6809 1605"/>
                              <a:gd name="T209" fmla="*/ T208 w 6963"/>
                              <a:gd name="T210" fmla="+- 0 10095 10090"/>
                              <a:gd name="T211" fmla="*/ 10095 h 515"/>
                              <a:gd name="T212" fmla="+- 0 6669 1605"/>
                              <a:gd name="T213" fmla="*/ T212 w 6963"/>
                              <a:gd name="T214" fmla="+- 0 10093 10090"/>
                              <a:gd name="T215" fmla="*/ 10093 h 515"/>
                              <a:gd name="T216" fmla="+- 0 6528 1605"/>
                              <a:gd name="T217" fmla="*/ T216 w 6963"/>
                              <a:gd name="T218" fmla="+- 0 10091 10090"/>
                              <a:gd name="T219" fmla="*/ 10091 h 515"/>
                              <a:gd name="T220" fmla="+- 0 6387 1605"/>
                              <a:gd name="T221" fmla="*/ T220 w 6963"/>
                              <a:gd name="T222" fmla="+- 0 10090 10090"/>
                              <a:gd name="T223" fmla="*/ 10090 h 5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</a:cxnLst>
                            <a:rect l="0" t="0" r="r" b="b"/>
                            <a:pathLst>
                              <a:path w="6963" h="515">
                                <a:moveTo>
                                  <a:pt x="4782" y="0"/>
                                </a:moveTo>
                                <a:lnTo>
                                  <a:pt x="4642" y="0"/>
                                </a:lnTo>
                                <a:lnTo>
                                  <a:pt x="4501" y="2"/>
                                </a:lnTo>
                                <a:lnTo>
                                  <a:pt x="4431" y="3"/>
                                </a:lnTo>
                                <a:lnTo>
                                  <a:pt x="4290" y="5"/>
                                </a:lnTo>
                                <a:lnTo>
                                  <a:pt x="4079" y="11"/>
                                </a:lnTo>
                                <a:lnTo>
                                  <a:pt x="3868" y="19"/>
                                </a:lnTo>
                                <a:lnTo>
                                  <a:pt x="3657" y="28"/>
                                </a:lnTo>
                                <a:lnTo>
                                  <a:pt x="2673" y="80"/>
                                </a:lnTo>
                                <a:lnTo>
                                  <a:pt x="2391" y="94"/>
                                </a:lnTo>
                                <a:lnTo>
                                  <a:pt x="2180" y="102"/>
                                </a:lnTo>
                                <a:lnTo>
                                  <a:pt x="2040" y="108"/>
                                </a:lnTo>
                                <a:lnTo>
                                  <a:pt x="1758" y="116"/>
                                </a:lnTo>
                                <a:lnTo>
                                  <a:pt x="1407" y="125"/>
                                </a:lnTo>
                                <a:lnTo>
                                  <a:pt x="1055" y="131"/>
                                </a:lnTo>
                                <a:lnTo>
                                  <a:pt x="563" y="139"/>
                                </a:lnTo>
                                <a:lnTo>
                                  <a:pt x="211" y="146"/>
                                </a:lnTo>
                                <a:lnTo>
                                  <a:pt x="0" y="150"/>
                                </a:lnTo>
                                <a:lnTo>
                                  <a:pt x="0" y="364"/>
                                </a:lnTo>
                                <a:lnTo>
                                  <a:pt x="352" y="372"/>
                                </a:lnTo>
                                <a:lnTo>
                                  <a:pt x="703" y="378"/>
                                </a:lnTo>
                                <a:lnTo>
                                  <a:pt x="1266" y="387"/>
                                </a:lnTo>
                                <a:lnTo>
                                  <a:pt x="1618" y="394"/>
                                </a:lnTo>
                                <a:lnTo>
                                  <a:pt x="1899" y="402"/>
                                </a:lnTo>
                                <a:lnTo>
                                  <a:pt x="2110" y="409"/>
                                </a:lnTo>
                                <a:lnTo>
                                  <a:pt x="2321" y="418"/>
                                </a:lnTo>
                                <a:lnTo>
                                  <a:pt x="2673" y="434"/>
                                </a:lnTo>
                                <a:lnTo>
                                  <a:pt x="3587" y="483"/>
                                </a:lnTo>
                                <a:lnTo>
                                  <a:pt x="3868" y="495"/>
                                </a:lnTo>
                                <a:lnTo>
                                  <a:pt x="4079" y="503"/>
                                </a:lnTo>
                                <a:lnTo>
                                  <a:pt x="4290" y="509"/>
                                </a:lnTo>
                                <a:lnTo>
                                  <a:pt x="4431" y="512"/>
                                </a:lnTo>
                                <a:lnTo>
                                  <a:pt x="4571" y="514"/>
                                </a:lnTo>
                                <a:lnTo>
                                  <a:pt x="4712" y="514"/>
                                </a:lnTo>
                                <a:lnTo>
                                  <a:pt x="4782" y="514"/>
                                </a:lnTo>
                                <a:lnTo>
                                  <a:pt x="4923" y="514"/>
                                </a:lnTo>
                                <a:lnTo>
                                  <a:pt x="5134" y="511"/>
                                </a:lnTo>
                                <a:lnTo>
                                  <a:pt x="5345" y="505"/>
                                </a:lnTo>
                                <a:lnTo>
                                  <a:pt x="5486" y="501"/>
                                </a:lnTo>
                                <a:lnTo>
                                  <a:pt x="5697" y="492"/>
                                </a:lnTo>
                                <a:lnTo>
                                  <a:pt x="5837" y="486"/>
                                </a:lnTo>
                                <a:lnTo>
                                  <a:pt x="6048" y="475"/>
                                </a:lnTo>
                                <a:lnTo>
                                  <a:pt x="6400" y="455"/>
                                </a:lnTo>
                                <a:lnTo>
                                  <a:pt x="6892" y="423"/>
                                </a:lnTo>
                                <a:lnTo>
                                  <a:pt x="6962" y="419"/>
                                </a:lnTo>
                                <a:lnTo>
                                  <a:pt x="6962" y="96"/>
                                </a:lnTo>
                                <a:lnTo>
                                  <a:pt x="6400" y="60"/>
                                </a:lnTo>
                                <a:lnTo>
                                  <a:pt x="6118" y="43"/>
                                </a:lnTo>
                                <a:lnTo>
                                  <a:pt x="5908" y="32"/>
                                </a:lnTo>
                                <a:lnTo>
                                  <a:pt x="5697" y="22"/>
                                </a:lnTo>
                                <a:lnTo>
                                  <a:pt x="5486" y="14"/>
                                </a:lnTo>
                                <a:lnTo>
                                  <a:pt x="5345" y="9"/>
                                </a:lnTo>
                                <a:lnTo>
                                  <a:pt x="5204" y="5"/>
                                </a:lnTo>
                                <a:lnTo>
                                  <a:pt x="5064" y="3"/>
                                </a:lnTo>
                                <a:lnTo>
                                  <a:pt x="4923" y="1"/>
                                </a:lnTo>
                                <a:lnTo>
                                  <a:pt x="478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EBEB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AutoShape 81"/>
                        <wps:cNvSpPr>
                          <a:spLocks/>
                        </wps:cNvSpPr>
                        <wps:spPr bwMode="auto">
                          <a:xfrm>
                            <a:off x="1605" y="10090"/>
                            <a:ext cx="6963" cy="515"/>
                          </a:xfrm>
                          <a:custGeom>
                            <a:avLst/>
                            <a:gdLst>
                              <a:gd name="T0" fmla="+- 0 1816 1605"/>
                              <a:gd name="T1" fmla="*/ T0 w 6963"/>
                              <a:gd name="T2" fmla="+- 0 10459 10090"/>
                              <a:gd name="T3" fmla="*/ 10459 h 515"/>
                              <a:gd name="T4" fmla="+- 0 2098 1605"/>
                              <a:gd name="T5" fmla="*/ T4 w 6963"/>
                              <a:gd name="T6" fmla="+- 0 10464 10090"/>
                              <a:gd name="T7" fmla="*/ 10464 h 515"/>
                              <a:gd name="T8" fmla="+- 0 2379 1605"/>
                              <a:gd name="T9" fmla="*/ T8 w 6963"/>
                              <a:gd name="T10" fmla="+- 0 10469 10090"/>
                              <a:gd name="T11" fmla="*/ 10469 h 515"/>
                              <a:gd name="T12" fmla="+- 0 2660 1605"/>
                              <a:gd name="T13" fmla="*/ T12 w 6963"/>
                              <a:gd name="T14" fmla="+- 0 10473 10090"/>
                              <a:gd name="T15" fmla="*/ 10473 h 515"/>
                              <a:gd name="T16" fmla="+- 0 2941 1605"/>
                              <a:gd name="T17" fmla="*/ T16 w 6963"/>
                              <a:gd name="T18" fmla="+- 0 10478 10090"/>
                              <a:gd name="T19" fmla="*/ 10478 h 515"/>
                              <a:gd name="T20" fmla="+- 0 3223 1605"/>
                              <a:gd name="T21" fmla="*/ T20 w 6963"/>
                              <a:gd name="T22" fmla="+- 0 10484 10090"/>
                              <a:gd name="T23" fmla="*/ 10484 h 515"/>
                              <a:gd name="T24" fmla="+- 0 3504 1605"/>
                              <a:gd name="T25" fmla="*/ T24 w 6963"/>
                              <a:gd name="T26" fmla="+- 0 10492 10090"/>
                              <a:gd name="T27" fmla="*/ 10492 h 515"/>
                              <a:gd name="T28" fmla="+- 0 3785 1605"/>
                              <a:gd name="T29" fmla="*/ T28 w 6963"/>
                              <a:gd name="T30" fmla="+- 0 10502 10090"/>
                              <a:gd name="T31" fmla="*/ 10502 h 515"/>
                              <a:gd name="T32" fmla="+- 0 4067 1605"/>
                              <a:gd name="T33" fmla="*/ T32 w 6963"/>
                              <a:gd name="T34" fmla="+- 0 10514 10090"/>
                              <a:gd name="T35" fmla="*/ 10514 h 515"/>
                              <a:gd name="T36" fmla="+- 0 4348 1605"/>
                              <a:gd name="T37" fmla="*/ T36 w 6963"/>
                              <a:gd name="T38" fmla="+- 0 10528 10090"/>
                              <a:gd name="T39" fmla="*/ 10528 h 515"/>
                              <a:gd name="T40" fmla="+- 0 4629 1605"/>
                              <a:gd name="T41" fmla="*/ T40 w 6963"/>
                              <a:gd name="T42" fmla="+- 0 10543 10090"/>
                              <a:gd name="T43" fmla="*/ 10543 h 515"/>
                              <a:gd name="T44" fmla="+- 0 4910 1605"/>
                              <a:gd name="T45" fmla="*/ T44 w 6963"/>
                              <a:gd name="T46" fmla="+- 0 10558 10090"/>
                              <a:gd name="T47" fmla="*/ 10558 h 515"/>
                              <a:gd name="T48" fmla="+- 0 5192 1605"/>
                              <a:gd name="T49" fmla="*/ T48 w 6963"/>
                              <a:gd name="T50" fmla="+- 0 10573 10090"/>
                              <a:gd name="T51" fmla="*/ 10573 h 515"/>
                              <a:gd name="T52" fmla="+- 0 5473 1605"/>
                              <a:gd name="T53" fmla="*/ T52 w 6963"/>
                              <a:gd name="T54" fmla="+- 0 10585 10090"/>
                              <a:gd name="T55" fmla="*/ 10585 h 515"/>
                              <a:gd name="T56" fmla="+- 0 5754 1605"/>
                              <a:gd name="T57" fmla="*/ T56 w 6963"/>
                              <a:gd name="T58" fmla="+- 0 10595 10090"/>
                              <a:gd name="T59" fmla="*/ 10595 h 515"/>
                              <a:gd name="T60" fmla="+- 0 6036 1605"/>
                              <a:gd name="T61" fmla="*/ T60 w 6963"/>
                              <a:gd name="T62" fmla="+- 0 10602 10090"/>
                              <a:gd name="T63" fmla="*/ 10602 h 515"/>
                              <a:gd name="T64" fmla="+- 0 6317 1605"/>
                              <a:gd name="T65" fmla="*/ T64 w 6963"/>
                              <a:gd name="T66" fmla="+- 0 10604 10090"/>
                              <a:gd name="T67" fmla="*/ 10604 h 515"/>
                              <a:gd name="T68" fmla="+- 0 6598 1605"/>
                              <a:gd name="T69" fmla="*/ T68 w 6963"/>
                              <a:gd name="T70" fmla="+- 0 10603 10090"/>
                              <a:gd name="T71" fmla="*/ 10603 h 515"/>
                              <a:gd name="T72" fmla="+- 0 6880 1605"/>
                              <a:gd name="T73" fmla="*/ T72 w 6963"/>
                              <a:gd name="T74" fmla="+- 0 10597 10090"/>
                              <a:gd name="T75" fmla="*/ 10597 h 515"/>
                              <a:gd name="T76" fmla="+- 0 7161 1605"/>
                              <a:gd name="T77" fmla="*/ T76 w 6963"/>
                              <a:gd name="T78" fmla="+- 0 10588 10090"/>
                              <a:gd name="T79" fmla="*/ 10588 h 515"/>
                              <a:gd name="T80" fmla="+- 0 7442 1605"/>
                              <a:gd name="T81" fmla="*/ T80 w 6963"/>
                              <a:gd name="T82" fmla="+- 0 10576 10090"/>
                              <a:gd name="T83" fmla="*/ 10576 h 515"/>
                              <a:gd name="T84" fmla="+- 0 7723 1605"/>
                              <a:gd name="T85" fmla="*/ T84 w 6963"/>
                              <a:gd name="T86" fmla="+- 0 10561 10090"/>
                              <a:gd name="T87" fmla="*/ 10561 h 515"/>
                              <a:gd name="T88" fmla="+- 0 8005 1605"/>
                              <a:gd name="T89" fmla="*/ T88 w 6963"/>
                              <a:gd name="T90" fmla="+- 0 10545 10090"/>
                              <a:gd name="T91" fmla="*/ 10545 h 515"/>
                              <a:gd name="T92" fmla="+- 0 8286 1605"/>
                              <a:gd name="T93" fmla="*/ T92 w 6963"/>
                              <a:gd name="T94" fmla="+- 0 10527 10090"/>
                              <a:gd name="T95" fmla="*/ 10527 h 515"/>
                              <a:gd name="T96" fmla="+- 0 8567 1605"/>
                              <a:gd name="T97" fmla="*/ T96 w 6963"/>
                              <a:gd name="T98" fmla="+- 0 10509 10090"/>
                              <a:gd name="T99" fmla="*/ 10509 h 515"/>
                              <a:gd name="T100" fmla="+- 0 8356 1605"/>
                              <a:gd name="T101" fmla="*/ T100 w 6963"/>
                              <a:gd name="T102" fmla="+- 0 10172 10090"/>
                              <a:gd name="T103" fmla="*/ 10172 h 515"/>
                              <a:gd name="T104" fmla="+- 0 8075 1605"/>
                              <a:gd name="T105" fmla="*/ T104 w 6963"/>
                              <a:gd name="T106" fmla="+- 0 10154 10090"/>
                              <a:gd name="T107" fmla="*/ 10154 h 515"/>
                              <a:gd name="T108" fmla="+- 0 7794 1605"/>
                              <a:gd name="T109" fmla="*/ T108 w 6963"/>
                              <a:gd name="T110" fmla="+- 0 10137 10090"/>
                              <a:gd name="T111" fmla="*/ 10137 h 515"/>
                              <a:gd name="T112" fmla="+- 0 7513 1605"/>
                              <a:gd name="T113" fmla="*/ T112 w 6963"/>
                              <a:gd name="T114" fmla="+- 0 10122 10090"/>
                              <a:gd name="T115" fmla="*/ 10122 h 515"/>
                              <a:gd name="T116" fmla="+- 0 7231 1605"/>
                              <a:gd name="T117" fmla="*/ T116 w 6963"/>
                              <a:gd name="T118" fmla="+- 0 10109 10090"/>
                              <a:gd name="T119" fmla="*/ 10109 h 515"/>
                              <a:gd name="T120" fmla="+- 0 6950 1605"/>
                              <a:gd name="T121" fmla="*/ T120 w 6963"/>
                              <a:gd name="T122" fmla="+- 0 10099 10090"/>
                              <a:gd name="T123" fmla="*/ 10099 h 515"/>
                              <a:gd name="T124" fmla="+- 0 6669 1605"/>
                              <a:gd name="T125" fmla="*/ T124 w 6963"/>
                              <a:gd name="T126" fmla="+- 0 10093 10090"/>
                              <a:gd name="T127" fmla="*/ 10093 h 515"/>
                              <a:gd name="T128" fmla="+- 0 6387 1605"/>
                              <a:gd name="T129" fmla="*/ T128 w 6963"/>
                              <a:gd name="T130" fmla="+- 0 10090 10090"/>
                              <a:gd name="T131" fmla="*/ 10090 h 515"/>
                              <a:gd name="T132" fmla="+- 0 6106 1605"/>
                              <a:gd name="T133" fmla="*/ T132 w 6963"/>
                              <a:gd name="T134" fmla="+- 0 10092 10090"/>
                              <a:gd name="T135" fmla="*/ 10092 h 515"/>
                              <a:gd name="T136" fmla="+- 0 5825 1605"/>
                              <a:gd name="T137" fmla="*/ T136 w 6963"/>
                              <a:gd name="T138" fmla="+- 0 10097 10090"/>
                              <a:gd name="T139" fmla="*/ 10097 h 515"/>
                              <a:gd name="T140" fmla="+- 0 5543 1605"/>
                              <a:gd name="T141" fmla="*/ T140 w 6963"/>
                              <a:gd name="T142" fmla="+- 0 10106 10090"/>
                              <a:gd name="T143" fmla="*/ 10106 h 515"/>
                              <a:gd name="T144" fmla="+- 0 5262 1605"/>
                              <a:gd name="T145" fmla="*/ T144 w 6963"/>
                              <a:gd name="T146" fmla="+- 0 10118 10090"/>
                              <a:gd name="T147" fmla="*/ 10118 h 515"/>
                              <a:gd name="T148" fmla="+- 0 4981 1605"/>
                              <a:gd name="T149" fmla="*/ T148 w 6963"/>
                              <a:gd name="T150" fmla="+- 0 10133 10090"/>
                              <a:gd name="T151" fmla="*/ 10133 h 515"/>
                              <a:gd name="T152" fmla="+- 0 4700 1605"/>
                              <a:gd name="T153" fmla="*/ T152 w 6963"/>
                              <a:gd name="T154" fmla="+- 0 10148 10090"/>
                              <a:gd name="T155" fmla="*/ 10148 h 515"/>
                              <a:gd name="T156" fmla="+- 0 4418 1605"/>
                              <a:gd name="T157" fmla="*/ T156 w 6963"/>
                              <a:gd name="T158" fmla="+- 0 10163 10090"/>
                              <a:gd name="T159" fmla="*/ 10163 h 515"/>
                              <a:gd name="T160" fmla="+- 0 4137 1605"/>
                              <a:gd name="T161" fmla="*/ T160 w 6963"/>
                              <a:gd name="T162" fmla="+- 0 10177 10090"/>
                              <a:gd name="T163" fmla="*/ 10177 h 515"/>
                              <a:gd name="T164" fmla="+- 0 3856 1605"/>
                              <a:gd name="T165" fmla="*/ T164 w 6963"/>
                              <a:gd name="T166" fmla="+- 0 10190 10090"/>
                              <a:gd name="T167" fmla="*/ 10190 h 515"/>
                              <a:gd name="T168" fmla="+- 0 3574 1605"/>
                              <a:gd name="T169" fmla="*/ T168 w 6963"/>
                              <a:gd name="T170" fmla="+- 0 10200 10090"/>
                              <a:gd name="T171" fmla="*/ 10200 h 515"/>
                              <a:gd name="T172" fmla="+- 0 3293 1605"/>
                              <a:gd name="T173" fmla="*/ T172 w 6963"/>
                              <a:gd name="T174" fmla="+- 0 10208 10090"/>
                              <a:gd name="T175" fmla="*/ 10208 h 515"/>
                              <a:gd name="T176" fmla="+- 0 3012 1605"/>
                              <a:gd name="T177" fmla="*/ T176 w 6963"/>
                              <a:gd name="T178" fmla="+- 0 10215 10090"/>
                              <a:gd name="T179" fmla="*/ 10215 h 515"/>
                              <a:gd name="T180" fmla="+- 0 2730 1605"/>
                              <a:gd name="T181" fmla="*/ T180 w 6963"/>
                              <a:gd name="T182" fmla="+- 0 10220 10090"/>
                              <a:gd name="T183" fmla="*/ 10220 h 515"/>
                              <a:gd name="T184" fmla="+- 0 2449 1605"/>
                              <a:gd name="T185" fmla="*/ T184 w 6963"/>
                              <a:gd name="T186" fmla="+- 0 10225 10090"/>
                              <a:gd name="T187" fmla="*/ 10225 h 515"/>
                              <a:gd name="T188" fmla="+- 0 2168 1605"/>
                              <a:gd name="T189" fmla="*/ T188 w 6963"/>
                              <a:gd name="T190" fmla="+- 0 10229 10090"/>
                              <a:gd name="T191" fmla="*/ 10229 h 515"/>
                              <a:gd name="T192" fmla="+- 0 1887 1605"/>
                              <a:gd name="T193" fmla="*/ T192 w 6963"/>
                              <a:gd name="T194" fmla="+- 0 10234 10090"/>
                              <a:gd name="T195" fmla="*/ 10234 h 515"/>
                              <a:gd name="T196" fmla="+- 0 1605 1605"/>
                              <a:gd name="T197" fmla="*/ T196 w 6963"/>
                              <a:gd name="T198" fmla="+- 0 10240 10090"/>
                              <a:gd name="T199" fmla="*/ 10240 h 5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</a:cxnLst>
                            <a:rect l="0" t="0" r="r" b="b"/>
                            <a:pathLst>
                              <a:path w="6963" h="515">
                                <a:moveTo>
                                  <a:pt x="0" y="364"/>
                                </a:moveTo>
                                <a:lnTo>
                                  <a:pt x="71" y="366"/>
                                </a:lnTo>
                                <a:lnTo>
                                  <a:pt x="141" y="367"/>
                                </a:lnTo>
                                <a:lnTo>
                                  <a:pt x="211" y="369"/>
                                </a:lnTo>
                                <a:lnTo>
                                  <a:pt x="282" y="370"/>
                                </a:lnTo>
                                <a:lnTo>
                                  <a:pt x="352" y="372"/>
                                </a:lnTo>
                                <a:lnTo>
                                  <a:pt x="422" y="373"/>
                                </a:lnTo>
                                <a:lnTo>
                                  <a:pt x="493" y="374"/>
                                </a:lnTo>
                                <a:lnTo>
                                  <a:pt x="563" y="375"/>
                                </a:lnTo>
                                <a:lnTo>
                                  <a:pt x="633" y="377"/>
                                </a:lnTo>
                                <a:lnTo>
                                  <a:pt x="703" y="378"/>
                                </a:lnTo>
                                <a:lnTo>
                                  <a:pt x="774" y="379"/>
                                </a:lnTo>
                                <a:lnTo>
                                  <a:pt x="844" y="380"/>
                                </a:lnTo>
                                <a:lnTo>
                                  <a:pt x="914" y="381"/>
                                </a:lnTo>
                                <a:lnTo>
                                  <a:pt x="985" y="382"/>
                                </a:lnTo>
                                <a:lnTo>
                                  <a:pt x="1055" y="383"/>
                                </a:lnTo>
                                <a:lnTo>
                                  <a:pt x="1125" y="385"/>
                                </a:lnTo>
                                <a:lnTo>
                                  <a:pt x="1196" y="386"/>
                                </a:lnTo>
                                <a:lnTo>
                                  <a:pt x="1266" y="387"/>
                                </a:lnTo>
                                <a:lnTo>
                                  <a:pt x="1336" y="388"/>
                                </a:lnTo>
                                <a:lnTo>
                                  <a:pt x="1407" y="390"/>
                                </a:lnTo>
                                <a:lnTo>
                                  <a:pt x="1477" y="391"/>
                                </a:lnTo>
                                <a:lnTo>
                                  <a:pt x="1547" y="393"/>
                                </a:lnTo>
                                <a:lnTo>
                                  <a:pt x="1618" y="394"/>
                                </a:lnTo>
                                <a:lnTo>
                                  <a:pt x="1688" y="396"/>
                                </a:lnTo>
                                <a:lnTo>
                                  <a:pt x="1758" y="398"/>
                                </a:lnTo>
                                <a:lnTo>
                                  <a:pt x="1829" y="400"/>
                                </a:lnTo>
                                <a:lnTo>
                                  <a:pt x="1899" y="402"/>
                                </a:lnTo>
                                <a:lnTo>
                                  <a:pt x="1969" y="405"/>
                                </a:lnTo>
                                <a:lnTo>
                                  <a:pt x="2040" y="407"/>
                                </a:lnTo>
                                <a:lnTo>
                                  <a:pt x="2110" y="409"/>
                                </a:lnTo>
                                <a:lnTo>
                                  <a:pt x="2180" y="412"/>
                                </a:lnTo>
                                <a:lnTo>
                                  <a:pt x="2251" y="415"/>
                                </a:lnTo>
                                <a:lnTo>
                                  <a:pt x="2321" y="418"/>
                                </a:lnTo>
                                <a:lnTo>
                                  <a:pt x="2391" y="421"/>
                                </a:lnTo>
                                <a:lnTo>
                                  <a:pt x="2462" y="424"/>
                                </a:lnTo>
                                <a:lnTo>
                                  <a:pt x="2532" y="427"/>
                                </a:lnTo>
                                <a:lnTo>
                                  <a:pt x="2602" y="431"/>
                                </a:lnTo>
                                <a:lnTo>
                                  <a:pt x="2673" y="434"/>
                                </a:lnTo>
                                <a:lnTo>
                                  <a:pt x="2743" y="438"/>
                                </a:lnTo>
                                <a:lnTo>
                                  <a:pt x="2813" y="442"/>
                                </a:lnTo>
                                <a:lnTo>
                                  <a:pt x="2884" y="445"/>
                                </a:lnTo>
                                <a:lnTo>
                                  <a:pt x="2954" y="449"/>
                                </a:lnTo>
                                <a:lnTo>
                                  <a:pt x="3024" y="453"/>
                                </a:lnTo>
                                <a:lnTo>
                                  <a:pt x="3095" y="457"/>
                                </a:lnTo>
                                <a:lnTo>
                                  <a:pt x="3165" y="460"/>
                                </a:lnTo>
                                <a:lnTo>
                                  <a:pt x="3235" y="464"/>
                                </a:lnTo>
                                <a:lnTo>
                                  <a:pt x="3305" y="468"/>
                                </a:lnTo>
                                <a:lnTo>
                                  <a:pt x="3376" y="472"/>
                                </a:lnTo>
                                <a:lnTo>
                                  <a:pt x="3446" y="475"/>
                                </a:lnTo>
                                <a:lnTo>
                                  <a:pt x="3516" y="479"/>
                                </a:lnTo>
                                <a:lnTo>
                                  <a:pt x="3587" y="483"/>
                                </a:lnTo>
                                <a:lnTo>
                                  <a:pt x="3657" y="486"/>
                                </a:lnTo>
                                <a:lnTo>
                                  <a:pt x="3727" y="489"/>
                                </a:lnTo>
                                <a:lnTo>
                                  <a:pt x="3798" y="492"/>
                                </a:lnTo>
                                <a:lnTo>
                                  <a:pt x="3868" y="495"/>
                                </a:lnTo>
                                <a:lnTo>
                                  <a:pt x="3938" y="498"/>
                                </a:lnTo>
                                <a:lnTo>
                                  <a:pt x="4009" y="501"/>
                                </a:lnTo>
                                <a:lnTo>
                                  <a:pt x="4079" y="503"/>
                                </a:lnTo>
                                <a:lnTo>
                                  <a:pt x="4149" y="505"/>
                                </a:lnTo>
                                <a:lnTo>
                                  <a:pt x="4220" y="507"/>
                                </a:lnTo>
                                <a:lnTo>
                                  <a:pt x="4290" y="509"/>
                                </a:lnTo>
                                <a:lnTo>
                                  <a:pt x="4360" y="511"/>
                                </a:lnTo>
                                <a:lnTo>
                                  <a:pt x="4431" y="512"/>
                                </a:lnTo>
                                <a:lnTo>
                                  <a:pt x="4501" y="513"/>
                                </a:lnTo>
                                <a:lnTo>
                                  <a:pt x="4571" y="514"/>
                                </a:lnTo>
                                <a:lnTo>
                                  <a:pt x="4642" y="514"/>
                                </a:lnTo>
                                <a:lnTo>
                                  <a:pt x="4712" y="514"/>
                                </a:lnTo>
                                <a:lnTo>
                                  <a:pt x="4782" y="514"/>
                                </a:lnTo>
                                <a:lnTo>
                                  <a:pt x="4853" y="514"/>
                                </a:lnTo>
                                <a:lnTo>
                                  <a:pt x="4923" y="514"/>
                                </a:lnTo>
                                <a:lnTo>
                                  <a:pt x="4993" y="513"/>
                                </a:lnTo>
                                <a:lnTo>
                                  <a:pt x="5064" y="512"/>
                                </a:lnTo>
                                <a:lnTo>
                                  <a:pt x="5134" y="511"/>
                                </a:lnTo>
                                <a:lnTo>
                                  <a:pt x="5204" y="509"/>
                                </a:lnTo>
                                <a:lnTo>
                                  <a:pt x="5275" y="507"/>
                                </a:lnTo>
                                <a:lnTo>
                                  <a:pt x="5345" y="505"/>
                                </a:lnTo>
                                <a:lnTo>
                                  <a:pt x="5415" y="503"/>
                                </a:lnTo>
                                <a:lnTo>
                                  <a:pt x="5486" y="501"/>
                                </a:lnTo>
                                <a:lnTo>
                                  <a:pt x="5556" y="498"/>
                                </a:lnTo>
                                <a:lnTo>
                                  <a:pt x="5626" y="495"/>
                                </a:lnTo>
                                <a:lnTo>
                                  <a:pt x="5697" y="492"/>
                                </a:lnTo>
                                <a:lnTo>
                                  <a:pt x="5767" y="489"/>
                                </a:lnTo>
                                <a:lnTo>
                                  <a:pt x="5837" y="486"/>
                                </a:lnTo>
                                <a:lnTo>
                                  <a:pt x="5908" y="482"/>
                                </a:lnTo>
                                <a:lnTo>
                                  <a:pt x="5978" y="479"/>
                                </a:lnTo>
                                <a:lnTo>
                                  <a:pt x="6048" y="475"/>
                                </a:lnTo>
                                <a:lnTo>
                                  <a:pt x="6118" y="471"/>
                                </a:lnTo>
                                <a:lnTo>
                                  <a:pt x="6189" y="467"/>
                                </a:lnTo>
                                <a:lnTo>
                                  <a:pt x="6259" y="463"/>
                                </a:lnTo>
                                <a:lnTo>
                                  <a:pt x="6329" y="459"/>
                                </a:lnTo>
                                <a:lnTo>
                                  <a:pt x="6400" y="455"/>
                                </a:lnTo>
                                <a:lnTo>
                                  <a:pt x="6470" y="450"/>
                                </a:lnTo>
                                <a:lnTo>
                                  <a:pt x="6540" y="446"/>
                                </a:lnTo>
                                <a:lnTo>
                                  <a:pt x="6611" y="442"/>
                                </a:lnTo>
                                <a:lnTo>
                                  <a:pt x="6681" y="437"/>
                                </a:lnTo>
                                <a:lnTo>
                                  <a:pt x="6751" y="433"/>
                                </a:lnTo>
                                <a:lnTo>
                                  <a:pt x="6822" y="428"/>
                                </a:lnTo>
                                <a:lnTo>
                                  <a:pt x="6892" y="423"/>
                                </a:lnTo>
                                <a:lnTo>
                                  <a:pt x="6962" y="419"/>
                                </a:lnTo>
                                <a:lnTo>
                                  <a:pt x="6962" y="96"/>
                                </a:lnTo>
                                <a:lnTo>
                                  <a:pt x="6892" y="91"/>
                                </a:lnTo>
                                <a:lnTo>
                                  <a:pt x="6822" y="87"/>
                                </a:lnTo>
                                <a:lnTo>
                                  <a:pt x="6751" y="82"/>
                                </a:lnTo>
                                <a:lnTo>
                                  <a:pt x="6681" y="77"/>
                                </a:lnTo>
                                <a:lnTo>
                                  <a:pt x="6611" y="73"/>
                                </a:lnTo>
                                <a:lnTo>
                                  <a:pt x="6540" y="68"/>
                                </a:lnTo>
                                <a:lnTo>
                                  <a:pt x="6470" y="64"/>
                                </a:lnTo>
                                <a:lnTo>
                                  <a:pt x="6400" y="60"/>
                                </a:lnTo>
                                <a:lnTo>
                                  <a:pt x="6329" y="55"/>
                                </a:lnTo>
                                <a:lnTo>
                                  <a:pt x="6259" y="51"/>
                                </a:lnTo>
                                <a:lnTo>
                                  <a:pt x="6189" y="47"/>
                                </a:lnTo>
                                <a:lnTo>
                                  <a:pt x="6118" y="43"/>
                                </a:lnTo>
                                <a:lnTo>
                                  <a:pt x="6048" y="39"/>
                                </a:lnTo>
                                <a:lnTo>
                                  <a:pt x="5978" y="36"/>
                                </a:lnTo>
                                <a:lnTo>
                                  <a:pt x="5908" y="32"/>
                                </a:lnTo>
                                <a:lnTo>
                                  <a:pt x="5837" y="29"/>
                                </a:lnTo>
                                <a:lnTo>
                                  <a:pt x="5767" y="25"/>
                                </a:lnTo>
                                <a:lnTo>
                                  <a:pt x="5697" y="22"/>
                                </a:lnTo>
                                <a:lnTo>
                                  <a:pt x="5626" y="19"/>
                                </a:lnTo>
                                <a:lnTo>
                                  <a:pt x="5556" y="16"/>
                                </a:lnTo>
                                <a:lnTo>
                                  <a:pt x="5486" y="14"/>
                                </a:lnTo>
                                <a:lnTo>
                                  <a:pt x="5415" y="11"/>
                                </a:lnTo>
                                <a:lnTo>
                                  <a:pt x="5345" y="9"/>
                                </a:lnTo>
                                <a:lnTo>
                                  <a:pt x="5275" y="7"/>
                                </a:lnTo>
                                <a:lnTo>
                                  <a:pt x="5204" y="5"/>
                                </a:lnTo>
                                <a:lnTo>
                                  <a:pt x="5134" y="4"/>
                                </a:lnTo>
                                <a:lnTo>
                                  <a:pt x="5064" y="3"/>
                                </a:lnTo>
                                <a:lnTo>
                                  <a:pt x="4993" y="2"/>
                                </a:lnTo>
                                <a:lnTo>
                                  <a:pt x="4923" y="1"/>
                                </a:lnTo>
                                <a:lnTo>
                                  <a:pt x="4853" y="0"/>
                                </a:lnTo>
                                <a:lnTo>
                                  <a:pt x="4782" y="0"/>
                                </a:lnTo>
                                <a:lnTo>
                                  <a:pt x="4712" y="0"/>
                                </a:lnTo>
                                <a:lnTo>
                                  <a:pt x="4642" y="0"/>
                                </a:lnTo>
                                <a:lnTo>
                                  <a:pt x="4571" y="1"/>
                                </a:lnTo>
                                <a:lnTo>
                                  <a:pt x="4501" y="2"/>
                                </a:lnTo>
                                <a:lnTo>
                                  <a:pt x="4431" y="3"/>
                                </a:lnTo>
                                <a:lnTo>
                                  <a:pt x="4360" y="4"/>
                                </a:lnTo>
                                <a:lnTo>
                                  <a:pt x="4290" y="5"/>
                                </a:lnTo>
                                <a:lnTo>
                                  <a:pt x="4220" y="7"/>
                                </a:lnTo>
                                <a:lnTo>
                                  <a:pt x="4149" y="9"/>
                                </a:lnTo>
                                <a:lnTo>
                                  <a:pt x="4079" y="11"/>
                                </a:lnTo>
                                <a:lnTo>
                                  <a:pt x="4009" y="14"/>
                                </a:lnTo>
                                <a:lnTo>
                                  <a:pt x="3938" y="16"/>
                                </a:lnTo>
                                <a:lnTo>
                                  <a:pt x="3868" y="19"/>
                                </a:lnTo>
                                <a:lnTo>
                                  <a:pt x="3798" y="22"/>
                                </a:lnTo>
                                <a:lnTo>
                                  <a:pt x="3727" y="25"/>
                                </a:lnTo>
                                <a:lnTo>
                                  <a:pt x="3657" y="28"/>
                                </a:lnTo>
                                <a:lnTo>
                                  <a:pt x="3587" y="32"/>
                                </a:lnTo>
                                <a:lnTo>
                                  <a:pt x="3516" y="35"/>
                                </a:lnTo>
                                <a:lnTo>
                                  <a:pt x="3446" y="39"/>
                                </a:lnTo>
                                <a:lnTo>
                                  <a:pt x="3376" y="43"/>
                                </a:lnTo>
                                <a:lnTo>
                                  <a:pt x="3305" y="46"/>
                                </a:lnTo>
                                <a:lnTo>
                                  <a:pt x="3235" y="50"/>
                                </a:lnTo>
                                <a:lnTo>
                                  <a:pt x="3165" y="54"/>
                                </a:lnTo>
                                <a:lnTo>
                                  <a:pt x="3095" y="58"/>
                                </a:lnTo>
                                <a:lnTo>
                                  <a:pt x="3024" y="62"/>
                                </a:lnTo>
                                <a:lnTo>
                                  <a:pt x="2954" y="65"/>
                                </a:lnTo>
                                <a:lnTo>
                                  <a:pt x="2884" y="69"/>
                                </a:lnTo>
                                <a:lnTo>
                                  <a:pt x="2813" y="73"/>
                                </a:lnTo>
                                <a:lnTo>
                                  <a:pt x="2743" y="77"/>
                                </a:lnTo>
                                <a:lnTo>
                                  <a:pt x="2673" y="80"/>
                                </a:lnTo>
                                <a:lnTo>
                                  <a:pt x="2602" y="84"/>
                                </a:lnTo>
                                <a:lnTo>
                                  <a:pt x="2532" y="87"/>
                                </a:lnTo>
                                <a:lnTo>
                                  <a:pt x="2462" y="90"/>
                                </a:lnTo>
                                <a:lnTo>
                                  <a:pt x="2391" y="94"/>
                                </a:lnTo>
                                <a:lnTo>
                                  <a:pt x="2321" y="97"/>
                                </a:lnTo>
                                <a:lnTo>
                                  <a:pt x="2251" y="100"/>
                                </a:lnTo>
                                <a:lnTo>
                                  <a:pt x="2180" y="102"/>
                                </a:lnTo>
                                <a:lnTo>
                                  <a:pt x="2110" y="105"/>
                                </a:lnTo>
                                <a:lnTo>
                                  <a:pt x="2040" y="108"/>
                                </a:lnTo>
                                <a:lnTo>
                                  <a:pt x="1969" y="110"/>
                                </a:lnTo>
                                <a:lnTo>
                                  <a:pt x="1899" y="112"/>
                                </a:lnTo>
                                <a:lnTo>
                                  <a:pt x="1829" y="114"/>
                                </a:lnTo>
                                <a:lnTo>
                                  <a:pt x="1758" y="116"/>
                                </a:lnTo>
                                <a:lnTo>
                                  <a:pt x="1688" y="118"/>
                                </a:lnTo>
                                <a:lnTo>
                                  <a:pt x="1618" y="120"/>
                                </a:lnTo>
                                <a:lnTo>
                                  <a:pt x="1547" y="122"/>
                                </a:lnTo>
                                <a:lnTo>
                                  <a:pt x="1477" y="123"/>
                                </a:lnTo>
                                <a:lnTo>
                                  <a:pt x="1407" y="125"/>
                                </a:lnTo>
                                <a:lnTo>
                                  <a:pt x="1336" y="126"/>
                                </a:lnTo>
                                <a:lnTo>
                                  <a:pt x="1266" y="127"/>
                                </a:lnTo>
                                <a:lnTo>
                                  <a:pt x="1196" y="129"/>
                                </a:lnTo>
                                <a:lnTo>
                                  <a:pt x="1125" y="130"/>
                                </a:lnTo>
                                <a:lnTo>
                                  <a:pt x="1055" y="131"/>
                                </a:lnTo>
                                <a:lnTo>
                                  <a:pt x="985" y="132"/>
                                </a:lnTo>
                                <a:lnTo>
                                  <a:pt x="914" y="133"/>
                                </a:lnTo>
                                <a:lnTo>
                                  <a:pt x="844" y="135"/>
                                </a:lnTo>
                                <a:lnTo>
                                  <a:pt x="774" y="136"/>
                                </a:lnTo>
                                <a:lnTo>
                                  <a:pt x="703" y="137"/>
                                </a:lnTo>
                                <a:lnTo>
                                  <a:pt x="633" y="138"/>
                                </a:lnTo>
                                <a:lnTo>
                                  <a:pt x="563" y="139"/>
                                </a:lnTo>
                                <a:lnTo>
                                  <a:pt x="493" y="140"/>
                                </a:lnTo>
                                <a:lnTo>
                                  <a:pt x="422" y="142"/>
                                </a:lnTo>
                                <a:lnTo>
                                  <a:pt x="352" y="143"/>
                                </a:lnTo>
                                <a:lnTo>
                                  <a:pt x="282" y="144"/>
                                </a:lnTo>
                                <a:lnTo>
                                  <a:pt x="211" y="146"/>
                                </a:lnTo>
                                <a:lnTo>
                                  <a:pt x="141" y="147"/>
                                </a:lnTo>
                                <a:lnTo>
                                  <a:pt x="71" y="149"/>
                                </a:lnTo>
                                <a:lnTo>
                                  <a:pt x="0" y="150"/>
                                </a:lnTo>
                                <a:lnTo>
                                  <a:pt x="0" y="364"/>
                                </a:lnTo>
                                <a:close/>
                                <a:moveTo>
                                  <a:pt x="819" y="257"/>
                                </a:moveTo>
                                <a:lnTo>
                                  <a:pt x="6962" y="257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Rectangle 80"/>
                        <wps:cNvSpPr>
                          <a:spLocks noChangeArrowheads="1"/>
                        </wps:cNvSpPr>
                        <wps:spPr bwMode="auto">
                          <a:xfrm>
                            <a:off x="4881" y="10331"/>
                            <a:ext cx="1639" cy="33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Freeform 79"/>
                        <wps:cNvSpPr>
                          <a:spLocks/>
                        </wps:cNvSpPr>
                        <wps:spPr bwMode="auto">
                          <a:xfrm>
                            <a:off x="5934" y="10320"/>
                            <a:ext cx="54" cy="54"/>
                          </a:xfrm>
                          <a:custGeom>
                            <a:avLst/>
                            <a:gdLst>
                              <a:gd name="T0" fmla="+- 0 5976 5934"/>
                              <a:gd name="T1" fmla="*/ T0 w 54"/>
                              <a:gd name="T2" fmla="+- 0 10320 10320"/>
                              <a:gd name="T3" fmla="*/ 10320 h 54"/>
                              <a:gd name="T4" fmla="+- 0 5946 5934"/>
                              <a:gd name="T5" fmla="*/ T4 w 54"/>
                              <a:gd name="T6" fmla="+- 0 10320 10320"/>
                              <a:gd name="T7" fmla="*/ 10320 h 54"/>
                              <a:gd name="T8" fmla="+- 0 5934 5934"/>
                              <a:gd name="T9" fmla="*/ T8 w 54"/>
                              <a:gd name="T10" fmla="+- 0 10332 10320"/>
                              <a:gd name="T11" fmla="*/ 10332 h 54"/>
                              <a:gd name="T12" fmla="+- 0 5934 5934"/>
                              <a:gd name="T13" fmla="*/ T12 w 54"/>
                              <a:gd name="T14" fmla="+- 0 10362 10320"/>
                              <a:gd name="T15" fmla="*/ 10362 h 54"/>
                              <a:gd name="T16" fmla="+- 0 5946 5934"/>
                              <a:gd name="T17" fmla="*/ T16 w 54"/>
                              <a:gd name="T18" fmla="+- 0 10374 10320"/>
                              <a:gd name="T19" fmla="*/ 10374 h 54"/>
                              <a:gd name="T20" fmla="+- 0 5976 5934"/>
                              <a:gd name="T21" fmla="*/ T20 w 54"/>
                              <a:gd name="T22" fmla="+- 0 10374 10320"/>
                              <a:gd name="T23" fmla="*/ 10374 h 54"/>
                              <a:gd name="T24" fmla="+- 0 5988 5934"/>
                              <a:gd name="T25" fmla="*/ T24 w 54"/>
                              <a:gd name="T26" fmla="+- 0 10362 10320"/>
                              <a:gd name="T27" fmla="*/ 10362 h 54"/>
                              <a:gd name="T28" fmla="+- 0 5988 5934"/>
                              <a:gd name="T29" fmla="*/ T28 w 54"/>
                              <a:gd name="T30" fmla="+- 0 10332 10320"/>
                              <a:gd name="T31" fmla="*/ 10332 h 5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54" h="54">
                                <a:moveTo>
                                  <a:pt x="42" y="0"/>
                                </a:moveTo>
                                <a:lnTo>
                                  <a:pt x="12" y="0"/>
                                </a:lnTo>
                                <a:lnTo>
                                  <a:pt x="0" y="12"/>
                                </a:lnTo>
                                <a:lnTo>
                                  <a:pt x="0" y="42"/>
                                </a:lnTo>
                                <a:lnTo>
                                  <a:pt x="12" y="54"/>
                                </a:lnTo>
                                <a:lnTo>
                                  <a:pt x="42" y="54"/>
                                </a:lnTo>
                                <a:lnTo>
                                  <a:pt x="54" y="42"/>
                                </a:lnTo>
                                <a:lnTo>
                                  <a:pt x="54" y="1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Freeform 78"/>
                        <wps:cNvSpPr>
                          <a:spLocks/>
                        </wps:cNvSpPr>
                        <wps:spPr bwMode="auto">
                          <a:xfrm>
                            <a:off x="5934" y="10320"/>
                            <a:ext cx="54" cy="54"/>
                          </a:xfrm>
                          <a:custGeom>
                            <a:avLst/>
                            <a:gdLst>
                              <a:gd name="T0" fmla="+- 0 5934 5934"/>
                              <a:gd name="T1" fmla="*/ T0 w 54"/>
                              <a:gd name="T2" fmla="+- 0 10347 10320"/>
                              <a:gd name="T3" fmla="*/ 10347 h 54"/>
                              <a:gd name="T4" fmla="+- 0 5934 5934"/>
                              <a:gd name="T5" fmla="*/ T4 w 54"/>
                              <a:gd name="T6" fmla="+- 0 10332 10320"/>
                              <a:gd name="T7" fmla="*/ 10332 h 54"/>
                              <a:gd name="T8" fmla="+- 0 5946 5934"/>
                              <a:gd name="T9" fmla="*/ T8 w 54"/>
                              <a:gd name="T10" fmla="+- 0 10320 10320"/>
                              <a:gd name="T11" fmla="*/ 10320 h 54"/>
                              <a:gd name="T12" fmla="+- 0 5961 5934"/>
                              <a:gd name="T13" fmla="*/ T12 w 54"/>
                              <a:gd name="T14" fmla="+- 0 10320 10320"/>
                              <a:gd name="T15" fmla="*/ 10320 h 54"/>
                              <a:gd name="T16" fmla="+- 0 5976 5934"/>
                              <a:gd name="T17" fmla="*/ T16 w 54"/>
                              <a:gd name="T18" fmla="+- 0 10320 10320"/>
                              <a:gd name="T19" fmla="*/ 10320 h 54"/>
                              <a:gd name="T20" fmla="+- 0 5988 5934"/>
                              <a:gd name="T21" fmla="*/ T20 w 54"/>
                              <a:gd name="T22" fmla="+- 0 10332 10320"/>
                              <a:gd name="T23" fmla="*/ 10332 h 54"/>
                              <a:gd name="T24" fmla="+- 0 5988 5934"/>
                              <a:gd name="T25" fmla="*/ T24 w 54"/>
                              <a:gd name="T26" fmla="+- 0 10347 10320"/>
                              <a:gd name="T27" fmla="*/ 10347 h 54"/>
                              <a:gd name="T28" fmla="+- 0 5988 5934"/>
                              <a:gd name="T29" fmla="*/ T28 w 54"/>
                              <a:gd name="T30" fmla="+- 0 10362 10320"/>
                              <a:gd name="T31" fmla="*/ 10362 h 54"/>
                              <a:gd name="T32" fmla="+- 0 5976 5934"/>
                              <a:gd name="T33" fmla="*/ T32 w 54"/>
                              <a:gd name="T34" fmla="+- 0 10374 10320"/>
                              <a:gd name="T35" fmla="*/ 10374 h 54"/>
                              <a:gd name="T36" fmla="+- 0 5961 5934"/>
                              <a:gd name="T37" fmla="*/ T36 w 54"/>
                              <a:gd name="T38" fmla="+- 0 10374 10320"/>
                              <a:gd name="T39" fmla="*/ 10374 h 54"/>
                              <a:gd name="T40" fmla="+- 0 5946 5934"/>
                              <a:gd name="T41" fmla="*/ T40 w 54"/>
                              <a:gd name="T42" fmla="+- 0 10374 10320"/>
                              <a:gd name="T43" fmla="*/ 10374 h 54"/>
                              <a:gd name="T44" fmla="+- 0 5934 5934"/>
                              <a:gd name="T45" fmla="*/ T44 w 54"/>
                              <a:gd name="T46" fmla="+- 0 10362 10320"/>
                              <a:gd name="T47" fmla="*/ 10362 h 54"/>
                              <a:gd name="T48" fmla="+- 0 5934 5934"/>
                              <a:gd name="T49" fmla="*/ T48 w 54"/>
                              <a:gd name="T50" fmla="+- 0 10347 10320"/>
                              <a:gd name="T51" fmla="*/ 10347 h 5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54" h="54">
                                <a:moveTo>
                                  <a:pt x="0" y="27"/>
                                </a:moveTo>
                                <a:lnTo>
                                  <a:pt x="0" y="12"/>
                                </a:lnTo>
                                <a:lnTo>
                                  <a:pt x="12" y="0"/>
                                </a:lnTo>
                                <a:lnTo>
                                  <a:pt x="27" y="0"/>
                                </a:lnTo>
                                <a:lnTo>
                                  <a:pt x="42" y="0"/>
                                </a:lnTo>
                                <a:lnTo>
                                  <a:pt x="54" y="12"/>
                                </a:lnTo>
                                <a:lnTo>
                                  <a:pt x="54" y="27"/>
                                </a:lnTo>
                                <a:lnTo>
                                  <a:pt x="54" y="42"/>
                                </a:lnTo>
                                <a:lnTo>
                                  <a:pt x="42" y="54"/>
                                </a:lnTo>
                                <a:lnTo>
                                  <a:pt x="27" y="54"/>
                                </a:lnTo>
                                <a:lnTo>
                                  <a:pt x="12" y="54"/>
                                </a:lnTo>
                                <a:lnTo>
                                  <a:pt x="0" y="42"/>
                                </a:lnTo>
                                <a:lnTo>
                                  <a:pt x="0" y="27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FFFF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AutoShape 77"/>
                        <wps:cNvSpPr>
                          <a:spLocks/>
                        </wps:cNvSpPr>
                        <wps:spPr bwMode="auto">
                          <a:xfrm>
                            <a:off x="1717" y="9447"/>
                            <a:ext cx="8787" cy="515"/>
                          </a:xfrm>
                          <a:custGeom>
                            <a:avLst/>
                            <a:gdLst>
                              <a:gd name="T0" fmla="+- 0 3403 1717"/>
                              <a:gd name="T1" fmla="*/ T0 w 8787"/>
                              <a:gd name="T2" fmla="+- 0 9448 9447"/>
                              <a:gd name="T3" fmla="*/ 9448 h 515"/>
                              <a:gd name="T4" fmla="+- 0 3226 1717"/>
                              <a:gd name="T5" fmla="*/ T4 w 8787"/>
                              <a:gd name="T6" fmla="+- 0 9458 9447"/>
                              <a:gd name="T7" fmla="*/ 9458 h 515"/>
                              <a:gd name="T8" fmla="+- 0 3048 1717"/>
                              <a:gd name="T9" fmla="*/ T8 w 8787"/>
                              <a:gd name="T10" fmla="+- 0 9476 9447"/>
                              <a:gd name="T11" fmla="*/ 9476 h 515"/>
                              <a:gd name="T12" fmla="+- 0 1717 1717"/>
                              <a:gd name="T13" fmla="*/ T12 w 8787"/>
                              <a:gd name="T14" fmla="+- 0 9766 9447"/>
                              <a:gd name="T15" fmla="*/ 9766 h 515"/>
                              <a:gd name="T16" fmla="+- 0 3137 1717"/>
                              <a:gd name="T17" fmla="*/ T16 w 8787"/>
                              <a:gd name="T18" fmla="+- 0 9942 9447"/>
                              <a:gd name="T19" fmla="*/ 9942 h 515"/>
                              <a:gd name="T20" fmla="+- 0 3314 1717"/>
                              <a:gd name="T21" fmla="*/ T20 w 8787"/>
                              <a:gd name="T22" fmla="+- 0 9957 9447"/>
                              <a:gd name="T23" fmla="*/ 9957 h 515"/>
                              <a:gd name="T24" fmla="+- 0 3492 1717"/>
                              <a:gd name="T25" fmla="*/ T24 w 8787"/>
                              <a:gd name="T26" fmla="+- 0 9962 9447"/>
                              <a:gd name="T27" fmla="*/ 9962 h 515"/>
                              <a:gd name="T28" fmla="+- 0 3669 1717"/>
                              <a:gd name="T29" fmla="*/ T28 w 8787"/>
                              <a:gd name="T30" fmla="+- 0 9955 9447"/>
                              <a:gd name="T31" fmla="*/ 9955 h 515"/>
                              <a:gd name="T32" fmla="+- 0 3847 1717"/>
                              <a:gd name="T33" fmla="*/ T32 w 8787"/>
                              <a:gd name="T34" fmla="+- 0 9938 9447"/>
                              <a:gd name="T35" fmla="*/ 9938 h 515"/>
                              <a:gd name="T36" fmla="+- 0 4024 1717"/>
                              <a:gd name="T37" fmla="*/ T36 w 8787"/>
                              <a:gd name="T38" fmla="+- 0 9914 9447"/>
                              <a:gd name="T39" fmla="*/ 9914 h 515"/>
                              <a:gd name="T40" fmla="+- 0 4557 1717"/>
                              <a:gd name="T41" fmla="*/ T40 w 8787"/>
                              <a:gd name="T42" fmla="+- 0 9825 9447"/>
                              <a:gd name="T43" fmla="*/ 9825 h 515"/>
                              <a:gd name="T44" fmla="+- 0 4734 1717"/>
                              <a:gd name="T45" fmla="*/ T44 w 8787"/>
                              <a:gd name="T46" fmla="+- 0 9800 9447"/>
                              <a:gd name="T47" fmla="*/ 9800 h 515"/>
                              <a:gd name="T48" fmla="+- 0 5090 1717"/>
                              <a:gd name="T49" fmla="*/ T48 w 8787"/>
                              <a:gd name="T50" fmla="+- 0 9762 9447"/>
                              <a:gd name="T51" fmla="*/ 9762 h 515"/>
                              <a:gd name="T52" fmla="+- 0 5445 1717"/>
                              <a:gd name="T53" fmla="*/ T52 w 8787"/>
                              <a:gd name="T54" fmla="+- 0 9735 9447"/>
                              <a:gd name="T55" fmla="*/ 9735 h 515"/>
                              <a:gd name="T56" fmla="+- 0 5800 1717"/>
                              <a:gd name="T57" fmla="*/ T56 w 8787"/>
                              <a:gd name="T58" fmla="+- 0 9718 9447"/>
                              <a:gd name="T59" fmla="*/ 9718 h 515"/>
                              <a:gd name="T60" fmla="+- 0 8240 1717"/>
                              <a:gd name="T61" fmla="*/ T60 w 8787"/>
                              <a:gd name="T62" fmla="+- 0 9706 9447"/>
                              <a:gd name="T63" fmla="*/ 9706 h 515"/>
                              <a:gd name="T64" fmla="+- 0 8817 1717"/>
                              <a:gd name="T65" fmla="*/ T64 w 8787"/>
                              <a:gd name="T66" fmla="+- 0 9704 9447"/>
                              <a:gd name="T67" fmla="*/ 9704 h 515"/>
                              <a:gd name="T68" fmla="+- 0 6865 1717"/>
                              <a:gd name="T69" fmla="*/ T68 w 8787"/>
                              <a:gd name="T70" fmla="+- 0 9703 9447"/>
                              <a:gd name="T71" fmla="*/ 9703 h 515"/>
                              <a:gd name="T72" fmla="+- 0 5800 1717"/>
                              <a:gd name="T73" fmla="*/ T72 w 8787"/>
                              <a:gd name="T74" fmla="+- 0 9691 9447"/>
                              <a:gd name="T75" fmla="*/ 9691 h 515"/>
                              <a:gd name="T76" fmla="+- 0 5445 1717"/>
                              <a:gd name="T77" fmla="*/ T76 w 8787"/>
                              <a:gd name="T78" fmla="+- 0 9674 9447"/>
                              <a:gd name="T79" fmla="*/ 9674 h 515"/>
                              <a:gd name="T80" fmla="+- 0 5090 1717"/>
                              <a:gd name="T81" fmla="*/ T80 w 8787"/>
                              <a:gd name="T82" fmla="+- 0 9647 9447"/>
                              <a:gd name="T83" fmla="*/ 9647 h 515"/>
                              <a:gd name="T84" fmla="+- 0 4823 1717"/>
                              <a:gd name="T85" fmla="*/ T84 w 8787"/>
                              <a:gd name="T86" fmla="+- 0 9620 9447"/>
                              <a:gd name="T87" fmla="*/ 9620 h 515"/>
                              <a:gd name="T88" fmla="+- 0 4646 1717"/>
                              <a:gd name="T89" fmla="*/ T88 w 8787"/>
                              <a:gd name="T90" fmla="+- 0 9597 9447"/>
                              <a:gd name="T91" fmla="*/ 9597 h 515"/>
                              <a:gd name="T92" fmla="+- 0 4024 1717"/>
                              <a:gd name="T93" fmla="*/ T92 w 8787"/>
                              <a:gd name="T94" fmla="+- 0 9495 9447"/>
                              <a:gd name="T95" fmla="*/ 9495 h 515"/>
                              <a:gd name="T96" fmla="+- 0 3847 1717"/>
                              <a:gd name="T97" fmla="*/ T96 w 8787"/>
                              <a:gd name="T98" fmla="+- 0 9470 9447"/>
                              <a:gd name="T99" fmla="*/ 9470 h 515"/>
                              <a:gd name="T100" fmla="+- 0 3669 1717"/>
                              <a:gd name="T101" fmla="*/ T100 w 8787"/>
                              <a:gd name="T102" fmla="+- 0 9454 9447"/>
                              <a:gd name="T103" fmla="*/ 9454 h 515"/>
                              <a:gd name="T104" fmla="+- 0 3492 1717"/>
                              <a:gd name="T105" fmla="*/ T104 w 8787"/>
                              <a:gd name="T106" fmla="+- 0 9447 9447"/>
                              <a:gd name="T107" fmla="*/ 9447 h 515"/>
                              <a:gd name="T108" fmla="+- 0 6953 1717"/>
                              <a:gd name="T109" fmla="*/ T108 w 8787"/>
                              <a:gd name="T110" fmla="+- 0 9706 9447"/>
                              <a:gd name="T111" fmla="*/ 9706 h 515"/>
                              <a:gd name="T112" fmla="+- 0 7752 1717"/>
                              <a:gd name="T113" fmla="*/ T112 w 8787"/>
                              <a:gd name="T114" fmla="+- 0 9708 9447"/>
                              <a:gd name="T115" fmla="*/ 9708 h 515"/>
                              <a:gd name="T116" fmla="+- 0 10503 1717"/>
                              <a:gd name="T117" fmla="*/ T116 w 8787"/>
                              <a:gd name="T118" fmla="+- 0 9700 9447"/>
                              <a:gd name="T119" fmla="*/ 9700 h 515"/>
                              <a:gd name="T120" fmla="+- 0 9616 1717"/>
                              <a:gd name="T121" fmla="*/ T120 w 8787"/>
                              <a:gd name="T122" fmla="+- 0 9704 9447"/>
                              <a:gd name="T123" fmla="*/ 9704 h 515"/>
                              <a:gd name="T124" fmla="+- 0 9350 1717"/>
                              <a:gd name="T125" fmla="*/ T124 w 8787"/>
                              <a:gd name="T126" fmla="+- 0 9705 9447"/>
                              <a:gd name="T127" fmla="*/ 9705 h 515"/>
                              <a:gd name="T128" fmla="+- 0 10503 1717"/>
                              <a:gd name="T129" fmla="*/ T128 w 8787"/>
                              <a:gd name="T130" fmla="+- 0 9708 9447"/>
                              <a:gd name="T131" fmla="*/ 9708 h 515"/>
                              <a:gd name="T132" fmla="+- 0 7752 1717"/>
                              <a:gd name="T133" fmla="*/ T132 w 8787"/>
                              <a:gd name="T134" fmla="+- 0 9700 9447"/>
                              <a:gd name="T135" fmla="*/ 9700 h 515"/>
                              <a:gd name="T136" fmla="+- 0 6953 1717"/>
                              <a:gd name="T137" fmla="*/ T136 w 8787"/>
                              <a:gd name="T138" fmla="+- 0 9703 9447"/>
                              <a:gd name="T139" fmla="*/ 9703 h 515"/>
                              <a:gd name="T140" fmla="+- 0 7752 1717"/>
                              <a:gd name="T141" fmla="*/ T140 w 8787"/>
                              <a:gd name="T142" fmla="+- 0 9700 9447"/>
                              <a:gd name="T143" fmla="*/ 9700 h 5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</a:cxnLst>
                            <a:rect l="0" t="0" r="r" b="b"/>
                            <a:pathLst>
                              <a:path w="8787" h="515">
                                <a:moveTo>
                                  <a:pt x="1775" y="0"/>
                                </a:moveTo>
                                <a:lnTo>
                                  <a:pt x="1686" y="1"/>
                                </a:lnTo>
                                <a:lnTo>
                                  <a:pt x="1597" y="5"/>
                                </a:lnTo>
                                <a:lnTo>
                                  <a:pt x="1509" y="11"/>
                                </a:lnTo>
                                <a:lnTo>
                                  <a:pt x="1420" y="20"/>
                                </a:lnTo>
                                <a:lnTo>
                                  <a:pt x="1331" y="29"/>
                                </a:lnTo>
                                <a:lnTo>
                                  <a:pt x="0" y="195"/>
                                </a:lnTo>
                                <a:lnTo>
                                  <a:pt x="0" y="319"/>
                                </a:lnTo>
                                <a:lnTo>
                                  <a:pt x="1331" y="486"/>
                                </a:lnTo>
                                <a:lnTo>
                                  <a:pt x="1420" y="495"/>
                                </a:lnTo>
                                <a:lnTo>
                                  <a:pt x="1509" y="504"/>
                                </a:lnTo>
                                <a:lnTo>
                                  <a:pt x="1597" y="510"/>
                                </a:lnTo>
                                <a:lnTo>
                                  <a:pt x="1686" y="513"/>
                                </a:lnTo>
                                <a:lnTo>
                                  <a:pt x="1775" y="515"/>
                                </a:lnTo>
                                <a:lnTo>
                                  <a:pt x="1864" y="513"/>
                                </a:lnTo>
                                <a:lnTo>
                                  <a:pt x="1952" y="508"/>
                                </a:lnTo>
                                <a:lnTo>
                                  <a:pt x="2041" y="501"/>
                                </a:lnTo>
                                <a:lnTo>
                                  <a:pt x="2130" y="491"/>
                                </a:lnTo>
                                <a:lnTo>
                                  <a:pt x="2219" y="480"/>
                                </a:lnTo>
                                <a:lnTo>
                                  <a:pt x="2307" y="467"/>
                                </a:lnTo>
                                <a:lnTo>
                                  <a:pt x="2751" y="392"/>
                                </a:lnTo>
                                <a:lnTo>
                                  <a:pt x="2840" y="378"/>
                                </a:lnTo>
                                <a:lnTo>
                                  <a:pt x="2929" y="365"/>
                                </a:lnTo>
                                <a:lnTo>
                                  <a:pt x="3017" y="353"/>
                                </a:lnTo>
                                <a:lnTo>
                                  <a:pt x="3195" y="332"/>
                                </a:lnTo>
                                <a:lnTo>
                                  <a:pt x="3373" y="315"/>
                                </a:lnTo>
                                <a:lnTo>
                                  <a:pt x="3550" y="300"/>
                                </a:lnTo>
                                <a:lnTo>
                                  <a:pt x="3728" y="288"/>
                                </a:lnTo>
                                <a:lnTo>
                                  <a:pt x="3905" y="278"/>
                                </a:lnTo>
                                <a:lnTo>
                                  <a:pt x="4083" y="271"/>
                                </a:lnTo>
                                <a:lnTo>
                                  <a:pt x="4260" y="266"/>
                                </a:lnTo>
                                <a:lnTo>
                                  <a:pt x="6523" y="259"/>
                                </a:lnTo>
                                <a:lnTo>
                                  <a:pt x="7100" y="258"/>
                                </a:lnTo>
                                <a:lnTo>
                                  <a:pt x="7100" y="257"/>
                                </a:lnTo>
                                <a:lnTo>
                                  <a:pt x="7011" y="257"/>
                                </a:lnTo>
                                <a:lnTo>
                                  <a:pt x="5148" y="256"/>
                                </a:lnTo>
                                <a:lnTo>
                                  <a:pt x="4260" y="248"/>
                                </a:lnTo>
                                <a:lnTo>
                                  <a:pt x="4083" y="244"/>
                                </a:lnTo>
                                <a:lnTo>
                                  <a:pt x="3905" y="237"/>
                                </a:lnTo>
                                <a:lnTo>
                                  <a:pt x="3728" y="227"/>
                                </a:lnTo>
                                <a:lnTo>
                                  <a:pt x="3550" y="215"/>
                                </a:lnTo>
                                <a:lnTo>
                                  <a:pt x="3373" y="200"/>
                                </a:lnTo>
                                <a:lnTo>
                                  <a:pt x="3195" y="183"/>
                                </a:lnTo>
                                <a:lnTo>
                                  <a:pt x="3106" y="173"/>
                                </a:lnTo>
                                <a:lnTo>
                                  <a:pt x="3017" y="162"/>
                                </a:lnTo>
                                <a:lnTo>
                                  <a:pt x="2929" y="150"/>
                                </a:lnTo>
                                <a:lnTo>
                                  <a:pt x="2840" y="137"/>
                                </a:lnTo>
                                <a:lnTo>
                                  <a:pt x="2307" y="48"/>
                                </a:lnTo>
                                <a:lnTo>
                                  <a:pt x="2219" y="35"/>
                                </a:lnTo>
                                <a:lnTo>
                                  <a:pt x="2130" y="23"/>
                                </a:lnTo>
                                <a:lnTo>
                                  <a:pt x="2041" y="14"/>
                                </a:lnTo>
                                <a:lnTo>
                                  <a:pt x="1952" y="7"/>
                                </a:lnTo>
                                <a:lnTo>
                                  <a:pt x="1864" y="2"/>
                                </a:lnTo>
                                <a:lnTo>
                                  <a:pt x="1775" y="0"/>
                                </a:lnTo>
                                <a:close/>
                                <a:moveTo>
                                  <a:pt x="6523" y="259"/>
                                </a:moveTo>
                                <a:lnTo>
                                  <a:pt x="5236" y="259"/>
                                </a:lnTo>
                                <a:lnTo>
                                  <a:pt x="5858" y="261"/>
                                </a:lnTo>
                                <a:lnTo>
                                  <a:pt x="6035" y="261"/>
                                </a:lnTo>
                                <a:lnTo>
                                  <a:pt x="6523" y="259"/>
                                </a:lnTo>
                                <a:close/>
                                <a:moveTo>
                                  <a:pt x="8786" y="253"/>
                                </a:moveTo>
                                <a:lnTo>
                                  <a:pt x="8698" y="253"/>
                                </a:lnTo>
                                <a:lnTo>
                                  <a:pt x="7899" y="257"/>
                                </a:lnTo>
                                <a:lnTo>
                                  <a:pt x="7633" y="257"/>
                                </a:lnTo>
                                <a:lnTo>
                                  <a:pt x="7633" y="258"/>
                                </a:lnTo>
                                <a:lnTo>
                                  <a:pt x="8698" y="261"/>
                                </a:lnTo>
                                <a:lnTo>
                                  <a:pt x="8786" y="261"/>
                                </a:lnTo>
                                <a:lnTo>
                                  <a:pt x="8786" y="253"/>
                                </a:lnTo>
                                <a:close/>
                                <a:moveTo>
                                  <a:pt x="6035" y="253"/>
                                </a:moveTo>
                                <a:lnTo>
                                  <a:pt x="5858" y="253"/>
                                </a:lnTo>
                                <a:lnTo>
                                  <a:pt x="5236" y="256"/>
                                </a:lnTo>
                                <a:lnTo>
                                  <a:pt x="6508" y="256"/>
                                </a:lnTo>
                                <a:lnTo>
                                  <a:pt x="6035" y="25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EBEB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AutoShape 76"/>
                        <wps:cNvSpPr>
                          <a:spLocks/>
                        </wps:cNvSpPr>
                        <wps:spPr bwMode="auto">
                          <a:xfrm>
                            <a:off x="1717" y="9447"/>
                            <a:ext cx="8787" cy="515"/>
                          </a:xfrm>
                          <a:custGeom>
                            <a:avLst/>
                            <a:gdLst>
                              <a:gd name="T0" fmla="+- 0 1983 1717"/>
                              <a:gd name="T1" fmla="*/ T0 w 8787"/>
                              <a:gd name="T2" fmla="+- 0 9800 9447"/>
                              <a:gd name="T3" fmla="*/ 9800 h 515"/>
                              <a:gd name="T4" fmla="+- 0 2338 1717"/>
                              <a:gd name="T5" fmla="*/ T4 w 8787"/>
                              <a:gd name="T6" fmla="+- 0 9844 9447"/>
                              <a:gd name="T7" fmla="*/ 9844 h 515"/>
                              <a:gd name="T8" fmla="+- 0 2693 1717"/>
                              <a:gd name="T9" fmla="*/ T8 w 8787"/>
                              <a:gd name="T10" fmla="+- 0 9887 9447"/>
                              <a:gd name="T11" fmla="*/ 9887 h 515"/>
                              <a:gd name="T12" fmla="+- 0 3048 1717"/>
                              <a:gd name="T13" fmla="*/ T12 w 8787"/>
                              <a:gd name="T14" fmla="+- 0 9933 9447"/>
                              <a:gd name="T15" fmla="*/ 9933 h 515"/>
                              <a:gd name="T16" fmla="+- 0 3403 1717"/>
                              <a:gd name="T17" fmla="*/ T16 w 8787"/>
                              <a:gd name="T18" fmla="+- 0 9960 9447"/>
                              <a:gd name="T19" fmla="*/ 9960 h 515"/>
                              <a:gd name="T20" fmla="+- 0 3758 1717"/>
                              <a:gd name="T21" fmla="*/ T20 w 8787"/>
                              <a:gd name="T22" fmla="+- 0 9948 9447"/>
                              <a:gd name="T23" fmla="*/ 9948 h 515"/>
                              <a:gd name="T24" fmla="+- 0 4113 1717"/>
                              <a:gd name="T25" fmla="*/ T24 w 8787"/>
                              <a:gd name="T26" fmla="+- 0 9899 9447"/>
                              <a:gd name="T27" fmla="*/ 9899 h 515"/>
                              <a:gd name="T28" fmla="+- 0 4468 1717"/>
                              <a:gd name="T29" fmla="*/ T28 w 8787"/>
                              <a:gd name="T30" fmla="+- 0 9839 9447"/>
                              <a:gd name="T31" fmla="*/ 9839 h 515"/>
                              <a:gd name="T32" fmla="+- 0 4823 1717"/>
                              <a:gd name="T33" fmla="*/ T32 w 8787"/>
                              <a:gd name="T34" fmla="+- 0 9789 9447"/>
                              <a:gd name="T35" fmla="*/ 9789 h 515"/>
                              <a:gd name="T36" fmla="+- 0 5178 1717"/>
                              <a:gd name="T37" fmla="*/ T36 w 8787"/>
                              <a:gd name="T38" fmla="+- 0 9754 9447"/>
                              <a:gd name="T39" fmla="*/ 9754 h 515"/>
                              <a:gd name="T40" fmla="+- 0 5533 1717"/>
                              <a:gd name="T41" fmla="*/ T40 w 8787"/>
                              <a:gd name="T42" fmla="+- 0 9730 9447"/>
                              <a:gd name="T43" fmla="*/ 9730 h 515"/>
                              <a:gd name="T44" fmla="+- 0 5888 1717"/>
                              <a:gd name="T45" fmla="*/ T44 w 8787"/>
                              <a:gd name="T46" fmla="+- 0 9715 9447"/>
                              <a:gd name="T47" fmla="*/ 9715 h 515"/>
                              <a:gd name="T48" fmla="+- 0 6243 1717"/>
                              <a:gd name="T49" fmla="*/ T48 w 8787"/>
                              <a:gd name="T50" fmla="+- 0 9710 9447"/>
                              <a:gd name="T51" fmla="*/ 9710 h 515"/>
                              <a:gd name="T52" fmla="+- 0 6598 1717"/>
                              <a:gd name="T53" fmla="*/ T52 w 8787"/>
                              <a:gd name="T54" fmla="+- 0 9707 9447"/>
                              <a:gd name="T55" fmla="*/ 9707 h 515"/>
                              <a:gd name="T56" fmla="+- 0 6953 1717"/>
                              <a:gd name="T57" fmla="*/ T56 w 8787"/>
                              <a:gd name="T58" fmla="+- 0 9706 9447"/>
                              <a:gd name="T59" fmla="*/ 9706 h 515"/>
                              <a:gd name="T60" fmla="+- 0 7308 1717"/>
                              <a:gd name="T61" fmla="*/ T60 w 8787"/>
                              <a:gd name="T62" fmla="+- 0 9707 9447"/>
                              <a:gd name="T63" fmla="*/ 9707 h 515"/>
                              <a:gd name="T64" fmla="+- 0 7663 1717"/>
                              <a:gd name="T65" fmla="*/ T64 w 8787"/>
                              <a:gd name="T66" fmla="+- 0 9708 9447"/>
                              <a:gd name="T67" fmla="*/ 9708 h 515"/>
                              <a:gd name="T68" fmla="+- 0 8018 1717"/>
                              <a:gd name="T69" fmla="*/ T68 w 8787"/>
                              <a:gd name="T70" fmla="+- 0 9707 9447"/>
                              <a:gd name="T71" fmla="*/ 9707 h 515"/>
                              <a:gd name="T72" fmla="+- 0 8373 1717"/>
                              <a:gd name="T73" fmla="*/ T72 w 8787"/>
                              <a:gd name="T74" fmla="+- 0 9706 9447"/>
                              <a:gd name="T75" fmla="*/ 9706 h 515"/>
                              <a:gd name="T76" fmla="+- 0 8728 1717"/>
                              <a:gd name="T77" fmla="*/ T76 w 8787"/>
                              <a:gd name="T78" fmla="+- 0 9705 9447"/>
                              <a:gd name="T79" fmla="*/ 9705 h 515"/>
                              <a:gd name="T80" fmla="+- 0 9083 1717"/>
                              <a:gd name="T81" fmla="*/ T80 w 8787"/>
                              <a:gd name="T82" fmla="+- 0 9704 9447"/>
                              <a:gd name="T83" fmla="*/ 9704 h 515"/>
                              <a:gd name="T84" fmla="+- 0 9438 1717"/>
                              <a:gd name="T85" fmla="*/ T84 w 8787"/>
                              <a:gd name="T86" fmla="+- 0 9705 9447"/>
                              <a:gd name="T87" fmla="*/ 9705 h 515"/>
                              <a:gd name="T88" fmla="+- 0 9793 1717"/>
                              <a:gd name="T89" fmla="*/ T88 w 8787"/>
                              <a:gd name="T90" fmla="+- 0 9705 9447"/>
                              <a:gd name="T91" fmla="*/ 9705 h 515"/>
                              <a:gd name="T92" fmla="+- 0 10148 1717"/>
                              <a:gd name="T93" fmla="*/ T92 w 8787"/>
                              <a:gd name="T94" fmla="+- 0 9707 9447"/>
                              <a:gd name="T95" fmla="*/ 9707 h 515"/>
                              <a:gd name="T96" fmla="+- 0 10503 1717"/>
                              <a:gd name="T97" fmla="*/ T96 w 8787"/>
                              <a:gd name="T98" fmla="+- 0 9708 9447"/>
                              <a:gd name="T99" fmla="*/ 9708 h 515"/>
                              <a:gd name="T100" fmla="+- 0 10237 1717"/>
                              <a:gd name="T101" fmla="*/ T100 w 8787"/>
                              <a:gd name="T102" fmla="+- 0 9701 9447"/>
                              <a:gd name="T103" fmla="*/ 9701 h 515"/>
                              <a:gd name="T104" fmla="+- 0 9882 1717"/>
                              <a:gd name="T105" fmla="*/ T104 w 8787"/>
                              <a:gd name="T106" fmla="+- 0 9703 9447"/>
                              <a:gd name="T107" fmla="*/ 9703 h 515"/>
                              <a:gd name="T108" fmla="+- 0 9527 1717"/>
                              <a:gd name="T109" fmla="*/ T108 w 8787"/>
                              <a:gd name="T110" fmla="+- 0 9704 9447"/>
                              <a:gd name="T111" fmla="*/ 9704 h 515"/>
                              <a:gd name="T112" fmla="+- 0 9172 1717"/>
                              <a:gd name="T113" fmla="*/ T112 w 8787"/>
                              <a:gd name="T114" fmla="+- 0 9704 9447"/>
                              <a:gd name="T115" fmla="*/ 9704 h 515"/>
                              <a:gd name="T116" fmla="+- 0 8817 1717"/>
                              <a:gd name="T117" fmla="*/ T116 w 8787"/>
                              <a:gd name="T118" fmla="+- 0 9704 9447"/>
                              <a:gd name="T119" fmla="*/ 9704 h 515"/>
                              <a:gd name="T120" fmla="+- 0 8462 1717"/>
                              <a:gd name="T121" fmla="*/ T120 w 8787"/>
                              <a:gd name="T122" fmla="+- 0 9704 9447"/>
                              <a:gd name="T123" fmla="*/ 9704 h 515"/>
                              <a:gd name="T124" fmla="+- 0 8107 1717"/>
                              <a:gd name="T125" fmla="*/ T124 w 8787"/>
                              <a:gd name="T126" fmla="+- 0 9702 9447"/>
                              <a:gd name="T127" fmla="*/ 9702 h 515"/>
                              <a:gd name="T128" fmla="+- 0 7752 1717"/>
                              <a:gd name="T129" fmla="*/ T128 w 8787"/>
                              <a:gd name="T130" fmla="+- 0 9700 9447"/>
                              <a:gd name="T131" fmla="*/ 9700 h 515"/>
                              <a:gd name="T132" fmla="+- 0 7397 1717"/>
                              <a:gd name="T133" fmla="*/ T132 w 8787"/>
                              <a:gd name="T134" fmla="+- 0 9701 9447"/>
                              <a:gd name="T135" fmla="*/ 9701 h 515"/>
                              <a:gd name="T136" fmla="+- 0 7042 1717"/>
                              <a:gd name="T137" fmla="*/ T136 w 8787"/>
                              <a:gd name="T138" fmla="+- 0 9702 9447"/>
                              <a:gd name="T139" fmla="*/ 9702 h 515"/>
                              <a:gd name="T140" fmla="+- 0 6687 1717"/>
                              <a:gd name="T141" fmla="*/ T140 w 8787"/>
                              <a:gd name="T142" fmla="+- 0 9702 9447"/>
                              <a:gd name="T143" fmla="*/ 9702 h 515"/>
                              <a:gd name="T144" fmla="+- 0 6332 1717"/>
                              <a:gd name="T145" fmla="*/ T144 w 8787"/>
                              <a:gd name="T146" fmla="+- 0 9700 9447"/>
                              <a:gd name="T147" fmla="*/ 9700 h 515"/>
                              <a:gd name="T148" fmla="+- 0 5977 1717"/>
                              <a:gd name="T149" fmla="*/ T148 w 8787"/>
                              <a:gd name="T150" fmla="+- 0 9695 9447"/>
                              <a:gd name="T151" fmla="*/ 9695 h 515"/>
                              <a:gd name="T152" fmla="+- 0 5622 1717"/>
                              <a:gd name="T153" fmla="*/ T152 w 8787"/>
                              <a:gd name="T154" fmla="+- 0 9684 9447"/>
                              <a:gd name="T155" fmla="*/ 9684 h 515"/>
                              <a:gd name="T156" fmla="+- 0 5267 1717"/>
                              <a:gd name="T157" fmla="*/ T156 w 8787"/>
                              <a:gd name="T158" fmla="+- 0 9662 9447"/>
                              <a:gd name="T159" fmla="*/ 9662 h 515"/>
                              <a:gd name="T160" fmla="+- 0 4912 1717"/>
                              <a:gd name="T161" fmla="*/ T160 w 8787"/>
                              <a:gd name="T162" fmla="+- 0 9630 9447"/>
                              <a:gd name="T163" fmla="*/ 9630 h 515"/>
                              <a:gd name="T164" fmla="+- 0 4557 1717"/>
                              <a:gd name="T165" fmla="*/ T164 w 8787"/>
                              <a:gd name="T166" fmla="+- 0 9584 9447"/>
                              <a:gd name="T167" fmla="*/ 9584 h 515"/>
                              <a:gd name="T168" fmla="+- 0 4202 1717"/>
                              <a:gd name="T169" fmla="*/ T168 w 8787"/>
                              <a:gd name="T170" fmla="+- 0 9525 9447"/>
                              <a:gd name="T171" fmla="*/ 9525 h 515"/>
                              <a:gd name="T172" fmla="+- 0 3847 1717"/>
                              <a:gd name="T173" fmla="*/ T172 w 8787"/>
                              <a:gd name="T174" fmla="+- 0 9470 9447"/>
                              <a:gd name="T175" fmla="*/ 9470 h 515"/>
                              <a:gd name="T176" fmla="+- 0 3492 1717"/>
                              <a:gd name="T177" fmla="*/ T176 w 8787"/>
                              <a:gd name="T178" fmla="+- 0 9447 9447"/>
                              <a:gd name="T179" fmla="*/ 9447 h 515"/>
                              <a:gd name="T180" fmla="+- 0 3137 1717"/>
                              <a:gd name="T181" fmla="*/ T180 w 8787"/>
                              <a:gd name="T182" fmla="+- 0 9467 9447"/>
                              <a:gd name="T183" fmla="*/ 9467 h 515"/>
                              <a:gd name="T184" fmla="+- 0 2782 1717"/>
                              <a:gd name="T185" fmla="*/ T184 w 8787"/>
                              <a:gd name="T186" fmla="+- 0 9510 9447"/>
                              <a:gd name="T187" fmla="*/ 9510 h 515"/>
                              <a:gd name="T188" fmla="+- 0 2427 1717"/>
                              <a:gd name="T189" fmla="*/ T188 w 8787"/>
                              <a:gd name="T190" fmla="+- 0 9555 9447"/>
                              <a:gd name="T191" fmla="*/ 9555 h 515"/>
                              <a:gd name="T192" fmla="+- 0 2072 1717"/>
                              <a:gd name="T193" fmla="*/ T192 w 8787"/>
                              <a:gd name="T194" fmla="+- 0 9597 9447"/>
                              <a:gd name="T195" fmla="*/ 9597 h 515"/>
                              <a:gd name="T196" fmla="+- 0 1717 1717"/>
                              <a:gd name="T197" fmla="*/ T196 w 8787"/>
                              <a:gd name="T198" fmla="+- 0 9642 9447"/>
                              <a:gd name="T199" fmla="*/ 9642 h 5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</a:cxnLst>
                            <a:rect l="0" t="0" r="r" b="b"/>
                            <a:pathLst>
                              <a:path w="8787" h="515">
                                <a:moveTo>
                                  <a:pt x="0" y="319"/>
                                </a:moveTo>
                                <a:lnTo>
                                  <a:pt x="89" y="331"/>
                                </a:lnTo>
                                <a:lnTo>
                                  <a:pt x="177" y="342"/>
                                </a:lnTo>
                                <a:lnTo>
                                  <a:pt x="266" y="353"/>
                                </a:lnTo>
                                <a:lnTo>
                                  <a:pt x="355" y="365"/>
                                </a:lnTo>
                                <a:lnTo>
                                  <a:pt x="444" y="375"/>
                                </a:lnTo>
                                <a:lnTo>
                                  <a:pt x="532" y="386"/>
                                </a:lnTo>
                                <a:lnTo>
                                  <a:pt x="621" y="397"/>
                                </a:lnTo>
                                <a:lnTo>
                                  <a:pt x="710" y="407"/>
                                </a:lnTo>
                                <a:lnTo>
                                  <a:pt x="799" y="418"/>
                                </a:lnTo>
                                <a:lnTo>
                                  <a:pt x="887" y="429"/>
                                </a:lnTo>
                                <a:lnTo>
                                  <a:pt x="976" y="440"/>
                                </a:lnTo>
                                <a:lnTo>
                                  <a:pt x="1065" y="452"/>
                                </a:lnTo>
                                <a:lnTo>
                                  <a:pt x="1154" y="463"/>
                                </a:lnTo>
                                <a:lnTo>
                                  <a:pt x="1242" y="475"/>
                                </a:lnTo>
                                <a:lnTo>
                                  <a:pt x="1331" y="486"/>
                                </a:lnTo>
                                <a:lnTo>
                                  <a:pt x="1420" y="495"/>
                                </a:lnTo>
                                <a:lnTo>
                                  <a:pt x="1509" y="504"/>
                                </a:lnTo>
                                <a:lnTo>
                                  <a:pt x="1597" y="510"/>
                                </a:lnTo>
                                <a:lnTo>
                                  <a:pt x="1686" y="513"/>
                                </a:lnTo>
                                <a:lnTo>
                                  <a:pt x="1775" y="515"/>
                                </a:lnTo>
                                <a:lnTo>
                                  <a:pt x="1864" y="513"/>
                                </a:lnTo>
                                <a:lnTo>
                                  <a:pt x="1952" y="508"/>
                                </a:lnTo>
                                <a:lnTo>
                                  <a:pt x="2041" y="501"/>
                                </a:lnTo>
                                <a:lnTo>
                                  <a:pt x="2130" y="491"/>
                                </a:lnTo>
                                <a:lnTo>
                                  <a:pt x="2219" y="480"/>
                                </a:lnTo>
                                <a:lnTo>
                                  <a:pt x="2307" y="467"/>
                                </a:lnTo>
                                <a:lnTo>
                                  <a:pt x="2396" y="452"/>
                                </a:lnTo>
                                <a:lnTo>
                                  <a:pt x="2485" y="437"/>
                                </a:lnTo>
                                <a:lnTo>
                                  <a:pt x="2574" y="422"/>
                                </a:lnTo>
                                <a:lnTo>
                                  <a:pt x="2662" y="406"/>
                                </a:lnTo>
                                <a:lnTo>
                                  <a:pt x="2751" y="392"/>
                                </a:lnTo>
                                <a:lnTo>
                                  <a:pt x="2840" y="378"/>
                                </a:lnTo>
                                <a:lnTo>
                                  <a:pt x="2929" y="365"/>
                                </a:lnTo>
                                <a:lnTo>
                                  <a:pt x="3017" y="353"/>
                                </a:lnTo>
                                <a:lnTo>
                                  <a:pt x="3106" y="342"/>
                                </a:lnTo>
                                <a:lnTo>
                                  <a:pt x="3195" y="332"/>
                                </a:lnTo>
                                <a:lnTo>
                                  <a:pt x="3284" y="323"/>
                                </a:lnTo>
                                <a:lnTo>
                                  <a:pt x="3373" y="315"/>
                                </a:lnTo>
                                <a:lnTo>
                                  <a:pt x="3461" y="307"/>
                                </a:lnTo>
                                <a:lnTo>
                                  <a:pt x="3550" y="300"/>
                                </a:lnTo>
                                <a:lnTo>
                                  <a:pt x="3639" y="294"/>
                                </a:lnTo>
                                <a:lnTo>
                                  <a:pt x="3728" y="288"/>
                                </a:lnTo>
                                <a:lnTo>
                                  <a:pt x="3816" y="283"/>
                                </a:lnTo>
                                <a:lnTo>
                                  <a:pt x="3905" y="278"/>
                                </a:lnTo>
                                <a:lnTo>
                                  <a:pt x="3994" y="274"/>
                                </a:lnTo>
                                <a:lnTo>
                                  <a:pt x="4083" y="271"/>
                                </a:lnTo>
                                <a:lnTo>
                                  <a:pt x="4171" y="268"/>
                                </a:lnTo>
                                <a:lnTo>
                                  <a:pt x="4260" y="266"/>
                                </a:lnTo>
                                <a:lnTo>
                                  <a:pt x="4349" y="265"/>
                                </a:lnTo>
                                <a:lnTo>
                                  <a:pt x="4438" y="264"/>
                                </a:lnTo>
                                <a:lnTo>
                                  <a:pt x="4526" y="263"/>
                                </a:lnTo>
                                <a:lnTo>
                                  <a:pt x="4615" y="262"/>
                                </a:lnTo>
                                <a:lnTo>
                                  <a:pt x="4704" y="261"/>
                                </a:lnTo>
                                <a:lnTo>
                                  <a:pt x="4793" y="261"/>
                                </a:lnTo>
                                <a:lnTo>
                                  <a:pt x="4881" y="260"/>
                                </a:lnTo>
                                <a:lnTo>
                                  <a:pt x="4970" y="260"/>
                                </a:lnTo>
                                <a:lnTo>
                                  <a:pt x="5059" y="260"/>
                                </a:lnTo>
                                <a:lnTo>
                                  <a:pt x="5148" y="259"/>
                                </a:lnTo>
                                <a:lnTo>
                                  <a:pt x="5236" y="259"/>
                                </a:lnTo>
                                <a:lnTo>
                                  <a:pt x="5325" y="259"/>
                                </a:lnTo>
                                <a:lnTo>
                                  <a:pt x="5414" y="260"/>
                                </a:lnTo>
                                <a:lnTo>
                                  <a:pt x="5503" y="260"/>
                                </a:lnTo>
                                <a:lnTo>
                                  <a:pt x="5591" y="260"/>
                                </a:lnTo>
                                <a:lnTo>
                                  <a:pt x="5680" y="261"/>
                                </a:lnTo>
                                <a:lnTo>
                                  <a:pt x="5769" y="261"/>
                                </a:lnTo>
                                <a:lnTo>
                                  <a:pt x="5858" y="261"/>
                                </a:lnTo>
                                <a:lnTo>
                                  <a:pt x="5946" y="261"/>
                                </a:lnTo>
                                <a:lnTo>
                                  <a:pt x="6035" y="261"/>
                                </a:lnTo>
                                <a:lnTo>
                                  <a:pt x="6124" y="261"/>
                                </a:lnTo>
                                <a:lnTo>
                                  <a:pt x="6213" y="261"/>
                                </a:lnTo>
                                <a:lnTo>
                                  <a:pt x="6301" y="260"/>
                                </a:lnTo>
                                <a:lnTo>
                                  <a:pt x="6390" y="260"/>
                                </a:lnTo>
                                <a:lnTo>
                                  <a:pt x="6479" y="259"/>
                                </a:lnTo>
                                <a:lnTo>
                                  <a:pt x="6568" y="259"/>
                                </a:lnTo>
                                <a:lnTo>
                                  <a:pt x="6656" y="259"/>
                                </a:lnTo>
                                <a:lnTo>
                                  <a:pt x="6745" y="258"/>
                                </a:lnTo>
                                <a:lnTo>
                                  <a:pt x="6834" y="258"/>
                                </a:lnTo>
                                <a:lnTo>
                                  <a:pt x="6923" y="258"/>
                                </a:lnTo>
                                <a:lnTo>
                                  <a:pt x="7011" y="258"/>
                                </a:lnTo>
                                <a:lnTo>
                                  <a:pt x="7100" y="258"/>
                                </a:lnTo>
                                <a:lnTo>
                                  <a:pt x="7189" y="257"/>
                                </a:lnTo>
                                <a:lnTo>
                                  <a:pt x="7278" y="257"/>
                                </a:lnTo>
                                <a:lnTo>
                                  <a:pt x="7366" y="257"/>
                                </a:lnTo>
                                <a:lnTo>
                                  <a:pt x="7455" y="257"/>
                                </a:lnTo>
                                <a:lnTo>
                                  <a:pt x="7544" y="257"/>
                                </a:lnTo>
                                <a:lnTo>
                                  <a:pt x="7633" y="258"/>
                                </a:lnTo>
                                <a:lnTo>
                                  <a:pt x="7721" y="258"/>
                                </a:lnTo>
                                <a:lnTo>
                                  <a:pt x="7810" y="258"/>
                                </a:lnTo>
                                <a:lnTo>
                                  <a:pt x="7899" y="258"/>
                                </a:lnTo>
                                <a:lnTo>
                                  <a:pt x="7988" y="258"/>
                                </a:lnTo>
                                <a:lnTo>
                                  <a:pt x="8076" y="258"/>
                                </a:lnTo>
                                <a:lnTo>
                                  <a:pt x="8165" y="259"/>
                                </a:lnTo>
                                <a:lnTo>
                                  <a:pt x="8254" y="259"/>
                                </a:lnTo>
                                <a:lnTo>
                                  <a:pt x="8343" y="260"/>
                                </a:lnTo>
                                <a:lnTo>
                                  <a:pt x="8431" y="260"/>
                                </a:lnTo>
                                <a:lnTo>
                                  <a:pt x="8520" y="261"/>
                                </a:lnTo>
                                <a:lnTo>
                                  <a:pt x="8609" y="261"/>
                                </a:lnTo>
                                <a:lnTo>
                                  <a:pt x="8698" y="261"/>
                                </a:lnTo>
                                <a:lnTo>
                                  <a:pt x="8786" y="261"/>
                                </a:lnTo>
                                <a:lnTo>
                                  <a:pt x="8786" y="253"/>
                                </a:lnTo>
                                <a:lnTo>
                                  <a:pt x="8698" y="253"/>
                                </a:lnTo>
                                <a:lnTo>
                                  <a:pt x="8609" y="254"/>
                                </a:lnTo>
                                <a:lnTo>
                                  <a:pt x="8520" y="254"/>
                                </a:lnTo>
                                <a:lnTo>
                                  <a:pt x="8431" y="255"/>
                                </a:lnTo>
                                <a:lnTo>
                                  <a:pt x="8343" y="255"/>
                                </a:lnTo>
                                <a:lnTo>
                                  <a:pt x="8254" y="256"/>
                                </a:lnTo>
                                <a:lnTo>
                                  <a:pt x="8165" y="256"/>
                                </a:lnTo>
                                <a:lnTo>
                                  <a:pt x="8076" y="256"/>
                                </a:lnTo>
                                <a:lnTo>
                                  <a:pt x="7988" y="257"/>
                                </a:lnTo>
                                <a:lnTo>
                                  <a:pt x="7899" y="257"/>
                                </a:lnTo>
                                <a:lnTo>
                                  <a:pt x="7810" y="257"/>
                                </a:lnTo>
                                <a:lnTo>
                                  <a:pt x="7721" y="257"/>
                                </a:lnTo>
                                <a:lnTo>
                                  <a:pt x="7633" y="257"/>
                                </a:lnTo>
                                <a:lnTo>
                                  <a:pt x="7544" y="257"/>
                                </a:lnTo>
                                <a:lnTo>
                                  <a:pt x="7455" y="257"/>
                                </a:lnTo>
                                <a:lnTo>
                                  <a:pt x="7366" y="257"/>
                                </a:lnTo>
                                <a:lnTo>
                                  <a:pt x="7278" y="257"/>
                                </a:lnTo>
                                <a:lnTo>
                                  <a:pt x="7189" y="257"/>
                                </a:lnTo>
                                <a:lnTo>
                                  <a:pt x="7100" y="257"/>
                                </a:lnTo>
                                <a:lnTo>
                                  <a:pt x="7011" y="257"/>
                                </a:lnTo>
                                <a:lnTo>
                                  <a:pt x="6923" y="257"/>
                                </a:lnTo>
                                <a:lnTo>
                                  <a:pt x="6834" y="257"/>
                                </a:lnTo>
                                <a:lnTo>
                                  <a:pt x="6745" y="257"/>
                                </a:lnTo>
                                <a:lnTo>
                                  <a:pt x="6656" y="256"/>
                                </a:lnTo>
                                <a:lnTo>
                                  <a:pt x="6568" y="256"/>
                                </a:lnTo>
                                <a:lnTo>
                                  <a:pt x="6479" y="255"/>
                                </a:lnTo>
                                <a:lnTo>
                                  <a:pt x="6390" y="255"/>
                                </a:lnTo>
                                <a:lnTo>
                                  <a:pt x="6301" y="254"/>
                                </a:lnTo>
                                <a:lnTo>
                                  <a:pt x="6213" y="254"/>
                                </a:lnTo>
                                <a:lnTo>
                                  <a:pt x="6124" y="254"/>
                                </a:lnTo>
                                <a:lnTo>
                                  <a:pt x="6035" y="253"/>
                                </a:lnTo>
                                <a:lnTo>
                                  <a:pt x="5946" y="253"/>
                                </a:lnTo>
                                <a:lnTo>
                                  <a:pt x="5858" y="253"/>
                                </a:lnTo>
                                <a:lnTo>
                                  <a:pt x="5769" y="254"/>
                                </a:lnTo>
                                <a:lnTo>
                                  <a:pt x="5680" y="254"/>
                                </a:lnTo>
                                <a:lnTo>
                                  <a:pt x="5591" y="254"/>
                                </a:lnTo>
                                <a:lnTo>
                                  <a:pt x="5503" y="255"/>
                                </a:lnTo>
                                <a:lnTo>
                                  <a:pt x="5414" y="255"/>
                                </a:lnTo>
                                <a:lnTo>
                                  <a:pt x="5325" y="255"/>
                                </a:lnTo>
                                <a:lnTo>
                                  <a:pt x="5236" y="256"/>
                                </a:lnTo>
                                <a:lnTo>
                                  <a:pt x="5148" y="256"/>
                                </a:lnTo>
                                <a:lnTo>
                                  <a:pt x="5059" y="255"/>
                                </a:lnTo>
                                <a:lnTo>
                                  <a:pt x="4970" y="255"/>
                                </a:lnTo>
                                <a:lnTo>
                                  <a:pt x="4881" y="255"/>
                                </a:lnTo>
                                <a:lnTo>
                                  <a:pt x="4793" y="254"/>
                                </a:lnTo>
                                <a:lnTo>
                                  <a:pt x="4704" y="253"/>
                                </a:lnTo>
                                <a:lnTo>
                                  <a:pt x="4615" y="253"/>
                                </a:lnTo>
                                <a:lnTo>
                                  <a:pt x="4526" y="252"/>
                                </a:lnTo>
                                <a:lnTo>
                                  <a:pt x="4438" y="251"/>
                                </a:lnTo>
                                <a:lnTo>
                                  <a:pt x="4349" y="250"/>
                                </a:lnTo>
                                <a:lnTo>
                                  <a:pt x="4260" y="248"/>
                                </a:lnTo>
                                <a:lnTo>
                                  <a:pt x="4171" y="246"/>
                                </a:lnTo>
                                <a:lnTo>
                                  <a:pt x="4083" y="244"/>
                                </a:lnTo>
                                <a:lnTo>
                                  <a:pt x="3994" y="241"/>
                                </a:lnTo>
                                <a:lnTo>
                                  <a:pt x="3905" y="237"/>
                                </a:lnTo>
                                <a:lnTo>
                                  <a:pt x="3816" y="232"/>
                                </a:lnTo>
                                <a:lnTo>
                                  <a:pt x="3728" y="227"/>
                                </a:lnTo>
                                <a:lnTo>
                                  <a:pt x="3639" y="221"/>
                                </a:lnTo>
                                <a:lnTo>
                                  <a:pt x="3550" y="215"/>
                                </a:lnTo>
                                <a:lnTo>
                                  <a:pt x="3461" y="208"/>
                                </a:lnTo>
                                <a:lnTo>
                                  <a:pt x="3373" y="200"/>
                                </a:lnTo>
                                <a:lnTo>
                                  <a:pt x="3284" y="192"/>
                                </a:lnTo>
                                <a:lnTo>
                                  <a:pt x="3195" y="183"/>
                                </a:lnTo>
                                <a:lnTo>
                                  <a:pt x="3106" y="173"/>
                                </a:lnTo>
                                <a:lnTo>
                                  <a:pt x="3017" y="162"/>
                                </a:lnTo>
                                <a:lnTo>
                                  <a:pt x="2929" y="150"/>
                                </a:lnTo>
                                <a:lnTo>
                                  <a:pt x="2840" y="137"/>
                                </a:lnTo>
                                <a:lnTo>
                                  <a:pt x="2751" y="123"/>
                                </a:lnTo>
                                <a:lnTo>
                                  <a:pt x="2662" y="108"/>
                                </a:lnTo>
                                <a:lnTo>
                                  <a:pt x="2574" y="93"/>
                                </a:lnTo>
                                <a:lnTo>
                                  <a:pt x="2485" y="78"/>
                                </a:lnTo>
                                <a:lnTo>
                                  <a:pt x="2396" y="63"/>
                                </a:lnTo>
                                <a:lnTo>
                                  <a:pt x="2307" y="48"/>
                                </a:lnTo>
                                <a:lnTo>
                                  <a:pt x="2219" y="35"/>
                                </a:lnTo>
                                <a:lnTo>
                                  <a:pt x="2130" y="23"/>
                                </a:lnTo>
                                <a:lnTo>
                                  <a:pt x="2041" y="14"/>
                                </a:lnTo>
                                <a:lnTo>
                                  <a:pt x="1952" y="7"/>
                                </a:lnTo>
                                <a:lnTo>
                                  <a:pt x="1864" y="2"/>
                                </a:lnTo>
                                <a:lnTo>
                                  <a:pt x="1775" y="0"/>
                                </a:lnTo>
                                <a:lnTo>
                                  <a:pt x="1686" y="1"/>
                                </a:lnTo>
                                <a:lnTo>
                                  <a:pt x="1597" y="5"/>
                                </a:lnTo>
                                <a:lnTo>
                                  <a:pt x="1509" y="11"/>
                                </a:lnTo>
                                <a:lnTo>
                                  <a:pt x="1420" y="20"/>
                                </a:lnTo>
                                <a:lnTo>
                                  <a:pt x="1331" y="29"/>
                                </a:lnTo>
                                <a:lnTo>
                                  <a:pt x="1242" y="40"/>
                                </a:lnTo>
                                <a:lnTo>
                                  <a:pt x="1154" y="51"/>
                                </a:lnTo>
                                <a:lnTo>
                                  <a:pt x="1065" y="63"/>
                                </a:lnTo>
                                <a:lnTo>
                                  <a:pt x="976" y="75"/>
                                </a:lnTo>
                                <a:lnTo>
                                  <a:pt x="887" y="86"/>
                                </a:lnTo>
                                <a:lnTo>
                                  <a:pt x="799" y="97"/>
                                </a:lnTo>
                                <a:lnTo>
                                  <a:pt x="710" y="108"/>
                                </a:lnTo>
                                <a:lnTo>
                                  <a:pt x="621" y="118"/>
                                </a:lnTo>
                                <a:lnTo>
                                  <a:pt x="532" y="129"/>
                                </a:lnTo>
                                <a:lnTo>
                                  <a:pt x="444" y="139"/>
                                </a:lnTo>
                                <a:lnTo>
                                  <a:pt x="355" y="150"/>
                                </a:lnTo>
                                <a:lnTo>
                                  <a:pt x="266" y="161"/>
                                </a:lnTo>
                                <a:lnTo>
                                  <a:pt x="177" y="173"/>
                                </a:lnTo>
                                <a:lnTo>
                                  <a:pt x="89" y="184"/>
                                </a:lnTo>
                                <a:lnTo>
                                  <a:pt x="0" y="195"/>
                                </a:lnTo>
                                <a:lnTo>
                                  <a:pt x="0" y="319"/>
                                </a:lnTo>
                                <a:close/>
                                <a:moveTo>
                                  <a:pt x="0" y="257"/>
                                </a:moveTo>
                                <a:lnTo>
                                  <a:pt x="4170" y="257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" name="Rectangle 75"/>
                        <wps:cNvSpPr>
                          <a:spLocks noChangeArrowheads="1"/>
                        </wps:cNvSpPr>
                        <wps:spPr bwMode="auto">
                          <a:xfrm>
                            <a:off x="2908" y="9688"/>
                            <a:ext cx="1192" cy="33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Freeform 74"/>
                        <wps:cNvSpPr>
                          <a:spLocks/>
                        </wps:cNvSpPr>
                        <wps:spPr bwMode="auto">
                          <a:xfrm>
                            <a:off x="3477" y="9677"/>
                            <a:ext cx="54" cy="54"/>
                          </a:xfrm>
                          <a:custGeom>
                            <a:avLst/>
                            <a:gdLst>
                              <a:gd name="T0" fmla="+- 0 3519 3477"/>
                              <a:gd name="T1" fmla="*/ T0 w 54"/>
                              <a:gd name="T2" fmla="+- 0 9677 9677"/>
                              <a:gd name="T3" fmla="*/ 9677 h 54"/>
                              <a:gd name="T4" fmla="+- 0 3489 3477"/>
                              <a:gd name="T5" fmla="*/ T4 w 54"/>
                              <a:gd name="T6" fmla="+- 0 9677 9677"/>
                              <a:gd name="T7" fmla="*/ 9677 h 54"/>
                              <a:gd name="T8" fmla="+- 0 3477 3477"/>
                              <a:gd name="T9" fmla="*/ T8 w 54"/>
                              <a:gd name="T10" fmla="+- 0 9690 9677"/>
                              <a:gd name="T11" fmla="*/ 9690 h 54"/>
                              <a:gd name="T12" fmla="+- 0 3477 3477"/>
                              <a:gd name="T13" fmla="*/ T12 w 54"/>
                              <a:gd name="T14" fmla="+- 0 9719 9677"/>
                              <a:gd name="T15" fmla="*/ 9719 h 54"/>
                              <a:gd name="T16" fmla="+- 0 3489 3477"/>
                              <a:gd name="T17" fmla="*/ T16 w 54"/>
                              <a:gd name="T18" fmla="+- 0 9731 9677"/>
                              <a:gd name="T19" fmla="*/ 9731 h 54"/>
                              <a:gd name="T20" fmla="+- 0 3519 3477"/>
                              <a:gd name="T21" fmla="*/ T20 w 54"/>
                              <a:gd name="T22" fmla="+- 0 9731 9677"/>
                              <a:gd name="T23" fmla="*/ 9731 h 54"/>
                              <a:gd name="T24" fmla="+- 0 3531 3477"/>
                              <a:gd name="T25" fmla="*/ T24 w 54"/>
                              <a:gd name="T26" fmla="+- 0 9719 9677"/>
                              <a:gd name="T27" fmla="*/ 9719 h 54"/>
                              <a:gd name="T28" fmla="+- 0 3531 3477"/>
                              <a:gd name="T29" fmla="*/ T28 w 54"/>
                              <a:gd name="T30" fmla="+- 0 9690 9677"/>
                              <a:gd name="T31" fmla="*/ 9690 h 5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54" h="54">
                                <a:moveTo>
                                  <a:pt x="42" y="0"/>
                                </a:moveTo>
                                <a:lnTo>
                                  <a:pt x="12" y="0"/>
                                </a:lnTo>
                                <a:lnTo>
                                  <a:pt x="0" y="13"/>
                                </a:lnTo>
                                <a:lnTo>
                                  <a:pt x="0" y="42"/>
                                </a:lnTo>
                                <a:lnTo>
                                  <a:pt x="12" y="54"/>
                                </a:lnTo>
                                <a:lnTo>
                                  <a:pt x="42" y="54"/>
                                </a:lnTo>
                                <a:lnTo>
                                  <a:pt x="54" y="42"/>
                                </a:lnTo>
                                <a:lnTo>
                                  <a:pt x="54" y="1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Freeform 73"/>
                        <wps:cNvSpPr>
                          <a:spLocks/>
                        </wps:cNvSpPr>
                        <wps:spPr bwMode="auto">
                          <a:xfrm>
                            <a:off x="3477" y="9677"/>
                            <a:ext cx="54" cy="54"/>
                          </a:xfrm>
                          <a:custGeom>
                            <a:avLst/>
                            <a:gdLst>
                              <a:gd name="T0" fmla="+- 0 3477 3477"/>
                              <a:gd name="T1" fmla="*/ T0 w 54"/>
                              <a:gd name="T2" fmla="+- 0 9704 9677"/>
                              <a:gd name="T3" fmla="*/ 9704 h 54"/>
                              <a:gd name="T4" fmla="+- 0 3477 3477"/>
                              <a:gd name="T5" fmla="*/ T4 w 54"/>
                              <a:gd name="T6" fmla="+- 0 9690 9677"/>
                              <a:gd name="T7" fmla="*/ 9690 h 54"/>
                              <a:gd name="T8" fmla="+- 0 3489 3477"/>
                              <a:gd name="T9" fmla="*/ T8 w 54"/>
                              <a:gd name="T10" fmla="+- 0 9677 9677"/>
                              <a:gd name="T11" fmla="*/ 9677 h 54"/>
                              <a:gd name="T12" fmla="+- 0 3504 3477"/>
                              <a:gd name="T13" fmla="*/ T12 w 54"/>
                              <a:gd name="T14" fmla="+- 0 9677 9677"/>
                              <a:gd name="T15" fmla="*/ 9677 h 54"/>
                              <a:gd name="T16" fmla="+- 0 3519 3477"/>
                              <a:gd name="T17" fmla="*/ T16 w 54"/>
                              <a:gd name="T18" fmla="+- 0 9677 9677"/>
                              <a:gd name="T19" fmla="*/ 9677 h 54"/>
                              <a:gd name="T20" fmla="+- 0 3531 3477"/>
                              <a:gd name="T21" fmla="*/ T20 w 54"/>
                              <a:gd name="T22" fmla="+- 0 9690 9677"/>
                              <a:gd name="T23" fmla="*/ 9690 h 54"/>
                              <a:gd name="T24" fmla="+- 0 3531 3477"/>
                              <a:gd name="T25" fmla="*/ T24 w 54"/>
                              <a:gd name="T26" fmla="+- 0 9704 9677"/>
                              <a:gd name="T27" fmla="*/ 9704 h 54"/>
                              <a:gd name="T28" fmla="+- 0 3531 3477"/>
                              <a:gd name="T29" fmla="*/ T28 w 54"/>
                              <a:gd name="T30" fmla="+- 0 9719 9677"/>
                              <a:gd name="T31" fmla="*/ 9719 h 54"/>
                              <a:gd name="T32" fmla="+- 0 3519 3477"/>
                              <a:gd name="T33" fmla="*/ T32 w 54"/>
                              <a:gd name="T34" fmla="+- 0 9731 9677"/>
                              <a:gd name="T35" fmla="*/ 9731 h 54"/>
                              <a:gd name="T36" fmla="+- 0 3504 3477"/>
                              <a:gd name="T37" fmla="*/ T36 w 54"/>
                              <a:gd name="T38" fmla="+- 0 9731 9677"/>
                              <a:gd name="T39" fmla="*/ 9731 h 54"/>
                              <a:gd name="T40" fmla="+- 0 3489 3477"/>
                              <a:gd name="T41" fmla="*/ T40 w 54"/>
                              <a:gd name="T42" fmla="+- 0 9731 9677"/>
                              <a:gd name="T43" fmla="*/ 9731 h 54"/>
                              <a:gd name="T44" fmla="+- 0 3477 3477"/>
                              <a:gd name="T45" fmla="*/ T44 w 54"/>
                              <a:gd name="T46" fmla="+- 0 9719 9677"/>
                              <a:gd name="T47" fmla="*/ 9719 h 54"/>
                              <a:gd name="T48" fmla="+- 0 3477 3477"/>
                              <a:gd name="T49" fmla="*/ T48 w 54"/>
                              <a:gd name="T50" fmla="+- 0 9704 9677"/>
                              <a:gd name="T51" fmla="*/ 9704 h 5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54" h="54">
                                <a:moveTo>
                                  <a:pt x="0" y="27"/>
                                </a:moveTo>
                                <a:lnTo>
                                  <a:pt x="0" y="13"/>
                                </a:lnTo>
                                <a:lnTo>
                                  <a:pt x="12" y="0"/>
                                </a:lnTo>
                                <a:lnTo>
                                  <a:pt x="27" y="0"/>
                                </a:lnTo>
                                <a:lnTo>
                                  <a:pt x="42" y="0"/>
                                </a:lnTo>
                                <a:lnTo>
                                  <a:pt x="54" y="13"/>
                                </a:lnTo>
                                <a:lnTo>
                                  <a:pt x="54" y="27"/>
                                </a:lnTo>
                                <a:lnTo>
                                  <a:pt x="54" y="42"/>
                                </a:lnTo>
                                <a:lnTo>
                                  <a:pt x="42" y="54"/>
                                </a:lnTo>
                                <a:lnTo>
                                  <a:pt x="27" y="54"/>
                                </a:lnTo>
                                <a:lnTo>
                                  <a:pt x="12" y="54"/>
                                </a:lnTo>
                                <a:lnTo>
                                  <a:pt x="0" y="42"/>
                                </a:lnTo>
                                <a:lnTo>
                                  <a:pt x="0" y="27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FFFF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Freeform 72"/>
                        <wps:cNvSpPr>
                          <a:spLocks/>
                        </wps:cNvSpPr>
                        <wps:spPr bwMode="auto">
                          <a:xfrm>
                            <a:off x="2163" y="8804"/>
                            <a:ext cx="2830" cy="515"/>
                          </a:xfrm>
                          <a:custGeom>
                            <a:avLst/>
                            <a:gdLst>
                              <a:gd name="T0" fmla="+- 0 3936 2164"/>
                              <a:gd name="T1" fmla="*/ T0 w 2830"/>
                              <a:gd name="T2" fmla="+- 0 8804 8804"/>
                              <a:gd name="T3" fmla="*/ 8804 h 515"/>
                              <a:gd name="T4" fmla="+- 0 3850 2164"/>
                              <a:gd name="T5" fmla="*/ T4 w 2830"/>
                              <a:gd name="T6" fmla="+- 0 8806 8804"/>
                              <a:gd name="T7" fmla="*/ 8806 h 515"/>
                              <a:gd name="T8" fmla="+- 0 3736 2164"/>
                              <a:gd name="T9" fmla="*/ T8 w 2830"/>
                              <a:gd name="T10" fmla="+- 0 8813 8804"/>
                              <a:gd name="T11" fmla="*/ 8813 h 515"/>
                              <a:gd name="T12" fmla="+- 0 3621 2164"/>
                              <a:gd name="T13" fmla="*/ T12 w 2830"/>
                              <a:gd name="T14" fmla="+- 0 8827 8804"/>
                              <a:gd name="T15" fmla="*/ 8827 h 515"/>
                              <a:gd name="T16" fmla="+- 0 3478 2164"/>
                              <a:gd name="T17" fmla="*/ T16 w 2830"/>
                              <a:gd name="T18" fmla="+- 0 8853 8804"/>
                              <a:gd name="T19" fmla="*/ 8853 h 515"/>
                              <a:gd name="T20" fmla="+- 0 3393 2164"/>
                              <a:gd name="T21" fmla="*/ T20 w 2830"/>
                              <a:gd name="T22" fmla="+- 0 8872 8804"/>
                              <a:gd name="T23" fmla="*/ 8872 h 515"/>
                              <a:gd name="T24" fmla="+- 0 3278 2164"/>
                              <a:gd name="T25" fmla="*/ T24 w 2830"/>
                              <a:gd name="T26" fmla="+- 0 8899 8804"/>
                              <a:gd name="T27" fmla="*/ 8899 h 515"/>
                              <a:gd name="T28" fmla="+- 0 3135 2164"/>
                              <a:gd name="T29" fmla="*/ T28 w 2830"/>
                              <a:gd name="T30" fmla="+- 0 8934 8804"/>
                              <a:gd name="T31" fmla="*/ 8934 h 515"/>
                              <a:gd name="T32" fmla="+- 0 3050 2164"/>
                              <a:gd name="T33" fmla="*/ T32 w 2830"/>
                              <a:gd name="T34" fmla="+- 0 8953 8804"/>
                              <a:gd name="T35" fmla="*/ 8953 h 515"/>
                              <a:gd name="T36" fmla="+- 0 2935 2164"/>
                              <a:gd name="T37" fmla="*/ T36 w 2830"/>
                              <a:gd name="T38" fmla="+- 0 8975 8804"/>
                              <a:gd name="T39" fmla="*/ 8975 h 515"/>
                              <a:gd name="T40" fmla="+- 0 2850 2164"/>
                              <a:gd name="T41" fmla="*/ T40 w 2830"/>
                              <a:gd name="T42" fmla="+- 0 8988 8804"/>
                              <a:gd name="T43" fmla="*/ 8988 h 515"/>
                              <a:gd name="T44" fmla="+- 0 2735 2164"/>
                              <a:gd name="T45" fmla="*/ T44 w 2830"/>
                              <a:gd name="T46" fmla="+- 0 9001 8804"/>
                              <a:gd name="T47" fmla="*/ 9001 h 515"/>
                              <a:gd name="T48" fmla="+- 0 2621 2164"/>
                              <a:gd name="T49" fmla="*/ T48 w 2830"/>
                              <a:gd name="T50" fmla="+- 0 9007 8804"/>
                              <a:gd name="T51" fmla="*/ 9007 h 515"/>
                              <a:gd name="T52" fmla="+- 0 2421 2164"/>
                              <a:gd name="T53" fmla="*/ T52 w 2830"/>
                              <a:gd name="T54" fmla="+- 0 9009 8804"/>
                              <a:gd name="T55" fmla="*/ 9009 h 515"/>
                              <a:gd name="T56" fmla="+- 0 2249 2164"/>
                              <a:gd name="T57" fmla="*/ T56 w 2830"/>
                              <a:gd name="T58" fmla="+- 0 9008 8804"/>
                              <a:gd name="T59" fmla="*/ 9008 h 515"/>
                              <a:gd name="T60" fmla="+- 0 2164 2164"/>
                              <a:gd name="T61" fmla="*/ T60 w 2830"/>
                              <a:gd name="T62" fmla="+- 0 9009 8804"/>
                              <a:gd name="T63" fmla="*/ 9009 h 515"/>
                              <a:gd name="T64" fmla="+- 0 2164 2164"/>
                              <a:gd name="T65" fmla="*/ T64 w 2830"/>
                              <a:gd name="T66" fmla="+- 0 9114 8804"/>
                              <a:gd name="T67" fmla="*/ 9114 h 515"/>
                              <a:gd name="T68" fmla="+- 0 2278 2164"/>
                              <a:gd name="T69" fmla="*/ T68 w 2830"/>
                              <a:gd name="T70" fmla="+- 0 9115 8804"/>
                              <a:gd name="T71" fmla="*/ 9115 h 515"/>
                              <a:gd name="T72" fmla="+- 0 2507 2164"/>
                              <a:gd name="T73" fmla="*/ T72 w 2830"/>
                              <a:gd name="T74" fmla="+- 0 9114 8804"/>
                              <a:gd name="T75" fmla="*/ 9114 h 515"/>
                              <a:gd name="T76" fmla="+- 0 2592 2164"/>
                              <a:gd name="T77" fmla="*/ T76 w 2830"/>
                              <a:gd name="T78" fmla="+- 0 9115 8804"/>
                              <a:gd name="T79" fmla="*/ 9115 h 515"/>
                              <a:gd name="T80" fmla="+- 0 2707 2164"/>
                              <a:gd name="T81" fmla="*/ T80 w 2830"/>
                              <a:gd name="T82" fmla="+- 0 9120 8804"/>
                              <a:gd name="T83" fmla="*/ 9120 h 515"/>
                              <a:gd name="T84" fmla="+- 0 2821 2164"/>
                              <a:gd name="T85" fmla="*/ T84 w 2830"/>
                              <a:gd name="T86" fmla="+- 0 9131 8804"/>
                              <a:gd name="T87" fmla="*/ 9131 h 515"/>
                              <a:gd name="T88" fmla="+- 0 2935 2164"/>
                              <a:gd name="T89" fmla="*/ T88 w 2830"/>
                              <a:gd name="T90" fmla="+- 0 9148 8804"/>
                              <a:gd name="T91" fmla="*/ 9148 h 515"/>
                              <a:gd name="T92" fmla="+- 0 3021 2164"/>
                              <a:gd name="T93" fmla="*/ T92 w 2830"/>
                              <a:gd name="T94" fmla="+- 0 9164 8804"/>
                              <a:gd name="T95" fmla="*/ 9164 h 515"/>
                              <a:gd name="T96" fmla="+- 0 3135 2164"/>
                              <a:gd name="T97" fmla="*/ T96 w 2830"/>
                              <a:gd name="T98" fmla="+- 0 9189 8804"/>
                              <a:gd name="T99" fmla="*/ 9189 h 515"/>
                              <a:gd name="T100" fmla="+- 0 3364 2164"/>
                              <a:gd name="T101" fmla="*/ T100 w 2830"/>
                              <a:gd name="T102" fmla="+- 0 9245 8804"/>
                              <a:gd name="T103" fmla="*/ 9245 h 515"/>
                              <a:gd name="T104" fmla="+- 0 3421 2164"/>
                              <a:gd name="T105" fmla="*/ T104 w 2830"/>
                              <a:gd name="T106" fmla="+- 0 9258 8804"/>
                              <a:gd name="T107" fmla="*/ 9258 h 515"/>
                              <a:gd name="T108" fmla="+- 0 3564 2164"/>
                              <a:gd name="T109" fmla="*/ T108 w 2830"/>
                              <a:gd name="T110" fmla="+- 0 9287 8804"/>
                              <a:gd name="T111" fmla="*/ 9287 h 515"/>
                              <a:gd name="T112" fmla="+- 0 3678 2164"/>
                              <a:gd name="T113" fmla="*/ T112 w 2830"/>
                              <a:gd name="T114" fmla="+- 0 9304 8804"/>
                              <a:gd name="T115" fmla="*/ 9304 h 515"/>
                              <a:gd name="T116" fmla="+- 0 3793 2164"/>
                              <a:gd name="T117" fmla="*/ T116 w 2830"/>
                              <a:gd name="T118" fmla="+- 0 9314 8804"/>
                              <a:gd name="T119" fmla="*/ 9314 h 515"/>
                              <a:gd name="T120" fmla="+- 0 3907 2164"/>
                              <a:gd name="T121" fmla="*/ T120 w 2830"/>
                              <a:gd name="T122" fmla="+- 0 9319 8804"/>
                              <a:gd name="T123" fmla="*/ 9319 h 515"/>
                              <a:gd name="T124" fmla="+- 0 3936 2164"/>
                              <a:gd name="T125" fmla="*/ T124 w 2830"/>
                              <a:gd name="T126" fmla="+- 0 9319 8804"/>
                              <a:gd name="T127" fmla="*/ 9319 h 515"/>
                              <a:gd name="T128" fmla="+- 0 3964 2164"/>
                              <a:gd name="T129" fmla="*/ T128 w 2830"/>
                              <a:gd name="T130" fmla="+- 0 9318 8804"/>
                              <a:gd name="T131" fmla="*/ 9318 h 515"/>
                              <a:gd name="T132" fmla="+- 0 4050 2164"/>
                              <a:gd name="T133" fmla="*/ T132 w 2830"/>
                              <a:gd name="T134" fmla="+- 0 9315 8804"/>
                              <a:gd name="T135" fmla="*/ 9315 h 515"/>
                              <a:gd name="T136" fmla="+- 0 4164 2164"/>
                              <a:gd name="T137" fmla="*/ T136 w 2830"/>
                              <a:gd name="T138" fmla="+- 0 9304 8804"/>
                              <a:gd name="T139" fmla="*/ 9304 h 515"/>
                              <a:gd name="T140" fmla="+- 0 4250 2164"/>
                              <a:gd name="T141" fmla="*/ T140 w 2830"/>
                              <a:gd name="T142" fmla="+- 0 9292 8804"/>
                              <a:gd name="T143" fmla="*/ 9292 h 515"/>
                              <a:gd name="T144" fmla="+- 0 4393 2164"/>
                              <a:gd name="T145" fmla="*/ T144 w 2830"/>
                              <a:gd name="T146" fmla="+- 0 9266 8804"/>
                              <a:gd name="T147" fmla="*/ 9266 h 515"/>
                              <a:gd name="T148" fmla="+- 0 4479 2164"/>
                              <a:gd name="T149" fmla="*/ T148 w 2830"/>
                              <a:gd name="T150" fmla="+- 0 9247 8804"/>
                              <a:gd name="T151" fmla="*/ 9247 h 515"/>
                              <a:gd name="T152" fmla="+- 0 4707 2164"/>
                              <a:gd name="T153" fmla="*/ T152 w 2830"/>
                              <a:gd name="T154" fmla="+- 0 9193 8804"/>
                              <a:gd name="T155" fmla="*/ 9193 h 515"/>
                              <a:gd name="T156" fmla="+- 0 4822 2164"/>
                              <a:gd name="T157" fmla="*/ T156 w 2830"/>
                              <a:gd name="T158" fmla="+- 0 9168 8804"/>
                              <a:gd name="T159" fmla="*/ 9168 h 515"/>
                              <a:gd name="T160" fmla="+- 0 4907 2164"/>
                              <a:gd name="T161" fmla="*/ T160 w 2830"/>
                              <a:gd name="T162" fmla="+- 0 9151 8804"/>
                              <a:gd name="T163" fmla="*/ 9151 h 515"/>
                              <a:gd name="T164" fmla="+- 0 4993 2164"/>
                              <a:gd name="T165" fmla="*/ T164 w 2830"/>
                              <a:gd name="T166" fmla="+- 0 9135 8804"/>
                              <a:gd name="T167" fmla="*/ 9135 h 515"/>
                              <a:gd name="T168" fmla="+- 0 4993 2164"/>
                              <a:gd name="T169" fmla="*/ T168 w 2830"/>
                              <a:gd name="T170" fmla="+- 0 8988 8804"/>
                              <a:gd name="T171" fmla="*/ 8988 h 515"/>
                              <a:gd name="T172" fmla="+- 0 4907 2164"/>
                              <a:gd name="T173" fmla="*/ T172 w 2830"/>
                              <a:gd name="T174" fmla="+- 0 8973 8804"/>
                              <a:gd name="T175" fmla="*/ 8973 h 515"/>
                              <a:gd name="T176" fmla="+- 0 4850 2164"/>
                              <a:gd name="T177" fmla="*/ T176 w 2830"/>
                              <a:gd name="T178" fmla="+- 0 8961 8804"/>
                              <a:gd name="T179" fmla="*/ 8961 h 515"/>
                              <a:gd name="T180" fmla="+- 0 4736 2164"/>
                              <a:gd name="T181" fmla="*/ T180 w 2830"/>
                              <a:gd name="T182" fmla="+- 0 8937 8804"/>
                              <a:gd name="T183" fmla="*/ 8937 h 515"/>
                              <a:gd name="T184" fmla="+- 0 4507 2164"/>
                              <a:gd name="T185" fmla="*/ T184 w 2830"/>
                              <a:gd name="T186" fmla="+- 0 8883 8804"/>
                              <a:gd name="T187" fmla="*/ 8883 h 515"/>
                              <a:gd name="T188" fmla="+- 0 4422 2164"/>
                              <a:gd name="T189" fmla="*/ T188 w 2830"/>
                              <a:gd name="T190" fmla="+- 0 8864 8804"/>
                              <a:gd name="T191" fmla="*/ 8864 h 515"/>
                              <a:gd name="T192" fmla="+- 0 4336 2164"/>
                              <a:gd name="T193" fmla="*/ T192 w 2830"/>
                              <a:gd name="T194" fmla="+- 0 8846 8804"/>
                              <a:gd name="T195" fmla="*/ 8846 h 515"/>
                              <a:gd name="T196" fmla="+- 0 4222 2164"/>
                              <a:gd name="T197" fmla="*/ T196 w 2830"/>
                              <a:gd name="T198" fmla="+- 0 8827 8804"/>
                              <a:gd name="T199" fmla="*/ 8827 h 515"/>
                              <a:gd name="T200" fmla="+- 0 4136 2164"/>
                              <a:gd name="T201" fmla="*/ T200 w 2830"/>
                              <a:gd name="T202" fmla="+- 0 8816 8804"/>
                              <a:gd name="T203" fmla="*/ 8816 h 515"/>
                              <a:gd name="T204" fmla="+- 0 4021 2164"/>
                              <a:gd name="T205" fmla="*/ T204 w 2830"/>
                              <a:gd name="T206" fmla="+- 0 8807 8804"/>
                              <a:gd name="T207" fmla="*/ 8807 h 515"/>
                              <a:gd name="T208" fmla="+- 0 3964 2164"/>
                              <a:gd name="T209" fmla="*/ T208 w 2830"/>
                              <a:gd name="T210" fmla="+- 0 8805 8804"/>
                              <a:gd name="T211" fmla="*/ 8805 h 515"/>
                              <a:gd name="T212" fmla="+- 0 3936 2164"/>
                              <a:gd name="T213" fmla="*/ T212 w 2830"/>
                              <a:gd name="T214" fmla="+- 0 8804 8804"/>
                              <a:gd name="T215" fmla="*/ 8804 h 5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</a:cxnLst>
                            <a:rect l="0" t="0" r="r" b="b"/>
                            <a:pathLst>
                              <a:path w="2830" h="515">
                                <a:moveTo>
                                  <a:pt x="1772" y="0"/>
                                </a:moveTo>
                                <a:lnTo>
                                  <a:pt x="1686" y="2"/>
                                </a:lnTo>
                                <a:lnTo>
                                  <a:pt x="1572" y="9"/>
                                </a:lnTo>
                                <a:lnTo>
                                  <a:pt x="1457" y="23"/>
                                </a:lnTo>
                                <a:lnTo>
                                  <a:pt x="1314" y="49"/>
                                </a:lnTo>
                                <a:lnTo>
                                  <a:pt x="1229" y="68"/>
                                </a:lnTo>
                                <a:lnTo>
                                  <a:pt x="1114" y="95"/>
                                </a:lnTo>
                                <a:lnTo>
                                  <a:pt x="971" y="130"/>
                                </a:lnTo>
                                <a:lnTo>
                                  <a:pt x="886" y="149"/>
                                </a:lnTo>
                                <a:lnTo>
                                  <a:pt x="771" y="171"/>
                                </a:lnTo>
                                <a:lnTo>
                                  <a:pt x="686" y="184"/>
                                </a:lnTo>
                                <a:lnTo>
                                  <a:pt x="571" y="197"/>
                                </a:lnTo>
                                <a:lnTo>
                                  <a:pt x="457" y="203"/>
                                </a:lnTo>
                                <a:lnTo>
                                  <a:pt x="257" y="205"/>
                                </a:lnTo>
                                <a:lnTo>
                                  <a:pt x="85" y="204"/>
                                </a:lnTo>
                                <a:lnTo>
                                  <a:pt x="0" y="205"/>
                                </a:lnTo>
                                <a:lnTo>
                                  <a:pt x="0" y="310"/>
                                </a:lnTo>
                                <a:lnTo>
                                  <a:pt x="114" y="311"/>
                                </a:lnTo>
                                <a:lnTo>
                                  <a:pt x="343" y="310"/>
                                </a:lnTo>
                                <a:lnTo>
                                  <a:pt x="428" y="311"/>
                                </a:lnTo>
                                <a:lnTo>
                                  <a:pt x="543" y="316"/>
                                </a:lnTo>
                                <a:lnTo>
                                  <a:pt x="657" y="327"/>
                                </a:lnTo>
                                <a:lnTo>
                                  <a:pt x="771" y="344"/>
                                </a:lnTo>
                                <a:lnTo>
                                  <a:pt x="857" y="360"/>
                                </a:lnTo>
                                <a:lnTo>
                                  <a:pt x="971" y="385"/>
                                </a:lnTo>
                                <a:lnTo>
                                  <a:pt x="1200" y="441"/>
                                </a:lnTo>
                                <a:lnTo>
                                  <a:pt x="1257" y="454"/>
                                </a:lnTo>
                                <a:lnTo>
                                  <a:pt x="1400" y="483"/>
                                </a:lnTo>
                                <a:lnTo>
                                  <a:pt x="1514" y="500"/>
                                </a:lnTo>
                                <a:lnTo>
                                  <a:pt x="1629" y="510"/>
                                </a:lnTo>
                                <a:lnTo>
                                  <a:pt x="1743" y="515"/>
                                </a:lnTo>
                                <a:lnTo>
                                  <a:pt x="1772" y="515"/>
                                </a:lnTo>
                                <a:lnTo>
                                  <a:pt x="1800" y="514"/>
                                </a:lnTo>
                                <a:lnTo>
                                  <a:pt x="1886" y="511"/>
                                </a:lnTo>
                                <a:lnTo>
                                  <a:pt x="2000" y="500"/>
                                </a:lnTo>
                                <a:lnTo>
                                  <a:pt x="2086" y="488"/>
                                </a:lnTo>
                                <a:lnTo>
                                  <a:pt x="2229" y="462"/>
                                </a:lnTo>
                                <a:lnTo>
                                  <a:pt x="2315" y="443"/>
                                </a:lnTo>
                                <a:lnTo>
                                  <a:pt x="2543" y="389"/>
                                </a:lnTo>
                                <a:lnTo>
                                  <a:pt x="2658" y="364"/>
                                </a:lnTo>
                                <a:lnTo>
                                  <a:pt x="2743" y="347"/>
                                </a:lnTo>
                                <a:lnTo>
                                  <a:pt x="2829" y="331"/>
                                </a:lnTo>
                                <a:lnTo>
                                  <a:pt x="2829" y="184"/>
                                </a:lnTo>
                                <a:lnTo>
                                  <a:pt x="2743" y="169"/>
                                </a:lnTo>
                                <a:lnTo>
                                  <a:pt x="2686" y="157"/>
                                </a:lnTo>
                                <a:lnTo>
                                  <a:pt x="2572" y="133"/>
                                </a:lnTo>
                                <a:lnTo>
                                  <a:pt x="2343" y="79"/>
                                </a:lnTo>
                                <a:lnTo>
                                  <a:pt x="2258" y="60"/>
                                </a:lnTo>
                                <a:lnTo>
                                  <a:pt x="2172" y="42"/>
                                </a:lnTo>
                                <a:lnTo>
                                  <a:pt x="2058" y="23"/>
                                </a:lnTo>
                                <a:lnTo>
                                  <a:pt x="1972" y="12"/>
                                </a:lnTo>
                                <a:lnTo>
                                  <a:pt x="1857" y="3"/>
                                </a:lnTo>
                                <a:lnTo>
                                  <a:pt x="1800" y="1"/>
                                </a:lnTo>
                                <a:lnTo>
                                  <a:pt x="177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EBEB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AutoShape 71"/>
                        <wps:cNvSpPr>
                          <a:spLocks/>
                        </wps:cNvSpPr>
                        <wps:spPr bwMode="auto">
                          <a:xfrm>
                            <a:off x="2163" y="8804"/>
                            <a:ext cx="2830" cy="515"/>
                          </a:xfrm>
                          <a:custGeom>
                            <a:avLst/>
                            <a:gdLst>
                              <a:gd name="T0" fmla="+- 0 2249 2164"/>
                              <a:gd name="T1" fmla="*/ T0 w 2830"/>
                              <a:gd name="T2" fmla="+- 0 9115 8804"/>
                              <a:gd name="T3" fmla="*/ 9115 h 515"/>
                              <a:gd name="T4" fmla="+- 0 2364 2164"/>
                              <a:gd name="T5" fmla="*/ T4 w 2830"/>
                              <a:gd name="T6" fmla="+- 0 9114 8804"/>
                              <a:gd name="T7" fmla="*/ 9114 h 515"/>
                              <a:gd name="T8" fmla="+- 0 2478 2164"/>
                              <a:gd name="T9" fmla="*/ T8 w 2830"/>
                              <a:gd name="T10" fmla="+- 0 9114 8804"/>
                              <a:gd name="T11" fmla="*/ 9114 h 515"/>
                              <a:gd name="T12" fmla="+- 0 2592 2164"/>
                              <a:gd name="T13" fmla="*/ T12 w 2830"/>
                              <a:gd name="T14" fmla="+- 0 9115 8804"/>
                              <a:gd name="T15" fmla="*/ 9115 h 515"/>
                              <a:gd name="T16" fmla="+- 0 2707 2164"/>
                              <a:gd name="T17" fmla="*/ T16 w 2830"/>
                              <a:gd name="T18" fmla="+- 0 9120 8804"/>
                              <a:gd name="T19" fmla="*/ 9120 h 515"/>
                              <a:gd name="T20" fmla="+- 0 2821 2164"/>
                              <a:gd name="T21" fmla="*/ T20 w 2830"/>
                              <a:gd name="T22" fmla="+- 0 9131 8804"/>
                              <a:gd name="T23" fmla="*/ 9131 h 515"/>
                              <a:gd name="T24" fmla="+- 0 2935 2164"/>
                              <a:gd name="T25" fmla="*/ T24 w 2830"/>
                              <a:gd name="T26" fmla="+- 0 9148 8804"/>
                              <a:gd name="T27" fmla="*/ 9148 h 515"/>
                              <a:gd name="T28" fmla="+- 0 3050 2164"/>
                              <a:gd name="T29" fmla="*/ T28 w 2830"/>
                              <a:gd name="T30" fmla="+- 0 9170 8804"/>
                              <a:gd name="T31" fmla="*/ 9170 h 515"/>
                              <a:gd name="T32" fmla="+- 0 3164 2164"/>
                              <a:gd name="T33" fmla="*/ T32 w 2830"/>
                              <a:gd name="T34" fmla="+- 0 9196 8804"/>
                              <a:gd name="T35" fmla="*/ 9196 h 515"/>
                              <a:gd name="T36" fmla="+- 0 3278 2164"/>
                              <a:gd name="T37" fmla="*/ T36 w 2830"/>
                              <a:gd name="T38" fmla="+- 0 9224 8804"/>
                              <a:gd name="T39" fmla="*/ 9224 h 515"/>
                              <a:gd name="T40" fmla="+- 0 3393 2164"/>
                              <a:gd name="T41" fmla="*/ T40 w 2830"/>
                              <a:gd name="T42" fmla="+- 0 9252 8804"/>
                              <a:gd name="T43" fmla="*/ 9252 h 515"/>
                              <a:gd name="T44" fmla="+- 0 3507 2164"/>
                              <a:gd name="T45" fmla="*/ T44 w 2830"/>
                              <a:gd name="T46" fmla="+- 0 9276 8804"/>
                              <a:gd name="T47" fmla="*/ 9276 h 515"/>
                              <a:gd name="T48" fmla="+- 0 3621 2164"/>
                              <a:gd name="T49" fmla="*/ T48 w 2830"/>
                              <a:gd name="T50" fmla="+- 0 9296 8804"/>
                              <a:gd name="T51" fmla="*/ 9296 h 515"/>
                              <a:gd name="T52" fmla="+- 0 3736 2164"/>
                              <a:gd name="T53" fmla="*/ T52 w 2830"/>
                              <a:gd name="T54" fmla="+- 0 9310 8804"/>
                              <a:gd name="T55" fmla="*/ 9310 h 515"/>
                              <a:gd name="T56" fmla="+- 0 3850 2164"/>
                              <a:gd name="T57" fmla="*/ T56 w 2830"/>
                              <a:gd name="T58" fmla="+- 0 9317 8804"/>
                              <a:gd name="T59" fmla="*/ 9317 h 515"/>
                              <a:gd name="T60" fmla="+- 0 3964 2164"/>
                              <a:gd name="T61" fmla="*/ T60 w 2830"/>
                              <a:gd name="T62" fmla="+- 0 9318 8804"/>
                              <a:gd name="T63" fmla="*/ 9318 h 515"/>
                              <a:gd name="T64" fmla="+- 0 4079 2164"/>
                              <a:gd name="T65" fmla="*/ T64 w 2830"/>
                              <a:gd name="T66" fmla="+- 0 9313 8804"/>
                              <a:gd name="T67" fmla="*/ 9313 h 515"/>
                              <a:gd name="T68" fmla="+- 0 4193 2164"/>
                              <a:gd name="T69" fmla="*/ T68 w 2830"/>
                              <a:gd name="T70" fmla="+- 0 9300 8804"/>
                              <a:gd name="T71" fmla="*/ 9300 h 515"/>
                              <a:gd name="T72" fmla="+- 0 4307 2164"/>
                              <a:gd name="T73" fmla="*/ T72 w 2830"/>
                              <a:gd name="T74" fmla="+- 0 9282 8804"/>
                              <a:gd name="T75" fmla="*/ 9282 h 515"/>
                              <a:gd name="T76" fmla="+- 0 4422 2164"/>
                              <a:gd name="T77" fmla="*/ T76 w 2830"/>
                              <a:gd name="T78" fmla="+- 0 9260 8804"/>
                              <a:gd name="T79" fmla="*/ 9260 h 515"/>
                              <a:gd name="T80" fmla="+- 0 4536 2164"/>
                              <a:gd name="T81" fmla="*/ T80 w 2830"/>
                              <a:gd name="T82" fmla="+- 0 9234 8804"/>
                              <a:gd name="T83" fmla="*/ 9234 h 515"/>
                              <a:gd name="T84" fmla="+- 0 4650 2164"/>
                              <a:gd name="T85" fmla="*/ T84 w 2830"/>
                              <a:gd name="T86" fmla="+- 0 9207 8804"/>
                              <a:gd name="T87" fmla="*/ 9207 h 515"/>
                              <a:gd name="T88" fmla="+- 0 4765 2164"/>
                              <a:gd name="T89" fmla="*/ T88 w 2830"/>
                              <a:gd name="T90" fmla="+- 0 9180 8804"/>
                              <a:gd name="T91" fmla="*/ 9180 h 515"/>
                              <a:gd name="T92" fmla="+- 0 4879 2164"/>
                              <a:gd name="T93" fmla="*/ T92 w 2830"/>
                              <a:gd name="T94" fmla="+- 0 9156 8804"/>
                              <a:gd name="T95" fmla="*/ 9156 h 515"/>
                              <a:gd name="T96" fmla="+- 0 4993 2164"/>
                              <a:gd name="T97" fmla="*/ T96 w 2830"/>
                              <a:gd name="T98" fmla="+- 0 9135 8804"/>
                              <a:gd name="T99" fmla="*/ 9135 h 515"/>
                              <a:gd name="T100" fmla="+- 0 4907 2164"/>
                              <a:gd name="T101" fmla="*/ T100 w 2830"/>
                              <a:gd name="T102" fmla="+- 0 8973 8804"/>
                              <a:gd name="T103" fmla="*/ 8973 h 515"/>
                              <a:gd name="T104" fmla="+- 0 4793 2164"/>
                              <a:gd name="T105" fmla="*/ T104 w 2830"/>
                              <a:gd name="T106" fmla="+- 0 8949 8804"/>
                              <a:gd name="T107" fmla="*/ 8949 h 515"/>
                              <a:gd name="T108" fmla="+- 0 4679 2164"/>
                              <a:gd name="T109" fmla="*/ T108 w 2830"/>
                              <a:gd name="T110" fmla="+- 0 8923 8804"/>
                              <a:gd name="T111" fmla="*/ 8923 h 515"/>
                              <a:gd name="T112" fmla="+- 0 4565 2164"/>
                              <a:gd name="T113" fmla="*/ T112 w 2830"/>
                              <a:gd name="T114" fmla="+- 0 8896 8804"/>
                              <a:gd name="T115" fmla="*/ 8896 h 515"/>
                              <a:gd name="T116" fmla="+- 0 4450 2164"/>
                              <a:gd name="T117" fmla="*/ T116 w 2830"/>
                              <a:gd name="T118" fmla="+- 0 8870 8804"/>
                              <a:gd name="T119" fmla="*/ 8870 h 515"/>
                              <a:gd name="T120" fmla="+- 0 4336 2164"/>
                              <a:gd name="T121" fmla="*/ T120 w 2830"/>
                              <a:gd name="T122" fmla="+- 0 8846 8804"/>
                              <a:gd name="T123" fmla="*/ 8846 h 515"/>
                              <a:gd name="T124" fmla="+- 0 4222 2164"/>
                              <a:gd name="T125" fmla="*/ T124 w 2830"/>
                              <a:gd name="T126" fmla="+- 0 8827 8804"/>
                              <a:gd name="T127" fmla="*/ 8827 h 515"/>
                              <a:gd name="T128" fmla="+- 0 4107 2164"/>
                              <a:gd name="T129" fmla="*/ T128 w 2830"/>
                              <a:gd name="T130" fmla="+- 0 8813 8804"/>
                              <a:gd name="T131" fmla="*/ 8813 h 515"/>
                              <a:gd name="T132" fmla="+- 0 3993 2164"/>
                              <a:gd name="T133" fmla="*/ T132 w 2830"/>
                              <a:gd name="T134" fmla="+- 0 8806 8804"/>
                              <a:gd name="T135" fmla="*/ 8806 h 515"/>
                              <a:gd name="T136" fmla="+- 0 3879 2164"/>
                              <a:gd name="T137" fmla="*/ T136 w 2830"/>
                              <a:gd name="T138" fmla="+- 0 8805 8804"/>
                              <a:gd name="T139" fmla="*/ 8805 h 515"/>
                              <a:gd name="T140" fmla="+- 0 3764 2164"/>
                              <a:gd name="T141" fmla="*/ T140 w 2830"/>
                              <a:gd name="T142" fmla="+- 0 8811 8804"/>
                              <a:gd name="T143" fmla="*/ 8811 h 515"/>
                              <a:gd name="T144" fmla="+- 0 3650 2164"/>
                              <a:gd name="T145" fmla="*/ T144 w 2830"/>
                              <a:gd name="T146" fmla="+- 0 8823 8804"/>
                              <a:gd name="T147" fmla="*/ 8823 h 515"/>
                              <a:gd name="T148" fmla="+- 0 3536 2164"/>
                              <a:gd name="T149" fmla="*/ T148 w 2830"/>
                              <a:gd name="T150" fmla="+- 0 8842 8804"/>
                              <a:gd name="T151" fmla="*/ 8842 h 515"/>
                              <a:gd name="T152" fmla="+- 0 3421 2164"/>
                              <a:gd name="T153" fmla="*/ T152 w 2830"/>
                              <a:gd name="T154" fmla="+- 0 8865 8804"/>
                              <a:gd name="T155" fmla="*/ 8865 h 515"/>
                              <a:gd name="T156" fmla="+- 0 3307 2164"/>
                              <a:gd name="T157" fmla="*/ T156 w 2830"/>
                              <a:gd name="T158" fmla="+- 0 8892 8804"/>
                              <a:gd name="T159" fmla="*/ 8892 h 515"/>
                              <a:gd name="T160" fmla="+- 0 3193 2164"/>
                              <a:gd name="T161" fmla="*/ T160 w 2830"/>
                              <a:gd name="T162" fmla="+- 0 8920 8804"/>
                              <a:gd name="T163" fmla="*/ 8920 h 515"/>
                              <a:gd name="T164" fmla="+- 0 3078 2164"/>
                              <a:gd name="T165" fmla="*/ T164 w 2830"/>
                              <a:gd name="T166" fmla="+- 0 8947 8804"/>
                              <a:gd name="T167" fmla="*/ 8947 h 515"/>
                              <a:gd name="T168" fmla="+- 0 2964 2164"/>
                              <a:gd name="T169" fmla="*/ T168 w 2830"/>
                              <a:gd name="T170" fmla="+- 0 8970 8804"/>
                              <a:gd name="T171" fmla="*/ 8970 h 515"/>
                              <a:gd name="T172" fmla="+- 0 2850 2164"/>
                              <a:gd name="T173" fmla="*/ T172 w 2830"/>
                              <a:gd name="T174" fmla="+- 0 8988 8804"/>
                              <a:gd name="T175" fmla="*/ 8988 h 515"/>
                              <a:gd name="T176" fmla="+- 0 2735 2164"/>
                              <a:gd name="T177" fmla="*/ T176 w 2830"/>
                              <a:gd name="T178" fmla="+- 0 9001 8804"/>
                              <a:gd name="T179" fmla="*/ 9001 h 515"/>
                              <a:gd name="T180" fmla="+- 0 2621 2164"/>
                              <a:gd name="T181" fmla="*/ T180 w 2830"/>
                              <a:gd name="T182" fmla="+- 0 9007 8804"/>
                              <a:gd name="T183" fmla="*/ 9007 h 515"/>
                              <a:gd name="T184" fmla="+- 0 2507 2164"/>
                              <a:gd name="T185" fmla="*/ T184 w 2830"/>
                              <a:gd name="T186" fmla="+- 0 9009 8804"/>
                              <a:gd name="T187" fmla="*/ 9009 h 515"/>
                              <a:gd name="T188" fmla="+- 0 2392 2164"/>
                              <a:gd name="T189" fmla="*/ T188 w 2830"/>
                              <a:gd name="T190" fmla="+- 0 9009 8804"/>
                              <a:gd name="T191" fmla="*/ 9009 h 515"/>
                              <a:gd name="T192" fmla="+- 0 2278 2164"/>
                              <a:gd name="T193" fmla="*/ T192 w 2830"/>
                              <a:gd name="T194" fmla="+- 0 9009 8804"/>
                              <a:gd name="T195" fmla="*/ 9009 h 515"/>
                              <a:gd name="T196" fmla="+- 0 2164 2164"/>
                              <a:gd name="T197" fmla="*/ T196 w 2830"/>
                              <a:gd name="T198" fmla="+- 0 9009 8804"/>
                              <a:gd name="T199" fmla="*/ 9009 h 5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</a:cxnLst>
                            <a:rect l="0" t="0" r="r" b="b"/>
                            <a:pathLst>
                              <a:path w="2830" h="515">
                                <a:moveTo>
                                  <a:pt x="0" y="310"/>
                                </a:moveTo>
                                <a:lnTo>
                                  <a:pt x="28" y="310"/>
                                </a:lnTo>
                                <a:lnTo>
                                  <a:pt x="57" y="311"/>
                                </a:lnTo>
                                <a:lnTo>
                                  <a:pt x="85" y="311"/>
                                </a:lnTo>
                                <a:lnTo>
                                  <a:pt x="114" y="311"/>
                                </a:lnTo>
                                <a:lnTo>
                                  <a:pt x="143" y="311"/>
                                </a:lnTo>
                                <a:lnTo>
                                  <a:pt x="171" y="310"/>
                                </a:lnTo>
                                <a:lnTo>
                                  <a:pt x="200" y="310"/>
                                </a:lnTo>
                                <a:lnTo>
                                  <a:pt x="228" y="310"/>
                                </a:lnTo>
                                <a:lnTo>
                                  <a:pt x="257" y="310"/>
                                </a:lnTo>
                                <a:lnTo>
                                  <a:pt x="286" y="310"/>
                                </a:lnTo>
                                <a:lnTo>
                                  <a:pt x="314" y="310"/>
                                </a:lnTo>
                                <a:lnTo>
                                  <a:pt x="343" y="310"/>
                                </a:lnTo>
                                <a:lnTo>
                                  <a:pt x="371" y="310"/>
                                </a:lnTo>
                                <a:lnTo>
                                  <a:pt x="400" y="311"/>
                                </a:lnTo>
                                <a:lnTo>
                                  <a:pt x="428" y="311"/>
                                </a:lnTo>
                                <a:lnTo>
                                  <a:pt x="457" y="312"/>
                                </a:lnTo>
                                <a:lnTo>
                                  <a:pt x="486" y="313"/>
                                </a:lnTo>
                                <a:lnTo>
                                  <a:pt x="514" y="315"/>
                                </a:lnTo>
                                <a:lnTo>
                                  <a:pt x="543" y="316"/>
                                </a:lnTo>
                                <a:lnTo>
                                  <a:pt x="571" y="319"/>
                                </a:lnTo>
                                <a:lnTo>
                                  <a:pt x="600" y="321"/>
                                </a:lnTo>
                                <a:lnTo>
                                  <a:pt x="628" y="324"/>
                                </a:lnTo>
                                <a:lnTo>
                                  <a:pt x="657" y="327"/>
                                </a:lnTo>
                                <a:lnTo>
                                  <a:pt x="686" y="331"/>
                                </a:lnTo>
                                <a:lnTo>
                                  <a:pt x="714" y="335"/>
                                </a:lnTo>
                                <a:lnTo>
                                  <a:pt x="743" y="339"/>
                                </a:lnTo>
                                <a:lnTo>
                                  <a:pt x="771" y="344"/>
                                </a:lnTo>
                                <a:lnTo>
                                  <a:pt x="800" y="349"/>
                                </a:lnTo>
                                <a:lnTo>
                                  <a:pt x="829" y="354"/>
                                </a:lnTo>
                                <a:lnTo>
                                  <a:pt x="857" y="360"/>
                                </a:lnTo>
                                <a:lnTo>
                                  <a:pt x="886" y="366"/>
                                </a:lnTo>
                                <a:lnTo>
                                  <a:pt x="914" y="372"/>
                                </a:lnTo>
                                <a:lnTo>
                                  <a:pt x="943" y="379"/>
                                </a:lnTo>
                                <a:lnTo>
                                  <a:pt x="971" y="385"/>
                                </a:lnTo>
                                <a:lnTo>
                                  <a:pt x="1000" y="392"/>
                                </a:lnTo>
                                <a:lnTo>
                                  <a:pt x="1029" y="399"/>
                                </a:lnTo>
                                <a:lnTo>
                                  <a:pt x="1057" y="406"/>
                                </a:lnTo>
                                <a:lnTo>
                                  <a:pt x="1086" y="413"/>
                                </a:lnTo>
                                <a:lnTo>
                                  <a:pt x="1114" y="420"/>
                                </a:lnTo>
                                <a:lnTo>
                                  <a:pt x="1143" y="427"/>
                                </a:lnTo>
                                <a:lnTo>
                                  <a:pt x="1172" y="434"/>
                                </a:lnTo>
                                <a:lnTo>
                                  <a:pt x="1200" y="441"/>
                                </a:lnTo>
                                <a:lnTo>
                                  <a:pt x="1229" y="448"/>
                                </a:lnTo>
                                <a:lnTo>
                                  <a:pt x="1257" y="454"/>
                                </a:lnTo>
                                <a:lnTo>
                                  <a:pt x="1286" y="460"/>
                                </a:lnTo>
                                <a:lnTo>
                                  <a:pt x="1314" y="466"/>
                                </a:lnTo>
                                <a:lnTo>
                                  <a:pt x="1343" y="472"/>
                                </a:lnTo>
                                <a:lnTo>
                                  <a:pt x="1372" y="477"/>
                                </a:lnTo>
                                <a:lnTo>
                                  <a:pt x="1400" y="483"/>
                                </a:lnTo>
                                <a:lnTo>
                                  <a:pt x="1429" y="487"/>
                                </a:lnTo>
                                <a:lnTo>
                                  <a:pt x="1457" y="492"/>
                                </a:lnTo>
                                <a:lnTo>
                                  <a:pt x="1486" y="496"/>
                                </a:lnTo>
                                <a:lnTo>
                                  <a:pt x="1514" y="500"/>
                                </a:lnTo>
                                <a:lnTo>
                                  <a:pt x="1543" y="503"/>
                                </a:lnTo>
                                <a:lnTo>
                                  <a:pt x="1572" y="506"/>
                                </a:lnTo>
                                <a:lnTo>
                                  <a:pt x="1600" y="508"/>
                                </a:lnTo>
                                <a:lnTo>
                                  <a:pt x="1629" y="510"/>
                                </a:lnTo>
                                <a:lnTo>
                                  <a:pt x="1657" y="512"/>
                                </a:lnTo>
                                <a:lnTo>
                                  <a:pt x="1686" y="513"/>
                                </a:lnTo>
                                <a:lnTo>
                                  <a:pt x="1715" y="514"/>
                                </a:lnTo>
                                <a:lnTo>
                                  <a:pt x="1743" y="515"/>
                                </a:lnTo>
                                <a:lnTo>
                                  <a:pt x="1772" y="515"/>
                                </a:lnTo>
                                <a:lnTo>
                                  <a:pt x="1800" y="514"/>
                                </a:lnTo>
                                <a:lnTo>
                                  <a:pt x="1829" y="514"/>
                                </a:lnTo>
                                <a:lnTo>
                                  <a:pt x="1857" y="512"/>
                                </a:lnTo>
                                <a:lnTo>
                                  <a:pt x="1886" y="511"/>
                                </a:lnTo>
                                <a:lnTo>
                                  <a:pt x="1915" y="509"/>
                                </a:lnTo>
                                <a:lnTo>
                                  <a:pt x="1943" y="506"/>
                                </a:lnTo>
                                <a:lnTo>
                                  <a:pt x="1972" y="503"/>
                                </a:lnTo>
                                <a:lnTo>
                                  <a:pt x="2000" y="500"/>
                                </a:lnTo>
                                <a:lnTo>
                                  <a:pt x="2029" y="496"/>
                                </a:lnTo>
                                <a:lnTo>
                                  <a:pt x="2058" y="492"/>
                                </a:lnTo>
                                <a:lnTo>
                                  <a:pt x="2086" y="488"/>
                                </a:lnTo>
                                <a:lnTo>
                                  <a:pt x="2115" y="483"/>
                                </a:lnTo>
                                <a:lnTo>
                                  <a:pt x="2143" y="478"/>
                                </a:lnTo>
                                <a:lnTo>
                                  <a:pt x="2172" y="473"/>
                                </a:lnTo>
                                <a:lnTo>
                                  <a:pt x="2200" y="467"/>
                                </a:lnTo>
                                <a:lnTo>
                                  <a:pt x="2229" y="462"/>
                                </a:lnTo>
                                <a:lnTo>
                                  <a:pt x="2258" y="456"/>
                                </a:lnTo>
                                <a:lnTo>
                                  <a:pt x="2286" y="449"/>
                                </a:lnTo>
                                <a:lnTo>
                                  <a:pt x="2315" y="443"/>
                                </a:lnTo>
                                <a:lnTo>
                                  <a:pt x="2343" y="436"/>
                                </a:lnTo>
                                <a:lnTo>
                                  <a:pt x="2372" y="430"/>
                                </a:lnTo>
                                <a:lnTo>
                                  <a:pt x="2401" y="423"/>
                                </a:lnTo>
                                <a:lnTo>
                                  <a:pt x="2429" y="416"/>
                                </a:lnTo>
                                <a:lnTo>
                                  <a:pt x="2458" y="409"/>
                                </a:lnTo>
                                <a:lnTo>
                                  <a:pt x="2486" y="403"/>
                                </a:lnTo>
                                <a:lnTo>
                                  <a:pt x="2515" y="396"/>
                                </a:lnTo>
                                <a:lnTo>
                                  <a:pt x="2543" y="389"/>
                                </a:lnTo>
                                <a:lnTo>
                                  <a:pt x="2572" y="383"/>
                                </a:lnTo>
                                <a:lnTo>
                                  <a:pt x="2601" y="376"/>
                                </a:lnTo>
                                <a:lnTo>
                                  <a:pt x="2629" y="370"/>
                                </a:lnTo>
                                <a:lnTo>
                                  <a:pt x="2658" y="364"/>
                                </a:lnTo>
                                <a:lnTo>
                                  <a:pt x="2686" y="358"/>
                                </a:lnTo>
                                <a:lnTo>
                                  <a:pt x="2715" y="352"/>
                                </a:lnTo>
                                <a:lnTo>
                                  <a:pt x="2743" y="347"/>
                                </a:lnTo>
                                <a:lnTo>
                                  <a:pt x="2772" y="341"/>
                                </a:lnTo>
                                <a:lnTo>
                                  <a:pt x="2801" y="336"/>
                                </a:lnTo>
                                <a:lnTo>
                                  <a:pt x="2829" y="331"/>
                                </a:lnTo>
                                <a:lnTo>
                                  <a:pt x="2829" y="184"/>
                                </a:lnTo>
                                <a:lnTo>
                                  <a:pt x="2801" y="179"/>
                                </a:lnTo>
                                <a:lnTo>
                                  <a:pt x="2772" y="174"/>
                                </a:lnTo>
                                <a:lnTo>
                                  <a:pt x="2743" y="169"/>
                                </a:lnTo>
                                <a:lnTo>
                                  <a:pt x="2715" y="163"/>
                                </a:lnTo>
                                <a:lnTo>
                                  <a:pt x="2686" y="157"/>
                                </a:lnTo>
                                <a:lnTo>
                                  <a:pt x="2658" y="151"/>
                                </a:lnTo>
                                <a:lnTo>
                                  <a:pt x="2629" y="145"/>
                                </a:lnTo>
                                <a:lnTo>
                                  <a:pt x="2601" y="139"/>
                                </a:lnTo>
                                <a:lnTo>
                                  <a:pt x="2572" y="133"/>
                                </a:lnTo>
                                <a:lnTo>
                                  <a:pt x="2543" y="126"/>
                                </a:lnTo>
                                <a:lnTo>
                                  <a:pt x="2515" y="119"/>
                                </a:lnTo>
                                <a:lnTo>
                                  <a:pt x="2486" y="113"/>
                                </a:lnTo>
                                <a:lnTo>
                                  <a:pt x="2458" y="106"/>
                                </a:lnTo>
                                <a:lnTo>
                                  <a:pt x="2429" y="99"/>
                                </a:lnTo>
                                <a:lnTo>
                                  <a:pt x="2401" y="92"/>
                                </a:lnTo>
                                <a:lnTo>
                                  <a:pt x="2372" y="86"/>
                                </a:lnTo>
                                <a:lnTo>
                                  <a:pt x="2343" y="79"/>
                                </a:lnTo>
                                <a:lnTo>
                                  <a:pt x="2315" y="72"/>
                                </a:lnTo>
                                <a:lnTo>
                                  <a:pt x="2286" y="66"/>
                                </a:lnTo>
                                <a:lnTo>
                                  <a:pt x="2258" y="60"/>
                                </a:lnTo>
                                <a:lnTo>
                                  <a:pt x="2229" y="54"/>
                                </a:lnTo>
                                <a:lnTo>
                                  <a:pt x="2200" y="48"/>
                                </a:lnTo>
                                <a:lnTo>
                                  <a:pt x="2172" y="42"/>
                                </a:lnTo>
                                <a:lnTo>
                                  <a:pt x="2143" y="37"/>
                                </a:lnTo>
                                <a:lnTo>
                                  <a:pt x="2115" y="32"/>
                                </a:lnTo>
                                <a:lnTo>
                                  <a:pt x="2086" y="27"/>
                                </a:lnTo>
                                <a:lnTo>
                                  <a:pt x="2058" y="23"/>
                                </a:lnTo>
                                <a:lnTo>
                                  <a:pt x="2029" y="19"/>
                                </a:lnTo>
                                <a:lnTo>
                                  <a:pt x="2000" y="15"/>
                                </a:lnTo>
                                <a:lnTo>
                                  <a:pt x="1972" y="12"/>
                                </a:lnTo>
                                <a:lnTo>
                                  <a:pt x="1943" y="9"/>
                                </a:lnTo>
                                <a:lnTo>
                                  <a:pt x="1915" y="7"/>
                                </a:lnTo>
                                <a:lnTo>
                                  <a:pt x="1886" y="5"/>
                                </a:lnTo>
                                <a:lnTo>
                                  <a:pt x="1857" y="3"/>
                                </a:lnTo>
                                <a:lnTo>
                                  <a:pt x="1829" y="2"/>
                                </a:lnTo>
                                <a:lnTo>
                                  <a:pt x="1800" y="1"/>
                                </a:lnTo>
                                <a:lnTo>
                                  <a:pt x="1772" y="0"/>
                                </a:lnTo>
                                <a:lnTo>
                                  <a:pt x="1743" y="1"/>
                                </a:lnTo>
                                <a:lnTo>
                                  <a:pt x="1715" y="1"/>
                                </a:lnTo>
                                <a:lnTo>
                                  <a:pt x="1686" y="2"/>
                                </a:lnTo>
                                <a:lnTo>
                                  <a:pt x="1657" y="3"/>
                                </a:lnTo>
                                <a:lnTo>
                                  <a:pt x="1629" y="5"/>
                                </a:lnTo>
                                <a:lnTo>
                                  <a:pt x="1600" y="7"/>
                                </a:lnTo>
                                <a:lnTo>
                                  <a:pt x="1572" y="9"/>
                                </a:lnTo>
                                <a:lnTo>
                                  <a:pt x="1543" y="12"/>
                                </a:lnTo>
                                <a:lnTo>
                                  <a:pt x="1514" y="16"/>
                                </a:lnTo>
                                <a:lnTo>
                                  <a:pt x="1486" y="19"/>
                                </a:lnTo>
                                <a:lnTo>
                                  <a:pt x="1457" y="23"/>
                                </a:lnTo>
                                <a:lnTo>
                                  <a:pt x="1429" y="28"/>
                                </a:lnTo>
                                <a:lnTo>
                                  <a:pt x="1400" y="33"/>
                                </a:lnTo>
                                <a:lnTo>
                                  <a:pt x="1372" y="38"/>
                                </a:lnTo>
                                <a:lnTo>
                                  <a:pt x="1343" y="43"/>
                                </a:lnTo>
                                <a:lnTo>
                                  <a:pt x="1314" y="49"/>
                                </a:lnTo>
                                <a:lnTo>
                                  <a:pt x="1286" y="55"/>
                                </a:lnTo>
                                <a:lnTo>
                                  <a:pt x="1257" y="61"/>
                                </a:lnTo>
                                <a:lnTo>
                                  <a:pt x="1229" y="68"/>
                                </a:lnTo>
                                <a:lnTo>
                                  <a:pt x="1200" y="74"/>
                                </a:lnTo>
                                <a:lnTo>
                                  <a:pt x="1172" y="81"/>
                                </a:lnTo>
                                <a:lnTo>
                                  <a:pt x="1143" y="88"/>
                                </a:lnTo>
                                <a:lnTo>
                                  <a:pt x="1114" y="95"/>
                                </a:lnTo>
                                <a:lnTo>
                                  <a:pt x="1086" y="102"/>
                                </a:lnTo>
                                <a:lnTo>
                                  <a:pt x="1057" y="109"/>
                                </a:lnTo>
                                <a:lnTo>
                                  <a:pt x="1029" y="116"/>
                                </a:lnTo>
                                <a:lnTo>
                                  <a:pt x="1000" y="123"/>
                                </a:lnTo>
                                <a:lnTo>
                                  <a:pt x="971" y="130"/>
                                </a:lnTo>
                                <a:lnTo>
                                  <a:pt x="943" y="136"/>
                                </a:lnTo>
                                <a:lnTo>
                                  <a:pt x="914" y="143"/>
                                </a:lnTo>
                                <a:lnTo>
                                  <a:pt x="886" y="149"/>
                                </a:lnTo>
                                <a:lnTo>
                                  <a:pt x="857" y="155"/>
                                </a:lnTo>
                                <a:lnTo>
                                  <a:pt x="829" y="161"/>
                                </a:lnTo>
                                <a:lnTo>
                                  <a:pt x="800" y="166"/>
                                </a:lnTo>
                                <a:lnTo>
                                  <a:pt x="771" y="171"/>
                                </a:lnTo>
                                <a:lnTo>
                                  <a:pt x="743" y="176"/>
                                </a:lnTo>
                                <a:lnTo>
                                  <a:pt x="714" y="180"/>
                                </a:lnTo>
                                <a:lnTo>
                                  <a:pt x="686" y="184"/>
                                </a:lnTo>
                                <a:lnTo>
                                  <a:pt x="657" y="188"/>
                                </a:lnTo>
                                <a:lnTo>
                                  <a:pt x="628" y="191"/>
                                </a:lnTo>
                                <a:lnTo>
                                  <a:pt x="600" y="194"/>
                                </a:lnTo>
                                <a:lnTo>
                                  <a:pt x="571" y="197"/>
                                </a:lnTo>
                                <a:lnTo>
                                  <a:pt x="543" y="199"/>
                                </a:lnTo>
                                <a:lnTo>
                                  <a:pt x="514" y="201"/>
                                </a:lnTo>
                                <a:lnTo>
                                  <a:pt x="486" y="202"/>
                                </a:lnTo>
                                <a:lnTo>
                                  <a:pt x="457" y="203"/>
                                </a:lnTo>
                                <a:lnTo>
                                  <a:pt x="428" y="204"/>
                                </a:lnTo>
                                <a:lnTo>
                                  <a:pt x="400" y="205"/>
                                </a:lnTo>
                                <a:lnTo>
                                  <a:pt x="371" y="205"/>
                                </a:lnTo>
                                <a:lnTo>
                                  <a:pt x="343" y="205"/>
                                </a:lnTo>
                                <a:lnTo>
                                  <a:pt x="314" y="205"/>
                                </a:lnTo>
                                <a:lnTo>
                                  <a:pt x="286" y="205"/>
                                </a:lnTo>
                                <a:lnTo>
                                  <a:pt x="257" y="205"/>
                                </a:lnTo>
                                <a:lnTo>
                                  <a:pt x="228" y="205"/>
                                </a:lnTo>
                                <a:lnTo>
                                  <a:pt x="200" y="205"/>
                                </a:lnTo>
                                <a:lnTo>
                                  <a:pt x="171" y="205"/>
                                </a:lnTo>
                                <a:lnTo>
                                  <a:pt x="143" y="205"/>
                                </a:lnTo>
                                <a:lnTo>
                                  <a:pt x="114" y="205"/>
                                </a:lnTo>
                                <a:lnTo>
                                  <a:pt x="85" y="204"/>
                                </a:lnTo>
                                <a:lnTo>
                                  <a:pt x="57" y="205"/>
                                </a:lnTo>
                                <a:lnTo>
                                  <a:pt x="28" y="205"/>
                                </a:lnTo>
                                <a:lnTo>
                                  <a:pt x="0" y="205"/>
                                </a:lnTo>
                                <a:lnTo>
                                  <a:pt x="0" y="310"/>
                                </a:lnTo>
                                <a:close/>
                                <a:moveTo>
                                  <a:pt x="223" y="258"/>
                                </a:moveTo>
                                <a:lnTo>
                                  <a:pt x="2829" y="258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Rectangle 70"/>
                        <wps:cNvSpPr>
                          <a:spLocks noChangeArrowheads="1"/>
                        </wps:cNvSpPr>
                        <wps:spPr bwMode="auto">
                          <a:xfrm>
                            <a:off x="3504" y="9045"/>
                            <a:ext cx="745" cy="33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Freeform 69"/>
                        <wps:cNvSpPr>
                          <a:spLocks/>
                        </wps:cNvSpPr>
                        <wps:spPr bwMode="auto">
                          <a:xfrm>
                            <a:off x="3923" y="9034"/>
                            <a:ext cx="54" cy="54"/>
                          </a:xfrm>
                          <a:custGeom>
                            <a:avLst/>
                            <a:gdLst>
                              <a:gd name="T0" fmla="+- 0 3966 3924"/>
                              <a:gd name="T1" fmla="*/ T0 w 54"/>
                              <a:gd name="T2" fmla="+- 0 9035 9035"/>
                              <a:gd name="T3" fmla="*/ 9035 h 54"/>
                              <a:gd name="T4" fmla="+- 0 3936 3924"/>
                              <a:gd name="T5" fmla="*/ T4 w 54"/>
                              <a:gd name="T6" fmla="+- 0 9035 9035"/>
                              <a:gd name="T7" fmla="*/ 9035 h 54"/>
                              <a:gd name="T8" fmla="+- 0 3924 3924"/>
                              <a:gd name="T9" fmla="*/ T8 w 54"/>
                              <a:gd name="T10" fmla="+- 0 9047 9035"/>
                              <a:gd name="T11" fmla="*/ 9047 h 54"/>
                              <a:gd name="T12" fmla="+- 0 3924 3924"/>
                              <a:gd name="T13" fmla="*/ T12 w 54"/>
                              <a:gd name="T14" fmla="+- 0 9076 9035"/>
                              <a:gd name="T15" fmla="*/ 9076 h 54"/>
                              <a:gd name="T16" fmla="+- 0 3936 3924"/>
                              <a:gd name="T17" fmla="*/ T16 w 54"/>
                              <a:gd name="T18" fmla="+- 0 9089 9035"/>
                              <a:gd name="T19" fmla="*/ 9089 h 54"/>
                              <a:gd name="T20" fmla="+- 0 3966 3924"/>
                              <a:gd name="T21" fmla="*/ T20 w 54"/>
                              <a:gd name="T22" fmla="+- 0 9089 9035"/>
                              <a:gd name="T23" fmla="*/ 9089 h 54"/>
                              <a:gd name="T24" fmla="+- 0 3978 3924"/>
                              <a:gd name="T25" fmla="*/ T24 w 54"/>
                              <a:gd name="T26" fmla="+- 0 9076 9035"/>
                              <a:gd name="T27" fmla="*/ 9076 h 54"/>
                              <a:gd name="T28" fmla="+- 0 3978 3924"/>
                              <a:gd name="T29" fmla="*/ T28 w 54"/>
                              <a:gd name="T30" fmla="+- 0 9047 9035"/>
                              <a:gd name="T31" fmla="*/ 9047 h 5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54" h="54">
                                <a:moveTo>
                                  <a:pt x="42" y="0"/>
                                </a:moveTo>
                                <a:lnTo>
                                  <a:pt x="12" y="0"/>
                                </a:lnTo>
                                <a:lnTo>
                                  <a:pt x="0" y="12"/>
                                </a:lnTo>
                                <a:lnTo>
                                  <a:pt x="0" y="41"/>
                                </a:lnTo>
                                <a:lnTo>
                                  <a:pt x="12" y="54"/>
                                </a:lnTo>
                                <a:lnTo>
                                  <a:pt x="42" y="54"/>
                                </a:lnTo>
                                <a:lnTo>
                                  <a:pt x="54" y="41"/>
                                </a:lnTo>
                                <a:lnTo>
                                  <a:pt x="54" y="1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Freeform 68"/>
                        <wps:cNvSpPr>
                          <a:spLocks/>
                        </wps:cNvSpPr>
                        <wps:spPr bwMode="auto">
                          <a:xfrm>
                            <a:off x="3923" y="9034"/>
                            <a:ext cx="54" cy="54"/>
                          </a:xfrm>
                          <a:custGeom>
                            <a:avLst/>
                            <a:gdLst>
                              <a:gd name="T0" fmla="+- 0 3924 3924"/>
                              <a:gd name="T1" fmla="*/ T0 w 54"/>
                              <a:gd name="T2" fmla="+- 0 9062 9035"/>
                              <a:gd name="T3" fmla="*/ 9062 h 54"/>
                              <a:gd name="T4" fmla="+- 0 3924 3924"/>
                              <a:gd name="T5" fmla="*/ T4 w 54"/>
                              <a:gd name="T6" fmla="+- 0 9047 9035"/>
                              <a:gd name="T7" fmla="*/ 9047 h 54"/>
                              <a:gd name="T8" fmla="+- 0 3936 3924"/>
                              <a:gd name="T9" fmla="*/ T8 w 54"/>
                              <a:gd name="T10" fmla="+- 0 9035 9035"/>
                              <a:gd name="T11" fmla="*/ 9035 h 54"/>
                              <a:gd name="T12" fmla="+- 0 3951 3924"/>
                              <a:gd name="T13" fmla="*/ T12 w 54"/>
                              <a:gd name="T14" fmla="+- 0 9035 9035"/>
                              <a:gd name="T15" fmla="*/ 9035 h 54"/>
                              <a:gd name="T16" fmla="+- 0 3966 3924"/>
                              <a:gd name="T17" fmla="*/ T16 w 54"/>
                              <a:gd name="T18" fmla="+- 0 9035 9035"/>
                              <a:gd name="T19" fmla="*/ 9035 h 54"/>
                              <a:gd name="T20" fmla="+- 0 3978 3924"/>
                              <a:gd name="T21" fmla="*/ T20 w 54"/>
                              <a:gd name="T22" fmla="+- 0 9047 9035"/>
                              <a:gd name="T23" fmla="*/ 9047 h 54"/>
                              <a:gd name="T24" fmla="+- 0 3978 3924"/>
                              <a:gd name="T25" fmla="*/ T24 w 54"/>
                              <a:gd name="T26" fmla="+- 0 9062 9035"/>
                              <a:gd name="T27" fmla="*/ 9062 h 54"/>
                              <a:gd name="T28" fmla="+- 0 3978 3924"/>
                              <a:gd name="T29" fmla="*/ T28 w 54"/>
                              <a:gd name="T30" fmla="+- 0 9076 9035"/>
                              <a:gd name="T31" fmla="*/ 9076 h 54"/>
                              <a:gd name="T32" fmla="+- 0 3966 3924"/>
                              <a:gd name="T33" fmla="*/ T32 w 54"/>
                              <a:gd name="T34" fmla="+- 0 9089 9035"/>
                              <a:gd name="T35" fmla="*/ 9089 h 54"/>
                              <a:gd name="T36" fmla="+- 0 3951 3924"/>
                              <a:gd name="T37" fmla="*/ T36 w 54"/>
                              <a:gd name="T38" fmla="+- 0 9089 9035"/>
                              <a:gd name="T39" fmla="*/ 9089 h 54"/>
                              <a:gd name="T40" fmla="+- 0 3936 3924"/>
                              <a:gd name="T41" fmla="*/ T40 w 54"/>
                              <a:gd name="T42" fmla="+- 0 9089 9035"/>
                              <a:gd name="T43" fmla="*/ 9089 h 54"/>
                              <a:gd name="T44" fmla="+- 0 3924 3924"/>
                              <a:gd name="T45" fmla="*/ T44 w 54"/>
                              <a:gd name="T46" fmla="+- 0 9076 9035"/>
                              <a:gd name="T47" fmla="*/ 9076 h 54"/>
                              <a:gd name="T48" fmla="+- 0 3924 3924"/>
                              <a:gd name="T49" fmla="*/ T48 w 54"/>
                              <a:gd name="T50" fmla="+- 0 9062 9035"/>
                              <a:gd name="T51" fmla="*/ 9062 h 5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54" h="54">
                                <a:moveTo>
                                  <a:pt x="0" y="27"/>
                                </a:moveTo>
                                <a:lnTo>
                                  <a:pt x="0" y="12"/>
                                </a:lnTo>
                                <a:lnTo>
                                  <a:pt x="12" y="0"/>
                                </a:lnTo>
                                <a:lnTo>
                                  <a:pt x="27" y="0"/>
                                </a:lnTo>
                                <a:lnTo>
                                  <a:pt x="42" y="0"/>
                                </a:lnTo>
                                <a:lnTo>
                                  <a:pt x="54" y="12"/>
                                </a:lnTo>
                                <a:lnTo>
                                  <a:pt x="54" y="27"/>
                                </a:lnTo>
                                <a:lnTo>
                                  <a:pt x="54" y="41"/>
                                </a:lnTo>
                                <a:lnTo>
                                  <a:pt x="42" y="54"/>
                                </a:lnTo>
                                <a:lnTo>
                                  <a:pt x="27" y="54"/>
                                </a:lnTo>
                                <a:lnTo>
                                  <a:pt x="12" y="54"/>
                                </a:lnTo>
                                <a:lnTo>
                                  <a:pt x="0" y="41"/>
                                </a:lnTo>
                                <a:lnTo>
                                  <a:pt x="0" y="27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FFFF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Freeform 67"/>
                        <wps:cNvSpPr>
                          <a:spLocks/>
                        </wps:cNvSpPr>
                        <wps:spPr bwMode="auto">
                          <a:xfrm>
                            <a:off x="1568" y="8161"/>
                            <a:ext cx="2383" cy="515"/>
                          </a:xfrm>
                          <a:custGeom>
                            <a:avLst/>
                            <a:gdLst>
                              <a:gd name="T0" fmla="+- 0 1712 1568"/>
                              <a:gd name="T1" fmla="*/ T0 w 2383"/>
                              <a:gd name="T2" fmla="+- 0 8162 8162"/>
                              <a:gd name="T3" fmla="*/ 8162 h 515"/>
                              <a:gd name="T4" fmla="+- 0 1664 1568"/>
                              <a:gd name="T5" fmla="*/ T4 w 2383"/>
                              <a:gd name="T6" fmla="+- 0 8162 8162"/>
                              <a:gd name="T7" fmla="*/ 8162 h 515"/>
                              <a:gd name="T8" fmla="+- 0 1616 1568"/>
                              <a:gd name="T9" fmla="*/ T8 w 2383"/>
                              <a:gd name="T10" fmla="+- 0 8164 8162"/>
                              <a:gd name="T11" fmla="*/ 8164 h 515"/>
                              <a:gd name="T12" fmla="+- 0 1568 1568"/>
                              <a:gd name="T13" fmla="*/ T12 w 2383"/>
                              <a:gd name="T14" fmla="+- 0 8168 8162"/>
                              <a:gd name="T15" fmla="*/ 8168 h 515"/>
                              <a:gd name="T16" fmla="+- 0 1568 1568"/>
                              <a:gd name="T17" fmla="*/ T16 w 2383"/>
                              <a:gd name="T18" fmla="+- 0 8670 8162"/>
                              <a:gd name="T19" fmla="*/ 8670 h 515"/>
                              <a:gd name="T20" fmla="+- 0 1616 1568"/>
                              <a:gd name="T21" fmla="*/ T20 w 2383"/>
                              <a:gd name="T22" fmla="+- 0 8673 8162"/>
                              <a:gd name="T23" fmla="*/ 8673 h 515"/>
                              <a:gd name="T24" fmla="+- 0 1664 1568"/>
                              <a:gd name="T25" fmla="*/ T24 w 2383"/>
                              <a:gd name="T26" fmla="+- 0 8675 8162"/>
                              <a:gd name="T27" fmla="*/ 8675 h 515"/>
                              <a:gd name="T28" fmla="+- 0 1712 1568"/>
                              <a:gd name="T29" fmla="*/ T28 w 2383"/>
                              <a:gd name="T30" fmla="+- 0 8676 8162"/>
                              <a:gd name="T31" fmla="*/ 8676 h 515"/>
                              <a:gd name="T32" fmla="+- 0 1761 1568"/>
                              <a:gd name="T33" fmla="*/ T32 w 2383"/>
                              <a:gd name="T34" fmla="+- 0 8675 8162"/>
                              <a:gd name="T35" fmla="*/ 8675 h 515"/>
                              <a:gd name="T36" fmla="+- 0 1833 1568"/>
                              <a:gd name="T37" fmla="*/ T36 w 2383"/>
                              <a:gd name="T38" fmla="+- 0 8670 8162"/>
                              <a:gd name="T39" fmla="*/ 8670 h 515"/>
                              <a:gd name="T40" fmla="+- 0 1905 1568"/>
                              <a:gd name="T41" fmla="*/ T40 w 2383"/>
                              <a:gd name="T42" fmla="+- 0 8663 8162"/>
                              <a:gd name="T43" fmla="*/ 8663 h 515"/>
                              <a:gd name="T44" fmla="+- 0 2001 1568"/>
                              <a:gd name="T45" fmla="*/ T44 w 2383"/>
                              <a:gd name="T46" fmla="+- 0 8648 8162"/>
                              <a:gd name="T47" fmla="*/ 8648 h 515"/>
                              <a:gd name="T48" fmla="+- 0 2073 1568"/>
                              <a:gd name="T49" fmla="*/ T48 w 2383"/>
                              <a:gd name="T50" fmla="+- 0 8635 8162"/>
                              <a:gd name="T51" fmla="*/ 8635 h 515"/>
                              <a:gd name="T52" fmla="+- 0 2194 1568"/>
                              <a:gd name="T53" fmla="*/ T52 w 2383"/>
                              <a:gd name="T54" fmla="+- 0 8609 8162"/>
                              <a:gd name="T55" fmla="*/ 8609 h 515"/>
                              <a:gd name="T56" fmla="+- 0 2459 1568"/>
                              <a:gd name="T57" fmla="*/ T56 w 2383"/>
                              <a:gd name="T58" fmla="+- 0 8548 8162"/>
                              <a:gd name="T59" fmla="*/ 8548 h 515"/>
                              <a:gd name="T60" fmla="+- 0 2531 1568"/>
                              <a:gd name="T61" fmla="*/ T60 w 2383"/>
                              <a:gd name="T62" fmla="+- 0 8532 8162"/>
                              <a:gd name="T63" fmla="*/ 8532 h 515"/>
                              <a:gd name="T64" fmla="+- 0 2651 1568"/>
                              <a:gd name="T65" fmla="*/ T64 w 2383"/>
                              <a:gd name="T66" fmla="+- 0 8509 8162"/>
                              <a:gd name="T67" fmla="*/ 8509 h 515"/>
                              <a:gd name="T68" fmla="+- 0 2723 1568"/>
                              <a:gd name="T69" fmla="*/ T68 w 2383"/>
                              <a:gd name="T70" fmla="+- 0 8496 8162"/>
                              <a:gd name="T71" fmla="*/ 8496 h 515"/>
                              <a:gd name="T72" fmla="+- 0 2795 1568"/>
                              <a:gd name="T73" fmla="*/ T72 w 2383"/>
                              <a:gd name="T74" fmla="+- 0 8486 8162"/>
                              <a:gd name="T75" fmla="*/ 8486 h 515"/>
                              <a:gd name="T76" fmla="+- 0 2868 1568"/>
                              <a:gd name="T77" fmla="*/ T76 w 2383"/>
                              <a:gd name="T78" fmla="+- 0 8477 8162"/>
                              <a:gd name="T79" fmla="*/ 8477 h 515"/>
                              <a:gd name="T80" fmla="+- 0 2940 1568"/>
                              <a:gd name="T81" fmla="*/ T80 w 2383"/>
                              <a:gd name="T82" fmla="+- 0 8469 8162"/>
                              <a:gd name="T83" fmla="*/ 8469 h 515"/>
                              <a:gd name="T84" fmla="+- 0 3012 1568"/>
                              <a:gd name="T85" fmla="*/ T84 w 2383"/>
                              <a:gd name="T86" fmla="+- 0 8464 8162"/>
                              <a:gd name="T87" fmla="*/ 8464 h 515"/>
                              <a:gd name="T88" fmla="+- 0 3157 1568"/>
                              <a:gd name="T89" fmla="*/ T88 w 2383"/>
                              <a:gd name="T90" fmla="+- 0 8456 8162"/>
                              <a:gd name="T91" fmla="*/ 8456 h 515"/>
                              <a:gd name="T92" fmla="+- 0 3301 1568"/>
                              <a:gd name="T93" fmla="*/ T92 w 2383"/>
                              <a:gd name="T94" fmla="+- 0 8453 8162"/>
                              <a:gd name="T95" fmla="*/ 8453 h 515"/>
                              <a:gd name="T96" fmla="+- 0 3421 1568"/>
                              <a:gd name="T97" fmla="*/ T96 w 2383"/>
                              <a:gd name="T98" fmla="+- 0 8453 8162"/>
                              <a:gd name="T99" fmla="*/ 8453 h 515"/>
                              <a:gd name="T100" fmla="+- 0 3566 1568"/>
                              <a:gd name="T101" fmla="*/ T100 w 2383"/>
                              <a:gd name="T102" fmla="+- 0 8455 8162"/>
                              <a:gd name="T103" fmla="*/ 8455 h 515"/>
                              <a:gd name="T104" fmla="+- 0 3710 1568"/>
                              <a:gd name="T105" fmla="*/ T104 w 2383"/>
                              <a:gd name="T106" fmla="+- 0 8458 8162"/>
                              <a:gd name="T107" fmla="*/ 8458 h 515"/>
                              <a:gd name="T108" fmla="+- 0 3830 1568"/>
                              <a:gd name="T109" fmla="*/ T108 w 2383"/>
                              <a:gd name="T110" fmla="+- 0 8459 8162"/>
                              <a:gd name="T111" fmla="*/ 8459 h 515"/>
                              <a:gd name="T112" fmla="+- 0 3951 1568"/>
                              <a:gd name="T113" fmla="*/ T112 w 2383"/>
                              <a:gd name="T114" fmla="+- 0 8460 8162"/>
                              <a:gd name="T115" fmla="*/ 8460 h 515"/>
                              <a:gd name="T116" fmla="+- 0 3951 1568"/>
                              <a:gd name="T117" fmla="*/ T116 w 2383"/>
                              <a:gd name="T118" fmla="+- 0 8378 8162"/>
                              <a:gd name="T119" fmla="*/ 8378 h 515"/>
                              <a:gd name="T120" fmla="+- 0 3806 1568"/>
                              <a:gd name="T121" fmla="*/ T120 w 2383"/>
                              <a:gd name="T122" fmla="+- 0 8378 8162"/>
                              <a:gd name="T123" fmla="*/ 8378 h 515"/>
                              <a:gd name="T124" fmla="+- 0 3614 1568"/>
                              <a:gd name="T125" fmla="*/ T124 w 2383"/>
                              <a:gd name="T126" fmla="+- 0 8381 8162"/>
                              <a:gd name="T127" fmla="*/ 8381 h 515"/>
                              <a:gd name="T128" fmla="+- 0 3518 1568"/>
                              <a:gd name="T129" fmla="*/ T128 w 2383"/>
                              <a:gd name="T130" fmla="+- 0 8383 8162"/>
                              <a:gd name="T131" fmla="*/ 8383 h 515"/>
                              <a:gd name="T132" fmla="+- 0 3397 1568"/>
                              <a:gd name="T133" fmla="*/ T132 w 2383"/>
                              <a:gd name="T134" fmla="+- 0 8384 8162"/>
                              <a:gd name="T135" fmla="*/ 8384 h 515"/>
                              <a:gd name="T136" fmla="+- 0 3277 1568"/>
                              <a:gd name="T137" fmla="*/ T136 w 2383"/>
                              <a:gd name="T138" fmla="+- 0 8384 8162"/>
                              <a:gd name="T139" fmla="*/ 8384 h 515"/>
                              <a:gd name="T140" fmla="+- 0 3181 1568"/>
                              <a:gd name="T141" fmla="*/ T140 w 2383"/>
                              <a:gd name="T142" fmla="+- 0 8382 8162"/>
                              <a:gd name="T143" fmla="*/ 8382 h 515"/>
                              <a:gd name="T144" fmla="+- 0 3108 1568"/>
                              <a:gd name="T145" fmla="*/ T144 w 2383"/>
                              <a:gd name="T146" fmla="+- 0 8380 8162"/>
                              <a:gd name="T147" fmla="*/ 8380 h 515"/>
                              <a:gd name="T148" fmla="+- 0 2964 1568"/>
                              <a:gd name="T149" fmla="*/ T148 w 2383"/>
                              <a:gd name="T150" fmla="+- 0 8370 8162"/>
                              <a:gd name="T151" fmla="*/ 8370 h 515"/>
                              <a:gd name="T152" fmla="+- 0 2868 1568"/>
                              <a:gd name="T153" fmla="*/ T152 w 2383"/>
                              <a:gd name="T154" fmla="+- 0 8361 8162"/>
                              <a:gd name="T155" fmla="*/ 8361 h 515"/>
                              <a:gd name="T156" fmla="+- 0 2795 1568"/>
                              <a:gd name="T157" fmla="*/ T156 w 2383"/>
                              <a:gd name="T158" fmla="+- 0 8352 8162"/>
                              <a:gd name="T159" fmla="*/ 8352 h 515"/>
                              <a:gd name="T160" fmla="+- 0 2723 1568"/>
                              <a:gd name="T161" fmla="*/ T160 w 2383"/>
                              <a:gd name="T162" fmla="+- 0 8341 8162"/>
                              <a:gd name="T163" fmla="*/ 8341 h 515"/>
                              <a:gd name="T164" fmla="+- 0 2651 1568"/>
                              <a:gd name="T165" fmla="*/ T164 w 2383"/>
                              <a:gd name="T166" fmla="+- 0 8329 8162"/>
                              <a:gd name="T167" fmla="*/ 8329 h 515"/>
                              <a:gd name="T168" fmla="+- 0 2579 1568"/>
                              <a:gd name="T169" fmla="*/ T168 w 2383"/>
                              <a:gd name="T170" fmla="+- 0 8315 8162"/>
                              <a:gd name="T171" fmla="*/ 8315 h 515"/>
                              <a:gd name="T172" fmla="+- 0 2459 1568"/>
                              <a:gd name="T173" fmla="*/ T172 w 2383"/>
                              <a:gd name="T174" fmla="+- 0 8290 8162"/>
                              <a:gd name="T175" fmla="*/ 8290 h 515"/>
                              <a:gd name="T176" fmla="+- 0 2170 1568"/>
                              <a:gd name="T177" fmla="*/ T176 w 2383"/>
                              <a:gd name="T178" fmla="+- 0 8223 8162"/>
                              <a:gd name="T179" fmla="*/ 8223 h 515"/>
                              <a:gd name="T180" fmla="+- 0 2098 1568"/>
                              <a:gd name="T181" fmla="*/ T180 w 2383"/>
                              <a:gd name="T182" fmla="+- 0 8207 8162"/>
                              <a:gd name="T183" fmla="*/ 8207 h 515"/>
                              <a:gd name="T184" fmla="+- 0 2025 1568"/>
                              <a:gd name="T185" fmla="*/ T184 w 2383"/>
                              <a:gd name="T186" fmla="+- 0 8193 8162"/>
                              <a:gd name="T187" fmla="*/ 8193 h 515"/>
                              <a:gd name="T188" fmla="+- 0 1929 1568"/>
                              <a:gd name="T189" fmla="*/ T188 w 2383"/>
                              <a:gd name="T190" fmla="+- 0 8178 8162"/>
                              <a:gd name="T191" fmla="*/ 8178 h 515"/>
                              <a:gd name="T192" fmla="+- 0 1857 1568"/>
                              <a:gd name="T193" fmla="*/ T192 w 2383"/>
                              <a:gd name="T194" fmla="+- 0 8169 8162"/>
                              <a:gd name="T195" fmla="*/ 8169 h 515"/>
                              <a:gd name="T196" fmla="+- 0 1785 1568"/>
                              <a:gd name="T197" fmla="*/ T196 w 2383"/>
                              <a:gd name="T198" fmla="+- 0 8164 8162"/>
                              <a:gd name="T199" fmla="*/ 8164 h 515"/>
                              <a:gd name="T200" fmla="+- 0 1736 1568"/>
                              <a:gd name="T201" fmla="*/ T200 w 2383"/>
                              <a:gd name="T202" fmla="+- 0 8162 8162"/>
                              <a:gd name="T203" fmla="*/ 8162 h 515"/>
                              <a:gd name="T204" fmla="+- 0 1712 1568"/>
                              <a:gd name="T205" fmla="*/ T204 w 2383"/>
                              <a:gd name="T206" fmla="+- 0 8162 8162"/>
                              <a:gd name="T207" fmla="*/ 8162 h 5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</a:cxnLst>
                            <a:rect l="0" t="0" r="r" b="b"/>
                            <a:pathLst>
                              <a:path w="2383" h="515">
                                <a:moveTo>
                                  <a:pt x="144" y="0"/>
                                </a:moveTo>
                                <a:lnTo>
                                  <a:pt x="96" y="0"/>
                                </a:lnTo>
                                <a:lnTo>
                                  <a:pt x="48" y="2"/>
                                </a:lnTo>
                                <a:lnTo>
                                  <a:pt x="0" y="6"/>
                                </a:lnTo>
                                <a:lnTo>
                                  <a:pt x="0" y="508"/>
                                </a:lnTo>
                                <a:lnTo>
                                  <a:pt x="48" y="511"/>
                                </a:lnTo>
                                <a:lnTo>
                                  <a:pt x="96" y="513"/>
                                </a:lnTo>
                                <a:lnTo>
                                  <a:pt x="144" y="514"/>
                                </a:lnTo>
                                <a:lnTo>
                                  <a:pt x="193" y="513"/>
                                </a:lnTo>
                                <a:lnTo>
                                  <a:pt x="265" y="508"/>
                                </a:lnTo>
                                <a:lnTo>
                                  <a:pt x="337" y="501"/>
                                </a:lnTo>
                                <a:lnTo>
                                  <a:pt x="433" y="486"/>
                                </a:lnTo>
                                <a:lnTo>
                                  <a:pt x="505" y="473"/>
                                </a:lnTo>
                                <a:lnTo>
                                  <a:pt x="626" y="447"/>
                                </a:lnTo>
                                <a:lnTo>
                                  <a:pt x="891" y="386"/>
                                </a:lnTo>
                                <a:lnTo>
                                  <a:pt x="963" y="370"/>
                                </a:lnTo>
                                <a:lnTo>
                                  <a:pt x="1083" y="347"/>
                                </a:lnTo>
                                <a:lnTo>
                                  <a:pt x="1155" y="334"/>
                                </a:lnTo>
                                <a:lnTo>
                                  <a:pt x="1227" y="324"/>
                                </a:lnTo>
                                <a:lnTo>
                                  <a:pt x="1300" y="315"/>
                                </a:lnTo>
                                <a:lnTo>
                                  <a:pt x="1372" y="307"/>
                                </a:lnTo>
                                <a:lnTo>
                                  <a:pt x="1444" y="302"/>
                                </a:lnTo>
                                <a:lnTo>
                                  <a:pt x="1589" y="294"/>
                                </a:lnTo>
                                <a:lnTo>
                                  <a:pt x="1733" y="291"/>
                                </a:lnTo>
                                <a:lnTo>
                                  <a:pt x="1853" y="291"/>
                                </a:lnTo>
                                <a:lnTo>
                                  <a:pt x="1998" y="293"/>
                                </a:lnTo>
                                <a:lnTo>
                                  <a:pt x="2142" y="296"/>
                                </a:lnTo>
                                <a:lnTo>
                                  <a:pt x="2262" y="297"/>
                                </a:lnTo>
                                <a:lnTo>
                                  <a:pt x="2383" y="298"/>
                                </a:lnTo>
                                <a:lnTo>
                                  <a:pt x="2383" y="216"/>
                                </a:lnTo>
                                <a:lnTo>
                                  <a:pt x="2238" y="216"/>
                                </a:lnTo>
                                <a:lnTo>
                                  <a:pt x="2046" y="219"/>
                                </a:lnTo>
                                <a:lnTo>
                                  <a:pt x="1950" y="221"/>
                                </a:lnTo>
                                <a:lnTo>
                                  <a:pt x="1829" y="222"/>
                                </a:lnTo>
                                <a:lnTo>
                                  <a:pt x="1709" y="222"/>
                                </a:lnTo>
                                <a:lnTo>
                                  <a:pt x="1613" y="220"/>
                                </a:lnTo>
                                <a:lnTo>
                                  <a:pt x="1540" y="218"/>
                                </a:lnTo>
                                <a:lnTo>
                                  <a:pt x="1396" y="208"/>
                                </a:lnTo>
                                <a:lnTo>
                                  <a:pt x="1300" y="199"/>
                                </a:lnTo>
                                <a:lnTo>
                                  <a:pt x="1227" y="190"/>
                                </a:lnTo>
                                <a:lnTo>
                                  <a:pt x="1155" y="179"/>
                                </a:lnTo>
                                <a:lnTo>
                                  <a:pt x="1083" y="167"/>
                                </a:lnTo>
                                <a:lnTo>
                                  <a:pt x="1011" y="153"/>
                                </a:lnTo>
                                <a:lnTo>
                                  <a:pt x="891" y="128"/>
                                </a:lnTo>
                                <a:lnTo>
                                  <a:pt x="602" y="61"/>
                                </a:lnTo>
                                <a:lnTo>
                                  <a:pt x="530" y="45"/>
                                </a:lnTo>
                                <a:lnTo>
                                  <a:pt x="457" y="31"/>
                                </a:lnTo>
                                <a:lnTo>
                                  <a:pt x="361" y="16"/>
                                </a:lnTo>
                                <a:lnTo>
                                  <a:pt x="289" y="7"/>
                                </a:lnTo>
                                <a:lnTo>
                                  <a:pt x="217" y="2"/>
                                </a:lnTo>
                                <a:lnTo>
                                  <a:pt x="168" y="0"/>
                                </a:lnTo>
                                <a:lnTo>
                                  <a:pt x="14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EBEB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AutoShape 66"/>
                        <wps:cNvSpPr>
                          <a:spLocks/>
                        </wps:cNvSpPr>
                        <wps:spPr bwMode="auto">
                          <a:xfrm>
                            <a:off x="1568" y="8161"/>
                            <a:ext cx="2383" cy="515"/>
                          </a:xfrm>
                          <a:custGeom>
                            <a:avLst/>
                            <a:gdLst>
                              <a:gd name="T0" fmla="+- 0 1640 1568"/>
                              <a:gd name="T1" fmla="*/ T0 w 2383"/>
                              <a:gd name="T2" fmla="+- 0 8675 8162"/>
                              <a:gd name="T3" fmla="*/ 8675 h 515"/>
                              <a:gd name="T4" fmla="+- 0 1736 1568"/>
                              <a:gd name="T5" fmla="*/ T4 w 2383"/>
                              <a:gd name="T6" fmla="+- 0 8676 8162"/>
                              <a:gd name="T7" fmla="*/ 8676 h 515"/>
                              <a:gd name="T8" fmla="+- 0 1833 1568"/>
                              <a:gd name="T9" fmla="*/ T8 w 2383"/>
                              <a:gd name="T10" fmla="+- 0 8670 8162"/>
                              <a:gd name="T11" fmla="*/ 8670 h 515"/>
                              <a:gd name="T12" fmla="+- 0 1929 1568"/>
                              <a:gd name="T13" fmla="*/ T12 w 2383"/>
                              <a:gd name="T14" fmla="+- 0 8660 8162"/>
                              <a:gd name="T15" fmla="*/ 8660 h 515"/>
                              <a:gd name="T16" fmla="+- 0 2025 1568"/>
                              <a:gd name="T17" fmla="*/ T16 w 2383"/>
                              <a:gd name="T18" fmla="+- 0 8644 8162"/>
                              <a:gd name="T19" fmla="*/ 8644 h 515"/>
                              <a:gd name="T20" fmla="+- 0 2122 1568"/>
                              <a:gd name="T21" fmla="*/ T20 w 2383"/>
                              <a:gd name="T22" fmla="+- 0 8625 8162"/>
                              <a:gd name="T23" fmla="*/ 8625 h 515"/>
                              <a:gd name="T24" fmla="+- 0 2218 1568"/>
                              <a:gd name="T25" fmla="*/ T24 w 2383"/>
                              <a:gd name="T26" fmla="+- 0 8604 8162"/>
                              <a:gd name="T27" fmla="*/ 8604 h 515"/>
                              <a:gd name="T28" fmla="+- 0 2314 1568"/>
                              <a:gd name="T29" fmla="*/ T28 w 2383"/>
                              <a:gd name="T30" fmla="+- 0 8581 8162"/>
                              <a:gd name="T31" fmla="*/ 8581 h 515"/>
                              <a:gd name="T32" fmla="+- 0 2410 1568"/>
                              <a:gd name="T33" fmla="*/ T32 w 2383"/>
                              <a:gd name="T34" fmla="+- 0 8559 8162"/>
                              <a:gd name="T35" fmla="*/ 8559 h 515"/>
                              <a:gd name="T36" fmla="+- 0 2507 1568"/>
                              <a:gd name="T37" fmla="*/ T36 w 2383"/>
                              <a:gd name="T38" fmla="+- 0 8537 8162"/>
                              <a:gd name="T39" fmla="*/ 8537 h 515"/>
                              <a:gd name="T40" fmla="+- 0 2603 1568"/>
                              <a:gd name="T41" fmla="*/ T40 w 2383"/>
                              <a:gd name="T42" fmla="+- 0 8518 8162"/>
                              <a:gd name="T43" fmla="*/ 8518 h 515"/>
                              <a:gd name="T44" fmla="+- 0 2699 1568"/>
                              <a:gd name="T45" fmla="*/ T44 w 2383"/>
                              <a:gd name="T46" fmla="+- 0 8500 8162"/>
                              <a:gd name="T47" fmla="*/ 8500 h 515"/>
                              <a:gd name="T48" fmla="+- 0 2795 1568"/>
                              <a:gd name="T49" fmla="*/ T48 w 2383"/>
                              <a:gd name="T50" fmla="+- 0 8486 8162"/>
                              <a:gd name="T51" fmla="*/ 8486 h 515"/>
                              <a:gd name="T52" fmla="+- 0 2892 1568"/>
                              <a:gd name="T53" fmla="*/ T52 w 2383"/>
                              <a:gd name="T54" fmla="+- 0 8474 8162"/>
                              <a:gd name="T55" fmla="*/ 8474 h 515"/>
                              <a:gd name="T56" fmla="+- 0 2988 1568"/>
                              <a:gd name="T57" fmla="*/ T56 w 2383"/>
                              <a:gd name="T58" fmla="+- 0 8465 8162"/>
                              <a:gd name="T59" fmla="*/ 8465 h 515"/>
                              <a:gd name="T60" fmla="+- 0 3084 1568"/>
                              <a:gd name="T61" fmla="*/ T60 w 2383"/>
                              <a:gd name="T62" fmla="+- 0 8459 8162"/>
                              <a:gd name="T63" fmla="*/ 8459 h 515"/>
                              <a:gd name="T64" fmla="+- 0 3181 1568"/>
                              <a:gd name="T65" fmla="*/ T64 w 2383"/>
                              <a:gd name="T66" fmla="+- 0 8455 8162"/>
                              <a:gd name="T67" fmla="*/ 8455 h 515"/>
                              <a:gd name="T68" fmla="+- 0 3277 1568"/>
                              <a:gd name="T69" fmla="*/ T68 w 2383"/>
                              <a:gd name="T70" fmla="+- 0 8453 8162"/>
                              <a:gd name="T71" fmla="*/ 8453 h 515"/>
                              <a:gd name="T72" fmla="+- 0 3373 1568"/>
                              <a:gd name="T73" fmla="*/ T72 w 2383"/>
                              <a:gd name="T74" fmla="+- 0 8453 8162"/>
                              <a:gd name="T75" fmla="*/ 8453 h 515"/>
                              <a:gd name="T76" fmla="+- 0 3469 1568"/>
                              <a:gd name="T77" fmla="*/ T76 w 2383"/>
                              <a:gd name="T78" fmla="+- 0 8454 8162"/>
                              <a:gd name="T79" fmla="*/ 8454 h 515"/>
                              <a:gd name="T80" fmla="+- 0 3566 1568"/>
                              <a:gd name="T81" fmla="*/ T80 w 2383"/>
                              <a:gd name="T82" fmla="+- 0 8455 8162"/>
                              <a:gd name="T83" fmla="*/ 8455 h 515"/>
                              <a:gd name="T84" fmla="+- 0 3662 1568"/>
                              <a:gd name="T85" fmla="*/ T84 w 2383"/>
                              <a:gd name="T86" fmla="+- 0 8457 8162"/>
                              <a:gd name="T87" fmla="*/ 8457 h 515"/>
                              <a:gd name="T88" fmla="+- 0 3758 1568"/>
                              <a:gd name="T89" fmla="*/ T88 w 2383"/>
                              <a:gd name="T90" fmla="+- 0 8459 8162"/>
                              <a:gd name="T91" fmla="*/ 8459 h 515"/>
                              <a:gd name="T92" fmla="+- 0 3854 1568"/>
                              <a:gd name="T93" fmla="*/ T92 w 2383"/>
                              <a:gd name="T94" fmla="+- 0 8459 8162"/>
                              <a:gd name="T95" fmla="*/ 8459 h 515"/>
                              <a:gd name="T96" fmla="+- 0 3951 1568"/>
                              <a:gd name="T97" fmla="*/ T96 w 2383"/>
                              <a:gd name="T98" fmla="+- 0 8460 8162"/>
                              <a:gd name="T99" fmla="*/ 8460 h 515"/>
                              <a:gd name="T100" fmla="+- 0 3879 1568"/>
                              <a:gd name="T101" fmla="*/ T100 w 2383"/>
                              <a:gd name="T102" fmla="+- 0 8378 8162"/>
                              <a:gd name="T103" fmla="*/ 8378 h 515"/>
                              <a:gd name="T104" fmla="+- 0 3782 1568"/>
                              <a:gd name="T105" fmla="*/ T104 w 2383"/>
                              <a:gd name="T106" fmla="+- 0 8379 8162"/>
                              <a:gd name="T107" fmla="*/ 8379 h 515"/>
                              <a:gd name="T108" fmla="+- 0 3686 1568"/>
                              <a:gd name="T109" fmla="*/ T108 w 2383"/>
                              <a:gd name="T110" fmla="+- 0 8380 8162"/>
                              <a:gd name="T111" fmla="*/ 8380 h 515"/>
                              <a:gd name="T112" fmla="+- 0 3590 1568"/>
                              <a:gd name="T113" fmla="*/ T112 w 2383"/>
                              <a:gd name="T114" fmla="+- 0 8382 8162"/>
                              <a:gd name="T115" fmla="*/ 8382 h 515"/>
                              <a:gd name="T116" fmla="+- 0 3493 1568"/>
                              <a:gd name="T117" fmla="*/ T116 w 2383"/>
                              <a:gd name="T118" fmla="+- 0 8383 8162"/>
                              <a:gd name="T119" fmla="*/ 8383 h 515"/>
                              <a:gd name="T120" fmla="+- 0 3397 1568"/>
                              <a:gd name="T121" fmla="*/ T120 w 2383"/>
                              <a:gd name="T122" fmla="+- 0 8384 8162"/>
                              <a:gd name="T123" fmla="*/ 8384 h 515"/>
                              <a:gd name="T124" fmla="+- 0 3301 1568"/>
                              <a:gd name="T125" fmla="*/ T124 w 2383"/>
                              <a:gd name="T126" fmla="+- 0 8384 8162"/>
                              <a:gd name="T127" fmla="*/ 8384 h 515"/>
                              <a:gd name="T128" fmla="+- 0 3205 1568"/>
                              <a:gd name="T129" fmla="*/ T128 w 2383"/>
                              <a:gd name="T130" fmla="+- 0 8383 8162"/>
                              <a:gd name="T131" fmla="*/ 8383 h 515"/>
                              <a:gd name="T132" fmla="+- 0 3108 1568"/>
                              <a:gd name="T133" fmla="*/ T132 w 2383"/>
                              <a:gd name="T134" fmla="+- 0 8380 8162"/>
                              <a:gd name="T135" fmla="*/ 8380 h 515"/>
                              <a:gd name="T136" fmla="+- 0 3012 1568"/>
                              <a:gd name="T137" fmla="*/ T136 w 2383"/>
                              <a:gd name="T138" fmla="+- 0 8374 8162"/>
                              <a:gd name="T139" fmla="*/ 8374 h 515"/>
                              <a:gd name="T140" fmla="+- 0 2916 1568"/>
                              <a:gd name="T141" fmla="*/ T140 w 2383"/>
                              <a:gd name="T142" fmla="+- 0 8366 8162"/>
                              <a:gd name="T143" fmla="*/ 8366 h 515"/>
                              <a:gd name="T144" fmla="+- 0 2820 1568"/>
                              <a:gd name="T145" fmla="*/ T144 w 2383"/>
                              <a:gd name="T146" fmla="+- 0 8355 8162"/>
                              <a:gd name="T147" fmla="*/ 8355 h 515"/>
                              <a:gd name="T148" fmla="+- 0 2723 1568"/>
                              <a:gd name="T149" fmla="*/ T148 w 2383"/>
                              <a:gd name="T150" fmla="+- 0 8341 8162"/>
                              <a:gd name="T151" fmla="*/ 8341 h 515"/>
                              <a:gd name="T152" fmla="+- 0 2627 1568"/>
                              <a:gd name="T153" fmla="*/ T152 w 2383"/>
                              <a:gd name="T154" fmla="+- 0 8325 8162"/>
                              <a:gd name="T155" fmla="*/ 8325 h 515"/>
                              <a:gd name="T156" fmla="+- 0 2531 1568"/>
                              <a:gd name="T157" fmla="*/ T156 w 2383"/>
                              <a:gd name="T158" fmla="+- 0 8306 8162"/>
                              <a:gd name="T159" fmla="*/ 8306 h 515"/>
                              <a:gd name="T160" fmla="+- 0 2434 1568"/>
                              <a:gd name="T161" fmla="*/ T160 w 2383"/>
                              <a:gd name="T162" fmla="+- 0 8285 8162"/>
                              <a:gd name="T163" fmla="*/ 8285 h 515"/>
                              <a:gd name="T164" fmla="+- 0 2338 1568"/>
                              <a:gd name="T165" fmla="*/ T164 w 2383"/>
                              <a:gd name="T166" fmla="+- 0 8262 8162"/>
                              <a:gd name="T167" fmla="*/ 8262 h 515"/>
                              <a:gd name="T168" fmla="+- 0 2242 1568"/>
                              <a:gd name="T169" fmla="*/ T168 w 2383"/>
                              <a:gd name="T170" fmla="+- 0 8240 8162"/>
                              <a:gd name="T171" fmla="*/ 8240 h 515"/>
                              <a:gd name="T172" fmla="+- 0 2146 1568"/>
                              <a:gd name="T173" fmla="*/ T172 w 2383"/>
                              <a:gd name="T174" fmla="+- 0 8218 8162"/>
                              <a:gd name="T175" fmla="*/ 8218 h 515"/>
                              <a:gd name="T176" fmla="+- 0 2049 1568"/>
                              <a:gd name="T177" fmla="*/ T176 w 2383"/>
                              <a:gd name="T178" fmla="+- 0 8198 8162"/>
                              <a:gd name="T179" fmla="*/ 8198 h 515"/>
                              <a:gd name="T180" fmla="+- 0 1953 1568"/>
                              <a:gd name="T181" fmla="*/ T180 w 2383"/>
                              <a:gd name="T182" fmla="+- 0 8181 8162"/>
                              <a:gd name="T183" fmla="*/ 8181 h 515"/>
                              <a:gd name="T184" fmla="+- 0 1857 1568"/>
                              <a:gd name="T185" fmla="*/ T184 w 2383"/>
                              <a:gd name="T186" fmla="+- 0 8169 8162"/>
                              <a:gd name="T187" fmla="*/ 8169 h 515"/>
                              <a:gd name="T188" fmla="+- 0 1761 1568"/>
                              <a:gd name="T189" fmla="*/ T188 w 2383"/>
                              <a:gd name="T190" fmla="+- 0 8163 8162"/>
                              <a:gd name="T191" fmla="*/ 8163 h 515"/>
                              <a:gd name="T192" fmla="+- 0 1664 1568"/>
                              <a:gd name="T193" fmla="*/ T192 w 2383"/>
                              <a:gd name="T194" fmla="+- 0 8162 8162"/>
                              <a:gd name="T195" fmla="*/ 8162 h 515"/>
                              <a:gd name="T196" fmla="+- 0 1568 1568"/>
                              <a:gd name="T197" fmla="*/ T196 w 2383"/>
                              <a:gd name="T198" fmla="+- 0 8168 8162"/>
                              <a:gd name="T199" fmla="*/ 8168 h 5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</a:cxnLst>
                            <a:rect l="0" t="0" r="r" b="b"/>
                            <a:pathLst>
                              <a:path w="2383" h="515">
                                <a:moveTo>
                                  <a:pt x="0" y="508"/>
                                </a:moveTo>
                                <a:lnTo>
                                  <a:pt x="24" y="510"/>
                                </a:lnTo>
                                <a:lnTo>
                                  <a:pt x="48" y="511"/>
                                </a:lnTo>
                                <a:lnTo>
                                  <a:pt x="72" y="513"/>
                                </a:lnTo>
                                <a:lnTo>
                                  <a:pt x="96" y="513"/>
                                </a:lnTo>
                                <a:lnTo>
                                  <a:pt x="120" y="514"/>
                                </a:lnTo>
                                <a:lnTo>
                                  <a:pt x="144" y="514"/>
                                </a:lnTo>
                                <a:lnTo>
                                  <a:pt x="168" y="514"/>
                                </a:lnTo>
                                <a:lnTo>
                                  <a:pt x="193" y="513"/>
                                </a:lnTo>
                                <a:lnTo>
                                  <a:pt x="217" y="512"/>
                                </a:lnTo>
                                <a:lnTo>
                                  <a:pt x="241" y="510"/>
                                </a:lnTo>
                                <a:lnTo>
                                  <a:pt x="265" y="508"/>
                                </a:lnTo>
                                <a:lnTo>
                                  <a:pt x="289" y="506"/>
                                </a:lnTo>
                                <a:lnTo>
                                  <a:pt x="313" y="504"/>
                                </a:lnTo>
                                <a:lnTo>
                                  <a:pt x="337" y="501"/>
                                </a:lnTo>
                                <a:lnTo>
                                  <a:pt x="361" y="498"/>
                                </a:lnTo>
                                <a:lnTo>
                                  <a:pt x="385" y="494"/>
                                </a:lnTo>
                                <a:lnTo>
                                  <a:pt x="409" y="490"/>
                                </a:lnTo>
                                <a:lnTo>
                                  <a:pt x="433" y="486"/>
                                </a:lnTo>
                                <a:lnTo>
                                  <a:pt x="457" y="482"/>
                                </a:lnTo>
                                <a:lnTo>
                                  <a:pt x="481" y="478"/>
                                </a:lnTo>
                                <a:lnTo>
                                  <a:pt x="505" y="473"/>
                                </a:lnTo>
                                <a:lnTo>
                                  <a:pt x="530" y="468"/>
                                </a:lnTo>
                                <a:lnTo>
                                  <a:pt x="554" y="463"/>
                                </a:lnTo>
                                <a:lnTo>
                                  <a:pt x="578" y="458"/>
                                </a:lnTo>
                                <a:lnTo>
                                  <a:pt x="602" y="453"/>
                                </a:lnTo>
                                <a:lnTo>
                                  <a:pt x="626" y="447"/>
                                </a:lnTo>
                                <a:lnTo>
                                  <a:pt x="650" y="442"/>
                                </a:lnTo>
                                <a:lnTo>
                                  <a:pt x="674" y="436"/>
                                </a:lnTo>
                                <a:lnTo>
                                  <a:pt x="698" y="430"/>
                                </a:lnTo>
                                <a:lnTo>
                                  <a:pt x="722" y="425"/>
                                </a:lnTo>
                                <a:lnTo>
                                  <a:pt x="746" y="419"/>
                                </a:lnTo>
                                <a:lnTo>
                                  <a:pt x="770" y="413"/>
                                </a:lnTo>
                                <a:lnTo>
                                  <a:pt x="794" y="408"/>
                                </a:lnTo>
                                <a:lnTo>
                                  <a:pt x="818" y="402"/>
                                </a:lnTo>
                                <a:lnTo>
                                  <a:pt x="842" y="397"/>
                                </a:lnTo>
                                <a:lnTo>
                                  <a:pt x="866" y="391"/>
                                </a:lnTo>
                                <a:lnTo>
                                  <a:pt x="891" y="386"/>
                                </a:lnTo>
                                <a:lnTo>
                                  <a:pt x="915" y="380"/>
                                </a:lnTo>
                                <a:lnTo>
                                  <a:pt x="939" y="375"/>
                                </a:lnTo>
                                <a:lnTo>
                                  <a:pt x="963" y="370"/>
                                </a:lnTo>
                                <a:lnTo>
                                  <a:pt x="987" y="365"/>
                                </a:lnTo>
                                <a:lnTo>
                                  <a:pt x="1011" y="360"/>
                                </a:lnTo>
                                <a:lnTo>
                                  <a:pt x="1035" y="356"/>
                                </a:lnTo>
                                <a:lnTo>
                                  <a:pt x="1059" y="351"/>
                                </a:lnTo>
                                <a:lnTo>
                                  <a:pt x="1083" y="347"/>
                                </a:lnTo>
                                <a:lnTo>
                                  <a:pt x="1107" y="342"/>
                                </a:lnTo>
                                <a:lnTo>
                                  <a:pt x="1131" y="338"/>
                                </a:lnTo>
                                <a:lnTo>
                                  <a:pt x="1155" y="334"/>
                                </a:lnTo>
                                <a:lnTo>
                                  <a:pt x="1179" y="331"/>
                                </a:lnTo>
                                <a:lnTo>
                                  <a:pt x="1203" y="327"/>
                                </a:lnTo>
                                <a:lnTo>
                                  <a:pt x="1227" y="324"/>
                                </a:lnTo>
                                <a:lnTo>
                                  <a:pt x="1252" y="321"/>
                                </a:lnTo>
                                <a:lnTo>
                                  <a:pt x="1276" y="318"/>
                                </a:lnTo>
                                <a:lnTo>
                                  <a:pt x="1300" y="315"/>
                                </a:lnTo>
                                <a:lnTo>
                                  <a:pt x="1324" y="312"/>
                                </a:lnTo>
                                <a:lnTo>
                                  <a:pt x="1348" y="310"/>
                                </a:lnTo>
                                <a:lnTo>
                                  <a:pt x="1372" y="307"/>
                                </a:lnTo>
                                <a:lnTo>
                                  <a:pt x="1396" y="305"/>
                                </a:lnTo>
                                <a:lnTo>
                                  <a:pt x="1420" y="303"/>
                                </a:lnTo>
                                <a:lnTo>
                                  <a:pt x="1444" y="302"/>
                                </a:lnTo>
                                <a:lnTo>
                                  <a:pt x="1468" y="300"/>
                                </a:lnTo>
                                <a:lnTo>
                                  <a:pt x="1492" y="298"/>
                                </a:lnTo>
                                <a:lnTo>
                                  <a:pt x="1516" y="297"/>
                                </a:lnTo>
                                <a:lnTo>
                                  <a:pt x="1540" y="296"/>
                                </a:lnTo>
                                <a:lnTo>
                                  <a:pt x="1564" y="295"/>
                                </a:lnTo>
                                <a:lnTo>
                                  <a:pt x="1589" y="294"/>
                                </a:lnTo>
                                <a:lnTo>
                                  <a:pt x="1613" y="293"/>
                                </a:lnTo>
                                <a:lnTo>
                                  <a:pt x="1637" y="293"/>
                                </a:lnTo>
                                <a:lnTo>
                                  <a:pt x="1661" y="292"/>
                                </a:lnTo>
                                <a:lnTo>
                                  <a:pt x="1685" y="292"/>
                                </a:lnTo>
                                <a:lnTo>
                                  <a:pt x="1709" y="291"/>
                                </a:lnTo>
                                <a:lnTo>
                                  <a:pt x="1733" y="291"/>
                                </a:lnTo>
                                <a:lnTo>
                                  <a:pt x="1757" y="291"/>
                                </a:lnTo>
                                <a:lnTo>
                                  <a:pt x="1781" y="291"/>
                                </a:lnTo>
                                <a:lnTo>
                                  <a:pt x="1805" y="291"/>
                                </a:lnTo>
                                <a:lnTo>
                                  <a:pt x="1829" y="291"/>
                                </a:lnTo>
                                <a:lnTo>
                                  <a:pt x="1853" y="291"/>
                                </a:lnTo>
                                <a:lnTo>
                                  <a:pt x="1877" y="292"/>
                                </a:lnTo>
                                <a:lnTo>
                                  <a:pt x="1901" y="292"/>
                                </a:lnTo>
                                <a:lnTo>
                                  <a:pt x="1925" y="292"/>
                                </a:lnTo>
                                <a:lnTo>
                                  <a:pt x="1950" y="293"/>
                                </a:lnTo>
                                <a:lnTo>
                                  <a:pt x="1974" y="293"/>
                                </a:lnTo>
                                <a:lnTo>
                                  <a:pt x="1998" y="293"/>
                                </a:lnTo>
                                <a:lnTo>
                                  <a:pt x="2022" y="294"/>
                                </a:lnTo>
                                <a:lnTo>
                                  <a:pt x="2046" y="294"/>
                                </a:lnTo>
                                <a:lnTo>
                                  <a:pt x="2070" y="295"/>
                                </a:lnTo>
                                <a:lnTo>
                                  <a:pt x="2094" y="295"/>
                                </a:lnTo>
                                <a:lnTo>
                                  <a:pt x="2118" y="296"/>
                                </a:lnTo>
                                <a:lnTo>
                                  <a:pt x="2142" y="296"/>
                                </a:lnTo>
                                <a:lnTo>
                                  <a:pt x="2166" y="296"/>
                                </a:lnTo>
                                <a:lnTo>
                                  <a:pt x="2190" y="297"/>
                                </a:lnTo>
                                <a:lnTo>
                                  <a:pt x="2214" y="297"/>
                                </a:lnTo>
                                <a:lnTo>
                                  <a:pt x="2238" y="297"/>
                                </a:lnTo>
                                <a:lnTo>
                                  <a:pt x="2262" y="297"/>
                                </a:lnTo>
                                <a:lnTo>
                                  <a:pt x="2286" y="297"/>
                                </a:lnTo>
                                <a:lnTo>
                                  <a:pt x="2311" y="298"/>
                                </a:lnTo>
                                <a:lnTo>
                                  <a:pt x="2335" y="298"/>
                                </a:lnTo>
                                <a:lnTo>
                                  <a:pt x="2359" y="298"/>
                                </a:lnTo>
                                <a:lnTo>
                                  <a:pt x="2383" y="298"/>
                                </a:lnTo>
                                <a:lnTo>
                                  <a:pt x="2383" y="216"/>
                                </a:lnTo>
                                <a:lnTo>
                                  <a:pt x="2359" y="216"/>
                                </a:lnTo>
                                <a:lnTo>
                                  <a:pt x="2335" y="216"/>
                                </a:lnTo>
                                <a:lnTo>
                                  <a:pt x="2311" y="216"/>
                                </a:lnTo>
                                <a:lnTo>
                                  <a:pt x="2286" y="216"/>
                                </a:lnTo>
                                <a:lnTo>
                                  <a:pt x="2262" y="216"/>
                                </a:lnTo>
                                <a:lnTo>
                                  <a:pt x="2238" y="216"/>
                                </a:lnTo>
                                <a:lnTo>
                                  <a:pt x="2214" y="217"/>
                                </a:lnTo>
                                <a:lnTo>
                                  <a:pt x="2190" y="217"/>
                                </a:lnTo>
                                <a:lnTo>
                                  <a:pt x="2166" y="217"/>
                                </a:lnTo>
                                <a:lnTo>
                                  <a:pt x="2142" y="218"/>
                                </a:lnTo>
                                <a:lnTo>
                                  <a:pt x="2118" y="218"/>
                                </a:lnTo>
                                <a:lnTo>
                                  <a:pt x="2094" y="218"/>
                                </a:lnTo>
                                <a:lnTo>
                                  <a:pt x="2070" y="219"/>
                                </a:lnTo>
                                <a:lnTo>
                                  <a:pt x="2046" y="219"/>
                                </a:lnTo>
                                <a:lnTo>
                                  <a:pt x="2022" y="220"/>
                                </a:lnTo>
                                <a:lnTo>
                                  <a:pt x="1998" y="220"/>
                                </a:lnTo>
                                <a:lnTo>
                                  <a:pt x="1974" y="221"/>
                                </a:lnTo>
                                <a:lnTo>
                                  <a:pt x="1950" y="221"/>
                                </a:lnTo>
                                <a:lnTo>
                                  <a:pt x="1925" y="221"/>
                                </a:lnTo>
                                <a:lnTo>
                                  <a:pt x="1901" y="222"/>
                                </a:lnTo>
                                <a:lnTo>
                                  <a:pt x="1877" y="222"/>
                                </a:lnTo>
                                <a:lnTo>
                                  <a:pt x="1853" y="222"/>
                                </a:lnTo>
                                <a:lnTo>
                                  <a:pt x="1829" y="222"/>
                                </a:lnTo>
                                <a:lnTo>
                                  <a:pt x="1805" y="222"/>
                                </a:lnTo>
                                <a:lnTo>
                                  <a:pt x="1781" y="223"/>
                                </a:lnTo>
                                <a:lnTo>
                                  <a:pt x="1757" y="222"/>
                                </a:lnTo>
                                <a:lnTo>
                                  <a:pt x="1733" y="222"/>
                                </a:lnTo>
                                <a:lnTo>
                                  <a:pt x="1709" y="222"/>
                                </a:lnTo>
                                <a:lnTo>
                                  <a:pt x="1685" y="222"/>
                                </a:lnTo>
                                <a:lnTo>
                                  <a:pt x="1661" y="221"/>
                                </a:lnTo>
                                <a:lnTo>
                                  <a:pt x="1637" y="221"/>
                                </a:lnTo>
                                <a:lnTo>
                                  <a:pt x="1613" y="220"/>
                                </a:lnTo>
                                <a:lnTo>
                                  <a:pt x="1589" y="220"/>
                                </a:lnTo>
                                <a:lnTo>
                                  <a:pt x="1564" y="219"/>
                                </a:lnTo>
                                <a:lnTo>
                                  <a:pt x="1540" y="218"/>
                                </a:lnTo>
                                <a:lnTo>
                                  <a:pt x="1516" y="216"/>
                                </a:lnTo>
                                <a:lnTo>
                                  <a:pt x="1492" y="215"/>
                                </a:lnTo>
                                <a:lnTo>
                                  <a:pt x="1468" y="214"/>
                                </a:lnTo>
                                <a:lnTo>
                                  <a:pt x="1444" y="212"/>
                                </a:lnTo>
                                <a:lnTo>
                                  <a:pt x="1420" y="210"/>
                                </a:lnTo>
                                <a:lnTo>
                                  <a:pt x="1396" y="208"/>
                                </a:lnTo>
                                <a:lnTo>
                                  <a:pt x="1372" y="206"/>
                                </a:lnTo>
                                <a:lnTo>
                                  <a:pt x="1348" y="204"/>
                                </a:lnTo>
                                <a:lnTo>
                                  <a:pt x="1324" y="201"/>
                                </a:lnTo>
                                <a:lnTo>
                                  <a:pt x="1300" y="199"/>
                                </a:lnTo>
                                <a:lnTo>
                                  <a:pt x="1276" y="196"/>
                                </a:lnTo>
                                <a:lnTo>
                                  <a:pt x="1252" y="193"/>
                                </a:lnTo>
                                <a:lnTo>
                                  <a:pt x="1227" y="190"/>
                                </a:lnTo>
                                <a:lnTo>
                                  <a:pt x="1203" y="186"/>
                                </a:lnTo>
                                <a:lnTo>
                                  <a:pt x="1179" y="183"/>
                                </a:lnTo>
                                <a:lnTo>
                                  <a:pt x="1155" y="179"/>
                                </a:lnTo>
                                <a:lnTo>
                                  <a:pt x="1131" y="175"/>
                                </a:lnTo>
                                <a:lnTo>
                                  <a:pt x="1107" y="171"/>
                                </a:lnTo>
                                <a:lnTo>
                                  <a:pt x="1083" y="167"/>
                                </a:lnTo>
                                <a:lnTo>
                                  <a:pt x="1059" y="163"/>
                                </a:lnTo>
                                <a:lnTo>
                                  <a:pt x="1035" y="158"/>
                                </a:lnTo>
                                <a:lnTo>
                                  <a:pt x="1011" y="153"/>
                                </a:lnTo>
                                <a:lnTo>
                                  <a:pt x="987" y="149"/>
                                </a:lnTo>
                                <a:lnTo>
                                  <a:pt x="963" y="144"/>
                                </a:lnTo>
                                <a:lnTo>
                                  <a:pt x="939" y="138"/>
                                </a:lnTo>
                                <a:lnTo>
                                  <a:pt x="915" y="133"/>
                                </a:lnTo>
                                <a:lnTo>
                                  <a:pt x="891" y="128"/>
                                </a:lnTo>
                                <a:lnTo>
                                  <a:pt x="866" y="123"/>
                                </a:lnTo>
                                <a:lnTo>
                                  <a:pt x="842" y="117"/>
                                </a:lnTo>
                                <a:lnTo>
                                  <a:pt x="818" y="111"/>
                                </a:lnTo>
                                <a:lnTo>
                                  <a:pt x="794" y="106"/>
                                </a:lnTo>
                                <a:lnTo>
                                  <a:pt x="770" y="100"/>
                                </a:lnTo>
                                <a:lnTo>
                                  <a:pt x="746" y="95"/>
                                </a:lnTo>
                                <a:lnTo>
                                  <a:pt x="722" y="89"/>
                                </a:lnTo>
                                <a:lnTo>
                                  <a:pt x="698" y="83"/>
                                </a:lnTo>
                                <a:lnTo>
                                  <a:pt x="674" y="78"/>
                                </a:lnTo>
                                <a:lnTo>
                                  <a:pt x="650" y="72"/>
                                </a:lnTo>
                                <a:lnTo>
                                  <a:pt x="626" y="66"/>
                                </a:lnTo>
                                <a:lnTo>
                                  <a:pt x="602" y="61"/>
                                </a:lnTo>
                                <a:lnTo>
                                  <a:pt x="578" y="56"/>
                                </a:lnTo>
                                <a:lnTo>
                                  <a:pt x="554" y="51"/>
                                </a:lnTo>
                                <a:lnTo>
                                  <a:pt x="530" y="45"/>
                                </a:lnTo>
                                <a:lnTo>
                                  <a:pt x="505" y="41"/>
                                </a:lnTo>
                                <a:lnTo>
                                  <a:pt x="481" y="36"/>
                                </a:lnTo>
                                <a:lnTo>
                                  <a:pt x="457" y="31"/>
                                </a:lnTo>
                                <a:lnTo>
                                  <a:pt x="433" y="27"/>
                                </a:lnTo>
                                <a:lnTo>
                                  <a:pt x="409" y="23"/>
                                </a:lnTo>
                                <a:lnTo>
                                  <a:pt x="385" y="19"/>
                                </a:lnTo>
                                <a:lnTo>
                                  <a:pt x="361" y="16"/>
                                </a:lnTo>
                                <a:lnTo>
                                  <a:pt x="337" y="13"/>
                                </a:lnTo>
                                <a:lnTo>
                                  <a:pt x="313" y="10"/>
                                </a:lnTo>
                                <a:lnTo>
                                  <a:pt x="289" y="7"/>
                                </a:lnTo>
                                <a:lnTo>
                                  <a:pt x="265" y="5"/>
                                </a:lnTo>
                                <a:lnTo>
                                  <a:pt x="241" y="3"/>
                                </a:lnTo>
                                <a:lnTo>
                                  <a:pt x="217" y="2"/>
                                </a:lnTo>
                                <a:lnTo>
                                  <a:pt x="193" y="1"/>
                                </a:lnTo>
                                <a:lnTo>
                                  <a:pt x="168" y="0"/>
                                </a:lnTo>
                                <a:lnTo>
                                  <a:pt x="144" y="0"/>
                                </a:lnTo>
                                <a:lnTo>
                                  <a:pt x="120" y="0"/>
                                </a:lnTo>
                                <a:lnTo>
                                  <a:pt x="96" y="0"/>
                                </a:lnTo>
                                <a:lnTo>
                                  <a:pt x="72" y="1"/>
                                </a:lnTo>
                                <a:lnTo>
                                  <a:pt x="48" y="2"/>
                                </a:lnTo>
                                <a:lnTo>
                                  <a:pt x="24" y="4"/>
                                </a:lnTo>
                                <a:lnTo>
                                  <a:pt x="0" y="6"/>
                                </a:lnTo>
                                <a:lnTo>
                                  <a:pt x="0" y="508"/>
                                </a:lnTo>
                                <a:close/>
                                <a:moveTo>
                                  <a:pt x="0" y="257"/>
                                </a:moveTo>
                                <a:lnTo>
                                  <a:pt x="884" y="257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Rectangle 65"/>
                        <wps:cNvSpPr>
                          <a:spLocks noChangeArrowheads="1"/>
                        </wps:cNvSpPr>
                        <wps:spPr bwMode="auto">
                          <a:xfrm>
                            <a:off x="1568" y="8402"/>
                            <a:ext cx="354" cy="33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Freeform 64"/>
                        <wps:cNvSpPr>
                          <a:spLocks/>
                        </wps:cNvSpPr>
                        <wps:spPr bwMode="auto">
                          <a:xfrm>
                            <a:off x="1652" y="8391"/>
                            <a:ext cx="54" cy="54"/>
                          </a:xfrm>
                          <a:custGeom>
                            <a:avLst/>
                            <a:gdLst>
                              <a:gd name="T0" fmla="+- 0 1695 1653"/>
                              <a:gd name="T1" fmla="*/ T0 w 54"/>
                              <a:gd name="T2" fmla="+- 0 8392 8392"/>
                              <a:gd name="T3" fmla="*/ 8392 h 54"/>
                              <a:gd name="T4" fmla="+- 0 1665 1653"/>
                              <a:gd name="T5" fmla="*/ T4 w 54"/>
                              <a:gd name="T6" fmla="+- 0 8392 8392"/>
                              <a:gd name="T7" fmla="*/ 8392 h 54"/>
                              <a:gd name="T8" fmla="+- 0 1653 1653"/>
                              <a:gd name="T9" fmla="*/ T8 w 54"/>
                              <a:gd name="T10" fmla="+- 0 8404 8392"/>
                              <a:gd name="T11" fmla="*/ 8404 h 54"/>
                              <a:gd name="T12" fmla="+- 0 1653 1653"/>
                              <a:gd name="T13" fmla="*/ T12 w 54"/>
                              <a:gd name="T14" fmla="+- 0 8434 8392"/>
                              <a:gd name="T15" fmla="*/ 8434 h 54"/>
                              <a:gd name="T16" fmla="+- 0 1665 1653"/>
                              <a:gd name="T17" fmla="*/ T16 w 54"/>
                              <a:gd name="T18" fmla="+- 0 8446 8392"/>
                              <a:gd name="T19" fmla="*/ 8446 h 54"/>
                              <a:gd name="T20" fmla="+- 0 1695 1653"/>
                              <a:gd name="T21" fmla="*/ T20 w 54"/>
                              <a:gd name="T22" fmla="+- 0 8446 8392"/>
                              <a:gd name="T23" fmla="*/ 8446 h 54"/>
                              <a:gd name="T24" fmla="+- 0 1707 1653"/>
                              <a:gd name="T25" fmla="*/ T24 w 54"/>
                              <a:gd name="T26" fmla="+- 0 8434 8392"/>
                              <a:gd name="T27" fmla="*/ 8434 h 54"/>
                              <a:gd name="T28" fmla="+- 0 1707 1653"/>
                              <a:gd name="T29" fmla="*/ T28 w 54"/>
                              <a:gd name="T30" fmla="+- 0 8404 8392"/>
                              <a:gd name="T31" fmla="*/ 8404 h 5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54" h="54">
                                <a:moveTo>
                                  <a:pt x="42" y="0"/>
                                </a:moveTo>
                                <a:lnTo>
                                  <a:pt x="12" y="0"/>
                                </a:lnTo>
                                <a:lnTo>
                                  <a:pt x="0" y="12"/>
                                </a:lnTo>
                                <a:lnTo>
                                  <a:pt x="0" y="42"/>
                                </a:lnTo>
                                <a:lnTo>
                                  <a:pt x="12" y="54"/>
                                </a:lnTo>
                                <a:lnTo>
                                  <a:pt x="42" y="54"/>
                                </a:lnTo>
                                <a:lnTo>
                                  <a:pt x="54" y="42"/>
                                </a:lnTo>
                                <a:lnTo>
                                  <a:pt x="54" y="1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Freeform 63"/>
                        <wps:cNvSpPr>
                          <a:spLocks/>
                        </wps:cNvSpPr>
                        <wps:spPr bwMode="auto">
                          <a:xfrm>
                            <a:off x="1652" y="8391"/>
                            <a:ext cx="54" cy="54"/>
                          </a:xfrm>
                          <a:custGeom>
                            <a:avLst/>
                            <a:gdLst>
                              <a:gd name="T0" fmla="+- 0 1653 1653"/>
                              <a:gd name="T1" fmla="*/ T0 w 54"/>
                              <a:gd name="T2" fmla="+- 0 8419 8392"/>
                              <a:gd name="T3" fmla="*/ 8419 h 54"/>
                              <a:gd name="T4" fmla="+- 0 1653 1653"/>
                              <a:gd name="T5" fmla="*/ T4 w 54"/>
                              <a:gd name="T6" fmla="+- 0 8404 8392"/>
                              <a:gd name="T7" fmla="*/ 8404 h 54"/>
                              <a:gd name="T8" fmla="+- 0 1665 1653"/>
                              <a:gd name="T9" fmla="*/ T8 w 54"/>
                              <a:gd name="T10" fmla="+- 0 8392 8392"/>
                              <a:gd name="T11" fmla="*/ 8392 h 54"/>
                              <a:gd name="T12" fmla="+- 0 1680 1653"/>
                              <a:gd name="T13" fmla="*/ T12 w 54"/>
                              <a:gd name="T14" fmla="+- 0 8392 8392"/>
                              <a:gd name="T15" fmla="*/ 8392 h 54"/>
                              <a:gd name="T16" fmla="+- 0 1695 1653"/>
                              <a:gd name="T17" fmla="*/ T16 w 54"/>
                              <a:gd name="T18" fmla="+- 0 8392 8392"/>
                              <a:gd name="T19" fmla="*/ 8392 h 54"/>
                              <a:gd name="T20" fmla="+- 0 1707 1653"/>
                              <a:gd name="T21" fmla="*/ T20 w 54"/>
                              <a:gd name="T22" fmla="+- 0 8404 8392"/>
                              <a:gd name="T23" fmla="*/ 8404 h 54"/>
                              <a:gd name="T24" fmla="+- 0 1707 1653"/>
                              <a:gd name="T25" fmla="*/ T24 w 54"/>
                              <a:gd name="T26" fmla="+- 0 8419 8392"/>
                              <a:gd name="T27" fmla="*/ 8419 h 54"/>
                              <a:gd name="T28" fmla="+- 0 1707 1653"/>
                              <a:gd name="T29" fmla="*/ T28 w 54"/>
                              <a:gd name="T30" fmla="+- 0 8434 8392"/>
                              <a:gd name="T31" fmla="*/ 8434 h 54"/>
                              <a:gd name="T32" fmla="+- 0 1695 1653"/>
                              <a:gd name="T33" fmla="*/ T32 w 54"/>
                              <a:gd name="T34" fmla="+- 0 8446 8392"/>
                              <a:gd name="T35" fmla="*/ 8446 h 54"/>
                              <a:gd name="T36" fmla="+- 0 1680 1653"/>
                              <a:gd name="T37" fmla="*/ T36 w 54"/>
                              <a:gd name="T38" fmla="+- 0 8446 8392"/>
                              <a:gd name="T39" fmla="*/ 8446 h 54"/>
                              <a:gd name="T40" fmla="+- 0 1665 1653"/>
                              <a:gd name="T41" fmla="*/ T40 w 54"/>
                              <a:gd name="T42" fmla="+- 0 8446 8392"/>
                              <a:gd name="T43" fmla="*/ 8446 h 54"/>
                              <a:gd name="T44" fmla="+- 0 1653 1653"/>
                              <a:gd name="T45" fmla="*/ T44 w 54"/>
                              <a:gd name="T46" fmla="+- 0 8434 8392"/>
                              <a:gd name="T47" fmla="*/ 8434 h 54"/>
                              <a:gd name="T48" fmla="+- 0 1653 1653"/>
                              <a:gd name="T49" fmla="*/ T48 w 54"/>
                              <a:gd name="T50" fmla="+- 0 8419 8392"/>
                              <a:gd name="T51" fmla="*/ 8419 h 5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54" h="54">
                                <a:moveTo>
                                  <a:pt x="0" y="27"/>
                                </a:moveTo>
                                <a:lnTo>
                                  <a:pt x="0" y="12"/>
                                </a:lnTo>
                                <a:lnTo>
                                  <a:pt x="12" y="0"/>
                                </a:lnTo>
                                <a:lnTo>
                                  <a:pt x="27" y="0"/>
                                </a:lnTo>
                                <a:lnTo>
                                  <a:pt x="42" y="0"/>
                                </a:lnTo>
                                <a:lnTo>
                                  <a:pt x="54" y="12"/>
                                </a:lnTo>
                                <a:lnTo>
                                  <a:pt x="54" y="27"/>
                                </a:lnTo>
                                <a:lnTo>
                                  <a:pt x="54" y="42"/>
                                </a:lnTo>
                                <a:lnTo>
                                  <a:pt x="42" y="54"/>
                                </a:lnTo>
                                <a:lnTo>
                                  <a:pt x="27" y="54"/>
                                </a:lnTo>
                                <a:lnTo>
                                  <a:pt x="12" y="54"/>
                                </a:lnTo>
                                <a:lnTo>
                                  <a:pt x="0" y="42"/>
                                </a:lnTo>
                                <a:lnTo>
                                  <a:pt x="0" y="27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FFFF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" name="Freeform 62"/>
                        <wps:cNvSpPr>
                          <a:spLocks/>
                        </wps:cNvSpPr>
                        <wps:spPr bwMode="auto">
                          <a:xfrm>
                            <a:off x="1865" y="7518"/>
                            <a:ext cx="1788" cy="515"/>
                          </a:xfrm>
                          <a:custGeom>
                            <a:avLst/>
                            <a:gdLst>
                              <a:gd name="T0" fmla="+- 0 2443 1866"/>
                              <a:gd name="T1" fmla="*/ T0 w 1788"/>
                              <a:gd name="T2" fmla="+- 0 7519 7519"/>
                              <a:gd name="T3" fmla="*/ 7519 h 515"/>
                              <a:gd name="T4" fmla="+- 0 2371 1866"/>
                              <a:gd name="T5" fmla="*/ T4 w 1788"/>
                              <a:gd name="T6" fmla="+- 0 7525 7519"/>
                              <a:gd name="T7" fmla="*/ 7525 h 515"/>
                              <a:gd name="T8" fmla="+- 0 2299 1866"/>
                              <a:gd name="T9" fmla="*/ T8 w 1788"/>
                              <a:gd name="T10" fmla="+- 0 7542 7519"/>
                              <a:gd name="T11" fmla="*/ 7542 h 515"/>
                              <a:gd name="T12" fmla="+- 0 2227 1866"/>
                              <a:gd name="T13" fmla="*/ T12 w 1788"/>
                              <a:gd name="T14" fmla="+- 0 7568 7519"/>
                              <a:gd name="T15" fmla="*/ 7568 h 515"/>
                              <a:gd name="T16" fmla="+- 0 2155 1866"/>
                              <a:gd name="T17" fmla="*/ T16 w 1788"/>
                              <a:gd name="T18" fmla="+- 0 7600 7519"/>
                              <a:gd name="T19" fmla="*/ 7600 h 515"/>
                              <a:gd name="T20" fmla="+- 0 2082 1866"/>
                              <a:gd name="T21" fmla="*/ T20 w 1788"/>
                              <a:gd name="T22" fmla="+- 0 7633 7519"/>
                              <a:gd name="T23" fmla="*/ 7633 h 515"/>
                              <a:gd name="T24" fmla="+- 0 2028 1866"/>
                              <a:gd name="T25" fmla="*/ T24 w 1788"/>
                              <a:gd name="T26" fmla="+- 0 7656 7519"/>
                              <a:gd name="T27" fmla="*/ 7656 h 515"/>
                              <a:gd name="T28" fmla="+- 0 1974 1866"/>
                              <a:gd name="T29" fmla="*/ T28 w 1788"/>
                              <a:gd name="T30" fmla="+- 0 7676 7519"/>
                              <a:gd name="T31" fmla="*/ 7676 h 515"/>
                              <a:gd name="T32" fmla="+- 0 1938 1866"/>
                              <a:gd name="T33" fmla="*/ T32 w 1788"/>
                              <a:gd name="T34" fmla="+- 0 7689 7519"/>
                              <a:gd name="T35" fmla="*/ 7689 h 515"/>
                              <a:gd name="T36" fmla="+- 0 1902 1866"/>
                              <a:gd name="T37" fmla="*/ T36 w 1788"/>
                              <a:gd name="T38" fmla="+- 0 7700 7519"/>
                              <a:gd name="T39" fmla="*/ 7700 h 515"/>
                              <a:gd name="T40" fmla="+- 0 1866 1866"/>
                              <a:gd name="T41" fmla="*/ T40 w 1788"/>
                              <a:gd name="T42" fmla="+- 0 7710 7519"/>
                              <a:gd name="T43" fmla="*/ 7710 h 515"/>
                              <a:gd name="T44" fmla="+- 0 1866 1866"/>
                              <a:gd name="T45" fmla="*/ T44 w 1788"/>
                              <a:gd name="T46" fmla="+- 0 7842 7519"/>
                              <a:gd name="T47" fmla="*/ 7842 h 515"/>
                              <a:gd name="T48" fmla="+- 0 1938 1866"/>
                              <a:gd name="T49" fmla="*/ T48 w 1788"/>
                              <a:gd name="T50" fmla="+- 0 7863 7519"/>
                              <a:gd name="T51" fmla="*/ 7863 h 515"/>
                              <a:gd name="T52" fmla="+- 0 2010 1866"/>
                              <a:gd name="T53" fmla="*/ T52 w 1788"/>
                              <a:gd name="T54" fmla="+- 0 7889 7519"/>
                              <a:gd name="T55" fmla="*/ 7889 h 515"/>
                              <a:gd name="T56" fmla="+- 0 2101 1866"/>
                              <a:gd name="T57" fmla="*/ T56 w 1788"/>
                              <a:gd name="T58" fmla="+- 0 7927 7519"/>
                              <a:gd name="T59" fmla="*/ 7927 h 515"/>
                              <a:gd name="T60" fmla="+- 0 2209 1866"/>
                              <a:gd name="T61" fmla="*/ T60 w 1788"/>
                              <a:gd name="T62" fmla="+- 0 7976 7519"/>
                              <a:gd name="T63" fmla="*/ 7976 h 515"/>
                              <a:gd name="T64" fmla="+- 0 2227 1866"/>
                              <a:gd name="T65" fmla="*/ T64 w 1788"/>
                              <a:gd name="T66" fmla="+- 0 7984 7519"/>
                              <a:gd name="T67" fmla="*/ 7984 h 515"/>
                              <a:gd name="T68" fmla="+- 0 2299 1866"/>
                              <a:gd name="T69" fmla="*/ T68 w 1788"/>
                              <a:gd name="T70" fmla="+- 0 8010 7519"/>
                              <a:gd name="T71" fmla="*/ 8010 h 515"/>
                              <a:gd name="T72" fmla="+- 0 2371 1866"/>
                              <a:gd name="T73" fmla="*/ T72 w 1788"/>
                              <a:gd name="T74" fmla="+- 0 8027 7519"/>
                              <a:gd name="T75" fmla="*/ 8027 h 515"/>
                              <a:gd name="T76" fmla="+- 0 2443 1866"/>
                              <a:gd name="T77" fmla="*/ T76 w 1788"/>
                              <a:gd name="T78" fmla="+- 0 8033 7519"/>
                              <a:gd name="T79" fmla="*/ 8033 h 515"/>
                              <a:gd name="T80" fmla="+- 0 2462 1866"/>
                              <a:gd name="T81" fmla="*/ T80 w 1788"/>
                              <a:gd name="T82" fmla="+- 0 8033 7519"/>
                              <a:gd name="T83" fmla="*/ 8033 h 515"/>
                              <a:gd name="T84" fmla="+- 0 2534 1866"/>
                              <a:gd name="T85" fmla="*/ T84 w 1788"/>
                              <a:gd name="T86" fmla="+- 0 8023 7519"/>
                              <a:gd name="T87" fmla="*/ 8023 h 515"/>
                              <a:gd name="T88" fmla="+- 0 2606 1866"/>
                              <a:gd name="T89" fmla="*/ T88 w 1788"/>
                              <a:gd name="T90" fmla="+- 0 8002 7519"/>
                              <a:gd name="T91" fmla="*/ 8002 h 515"/>
                              <a:gd name="T92" fmla="+- 0 2696 1866"/>
                              <a:gd name="T93" fmla="*/ T92 w 1788"/>
                              <a:gd name="T94" fmla="+- 0 7967 7519"/>
                              <a:gd name="T95" fmla="*/ 7967 h 515"/>
                              <a:gd name="T96" fmla="+- 0 2805 1866"/>
                              <a:gd name="T97" fmla="*/ T96 w 1788"/>
                              <a:gd name="T98" fmla="+- 0 7921 7519"/>
                              <a:gd name="T99" fmla="*/ 7921 h 515"/>
                              <a:gd name="T100" fmla="+- 0 2859 1866"/>
                              <a:gd name="T101" fmla="*/ T100 w 1788"/>
                              <a:gd name="T102" fmla="+- 0 7899 7519"/>
                              <a:gd name="T103" fmla="*/ 7899 h 515"/>
                              <a:gd name="T104" fmla="+- 0 2931 1866"/>
                              <a:gd name="T105" fmla="*/ T104 w 1788"/>
                              <a:gd name="T106" fmla="+- 0 7874 7519"/>
                              <a:gd name="T107" fmla="*/ 7874 h 515"/>
                              <a:gd name="T108" fmla="+- 0 3003 1866"/>
                              <a:gd name="T109" fmla="*/ T108 w 1788"/>
                              <a:gd name="T110" fmla="+- 0 7854 7519"/>
                              <a:gd name="T111" fmla="*/ 7854 h 515"/>
                              <a:gd name="T112" fmla="+- 0 3075 1866"/>
                              <a:gd name="T113" fmla="*/ T112 w 1788"/>
                              <a:gd name="T114" fmla="+- 0 7840 7519"/>
                              <a:gd name="T115" fmla="*/ 7840 h 515"/>
                              <a:gd name="T116" fmla="+- 0 3147 1866"/>
                              <a:gd name="T117" fmla="*/ T116 w 1788"/>
                              <a:gd name="T118" fmla="+- 0 7829 7519"/>
                              <a:gd name="T119" fmla="*/ 7829 h 515"/>
                              <a:gd name="T120" fmla="+- 0 3220 1866"/>
                              <a:gd name="T121" fmla="*/ T120 w 1788"/>
                              <a:gd name="T122" fmla="+- 0 7822 7519"/>
                              <a:gd name="T123" fmla="*/ 7822 h 515"/>
                              <a:gd name="T124" fmla="+- 0 3400 1866"/>
                              <a:gd name="T125" fmla="*/ T124 w 1788"/>
                              <a:gd name="T126" fmla="+- 0 7814 7519"/>
                              <a:gd name="T127" fmla="*/ 7814 h 515"/>
                              <a:gd name="T128" fmla="+- 0 3635 1866"/>
                              <a:gd name="T129" fmla="*/ T128 w 1788"/>
                              <a:gd name="T130" fmla="+- 0 7808 7519"/>
                              <a:gd name="T131" fmla="*/ 7808 h 515"/>
                              <a:gd name="T132" fmla="+- 0 3653 1866"/>
                              <a:gd name="T133" fmla="*/ T132 w 1788"/>
                              <a:gd name="T134" fmla="+- 0 7807 7519"/>
                              <a:gd name="T135" fmla="*/ 7807 h 515"/>
                              <a:gd name="T136" fmla="+- 0 3653 1866"/>
                              <a:gd name="T137" fmla="*/ T136 w 1788"/>
                              <a:gd name="T138" fmla="+- 0 7745 7519"/>
                              <a:gd name="T139" fmla="*/ 7745 h 515"/>
                              <a:gd name="T140" fmla="+- 0 3581 1866"/>
                              <a:gd name="T141" fmla="*/ T140 w 1788"/>
                              <a:gd name="T142" fmla="+- 0 7742 7519"/>
                              <a:gd name="T143" fmla="*/ 7742 h 515"/>
                              <a:gd name="T144" fmla="+- 0 3310 1866"/>
                              <a:gd name="T145" fmla="*/ T144 w 1788"/>
                              <a:gd name="T146" fmla="+- 0 7735 7519"/>
                              <a:gd name="T147" fmla="*/ 7735 h 515"/>
                              <a:gd name="T148" fmla="+- 0 3256 1866"/>
                              <a:gd name="T149" fmla="*/ T148 w 1788"/>
                              <a:gd name="T150" fmla="+- 0 7732 7519"/>
                              <a:gd name="T151" fmla="*/ 7732 h 515"/>
                              <a:gd name="T152" fmla="+- 0 3166 1866"/>
                              <a:gd name="T153" fmla="*/ T152 w 1788"/>
                              <a:gd name="T154" fmla="+- 0 7725 7519"/>
                              <a:gd name="T155" fmla="*/ 7725 h 515"/>
                              <a:gd name="T156" fmla="+- 0 3093 1866"/>
                              <a:gd name="T157" fmla="*/ T156 w 1788"/>
                              <a:gd name="T158" fmla="+- 0 7715 7519"/>
                              <a:gd name="T159" fmla="*/ 7715 h 515"/>
                              <a:gd name="T160" fmla="+- 0 3021 1866"/>
                              <a:gd name="T161" fmla="*/ T160 w 1788"/>
                              <a:gd name="T162" fmla="+- 0 7702 7519"/>
                              <a:gd name="T163" fmla="*/ 7702 h 515"/>
                              <a:gd name="T164" fmla="+- 0 2949 1866"/>
                              <a:gd name="T165" fmla="*/ T164 w 1788"/>
                              <a:gd name="T166" fmla="+- 0 7683 7519"/>
                              <a:gd name="T167" fmla="*/ 7683 h 515"/>
                              <a:gd name="T168" fmla="+- 0 2859 1866"/>
                              <a:gd name="T169" fmla="*/ T168 w 1788"/>
                              <a:gd name="T170" fmla="+- 0 7653 7519"/>
                              <a:gd name="T171" fmla="*/ 7653 h 515"/>
                              <a:gd name="T172" fmla="+- 0 2696 1866"/>
                              <a:gd name="T173" fmla="*/ T172 w 1788"/>
                              <a:gd name="T174" fmla="+- 0 7585 7519"/>
                              <a:gd name="T175" fmla="*/ 7585 h 515"/>
                              <a:gd name="T176" fmla="+- 0 2642 1866"/>
                              <a:gd name="T177" fmla="*/ T176 w 1788"/>
                              <a:gd name="T178" fmla="+- 0 7563 7519"/>
                              <a:gd name="T179" fmla="*/ 7563 h 515"/>
                              <a:gd name="T180" fmla="+- 0 2570 1866"/>
                              <a:gd name="T181" fmla="*/ T180 w 1788"/>
                              <a:gd name="T182" fmla="+- 0 7538 7519"/>
                              <a:gd name="T183" fmla="*/ 7538 h 515"/>
                              <a:gd name="T184" fmla="+- 0 2498 1866"/>
                              <a:gd name="T185" fmla="*/ T184 w 1788"/>
                              <a:gd name="T186" fmla="+- 0 7523 7519"/>
                              <a:gd name="T187" fmla="*/ 7523 h 515"/>
                              <a:gd name="T188" fmla="+- 0 2462 1866"/>
                              <a:gd name="T189" fmla="*/ T188 w 1788"/>
                              <a:gd name="T190" fmla="+- 0 7519 7519"/>
                              <a:gd name="T191" fmla="*/ 7519 h 515"/>
                              <a:gd name="T192" fmla="+- 0 2443 1866"/>
                              <a:gd name="T193" fmla="*/ T192 w 1788"/>
                              <a:gd name="T194" fmla="+- 0 7519 7519"/>
                              <a:gd name="T195" fmla="*/ 7519 h 5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</a:cxnLst>
                            <a:rect l="0" t="0" r="r" b="b"/>
                            <a:pathLst>
                              <a:path w="1788" h="515">
                                <a:moveTo>
                                  <a:pt x="577" y="0"/>
                                </a:moveTo>
                                <a:lnTo>
                                  <a:pt x="505" y="6"/>
                                </a:lnTo>
                                <a:lnTo>
                                  <a:pt x="433" y="23"/>
                                </a:lnTo>
                                <a:lnTo>
                                  <a:pt x="361" y="49"/>
                                </a:lnTo>
                                <a:lnTo>
                                  <a:pt x="289" y="81"/>
                                </a:lnTo>
                                <a:lnTo>
                                  <a:pt x="216" y="114"/>
                                </a:lnTo>
                                <a:lnTo>
                                  <a:pt x="162" y="137"/>
                                </a:lnTo>
                                <a:lnTo>
                                  <a:pt x="108" y="157"/>
                                </a:lnTo>
                                <a:lnTo>
                                  <a:pt x="72" y="170"/>
                                </a:lnTo>
                                <a:lnTo>
                                  <a:pt x="36" y="181"/>
                                </a:lnTo>
                                <a:lnTo>
                                  <a:pt x="0" y="191"/>
                                </a:lnTo>
                                <a:lnTo>
                                  <a:pt x="0" y="323"/>
                                </a:lnTo>
                                <a:lnTo>
                                  <a:pt x="72" y="344"/>
                                </a:lnTo>
                                <a:lnTo>
                                  <a:pt x="144" y="370"/>
                                </a:lnTo>
                                <a:lnTo>
                                  <a:pt x="235" y="408"/>
                                </a:lnTo>
                                <a:lnTo>
                                  <a:pt x="343" y="457"/>
                                </a:lnTo>
                                <a:lnTo>
                                  <a:pt x="361" y="465"/>
                                </a:lnTo>
                                <a:lnTo>
                                  <a:pt x="433" y="491"/>
                                </a:lnTo>
                                <a:lnTo>
                                  <a:pt x="505" y="508"/>
                                </a:lnTo>
                                <a:lnTo>
                                  <a:pt x="577" y="514"/>
                                </a:lnTo>
                                <a:lnTo>
                                  <a:pt x="596" y="514"/>
                                </a:lnTo>
                                <a:lnTo>
                                  <a:pt x="668" y="504"/>
                                </a:lnTo>
                                <a:lnTo>
                                  <a:pt x="740" y="483"/>
                                </a:lnTo>
                                <a:lnTo>
                                  <a:pt x="830" y="448"/>
                                </a:lnTo>
                                <a:lnTo>
                                  <a:pt x="939" y="402"/>
                                </a:lnTo>
                                <a:lnTo>
                                  <a:pt x="993" y="380"/>
                                </a:lnTo>
                                <a:lnTo>
                                  <a:pt x="1065" y="355"/>
                                </a:lnTo>
                                <a:lnTo>
                                  <a:pt x="1137" y="335"/>
                                </a:lnTo>
                                <a:lnTo>
                                  <a:pt x="1209" y="321"/>
                                </a:lnTo>
                                <a:lnTo>
                                  <a:pt x="1281" y="310"/>
                                </a:lnTo>
                                <a:lnTo>
                                  <a:pt x="1354" y="303"/>
                                </a:lnTo>
                                <a:lnTo>
                                  <a:pt x="1534" y="295"/>
                                </a:lnTo>
                                <a:lnTo>
                                  <a:pt x="1769" y="289"/>
                                </a:lnTo>
                                <a:lnTo>
                                  <a:pt x="1787" y="288"/>
                                </a:lnTo>
                                <a:lnTo>
                                  <a:pt x="1787" y="226"/>
                                </a:lnTo>
                                <a:lnTo>
                                  <a:pt x="1715" y="223"/>
                                </a:lnTo>
                                <a:lnTo>
                                  <a:pt x="1444" y="216"/>
                                </a:lnTo>
                                <a:lnTo>
                                  <a:pt x="1390" y="213"/>
                                </a:lnTo>
                                <a:lnTo>
                                  <a:pt x="1300" y="206"/>
                                </a:lnTo>
                                <a:lnTo>
                                  <a:pt x="1227" y="196"/>
                                </a:lnTo>
                                <a:lnTo>
                                  <a:pt x="1155" y="183"/>
                                </a:lnTo>
                                <a:lnTo>
                                  <a:pt x="1083" y="164"/>
                                </a:lnTo>
                                <a:lnTo>
                                  <a:pt x="993" y="134"/>
                                </a:lnTo>
                                <a:lnTo>
                                  <a:pt x="830" y="66"/>
                                </a:lnTo>
                                <a:lnTo>
                                  <a:pt x="776" y="44"/>
                                </a:lnTo>
                                <a:lnTo>
                                  <a:pt x="704" y="19"/>
                                </a:lnTo>
                                <a:lnTo>
                                  <a:pt x="632" y="4"/>
                                </a:lnTo>
                                <a:lnTo>
                                  <a:pt x="596" y="0"/>
                                </a:lnTo>
                                <a:lnTo>
                                  <a:pt x="57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EBEB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AutoShape 61"/>
                        <wps:cNvSpPr>
                          <a:spLocks/>
                        </wps:cNvSpPr>
                        <wps:spPr bwMode="auto">
                          <a:xfrm>
                            <a:off x="1865" y="7518"/>
                            <a:ext cx="1788" cy="515"/>
                          </a:xfrm>
                          <a:custGeom>
                            <a:avLst/>
                            <a:gdLst>
                              <a:gd name="T0" fmla="+- 0 1920 1866"/>
                              <a:gd name="T1" fmla="*/ T0 w 1788"/>
                              <a:gd name="T2" fmla="+- 0 7858 7519"/>
                              <a:gd name="T3" fmla="*/ 7858 h 515"/>
                              <a:gd name="T4" fmla="+- 0 1992 1866"/>
                              <a:gd name="T5" fmla="*/ T4 w 1788"/>
                              <a:gd name="T6" fmla="+- 0 7882 7519"/>
                              <a:gd name="T7" fmla="*/ 7882 h 515"/>
                              <a:gd name="T8" fmla="+- 0 2064 1866"/>
                              <a:gd name="T9" fmla="*/ T8 w 1788"/>
                              <a:gd name="T10" fmla="+- 0 7912 7519"/>
                              <a:gd name="T11" fmla="*/ 7912 h 515"/>
                              <a:gd name="T12" fmla="+- 0 2137 1866"/>
                              <a:gd name="T13" fmla="*/ T12 w 1788"/>
                              <a:gd name="T14" fmla="+- 0 7944 7519"/>
                              <a:gd name="T15" fmla="*/ 7944 h 515"/>
                              <a:gd name="T16" fmla="+- 0 2209 1866"/>
                              <a:gd name="T17" fmla="*/ T16 w 1788"/>
                              <a:gd name="T18" fmla="+- 0 7976 7519"/>
                              <a:gd name="T19" fmla="*/ 7976 h 515"/>
                              <a:gd name="T20" fmla="+- 0 2281 1866"/>
                              <a:gd name="T21" fmla="*/ T20 w 1788"/>
                              <a:gd name="T22" fmla="+- 0 8004 7519"/>
                              <a:gd name="T23" fmla="*/ 8004 h 515"/>
                              <a:gd name="T24" fmla="+- 0 2353 1866"/>
                              <a:gd name="T25" fmla="*/ T24 w 1788"/>
                              <a:gd name="T26" fmla="+- 0 8024 7519"/>
                              <a:gd name="T27" fmla="*/ 8024 h 515"/>
                              <a:gd name="T28" fmla="+- 0 2425 1866"/>
                              <a:gd name="T29" fmla="*/ T28 w 1788"/>
                              <a:gd name="T30" fmla="+- 0 8033 7519"/>
                              <a:gd name="T31" fmla="*/ 8033 h 515"/>
                              <a:gd name="T32" fmla="+- 0 2498 1866"/>
                              <a:gd name="T33" fmla="*/ T32 w 1788"/>
                              <a:gd name="T34" fmla="+- 0 8029 7519"/>
                              <a:gd name="T35" fmla="*/ 8029 h 515"/>
                              <a:gd name="T36" fmla="+- 0 2570 1866"/>
                              <a:gd name="T37" fmla="*/ T36 w 1788"/>
                              <a:gd name="T38" fmla="+- 0 8014 7519"/>
                              <a:gd name="T39" fmla="*/ 8014 h 515"/>
                              <a:gd name="T40" fmla="+- 0 2642 1866"/>
                              <a:gd name="T41" fmla="*/ T40 w 1788"/>
                              <a:gd name="T42" fmla="+- 0 7989 7519"/>
                              <a:gd name="T43" fmla="*/ 7989 h 515"/>
                              <a:gd name="T44" fmla="+- 0 2714 1866"/>
                              <a:gd name="T45" fmla="*/ T44 w 1788"/>
                              <a:gd name="T46" fmla="+- 0 7959 7519"/>
                              <a:gd name="T47" fmla="*/ 7959 h 515"/>
                              <a:gd name="T48" fmla="+- 0 2786 1866"/>
                              <a:gd name="T49" fmla="*/ T48 w 1788"/>
                              <a:gd name="T50" fmla="+- 0 7928 7519"/>
                              <a:gd name="T51" fmla="*/ 7928 h 515"/>
                              <a:gd name="T52" fmla="+- 0 2859 1866"/>
                              <a:gd name="T53" fmla="*/ T52 w 1788"/>
                              <a:gd name="T54" fmla="+- 0 7899 7519"/>
                              <a:gd name="T55" fmla="*/ 7899 h 515"/>
                              <a:gd name="T56" fmla="+- 0 2931 1866"/>
                              <a:gd name="T57" fmla="*/ T56 w 1788"/>
                              <a:gd name="T58" fmla="+- 0 7874 7519"/>
                              <a:gd name="T59" fmla="*/ 7874 h 515"/>
                              <a:gd name="T60" fmla="+- 0 3003 1866"/>
                              <a:gd name="T61" fmla="*/ T60 w 1788"/>
                              <a:gd name="T62" fmla="+- 0 7854 7519"/>
                              <a:gd name="T63" fmla="*/ 7854 h 515"/>
                              <a:gd name="T64" fmla="+- 0 3075 1866"/>
                              <a:gd name="T65" fmla="*/ T64 w 1788"/>
                              <a:gd name="T66" fmla="+- 0 7840 7519"/>
                              <a:gd name="T67" fmla="*/ 7840 h 515"/>
                              <a:gd name="T68" fmla="+- 0 3147 1866"/>
                              <a:gd name="T69" fmla="*/ T68 w 1788"/>
                              <a:gd name="T70" fmla="+- 0 7829 7519"/>
                              <a:gd name="T71" fmla="*/ 7829 h 515"/>
                              <a:gd name="T72" fmla="+- 0 3220 1866"/>
                              <a:gd name="T73" fmla="*/ T72 w 1788"/>
                              <a:gd name="T74" fmla="+- 0 7822 7519"/>
                              <a:gd name="T75" fmla="*/ 7822 h 515"/>
                              <a:gd name="T76" fmla="+- 0 3292 1866"/>
                              <a:gd name="T77" fmla="*/ T76 w 1788"/>
                              <a:gd name="T78" fmla="+- 0 7818 7519"/>
                              <a:gd name="T79" fmla="*/ 7818 h 515"/>
                              <a:gd name="T80" fmla="+- 0 3364 1866"/>
                              <a:gd name="T81" fmla="*/ T80 w 1788"/>
                              <a:gd name="T82" fmla="+- 0 7815 7519"/>
                              <a:gd name="T83" fmla="*/ 7815 h 515"/>
                              <a:gd name="T84" fmla="+- 0 3436 1866"/>
                              <a:gd name="T85" fmla="*/ T84 w 1788"/>
                              <a:gd name="T86" fmla="+- 0 7813 7519"/>
                              <a:gd name="T87" fmla="*/ 7813 h 515"/>
                              <a:gd name="T88" fmla="+- 0 3509 1866"/>
                              <a:gd name="T89" fmla="*/ T88 w 1788"/>
                              <a:gd name="T90" fmla="+- 0 7812 7519"/>
                              <a:gd name="T91" fmla="*/ 7812 h 515"/>
                              <a:gd name="T92" fmla="+- 0 3581 1866"/>
                              <a:gd name="T93" fmla="*/ T92 w 1788"/>
                              <a:gd name="T94" fmla="+- 0 7810 7519"/>
                              <a:gd name="T95" fmla="*/ 7810 h 515"/>
                              <a:gd name="T96" fmla="+- 0 3653 1866"/>
                              <a:gd name="T97" fmla="*/ T96 w 1788"/>
                              <a:gd name="T98" fmla="+- 0 7807 7519"/>
                              <a:gd name="T99" fmla="*/ 7807 h 515"/>
                              <a:gd name="T100" fmla="+- 0 3599 1866"/>
                              <a:gd name="T101" fmla="*/ T100 w 1788"/>
                              <a:gd name="T102" fmla="+- 0 7743 7519"/>
                              <a:gd name="T103" fmla="*/ 7743 h 515"/>
                              <a:gd name="T104" fmla="+- 0 3527 1866"/>
                              <a:gd name="T105" fmla="*/ T104 w 1788"/>
                              <a:gd name="T106" fmla="+- 0 7741 7519"/>
                              <a:gd name="T107" fmla="*/ 7741 h 515"/>
                              <a:gd name="T108" fmla="+- 0 3454 1866"/>
                              <a:gd name="T109" fmla="*/ T108 w 1788"/>
                              <a:gd name="T110" fmla="+- 0 7739 7519"/>
                              <a:gd name="T111" fmla="*/ 7739 h 515"/>
                              <a:gd name="T112" fmla="+- 0 3382 1866"/>
                              <a:gd name="T113" fmla="*/ T112 w 1788"/>
                              <a:gd name="T114" fmla="+- 0 7737 7519"/>
                              <a:gd name="T115" fmla="*/ 7737 h 515"/>
                              <a:gd name="T116" fmla="+- 0 3310 1866"/>
                              <a:gd name="T117" fmla="*/ T116 w 1788"/>
                              <a:gd name="T118" fmla="+- 0 7735 7519"/>
                              <a:gd name="T119" fmla="*/ 7735 h 515"/>
                              <a:gd name="T120" fmla="+- 0 3238 1866"/>
                              <a:gd name="T121" fmla="*/ T120 w 1788"/>
                              <a:gd name="T122" fmla="+- 0 7731 7519"/>
                              <a:gd name="T123" fmla="*/ 7731 h 515"/>
                              <a:gd name="T124" fmla="+- 0 3166 1866"/>
                              <a:gd name="T125" fmla="*/ T124 w 1788"/>
                              <a:gd name="T126" fmla="+- 0 7725 7519"/>
                              <a:gd name="T127" fmla="*/ 7725 h 515"/>
                              <a:gd name="T128" fmla="+- 0 3093 1866"/>
                              <a:gd name="T129" fmla="*/ T128 w 1788"/>
                              <a:gd name="T130" fmla="+- 0 7715 7519"/>
                              <a:gd name="T131" fmla="*/ 7715 h 515"/>
                              <a:gd name="T132" fmla="+- 0 3021 1866"/>
                              <a:gd name="T133" fmla="*/ T132 w 1788"/>
                              <a:gd name="T134" fmla="+- 0 7702 7519"/>
                              <a:gd name="T135" fmla="*/ 7702 h 515"/>
                              <a:gd name="T136" fmla="+- 0 2949 1866"/>
                              <a:gd name="T137" fmla="*/ T136 w 1788"/>
                              <a:gd name="T138" fmla="+- 0 7683 7519"/>
                              <a:gd name="T139" fmla="*/ 7683 h 515"/>
                              <a:gd name="T140" fmla="+- 0 2877 1866"/>
                              <a:gd name="T141" fmla="*/ T140 w 1788"/>
                              <a:gd name="T142" fmla="+- 0 7659 7519"/>
                              <a:gd name="T143" fmla="*/ 7659 h 515"/>
                              <a:gd name="T144" fmla="+- 0 2805 1866"/>
                              <a:gd name="T145" fmla="*/ T144 w 1788"/>
                              <a:gd name="T146" fmla="+- 0 7631 7519"/>
                              <a:gd name="T147" fmla="*/ 7631 h 515"/>
                              <a:gd name="T148" fmla="+- 0 2732 1866"/>
                              <a:gd name="T149" fmla="*/ T148 w 1788"/>
                              <a:gd name="T150" fmla="+- 0 7600 7519"/>
                              <a:gd name="T151" fmla="*/ 7600 h 515"/>
                              <a:gd name="T152" fmla="+- 0 2660 1866"/>
                              <a:gd name="T153" fmla="*/ T152 w 1788"/>
                              <a:gd name="T154" fmla="+- 0 7570 7519"/>
                              <a:gd name="T155" fmla="*/ 7570 h 515"/>
                              <a:gd name="T156" fmla="+- 0 2588 1866"/>
                              <a:gd name="T157" fmla="*/ T156 w 1788"/>
                              <a:gd name="T158" fmla="+- 0 7544 7519"/>
                              <a:gd name="T159" fmla="*/ 7544 h 515"/>
                              <a:gd name="T160" fmla="+- 0 2516 1866"/>
                              <a:gd name="T161" fmla="*/ T160 w 1788"/>
                              <a:gd name="T162" fmla="+- 0 7526 7519"/>
                              <a:gd name="T163" fmla="*/ 7526 h 515"/>
                              <a:gd name="T164" fmla="+- 0 2443 1866"/>
                              <a:gd name="T165" fmla="*/ T164 w 1788"/>
                              <a:gd name="T166" fmla="+- 0 7519 7519"/>
                              <a:gd name="T167" fmla="*/ 7519 h 515"/>
                              <a:gd name="T168" fmla="+- 0 2371 1866"/>
                              <a:gd name="T169" fmla="*/ T168 w 1788"/>
                              <a:gd name="T170" fmla="+- 0 7525 7519"/>
                              <a:gd name="T171" fmla="*/ 7525 h 515"/>
                              <a:gd name="T172" fmla="+- 0 2299 1866"/>
                              <a:gd name="T173" fmla="*/ T172 w 1788"/>
                              <a:gd name="T174" fmla="+- 0 7542 7519"/>
                              <a:gd name="T175" fmla="*/ 7542 h 515"/>
                              <a:gd name="T176" fmla="+- 0 2227 1866"/>
                              <a:gd name="T177" fmla="*/ T176 w 1788"/>
                              <a:gd name="T178" fmla="+- 0 7568 7519"/>
                              <a:gd name="T179" fmla="*/ 7568 h 515"/>
                              <a:gd name="T180" fmla="+- 0 2155 1866"/>
                              <a:gd name="T181" fmla="*/ T180 w 1788"/>
                              <a:gd name="T182" fmla="+- 0 7600 7519"/>
                              <a:gd name="T183" fmla="*/ 7600 h 515"/>
                              <a:gd name="T184" fmla="+- 0 2082 1866"/>
                              <a:gd name="T185" fmla="*/ T184 w 1788"/>
                              <a:gd name="T186" fmla="+- 0 7633 7519"/>
                              <a:gd name="T187" fmla="*/ 7633 h 515"/>
                              <a:gd name="T188" fmla="+- 0 2010 1866"/>
                              <a:gd name="T189" fmla="*/ T188 w 1788"/>
                              <a:gd name="T190" fmla="+- 0 7663 7519"/>
                              <a:gd name="T191" fmla="*/ 7663 h 515"/>
                              <a:gd name="T192" fmla="+- 0 1938 1866"/>
                              <a:gd name="T193" fmla="*/ T192 w 1788"/>
                              <a:gd name="T194" fmla="+- 0 7689 7519"/>
                              <a:gd name="T195" fmla="*/ 7689 h 515"/>
                              <a:gd name="T196" fmla="+- 0 1866 1866"/>
                              <a:gd name="T197" fmla="*/ T196 w 1788"/>
                              <a:gd name="T198" fmla="+- 0 7710 7519"/>
                              <a:gd name="T199" fmla="*/ 7710 h 5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</a:cxnLst>
                            <a:rect l="0" t="0" r="r" b="b"/>
                            <a:pathLst>
                              <a:path w="1788" h="515">
                                <a:moveTo>
                                  <a:pt x="0" y="323"/>
                                </a:moveTo>
                                <a:lnTo>
                                  <a:pt x="18" y="328"/>
                                </a:lnTo>
                                <a:lnTo>
                                  <a:pt x="36" y="333"/>
                                </a:lnTo>
                                <a:lnTo>
                                  <a:pt x="54" y="339"/>
                                </a:lnTo>
                                <a:lnTo>
                                  <a:pt x="72" y="344"/>
                                </a:lnTo>
                                <a:lnTo>
                                  <a:pt x="90" y="350"/>
                                </a:lnTo>
                                <a:lnTo>
                                  <a:pt x="108" y="357"/>
                                </a:lnTo>
                                <a:lnTo>
                                  <a:pt x="126" y="363"/>
                                </a:lnTo>
                                <a:lnTo>
                                  <a:pt x="144" y="370"/>
                                </a:lnTo>
                                <a:lnTo>
                                  <a:pt x="162" y="377"/>
                                </a:lnTo>
                                <a:lnTo>
                                  <a:pt x="180" y="385"/>
                                </a:lnTo>
                                <a:lnTo>
                                  <a:pt x="198" y="393"/>
                                </a:lnTo>
                                <a:lnTo>
                                  <a:pt x="216" y="400"/>
                                </a:lnTo>
                                <a:lnTo>
                                  <a:pt x="235" y="408"/>
                                </a:lnTo>
                                <a:lnTo>
                                  <a:pt x="253" y="417"/>
                                </a:lnTo>
                                <a:lnTo>
                                  <a:pt x="271" y="425"/>
                                </a:lnTo>
                                <a:lnTo>
                                  <a:pt x="289" y="433"/>
                                </a:lnTo>
                                <a:lnTo>
                                  <a:pt x="307" y="441"/>
                                </a:lnTo>
                                <a:lnTo>
                                  <a:pt x="325" y="449"/>
                                </a:lnTo>
                                <a:lnTo>
                                  <a:pt x="343" y="457"/>
                                </a:lnTo>
                                <a:lnTo>
                                  <a:pt x="361" y="465"/>
                                </a:lnTo>
                                <a:lnTo>
                                  <a:pt x="379" y="472"/>
                                </a:lnTo>
                                <a:lnTo>
                                  <a:pt x="397" y="479"/>
                                </a:lnTo>
                                <a:lnTo>
                                  <a:pt x="415" y="485"/>
                                </a:lnTo>
                                <a:lnTo>
                                  <a:pt x="433" y="491"/>
                                </a:lnTo>
                                <a:lnTo>
                                  <a:pt x="451" y="496"/>
                                </a:lnTo>
                                <a:lnTo>
                                  <a:pt x="469" y="501"/>
                                </a:lnTo>
                                <a:lnTo>
                                  <a:pt x="487" y="505"/>
                                </a:lnTo>
                                <a:lnTo>
                                  <a:pt x="505" y="508"/>
                                </a:lnTo>
                                <a:lnTo>
                                  <a:pt x="523" y="511"/>
                                </a:lnTo>
                                <a:lnTo>
                                  <a:pt x="541" y="513"/>
                                </a:lnTo>
                                <a:lnTo>
                                  <a:pt x="559" y="514"/>
                                </a:lnTo>
                                <a:lnTo>
                                  <a:pt x="577" y="514"/>
                                </a:lnTo>
                                <a:lnTo>
                                  <a:pt x="596" y="514"/>
                                </a:lnTo>
                                <a:lnTo>
                                  <a:pt x="614" y="512"/>
                                </a:lnTo>
                                <a:lnTo>
                                  <a:pt x="632" y="510"/>
                                </a:lnTo>
                                <a:lnTo>
                                  <a:pt x="650" y="507"/>
                                </a:lnTo>
                                <a:lnTo>
                                  <a:pt x="668" y="504"/>
                                </a:lnTo>
                                <a:lnTo>
                                  <a:pt x="686" y="499"/>
                                </a:lnTo>
                                <a:lnTo>
                                  <a:pt x="704" y="495"/>
                                </a:lnTo>
                                <a:lnTo>
                                  <a:pt x="722" y="489"/>
                                </a:lnTo>
                                <a:lnTo>
                                  <a:pt x="740" y="483"/>
                                </a:lnTo>
                                <a:lnTo>
                                  <a:pt x="758" y="477"/>
                                </a:lnTo>
                                <a:lnTo>
                                  <a:pt x="776" y="470"/>
                                </a:lnTo>
                                <a:lnTo>
                                  <a:pt x="794" y="463"/>
                                </a:lnTo>
                                <a:lnTo>
                                  <a:pt x="812" y="456"/>
                                </a:lnTo>
                                <a:lnTo>
                                  <a:pt x="830" y="448"/>
                                </a:lnTo>
                                <a:lnTo>
                                  <a:pt x="848" y="440"/>
                                </a:lnTo>
                                <a:lnTo>
                                  <a:pt x="866" y="433"/>
                                </a:lnTo>
                                <a:lnTo>
                                  <a:pt x="884" y="425"/>
                                </a:lnTo>
                                <a:lnTo>
                                  <a:pt x="902" y="417"/>
                                </a:lnTo>
                                <a:lnTo>
                                  <a:pt x="920" y="409"/>
                                </a:lnTo>
                                <a:lnTo>
                                  <a:pt x="939" y="402"/>
                                </a:lnTo>
                                <a:lnTo>
                                  <a:pt x="957" y="394"/>
                                </a:lnTo>
                                <a:lnTo>
                                  <a:pt x="975" y="387"/>
                                </a:lnTo>
                                <a:lnTo>
                                  <a:pt x="993" y="380"/>
                                </a:lnTo>
                                <a:lnTo>
                                  <a:pt x="1011" y="374"/>
                                </a:lnTo>
                                <a:lnTo>
                                  <a:pt x="1029" y="367"/>
                                </a:lnTo>
                                <a:lnTo>
                                  <a:pt x="1047" y="361"/>
                                </a:lnTo>
                                <a:lnTo>
                                  <a:pt x="1065" y="355"/>
                                </a:lnTo>
                                <a:lnTo>
                                  <a:pt x="1083" y="350"/>
                                </a:lnTo>
                                <a:lnTo>
                                  <a:pt x="1101" y="345"/>
                                </a:lnTo>
                                <a:lnTo>
                                  <a:pt x="1119" y="340"/>
                                </a:lnTo>
                                <a:lnTo>
                                  <a:pt x="1137" y="335"/>
                                </a:lnTo>
                                <a:lnTo>
                                  <a:pt x="1155" y="331"/>
                                </a:lnTo>
                                <a:lnTo>
                                  <a:pt x="1173" y="327"/>
                                </a:lnTo>
                                <a:lnTo>
                                  <a:pt x="1191" y="324"/>
                                </a:lnTo>
                                <a:lnTo>
                                  <a:pt x="1209" y="321"/>
                                </a:lnTo>
                                <a:lnTo>
                                  <a:pt x="1227" y="318"/>
                                </a:lnTo>
                                <a:lnTo>
                                  <a:pt x="1245" y="315"/>
                                </a:lnTo>
                                <a:lnTo>
                                  <a:pt x="1263" y="313"/>
                                </a:lnTo>
                                <a:lnTo>
                                  <a:pt x="1281" y="310"/>
                                </a:lnTo>
                                <a:lnTo>
                                  <a:pt x="1300" y="308"/>
                                </a:lnTo>
                                <a:lnTo>
                                  <a:pt x="1318" y="307"/>
                                </a:lnTo>
                                <a:lnTo>
                                  <a:pt x="1336" y="305"/>
                                </a:lnTo>
                                <a:lnTo>
                                  <a:pt x="1354" y="303"/>
                                </a:lnTo>
                                <a:lnTo>
                                  <a:pt x="1372" y="302"/>
                                </a:lnTo>
                                <a:lnTo>
                                  <a:pt x="1390" y="301"/>
                                </a:lnTo>
                                <a:lnTo>
                                  <a:pt x="1408" y="300"/>
                                </a:lnTo>
                                <a:lnTo>
                                  <a:pt x="1426" y="299"/>
                                </a:lnTo>
                                <a:lnTo>
                                  <a:pt x="1444" y="298"/>
                                </a:lnTo>
                                <a:lnTo>
                                  <a:pt x="1462" y="298"/>
                                </a:lnTo>
                                <a:lnTo>
                                  <a:pt x="1480" y="297"/>
                                </a:lnTo>
                                <a:lnTo>
                                  <a:pt x="1498" y="296"/>
                                </a:lnTo>
                                <a:lnTo>
                                  <a:pt x="1516" y="296"/>
                                </a:lnTo>
                                <a:lnTo>
                                  <a:pt x="1534" y="295"/>
                                </a:lnTo>
                                <a:lnTo>
                                  <a:pt x="1552" y="295"/>
                                </a:lnTo>
                                <a:lnTo>
                                  <a:pt x="1570" y="294"/>
                                </a:lnTo>
                                <a:lnTo>
                                  <a:pt x="1588" y="294"/>
                                </a:lnTo>
                                <a:lnTo>
                                  <a:pt x="1606" y="294"/>
                                </a:lnTo>
                                <a:lnTo>
                                  <a:pt x="1624" y="293"/>
                                </a:lnTo>
                                <a:lnTo>
                                  <a:pt x="1643" y="293"/>
                                </a:lnTo>
                                <a:lnTo>
                                  <a:pt x="1661" y="292"/>
                                </a:lnTo>
                                <a:lnTo>
                                  <a:pt x="1679" y="292"/>
                                </a:lnTo>
                                <a:lnTo>
                                  <a:pt x="1697" y="291"/>
                                </a:lnTo>
                                <a:lnTo>
                                  <a:pt x="1715" y="291"/>
                                </a:lnTo>
                                <a:lnTo>
                                  <a:pt x="1733" y="290"/>
                                </a:lnTo>
                                <a:lnTo>
                                  <a:pt x="1751" y="290"/>
                                </a:lnTo>
                                <a:lnTo>
                                  <a:pt x="1769" y="289"/>
                                </a:lnTo>
                                <a:lnTo>
                                  <a:pt x="1787" y="288"/>
                                </a:lnTo>
                                <a:lnTo>
                                  <a:pt x="1787" y="226"/>
                                </a:lnTo>
                                <a:lnTo>
                                  <a:pt x="1769" y="225"/>
                                </a:lnTo>
                                <a:lnTo>
                                  <a:pt x="1751" y="224"/>
                                </a:lnTo>
                                <a:lnTo>
                                  <a:pt x="1733" y="224"/>
                                </a:lnTo>
                                <a:lnTo>
                                  <a:pt x="1715" y="223"/>
                                </a:lnTo>
                                <a:lnTo>
                                  <a:pt x="1697" y="223"/>
                                </a:lnTo>
                                <a:lnTo>
                                  <a:pt x="1679" y="222"/>
                                </a:lnTo>
                                <a:lnTo>
                                  <a:pt x="1661" y="222"/>
                                </a:lnTo>
                                <a:lnTo>
                                  <a:pt x="1643" y="221"/>
                                </a:lnTo>
                                <a:lnTo>
                                  <a:pt x="1624" y="221"/>
                                </a:lnTo>
                                <a:lnTo>
                                  <a:pt x="1606" y="220"/>
                                </a:lnTo>
                                <a:lnTo>
                                  <a:pt x="1588" y="220"/>
                                </a:lnTo>
                                <a:lnTo>
                                  <a:pt x="1570" y="220"/>
                                </a:lnTo>
                                <a:lnTo>
                                  <a:pt x="1552" y="219"/>
                                </a:lnTo>
                                <a:lnTo>
                                  <a:pt x="1534" y="219"/>
                                </a:lnTo>
                                <a:lnTo>
                                  <a:pt x="1516" y="218"/>
                                </a:lnTo>
                                <a:lnTo>
                                  <a:pt x="1498" y="218"/>
                                </a:lnTo>
                                <a:lnTo>
                                  <a:pt x="1480" y="217"/>
                                </a:lnTo>
                                <a:lnTo>
                                  <a:pt x="1462" y="216"/>
                                </a:lnTo>
                                <a:lnTo>
                                  <a:pt x="1444" y="216"/>
                                </a:lnTo>
                                <a:lnTo>
                                  <a:pt x="1426" y="215"/>
                                </a:lnTo>
                                <a:lnTo>
                                  <a:pt x="1408" y="214"/>
                                </a:lnTo>
                                <a:lnTo>
                                  <a:pt x="1390" y="213"/>
                                </a:lnTo>
                                <a:lnTo>
                                  <a:pt x="1372" y="212"/>
                                </a:lnTo>
                                <a:lnTo>
                                  <a:pt x="1354" y="211"/>
                                </a:lnTo>
                                <a:lnTo>
                                  <a:pt x="1336" y="209"/>
                                </a:lnTo>
                                <a:lnTo>
                                  <a:pt x="1318" y="207"/>
                                </a:lnTo>
                                <a:lnTo>
                                  <a:pt x="1300" y="206"/>
                                </a:lnTo>
                                <a:lnTo>
                                  <a:pt x="1281" y="204"/>
                                </a:lnTo>
                                <a:lnTo>
                                  <a:pt x="1263" y="201"/>
                                </a:lnTo>
                                <a:lnTo>
                                  <a:pt x="1245" y="199"/>
                                </a:lnTo>
                                <a:lnTo>
                                  <a:pt x="1227" y="196"/>
                                </a:lnTo>
                                <a:lnTo>
                                  <a:pt x="1209" y="193"/>
                                </a:lnTo>
                                <a:lnTo>
                                  <a:pt x="1191" y="190"/>
                                </a:lnTo>
                                <a:lnTo>
                                  <a:pt x="1173" y="187"/>
                                </a:lnTo>
                                <a:lnTo>
                                  <a:pt x="1155" y="183"/>
                                </a:lnTo>
                                <a:lnTo>
                                  <a:pt x="1137" y="179"/>
                                </a:lnTo>
                                <a:lnTo>
                                  <a:pt x="1119" y="174"/>
                                </a:lnTo>
                                <a:lnTo>
                                  <a:pt x="1101" y="169"/>
                                </a:lnTo>
                                <a:lnTo>
                                  <a:pt x="1083" y="164"/>
                                </a:lnTo>
                                <a:lnTo>
                                  <a:pt x="1065" y="159"/>
                                </a:lnTo>
                                <a:lnTo>
                                  <a:pt x="1047" y="153"/>
                                </a:lnTo>
                                <a:lnTo>
                                  <a:pt x="1029" y="147"/>
                                </a:lnTo>
                                <a:lnTo>
                                  <a:pt x="1011" y="140"/>
                                </a:lnTo>
                                <a:lnTo>
                                  <a:pt x="993" y="134"/>
                                </a:lnTo>
                                <a:lnTo>
                                  <a:pt x="975" y="127"/>
                                </a:lnTo>
                                <a:lnTo>
                                  <a:pt x="957" y="120"/>
                                </a:lnTo>
                                <a:lnTo>
                                  <a:pt x="939" y="112"/>
                                </a:lnTo>
                                <a:lnTo>
                                  <a:pt x="920" y="105"/>
                                </a:lnTo>
                                <a:lnTo>
                                  <a:pt x="902" y="97"/>
                                </a:lnTo>
                                <a:lnTo>
                                  <a:pt x="884" y="89"/>
                                </a:lnTo>
                                <a:lnTo>
                                  <a:pt x="866" y="81"/>
                                </a:lnTo>
                                <a:lnTo>
                                  <a:pt x="848" y="74"/>
                                </a:lnTo>
                                <a:lnTo>
                                  <a:pt x="830" y="66"/>
                                </a:lnTo>
                                <a:lnTo>
                                  <a:pt x="812" y="58"/>
                                </a:lnTo>
                                <a:lnTo>
                                  <a:pt x="794" y="51"/>
                                </a:lnTo>
                                <a:lnTo>
                                  <a:pt x="776" y="44"/>
                                </a:lnTo>
                                <a:lnTo>
                                  <a:pt x="758" y="37"/>
                                </a:lnTo>
                                <a:lnTo>
                                  <a:pt x="740" y="31"/>
                                </a:lnTo>
                                <a:lnTo>
                                  <a:pt x="722" y="25"/>
                                </a:lnTo>
                                <a:lnTo>
                                  <a:pt x="704" y="19"/>
                                </a:lnTo>
                                <a:lnTo>
                                  <a:pt x="686" y="15"/>
                                </a:lnTo>
                                <a:lnTo>
                                  <a:pt x="668" y="10"/>
                                </a:lnTo>
                                <a:lnTo>
                                  <a:pt x="650" y="7"/>
                                </a:lnTo>
                                <a:lnTo>
                                  <a:pt x="632" y="4"/>
                                </a:lnTo>
                                <a:lnTo>
                                  <a:pt x="614" y="2"/>
                                </a:lnTo>
                                <a:lnTo>
                                  <a:pt x="596" y="0"/>
                                </a:lnTo>
                                <a:lnTo>
                                  <a:pt x="577" y="0"/>
                                </a:lnTo>
                                <a:lnTo>
                                  <a:pt x="559" y="0"/>
                                </a:lnTo>
                                <a:lnTo>
                                  <a:pt x="541" y="1"/>
                                </a:lnTo>
                                <a:lnTo>
                                  <a:pt x="523" y="3"/>
                                </a:lnTo>
                                <a:lnTo>
                                  <a:pt x="505" y="6"/>
                                </a:lnTo>
                                <a:lnTo>
                                  <a:pt x="487" y="9"/>
                                </a:lnTo>
                                <a:lnTo>
                                  <a:pt x="469" y="13"/>
                                </a:lnTo>
                                <a:lnTo>
                                  <a:pt x="451" y="18"/>
                                </a:lnTo>
                                <a:lnTo>
                                  <a:pt x="433" y="23"/>
                                </a:lnTo>
                                <a:lnTo>
                                  <a:pt x="415" y="29"/>
                                </a:lnTo>
                                <a:lnTo>
                                  <a:pt x="397" y="35"/>
                                </a:lnTo>
                                <a:lnTo>
                                  <a:pt x="379" y="42"/>
                                </a:lnTo>
                                <a:lnTo>
                                  <a:pt x="361" y="49"/>
                                </a:lnTo>
                                <a:lnTo>
                                  <a:pt x="343" y="57"/>
                                </a:lnTo>
                                <a:lnTo>
                                  <a:pt x="325" y="65"/>
                                </a:lnTo>
                                <a:lnTo>
                                  <a:pt x="307" y="73"/>
                                </a:lnTo>
                                <a:lnTo>
                                  <a:pt x="289" y="81"/>
                                </a:lnTo>
                                <a:lnTo>
                                  <a:pt x="271" y="89"/>
                                </a:lnTo>
                                <a:lnTo>
                                  <a:pt x="253" y="97"/>
                                </a:lnTo>
                                <a:lnTo>
                                  <a:pt x="235" y="106"/>
                                </a:lnTo>
                                <a:lnTo>
                                  <a:pt x="216" y="114"/>
                                </a:lnTo>
                                <a:lnTo>
                                  <a:pt x="198" y="121"/>
                                </a:lnTo>
                                <a:lnTo>
                                  <a:pt x="180" y="129"/>
                                </a:lnTo>
                                <a:lnTo>
                                  <a:pt x="162" y="137"/>
                                </a:lnTo>
                                <a:lnTo>
                                  <a:pt x="144" y="144"/>
                                </a:lnTo>
                                <a:lnTo>
                                  <a:pt x="126" y="151"/>
                                </a:lnTo>
                                <a:lnTo>
                                  <a:pt x="108" y="157"/>
                                </a:lnTo>
                                <a:lnTo>
                                  <a:pt x="90" y="164"/>
                                </a:lnTo>
                                <a:lnTo>
                                  <a:pt x="72" y="170"/>
                                </a:lnTo>
                                <a:lnTo>
                                  <a:pt x="54" y="175"/>
                                </a:lnTo>
                                <a:lnTo>
                                  <a:pt x="36" y="181"/>
                                </a:lnTo>
                                <a:lnTo>
                                  <a:pt x="18" y="186"/>
                                </a:lnTo>
                                <a:lnTo>
                                  <a:pt x="0" y="191"/>
                                </a:lnTo>
                                <a:lnTo>
                                  <a:pt x="0" y="323"/>
                                </a:lnTo>
                                <a:close/>
                                <a:moveTo>
                                  <a:pt x="0" y="257"/>
                                </a:moveTo>
                                <a:lnTo>
                                  <a:pt x="1322" y="257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Rectangle 60"/>
                        <wps:cNvSpPr>
                          <a:spLocks noChangeArrowheads="1"/>
                        </wps:cNvSpPr>
                        <wps:spPr bwMode="auto">
                          <a:xfrm>
                            <a:off x="2349" y="7759"/>
                            <a:ext cx="335" cy="33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" name="Freeform 59"/>
                        <wps:cNvSpPr>
                          <a:spLocks/>
                        </wps:cNvSpPr>
                        <wps:spPr bwMode="auto">
                          <a:xfrm>
                            <a:off x="2434" y="7749"/>
                            <a:ext cx="54" cy="54"/>
                          </a:xfrm>
                          <a:custGeom>
                            <a:avLst/>
                            <a:gdLst>
                              <a:gd name="T0" fmla="+- 0 2476 2435"/>
                              <a:gd name="T1" fmla="*/ T0 w 54"/>
                              <a:gd name="T2" fmla="+- 0 7749 7749"/>
                              <a:gd name="T3" fmla="*/ 7749 h 54"/>
                              <a:gd name="T4" fmla="+- 0 2447 2435"/>
                              <a:gd name="T5" fmla="*/ T4 w 54"/>
                              <a:gd name="T6" fmla="+- 0 7749 7749"/>
                              <a:gd name="T7" fmla="*/ 7749 h 54"/>
                              <a:gd name="T8" fmla="+- 0 2435 2435"/>
                              <a:gd name="T9" fmla="*/ T8 w 54"/>
                              <a:gd name="T10" fmla="+- 0 7761 7749"/>
                              <a:gd name="T11" fmla="*/ 7761 h 54"/>
                              <a:gd name="T12" fmla="+- 0 2435 2435"/>
                              <a:gd name="T13" fmla="*/ T12 w 54"/>
                              <a:gd name="T14" fmla="+- 0 7791 7749"/>
                              <a:gd name="T15" fmla="*/ 7791 h 54"/>
                              <a:gd name="T16" fmla="+- 0 2447 2435"/>
                              <a:gd name="T17" fmla="*/ T16 w 54"/>
                              <a:gd name="T18" fmla="+- 0 7803 7749"/>
                              <a:gd name="T19" fmla="*/ 7803 h 54"/>
                              <a:gd name="T20" fmla="+- 0 2476 2435"/>
                              <a:gd name="T21" fmla="*/ T20 w 54"/>
                              <a:gd name="T22" fmla="+- 0 7803 7749"/>
                              <a:gd name="T23" fmla="*/ 7803 h 54"/>
                              <a:gd name="T24" fmla="+- 0 2489 2435"/>
                              <a:gd name="T25" fmla="*/ T24 w 54"/>
                              <a:gd name="T26" fmla="+- 0 7791 7749"/>
                              <a:gd name="T27" fmla="*/ 7791 h 54"/>
                              <a:gd name="T28" fmla="+- 0 2489 2435"/>
                              <a:gd name="T29" fmla="*/ T28 w 54"/>
                              <a:gd name="T30" fmla="+- 0 7761 7749"/>
                              <a:gd name="T31" fmla="*/ 7761 h 5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54" h="54">
                                <a:moveTo>
                                  <a:pt x="41" y="0"/>
                                </a:moveTo>
                                <a:lnTo>
                                  <a:pt x="12" y="0"/>
                                </a:lnTo>
                                <a:lnTo>
                                  <a:pt x="0" y="12"/>
                                </a:lnTo>
                                <a:lnTo>
                                  <a:pt x="0" y="42"/>
                                </a:lnTo>
                                <a:lnTo>
                                  <a:pt x="12" y="54"/>
                                </a:lnTo>
                                <a:lnTo>
                                  <a:pt x="41" y="54"/>
                                </a:lnTo>
                                <a:lnTo>
                                  <a:pt x="54" y="42"/>
                                </a:lnTo>
                                <a:lnTo>
                                  <a:pt x="54" y="1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Freeform 58"/>
                        <wps:cNvSpPr>
                          <a:spLocks/>
                        </wps:cNvSpPr>
                        <wps:spPr bwMode="auto">
                          <a:xfrm>
                            <a:off x="2434" y="7749"/>
                            <a:ext cx="54" cy="54"/>
                          </a:xfrm>
                          <a:custGeom>
                            <a:avLst/>
                            <a:gdLst>
                              <a:gd name="T0" fmla="+- 0 2435 2435"/>
                              <a:gd name="T1" fmla="*/ T0 w 54"/>
                              <a:gd name="T2" fmla="+- 0 7776 7749"/>
                              <a:gd name="T3" fmla="*/ 7776 h 54"/>
                              <a:gd name="T4" fmla="+- 0 2435 2435"/>
                              <a:gd name="T5" fmla="*/ T4 w 54"/>
                              <a:gd name="T6" fmla="+- 0 7761 7749"/>
                              <a:gd name="T7" fmla="*/ 7761 h 54"/>
                              <a:gd name="T8" fmla="+- 0 2447 2435"/>
                              <a:gd name="T9" fmla="*/ T8 w 54"/>
                              <a:gd name="T10" fmla="+- 0 7749 7749"/>
                              <a:gd name="T11" fmla="*/ 7749 h 54"/>
                              <a:gd name="T12" fmla="+- 0 2462 2435"/>
                              <a:gd name="T13" fmla="*/ T12 w 54"/>
                              <a:gd name="T14" fmla="+- 0 7749 7749"/>
                              <a:gd name="T15" fmla="*/ 7749 h 54"/>
                              <a:gd name="T16" fmla="+- 0 2476 2435"/>
                              <a:gd name="T17" fmla="*/ T16 w 54"/>
                              <a:gd name="T18" fmla="+- 0 7749 7749"/>
                              <a:gd name="T19" fmla="*/ 7749 h 54"/>
                              <a:gd name="T20" fmla="+- 0 2489 2435"/>
                              <a:gd name="T21" fmla="*/ T20 w 54"/>
                              <a:gd name="T22" fmla="+- 0 7761 7749"/>
                              <a:gd name="T23" fmla="*/ 7761 h 54"/>
                              <a:gd name="T24" fmla="+- 0 2489 2435"/>
                              <a:gd name="T25" fmla="*/ T24 w 54"/>
                              <a:gd name="T26" fmla="+- 0 7776 7749"/>
                              <a:gd name="T27" fmla="*/ 7776 h 54"/>
                              <a:gd name="T28" fmla="+- 0 2489 2435"/>
                              <a:gd name="T29" fmla="*/ T28 w 54"/>
                              <a:gd name="T30" fmla="+- 0 7791 7749"/>
                              <a:gd name="T31" fmla="*/ 7791 h 54"/>
                              <a:gd name="T32" fmla="+- 0 2476 2435"/>
                              <a:gd name="T33" fmla="*/ T32 w 54"/>
                              <a:gd name="T34" fmla="+- 0 7803 7749"/>
                              <a:gd name="T35" fmla="*/ 7803 h 54"/>
                              <a:gd name="T36" fmla="+- 0 2462 2435"/>
                              <a:gd name="T37" fmla="*/ T36 w 54"/>
                              <a:gd name="T38" fmla="+- 0 7803 7749"/>
                              <a:gd name="T39" fmla="*/ 7803 h 54"/>
                              <a:gd name="T40" fmla="+- 0 2447 2435"/>
                              <a:gd name="T41" fmla="*/ T40 w 54"/>
                              <a:gd name="T42" fmla="+- 0 7803 7749"/>
                              <a:gd name="T43" fmla="*/ 7803 h 54"/>
                              <a:gd name="T44" fmla="+- 0 2435 2435"/>
                              <a:gd name="T45" fmla="*/ T44 w 54"/>
                              <a:gd name="T46" fmla="+- 0 7791 7749"/>
                              <a:gd name="T47" fmla="*/ 7791 h 54"/>
                              <a:gd name="T48" fmla="+- 0 2435 2435"/>
                              <a:gd name="T49" fmla="*/ T48 w 54"/>
                              <a:gd name="T50" fmla="+- 0 7776 7749"/>
                              <a:gd name="T51" fmla="*/ 7776 h 5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54" h="54">
                                <a:moveTo>
                                  <a:pt x="0" y="27"/>
                                </a:moveTo>
                                <a:lnTo>
                                  <a:pt x="0" y="12"/>
                                </a:lnTo>
                                <a:lnTo>
                                  <a:pt x="12" y="0"/>
                                </a:lnTo>
                                <a:lnTo>
                                  <a:pt x="27" y="0"/>
                                </a:lnTo>
                                <a:lnTo>
                                  <a:pt x="41" y="0"/>
                                </a:lnTo>
                                <a:lnTo>
                                  <a:pt x="54" y="12"/>
                                </a:lnTo>
                                <a:lnTo>
                                  <a:pt x="54" y="27"/>
                                </a:lnTo>
                                <a:lnTo>
                                  <a:pt x="54" y="42"/>
                                </a:lnTo>
                                <a:lnTo>
                                  <a:pt x="41" y="54"/>
                                </a:lnTo>
                                <a:lnTo>
                                  <a:pt x="27" y="54"/>
                                </a:lnTo>
                                <a:lnTo>
                                  <a:pt x="12" y="54"/>
                                </a:lnTo>
                                <a:lnTo>
                                  <a:pt x="0" y="42"/>
                                </a:lnTo>
                                <a:lnTo>
                                  <a:pt x="0" y="27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FFFF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" name="Freeform 57"/>
                        <wps:cNvSpPr>
                          <a:spLocks/>
                        </wps:cNvSpPr>
                        <wps:spPr bwMode="auto">
                          <a:xfrm>
                            <a:off x="1569" y="6876"/>
                            <a:ext cx="9232" cy="515"/>
                          </a:xfrm>
                          <a:custGeom>
                            <a:avLst/>
                            <a:gdLst>
                              <a:gd name="T0" fmla="+- 0 2688 1569"/>
                              <a:gd name="T1" fmla="*/ T0 w 9232"/>
                              <a:gd name="T2" fmla="+- 0 6876 6876"/>
                              <a:gd name="T3" fmla="*/ 6876 h 515"/>
                              <a:gd name="T4" fmla="+- 0 2502 1569"/>
                              <a:gd name="T5" fmla="*/ T4 w 9232"/>
                              <a:gd name="T6" fmla="+- 0 6877 6876"/>
                              <a:gd name="T7" fmla="*/ 6877 h 515"/>
                              <a:gd name="T8" fmla="+- 0 2315 1569"/>
                              <a:gd name="T9" fmla="*/ T8 w 9232"/>
                              <a:gd name="T10" fmla="+- 0 6878 6876"/>
                              <a:gd name="T11" fmla="*/ 6878 h 515"/>
                              <a:gd name="T12" fmla="+- 0 2129 1569"/>
                              <a:gd name="T13" fmla="*/ T12 w 9232"/>
                              <a:gd name="T14" fmla="+- 0 6881 6876"/>
                              <a:gd name="T15" fmla="*/ 6881 h 515"/>
                              <a:gd name="T16" fmla="+- 0 1942 1569"/>
                              <a:gd name="T17" fmla="*/ T16 w 9232"/>
                              <a:gd name="T18" fmla="+- 0 6886 6876"/>
                              <a:gd name="T19" fmla="*/ 6886 h 515"/>
                              <a:gd name="T20" fmla="+- 0 1663 1569"/>
                              <a:gd name="T21" fmla="*/ T20 w 9232"/>
                              <a:gd name="T22" fmla="+- 0 6894 6876"/>
                              <a:gd name="T23" fmla="*/ 6894 h 515"/>
                              <a:gd name="T24" fmla="+- 0 1569 1569"/>
                              <a:gd name="T25" fmla="*/ T24 w 9232"/>
                              <a:gd name="T26" fmla="+- 0 6897 6876"/>
                              <a:gd name="T27" fmla="*/ 6897 h 515"/>
                              <a:gd name="T28" fmla="+- 0 1569 1569"/>
                              <a:gd name="T29" fmla="*/ T28 w 9232"/>
                              <a:gd name="T30" fmla="+- 0 7369 6876"/>
                              <a:gd name="T31" fmla="*/ 7369 h 515"/>
                              <a:gd name="T32" fmla="+- 0 1756 1569"/>
                              <a:gd name="T33" fmla="*/ T32 w 9232"/>
                              <a:gd name="T34" fmla="+- 0 7375 6876"/>
                              <a:gd name="T35" fmla="*/ 7375 h 515"/>
                              <a:gd name="T36" fmla="+- 0 1942 1569"/>
                              <a:gd name="T37" fmla="*/ T36 w 9232"/>
                              <a:gd name="T38" fmla="+- 0 7381 6876"/>
                              <a:gd name="T39" fmla="*/ 7381 h 515"/>
                              <a:gd name="T40" fmla="+- 0 2129 1569"/>
                              <a:gd name="T41" fmla="*/ T40 w 9232"/>
                              <a:gd name="T42" fmla="+- 0 7385 6876"/>
                              <a:gd name="T43" fmla="*/ 7385 h 515"/>
                              <a:gd name="T44" fmla="+- 0 2315 1569"/>
                              <a:gd name="T45" fmla="*/ T44 w 9232"/>
                              <a:gd name="T46" fmla="+- 0 7388 6876"/>
                              <a:gd name="T47" fmla="*/ 7388 h 515"/>
                              <a:gd name="T48" fmla="+- 0 2502 1569"/>
                              <a:gd name="T49" fmla="*/ T48 w 9232"/>
                              <a:gd name="T50" fmla="+- 0 7390 6876"/>
                              <a:gd name="T51" fmla="*/ 7390 h 515"/>
                              <a:gd name="T52" fmla="+- 0 2688 1569"/>
                              <a:gd name="T53" fmla="*/ T52 w 9232"/>
                              <a:gd name="T54" fmla="+- 0 7390 6876"/>
                              <a:gd name="T55" fmla="*/ 7390 h 515"/>
                              <a:gd name="T56" fmla="+- 0 2875 1569"/>
                              <a:gd name="T57" fmla="*/ T56 w 9232"/>
                              <a:gd name="T58" fmla="+- 0 7390 6876"/>
                              <a:gd name="T59" fmla="*/ 7390 h 515"/>
                              <a:gd name="T60" fmla="+- 0 3061 1569"/>
                              <a:gd name="T61" fmla="*/ T60 w 9232"/>
                              <a:gd name="T62" fmla="+- 0 7388 6876"/>
                              <a:gd name="T63" fmla="*/ 7388 h 515"/>
                              <a:gd name="T64" fmla="+- 0 3248 1569"/>
                              <a:gd name="T65" fmla="*/ T64 w 9232"/>
                              <a:gd name="T66" fmla="+- 0 7385 6876"/>
                              <a:gd name="T67" fmla="*/ 7385 h 515"/>
                              <a:gd name="T68" fmla="+- 0 3528 1569"/>
                              <a:gd name="T69" fmla="*/ T68 w 9232"/>
                              <a:gd name="T70" fmla="+- 0 7379 6876"/>
                              <a:gd name="T71" fmla="*/ 7379 h 515"/>
                              <a:gd name="T72" fmla="+- 0 3807 1569"/>
                              <a:gd name="T73" fmla="*/ T72 w 9232"/>
                              <a:gd name="T74" fmla="+- 0 7371 6876"/>
                              <a:gd name="T75" fmla="*/ 7371 h 515"/>
                              <a:gd name="T76" fmla="+- 0 4087 1569"/>
                              <a:gd name="T77" fmla="*/ T76 w 9232"/>
                              <a:gd name="T78" fmla="+- 0 7361 6876"/>
                              <a:gd name="T79" fmla="*/ 7361 h 515"/>
                              <a:gd name="T80" fmla="+- 0 4274 1569"/>
                              <a:gd name="T81" fmla="*/ T80 w 9232"/>
                              <a:gd name="T82" fmla="+- 0 7354 6876"/>
                              <a:gd name="T83" fmla="*/ 7354 h 515"/>
                              <a:gd name="T84" fmla="+- 0 5486 1569"/>
                              <a:gd name="T85" fmla="*/ T84 w 9232"/>
                              <a:gd name="T86" fmla="+- 0 7300 6876"/>
                              <a:gd name="T87" fmla="*/ 7300 h 515"/>
                              <a:gd name="T88" fmla="+- 0 5952 1569"/>
                              <a:gd name="T89" fmla="*/ T88 w 9232"/>
                              <a:gd name="T90" fmla="+- 0 7281 6876"/>
                              <a:gd name="T91" fmla="*/ 7281 h 515"/>
                              <a:gd name="T92" fmla="+- 0 6232 1569"/>
                              <a:gd name="T93" fmla="*/ T92 w 9232"/>
                              <a:gd name="T94" fmla="+- 0 7271 6876"/>
                              <a:gd name="T95" fmla="*/ 7271 h 515"/>
                              <a:gd name="T96" fmla="+- 0 6605 1569"/>
                              <a:gd name="T97" fmla="*/ T96 w 9232"/>
                              <a:gd name="T98" fmla="+- 0 7260 6876"/>
                              <a:gd name="T99" fmla="*/ 7260 h 515"/>
                              <a:gd name="T100" fmla="+- 0 6885 1569"/>
                              <a:gd name="T101" fmla="*/ T100 w 9232"/>
                              <a:gd name="T102" fmla="+- 0 7253 6876"/>
                              <a:gd name="T103" fmla="*/ 7253 h 515"/>
                              <a:gd name="T104" fmla="+- 0 7164 1569"/>
                              <a:gd name="T105" fmla="*/ T104 w 9232"/>
                              <a:gd name="T106" fmla="+- 0 7248 6876"/>
                              <a:gd name="T107" fmla="*/ 7248 h 515"/>
                              <a:gd name="T108" fmla="+- 0 7351 1569"/>
                              <a:gd name="T109" fmla="*/ T108 w 9232"/>
                              <a:gd name="T110" fmla="+- 0 7245 6876"/>
                              <a:gd name="T111" fmla="*/ 7245 h 515"/>
                              <a:gd name="T112" fmla="+- 0 7631 1569"/>
                              <a:gd name="T113" fmla="*/ T112 w 9232"/>
                              <a:gd name="T114" fmla="+- 0 7242 6876"/>
                              <a:gd name="T115" fmla="*/ 7242 h 515"/>
                              <a:gd name="T116" fmla="+- 0 8004 1569"/>
                              <a:gd name="T117" fmla="*/ T116 w 9232"/>
                              <a:gd name="T118" fmla="+- 0 7240 6876"/>
                              <a:gd name="T119" fmla="*/ 7240 h 515"/>
                              <a:gd name="T120" fmla="+- 0 8377 1569"/>
                              <a:gd name="T121" fmla="*/ T120 w 9232"/>
                              <a:gd name="T122" fmla="+- 0 7240 6876"/>
                              <a:gd name="T123" fmla="*/ 7240 h 515"/>
                              <a:gd name="T124" fmla="+- 0 9682 1569"/>
                              <a:gd name="T125" fmla="*/ T124 w 9232"/>
                              <a:gd name="T126" fmla="+- 0 7243 6876"/>
                              <a:gd name="T127" fmla="*/ 7243 h 515"/>
                              <a:gd name="T128" fmla="+- 0 10055 1569"/>
                              <a:gd name="T129" fmla="*/ T128 w 9232"/>
                              <a:gd name="T130" fmla="+- 0 7243 6876"/>
                              <a:gd name="T131" fmla="*/ 7243 h 515"/>
                              <a:gd name="T132" fmla="+- 0 10428 1569"/>
                              <a:gd name="T133" fmla="*/ T132 w 9232"/>
                              <a:gd name="T134" fmla="+- 0 7241 6876"/>
                              <a:gd name="T135" fmla="*/ 7241 h 515"/>
                              <a:gd name="T136" fmla="+- 0 10801 1569"/>
                              <a:gd name="T137" fmla="*/ T136 w 9232"/>
                              <a:gd name="T138" fmla="+- 0 7238 6876"/>
                              <a:gd name="T139" fmla="*/ 7238 h 515"/>
                              <a:gd name="T140" fmla="+- 0 10801 1569"/>
                              <a:gd name="T141" fmla="*/ T140 w 9232"/>
                              <a:gd name="T142" fmla="+- 0 7029 6876"/>
                              <a:gd name="T143" fmla="*/ 7029 h 515"/>
                              <a:gd name="T144" fmla="+- 0 10428 1569"/>
                              <a:gd name="T145" fmla="*/ T144 w 9232"/>
                              <a:gd name="T146" fmla="+- 0 7025 6876"/>
                              <a:gd name="T147" fmla="*/ 7025 h 515"/>
                              <a:gd name="T148" fmla="+- 0 9869 1569"/>
                              <a:gd name="T149" fmla="*/ T148 w 9232"/>
                              <a:gd name="T150" fmla="+- 0 7023 6876"/>
                              <a:gd name="T151" fmla="*/ 7023 h 515"/>
                              <a:gd name="T152" fmla="+- 0 9216 1569"/>
                              <a:gd name="T153" fmla="*/ T152 w 9232"/>
                              <a:gd name="T154" fmla="+- 0 7024 6876"/>
                              <a:gd name="T155" fmla="*/ 7024 h 515"/>
                              <a:gd name="T156" fmla="+- 0 8377 1569"/>
                              <a:gd name="T157" fmla="*/ T156 w 9232"/>
                              <a:gd name="T158" fmla="+- 0 7026 6876"/>
                              <a:gd name="T159" fmla="*/ 7026 h 515"/>
                              <a:gd name="T160" fmla="+- 0 8004 1569"/>
                              <a:gd name="T161" fmla="*/ T160 w 9232"/>
                              <a:gd name="T162" fmla="+- 0 7026 6876"/>
                              <a:gd name="T163" fmla="*/ 7026 h 515"/>
                              <a:gd name="T164" fmla="+- 0 7631 1569"/>
                              <a:gd name="T165" fmla="*/ T164 w 9232"/>
                              <a:gd name="T166" fmla="+- 0 7024 6876"/>
                              <a:gd name="T167" fmla="*/ 7024 h 515"/>
                              <a:gd name="T168" fmla="+- 0 7351 1569"/>
                              <a:gd name="T169" fmla="*/ T168 w 9232"/>
                              <a:gd name="T170" fmla="+- 0 7021 6876"/>
                              <a:gd name="T171" fmla="*/ 7021 h 515"/>
                              <a:gd name="T172" fmla="+- 0 7071 1569"/>
                              <a:gd name="T173" fmla="*/ T172 w 9232"/>
                              <a:gd name="T174" fmla="+- 0 7017 6876"/>
                              <a:gd name="T175" fmla="*/ 7017 h 515"/>
                              <a:gd name="T176" fmla="+- 0 6885 1569"/>
                              <a:gd name="T177" fmla="*/ T176 w 9232"/>
                              <a:gd name="T178" fmla="+- 0 7013 6876"/>
                              <a:gd name="T179" fmla="*/ 7013 h 515"/>
                              <a:gd name="T180" fmla="+- 0 6605 1569"/>
                              <a:gd name="T181" fmla="*/ T180 w 9232"/>
                              <a:gd name="T182" fmla="+- 0 7006 6876"/>
                              <a:gd name="T183" fmla="*/ 7006 h 515"/>
                              <a:gd name="T184" fmla="+- 0 6325 1569"/>
                              <a:gd name="T185" fmla="*/ T184 w 9232"/>
                              <a:gd name="T186" fmla="+- 0 6998 6876"/>
                              <a:gd name="T187" fmla="*/ 6998 h 515"/>
                              <a:gd name="T188" fmla="+- 0 5952 1569"/>
                              <a:gd name="T189" fmla="*/ T188 w 9232"/>
                              <a:gd name="T190" fmla="+- 0 6985 6876"/>
                              <a:gd name="T191" fmla="*/ 6985 h 515"/>
                              <a:gd name="T192" fmla="+- 0 5672 1569"/>
                              <a:gd name="T193" fmla="*/ T192 w 9232"/>
                              <a:gd name="T194" fmla="+- 0 6974 6876"/>
                              <a:gd name="T195" fmla="*/ 6974 h 515"/>
                              <a:gd name="T196" fmla="+- 0 4460 1569"/>
                              <a:gd name="T197" fmla="*/ T196 w 9232"/>
                              <a:gd name="T198" fmla="+- 0 6921 6876"/>
                              <a:gd name="T199" fmla="*/ 6921 h 515"/>
                              <a:gd name="T200" fmla="+- 0 4274 1569"/>
                              <a:gd name="T201" fmla="*/ T200 w 9232"/>
                              <a:gd name="T202" fmla="+- 0 6913 6876"/>
                              <a:gd name="T203" fmla="*/ 6913 h 515"/>
                              <a:gd name="T204" fmla="+- 0 3901 1569"/>
                              <a:gd name="T205" fmla="*/ T204 w 9232"/>
                              <a:gd name="T206" fmla="+- 0 6899 6876"/>
                              <a:gd name="T207" fmla="*/ 6899 h 515"/>
                              <a:gd name="T208" fmla="+- 0 3621 1569"/>
                              <a:gd name="T209" fmla="*/ T208 w 9232"/>
                              <a:gd name="T210" fmla="+- 0 6890 6876"/>
                              <a:gd name="T211" fmla="*/ 6890 h 515"/>
                              <a:gd name="T212" fmla="+- 0 3528 1569"/>
                              <a:gd name="T213" fmla="*/ T212 w 9232"/>
                              <a:gd name="T214" fmla="+- 0 6887 6876"/>
                              <a:gd name="T215" fmla="*/ 6887 h 515"/>
                              <a:gd name="T216" fmla="+- 0 3248 1569"/>
                              <a:gd name="T217" fmla="*/ T216 w 9232"/>
                              <a:gd name="T218" fmla="+- 0 6881 6876"/>
                              <a:gd name="T219" fmla="*/ 6881 h 515"/>
                              <a:gd name="T220" fmla="+- 0 3061 1569"/>
                              <a:gd name="T221" fmla="*/ T220 w 9232"/>
                              <a:gd name="T222" fmla="+- 0 6878 6876"/>
                              <a:gd name="T223" fmla="*/ 6878 h 515"/>
                              <a:gd name="T224" fmla="+- 0 2875 1569"/>
                              <a:gd name="T225" fmla="*/ T224 w 9232"/>
                              <a:gd name="T226" fmla="+- 0 6877 6876"/>
                              <a:gd name="T227" fmla="*/ 6877 h 515"/>
                              <a:gd name="T228" fmla="+- 0 2688 1569"/>
                              <a:gd name="T229" fmla="*/ T228 w 9232"/>
                              <a:gd name="T230" fmla="+- 0 6876 6876"/>
                              <a:gd name="T231" fmla="*/ 6876 h 5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</a:cxnLst>
                            <a:rect l="0" t="0" r="r" b="b"/>
                            <a:pathLst>
                              <a:path w="9232" h="515">
                                <a:moveTo>
                                  <a:pt x="1119" y="0"/>
                                </a:moveTo>
                                <a:lnTo>
                                  <a:pt x="933" y="1"/>
                                </a:lnTo>
                                <a:lnTo>
                                  <a:pt x="746" y="2"/>
                                </a:lnTo>
                                <a:lnTo>
                                  <a:pt x="560" y="5"/>
                                </a:lnTo>
                                <a:lnTo>
                                  <a:pt x="373" y="10"/>
                                </a:lnTo>
                                <a:lnTo>
                                  <a:pt x="94" y="18"/>
                                </a:lnTo>
                                <a:lnTo>
                                  <a:pt x="0" y="21"/>
                                </a:lnTo>
                                <a:lnTo>
                                  <a:pt x="0" y="493"/>
                                </a:lnTo>
                                <a:lnTo>
                                  <a:pt x="187" y="499"/>
                                </a:lnTo>
                                <a:lnTo>
                                  <a:pt x="373" y="505"/>
                                </a:lnTo>
                                <a:lnTo>
                                  <a:pt x="560" y="509"/>
                                </a:lnTo>
                                <a:lnTo>
                                  <a:pt x="746" y="512"/>
                                </a:lnTo>
                                <a:lnTo>
                                  <a:pt x="933" y="514"/>
                                </a:lnTo>
                                <a:lnTo>
                                  <a:pt x="1119" y="514"/>
                                </a:lnTo>
                                <a:lnTo>
                                  <a:pt x="1306" y="514"/>
                                </a:lnTo>
                                <a:lnTo>
                                  <a:pt x="1492" y="512"/>
                                </a:lnTo>
                                <a:lnTo>
                                  <a:pt x="1679" y="509"/>
                                </a:lnTo>
                                <a:lnTo>
                                  <a:pt x="1959" y="503"/>
                                </a:lnTo>
                                <a:lnTo>
                                  <a:pt x="2238" y="495"/>
                                </a:lnTo>
                                <a:lnTo>
                                  <a:pt x="2518" y="485"/>
                                </a:lnTo>
                                <a:lnTo>
                                  <a:pt x="2705" y="478"/>
                                </a:lnTo>
                                <a:lnTo>
                                  <a:pt x="3917" y="424"/>
                                </a:lnTo>
                                <a:lnTo>
                                  <a:pt x="4383" y="405"/>
                                </a:lnTo>
                                <a:lnTo>
                                  <a:pt x="4663" y="395"/>
                                </a:lnTo>
                                <a:lnTo>
                                  <a:pt x="5036" y="384"/>
                                </a:lnTo>
                                <a:lnTo>
                                  <a:pt x="5316" y="377"/>
                                </a:lnTo>
                                <a:lnTo>
                                  <a:pt x="5595" y="372"/>
                                </a:lnTo>
                                <a:lnTo>
                                  <a:pt x="5782" y="369"/>
                                </a:lnTo>
                                <a:lnTo>
                                  <a:pt x="6062" y="366"/>
                                </a:lnTo>
                                <a:lnTo>
                                  <a:pt x="6435" y="364"/>
                                </a:lnTo>
                                <a:lnTo>
                                  <a:pt x="6808" y="364"/>
                                </a:lnTo>
                                <a:lnTo>
                                  <a:pt x="8113" y="367"/>
                                </a:lnTo>
                                <a:lnTo>
                                  <a:pt x="8486" y="367"/>
                                </a:lnTo>
                                <a:lnTo>
                                  <a:pt x="8859" y="365"/>
                                </a:lnTo>
                                <a:lnTo>
                                  <a:pt x="9232" y="362"/>
                                </a:lnTo>
                                <a:lnTo>
                                  <a:pt x="9232" y="153"/>
                                </a:lnTo>
                                <a:lnTo>
                                  <a:pt x="8859" y="149"/>
                                </a:lnTo>
                                <a:lnTo>
                                  <a:pt x="8300" y="147"/>
                                </a:lnTo>
                                <a:lnTo>
                                  <a:pt x="7647" y="148"/>
                                </a:lnTo>
                                <a:lnTo>
                                  <a:pt x="6808" y="150"/>
                                </a:lnTo>
                                <a:lnTo>
                                  <a:pt x="6435" y="150"/>
                                </a:lnTo>
                                <a:lnTo>
                                  <a:pt x="6062" y="148"/>
                                </a:lnTo>
                                <a:lnTo>
                                  <a:pt x="5782" y="145"/>
                                </a:lnTo>
                                <a:lnTo>
                                  <a:pt x="5502" y="141"/>
                                </a:lnTo>
                                <a:lnTo>
                                  <a:pt x="5316" y="137"/>
                                </a:lnTo>
                                <a:lnTo>
                                  <a:pt x="5036" y="130"/>
                                </a:lnTo>
                                <a:lnTo>
                                  <a:pt x="4756" y="122"/>
                                </a:lnTo>
                                <a:lnTo>
                                  <a:pt x="4383" y="109"/>
                                </a:lnTo>
                                <a:lnTo>
                                  <a:pt x="4103" y="98"/>
                                </a:lnTo>
                                <a:lnTo>
                                  <a:pt x="2891" y="45"/>
                                </a:lnTo>
                                <a:lnTo>
                                  <a:pt x="2705" y="37"/>
                                </a:lnTo>
                                <a:lnTo>
                                  <a:pt x="2332" y="23"/>
                                </a:lnTo>
                                <a:lnTo>
                                  <a:pt x="2052" y="14"/>
                                </a:lnTo>
                                <a:lnTo>
                                  <a:pt x="1959" y="11"/>
                                </a:lnTo>
                                <a:lnTo>
                                  <a:pt x="1679" y="5"/>
                                </a:lnTo>
                                <a:lnTo>
                                  <a:pt x="1492" y="2"/>
                                </a:lnTo>
                                <a:lnTo>
                                  <a:pt x="1306" y="1"/>
                                </a:lnTo>
                                <a:lnTo>
                                  <a:pt x="111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EBEB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" name="AutoShape 56"/>
                        <wps:cNvSpPr>
                          <a:spLocks/>
                        </wps:cNvSpPr>
                        <wps:spPr bwMode="auto">
                          <a:xfrm>
                            <a:off x="1569" y="6876"/>
                            <a:ext cx="9232" cy="515"/>
                          </a:xfrm>
                          <a:custGeom>
                            <a:avLst/>
                            <a:gdLst>
                              <a:gd name="T0" fmla="+- 0 1849 1569"/>
                              <a:gd name="T1" fmla="*/ T0 w 9232"/>
                              <a:gd name="T2" fmla="+- 0 7378 6876"/>
                              <a:gd name="T3" fmla="*/ 7378 h 515"/>
                              <a:gd name="T4" fmla="+- 0 2222 1569"/>
                              <a:gd name="T5" fmla="*/ T4 w 9232"/>
                              <a:gd name="T6" fmla="+- 0 7387 6876"/>
                              <a:gd name="T7" fmla="*/ 7387 h 515"/>
                              <a:gd name="T8" fmla="+- 0 2595 1569"/>
                              <a:gd name="T9" fmla="*/ T8 w 9232"/>
                              <a:gd name="T10" fmla="+- 0 7390 6876"/>
                              <a:gd name="T11" fmla="*/ 7390 h 515"/>
                              <a:gd name="T12" fmla="+- 0 2968 1569"/>
                              <a:gd name="T13" fmla="*/ T12 w 9232"/>
                              <a:gd name="T14" fmla="+- 0 7389 6876"/>
                              <a:gd name="T15" fmla="*/ 7389 h 515"/>
                              <a:gd name="T16" fmla="+- 0 3341 1569"/>
                              <a:gd name="T17" fmla="*/ T16 w 9232"/>
                              <a:gd name="T18" fmla="+- 0 7383 6876"/>
                              <a:gd name="T19" fmla="*/ 7383 h 515"/>
                              <a:gd name="T20" fmla="+- 0 3714 1569"/>
                              <a:gd name="T21" fmla="*/ T20 w 9232"/>
                              <a:gd name="T22" fmla="+- 0 7374 6876"/>
                              <a:gd name="T23" fmla="*/ 7374 h 515"/>
                              <a:gd name="T24" fmla="+- 0 4087 1569"/>
                              <a:gd name="T25" fmla="*/ T24 w 9232"/>
                              <a:gd name="T26" fmla="+- 0 7361 6876"/>
                              <a:gd name="T27" fmla="*/ 7361 h 515"/>
                              <a:gd name="T28" fmla="+- 0 4460 1569"/>
                              <a:gd name="T29" fmla="*/ T28 w 9232"/>
                              <a:gd name="T30" fmla="+- 0 7346 6876"/>
                              <a:gd name="T31" fmla="*/ 7346 h 515"/>
                              <a:gd name="T32" fmla="+- 0 4833 1569"/>
                              <a:gd name="T33" fmla="*/ T32 w 9232"/>
                              <a:gd name="T34" fmla="+- 0 7329 6876"/>
                              <a:gd name="T35" fmla="*/ 7329 h 515"/>
                              <a:gd name="T36" fmla="+- 0 5206 1569"/>
                              <a:gd name="T37" fmla="*/ T36 w 9232"/>
                              <a:gd name="T38" fmla="+- 0 7313 6876"/>
                              <a:gd name="T39" fmla="*/ 7313 h 515"/>
                              <a:gd name="T40" fmla="+- 0 5579 1569"/>
                              <a:gd name="T41" fmla="*/ T40 w 9232"/>
                              <a:gd name="T42" fmla="+- 0 7296 6876"/>
                              <a:gd name="T43" fmla="*/ 7296 h 515"/>
                              <a:gd name="T44" fmla="+- 0 5952 1569"/>
                              <a:gd name="T45" fmla="*/ T44 w 9232"/>
                              <a:gd name="T46" fmla="+- 0 7281 6876"/>
                              <a:gd name="T47" fmla="*/ 7281 h 515"/>
                              <a:gd name="T48" fmla="+- 0 6325 1569"/>
                              <a:gd name="T49" fmla="*/ T48 w 9232"/>
                              <a:gd name="T50" fmla="+- 0 7268 6876"/>
                              <a:gd name="T51" fmla="*/ 7268 h 515"/>
                              <a:gd name="T52" fmla="+- 0 6698 1569"/>
                              <a:gd name="T53" fmla="*/ T52 w 9232"/>
                              <a:gd name="T54" fmla="+- 0 7258 6876"/>
                              <a:gd name="T55" fmla="*/ 7258 h 515"/>
                              <a:gd name="T56" fmla="+- 0 7071 1569"/>
                              <a:gd name="T57" fmla="*/ T56 w 9232"/>
                              <a:gd name="T58" fmla="+- 0 7250 6876"/>
                              <a:gd name="T59" fmla="*/ 7250 h 515"/>
                              <a:gd name="T60" fmla="+- 0 7444 1569"/>
                              <a:gd name="T61" fmla="*/ T60 w 9232"/>
                              <a:gd name="T62" fmla="+- 0 7244 6876"/>
                              <a:gd name="T63" fmla="*/ 7244 h 515"/>
                              <a:gd name="T64" fmla="+- 0 7817 1569"/>
                              <a:gd name="T65" fmla="*/ T64 w 9232"/>
                              <a:gd name="T66" fmla="+- 0 7241 6876"/>
                              <a:gd name="T67" fmla="*/ 7241 h 515"/>
                              <a:gd name="T68" fmla="+- 0 8190 1569"/>
                              <a:gd name="T69" fmla="*/ T68 w 9232"/>
                              <a:gd name="T70" fmla="+- 0 7240 6876"/>
                              <a:gd name="T71" fmla="*/ 7240 h 515"/>
                              <a:gd name="T72" fmla="+- 0 8563 1569"/>
                              <a:gd name="T73" fmla="*/ T72 w 9232"/>
                              <a:gd name="T74" fmla="+- 0 7240 6876"/>
                              <a:gd name="T75" fmla="*/ 7240 h 515"/>
                              <a:gd name="T76" fmla="+- 0 8936 1569"/>
                              <a:gd name="T77" fmla="*/ T76 w 9232"/>
                              <a:gd name="T78" fmla="+- 0 7241 6876"/>
                              <a:gd name="T79" fmla="*/ 7241 h 515"/>
                              <a:gd name="T80" fmla="+- 0 9309 1569"/>
                              <a:gd name="T81" fmla="*/ T80 w 9232"/>
                              <a:gd name="T82" fmla="+- 0 7243 6876"/>
                              <a:gd name="T83" fmla="*/ 7243 h 515"/>
                              <a:gd name="T84" fmla="+- 0 9682 1569"/>
                              <a:gd name="T85" fmla="*/ T84 w 9232"/>
                              <a:gd name="T86" fmla="+- 0 7243 6876"/>
                              <a:gd name="T87" fmla="*/ 7243 h 515"/>
                              <a:gd name="T88" fmla="+- 0 10055 1569"/>
                              <a:gd name="T89" fmla="*/ T88 w 9232"/>
                              <a:gd name="T90" fmla="+- 0 7243 6876"/>
                              <a:gd name="T91" fmla="*/ 7243 h 515"/>
                              <a:gd name="T92" fmla="+- 0 10428 1569"/>
                              <a:gd name="T93" fmla="*/ T92 w 9232"/>
                              <a:gd name="T94" fmla="+- 0 7241 6876"/>
                              <a:gd name="T95" fmla="*/ 7241 h 515"/>
                              <a:gd name="T96" fmla="+- 0 10801 1569"/>
                              <a:gd name="T97" fmla="*/ T96 w 9232"/>
                              <a:gd name="T98" fmla="+- 0 7238 6876"/>
                              <a:gd name="T99" fmla="*/ 7238 h 515"/>
                              <a:gd name="T100" fmla="+- 0 10521 1569"/>
                              <a:gd name="T101" fmla="*/ T100 w 9232"/>
                              <a:gd name="T102" fmla="+- 0 7026 6876"/>
                              <a:gd name="T103" fmla="*/ 7026 h 515"/>
                              <a:gd name="T104" fmla="+- 0 10148 1569"/>
                              <a:gd name="T105" fmla="*/ T104 w 9232"/>
                              <a:gd name="T106" fmla="+- 0 7024 6876"/>
                              <a:gd name="T107" fmla="*/ 7024 h 515"/>
                              <a:gd name="T108" fmla="+- 0 9775 1569"/>
                              <a:gd name="T109" fmla="*/ T108 w 9232"/>
                              <a:gd name="T110" fmla="+- 0 7023 6876"/>
                              <a:gd name="T111" fmla="*/ 7023 h 515"/>
                              <a:gd name="T112" fmla="+- 0 9402 1569"/>
                              <a:gd name="T113" fmla="*/ T112 w 9232"/>
                              <a:gd name="T114" fmla="+- 0 7024 6876"/>
                              <a:gd name="T115" fmla="*/ 7024 h 515"/>
                              <a:gd name="T116" fmla="+- 0 9029 1569"/>
                              <a:gd name="T117" fmla="*/ T116 w 9232"/>
                              <a:gd name="T118" fmla="+- 0 7025 6876"/>
                              <a:gd name="T119" fmla="*/ 7025 h 515"/>
                              <a:gd name="T120" fmla="+- 0 8656 1569"/>
                              <a:gd name="T121" fmla="*/ T120 w 9232"/>
                              <a:gd name="T122" fmla="+- 0 7026 6876"/>
                              <a:gd name="T123" fmla="*/ 7026 h 515"/>
                              <a:gd name="T124" fmla="+- 0 8283 1569"/>
                              <a:gd name="T125" fmla="*/ T124 w 9232"/>
                              <a:gd name="T126" fmla="+- 0 7026 6876"/>
                              <a:gd name="T127" fmla="*/ 7026 h 515"/>
                              <a:gd name="T128" fmla="+- 0 7910 1569"/>
                              <a:gd name="T129" fmla="*/ T128 w 9232"/>
                              <a:gd name="T130" fmla="+- 0 7026 6876"/>
                              <a:gd name="T131" fmla="*/ 7026 h 515"/>
                              <a:gd name="T132" fmla="+- 0 7537 1569"/>
                              <a:gd name="T133" fmla="*/ T132 w 9232"/>
                              <a:gd name="T134" fmla="+- 0 7023 6876"/>
                              <a:gd name="T135" fmla="*/ 7023 h 515"/>
                              <a:gd name="T136" fmla="+- 0 7164 1569"/>
                              <a:gd name="T137" fmla="*/ T136 w 9232"/>
                              <a:gd name="T138" fmla="+- 0 7018 6876"/>
                              <a:gd name="T139" fmla="*/ 7018 h 515"/>
                              <a:gd name="T140" fmla="+- 0 6791 1569"/>
                              <a:gd name="T141" fmla="*/ T140 w 9232"/>
                              <a:gd name="T142" fmla="+- 0 7011 6876"/>
                              <a:gd name="T143" fmla="*/ 7011 h 515"/>
                              <a:gd name="T144" fmla="+- 0 6418 1569"/>
                              <a:gd name="T145" fmla="*/ T144 w 9232"/>
                              <a:gd name="T146" fmla="+- 0 7001 6876"/>
                              <a:gd name="T147" fmla="*/ 7001 h 515"/>
                              <a:gd name="T148" fmla="+- 0 6045 1569"/>
                              <a:gd name="T149" fmla="*/ T148 w 9232"/>
                              <a:gd name="T150" fmla="+- 0 6988 6876"/>
                              <a:gd name="T151" fmla="*/ 6988 h 515"/>
                              <a:gd name="T152" fmla="+- 0 5672 1569"/>
                              <a:gd name="T153" fmla="*/ T152 w 9232"/>
                              <a:gd name="T154" fmla="+- 0 6974 6876"/>
                              <a:gd name="T155" fmla="*/ 6974 h 515"/>
                              <a:gd name="T156" fmla="+- 0 5299 1569"/>
                              <a:gd name="T157" fmla="*/ T156 w 9232"/>
                              <a:gd name="T158" fmla="+- 0 6958 6876"/>
                              <a:gd name="T159" fmla="*/ 6958 h 515"/>
                              <a:gd name="T160" fmla="+- 0 4926 1569"/>
                              <a:gd name="T161" fmla="*/ T160 w 9232"/>
                              <a:gd name="T162" fmla="+- 0 6941 6876"/>
                              <a:gd name="T163" fmla="*/ 6941 h 515"/>
                              <a:gd name="T164" fmla="+- 0 4553 1569"/>
                              <a:gd name="T165" fmla="*/ T164 w 9232"/>
                              <a:gd name="T166" fmla="+- 0 6925 6876"/>
                              <a:gd name="T167" fmla="*/ 6925 h 515"/>
                              <a:gd name="T168" fmla="+- 0 4180 1569"/>
                              <a:gd name="T169" fmla="*/ T168 w 9232"/>
                              <a:gd name="T170" fmla="+- 0 6909 6876"/>
                              <a:gd name="T171" fmla="*/ 6909 h 515"/>
                              <a:gd name="T172" fmla="+- 0 3807 1569"/>
                              <a:gd name="T173" fmla="*/ T172 w 9232"/>
                              <a:gd name="T174" fmla="+- 0 6896 6876"/>
                              <a:gd name="T175" fmla="*/ 6896 h 515"/>
                              <a:gd name="T176" fmla="+- 0 3434 1569"/>
                              <a:gd name="T177" fmla="*/ T176 w 9232"/>
                              <a:gd name="T178" fmla="+- 0 6885 6876"/>
                              <a:gd name="T179" fmla="*/ 6885 h 515"/>
                              <a:gd name="T180" fmla="+- 0 3061 1569"/>
                              <a:gd name="T181" fmla="*/ T180 w 9232"/>
                              <a:gd name="T182" fmla="+- 0 6878 6876"/>
                              <a:gd name="T183" fmla="*/ 6878 h 515"/>
                              <a:gd name="T184" fmla="+- 0 2688 1569"/>
                              <a:gd name="T185" fmla="*/ T184 w 9232"/>
                              <a:gd name="T186" fmla="+- 0 6876 6876"/>
                              <a:gd name="T187" fmla="*/ 6876 h 515"/>
                              <a:gd name="T188" fmla="+- 0 2315 1569"/>
                              <a:gd name="T189" fmla="*/ T188 w 9232"/>
                              <a:gd name="T190" fmla="+- 0 6878 6876"/>
                              <a:gd name="T191" fmla="*/ 6878 h 515"/>
                              <a:gd name="T192" fmla="+- 0 1942 1569"/>
                              <a:gd name="T193" fmla="*/ T192 w 9232"/>
                              <a:gd name="T194" fmla="+- 0 6886 6876"/>
                              <a:gd name="T195" fmla="*/ 6886 h 515"/>
                              <a:gd name="T196" fmla="+- 0 1569 1569"/>
                              <a:gd name="T197" fmla="*/ T196 w 9232"/>
                              <a:gd name="T198" fmla="+- 0 6897 6876"/>
                              <a:gd name="T199" fmla="*/ 6897 h 5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</a:cxnLst>
                            <a:rect l="0" t="0" r="r" b="b"/>
                            <a:pathLst>
                              <a:path w="9232" h="515">
                                <a:moveTo>
                                  <a:pt x="0" y="493"/>
                                </a:moveTo>
                                <a:lnTo>
                                  <a:pt x="94" y="496"/>
                                </a:lnTo>
                                <a:lnTo>
                                  <a:pt x="187" y="499"/>
                                </a:lnTo>
                                <a:lnTo>
                                  <a:pt x="280" y="502"/>
                                </a:lnTo>
                                <a:lnTo>
                                  <a:pt x="373" y="505"/>
                                </a:lnTo>
                                <a:lnTo>
                                  <a:pt x="467" y="507"/>
                                </a:lnTo>
                                <a:lnTo>
                                  <a:pt x="560" y="509"/>
                                </a:lnTo>
                                <a:lnTo>
                                  <a:pt x="653" y="511"/>
                                </a:lnTo>
                                <a:lnTo>
                                  <a:pt x="746" y="512"/>
                                </a:lnTo>
                                <a:lnTo>
                                  <a:pt x="840" y="513"/>
                                </a:lnTo>
                                <a:lnTo>
                                  <a:pt x="933" y="514"/>
                                </a:lnTo>
                                <a:lnTo>
                                  <a:pt x="1026" y="514"/>
                                </a:lnTo>
                                <a:lnTo>
                                  <a:pt x="1119" y="514"/>
                                </a:lnTo>
                                <a:lnTo>
                                  <a:pt x="1213" y="514"/>
                                </a:lnTo>
                                <a:lnTo>
                                  <a:pt x="1306" y="514"/>
                                </a:lnTo>
                                <a:lnTo>
                                  <a:pt x="1399" y="513"/>
                                </a:lnTo>
                                <a:lnTo>
                                  <a:pt x="1492" y="512"/>
                                </a:lnTo>
                                <a:lnTo>
                                  <a:pt x="1586" y="511"/>
                                </a:lnTo>
                                <a:lnTo>
                                  <a:pt x="1679" y="509"/>
                                </a:lnTo>
                                <a:lnTo>
                                  <a:pt x="1772" y="507"/>
                                </a:lnTo>
                                <a:lnTo>
                                  <a:pt x="1865" y="505"/>
                                </a:lnTo>
                                <a:lnTo>
                                  <a:pt x="1959" y="503"/>
                                </a:lnTo>
                                <a:lnTo>
                                  <a:pt x="2052" y="500"/>
                                </a:lnTo>
                                <a:lnTo>
                                  <a:pt x="2145" y="498"/>
                                </a:lnTo>
                                <a:lnTo>
                                  <a:pt x="2238" y="495"/>
                                </a:lnTo>
                                <a:lnTo>
                                  <a:pt x="2332" y="492"/>
                                </a:lnTo>
                                <a:lnTo>
                                  <a:pt x="2425" y="488"/>
                                </a:lnTo>
                                <a:lnTo>
                                  <a:pt x="2518" y="485"/>
                                </a:lnTo>
                                <a:lnTo>
                                  <a:pt x="2611" y="481"/>
                                </a:lnTo>
                                <a:lnTo>
                                  <a:pt x="2705" y="478"/>
                                </a:lnTo>
                                <a:lnTo>
                                  <a:pt x="2798" y="474"/>
                                </a:lnTo>
                                <a:lnTo>
                                  <a:pt x="2891" y="470"/>
                                </a:lnTo>
                                <a:lnTo>
                                  <a:pt x="2984" y="466"/>
                                </a:lnTo>
                                <a:lnTo>
                                  <a:pt x="3078" y="462"/>
                                </a:lnTo>
                                <a:lnTo>
                                  <a:pt x="3171" y="457"/>
                                </a:lnTo>
                                <a:lnTo>
                                  <a:pt x="3264" y="453"/>
                                </a:lnTo>
                                <a:lnTo>
                                  <a:pt x="3357" y="449"/>
                                </a:lnTo>
                                <a:lnTo>
                                  <a:pt x="3451" y="445"/>
                                </a:lnTo>
                                <a:lnTo>
                                  <a:pt x="3544" y="441"/>
                                </a:lnTo>
                                <a:lnTo>
                                  <a:pt x="3637" y="437"/>
                                </a:lnTo>
                                <a:lnTo>
                                  <a:pt x="3730" y="432"/>
                                </a:lnTo>
                                <a:lnTo>
                                  <a:pt x="3824" y="428"/>
                                </a:lnTo>
                                <a:lnTo>
                                  <a:pt x="3917" y="424"/>
                                </a:lnTo>
                                <a:lnTo>
                                  <a:pt x="4010" y="420"/>
                                </a:lnTo>
                                <a:lnTo>
                                  <a:pt x="4103" y="416"/>
                                </a:lnTo>
                                <a:lnTo>
                                  <a:pt x="4197" y="413"/>
                                </a:lnTo>
                                <a:lnTo>
                                  <a:pt x="4290" y="409"/>
                                </a:lnTo>
                                <a:lnTo>
                                  <a:pt x="4383" y="405"/>
                                </a:lnTo>
                                <a:lnTo>
                                  <a:pt x="4476" y="402"/>
                                </a:lnTo>
                                <a:lnTo>
                                  <a:pt x="4570" y="399"/>
                                </a:lnTo>
                                <a:lnTo>
                                  <a:pt x="4663" y="395"/>
                                </a:lnTo>
                                <a:lnTo>
                                  <a:pt x="4756" y="392"/>
                                </a:lnTo>
                                <a:lnTo>
                                  <a:pt x="4849" y="390"/>
                                </a:lnTo>
                                <a:lnTo>
                                  <a:pt x="4943" y="387"/>
                                </a:lnTo>
                                <a:lnTo>
                                  <a:pt x="5036" y="384"/>
                                </a:lnTo>
                                <a:lnTo>
                                  <a:pt x="5129" y="382"/>
                                </a:lnTo>
                                <a:lnTo>
                                  <a:pt x="5222" y="380"/>
                                </a:lnTo>
                                <a:lnTo>
                                  <a:pt x="5316" y="377"/>
                                </a:lnTo>
                                <a:lnTo>
                                  <a:pt x="5409" y="376"/>
                                </a:lnTo>
                                <a:lnTo>
                                  <a:pt x="5502" y="374"/>
                                </a:lnTo>
                                <a:lnTo>
                                  <a:pt x="5595" y="372"/>
                                </a:lnTo>
                                <a:lnTo>
                                  <a:pt x="5689" y="371"/>
                                </a:lnTo>
                                <a:lnTo>
                                  <a:pt x="5782" y="369"/>
                                </a:lnTo>
                                <a:lnTo>
                                  <a:pt x="5875" y="368"/>
                                </a:lnTo>
                                <a:lnTo>
                                  <a:pt x="5968" y="367"/>
                                </a:lnTo>
                                <a:lnTo>
                                  <a:pt x="6062" y="366"/>
                                </a:lnTo>
                                <a:lnTo>
                                  <a:pt x="6155" y="366"/>
                                </a:lnTo>
                                <a:lnTo>
                                  <a:pt x="6248" y="365"/>
                                </a:lnTo>
                                <a:lnTo>
                                  <a:pt x="6341" y="365"/>
                                </a:lnTo>
                                <a:lnTo>
                                  <a:pt x="6435" y="364"/>
                                </a:lnTo>
                                <a:lnTo>
                                  <a:pt x="6528" y="364"/>
                                </a:lnTo>
                                <a:lnTo>
                                  <a:pt x="6621" y="364"/>
                                </a:lnTo>
                                <a:lnTo>
                                  <a:pt x="6714" y="364"/>
                                </a:lnTo>
                                <a:lnTo>
                                  <a:pt x="6808" y="364"/>
                                </a:lnTo>
                                <a:lnTo>
                                  <a:pt x="6901" y="364"/>
                                </a:lnTo>
                                <a:lnTo>
                                  <a:pt x="6994" y="364"/>
                                </a:lnTo>
                                <a:lnTo>
                                  <a:pt x="7087" y="365"/>
                                </a:lnTo>
                                <a:lnTo>
                                  <a:pt x="7181" y="365"/>
                                </a:lnTo>
                                <a:lnTo>
                                  <a:pt x="7274" y="365"/>
                                </a:lnTo>
                                <a:lnTo>
                                  <a:pt x="7367" y="365"/>
                                </a:lnTo>
                                <a:lnTo>
                                  <a:pt x="7460" y="366"/>
                                </a:lnTo>
                                <a:lnTo>
                                  <a:pt x="7554" y="366"/>
                                </a:lnTo>
                                <a:lnTo>
                                  <a:pt x="7647" y="366"/>
                                </a:lnTo>
                                <a:lnTo>
                                  <a:pt x="7740" y="367"/>
                                </a:lnTo>
                                <a:lnTo>
                                  <a:pt x="7833" y="367"/>
                                </a:lnTo>
                                <a:lnTo>
                                  <a:pt x="7927" y="367"/>
                                </a:lnTo>
                                <a:lnTo>
                                  <a:pt x="8020" y="367"/>
                                </a:lnTo>
                                <a:lnTo>
                                  <a:pt x="8113" y="367"/>
                                </a:lnTo>
                                <a:lnTo>
                                  <a:pt x="8206" y="367"/>
                                </a:lnTo>
                                <a:lnTo>
                                  <a:pt x="8300" y="367"/>
                                </a:lnTo>
                                <a:lnTo>
                                  <a:pt x="8393" y="367"/>
                                </a:lnTo>
                                <a:lnTo>
                                  <a:pt x="8486" y="367"/>
                                </a:lnTo>
                                <a:lnTo>
                                  <a:pt x="8579" y="367"/>
                                </a:lnTo>
                                <a:lnTo>
                                  <a:pt x="8673" y="366"/>
                                </a:lnTo>
                                <a:lnTo>
                                  <a:pt x="8766" y="366"/>
                                </a:lnTo>
                                <a:lnTo>
                                  <a:pt x="8859" y="365"/>
                                </a:lnTo>
                                <a:lnTo>
                                  <a:pt x="8952" y="364"/>
                                </a:lnTo>
                                <a:lnTo>
                                  <a:pt x="9046" y="364"/>
                                </a:lnTo>
                                <a:lnTo>
                                  <a:pt x="9139" y="363"/>
                                </a:lnTo>
                                <a:lnTo>
                                  <a:pt x="9232" y="362"/>
                                </a:lnTo>
                                <a:lnTo>
                                  <a:pt x="9232" y="153"/>
                                </a:lnTo>
                                <a:lnTo>
                                  <a:pt x="9139" y="152"/>
                                </a:lnTo>
                                <a:lnTo>
                                  <a:pt x="9046" y="151"/>
                                </a:lnTo>
                                <a:lnTo>
                                  <a:pt x="8952" y="150"/>
                                </a:lnTo>
                                <a:lnTo>
                                  <a:pt x="8859" y="149"/>
                                </a:lnTo>
                                <a:lnTo>
                                  <a:pt x="8766" y="149"/>
                                </a:lnTo>
                                <a:lnTo>
                                  <a:pt x="8673" y="148"/>
                                </a:lnTo>
                                <a:lnTo>
                                  <a:pt x="8579" y="148"/>
                                </a:lnTo>
                                <a:lnTo>
                                  <a:pt x="8486" y="147"/>
                                </a:lnTo>
                                <a:lnTo>
                                  <a:pt x="8393" y="147"/>
                                </a:lnTo>
                                <a:lnTo>
                                  <a:pt x="8300" y="147"/>
                                </a:lnTo>
                                <a:lnTo>
                                  <a:pt x="8206" y="147"/>
                                </a:lnTo>
                                <a:lnTo>
                                  <a:pt x="8113" y="147"/>
                                </a:lnTo>
                                <a:lnTo>
                                  <a:pt x="8020" y="147"/>
                                </a:lnTo>
                                <a:lnTo>
                                  <a:pt x="7927" y="147"/>
                                </a:lnTo>
                                <a:lnTo>
                                  <a:pt x="7833" y="148"/>
                                </a:lnTo>
                                <a:lnTo>
                                  <a:pt x="7740" y="148"/>
                                </a:lnTo>
                                <a:lnTo>
                                  <a:pt x="7647" y="148"/>
                                </a:lnTo>
                                <a:lnTo>
                                  <a:pt x="7554" y="148"/>
                                </a:lnTo>
                                <a:lnTo>
                                  <a:pt x="7460" y="149"/>
                                </a:lnTo>
                                <a:lnTo>
                                  <a:pt x="7367" y="149"/>
                                </a:lnTo>
                                <a:lnTo>
                                  <a:pt x="7274" y="149"/>
                                </a:lnTo>
                                <a:lnTo>
                                  <a:pt x="7181" y="150"/>
                                </a:lnTo>
                                <a:lnTo>
                                  <a:pt x="7087" y="150"/>
                                </a:lnTo>
                                <a:lnTo>
                                  <a:pt x="6994" y="150"/>
                                </a:lnTo>
                                <a:lnTo>
                                  <a:pt x="6901" y="150"/>
                                </a:lnTo>
                                <a:lnTo>
                                  <a:pt x="6808" y="150"/>
                                </a:lnTo>
                                <a:lnTo>
                                  <a:pt x="6714" y="150"/>
                                </a:lnTo>
                                <a:lnTo>
                                  <a:pt x="6621" y="150"/>
                                </a:lnTo>
                                <a:lnTo>
                                  <a:pt x="6528" y="150"/>
                                </a:lnTo>
                                <a:lnTo>
                                  <a:pt x="6435" y="150"/>
                                </a:lnTo>
                                <a:lnTo>
                                  <a:pt x="6341" y="150"/>
                                </a:lnTo>
                                <a:lnTo>
                                  <a:pt x="6248" y="149"/>
                                </a:lnTo>
                                <a:lnTo>
                                  <a:pt x="6155" y="149"/>
                                </a:lnTo>
                                <a:lnTo>
                                  <a:pt x="6062" y="148"/>
                                </a:lnTo>
                                <a:lnTo>
                                  <a:pt x="5968" y="147"/>
                                </a:lnTo>
                                <a:lnTo>
                                  <a:pt x="5875" y="146"/>
                                </a:lnTo>
                                <a:lnTo>
                                  <a:pt x="5782" y="145"/>
                                </a:lnTo>
                                <a:lnTo>
                                  <a:pt x="5689" y="144"/>
                                </a:lnTo>
                                <a:lnTo>
                                  <a:pt x="5595" y="142"/>
                                </a:lnTo>
                                <a:lnTo>
                                  <a:pt x="5502" y="141"/>
                                </a:lnTo>
                                <a:lnTo>
                                  <a:pt x="5409" y="139"/>
                                </a:lnTo>
                                <a:lnTo>
                                  <a:pt x="5316" y="137"/>
                                </a:lnTo>
                                <a:lnTo>
                                  <a:pt x="5222" y="135"/>
                                </a:lnTo>
                                <a:lnTo>
                                  <a:pt x="5129" y="133"/>
                                </a:lnTo>
                                <a:lnTo>
                                  <a:pt x="5036" y="130"/>
                                </a:lnTo>
                                <a:lnTo>
                                  <a:pt x="4943" y="128"/>
                                </a:lnTo>
                                <a:lnTo>
                                  <a:pt x="4849" y="125"/>
                                </a:lnTo>
                                <a:lnTo>
                                  <a:pt x="4756" y="122"/>
                                </a:lnTo>
                                <a:lnTo>
                                  <a:pt x="4663" y="119"/>
                                </a:lnTo>
                                <a:lnTo>
                                  <a:pt x="4570" y="116"/>
                                </a:lnTo>
                                <a:lnTo>
                                  <a:pt x="4476" y="112"/>
                                </a:lnTo>
                                <a:lnTo>
                                  <a:pt x="4383" y="109"/>
                                </a:lnTo>
                                <a:lnTo>
                                  <a:pt x="4290" y="105"/>
                                </a:lnTo>
                                <a:lnTo>
                                  <a:pt x="4197" y="102"/>
                                </a:lnTo>
                                <a:lnTo>
                                  <a:pt x="4103" y="98"/>
                                </a:lnTo>
                                <a:lnTo>
                                  <a:pt x="4010" y="94"/>
                                </a:lnTo>
                                <a:lnTo>
                                  <a:pt x="3917" y="90"/>
                                </a:lnTo>
                                <a:lnTo>
                                  <a:pt x="3824" y="86"/>
                                </a:lnTo>
                                <a:lnTo>
                                  <a:pt x="3730" y="82"/>
                                </a:lnTo>
                                <a:lnTo>
                                  <a:pt x="3637" y="78"/>
                                </a:lnTo>
                                <a:lnTo>
                                  <a:pt x="3544" y="74"/>
                                </a:lnTo>
                                <a:lnTo>
                                  <a:pt x="3451" y="69"/>
                                </a:lnTo>
                                <a:lnTo>
                                  <a:pt x="3357" y="65"/>
                                </a:lnTo>
                                <a:lnTo>
                                  <a:pt x="3264" y="61"/>
                                </a:lnTo>
                                <a:lnTo>
                                  <a:pt x="3171" y="57"/>
                                </a:lnTo>
                                <a:lnTo>
                                  <a:pt x="3078" y="53"/>
                                </a:lnTo>
                                <a:lnTo>
                                  <a:pt x="2984" y="49"/>
                                </a:lnTo>
                                <a:lnTo>
                                  <a:pt x="2891" y="45"/>
                                </a:lnTo>
                                <a:lnTo>
                                  <a:pt x="2798" y="41"/>
                                </a:lnTo>
                                <a:lnTo>
                                  <a:pt x="2705" y="37"/>
                                </a:lnTo>
                                <a:lnTo>
                                  <a:pt x="2611" y="33"/>
                                </a:lnTo>
                                <a:lnTo>
                                  <a:pt x="2518" y="30"/>
                                </a:lnTo>
                                <a:lnTo>
                                  <a:pt x="2425" y="26"/>
                                </a:lnTo>
                                <a:lnTo>
                                  <a:pt x="2332" y="23"/>
                                </a:lnTo>
                                <a:lnTo>
                                  <a:pt x="2238" y="20"/>
                                </a:lnTo>
                                <a:lnTo>
                                  <a:pt x="2145" y="17"/>
                                </a:lnTo>
                                <a:lnTo>
                                  <a:pt x="2052" y="14"/>
                                </a:lnTo>
                                <a:lnTo>
                                  <a:pt x="1959" y="11"/>
                                </a:lnTo>
                                <a:lnTo>
                                  <a:pt x="1865" y="9"/>
                                </a:lnTo>
                                <a:lnTo>
                                  <a:pt x="1772" y="7"/>
                                </a:lnTo>
                                <a:lnTo>
                                  <a:pt x="1679" y="5"/>
                                </a:lnTo>
                                <a:lnTo>
                                  <a:pt x="1586" y="4"/>
                                </a:lnTo>
                                <a:lnTo>
                                  <a:pt x="1492" y="2"/>
                                </a:lnTo>
                                <a:lnTo>
                                  <a:pt x="1399" y="1"/>
                                </a:lnTo>
                                <a:lnTo>
                                  <a:pt x="1306" y="1"/>
                                </a:lnTo>
                                <a:lnTo>
                                  <a:pt x="1213" y="0"/>
                                </a:lnTo>
                                <a:lnTo>
                                  <a:pt x="1119" y="0"/>
                                </a:lnTo>
                                <a:lnTo>
                                  <a:pt x="1026" y="0"/>
                                </a:lnTo>
                                <a:lnTo>
                                  <a:pt x="933" y="1"/>
                                </a:lnTo>
                                <a:lnTo>
                                  <a:pt x="840" y="1"/>
                                </a:lnTo>
                                <a:lnTo>
                                  <a:pt x="746" y="2"/>
                                </a:lnTo>
                                <a:lnTo>
                                  <a:pt x="653" y="4"/>
                                </a:lnTo>
                                <a:lnTo>
                                  <a:pt x="560" y="5"/>
                                </a:lnTo>
                                <a:lnTo>
                                  <a:pt x="467" y="7"/>
                                </a:lnTo>
                                <a:lnTo>
                                  <a:pt x="373" y="10"/>
                                </a:lnTo>
                                <a:lnTo>
                                  <a:pt x="280" y="12"/>
                                </a:lnTo>
                                <a:lnTo>
                                  <a:pt x="187" y="15"/>
                                </a:lnTo>
                                <a:lnTo>
                                  <a:pt x="94" y="18"/>
                                </a:lnTo>
                                <a:lnTo>
                                  <a:pt x="0" y="21"/>
                                </a:lnTo>
                                <a:lnTo>
                                  <a:pt x="0" y="493"/>
                                </a:lnTo>
                                <a:close/>
                                <a:moveTo>
                                  <a:pt x="0" y="257"/>
                                </a:moveTo>
                                <a:lnTo>
                                  <a:pt x="9232" y="257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1754" y="7117"/>
                            <a:ext cx="5511" cy="33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Freeform 54"/>
                        <wps:cNvSpPr>
                          <a:spLocks/>
                        </wps:cNvSpPr>
                        <wps:spPr bwMode="auto">
                          <a:xfrm>
                            <a:off x="3700" y="7106"/>
                            <a:ext cx="54" cy="54"/>
                          </a:xfrm>
                          <a:custGeom>
                            <a:avLst/>
                            <a:gdLst>
                              <a:gd name="T0" fmla="+- 0 3742 3700"/>
                              <a:gd name="T1" fmla="*/ T0 w 54"/>
                              <a:gd name="T2" fmla="+- 0 7106 7106"/>
                              <a:gd name="T3" fmla="*/ 7106 h 54"/>
                              <a:gd name="T4" fmla="+- 0 3713 3700"/>
                              <a:gd name="T5" fmla="*/ T4 w 54"/>
                              <a:gd name="T6" fmla="+- 0 7106 7106"/>
                              <a:gd name="T7" fmla="*/ 7106 h 54"/>
                              <a:gd name="T8" fmla="+- 0 3700 3700"/>
                              <a:gd name="T9" fmla="*/ T8 w 54"/>
                              <a:gd name="T10" fmla="+- 0 7118 7106"/>
                              <a:gd name="T11" fmla="*/ 7118 h 54"/>
                              <a:gd name="T12" fmla="+- 0 3700 3700"/>
                              <a:gd name="T13" fmla="*/ T12 w 54"/>
                              <a:gd name="T14" fmla="+- 0 7148 7106"/>
                              <a:gd name="T15" fmla="*/ 7148 h 54"/>
                              <a:gd name="T16" fmla="+- 0 3713 3700"/>
                              <a:gd name="T17" fmla="*/ T16 w 54"/>
                              <a:gd name="T18" fmla="+- 0 7160 7106"/>
                              <a:gd name="T19" fmla="*/ 7160 h 54"/>
                              <a:gd name="T20" fmla="+- 0 3742 3700"/>
                              <a:gd name="T21" fmla="*/ T20 w 54"/>
                              <a:gd name="T22" fmla="+- 0 7160 7106"/>
                              <a:gd name="T23" fmla="*/ 7160 h 54"/>
                              <a:gd name="T24" fmla="+- 0 3754 3700"/>
                              <a:gd name="T25" fmla="*/ T24 w 54"/>
                              <a:gd name="T26" fmla="+- 0 7148 7106"/>
                              <a:gd name="T27" fmla="*/ 7148 h 54"/>
                              <a:gd name="T28" fmla="+- 0 3754 3700"/>
                              <a:gd name="T29" fmla="*/ T28 w 54"/>
                              <a:gd name="T30" fmla="+- 0 7118 7106"/>
                              <a:gd name="T31" fmla="*/ 7118 h 5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54" h="54">
                                <a:moveTo>
                                  <a:pt x="42" y="0"/>
                                </a:moveTo>
                                <a:lnTo>
                                  <a:pt x="13" y="0"/>
                                </a:lnTo>
                                <a:lnTo>
                                  <a:pt x="0" y="12"/>
                                </a:lnTo>
                                <a:lnTo>
                                  <a:pt x="0" y="42"/>
                                </a:lnTo>
                                <a:lnTo>
                                  <a:pt x="13" y="54"/>
                                </a:lnTo>
                                <a:lnTo>
                                  <a:pt x="42" y="54"/>
                                </a:lnTo>
                                <a:lnTo>
                                  <a:pt x="54" y="42"/>
                                </a:lnTo>
                                <a:lnTo>
                                  <a:pt x="54" y="1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" name="Freeform 53"/>
                        <wps:cNvSpPr>
                          <a:spLocks/>
                        </wps:cNvSpPr>
                        <wps:spPr bwMode="auto">
                          <a:xfrm>
                            <a:off x="3700" y="7106"/>
                            <a:ext cx="54" cy="54"/>
                          </a:xfrm>
                          <a:custGeom>
                            <a:avLst/>
                            <a:gdLst>
                              <a:gd name="T0" fmla="+- 0 3700 3700"/>
                              <a:gd name="T1" fmla="*/ T0 w 54"/>
                              <a:gd name="T2" fmla="+- 0 7133 7106"/>
                              <a:gd name="T3" fmla="*/ 7133 h 54"/>
                              <a:gd name="T4" fmla="+- 0 3700 3700"/>
                              <a:gd name="T5" fmla="*/ T4 w 54"/>
                              <a:gd name="T6" fmla="+- 0 7118 7106"/>
                              <a:gd name="T7" fmla="*/ 7118 h 54"/>
                              <a:gd name="T8" fmla="+- 0 3713 3700"/>
                              <a:gd name="T9" fmla="*/ T8 w 54"/>
                              <a:gd name="T10" fmla="+- 0 7106 7106"/>
                              <a:gd name="T11" fmla="*/ 7106 h 54"/>
                              <a:gd name="T12" fmla="+- 0 3727 3700"/>
                              <a:gd name="T13" fmla="*/ T12 w 54"/>
                              <a:gd name="T14" fmla="+- 0 7106 7106"/>
                              <a:gd name="T15" fmla="*/ 7106 h 54"/>
                              <a:gd name="T16" fmla="+- 0 3742 3700"/>
                              <a:gd name="T17" fmla="*/ T16 w 54"/>
                              <a:gd name="T18" fmla="+- 0 7106 7106"/>
                              <a:gd name="T19" fmla="*/ 7106 h 54"/>
                              <a:gd name="T20" fmla="+- 0 3754 3700"/>
                              <a:gd name="T21" fmla="*/ T20 w 54"/>
                              <a:gd name="T22" fmla="+- 0 7118 7106"/>
                              <a:gd name="T23" fmla="*/ 7118 h 54"/>
                              <a:gd name="T24" fmla="+- 0 3754 3700"/>
                              <a:gd name="T25" fmla="*/ T24 w 54"/>
                              <a:gd name="T26" fmla="+- 0 7133 7106"/>
                              <a:gd name="T27" fmla="*/ 7133 h 54"/>
                              <a:gd name="T28" fmla="+- 0 3754 3700"/>
                              <a:gd name="T29" fmla="*/ T28 w 54"/>
                              <a:gd name="T30" fmla="+- 0 7148 7106"/>
                              <a:gd name="T31" fmla="*/ 7148 h 54"/>
                              <a:gd name="T32" fmla="+- 0 3742 3700"/>
                              <a:gd name="T33" fmla="*/ T32 w 54"/>
                              <a:gd name="T34" fmla="+- 0 7160 7106"/>
                              <a:gd name="T35" fmla="*/ 7160 h 54"/>
                              <a:gd name="T36" fmla="+- 0 3727 3700"/>
                              <a:gd name="T37" fmla="*/ T36 w 54"/>
                              <a:gd name="T38" fmla="+- 0 7160 7106"/>
                              <a:gd name="T39" fmla="*/ 7160 h 54"/>
                              <a:gd name="T40" fmla="+- 0 3713 3700"/>
                              <a:gd name="T41" fmla="*/ T40 w 54"/>
                              <a:gd name="T42" fmla="+- 0 7160 7106"/>
                              <a:gd name="T43" fmla="*/ 7160 h 54"/>
                              <a:gd name="T44" fmla="+- 0 3700 3700"/>
                              <a:gd name="T45" fmla="*/ T44 w 54"/>
                              <a:gd name="T46" fmla="+- 0 7148 7106"/>
                              <a:gd name="T47" fmla="*/ 7148 h 54"/>
                              <a:gd name="T48" fmla="+- 0 3700 3700"/>
                              <a:gd name="T49" fmla="*/ T48 w 54"/>
                              <a:gd name="T50" fmla="+- 0 7133 7106"/>
                              <a:gd name="T51" fmla="*/ 7133 h 5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54" h="54">
                                <a:moveTo>
                                  <a:pt x="0" y="27"/>
                                </a:moveTo>
                                <a:lnTo>
                                  <a:pt x="0" y="12"/>
                                </a:lnTo>
                                <a:lnTo>
                                  <a:pt x="13" y="0"/>
                                </a:lnTo>
                                <a:lnTo>
                                  <a:pt x="27" y="0"/>
                                </a:lnTo>
                                <a:lnTo>
                                  <a:pt x="42" y="0"/>
                                </a:lnTo>
                                <a:lnTo>
                                  <a:pt x="54" y="12"/>
                                </a:lnTo>
                                <a:lnTo>
                                  <a:pt x="54" y="27"/>
                                </a:lnTo>
                                <a:lnTo>
                                  <a:pt x="54" y="42"/>
                                </a:lnTo>
                                <a:lnTo>
                                  <a:pt x="42" y="54"/>
                                </a:lnTo>
                                <a:lnTo>
                                  <a:pt x="27" y="54"/>
                                </a:lnTo>
                                <a:lnTo>
                                  <a:pt x="13" y="54"/>
                                </a:lnTo>
                                <a:lnTo>
                                  <a:pt x="0" y="42"/>
                                </a:lnTo>
                                <a:lnTo>
                                  <a:pt x="0" y="27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FFFF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Freeform 52"/>
                        <wps:cNvSpPr>
                          <a:spLocks/>
                        </wps:cNvSpPr>
                        <wps:spPr bwMode="auto">
                          <a:xfrm>
                            <a:off x="1865" y="6233"/>
                            <a:ext cx="5660" cy="515"/>
                          </a:xfrm>
                          <a:custGeom>
                            <a:avLst/>
                            <a:gdLst>
                              <a:gd name="T0" fmla="+- 0 2152 1866"/>
                              <a:gd name="T1" fmla="*/ T0 w 5660"/>
                              <a:gd name="T2" fmla="+- 0 6233 6233"/>
                              <a:gd name="T3" fmla="*/ 6233 h 515"/>
                              <a:gd name="T4" fmla="+- 0 2037 1866"/>
                              <a:gd name="T5" fmla="*/ T4 w 5660"/>
                              <a:gd name="T6" fmla="+- 0 6238 6233"/>
                              <a:gd name="T7" fmla="*/ 6238 h 515"/>
                              <a:gd name="T8" fmla="+- 0 1923 1866"/>
                              <a:gd name="T9" fmla="*/ T8 w 5660"/>
                              <a:gd name="T10" fmla="+- 0 6250 6233"/>
                              <a:gd name="T11" fmla="*/ 6250 h 515"/>
                              <a:gd name="T12" fmla="+- 0 1866 1866"/>
                              <a:gd name="T13" fmla="*/ T12 w 5660"/>
                              <a:gd name="T14" fmla="+- 0 6259 6233"/>
                              <a:gd name="T15" fmla="*/ 6259 h 515"/>
                              <a:gd name="T16" fmla="+- 0 1866 1866"/>
                              <a:gd name="T17" fmla="*/ T16 w 5660"/>
                              <a:gd name="T18" fmla="+- 0 6722 6233"/>
                              <a:gd name="T19" fmla="*/ 6722 h 515"/>
                              <a:gd name="T20" fmla="+- 0 1980 1866"/>
                              <a:gd name="T21" fmla="*/ T20 w 5660"/>
                              <a:gd name="T22" fmla="+- 0 6738 6233"/>
                              <a:gd name="T23" fmla="*/ 6738 h 515"/>
                              <a:gd name="T24" fmla="+- 0 2094 1866"/>
                              <a:gd name="T25" fmla="*/ T24 w 5660"/>
                              <a:gd name="T26" fmla="+- 0 6746 6233"/>
                              <a:gd name="T27" fmla="*/ 6746 h 515"/>
                              <a:gd name="T28" fmla="+- 0 2152 1866"/>
                              <a:gd name="T29" fmla="*/ T28 w 5660"/>
                              <a:gd name="T30" fmla="+- 0 6748 6233"/>
                              <a:gd name="T31" fmla="*/ 6748 h 515"/>
                              <a:gd name="T32" fmla="+- 0 2209 1866"/>
                              <a:gd name="T33" fmla="*/ T32 w 5660"/>
                              <a:gd name="T34" fmla="+- 0 6747 6233"/>
                              <a:gd name="T35" fmla="*/ 6747 h 515"/>
                              <a:gd name="T36" fmla="+- 0 2323 1866"/>
                              <a:gd name="T37" fmla="*/ T36 w 5660"/>
                              <a:gd name="T38" fmla="+- 0 6740 6233"/>
                              <a:gd name="T39" fmla="*/ 6740 h 515"/>
                              <a:gd name="T40" fmla="+- 0 2437 1866"/>
                              <a:gd name="T41" fmla="*/ T40 w 5660"/>
                              <a:gd name="T42" fmla="+- 0 6726 6233"/>
                              <a:gd name="T43" fmla="*/ 6726 h 515"/>
                              <a:gd name="T44" fmla="+- 0 2552 1866"/>
                              <a:gd name="T45" fmla="*/ T44 w 5660"/>
                              <a:gd name="T46" fmla="+- 0 6707 6233"/>
                              <a:gd name="T47" fmla="*/ 6707 h 515"/>
                              <a:gd name="T48" fmla="+- 0 2666 1866"/>
                              <a:gd name="T49" fmla="*/ T48 w 5660"/>
                              <a:gd name="T50" fmla="+- 0 6683 6233"/>
                              <a:gd name="T51" fmla="*/ 6683 h 515"/>
                              <a:gd name="T52" fmla="+- 0 2895 1866"/>
                              <a:gd name="T53" fmla="*/ T52 w 5660"/>
                              <a:gd name="T54" fmla="+- 0 6633 6233"/>
                              <a:gd name="T55" fmla="*/ 6633 h 515"/>
                              <a:gd name="T56" fmla="+- 0 3009 1866"/>
                              <a:gd name="T57" fmla="*/ T56 w 5660"/>
                              <a:gd name="T58" fmla="+- 0 6609 6233"/>
                              <a:gd name="T59" fmla="*/ 6609 h 515"/>
                              <a:gd name="T60" fmla="+- 0 3123 1866"/>
                              <a:gd name="T61" fmla="*/ T60 w 5660"/>
                              <a:gd name="T62" fmla="+- 0 6587 6233"/>
                              <a:gd name="T63" fmla="*/ 6587 h 515"/>
                              <a:gd name="T64" fmla="+- 0 3238 1866"/>
                              <a:gd name="T65" fmla="*/ T64 w 5660"/>
                              <a:gd name="T66" fmla="+- 0 6568 6233"/>
                              <a:gd name="T67" fmla="*/ 6568 h 515"/>
                              <a:gd name="T68" fmla="+- 0 3352 1866"/>
                              <a:gd name="T69" fmla="*/ T68 w 5660"/>
                              <a:gd name="T70" fmla="+- 0 6553 6233"/>
                              <a:gd name="T71" fmla="*/ 6553 h 515"/>
                              <a:gd name="T72" fmla="+- 0 3466 1866"/>
                              <a:gd name="T73" fmla="*/ T72 w 5660"/>
                              <a:gd name="T74" fmla="+- 0 6541 6233"/>
                              <a:gd name="T75" fmla="*/ 6541 h 515"/>
                              <a:gd name="T76" fmla="+- 0 3581 1866"/>
                              <a:gd name="T77" fmla="*/ T76 w 5660"/>
                              <a:gd name="T78" fmla="+- 0 6531 6233"/>
                              <a:gd name="T79" fmla="*/ 6531 h 515"/>
                              <a:gd name="T80" fmla="+- 0 3752 1866"/>
                              <a:gd name="T81" fmla="*/ T80 w 5660"/>
                              <a:gd name="T82" fmla="+- 0 6522 6233"/>
                              <a:gd name="T83" fmla="*/ 6522 h 515"/>
                              <a:gd name="T84" fmla="+- 0 3867 1866"/>
                              <a:gd name="T85" fmla="*/ T84 w 5660"/>
                              <a:gd name="T86" fmla="+- 0 6518 6233"/>
                              <a:gd name="T87" fmla="*/ 6518 h 515"/>
                              <a:gd name="T88" fmla="+- 0 4095 1866"/>
                              <a:gd name="T89" fmla="*/ T88 w 5660"/>
                              <a:gd name="T90" fmla="+- 0 6513 6233"/>
                              <a:gd name="T91" fmla="*/ 6513 h 515"/>
                              <a:gd name="T92" fmla="+- 0 4667 1866"/>
                              <a:gd name="T93" fmla="*/ T92 w 5660"/>
                              <a:gd name="T94" fmla="+- 0 6506 6233"/>
                              <a:gd name="T95" fmla="*/ 6506 h 515"/>
                              <a:gd name="T96" fmla="+- 0 5296 1866"/>
                              <a:gd name="T97" fmla="*/ T96 w 5660"/>
                              <a:gd name="T98" fmla="+- 0 6496 6233"/>
                              <a:gd name="T99" fmla="*/ 6496 h 515"/>
                              <a:gd name="T100" fmla="+- 0 5753 1866"/>
                              <a:gd name="T101" fmla="*/ T100 w 5660"/>
                              <a:gd name="T102" fmla="+- 0 6492 6233"/>
                              <a:gd name="T103" fmla="*/ 6492 h 515"/>
                              <a:gd name="T104" fmla="+- 0 6153 1866"/>
                              <a:gd name="T105" fmla="*/ T104 w 5660"/>
                              <a:gd name="T106" fmla="+- 0 6492 6233"/>
                              <a:gd name="T107" fmla="*/ 6492 h 515"/>
                              <a:gd name="T108" fmla="+- 0 6610 1866"/>
                              <a:gd name="T109" fmla="*/ T108 w 5660"/>
                              <a:gd name="T110" fmla="+- 0 6494 6233"/>
                              <a:gd name="T111" fmla="*/ 6494 h 515"/>
                              <a:gd name="T112" fmla="+- 0 7296 1866"/>
                              <a:gd name="T113" fmla="*/ T112 w 5660"/>
                              <a:gd name="T114" fmla="+- 0 6501 6233"/>
                              <a:gd name="T115" fmla="*/ 6501 h 515"/>
                              <a:gd name="T116" fmla="+- 0 7525 1866"/>
                              <a:gd name="T117" fmla="*/ T116 w 5660"/>
                              <a:gd name="T118" fmla="+- 0 6501 6233"/>
                              <a:gd name="T119" fmla="*/ 6501 h 515"/>
                              <a:gd name="T120" fmla="+- 0 7525 1866"/>
                              <a:gd name="T121" fmla="*/ T120 w 5660"/>
                              <a:gd name="T122" fmla="+- 0 6480 6233"/>
                              <a:gd name="T123" fmla="*/ 6480 h 515"/>
                              <a:gd name="T124" fmla="+- 0 7411 1866"/>
                              <a:gd name="T125" fmla="*/ T124 w 5660"/>
                              <a:gd name="T126" fmla="+- 0 6480 6233"/>
                              <a:gd name="T127" fmla="*/ 6480 h 515"/>
                              <a:gd name="T128" fmla="+- 0 6439 1866"/>
                              <a:gd name="T129" fmla="*/ T128 w 5660"/>
                              <a:gd name="T130" fmla="+- 0 6488 6233"/>
                              <a:gd name="T131" fmla="*/ 6488 h 515"/>
                              <a:gd name="T132" fmla="+- 0 6210 1866"/>
                              <a:gd name="T133" fmla="*/ T132 w 5660"/>
                              <a:gd name="T134" fmla="+- 0 6489 6233"/>
                              <a:gd name="T135" fmla="*/ 6489 h 515"/>
                              <a:gd name="T136" fmla="+- 0 5753 1866"/>
                              <a:gd name="T137" fmla="*/ T136 w 5660"/>
                              <a:gd name="T138" fmla="+- 0 6489 6233"/>
                              <a:gd name="T139" fmla="*/ 6489 h 515"/>
                              <a:gd name="T140" fmla="+- 0 5296 1866"/>
                              <a:gd name="T141" fmla="*/ T140 w 5660"/>
                              <a:gd name="T142" fmla="+- 0 6485 6233"/>
                              <a:gd name="T143" fmla="*/ 6485 h 515"/>
                              <a:gd name="T144" fmla="+- 0 4552 1866"/>
                              <a:gd name="T145" fmla="*/ T144 w 5660"/>
                              <a:gd name="T146" fmla="+- 0 6474 6233"/>
                              <a:gd name="T147" fmla="*/ 6474 h 515"/>
                              <a:gd name="T148" fmla="+- 0 4152 1866"/>
                              <a:gd name="T149" fmla="*/ T148 w 5660"/>
                              <a:gd name="T150" fmla="+- 0 6469 6233"/>
                              <a:gd name="T151" fmla="*/ 6469 h 515"/>
                              <a:gd name="T152" fmla="+- 0 3981 1866"/>
                              <a:gd name="T153" fmla="*/ T152 w 5660"/>
                              <a:gd name="T154" fmla="+- 0 6466 6233"/>
                              <a:gd name="T155" fmla="*/ 6466 h 515"/>
                              <a:gd name="T156" fmla="+- 0 3867 1866"/>
                              <a:gd name="T157" fmla="*/ T156 w 5660"/>
                              <a:gd name="T158" fmla="+- 0 6463 6233"/>
                              <a:gd name="T159" fmla="*/ 6463 h 515"/>
                              <a:gd name="T160" fmla="+- 0 3752 1866"/>
                              <a:gd name="T161" fmla="*/ T160 w 5660"/>
                              <a:gd name="T162" fmla="+- 0 6459 6233"/>
                              <a:gd name="T163" fmla="*/ 6459 h 515"/>
                              <a:gd name="T164" fmla="+- 0 3638 1866"/>
                              <a:gd name="T165" fmla="*/ T164 w 5660"/>
                              <a:gd name="T166" fmla="+- 0 6453 6233"/>
                              <a:gd name="T167" fmla="*/ 6453 h 515"/>
                              <a:gd name="T168" fmla="+- 0 3466 1866"/>
                              <a:gd name="T169" fmla="*/ T168 w 5660"/>
                              <a:gd name="T170" fmla="+- 0 6440 6233"/>
                              <a:gd name="T171" fmla="*/ 6440 h 515"/>
                              <a:gd name="T172" fmla="+- 0 3352 1866"/>
                              <a:gd name="T173" fmla="*/ T172 w 5660"/>
                              <a:gd name="T174" fmla="+- 0 6428 6233"/>
                              <a:gd name="T175" fmla="*/ 6428 h 515"/>
                              <a:gd name="T176" fmla="+- 0 3238 1866"/>
                              <a:gd name="T177" fmla="*/ T176 w 5660"/>
                              <a:gd name="T178" fmla="+- 0 6413 6233"/>
                              <a:gd name="T179" fmla="*/ 6413 h 515"/>
                              <a:gd name="T180" fmla="+- 0 3123 1866"/>
                              <a:gd name="T181" fmla="*/ T180 w 5660"/>
                              <a:gd name="T182" fmla="+- 0 6394 6233"/>
                              <a:gd name="T183" fmla="*/ 6394 h 515"/>
                              <a:gd name="T184" fmla="+- 0 3009 1866"/>
                              <a:gd name="T185" fmla="*/ T184 w 5660"/>
                              <a:gd name="T186" fmla="+- 0 6372 6233"/>
                              <a:gd name="T187" fmla="*/ 6372 h 515"/>
                              <a:gd name="T188" fmla="+- 0 2666 1866"/>
                              <a:gd name="T189" fmla="*/ T188 w 5660"/>
                              <a:gd name="T190" fmla="+- 0 6297 6233"/>
                              <a:gd name="T191" fmla="*/ 6297 h 515"/>
                              <a:gd name="T192" fmla="+- 0 2609 1866"/>
                              <a:gd name="T193" fmla="*/ T192 w 5660"/>
                              <a:gd name="T194" fmla="+- 0 6285 6233"/>
                              <a:gd name="T195" fmla="*/ 6285 h 515"/>
                              <a:gd name="T196" fmla="+- 0 2495 1866"/>
                              <a:gd name="T197" fmla="*/ T196 w 5660"/>
                              <a:gd name="T198" fmla="+- 0 6264 6233"/>
                              <a:gd name="T199" fmla="*/ 6264 h 515"/>
                              <a:gd name="T200" fmla="+- 0 2380 1866"/>
                              <a:gd name="T201" fmla="*/ T200 w 5660"/>
                              <a:gd name="T202" fmla="+- 0 6247 6233"/>
                              <a:gd name="T203" fmla="*/ 6247 h 515"/>
                              <a:gd name="T204" fmla="+- 0 2266 1866"/>
                              <a:gd name="T205" fmla="*/ T204 w 5660"/>
                              <a:gd name="T206" fmla="+- 0 6236 6233"/>
                              <a:gd name="T207" fmla="*/ 6236 h 515"/>
                              <a:gd name="T208" fmla="+- 0 2209 1866"/>
                              <a:gd name="T209" fmla="*/ T208 w 5660"/>
                              <a:gd name="T210" fmla="+- 0 6234 6233"/>
                              <a:gd name="T211" fmla="*/ 6234 h 515"/>
                              <a:gd name="T212" fmla="+- 0 2152 1866"/>
                              <a:gd name="T213" fmla="*/ T212 w 5660"/>
                              <a:gd name="T214" fmla="+- 0 6233 6233"/>
                              <a:gd name="T215" fmla="*/ 6233 h 5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</a:cxnLst>
                            <a:rect l="0" t="0" r="r" b="b"/>
                            <a:pathLst>
                              <a:path w="5660" h="515">
                                <a:moveTo>
                                  <a:pt x="286" y="0"/>
                                </a:moveTo>
                                <a:lnTo>
                                  <a:pt x="171" y="5"/>
                                </a:lnTo>
                                <a:lnTo>
                                  <a:pt x="57" y="17"/>
                                </a:lnTo>
                                <a:lnTo>
                                  <a:pt x="0" y="26"/>
                                </a:lnTo>
                                <a:lnTo>
                                  <a:pt x="0" y="489"/>
                                </a:lnTo>
                                <a:lnTo>
                                  <a:pt x="114" y="505"/>
                                </a:lnTo>
                                <a:lnTo>
                                  <a:pt x="228" y="513"/>
                                </a:lnTo>
                                <a:lnTo>
                                  <a:pt x="286" y="515"/>
                                </a:lnTo>
                                <a:lnTo>
                                  <a:pt x="343" y="514"/>
                                </a:lnTo>
                                <a:lnTo>
                                  <a:pt x="457" y="507"/>
                                </a:lnTo>
                                <a:lnTo>
                                  <a:pt x="571" y="493"/>
                                </a:lnTo>
                                <a:lnTo>
                                  <a:pt x="686" y="474"/>
                                </a:lnTo>
                                <a:lnTo>
                                  <a:pt x="800" y="450"/>
                                </a:lnTo>
                                <a:lnTo>
                                  <a:pt x="1029" y="400"/>
                                </a:lnTo>
                                <a:lnTo>
                                  <a:pt x="1143" y="376"/>
                                </a:lnTo>
                                <a:lnTo>
                                  <a:pt x="1257" y="354"/>
                                </a:lnTo>
                                <a:lnTo>
                                  <a:pt x="1372" y="335"/>
                                </a:lnTo>
                                <a:lnTo>
                                  <a:pt x="1486" y="320"/>
                                </a:lnTo>
                                <a:lnTo>
                                  <a:pt x="1600" y="308"/>
                                </a:lnTo>
                                <a:lnTo>
                                  <a:pt x="1715" y="298"/>
                                </a:lnTo>
                                <a:lnTo>
                                  <a:pt x="1886" y="289"/>
                                </a:lnTo>
                                <a:lnTo>
                                  <a:pt x="2001" y="285"/>
                                </a:lnTo>
                                <a:lnTo>
                                  <a:pt x="2229" y="280"/>
                                </a:lnTo>
                                <a:lnTo>
                                  <a:pt x="2801" y="273"/>
                                </a:lnTo>
                                <a:lnTo>
                                  <a:pt x="3430" y="263"/>
                                </a:lnTo>
                                <a:lnTo>
                                  <a:pt x="3887" y="259"/>
                                </a:lnTo>
                                <a:lnTo>
                                  <a:pt x="4287" y="259"/>
                                </a:lnTo>
                                <a:lnTo>
                                  <a:pt x="4744" y="261"/>
                                </a:lnTo>
                                <a:lnTo>
                                  <a:pt x="5430" y="268"/>
                                </a:lnTo>
                                <a:lnTo>
                                  <a:pt x="5659" y="268"/>
                                </a:lnTo>
                                <a:lnTo>
                                  <a:pt x="5659" y="247"/>
                                </a:lnTo>
                                <a:lnTo>
                                  <a:pt x="5545" y="247"/>
                                </a:lnTo>
                                <a:lnTo>
                                  <a:pt x="4573" y="255"/>
                                </a:lnTo>
                                <a:lnTo>
                                  <a:pt x="4344" y="256"/>
                                </a:lnTo>
                                <a:lnTo>
                                  <a:pt x="3887" y="256"/>
                                </a:lnTo>
                                <a:lnTo>
                                  <a:pt x="3430" y="252"/>
                                </a:lnTo>
                                <a:lnTo>
                                  <a:pt x="2686" y="241"/>
                                </a:lnTo>
                                <a:lnTo>
                                  <a:pt x="2286" y="236"/>
                                </a:lnTo>
                                <a:lnTo>
                                  <a:pt x="2115" y="233"/>
                                </a:lnTo>
                                <a:lnTo>
                                  <a:pt x="2001" y="230"/>
                                </a:lnTo>
                                <a:lnTo>
                                  <a:pt x="1886" y="226"/>
                                </a:lnTo>
                                <a:lnTo>
                                  <a:pt x="1772" y="220"/>
                                </a:lnTo>
                                <a:lnTo>
                                  <a:pt x="1600" y="207"/>
                                </a:lnTo>
                                <a:lnTo>
                                  <a:pt x="1486" y="195"/>
                                </a:lnTo>
                                <a:lnTo>
                                  <a:pt x="1372" y="180"/>
                                </a:lnTo>
                                <a:lnTo>
                                  <a:pt x="1257" y="161"/>
                                </a:lnTo>
                                <a:lnTo>
                                  <a:pt x="1143" y="139"/>
                                </a:lnTo>
                                <a:lnTo>
                                  <a:pt x="800" y="64"/>
                                </a:lnTo>
                                <a:lnTo>
                                  <a:pt x="743" y="52"/>
                                </a:lnTo>
                                <a:lnTo>
                                  <a:pt x="629" y="31"/>
                                </a:lnTo>
                                <a:lnTo>
                                  <a:pt x="514" y="14"/>
                                </a:lnTo>
                                <a:lnTo>
                                  <a:pt x="400" y="3"/>
                                </a:lnTo>
                                <a:lnTo>
                                  <a:pt x="343" y="1"/>
                                </a:lnTo>
                                <a:lnTo>
                                  <a:pt x="28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EBEB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" name="AutoShape 51"/>
                        <wps:cNvSpPr>
                          <a:spLocks/>
                        </wps:cNvSpPr>
                        <wps:spPr bwMode="auto">
                          <a:xfrm>
                            <a:off x="1865" y="6233"/>
                            <a:ext cx="5660" cy="515"/>
                          </a:xfrm>
                          <a:custGeom>
                            <a:avLst/>
                            <a:gdLst>
                              <a:gd name="T0" fmla="+- 0 2037 1866"/>
                              <a:gd name="T1" fmla="*/ T0 w 5660"/>
                              <a:gd name="T2" fmla="+- 0 6743 6233"/>
                              <a:gd name="T3" fmla="*/ 6743 h 515"/>
                              <a:gd name="T4" fmla="+- 0 2266 1866"/>
                              <a:gd name="T5" fmla="*/ T4 w 5660"/>
                              <a:gd name="T6" fmla="+- 0 6744 6233"/>
                              <a:gd name="T7" fmla="*/ 6744 h 515"/>
                              <a:gd name="T8" fmla="+- 0 2495 1866"/>
                              <a:gd name="T9" fmla="*/ T8 w 5660"/>
                              <a:gd name="T10" fmla="+- 0 6717 6233"/>
                              <a:gd name="T11" fmla="*/ 6717 h 515"/>
                              <a:gd name="T12" fmla="+- 0 2723 1866"/>
                              <a:gd name="T13" fmla="*/ T12 w 5660"/>
                              <a:gd name="T14" fmla="+- 0 6671 6233"/>
                              <a:gd name="T15" fmla="*/ 6671 h 515"/>
                              <a:gd name="T16" fmla="+- 0 2952 1866"/>
                              <a:gd name="T17" fmla="*/ T16 w 5660"/>
                              <a:gd name="T18" fmla="+- 0 6620 6233"/>
                              <a:gd name="T19" fmla="*/ 6620 h 515"/>
                              <a:gd name="T20" fmla="+- 0 3181 1866"/>
                              <a:gd name="T21" fmla="*/ T20 w 5660"/>
                              <a:gd name="T22" fmla="+- 0 6577 6233"/>
                              <a:gd name="T23" fmla="*/ 6577 h 515"/>
                              <a:gd name="T24" fmla="+- 0 3409 1866"/>
                              <a:gd name="T25" fmla="*/ T24 w 5660"/>
                              <a:gd name="T26" fmla="+- 0 6546 6233"/>
                              <a:gd name="T27" fmla="*/ 6546 h 515"/>
                              <a:gd name="T28" fmla="+- 0 3638 1866"/>
                              <a:gd name="T29" fmla="*/ T28 w 5660"/>
                              <a:gd name="T30" fmla="+- 0 6528 6233"/>
                              <a:gd name="T31" fmla="*/ 6528 h 515"/>
                              <a:gd name="T32" fmla="+- 0 3867 1866"/>
                              <a:gd name="T33" fmla="*/ T32 w 5660"/>
                              <a:gd name="T34" fmla="+- 0 6518 6233"/>
                              <a:gd name="T35" fmla="*/ 6518 h 515"/>
                              <a:gd name="T36" fmla="+- 0 4095 1866"/>
                              <a:gd name="T37" fmla="*/ T36 w 5660"/>
                              <a:gd name="T38" fmla="+- 0 6513 6233"/>
                              <a:gd name="T39" fmla="*/ 6513 h 515"/>
                              <a:gd name="T40" fmla="+- 0 4324 1866"/>
                              <a:gd name="T41" fmla="*/ T40 w 5660"/>
                              <a:gd name="T42" fmla="+- 0 6510 6233"/>
                              <a:gd name="T43" fmla="*/ 6510 h 515"/>
                              <a:gd name="T44" fmla="+- 0 4552 1866"/>
                              <a:gd name="T45" fmla="*/ T44 w 5660"/>
                              <a:gd name="T46" fmla="+- 0 6507 6233"/>
                              <a:gd name="T47" fmla="*/ 6507 h 515"/>
                              <a:gd name="T48" fmla="+- 0 4781 1866"/>
                              <a:gd name="T49" fmla="*/ T48 w 5660"/>
                              <a:gd name="T50" fmla="+- 0 6504 6233"/>
                              <a:gd name="T51" fmla="*/ 6504 h 515"/>
                              <a:gd name="T52" fmla="+- 0 5010 1866"/>
                              <a:gd name="T53" fmla="*/ T52 w 5660"/>
                              <a:gd name="T54" fmla="+- 0 6500 6233"/>
                              <a:gd name="T55" fmla="*/ 6500 h 515"/>
                              <a:gd name="T56" fmla="+- 0 5238 1866"/>
                              <a:gd name="T57" fmla="*/ T56 w 5660"/>
                              <a:gd name="T58" fmla="+- 0 6497 6233"/>
                              <a:gd name="T59" fmla="*/ 6497 h 515"/>
                              <a:gd name="T60" fmla="+- 0 5467 1866"/>
                              <a:gd name="T61" fmla="*/ T60 w 5660"/>
                              <a:gd name="T62" fmla="+- 0 6494 6233"/>
                              <a:gd name="T63" fmla="*/ 6494 h 515"/>
                              <a:gd name="T64" fmla="+- 0 5696 1866"/>
                              <a:gd name="T65" fmla="*/ T64 w 5660"/>
                              <a:gd name="T66" fmla="+- 0 6493 6233"/>
                              <a:gd name="T67" fmla="*/ 6493 h 515"/>
                              <a:gd name="T68" fmla="+- 0 5924 1866"/>
                              <a:gd name="T69" fmla="*/ T68 w 5660"/>
                              <a:gd name="T70" fmla="+- 0 6492 6233"/>
                              <a:gd name="T71" fmla="*/ 6492 h 515"/>
                              <a:gd name="T72" fmla="+- 0 6153 1866"/>
                              <a:gd name="T73" fmla="*/ T72 w 5660"/>
                              <a:gd name="T74" fmla="+- 0 6492 6233"/>
                              <a:gd name="T75" fmla="*/ 6492 h 515"/>
                              <a:gd name="T76" fmla="+- 0 6382 1866"/>
                              <a:gd name="T77" fmla="*/ T76 w 5660"/>
                              <a:gd name="T78" fmla="+- 0 6492 6233"/>
                              <a:gd name="T79" fmla="*/ 6492 h 515"/>
                              <a:gd name="T80" fmla="+- 0 6610 1866"/>
                              <a:gd name="T81" fmla="*/ T80 w 5660"/>
                              <a:gd name="T82" fmla="+- 0 6494 6233"/>
                              <a:gd name="T83" fmla="*/ 6494 h 515"/>
                              <a:gd name="T84" fmla="+- 0 6839 1866"/>
                              <a:gd name="T85" fmla="*/ T84 w 5660"/>
                              <a:gd name="T86" fmla="+- 0 6496 6233"/>
                              <a:gd name="T87" fmla="*/ 6496 h 515"/>
                              <a:gd name="T88" fmla="+- 0 7068 1866"/>
                              <a:gd name="T89" fmla="*/ T88 w 5660"/>
                              <a:gd name="T90" fmla="+- 0 6499 6233"/>
                              <a:gd name="T91" fmla="*/ 6499 h 515"/>
                              <a:gd name="T92" fmla="+- 0 7296 1866"/>
                              <a:gd name="T93" fmla="*/ T92 w 5660"/>
                              <a:gd name="T94" fmla="+- 0 6501 6233"/>
                              <a:gd name="T95" fmla="*/ 6501 h 515"/>
                              <a:gd name="T96" fmla="+- 0 7525 1866"/>
                              <a:gd name="T97" fmla="*/ T96 w 5660"/>
                              <a:gd name="T98" fmla="+- 0 6501 6233"/>
                              <a:gd name="T99" fmla="*/ 6501 h 515"/>
                              <a:gd name="T100" fmla="+- 0 7353 1866"/>
                              <a:gd name="T101" fmla="*/ T100 w 5660"/>
                              <a:gd name="T102" fmla="+- 0 6480 6233"/>
                              <a:gd name="T103" fmla="*/ 6480 h 515"/>
                              <a:gd name="T104" fmla="+- 0 7125 1866"/>
                              <a:gd name="T105" fmla="*/ T104 w 5660"/>
                              <a:gd name="T106" fmla="+- 0 6482 6233"/>
                              <a:gd name="T107" fmla="*/ 6482 h 515"/>
                              <a:gd name="T108" fmla="+- 0 6896 1866"/>
                              <a:gd name="T109" fmla="*/ T108 w 5660"/>
                              <a:gd name="T110" fmla="+- 0 6484 6233"/>
                              <a:gd name="T111" fmla="*/ 6484 h 515"/>
                              <a:gd name="T112" fmla="+- 0 6667 1866"/>
                              <a:gd name="T113" fmla="*/ T112 w 5660"/>
                              <a:gd name="T114" fmla="+- 0 6486 6233"/>
                              <a:gd name="T115" fmla="*/ 6486 h 515"/>
                              <a:gd name="T116" fmla="+- 0 6439 1866"/>
                              <a:gd name="T117" fmla="*/ T116 w 5660"/>
                              <a:gd name="T118" fmla="+- 0 6488 6233"/>
                              <a:gd name="T119" fmla="*/ 6488 h 515"/>
                              <a:gd name="T120" fmla="+- 0 6210 1866"/>
                              <a:gd name="T121" fmla="*/ T120 w 5660"/>
                              <a:gd name="T122" fmla="+- 0 6489 6233"/>
                              <a:gd name="T123" fmla="*/ 6489 h 515"/>
                              <a:gd name="T124" fmla="+- 0 5982 1866"/>
                              <a:gd name="T125" fmla="*/ T124 w 5660"/>
                              <a:gd name="T126" fmla="+- 0 6489 6233"/>
                              <a:gd name="T127" fmla="*/ 6489 h 515"/>
                              <a:gd name="T128" fmla="+- 0 5753 1866"/>
                              <a:gd name="T129" fmla="*/ T128 w 5660"/>
                              <a:gd name="T130" fmla="+- 0 6489 6233"/>
                              <a:gd name="T131" fmla="*/ 6489 h 515"/>
                              <a:gd name="T132" fmla="+- 0 5524 1866"/>
                              <a:gd name="T133" fmla="*/ T132 w 5660"/>
                              <a:gd name="T134" fmla="+- 0 6487 6233"/>
                              <a:gd name="T135" fmla="*/ 6487 h 515"/>
                              <a:gd name="T136" fmla="+- 0 5296 1866"/>
                              <a:gd name="T137" fmla="*/ T136 w 5660"/>
                              <a:gd name="T138" fmla="+- 0 6485 6233"/>
                              <a:gd name="T139" fmla="*/ 6485 h 515"/>
                              <a:gd name="T140" fmla="+- 0 5067 1866"/>
                              <a:gd name="T141" fmla="*/ T140 w 5660"/>
                              <a:gd name="T142" fmla="+- 0 6481 6233"/>
                              <a:gd name="T143" fmla="*/ 6481 h 515"/>
                              <a:gd name="T144" fmla="+- 0 4838 1866"/>
                              <a:gd name="T145" fmla="*/ T144 w 5660"/>
                              <a:gd name="T146" fmla="+- 0 6478 6233"/>
                              <a:gd name="T147" fmla="*/ 6478 h 515"/>
                              <a:gd name="T148" fmla="+- 0 4610 1866"/>
                              <a:gd name="T149" fmla="*/ T148 w 5660"/>
                              <a:gd name="T150" fmla="+- 0 6474 6233"/>
                              <a:gd name="T151" fmla="*/ 6474 h 515"/>
                              <a:gd name="T152" fmla="+- 0 4381 1866"/>
                              <a:gd name="T153" fmla="*/ T152 w 5660"/>
                              <a:gd name="T154" fmla="+- 0 6471 6233"/>
                              <a:gd name="T155" fmla="*/ 6471 h 515"/>
                              <a:gd name="T156" fmla="+- 0 4152 1866"/>
                              <a:gd name="T157" fmla="*/ T156 w 5660"/>
                              <a:gd name="T158" fmla="+- 0 6469 6233"/>
                              <a:gd name="T159" fmla="*/ 6469 h 515"/>
                              <a:gd name="T160" fmla="+- 0 3924 1866"/>
                              <a:gd name="T161" fmla="*/ T160 w 5660"/>
                              <a:gd name="T162" fmla="+- 0 6464 6233"/>
                              <a:gd name="T163" fmla="*/ 6464 h 515"/>
                              <a:gd name="T164" fmla="+- 0 3695 1866"/>
                              <a:gd name="T165" fmla="*/ T164 w 5660"/>
                              <a:gd name="T166" fmla="+- 0 6456 6233"/>
                              <a:gd name="T167" fmla="*/ 6456 h 515"/>
                              <a:gd name="T168" fmla="+- 0 3466 1866"/>
                              <a:gd name="T169" fmla="*/ T168 w 5660"/>
                              <a:gd name="T170" fmla="+- 0 6440 6233"/>
                              <a:gd name="T171" fmla="*/ 6440 h 515"/>
                              <a:gd name="T172" fmla="+- 0 3238 1866"/>
                              <a:gd name="T173" fmla="*/ T172 w 5660"/>
                              <a:gd name="T174" fmla="+- 0 6413 6233"/>
                              <a:gd name="T175" fmla="*/ 6413 h 515"/>
                              <a:gd name="T176" fmla="+- 0 3009 1866"/>
                              <a:gd name="T177" fmla="*/ T176 w 5660"/>
                              <a:gd name="T178" fmla="+- 0 6372 6233"/>
                              <a:gd name="T179" fmla="*/ 6372 h 515"/>
                              <a:gd name="T180" fmla="+- 0 2780 1866"/>
                              <a:gd name="T181" fmla="*/ T180 w 5660"/>
                              <a:gd name="T182" fmla="+- 0 6323 6233"/>
                              <a:gd name="T183" fmla="*/ 6323 h 515"/>
                              <a:gd name="T184" fmla="+- 0 2552 1866"/>
                              <a:gd name="T185" fmla="*/ T184 w 5660"/>
                              <a:gd name="T186" fmla="+- 0 6274 6233"/>
                              <a:gd name="T187" fmla="*/ 6274 h 515"/>
                              <a:gd name="T188" fmla="+- 0 2323 1866"/>
                              <a:gd name="T189" fmla="*/ T188 w 5660"/>
                              <a:gd name="T190" fmla="+- 0 6241 6233"/>
                              <a:gd name="T191" fmla="*/ 6241 h 515"/>
                              <a:gd name="T192" fmla="+- 0 2094 1866"/>
                              <a:gd name="T193" fmla="*/ T192 w 5660"/>
                              <a:gd name="T194" fmla="+- 0 6235 6233"/>
                              <a:gd name="T195" fmla="*/ 6235 h 515"/>
                              <a:gd name="T196" fmla="+- 0 1866 1866"/>
                              <a:gd name="T197" fmla="*/ T196 w 5660"/>
                              <a:gd name="T198" fmla="+- 0 6259 6233"/>
                              <a:gd name="T199" fmla="*/ 6259 h 5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</a:cxnLst>
                            <a:rect l="0" t="0" r="r" b="b"/>
                            <a:pathLst>
                              <a:path w="5660" h="515">
                                <a:moveTo>
                                  <a:pt x="0" y="489"/>
                                </a:moveTo>
                                <a:lnTo>
                                  <a:pt x="57" y="498"/>
                                </a:lnTo>
                                <a:lnTo>
                                  <a:pt x="114" y="505"/>
                                </a:lnTo>
                                <a:lnTo>
                                  <a:pt x="171" y="510"/>
                                </a:lnTo>
                                <a:lnTo>
                                  <a:pt x="228" y="513"/>
                                </a:lnTo>
                                <a:lnTo>
                                  <a:pt x="286" y="515"/>
                                </a:lnTo>
                                <a:lnTo>
                                  <a:pt x="343" y="514"/>
                                </a:lnTo>
                                <a:lnTo>
                                  <a:pt x="400" y="511"/>
                                </a:lnTo>
                                <a:lnTo>
                                  <a:pt x="457" y="507"/>
                                </a:lnTo>
                                <a:lnTo>
                                  <a:pt x="514" y="501"/>
                                </a:lnTo>
                                <a:lnTo>
                                  <a:pt x="571" y="493"/>
                                </a:lnTo>
                                <a:lnTo>
                                  <a:pt x="629" y="484"/>
                                </a:lnTo>
                                <a:lnTo>
                                  <a:pt x="686" y="474"/>
                                </a:lnTo>
                                <a:lnTo>
                                  <a:pt x="743" y="462"/>
                                </a:lnTo>
                                <a:lnTo>
                                  <a:pt x="800" y="450"/>
                                </a:lnTo>
                                <a:lnTo>
                                  <a:pt x="857" y="438"/>
                                </a:lnTo>
                                <a:lnTo>
                                  <a:pt x="914" y="425"/>
                                </a:lnTo>
                                <a:lnTo>
                                  <a:pt x="972" y="412"/>
                                </a:lnTo>
                                <a:lnTo>
                                  <a:pt x="1029" y="400"/>
                                </a:lnTo>
                                <a:lnTo>
                                  <a:pt x="1086" y="387"/>
                                </a:lnTo>
                                <a:lnTo>
                                  <a:pt x="1143" y="376"/>
                                </a:lnTo>
                                <a:lnTo>
                                  <a:pt x="1200" y="364"/>
                                </a:lnTo>
                                <a:lnTo>
                                  <a:pt x="1257" y="354"/>
                                </a:lnTo>
                                <a:lnTo>
                                  <a:pt x="1315" y="344"/>
                                </a:lnTo>
                                <a:lnTo>
                                  <a:pt x="1372" y="335"/>
                                </a:lnTo>
                                <a:lnTo>
                                  <a:pt x="1429" y="327"/>
                                </a:lnTo>
                                <a:lnTo>
                                  <a:pt x="1486" y="320"/>
                                </a:lnTo>
                                <a:lnTo>
                                  <a:pt x="1543" y="313"/>
                                </a:lnTo>
                                <a:lnTo>
                                  <a:pt x="1600" y="308"/>
                                </a:lnTo>
                                <a:lnTo>
                                  <a:pt x="1658" y="303"/>
                                </a:lnTo>
                                <a:lnTo>
                                  <a:pt x="1715" y="298"/>
                                </a:lnTo>
                                <a:lnTo>
                                  <a:pt x="1772" y="295"/>
                                </a:lnTo>
                                <a:lnTo>
                                  <a:pt x="1829" y="292"/>
                                </a:lnTo>
                                <a:lnTo>
                                  <a:pt x="1886" y="289"/>
                                </a:lnTo>
                                <a:lnTo>
                                  <a:pt x="1943" y="287"/>
                                </a:lnTo>
                                <a:lnTo>
                                  <a:pt x="2001" y="285"/>
                                </a:lnTo>
                                <a:lnTo>
                                  <a:pt x="2058" y="283"/>
                                </a:lnTo>
                                <a:lnTo>
                                  <a:pt x="2115" y="282"/>
                                </a:lnTo>
                                <a:lnTo>
                                  <a:pt x="2172" y="281"/>
                                </a:lnTo>
                                <a:lnTo>
                                  <a:pt x="2229" y="280"/>
                                </a:lnTo>
                                <a:lnTo>
                                  <a:pt x="2286" y="279"/>
                                </a:lnTo>
                                <a:lnTo>
                                  <a:pt x="2344" y="278"/>
                                </a:lnTo>
                                <a:lnTo>
                                  <a:pt x="2401" y="278"/>
                                </a:lnTo>
                                <a:lnTo>
                                  <a:pt x="2458" y="277"/>
                                </a:lnTo>
                                <a:lnTo>
                                  <a:pt x="2515" y="276"/>
                                </a:lnTo>
                                <a:lnTo>
                                  <a:pt x="2572" y="276"/>
                                </a:lnTo>
                                <a:lnTo>
                                  <a:pt x="2629" y="275"/>
                                </a:lnTo>
                                <a:lnTo>
                                  <a:pt x="2686" y="274"/>
                                </a:lnTo>
                                <a:lnTo>
                                  <a:pt x="2744" y="273"/>
                                </a:lnTo>
                                <a:lnTo>
                                  <a:pt x="2801" y="273"/>
                                </a:lnTo>
                                <a:lnTo>
                                  <a:pt x="2858" y="272"/>
                                </a:lnTo>
                                <a:lnTo>
                                  <a:pt x="2915" y="271"/>
                                </a:lnTo>
                                <a:lnTo>
                                  <a:pt x="2972" y="270"/>
                                </a:lnTo>
                                <a:lnTo>
                                  <a:pt x="3029" y="269"/>
                                </a:lnTo>
                                <a:lnTo>
                                  <a:pt x="3087" y="268"/>
                                </a:lnTo>
                                <a:lnTo>
                                  <a:pt x="3144" y="267"/>
                                </a:lnTo>
                                <a:lnTo>
                                  <a:pt x="3201" y="266"/>
                                </a:lnTo>
                                <a:lnTo>
                                  <a:pt x="3258" y="266"/>
                                </a:lnTo>
                                <a:lnTo>
                                  <a:pt x="3315" y="265"/>
                                </a:lnTo>
                                <a:lnTo>
                                  <a:pt x="3372" y="264"/>
                                </a:lnTo>
                                <a:lnTo>
                                  <a:pt x="3430" y="263"/>
                                </a:lnTo>
                                <a:lnTo>
                                  <a:pt x="3487" y="263"/>
                                </a:lnTo>
                                <a:lnTo>
                                  <a:pt x="3544" y="262"/>
                                </a:lnTo>
                                <a:lnTo>
                                  <a:pt x="3601" y="261"/>
                                </a:lnTo>
                                <a:lnTo>
                                  <a:pt x="3658" y="261"/>
                                </a:lnTo>
                                <a:lnTo>
                                  <a:pt x="3715" y="260"/>
                                </a:lnTo>
                                <a:lnTo>
                                  <a:pt x="3773" y="260"/>
                                </a:lnTo>
                                <a:lnTo>
                                  <a:pt x="3830" y="260"/>
                                </a:lnTo>
                                <a:lnTo>
                                  <a:pt x="3887" y="259"/>
                                </a:lnTo>
                                <a:lnTo>
                                  <a:pt x="3944" y="259"/>
                                </a:lnTo>
                                <a:lnTo>
                                  <a:pt x="4001" y="259"/>
                                </a:lnTo>
                                <a:lnTo>
                                  <a:pt x="4058" y="259"/>
                                </a:lnTo>
                                <a:lnTo>
                                  <a:pt x="4116" y="259"/>
                                </a:lnTo>
                                <a:lnTo>
                                  <a:pt x="4173" y="259"/>
                                </a:lnTo>
                                <a:lnTo>
                                  <a:pt x="4230" y="259"/>
                                </a:lnTo>
                                <a:lnTo>
                                  <a:pt x="4287" y="259"/>
                                </a:lnTo>
                                <a:lnTo>
                                  <a:pt x="4344" y="259"/>
                                </a:lnTo>
                                <a:lnTo>
                                  <a:pt x="4401" y="259"/>
                                </a:lnTo>
                                <a:lnTo>
                                  <a:pt x="4459" y="259"/>
                                </a:lnTo>
                                <a:lnTo>
                                  <a:pt x="4516" y="259"/>
                                </a:lnTo>
                                <a:lnTo>
                                  <a:pt x="4573" y="260"/>
                                </a:lnTo>
                                <a:lnTo>
                                  <a:pt x="4630" y="260"/>
                                </a:lnTo>
                                <a:lnTo>
                                  <a:pt x="4687" y="261"/>
                                </a:lnTo>
                                <a:lnTo>
                                  <a:pt x="4744" y="261"/>
                                </a:lnTo>
                                <a:lnTo>
                                  <a:pt x="4801" y="262"/>
                                </a:lnTo>
                                <a:lnTo>
                                  <a:pt x="4859" y="262"/>
                                </a:lnTo>
                                <a:lnTo>
                                  <a:pt x="4916" y="263"/>
                                </a:lnTo>
                                <a:lnTo>
                                  <a:pt x="4973" y="263"/>
                                </a:lnTo>
                                <a:lnTo>
                                  <a:pt x="5030" y="264"/>
                                </a:lnTo>
                                <a:lnTo>
                                  <a:pt x="5087" y="264"/>
                                </a:lnTo>
                                <a:lnTo>
                                  <a:pt x="5144" y="265"/>
                                </a:lnTo>
                                <a:lnTo>
                                  <a:pt x="5202" y="266"/>
                                </a:lnTo>
                                <a:lnTo>
                                  <a:pt x="5259" y="266"/>
                                </a:lnTo>
                                <a:lnTo>
                                  <a:pt x="5316" y="267"/>
                                </a:lnTo>
                                <a:lnTo>
                                  <a:pt x="5373" y="267"/>
                                </a:lnTo>
                                <a:lnTo>
                                  <a:pt x="5430" y="268"/>
                                </a:lnTo>
                                <a:lnTo>
                                  <a:pt x="5487" y="268"/>
                                </a:lnTo>
                                <a:lnTo>
                                  <a:pt x="5545" y="268"/>
                                </a:lnTo>
                                <a:lnTo>
                                  <a:pt x="5602" y="268"/>
                                </a:lnTo>
                                <a:lnTo>
                                  <a:pt x="5659" y="268"/>
                                </a:lnTo>
                                <a:lnTo>
                                  <a:pt x="5659" y="247"/>
                                </a:lnTo>
                                <a:lnTo>
                                  <a:pt x="5602" y="247"/>
                                </a:lnTo>
                                <a:lnTo>
                                  <a:pt x="5545" y="247"/>
                                </a:lnTo>
                                <a:lnTo>
                                  <a:pt x="5487" y="247"/>
                                </a:lnTo>
                                <a:lnTo>
                                  <a:pt x="5430" y="247"/>
                                </a:lnTo>
                                <a:lnTo>
                                  <a:pt x="5373" y="248"/>
                                </a:lnTo>
                                <a:lnTo>
                                  <a:pt x="5316" y="248"/>
                                </a:lnTo>
                                <a:lnTo>
                                  <a:pt x="5259" y="249"/>
                                </a:lnTo>
                                <a:lnTo>
                                  <a:pt x="5202" y="249"/>
                                </a:lnTo>
                                <a:lnTo>
                                  <a:pt x="5144" y="250"/>
                                </a:lnTo>
                                <a:lnTo>
                                  <a:pt x="5087" y="250"/>
                                </a:lnTo>
                                <a:lnTo>
                                  <a:pt x="5030" y="251"/>
                                </a:lnTo>
                                <a:lnTo>
                                  <a:pt x="4973" y="251"/>
                                </a:lnTo>
                                <a:lnTo>
                                  <a:pt x="4916" y="252"/>
                                </a:lnTo>
                                <a:lnTo>
                                  <a:pt x="4859" y="253"/>
                                </a:lnTo>
                                <a:lnTo>
                                  <a:pt x="4801" y="253"/>
                                </a:lnTo>
                                <a:lnTo>
                                  <a:pt x="4744" y="254"/>
                                </a:lnTo>
                                <a:lnTo>
                                  <a:pt x="4687" y="254"/>
                                </a:lnTo>
                                <a:lnTo>
                                  <a:pt x="4630" y="255"/>
                                </a:lnTo>
                                <a:lnTo>
                                  <a:pt x="4573" y="255"/>
                                </a:lnTo>
                                <a:lnTo>
                                  <a:pt x="4516" y="255"/>
                                </a:lnTo>
                                <a:lnTo>
                                  <a:pt x="4459" y="256"/>
                                </a:lnTo>
                                <a:lnTo>
                                  <a:pt x="4401" y="256"/>
                                </a:lnTo>
                                <a:lnTo>
                                  <a:pt x="4344" y="256"/>
                                </a:lnTo>
                                <a:lnTo>
                                  <a:pt x="4287" y="256"/>
                                </a:lnTo>
                                <a:lnTo>
                                  <a:pt x="4230" y="256"/>
                                </a:lnTo>
                                <a:lnTo>
                                  <a:pt x="4173" y="256"/>
                                </a:lnTo>
                                <a:lnTo>
                                  <a:pt x="4116" y="256"/>
                                </a:lnTo>
                                <a:lnTo>
                                  <a:pt x="4058" y="256"/>
                                </a:lnTo>
                                <a:lnTo>
                                  <a:pt x="4001" y="256"/>
                                </a:lnTo>
                                <a:lnTo>
                                  <a:pt x="3944" y="256"/>
                                </a:lnTo>
                                <a:lnTo>
                                  <a:pt x="3887" y="256"/>
                                </a:lnTo>
                                <a:lnTo>
                                  <a:pt x="3830" y="255"/>
                                </a:lnTo>
                                <a:lnTo>
                                  <a:pt x="3773" y="255"/>
                                </a:lnTo>
                                <a:lnTo>
                                  <a:pt x="3715" y="254"/>
                                </a:lnTo>
                                <a:lnTo>
                                  <a:pt x="3658" y="254"/>
                                </a:lnTo>
                                <a:lnTo>
                                  <a:pt x="3601" y="253"/>
                                </a:lnTo>
                                <a:lnTo>
                                  <a:pt x="3544" y="253"/>
                                </a:lnTo>
                                <a:lnTo>
                                  <a:pt x="3487" y="252"/>
                                </a:lnTo>
                                <a:lnTo>
                                  <a:pt x="3430" y="252"/>
                                </a:lnTo>
                                <a:lnTo>
                                  <a:pt x="3372" y="251"/>
                                </a:lnTo>
                                <a:lnTo>
                                  <a:pt x="3315" y="250"/>
                                </a:lnTo>
                                <a:lnTo>
                                  <a:pt x="3258" y="249"/>
                                </a:lnTo>
                                <a:lnTo>
                                  <a:pt x="3201" y="248"/>
                                </a:lnTo>
                                <a:lnTo>
                                  <a:pt x="3144" y="247"/>
                                </a:lnTo>
                                <a:lnTo>
                                  <a:pt x="3087" y="247"/>
                                </a:lnTo>
                                <a:lnTo>
                                  <a:pt x="3029" y="246"/>
                                </a:lnTo>
                                <a:lnTo>
                                  <a:pt x="2972" y="245"/>
                                </a:lnTo>
                                <a:lnTo>
                                  <a:pt x="2915" y="244"/>
                                </a:lnTo>
                                <a:lnTo>
                                  <a:pt x="2858" y="243"/>
                                </a:lnTo>
                                <a:lnTo>
                                  <a:pt x="2801" y="242"/>
                                </a:lnTo>
                                <a:lnTo>
                                  <a:pt x="2744" y="241"/>
                                </a:lnTo>
                                <a:lnTo>
                                  <a:pt x="2686" y="241"/>
                                </a:lnTo>
                                <a:lnTo>
                                  <a:pt x="2629" y="240"/>
                                </a:lnTo>
                                <a:lnTo>
                                  <a:pt x="2572" y="239"/>
                                </a:lnTo>
                                <a:lnTo>
                                  <a:pt x="2515" y="238"/>
                                </a:lnTo>
                                <a:lnTo>
                                  <a:pt x="2458" y="238"/>
                                </a:lnTo>
                                <a:lnTo>
                                  <a:pt x="2401" y="237"/>
                                </a:lnTo>
                                <a:lnTo>
                                  <a:pt x="2344" y="236"/>
                                </a:lnTo>
                                <a:lnTo>
                                  <a:pt x="2286" y="236"/>
                                </a:lnTo>
                                <a:lnTo>
                                  <a:pt x="2229" y="235"/>
                                </a:lnTo>
                                <a:lnTo>
                                  <a:pt x="2172" y="234"/>
                                </a:lnTo>
                                <a:lnTo>
                                  <a:pt x="2115" y="233"/>
                                </a:lnTo>
                                <a:lnTo>
                                  <a:pt x="2058" y="231"/>
                                </a:lnTo>
                                <a:lnTo>
                                  <a:pt x="2001" y="230"/>
                                </a:lnTo>
                                <a:lnTo>
                                  <a:pt x="1943" y="228"/>
                                </a:lnTo>
                                <a:lnTo>
                                  <a:pt x="1886" y="226"/>
                                </a:lnTo>
                                <a:lnTo>
                                  <a:pt x="1829" y="223"/>
                                </a:lnTo>
                                <a:lnTo>
                                  <a:pt x="1772" y="220"/>
                                </a:lnTo>
                                <a:lnTo>
                                  <a:pt x="1715" y="216"/>
                                </a:lnTo>
                                <a:lnTo>
                                  <a:pt x="1658" y="212"/>
                                </a:lnTo>
                                <a:lnTo>
                                  <a:pt x="1600" y="207"/>
                                </a:lnTo>
                                <a:lnTo>
                                  <a:pt x="1543" y="201"/>
                                </a:lnTo>
                                <a:lnTo>
                                  <a:pt x="1486" y="195"/>
                                </a:lnTo>
                                <a:lnTo>
                                  <a:pt x="1429" y="188"/>
                                </a:lnTo>
                                <a:lnTo>
                                  <a:pt x="1372" y="180"/>
                                </a:lnTo>
                                <a:lnTo>
                                  <a:pt x="1315" y="171"/>
                                </a:lnTo>
                                <a:lnTo>
                                  <a:pt x="1257" y="161"/>
                                </a:lnTo>
                                <a:lnTo>
                                  <a:pt x="1200" y="150"/>
                                </a:lnTo>
                                <a:lnTo>
                                  <a:pt x="1143" y="139"/>
                                </a:lnTo>
                                <a:lnTo>
                                  <a:pt x="1086" y="127"/>
                                </a:lnTo>
                                <a:lnTo>
                                  <a:pt x="1029" y="115"/>
                                </a:lnTo>
                                <a:lnTo>
                                  <a:pt x="972" y="102"/>
                                </a:lnTo>
                                <a:lnTo>
                                  <a:pt x="914" y="90"/>
                                </a:lnTo>
                                <a:lnTo>
                                  <a:pt x="857" y="77"/>
                                </a:lnTo>
                                <a:lnTo>
                                  <a:pt x="800" y="64"/>
                                </a:lnTo>
                                <a:lnTo>
                                  <a:pt x="743" y="52"/>
                                </a:lnTo>
                                <a:lnTo>
                                  <a:pt x="686" y="41"/>
                                </a:lnTo>
                                <a:lnTo>
                                  <a:pt x="629" y="31"/>
                                </a:lnTo>
                                <a:lnTo>
                                  <a:pt x="571" y="22"/>
                                </a:lnTo>
                                <a:lnTo>
                                  <a:pt x="514" y="14"/>
                                </a:lnTo>
                                <a:lnTo>
                                  <a:pt x="457" y="8"/>
                                </a:lnTo>
                                <a:lnTo>
                                  <a:pt x="400" y="3"/>
                                </a:lnTo>
                                <a:lnTo>
                                  <a:pt x="343" y="1"/>
                                </a:lnTo>
                                <a:lnTo>
                                  <a:pt x="286" y="0"/>
                                </a:lnTo>
                                <a:lnTo>
                                  <a:pt x="228" y="2"/>
                                </a:lnTo>
                                <a:lnTo>
                                  <a:pt x="171" y="5"/>
                                </a:lnTo>
                                <a:lnTo>
                                  <a:pt x="114" y="10"/>
                                </a:lnTo>
                                <a:lnTo>
                                  <a:pt x="57" y="17"/>
                                </a:lnTo>
                                <a:lnTo>
                                  <a:pt x="0" y="26"/>
                                </a:lnTo>
                                <a:lnTo>
                                  <a:pt x="0" y="489"/>
                                </a:lnTo>
                                <a:close/>
                                <a:moveTo>
                                  <a:pt x="0" y="257"/>
                                </a:moveTo>
                                <a:lnTo>
                                  <a:pt x="838" y="257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2014" y="6474"/>
                            <a:ext cx="276" cy="33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Freeform 49"/>
                        <wps:cNvSpPr>
                          <a:spLocks/>
                        </wps:cNvSpPr>
                        <wps:spPr bwMode="auto">
                          <a:xfrm>
                            <a:off x="2136" y="6463"/>
                            <a:ext cx="54" cy="54"/>
                          </a:xfrm>
                          <a:custGeom>
                            <a:avLst/>
                            <a:gdLst>
                              <a:gd name="T0" fmla="+- 0 2179 2137"/>
                              <a:gd name="T1" fmla="*/ T0 w 54"/>
                              <a:gd name="T2" fmla="+- 0 6463 6463"/>
                              <a:gd name="T3" fmla="*/ 6463 h 54"/>
                              <a:gd name="T4" fmla="+- 0 2149 2137"/>
                              <a:gd name="T5" fmla="*/ T4 w 54"/>
                              <a:gd name="T6" fmla="+- 0 6463 6463"/>
                              <a:gd name="T7" fmla="*/ 6463 h 54"/>
                              <a:gd name="T8" fmla="+- 0 2137 2137"/>
                              <a:gd name="T9" fmla="*/ T8 w 54"/>
                              <a:gd name="T10" fmla="+- 0 6476 6463"/>
                              <a:gd name="T11" fmla="*/ 6476 h 54"/>
                              <a:gd name="T12" fmla="+- 0 2137 2137"/>
                              <a:gd name="T13" fmla="*/ T12 w 54"/>
                              <a:gd name="T14" fmla="+- 0 6505 6463"/>
                              <a:gd name="T15" fmla="*/ 6505 h 54"/>
                              <a:gd name="T16" fmla="+- 0 2149 2137"/>
                              <a:gd name="T17" fmla="*/ T16 w 54"/>
                              <a:gd name="T18" fmla="+- 0 6517 6463"/>
                              <a:gd name="T19" fmla="*/ 6517 h 54"/>
                              <a:gd name="T20" fmla="+- 0 2179 2137"/>
                              <a:gd name="T21" fmla="*/ T20 w 54"/>
                              <a:gd name="T22" fmla="+- 0 6517 6463"/>
                              <a:gd name="T23" fmla="*/ 6517 h 54"/>
                              <a:gd name="T24" fmla="+- 0 2191 2137"/>
                              <a:gd name="T25" fmla="*/ T24 w 54"/>
                              <a:gd name="T26" fmla="+- 0 6505 6463"/>
                              <a:gd name="T27" fmla="*/ 6505 h 54"/>
                              <a:gd name="T28" fmla="+- 0 2191 2137"/>
                              <a:gd name="T29" fmla="*/ T28 w 54"/>
                              <a:gd name="T30" fmla="+- 0 6476 6463"/>
                              <a:gd name="T31" fmla="*/ 6476 h 5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54" h="54">
                                <a:moveTo>
                                  <a:pt x="42" y="0"/>
                                </a:moveTo>
                                <a:lnTo>
                                  <a:pt x="12" y="0"/>
                                </a:lnTo>
                                <a:lnTo>
                                  <a:pt x="0" y="13"/>
                                </a:lnTo>
                                <a:lnTo>
                                  <a:pt x="0" y="42"/>
                                </a:lnTo>
                                <a:lnTo>
                                  <a:pt x="12" y="54"/>
                                </a:lnTo>
                                <a:lnTo>
                                  <a:pt x="42" y="54"/>
                                </a:lnTo>
                                <a:lnTo>
                                  <a:pt x="54" y="42"/>
                                </a:lnTo>
                                <a:lnTo>
                                  <a:pt x="54" y="1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Freeform 48"/>
                        <wps:cNvSpPr>
                          <a:spLocks/>
                        </wps:cNvSpPr>
                        <wps:spPr bwMode="auto">
                          <a:xfrm>
                            <a:off x="2136" y="6463"/>
                            <a:ext cx="54" cy="54"/>
                          </a:xfrm>
                          <a:custGeom>
                            <a:avLst/>
                            <a:gdLst>
                              <a:gd name="T0" fmla="+- 0 2137 2137"/>
                              <a:gd name="T1" fmla="*/ T0 w 54"/>
                              <a:gd name="T2" fmla="+- 0 6490 6463"/>
                              <a:gd name="T3" fmla="*/ 6490 h 54"/>
                              <a:gd name="T4" fmla="+- 0 2137 2137"/>
                              <a:gd name="T5" fmla="*/ T4 w 54"/>
                              <a:gd name="T6" fmla="+- 0 6476 6463"/>
                              <a:gd name="T7" fmla="*/ 6476 h 54"/>
                              <a:gd name="T8" fmla="+- 0 2149 2137"/>
                              <a:gd name="T9" fmla="*/ T8 w 54"/>
                              <a:gd name="T10" fmla="+- 0 6463 6463"/>
                              <a:gd name="T11" fmla="*/ 6463 h 54"/>
                              <a:gd name="T12" fmla="+- 0 2164 2137"/>
                              <a:gd name="T13" fmla="*/ T12 w 54"/>
                              <a:gd name="T14" fmla="+- 0 6463 6463"/>
                              <a:gd name="T15" fmla="*/ 6463 h 54"/>
                              <a:gd name="T16" fmla="+- 0 2179 2137"/>
                              <a:gd name="T17" fmla="*/ T16 w 54"/>
                              <a:gd name="T18" fmla="+- 0 6463 6463"/>
                              <a:gd name="T19" fmla="*/ 6463 h 54"/>
                              <a:gd name="T20" fmla="+- 0 2191 2137"/>
                              <a:gd name="T21" fmla="*/ T20 w 54"/>
                              <a:gd name="T22" fmla="+- 0 6476 6463"/>
                              <a:gd name="T23" fmla="*/ 6476 h 54"/>
                              <a:gd name="T24" fmla="+- 0 2191 2137"/>
                              <a:gd name="T25" fmla="*/ T24 w 54"/>
                              <a:gd name="T26" fmla="+- 0 6490 6463"/>
                              <a:gd name="T27" fmla="*/ 6490 h 54"/>
                              <a:gd name="T28" fmla="+- 0 2191 2137"/>
                              <a:gd name="T29" fmla="*/ T28 w 54"/>
                              <a:gd name="T30" fmla="+- 0 6505 6463"/>
                              <a:gd name="T31" fmla="*/ 6505 h 54"/>
                              <a:gd name="T32" fmla="+- 0 2179 2137"/>
                              <a:gd name="T33" fmla="*/ T32 w 54"/>
                              <a:gd name="T34" fmla="+- 0 6517 6463"/>
                              <a:gd name="T35" fmla="*/ 6517 h 54"/>
                              <a:gd name="T36" fmla="+- 0 2164 2137"/>
                              <a:gd name="T37" fmla="*/ T36 w 54"/>
                              <a:gd name="T38" fmla="+- 0 6517 6463"/>
                              <a:gd name="T39" fmla="*/ 6517 h 54"/>
                              <a:gd name="T40" fmla="+- 0 2149 2137"/>
                              <a:gd name="T41" fmla="*/ T40 w 54"/>
                              <a:gd name="T42" fmla="+- 0 6517 6463"/>
                              <a:gd name="T43" fmla="*/ 6517 h 54"/>
                              <a:gd name="T44" fmla="+- 0 2137 2137"/>
                              <a:gd name="T45" fmla="*/ T44 w 54"/>
                              <a:gd name="T46" fmla="+- 0 6505 6463"/>
                              <a:gd name="T47" fmla="*/ 6505 h 54"/>
                              <a:gd name="T48" fmla="+- 0 2137 2137"/>
                              <a:gd name="T49" fmla="*/ T48 w 54"/>
                              <a:gd name="T50" fmla="+- 0 6490 6463"/>
                              <a:gd name="T51" fmla="*/ 6490 h 5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54" h="54">
                                <a:moveTo>
                                  <a:pt x="0" y="27"/>
                                </a:moveTo>
                                <a:lnTo>
                                  <a:pt x="0" y="13"/>
                                </a:lnTo>
                                <a:lnTo>
                                  <a:pt x="12" y="0"/>
                                </a:lnTo>
                                <a:lnTo>
                                  <a:pt x="27" y="0"/>
                                </a:lnTo>
                                <a:lnTo>
                                  <a:pt x="42" y="0"/>
                                </a:lnTo>
                                <a:lnTo>
                                  <a:pt x="54" y="13"/>
                                </a:lnTo>
                                <a:lnTo>
                                  <a:pt x="54" y="27"/>
                                </a:lnTo>
                                <a:lnTo>
                                  <a:pt x="54" y="42"/>
                                </a:lnTo>
                                <a:lnTo>
                                  <a:pt x="42" y="54"/>
                                </a:lnTo>
                                <a:lnTo>
                                  <a:pt x="27" y="54"/>
                                </a:lnTo>
                                <a:lnTo>
                                  <a:pt x="12" y="54"/>
                                </a:lnTo>
                                <a:lnTo>
                                  <a:pt x="0" y="42"/>
                                </a:lnTo>
                                <a:lnTo>
                                  <a:pt x="0" y="27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FFFF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Freeform 47"/>
                        <wps:cNvSpPr>
                          <a:spLocks/>
                        </wps:cNvSpPr>
                        <wps:spPr bwMode="auto">
                          <a:xfrm>
                            <a:off x="1605" y="5590"/>
                            <a:ext cx="2495" cy="515"/>
                          </a:xfrm>
                          <a:custGeom>
                            <a:avLst/>
                            <a:gdLst>
                              <a:gd name="T0" fmla="+- 0 2487 1605"/>
                              <a:gd name="T1" fmla="*/ T0 w 2495"/>
                              <a:gd name="T2" fmla="+- 0 5591 5591"/>
                              <a:gd name="T3" fmla="*/ 5591 h 515"/>
                              <a:gd name="T4" fmla="+- 0 2437 1605"/>
                              <a:gd name="T5" fmla="*/ T4 w 2495"/>
                              <a:gd name="T6" fmla="+- 0 5591 5591"/>
                              <a:gd name="T7" fmla="*/ 5591 h 515"/>
                              <a:gd name="T8" fmla="+- 0 2361 1605"/>
                              <a:gd name="T9" fmla="*/ T8 w 2495"/>
                              <a:gd name="T10" fmla="+- 0 5592 5591"/>
                              <a:gd name="T11" fmla="*/ 5592 h 515"/>
                              <a:gd name="T12" fmla="+- 0 2260 1605"/>
                              <a:gd name="T13" fmla="*/ T12 w 2495"/>
                              <a:gd name="T14" fmla="+- 0 5597 5591"/>
                              <a:gd name="T15" fmla="*/ 5597 h 515"/>
                              <a:gd name="T16" fmla="+- 0 2185 1605"/>
                              <a:gd name="T17" fmla="*/ T16 w 2495"/>
                              <a:gd name="T18" fmla="+- 0 5602 5591"/>
                              <a:gd name="T19" fmla="*/ 5602 h 515"/>
                              <a:gd name="T20" fmla="+- 0 2084 1605"/>
                              <a:gd name="T21" fmla="*/ T20 w 2495"/>
                              <a:gd name="T22" fmla="+- 0 5610 5591"/>
                              <a:gd name="T23" fmla="*/ 5610 h 515"/>
                              <a:gd name="T24" fmla="+- 0 1983 1605"/>
                              <a:gd name="T25" fmla="*/ T24 w 2495"/>
                              <a:gd name="T26" fmla="+- 0 5619 5591"/>
                              <a:gd name="T27" fmla="*/ 5619 h 515"/>
                              <a:gd name="T28" fmla="+- 0 1882 1605"/>
                              <a:gd name="T29" fmla="*/ T28 w 2495"/>
                              <a:gd name="T30" fmla="+- 0 5631 5591"/>
                              <a:gd name="T31" fmla="*/ 5631 h 515"/>
                              <a:gd name="T32" fmla="+- 0 1807 1605"/>
                              <a:gd name="T33" fmla="*/ T32 w 2495"/>
                              <a:gd name="T34" fmla="+- 0 5641 5591"/>
                              <a:gd name="T35" fmla="*/ 5641 h 515"/>
                              <a:gd name="T36" fmla="+- 0 1731 1605"/>
                              <a:gd name="T37" fmla="*/ T36 w 2495"/>
                              <a:gd name="T38" fmla="+- 0 5653 5591"/>
                              <a:gd name="T39" fmla="*/ 5653 h 515"/>
                              <a:gd name="T40" fmla="+- 0 1630 1605"/>
                              <a:gd name="T41" fmla="*/ T40 w 2495"/>
                              <a:gd name="T42" fmla="+- 0 5671 5591"/>
                              <a:gd name="T43" fmla="*/ 5671 h 515"/>
                              <a:gd name="T44" fmla="+- 0 1605 1605"/>
                              <a:gd name="T45" fmla="*/ T44 w 2495"/>
                              <a:gd name="T46" fmla="+- 0 5676 5591"/>
                              <a:gd name="T47" fmla="*/ 5676 h 515"/>
                              <a:gd name="T48" fmla="+- 0 1605 1605"/>
                              <a:gd name="T49" fmla="*/ T48 w 2495"/>
                              <a:gd name="T50" fmla="+- 0 6019 5591"/>
                              <a:gd name="T51" fmla="*/ 6019 h 515"/>
                              <a:gd name="T52" fmla="+- 0 1681 1605"/>
                              <a:gd name="T53" fmla="*/ T52 w 2495"/>
                              <a:gd name="T54" fmla="+- 0 6034 5591"/>
                              <a:gd name="T55" fmla="*/ 6034 h 515"/>
                              <a:gd name="T56" fmla="+- 0 1756 1605"/>
                              <a:gd name="T57" fmla="*/ T56 w 2495"/>
                              <a:gd name="T58" fmla="+- 0 6046 5591"/>
                              <a:gd name="T59" fmla="*/ 6046 h 515"/>
                              <a:gd name="T60" fmla="+- 0 1832 1605"/>
                              <a:gd name="T61" fmla="*/ T60 w 2495"/>
                              <a:gd name="T62" fmla="+- 0 6058 5591"/>
                              <a:gd name="T63" fmla="*/ 6058 h 515"/>
                              <a:gd name="T64" fmla="+- 0 1933 1605"/>
                              <a:gd name="T65" fmla="*/ T64 w 2495"/>
                              <a:gd name="T66" fmla="+- 0 6070 5591"/>
                              <a:gd name="T67" fmla="*/ 6070 h 515"/>
                              <a:gd name="T68" fmla="+- 0 2059 1605"/>
                              <a:gd name="T69" fmla="*/ T68 w 2495"/>
                              <a:gd name="T70" fmla="+- 0 6083 5591"/>
                              <a:gd name="T71" fmla="*/ 6083 h 515"/>
                              <a:gd name="T72" fmla="+- 0 2160 1605"/>
                              <a:gd name="T73" fmla="*/ T72 w 2495"/>
                              <a:gd name="T74" fmla="+- 0 6091 5591"/>
                              <a:gd name="T75" fmla="*/ 6091 h 515"/>
                              <a:gd name="T76" fmla="+- 0 2260 1605"/>
                              <a:gd name="T77" fmla="*/ T76 w 2495"/>
                              <a:gd name="T78" fmla="+- 0 6098 5591"/>
                              <a:gd name="T79" fmla="*/ 6098 h 515"/>
                              <a:gd name="T80" fmla="+- 0 2336 1605"/>
                              <a:gd name="T81" fmla="*/ T80 w 2495"/>
                              <a:gd name="T82" fmla="+- 0 6102 5591"/>
                              <a:gd name="T83" fmla="*/ 6102 h 515"/>
                              <a:gd name="T84" fmla="+- 0 2412 1605"/>
                              <a:gd name="T85" fmla="*/ T84 w 2495"/>
                              <a:gd name="T86" fmla="+- 0 6104 5591"/>
                              <a:gd name="T87" fmla="*/ 6104 h 515"/>
                              <a:gd name="T88" fmla="+- 0 2462 1605"/>
                              <a:gd name="T89" fmla="*/ T88 w 2495"/>
                              <a:gd name="T90" fmla="+- 0 6105 5591"/>
                              <a:gd name="T91" fmla="*/ 6105 h 515"/>
                              <a:gd name="T92" fmla="+- 0 2538 1605"/>
                              <a:gd name="T93" fmla="*/ T92 w 2495"/>
                              <a:gd name="T94" fmla="+- 0 6104 5591"/>
                              <a:gd name="T95" fmla="*/ 6104 h 515"/>
                              <a:gd name="T96" fmla="+- 0 2638 1605"/>
                              <a:gd name="T97" fmla="*/ T96 w 2495"/>
                              <a:gd name="T98" fmla="+- 0 6098 5591"/>
                              <a:gd name="T99" fmla="*/ 6098 h 515"/>
                              <a:gd name="T100" fmla="+- 0 2714 1605"/>
                              <a:gd name="T101" fmla="*/ T100 w 2495"/>
                              <a:gd name="T102" fmla="+- 0 6091 5591"/>
                              <a:gd name="T103" fmla="*/ 6091 h 515"/>
                              <a:gd name="T104" fmla="+- 0 2789 1605"/>
                              <a:gd name="T105" fmla="*/ T104 w 2495"/>
                              <a:gd name="T106" fmla="+- 0 6081 5591"/>
                              <a:gd name="T107" fmla="*/ 6081 h 515"/>
                              <a:gd name="T108" fmla="+- 0 2865 1605"/>
                              <a:gd name="T109" fmla="*/ T108 w 2495"/>
                              <a:gd name="T110" fmla="+- 0 6069 5591"/>
                              <a:gd name="T111" fmla="*/ 6069 h 515"/>
                              <a:gd name="T112" fmla="+- 0 3041 1605"/>
                              <a:gd name="T113" fmla="*/ T112 w 2495"/>
                              <a:gd name="T114" fmla="+- 0 6035 5591"/>
                              <a:gd name="T115" fmla="*/ 6035 h 515"/>
                              <a:gd name="T116" fmla="+- 0 3167 1605"/>
                              <a:gd name="T117" fmla="*/ T116 w 2495"/>
                              <a:gd name="T118" fmla="+- 0 6008 5591"/>
                              <a:gd name="T119" fmla="*/ 6008 h 515"/>
                              <a:gd name="T120" fmla="+- 0 3243 1605"/>
                              <a:gd name="T121" fmla="*/ T120 w 2495"/>
                              <a:gd name="T122" fmla="+- 0 5994 5591"/>
                              <a:gd name="T123" fmla="*/ 5994 h 515"/>
                              <a:gd name="T124" fmla="+- 0 3369 1605"/>
                              <a:gd name="T125" fmla="*/ T124 w 2495"/>
                              <a:gd name="T126" fmla="+- 0 5974 5591"/>
                              <a:gd name="T127" fmla="*/ 5974 h 515"/>
                              <a:gd name="T128" fmla="+- 0 3445 1605"/>
                              <a:gd name="T129" fmla="*/ T128 w 2495"/>
                              <a:gd name="T130" fmla="+- 0 5964 5591"/>
                              <a:gd name="T131" fmla="*/ 5964 h 515"/>
                              <a:gd name="T132" fmla="+- 0 3520 1605"/>
                              <a:gd name="T133" fmla="*/ T132 w 2495"/>
                              <a:gd name="T134" fmla="+- 0 5957 5591"/>
                              <a:gd name="T135" fmla="*/ 5957 h 515"/>
                              <a:gd name="T136" fmla="+- 0 3596 1605"/>
                              <a:gd name="T137" fmla="*/ T136 w 2495"/>
                              <a:gd name="T138" fmla="+- 0 5952 5591"/>
                              <a:gd name="T139" fmla="*/ 5952 h 515"/>
                              <a:gd name="T140" fmla="+- 0 3671 1605"/>
                              <a:gd name="T141" fmla="*/ T140 w 2495"/>
                              <a:gd name="T142" fmla="+- 0 5948 5591"/>
                              <a:gd name="T143" fmla="*/ 5948 h 515"/>
                              <a:gd name="T144" fmla="+- 0 3999 1605"/>
                              <a:gd name="T145" fmla="*/ T144 w 2495"/>
                              <a:gd name="T146" fmla="+- 0 5937 5591"/>
                              <a:gd name="T147" fmla="*/ 5937 h 515"/>
                              <a:gd name="T148" fmla="+- 0 4100 1605"/>
                              <a:gd name="T149" fmla="*/ T148 w 2495"/>
                              <a:gd name="T150" fmla="+- 0 5931 5591"/>
                              <a:gd name="T151" fmla="*/ 5931 h 515"/>
                              <a:gd name="T152" fmla="+- 0 4100 1605"/>
                              <a:gd name="T153" fmla="*/ T152 w 2495"/>
                              <a:gd name="T154" fmla="+- 0 5764 5591"/>
                              <a:gd name="T155" fmla="*/ 5764 h 515"/>
                              <a:gd name="T156" fmla="+- 0 4024 1605"/>
                              <a:gd name="T157" fmla="*/ T156 w 2495"/>
                              <a:gd name="T158" fmla="+- 0 5759 5591"/>
                              <a:gd name="T159" fmla="*/ 5759 h 515"/>
                              <a:gd name="T160" fmla="+- 0 3848 1605"/>
                              <a:gd name="T161" fmla="*/ T160 w 2495"/>
                              <a:gd name="T162" fmla="+- 0 5753 5591"/>
                              <a:gd name="T163" fmla="*/ 5753 h 515"/>
                              <a:gd name="T164" fmla="+- 0 3722 1605"/>
                              <a:gd name="T165" fmla="*/ T164 w 2495"/>
                              <a:gd name="T166" fmla="+- 0 5749 5591"/>
                              <a:gd name="T167" fmla="*/ 5749 h 515"/>
                              <a:gd name="T168" fmla="+- 0 3621 1605"/>
                              <a:gd name="T169" fmla="*/ T168 w 2495"/>
                              <a:gd name="T170" fmla="+- 0 5745 5591"/>
                              <a:gd name="T171" fmla="*/ 5745 h 515"/>
                              <a:gd name="T172" fmla="+- 0 3545 1605"/>
                              <a:gd name="T173" fmla="*/ T172 w 2495"/>
                              <a:gd name="T174" fmla="+- 0 5740 5591"/>
                              <a:gd name="T175" fmla="*/ 5740 h 515"/>
                              <a:gd name="T176" fmla="+- 0 3470 1605"/>
                              <a:gd name="T177" fmla="*/ T176 w 2495"/>
                              <a:gd name="T178" fmla="+- 0 5734 5591"/>
                              <a:gd name="T179" fmla="*/ 5734 h 515"/>
                              <a:gd name="T180" fmla="+- 0 3344 1605"/>
                              <a:gd name="T181" fmla="*/ T180 w 2495"/>
                              <a:gd name="T182" fmla="+- 0 5718 5591"/>
                              <a:gd name="T183" fmla="*/ 5718 h 515"/>
                              <a:gd name="T184" fmla="+- 0 3243 1605"/>
                              <a:gd name="T185" fmla="*/ T184 w 2495"/>
                              <a:gd name="T186" fmla="+- 0 5701 5591"/>
                              <a:gd name="T187" fmla="*/ 5701 h 515"/>
                              <a:gd name="T188" fmla="+- 0 3142 1605"/>
                              <a:gd name="T189" fmla="*/ T188 w 2495"/>
                              <a:gd name="T190" fmla="+- 0 5682 5591"/>
                              <a:gd name="T191" fmla="*/ 5682 h 515"/>
                              <a:gd name="T192" fmla="+- 0 2941 1605"/>
                              <a:gd name="T193" fmla="*/ T192 w 2495"/>
                              <a:gd name="T194" fmla="+- 0 5640 5591"/>
                              <a:gd name="T195" fmla="*/ 5640 h 515"/>
                              <a:gd name="T196" fmla="+- 0 2865 1605"/>
                              <a:gd name="T197" fmla="*/ T196 w 2495"/>
                              <a:gd name="T198" fmla="+- 0 5626 5591"/>
                              <a:gd name="T199" fmla="*/ 5626 h 515"/>
                              <a:gd name="T200" fmla="+- 0 2764 1605"/>
                              <a:gd name="T201" fmla="*/ T200 w 2495"/>
                              <a:gd name="T202" fmla="+- 0 5610 5591"/>
                              <a:gd name="T203" fmla="*/ 5610 h 515"/>
                              <a:gd name="T204" fmla="+- 0 2638 1605"/>
                              <a:gd name="T205" fmla="*/ T204 w 2495"/>
                              <a:gd name="T206" fmla="+- 0 5597 5591"/>
                              <a:gd name="T207" fmla="*/ 5597 h 515"/>
                              <a:gd name="T208" fmla="+- 0 2563 1605"/>
                              <a:gd name="T209" fmla="*/ T208 w 2495"/>
                              <a:gd name="T210" fmla="+- 0 5592 5591"/>
                              <a:gd name="T211" fmla="*/ 5592 h 515"/>
                              <a:gd name="T212" fmla="+- 0 2487 1605"/>
                              <a:gd name="T213" fmla="*/ T212 w 2495"/>
                              <a:gd name="T214" fmla="+- 0 5591 5591"/>
                              <a:gd name="T215" fmla="*/ 5591 h 5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</a:cxnLst>
                            <a:rect l="0" t="0" r="r" b="b"/>
                            <a:pathLst>
                              <a:path w="2495" h="515">
                                <a:moveTo>
                                  <a:pt x="882" y="0"/>
                                </a:moveTo>
                                <a:lnTo>
                                  <a:pt x="832" y="0"/>
                                </a:lnTo>
                                <a:lnTo>
                                  <a:pt x="756" y="1"/>
                                </a:lnTo>
                                <a:lnTo>
                                  <a:pt x="655" y="6"/>
                                </a:lnTo>
                                <a:lnTo>
                                  <a:pt x="580" y="11"/>
                                </a:lnTo>
                                <a:lnTo>
                                  <a:pt x="479" y="19"/>
                                </a:lnTo>
                                <a:lnTo>
                                  <a:pt x="378" y="28"/>
                                </a:lnTo>
                                <a:lnTo>
                                  <a:pt x="277" y="40"/>
                                </a:lnTo>
                                <a:lnTo>
                                  <a:pt x="202" y="50"/>
                                </a:lnTo>
                                <a:lnTo>
                                  <a:pt x="126" y="62"/>
                                </a:lnTo>
                                <a:lnTo>
                                  <a:pt x="25" y="80"/>
                                </a:lnTo>
                                <a:lnTo>
                                  <a:pt x="0" y="85"/>
                                </a:lnTo>
                                <a:lnTo>
                                  <a:pt x="0" y="428"/>
                                </a:lnTo>
                                <a:lnTo>
                                  <a:pt x="76" y="443"/>
                                </a:lnTo>
                                <a:lnTo>
                                  <a:pt x="151" y="455"/>
                                </a:lnTo>
                                <a:lnTo>
                                  <a:pt x="227" y="467"/>
                                </a:lnTo>
                                <a:lnTo>
                                  <a:pt x="328" y="479"/>
                                </a:lnTo>
                                <a:lnTo>
                                  <a:pt x="454" y="492"/>
                                </a:lnTo>
                                <a:lnTo>
                                  <a:pt x="555" y="500"/>
                                </a:lnTo>
                                <a:lnTo>
                                  <a:pt x="655" y="507"/>
                                </a:lnTo>
                                <a:lnTo>
                                  <a:pt x="731" y="511"/>
                                </a:lnTo>
                                <a:lnTo>
                                  <a:pt x="807" y="513"/>
                                </a:lnTo>
                                <a:lnTo>
                                  <a:pt x="857" y="514"/>
                                </a:lnTo>
                                <a:lnTo>
                                  <a:pt x="933" y="513"/>
                                </a:lnTo>
                                <a:lnTo>
                                  <a:pt x="1033" y="507"/>
                                </a:lnTo>
                                <a:lnTo>
                                  <a:pt x="1109" y="500"/>
                                </a:lnTo>
                                <a:lnTo>
                                  <a:pt x="1184" y="490"/>
                                </a:lnTo>
                                <a:lnTo>
                                  <a:pt x="1260" y="478"/>
                                </a:lnTo>
                                <a:lnTo>
                                  <a:pt x="1436" y="444"/>
                                </a:lnTo>
                                <a:lnTo>
                                  <a:pt x="1562" y="417"/>
                                </a:lnTo>
                                <a:lnTo>
                                  <a:pt x="1638" y="403"/>
                                </a:lnTo>
                                <a:lnTo>
                                  <a:pt x="1764" y="383"/>
                                </a:lnTo>
                                <a:lnTo>
                                  <a:pt x="1840" y="373"/>
                                </a:lnTo>
                                <a:lnTo>
                                  <a:pt x="1915" y="366"/>
                                </a:lnTo>
                                <a:lnTo>
                                  <a:pt x="1991" y="361"/>
                                </a:lnTo>
                                <a:lnTo>
                                  <a:pt x="2066" y="357"/>
                                </a:lnTo>
                                <a:lnTo>
                                  <a:pt x="2394" y="346"/>
                                </a:lnTo>
                                <a:lnTo>
                                  <a:pt x="2495" y="340"/>
                                </a:lnTo>
                                <a:lnTo>
                                  <a:pt x="2495" y="173"/>
                                </a:lnTo>
                                <a:lnTo>
                                  <a:pt x="2419" y="168"/>
                                </a:lnTo>
                                <a:lnTo>
                                  <a:pt x="2243" y="162"/>
                                </a:lnTo>
                                <a:lnTo>
                                  <a:pt x="2117" y="158"/>
                                </a:lnTo>
                                <a:lnTo>
                                  <a:pt x="2016" y="154"/>
                                </a:lnTo>
                                <a:lnTo>
                                  <a:pt x="1940" y="149"/>
                                </a:lnTo>
                                <a:lnTo>
                                  <a:pt x="1865" y="143"/>
                                </a:lnTo>
                                <a:lnTo>
                                  <a:pt x="1739" y="127"/>
                                </a:lnTo>
                                <a:lnTo>
                                  <a:pt x="1638" y="110"/>
                                </a:lnTo>
                                <a:lnTo>
                                  <a:pt x="1537" y="91"/>
                                </a:lnTo>
                                <a:lnTo>
                                  <a:pt x="1336" y="49"/>
                                </a:lnTo>
                                <a:lnTo>
                                  <a:pt x="1260" y="35"/>
                                </a:lnTo>
                                <a:lnTo>
                                  <a:pt x="1159" y="19"/>
                                </a:lnTo>
                                <a:lnTo>
                                  <a:pt x="1033" y="6"/>
                                </a:lnTo>
                                <a:lnTo>
                                  <a:pt x="958" y="1"/>
                                </a:lnTo>
                                <a:lnTo>
                                  <a:pt x="88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EBEB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" name="AutoShape 46"/>
                        <wps:cNvSpPr>
                          <a:spLocks/>
                        </wps:cNvSpPr>
                        <wps:spPr bwMode="auto">
                          <a:xfrm>
                            <a:off x="1605" y="5590"/>
                            <a:ext cx="2495" cy="515"/>
                          </a:xfrm>
                          <a:custGeom>
                            <a:avLst/>
                            <a:gdLst>
                              <a:gd name="T0" fmla="+- 0 1681 1605"/>
                              <a:gd name="T1" fmla="*/ T0 w 2495"/>
                              <a:gd name="T2" fmla="+- 0 6034 5590"/>
                              <a:gd name="T3" fmla="*/ 6034 h 515"/>
                              <a:gd name="T4" fmla="+- 0 1782 1605"/>
                              <a:gd name="T5" fmla="*/ T4 w 2495"/>
                              <a:gd name="T6" fmla="+- 0 6050 5590"/>
                              <a:gd name="T7" fmla="*/ 6050 h 515"/>
                              <a:gd name="T8" fmla="+- 0 1882 1605"/>
                              <a:gd name="T9" fmla="*/ T8 w 2495"/>
                              <a:gd name="T10" fmla="+- 0 6064 5590"/>
                              <a:gd name="T11" fmla="*/ 6064 h 515"/>
                              <a:gd name="T12" fmla="+- 0 1983 1605"/>
                              <a:gd name="T13" fmla="*/ T12 w 2495"/>
                              <a:gd name="T14" fmla="+- 0 6076 5590"/>
                              <a:gd name="T15" fmla="*/ 6076 h 515"/>
                              <a:gd name="T16" fmla="+- 0 2084 1605"/>
                              <a:gd name="T17" fmla="*/ T16 w 2495"/>
                              <a:gd name="T18" fmla="+- 0 6085 5590"/>
                              <a:gd name="T19" fmla="*/ 6085 h 515"/>
                              <a:gd name="T20" fmla="+- 0 2185 1605"/>
                              <a:gd name="T21" fmla="*/ T20 w 2495"/>
                              <a:gd name="T22" fmla="+- 0 6093 5590"/>
                              <a:gd name="T23" fmla="*/ 6093 h 515"/>
                              <a:gd name="T24" fmla="+- 0 2286 1605"/>
                              <a:gd name="T25" fmla="*/ T24 w 2495"/>
                              <a:gd name="T26" fmla="+- 0 6100 5590"/>
                              <a:gd name="T27" fmla="*/ 6100 h 515"/>
                              <a:gd name="T28" fmla="+- 0 2386 1605"/>
                              <a:gd name="T29" fmla="*/ T28 w 2495"/>
                              <a:gd name="T30" fmla="+- 0 6104 5590"/>
                              <a:gd name="T31" fmla="*/ 6104 h 515"/>
                              <a:gd name="T32" fmla="+- 0 2487 1605"/>
                              <a:gd name="T33" fmla="*/ T32 w 2495"/>
                              <a:gd name="T34" fmla="+- 0 6105 5590"/>
                              <a:gd name="T35" fmla="*/ 6105 h 515"/>
                              <a:gd name="T36" fmla="+- 0 2588 1605"/>
                              <a:gd name="T37" fmla="*/ T36 w 2495"/>
                              <a:gd name="T38" fmla="+- 0 6102 5590"/>
                              <a:gd name="T39" fmla="*/ 6102 h 515"/>
                              <a:gd name="T40" fmla="+- 0 2689 1605"/>
                              <a:gd name="T41" fmla="*/ T40 w 2495"/>
                              <a:gd name="T42" fmla="+- 0 6094 5590"/>
                              <a:gd name="T43" fmla="*/ 6094 h 515"/>
                              <a:gd name="T44" fmla="+- 0 2789 1605"/>
                              <a:gd name="T45" fmla="*/ T44 w 2495"/>
                              <a:gd name="T46" fmla="+- 0 6081 5590"/>
                              <a:gd name="T47" fmla="*/ 6081 h 515"/>
                              <a:gd name="T48" fmla="+- 0 2890 1605"/>
                              <a:gd name="T49" fmla="*/ T48 w 2495"/>
                              <a:gd name="T50" fmla="+- 0 6065 5590"/>
                              <a:gd name="T51" fmla="*/ 6065 h 515"/>
                              <a:gd name="T52" fmla="+- 0 2991 1605"/>
                              <a:gd name="T53" fmla="*/ T52 w 2495"/>
                              <a:gd name="T54" fmla="+- 0 6045 5590"/>
                              <a:gd name="T55" fmla="*/ 6045 h 515"/>
                              <a:gd name="T56" fmla="+- 0 3092 1605"/>
                              <a:gd name="T57" fmla="*/ T56 w 2495"/>
                              <a:gd name="T58" fmla="+- 0 6024 5590"/>
                              <a:gd name="T59" fmla="*/ 6024 h 515"/>
                              <a:gd name="T60" fmla="+- 0 3193 1605"/>
                              <a:gd name="T61" fmla="*/ T60 w 2495"/>
                              <a:gd name="T62" fmla="+- 0 6004 5590"/>
                              <a:gd name="T63" fmla="*/ 6004 h 515"/>
                              <a:gd name="T64" fmla="+- 0 3293 1605"/>
                              <a:gd name="T65" fmla="*/ T64 w 2495"/>
                              <a:gd name="T66" fmla="+- 0 5985 5590"/>
                              <a:gd name="T67" fmla="*/ 5985 h 515"/>
                              <a:gd name="T68" fmla="+- 0 3394 1605"/>
                              <a:gd name="T69" fmla="*/ T68 w 2495"/>
                              <a:gd name="T70" fmla="+- 0 5970 5590"/>
                              <a:gd name="T71" fmla="*/ 5970 h 515"/>
                              <a:gd name="T72" fmla="+- 0 3495 1605"/>
                              <a:gd name="T73" fmla="*/ T72 w 2495"/>
                              <a:gd name="T74" fmla="+- 0 5959 5590"/>
                              <a:gd name="T75" fmla="*/ 5959 h 515"/>
                              <a:gd name="T76" fmla="+- 0 3596 1605"/>
                              <a:gd name="T77" fmla="*/ T76 w 2495"/>
                              <a:gd name="T78" fmla="+- 0 5952 5590"/>
                              <a:gd name="T79" fmla="*/ 5952 h 515"/>
                              <a:gd name="T80" fmla="+- 0 3697 1605"/>
                              <a:gd name="T81" fmla="*/ T80 w 2495"/>
                              <a:gd name="T82" fmla="+- 0 5947 5590"/>
                              <a:gd name="T83" fmla="*/ 5947 h 515"/>
                              <a:gd name="T84" fmla="+- 0 3797 1605"/>
                              <a:gd name="T85" fmla="*/ T84 w 2495"/>
                              <a:gd name="T86" fmla="+- 0 5944 5590"/>
                              <a:gd name="T87" fmla="*/ 5944 h 515"/>
                              <a:gd name="T88" fmla="+- 0 3898 1605"/>
                              <a:gd name="T89" fmla="*/ T88 w 2495"/>
                              <a:gd name="T90" fmla="+- 0 5941 5590"/>
                              <a:gd name="T91" fmla="*/ 5941 h 515"/>
                              <a:gd name="T92" fmla="+- 0 3999 1605"/>
                              <a:gd name="T93" fmla="*/ T92 w 2495"/>
                              <a:gd name="T94" fmla="+- 0 5937 5590"/>
                              <a:gd name="T95" fmla="*/ 5937 h 515"/>
                              <a:gd name="T96" fmla="+- 0 4100 1605"/>
                              <a:gd name="T97" fmla="*/ T96 w 2495"/>
                              <a:gd name="T98" fmla="+- 0 5931 5590"/>
                              <a:gd name="T99" fmla="*/ 5931 h 515"/>
                              <a:gd name="T100" fmla="+- 0 4024 1605"/>
                              <a:gd name="T101" fmla="*/ T100 w 2495"/>
                              <a:gd name="T102" fmla="+- 0 5759 5590"/>
                              <a:gd name="T103" fmla="*/ 5759 h 515"/>
                              <a:gd name="T104" fmla="+- 0 3923 1605"/>
                              <a:gd name="T105" fmla="*/ T104 w 2495"/>
                              <a:gd name="T106" fmla="+- 0 5755 5590"/>
                              <a:gd name="T107" fmla="*/ 5755 h 515"/>
                              <a:gd name="T108" fmla="+- 0 3823 1605"/>
                              <a:gd name="T109" fmla="*/ T108 w 2495"/>
                              <a:gd name="T110" fmla="+- 0 5752 5590"/>
                              <a:gd name="T111" fmla="*/ 5752 h 515"/>
                              <a:gd name="T112" fmla="+- 0 3722 1605"/>
                              <a:gd name="T113" fmla="*/ T112 w 2495"/>
                              <a:gd name="T114" fmla="+- 0 5749 5590"/>
                              <a:gd name="T115" fmla="*/ 5749 h 515"/>
                              <a:gd name="T116" fmla="+- 0 3621 1605"/>
                              <a:gd name="T117" fmla="*/ T116 w 2495"/>
                              <a:gd name="T118" fmla="+- 0 5745 5590"/>
                              <a:gd name="T119" fmla="*/ 5745 h 515"/>
                              <a:gd name="T120" fmla="+- 0 3520 1605"/>
                              <a:gd name="T121" fmla="*/ T120 w 2495"/>
                              <a:gd name="T122" fmla="+- 0 5738 5590"/>
                              <a:gd name="T123" fmla="*/ 5738 h 515"/>
                              <a:gd name="T124" fmla="+- 0 3419 1605"/>
                              <a:gd name="T125" fmla="*/ T124 w 2495"/>
                              <a:gd name="T126" fmla="+- 0 5728 5590"/>
                              <a:gd name="T127" fmla="*/ 5728 h 515"/>
                              <a:gd name="T128" fmla="+- 0 3319 1605"/>
                              <a:gd name="T129" fmla="*/ T128 w 2495"/>
                              <a:gd name="T130" fmla="+- 0 5714 5590"/>
                              <a:gd name="T131" fmla="*/ 5714 h 515"/>
                              <a:gd name="T132" fmla="+- 0 3218 1605"/>
                              <a:gd name="T133" fmla="*/ T132 w 2495"/>
                              <a:gd name="T134" fmla="+- 0 5696 5590"/>
                              <a:gd name="T135" fmla="*/ 5696 h 515"/>
                              <a:gd name="T136" fmla="+- 0 3117 1605"/>
                              <a:gd name="T137" fmla="*/ T136 w 2495"/>
                              <a:gd name="T138" fmla="+- 0 5676 5590"/>
                              <a:gd name="T139" fmla="*/ 5676 h 515"/>
                              <a:gd name="T140" fmla="+- 0 3016 1605"/>
                              <a:gd name="T141" fmla="*/ T140 w 2495"/>
                              <a:gd name="T142" fmla="+- 0 5655 5590"/>
                              <a:gd name="T143" fmla="*/ 5655 h 515"/>
                              <a:gd name="T144" fmla="+- 0 2915 1605"/>
                              <a:gd name="T145" fmla="*/ T144 w 2495"/>
                              <a:gd name="T146" fmla="+- 0 5635 5590"/>
                              <a:gd name="T147" fmla="*/ 5635 h 515"/>
                              <a:gd name="T148" fmla="+- 0 2815 1605"/>
                              <a:gd name="T149" fmla="*/ T148 w 2495"/>
                              <a:gd name="T150" fmla="+- 0 5618 5590"/>
                              <a:gd name="T151" fmla="*/ 5618 h 515"/>
                              <a:gd name="T152" fmla="+- 0 2714 1605"/>
                              <a:gd name="T153" fmla="*/ T152 w 2495"/>
                              <a:gd name="T154" fmla="+- 0 5604 5590"/>
                              <a:gd name="T155" fmla="*/ 5604 h 515"/>
                              <a:gd name="T156" fmla="+- 0 2613 1605"/>
                              <a:gd name="T157" fmla="*/ T156 w 2495"/>
                              <a:gd name="T158" fmla="+- 0 5595 5590"/>
                              <a:gd name="T159" fmla="*/ 5595 h 515"/>
                              <a:gd name="T160" fmla="+- 0 2512 1605"/>
                              <a:gd name="T161" fmla="*/ T160 w 2495"/>
                              <a:gd name="T162" fmla="+- 0 5591 5590"/>
                              <a:gd name="T163" fmla="*/ 5591 h 515"/>
                              <a:gd name="T164" fmla="+- 0 2412 1605"/>
                              <a:gd name="T165" fmla="*/ T164 w 2495"/>
                              <a:gd name="T166" fmla="+- 0 5591 5590"/>
                              <a:gd name="T167" fmla="*/ 5591 h 515"/>
                              <a:gd name="T168" fmla="+- 0 2311 1605"/>
                              <a:gd name="T169" fmla="*/ T168 w 2495"/>
                              <a:gd name="T170" fmla="+- 0 5594 5590"/>
                              <a:gd name="T171" fmla="*/ 5594 h 515"/>
                              <a:gd name="T172" fmla="+- 0 2210 1605"/>
                              <a:gd name="T173" fmla="*/ T172 w 2495"/>
                              <a:gd name="T174" fmla="+- 0 5600 5590"/>
                              <a:gd name="T175" fmla="*/ 5600 h 515"/>
                              <a:gd name="T176" fmla="+- 0 2109 1605"/>
                              <a:gd name="T177" fmla="*/ T176 w 2495"/>
                              <a:gd name="T178" fmla="+- 0 5608 5590"/>
                              <a:gd name="T179" fmla="*/ 5608 h 515"/>
                              <a:gd name="T180" fmla="+- 0 2008 1605"/>
                              <a:gd name="T181" fmla="*/ T180 w 2495"/>
                              <a:gd name="T182" fmla="+- 0 5617 5590"/>
                              <a:gd name="T183" fmla="*/ 5617 h 515"/>
                              <a:gd name="T184" fmla="+- 0 1908 1605"/>
                              <a:gd name="T185" fmla="*/ T184 w 2495"/>
                              <a:gd name="T186" fmla="+- 0 5628 5590"/>
                              <a:gd name="T187" fmla="*/ 5628 h 515"/>
                              <a:gd name="T188" fmla="+- 0 1807 1605"/>
                              <a:gd name="T189" fmla="*/ T188 w 2495"/>
                              <a:gd name="T190" fmla="+- 0 5641 5590"/>
                              <a:gd name="T191" fmla="*/ 5641 h 515"/>
                              <a:gd name="T192" fmla="+- 0 1706 1605"/>
                              <a:gd name="T193" fmla="*/ T192 w 2495"/>
                              <a:gd name="T194" fmla="+- 0 5657 5590"/>
                              <a:gd name="T195" fmla="*/ 5657 h 515"/>
                              <a:gd name="T196" fmla="+- 0 1605 1605"/>
                              <a:gd name="T197" fmla="*/ T196 w 2495"/>
                              <a:gd name="T198" fmla="+- 0 5676 5590"/>
                              <a:gd name="T199" fmla="*/ 5676 h 5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</a:cxnLst>
                            <a:rect l="0" t="0" r="r" b="b"/>
                            <a:pathLst>
                              <a:path w="2495" h="515">
                                <a:moveTo>
                                  <a:pt x="0" y="429"/>
                                </a:moveTo>
                                <a:lnTo>
                                  <a:pt x="25" y="434"/>
                                </a:lnTo>
                                <a:lnTo>
                                  <a:pt x="51" y="439"/>
                                </a:lnTo>
                                <a:lnTo>
                                  <a:pt x="76" y="444"/>
                                </a:lnTo>
                                <a:lnTo>
                                  <a:pt x="101" y="448"/>
                                </a:lnTo>
                                <a:lnTo>
                                  <a:pt x="126" y="452"/>
                                </a:lnTo>
                                <a:lnTo>
                                  <a:pt x="151" y="456"/>
                                </a:lnTo>
                                <a:lnTo>
                                  <a:pt x="177" y="460"/>
                                </a:lnTo>
                                <a:lnTo>
                                  <a:pt x="202" y="464"/>
                                </a:lnTo>
                                <a:lnTo>
                                  <a:pt x="227" y="468"/>
                                </a:lnTo>
                                <a:lnTo>
                                  <a:pt x="252" y="471"/>
                                </a:lnTo>
                                <a:lnTo>
                                  <a:pt x="277" y="474"/>
                                </a:lnTo>
                                <a:lnTo>
                                  <a:pt x="303" y="477"/>
                                </a:lnTo>
                                <a:lnTo>
                                  <a:pt x="328" y="480"/>
                                </a:lnTo>
                                <a:lnTo>
                                  <a:pt x="353" y="483"/>
                                </a:lnTo>
                                <a:lnTo>
                                  <a:pt x="378" y="486"/>
                                </a:lnTo>
                                <a:lnTo>
                                  <a:pt x="403" y="488"/>
                                </a:lnTo>
                                <a:lnTo>
                                  <a:pt x="429" y="491"/>
                                </a:lnTo>
                                <a:lnTo>
                                  <a:pt x="454" y="493"/>
                                </a:lnTo>
                                <a:lnTo>
                                  <a:pt x="479" y="495"/>
                                </a:lnTo>
                                <a:lnTo>
                                  <a:pt x="504" y="497"/>
                                </a:lnTo>
                                <a:lnTo>
                                  <a:pt x="529" y="499"/>
                                </a:lnTo>
                                <a:lnTo>
                                  <a:pt x="555" y="501"/>
                                </a:lnTo>
                                <a:lnTo>
                                  <a:pt x="580" y="503"/>
                                </a:lnTo>
                                <a:lnTo>
                                  <a:pt x="605" y="505"/>
                                </a:lnTo>
                                <a:lnTo>
                                  <a:pt x="630" y="507"/>
                                </a:lnTo>
                                <a:lnTo>
                                  <a:pt x="655" y="508"/>
                                </a:lnTo>
                                <a:lnTo>
                                  <a:pt x="681" y="510"/>
                                </a:lnTo>
                                <a:lnTo>
                                  <a:pt x="706" y="511"/>
                                </a:lnTo>
                                <a:lnTo>
                                  <a:pt x="731" y="512"/>
                                </a:lnTo>
                                <a:lnTo>
                                  <a:pt x="756" y="513"/>
                                </a:lnTo>
                                <a:lnTo>
                                  <a:pt x="781" y="514"/>
                                </a:lnTo>
                                <a:lnTo>
                                  <a:pt x="807" y="514"/>
                                </a:lnTo>
                                <a:lnTo>
                                  <a:pt x="832" y="515"/>
                                </a:lnTo>
                                <a:lnTo>
                                  <a:pt x="857" y="515"/>
                                </a:lnTo>
                                <a:lnTo>
                                  <a:pt x="882" y="515"/>
                                </a:lnTo>
                                <a:lnTo>
                                  <a:pt x="907" y="514"/>
                                </a:lnTo>
                                <a:lnTo>
                                  <a:pt x="933" y="514"/>
                                </a:lnTo>
                                <a:lnTo>
                                  <a:pt x="958" y="513"/>
                                </a:lnTo>
                                <a:lnTo>
                                  <a:pt x="983" y="512"/>
                                </a:lnTo>
                                <a:lnTo>
                                  <a:pt x="1008" y="510"/>
                                </a:lnTo>
                                <a:lnTo>
                                  <a:pt x="1033" y="508"/>
                                </a:lnTo>
                                <a:lnTo>
                                  <a:pt x="1058" y="506"/>
                                </a:lnTo>
                                <a:lnTo>
                                  <a:pt x="1084" y="504"/>
                                </a:lnTo>
                                <a:lnTo>
                                  <a:pt x="1109" y="501"/>
                                </a:lnTo>
                                <a:lnTo>
                                  <a:pt x="1134" y="498"/>
                                </a:lnTo>
                                <a:lnTo>
                                  <a:pt x="1159" y="495"/>
                                </a:lnTo>
                                <a:lnTo>
                                  <a:pt x="1184" y="491"/>
                                </a:lnTo>
                                <a:lnTo>
                                  <a:pt x="1210" y="488"/>
                                </a:lnTo>
                                <a:lnTo>
                                  <a:pt x="1235" y="483"/>
                                </a:lnTo>
                                <a:lnTo>
                                  <a:pt x="1260" y="479"/>
                                </a:lnTo>
                                <a:lnTo>
                                  <a:pt x="1285" y="475"/>
                                </a:lnTo>
                                <a:lnTo>
                                  <a:pt x="1310" y="470"/>
                                </a:lnTo>
                                <a:lnTo>
                                  <a:pt x="1336" y="465"/>
                                </a:lnTo>
                                <a:lnTo>
                                  <a:pt x="1361" y="460"/>
                                </a:lnTo>
                                <a:lnTo>
                                  <a:pt x="1386" y="455"/>
                                </a:lnTo>
                                <a:lnTo>
                                  <a:pt x="1411" y="450"/>
                                </a:lnTo>
                                <a:lnTo>
                                  <a:pt x="1436" y="445"/>
                                </a:lnTo>
                                <a:lnTo>
                                  <a:pt x="1462" y="439"/>
                                </a:lnTo>
                                <a:lnTo>
                                  <a:pt x="1487" y="434"/>
                                </a:lnTo>
                                <a:lnTo>
                                  <a:pt x="1512" y="429"/>
                                </a:lnTo>
                                <a:lnTo>
                                  <a:pt x="1537" y="424"/>
                                </a:lnTo>
                                <a:lnTo>
                                  <a:pt x="1562" y="418"/>
                                </a:lnTo>
                                <a:lnTo>
                                  <a:pt x="1588" y="414"/>
                                </a:lnTo>
                                <a:lnTo>
                                  <a:pt x="1613" y="409"/>
                                </a:lnTo>
                                <a:lnTo>
                                  <a:pt x="1638" y="404"/>
                                </a:lnTo>
                                <a:lnTo>
                                  <a:pt x="1663" y="400"/>
                                </a:lnTo>
                                <a:lnTo>
                                  <a:pt x="1688" y="395"/>
                                </a:lnTo>
                                <a:lnTo>
                                  <a:pt x="1714" y="391"/>
                                </a:lnTo>
                                <a:lnTo>
                                  <a:pt x="1739" y="387"/>
                                </a:lnTo>
                                <a:lnTo>
                                  <a:pt x="1764" y="384"/>
                                </a:lnTo>
                                <a:lnTo>
                                  <a:pt x="1789" y="380"/>
                                </a:lnTo>
                                <a:lnTo>
                                  <a:pt x="1814" y="377"/>
                                </a:lnTo>
                                <a:lnTo>
                                  <a:pt x="1840" y="374"/>
                                </a:lnTo>
                                <a:lnTo>
                                  <a:pt x="1865" y="372"/>
                                </a:lnTo>
                                <a:lnTo>
                                  <a:pt x="1890" y="369"/>
                                </a:lnTo>
                                <a:lnTo>
                                  <a:pt x="1915" y="367"/>
                                </a:lnTo>
                                <a:lnTo>
                                  <a:pt x="1940" y="365"/>
                                </a:lnTo>
                                <a:lnTo>
                                  <a:pt x="1966" y="363"/>
                                </a:lnTo>
                                <a:lnTo>
                                  <a:pt x="1991" y="362"/>
                                </a:lnTo>
                                <a:lnTo>
                                  <a:pt x="2016" y="360"/>
                                </a:lnTo>
                                <a:lnTo>
                                  <a:pt x="2041" y="359"/>
                                </a:lnTo>
                                <a:lnTo>
                                  <a:pt x="2066" y="358"/>
                                </a:lnTo>
                                <a:lnTo>
                                  <a:pt x="2092" y="357"/>
                                </a:lnTo>
                                <a:lnTo>
                                  <a:pt x="2117" y="356"/>
                                </a:lnTo>
                                <a:lnTo>
                                  <a:pt x="2142" y="355"/>
                                </a:lnTo>
                                <a:lnTo>
                                  <a:pt x="2167" y="354"/>
                                </a:lnTo>
                                <a:lnTo>
                                  <a:pt x="2192" y="354"/>
                                </a:lnTo>
                                <a:lnTo>
                                  <a:pt x="2218" y="353"/>
                                </a:lnTo>
                                <a:lnTo>
                                  <a:pt x="2243" y="352"/>
                                </a:lnTo>
                                <a:lnTo>
                                  <a:pt x="2268" y="352"/>
                                </a:lnTo>
                                <a:lnTo>
                                  <a:pt x="2293" y="351"/>
                                </a:lnTo>
                                <a:lnTo>
                                  <a:pt x="2318" y="350"/>
                                </a:lnTo>
                                <a:lnTo>
                                  <a:pt x="2344" y="349"/>
                                </a:lnTo>
                                <a:lnTo>
                                  <a:pt x="2369" y="348"/>
                                </a:lnTo>
                                <a:lnTo>
                                  <a:pt x="2394" y="347"/>
                                </a:lnTo>
                                <a:lnTo>
                                  <a:pt x="2419" y="346"/>
                                </a:lnTo>
                                <a:lnTo>
                                  <a:pt x="2444" y="344"/>
                                </a:lnTo>
                                <a:lnTo>
                                  <a:pt x="2469" y="343"/>
                                </a:lnTo>
                                <a:lnTo>
                                  <a:pt x="2495" y="341"/>
                                </a:lnTo>
                                <a:lnTo>
                                  <a:pt x="2495" y="174"/>
                                </a:lnTo>
                                <a:lnTo>
                                  <a:pt x="2469" y="172"/>
                                </a:lnTo>
                                <a:lnTo>
                                  <a:pt x="2444" y="171"/>
                                </a:lnTo>
                                <a:lnTo>
                                  <a:pt x="2419" y="169"/>
                                </a:lnTo>
                                <a:lnTo>
                                  <a:pt x="2394" y="168"/>
                                </a:lnTo>
                                <a:lnTo>
                                  <a:pt x="2369" y="167"/>
                                </a:lnTo>
                                <a:lnTo>
                                  <a:pt x="2344" y="166"/>
                                </a:lnTo>
                                <a:lnTo>
                                  <a:pt x="2318" y="165"/>
                                </a:lnTo>
                                <a:lnTo>
                                  <a:pt x="2293" y="164"/>
                                </a:lnTo>
                                <a:lnTo>
                                  <a:pt x="2268" y="164"/>
                                </a:lnTo>
                                <a:lnTo>
                                  <a:pt x="2243" y="163"/>
                                </a:lnTo>
                                <a:lnTo>
                                  <a:pt x="2218" y="162"/>
                                </a:lnTo>
                                <a:lnTo>
                                  <a:pt x="2192" y="161"/>
                                </a:lnTo>
                                <a:lnTo>
                                  <a:pt x="2167" y="161"/>
                                </a:lnTo>
                                <a:lnTo>
                                  <a:pt x="2142" y="160"/>
                                </a:lnTo>
                                <a:lnTo>
                                  <a:pt x="2117" y="159"/>
                                </a:lnTo>
                                <a:lnTo>
                                  <a:pt x="2092" y="158"/>
                                </a:lnTo>
                                <a:lnTo>
                                  <a:pt x="2066" y="157"/>
                                </a:lnTo>
                                <a:lnTo>
                                  <a:pt x="2041" y="156"/>
                                </a:lnTo>
                                <a:lnTo>
                                  <a:pt x="2016" y="155"/>
                                </a:lnTo>
                                <a:lnTo>
                                  <a:pt x="1991" y="154"/>
                                </a:lnTo>
                                <a:lnTo>
                                  <a:pt x="1966" y="152"/>
                                </a:lnTo>
                                <a:lnTo>
                                  <a:pt x="1940" y="150"/>
                                </a:lnTo>
                                <a:lnTo>
                                  <a:pt x="1915" y="148"/>
                                </a:lnTo>
                                <a:lnTo>
                                  <a:pt x="1890" y="146"/>
                                </a:lnTo>
                                <a:lnTo>
                                  <a:pt x="1865" y="144"/>
                                </a:lnTo>
                                <a:lnTo>
                                  <a:pt x="1840" y="141"/>
                                </a:lnTo>
                                <a:lnTo>
                                  <a:pt x="1814" y="138"/>
                                </a:lnTo>
                                <a:lnTo>
                                  <a:pt x="1789" y="135"/>
                                </a:lnTo>
                                <a:lnTo>
                                  <a:pt x="1764" y="131"/>
                                </a:lnTo>
                                <a:lnTo>
                                  <a:pt x="1739" y="128"/>
                                </a:lnTo>
                                <a:lnTo>
                                  <a:pt x="1714" y="124"/>
                                </a:lnTo>
                                <a:lnTo>
                                  <a:pt x="1688" y="120"/>
                                </a:lnTo>
                                <a:lnTo>
                                  <a:pt x="1663" y="116"/>
                                </a:lnTo>
                                <a:lnTo>
                                  <a:pt x="1638" y="111"/>
                                </a:lnTo>
                                <a:lnTo>
                                  <a:pt x="1613" y="106"/>
                                </a:lnTo>
                                <a:lnTo>
                                  <a:pt x="1588" y="102"/>
                                </a:lnTo>
                                <a:lnTo>
                                  <a:pt x="1562" y="97"/>
                                </a:lnTo>
                                <a:lnTo>
                                  <a:pt x="1537" y="92"/>
                                </a:lnTo>
                                <a:lnTo>
                                  <a:pt x="1512" y="86"/>
                                </a:lnTo>
                                <a:lnTo>
                                  <a:pt x="1487" y="81"/>
                                </a:lnTo>
                                <a:lnTo>
                                  <a:pt x="1462" y="76"/>
                                </a:lnTo>
                                <a:lnTo>
                                  <a:pt x="1436" y="71"/>
                                </a:lnTo>
                                <a:lnTo>
                                  <a:pt x="1411" y="65"/>
                                </a:lnTo>
                                <a:lnTo>
                                  <a:pt x="1386" y="60"/>
                                </a:lnTo>
                                <a:lnTo>
                                  <a:pt x="1361" y="55"/>
                                </a:lnTo>
                                <a:lnTo>
                                  <a:pt x="1336" y="50"/>
                                </a:lnTo>
                                <a:lnTo>
                                  <a:pt x="1310" y="45"/>
                                </a:lnTo>
                                <a:lnTo>
                                  <a:pt x="1285" y="41"/>
                                </a:lnTo>
                                <a:lnTo>
                                  <a:pt x="1260" y="36"/>
                                </a:lnTo>
                                <a:lnTo>
                                  <a:pt x="1235" y="32"/>
                                </a:lnTo>
                                <a:lnTo>
                                  <a:pt x="1210" y="28"/>
                                </a:lnTo>
                                <a:lnTo>
                                  <a:pt x="1184" y="24"/>
                                </a:lnTo>
                                <a:lnTo>
                                  <a:pt x="1159" y="20"/>
                                </a:lnTo>
                                <a:lnTo>
                                  <a:pt x="1134" y="17"/>
                                </a:lnTo>
                                <a:lnTo>
                                  <a:pt x="1109" y="14"/>
                                </a:lnTo>
                                <a:lnTo>
                                  <a:pt x="1084" y="11"/>
                                </a:lnTo>
                                <a:lnTo>
                                  <a:pt x="1058" y="9"/>
                                </a:lnTo>
                                <a:lnTo>
                                  <a:pt x="1033" y="7"/>
                                </a:lnTo>
                                <a:lnTo>
                                  <a:pt x="1008" y="5"/>
                                </a:lnTo>
                                <a:lnTo>
                                  <a:pt x="983" y="4"/>
                                </a:lnTo>
                                <a:lnTo>
                                  <a:pt x="958" y="2"/>
                                </a:lnTo>
                                <a:lnTo>
                                  <a:pt x="933" y="2"/>
                                </a:lnTo>
                                <a:lnTo>
                                  <a:pt x="907" y="1"/>
                                </a:lnTo>
                                <a:lnTo>
                                  <a:pt x="882" y="1"/>
                                </a:lnTo>
                                <a:lnTo>
                                  <a:pt x="857" y="0"/>
                                </a:lnTo>
                                <a:lnTo>
                                  <a:pt x="832" y="1"/>
                                </a:lnTo>
                                <a:lnTo>
                                  <a:pt x="807" y="1"/>
                                </a:lnTo>
                                <a:lnTo>
                                  <a:pt x="781" y="2"/>
                                </a:lnTo>
                                <a:lnTo>
                                  <a:pt x="756" y="2"/>
                                </a:lnTo>
                                <a:lnTo>
                                  <a:pt x="731" y="3"/>
                                </a:lnTo>
                                <a:lnTo>
                                  <a:pt x="706" y="4"/>
                                </a:lnTo>
                                <a:lnTo>
                                  <a:pt x="681" y="6"/>
                                </a:lnTo>
                                <a:lnTo>
                                  <a:pt x="655" y="7"/>
                                </a:lnTo>
                                <a:lnTo>
                                  <a:pt x="630" y="9"/>
                                </a:lnTo>
                                <a:lnTo>
                                  <a:pt x="605" y="10"/>
                                </a:lnTo>
                                <a:lnTo>
                                  <a:pt x="580" y="12"/>
                                </a:lnTo>
                                <a:lnTo>
                                  <a:pt x="555" y="14"/>
                                </a:lnTo>
                                <a:lnTo>
                                  <a:pt x="529" y="16"/>
                                </a:lnTo>
                                <a:lnTo>
                                  <a:pt x="504" y="18"/>
                                </a:lnTo>
                                <a:lnTo>
                                  <a:pt x="479" y="20"/>
                                </a:lnTo>
                                <a:lnTo>
                                  <a:pt x="454" y="22"/>
                                </a:lnTo>
                                <a:lnTo>
                                  <a:pt x="429" y="24"/>
                                </a:lnTo>
                                <a:lnTo>
                                  <a:pt x="403" y="27"/>
                                </a:lnTo>
                                <a:lnTo>
                                  <a:pt x="378" y="29"/>
                                </a:lnTo>
                                <a:lnTo>
                                  <a:pt x="353" y="32"/>
                                </a:lnTo>
                                <a:lnTo>
                                  <a:pt x="328" y="35"/>
                                </a:lnTo>
                                <a:lnTo>
                                  <a:pt x="303" y="38"/>
                                </a:lnTo>
                                <a:lnTo>
                                  <a:pt x="277" y="41"/>
                                </a:lnTo>
                                <a:lnTo>
                                  <a:pt x="252" y="44"/>
                                </a:lnTo>
                                <a:lnTo>
                                  <a:pt x="227" y="48"/>
                                </a:lnTo>
                                <a:lnTo>
                                  <a:pt x="202" y="51"/>
                                </a:lnTo>
                                <a:lnTo>
                                  <a:pt x="177" y="55"/>
                                </a:lnTo>
                                <a:lnTo>
                                  <a:pt x="151" y="59"/>
                                </a:lnTo>
                                <a:lnTo>
                                  <a:pt x="126" y="63"/>
                                </a:lnTo>
                                <a:lnTo>
                                  <a:pt x="101" y="67"/>
                                </a:lnTo>
                                <a:lnTo>
                                  <a:pt x="76" y="72"/>
                                </a:lnTo>
                                <a:lnTo>
                                  <a:pt x="51" y="76"/>
                                </a:lnTo>
                                <a:lnTo>
                                  <a:pt x="25" y="81"/>
                                </a:lnTo>
                                <a:lnTo>
                                  <a:pt x="0" y="86"/>
                                </a:lnTo>
                                <a:lnTo>
                                  <a:pt x="0" y="429"/>
                                </a:lnTo>
                                <a:close/>
                                <a:moveTo>
                                  <a:pt x="0" y="258"/>
                                </a:moveTo>
                                <a:lnTo>
                                  <a:pt x="2495" y="258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1865" y="5831"/>
                            <a:ext cx="1117" cy="33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Freeform 44"/>
                        <wps:cNvSpPr>
                          <a:spLocks/>
                        </wps:cNvSpPr>
                        <wps:spPr bwMode="auto">
                          <a:xfrm>
                            <a:off x="2583" y="5820"/>
                            <a:ext cx="54" cy="54"/>
                          </a:xfrm>
                          <a:custGeom>
                            <a:avLst/>
                            <a:gdLst>
                              <a:gd name="T0" fmla="+- 0 2625 2583"/>
                              <a:gd name="T1" fmla="*/ T0 w 54"/>
                              <a:gd name="T2" fmla="+- 0 5821 5821"/>
                              <a:gd name="T3" fmla="*/ 5821 h 54"/>
                              <a:gd name="T4" fmla="+- 0 2596 2583"/>
                              <a:gd name="T5" fmla="*/ T4 w 54"/>
                              <a:gd name="T6" fmla="+- 0 5821 5821"/>
                              <a:gd name="T7" fmla="*/ 5821 h 54"/>
                              <a:gd name="T8" fmla="+- 0 2583 2583"/>
                              <a:gd name="T9" fmla="*/ T8 w 54"/>
                              <a:gd name="T10" fmla="+- 0 5833 5821"/>
                              <a:gd name="T11" fmla="*/ 5833 h 54"/>
                              <a:gd name="T12" fmla="+- 0 2583 2583"/>
                              <a:gd name="T13" fmla="*/ T12 w 54"/>
                              <a:gd name="T14" fmla="+- 0 5862 5821"/>
                              <a:gd name="T15" fmla="*/ 5862 h 54"/>
                              <a:gd name="T16" fmla="+- 0 2596 2583"/>
                              <a:gd name="T17" fmla="*/ T16 w 54"/>
                              <a:gd name="T18" fmla="+- 0 5875 5821"/>
                              <a:gd name="T19" fmla="*/ 5875 h 54"/>
                              <a:gd name="T20" fmla="+- 0 2625 2583"/>
                              <a:gd name="T21" fmla="*/ T20 w 54"/>
                              <a:gd name="T22" fmla="+- 0 5875 5821"/>
                              <a:gd name="T23" fmla="*/ 5875 h 54"/>
                              <a:gd name="T24" fmla="+- 0 2637 2583"/>
                              <a:gd name="T25" fmla="*/ T24 w 54"/>
                              <a:gd name="T26" fmla="+- 0 5862 5821"/>
                              <a:gd name="T27" fmla="*/ 5862 h 54"/>
                              <a:gd name="T28" fmla="+- 0 2637 2583"/>
                              <a:gd name="T29" fmla="*/ T28 w 54"/>
                              <a:gd name="T30" fmla="+- 0 5833 5821"/>
                              <a:gd name="T31" fmla="*/ 5833 h 5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54" h="54">
                                <a:moveTo>
                                  <a:pt x="42" y="0"/>
                                </a:moveTo>
                                <a:lnTo>
                                  <a:pt x="13" y="0"/>
                                </a:lnTo>
                                <a:lnTo>
                                  <a:pt x="0" y="12"/>
                                </a:lnTo>
                                <a:lnTo>
                                  <a:pt x="0" y="41"/>
                                </a:lnTo>
                                <a:lnTo>
                                  <a:pt x="13" y="54"/>
                                </a:lnTo>
                                <a:lnTo>
                                  <a:pt x="42" y="54"/>
                                </a:lnTo>
                                <a:lnTo>
                                  <a:pt x="54" y="41"/>
                                </a:lnTo>
                                <a:lnTo>
                                  <a:pt x="54" y="1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" name="Freeform 43"/>
                        <wps:cNvSpPr>
                          <a:spLocks/>
                        </wps:cNvSpPr>
                        <wps:spPr bwMode="auto">
                          <a:xfrm>
                            <a:off x="2583" y="5820"/>
                            <a:ext cx="54" cy="54"/>
                          </a:xfrm>
                          <a:custGeom>
                            <a:avLst/>
                            <a:gdLst>
                              <a:gd name="T0" fmla="+- 0 2583 2583"/>
                              <a:gd name="T1" fmla="*/ T0 w 54"/>
                              <a:gd name="T2" fmla="+- 0 5848 5821"/>
                              <a:gd name="T3" fmla="*/ 5848 h 54"/>
                              <a:gd name="T4" fmla="+- 0 2583 2583"/>
                              <a:gd name="T5" fmla="*/ T4 w 54"/>
                              <a:gd name="T6" fmla="+- 0 5833 5821"/>
                              <a:gd name="T7" fmla="*/ 5833 h 54"/>
                              <a:gd name="T8" fmla="+- 0 2596 2583"/>
                              <a:gd name="T9" fmla="*/ T8 w 54"/>
                              <a:gd name="T10" fmla="+- 0 5821 5821"/>
                              <a:gd name="T11" fmla="*/ 5821 h 54"/>
                              <a:gd name="T12" fmla="+- 0 2610 2583"/>
                              <a:gd name="T13" fmla="*/ T12 w 54"/>
                              <a:gd name="T14" fmla="+- 0 5821 5821"/>
                              <a:gd name="T15" fmla="*/ 5821 h 54"/>
                              <a:gd name="T16" fmla="+- 0 2625 2583"/>
                              <a:gd name="T17" fmla="*/ T16 w 54"/>
                              <a:gd name="T18" fmla="+- 0 5821 5821"/>
                              <a:gd name="T19" fmla="*/ 5821 h 54"/>
                              <a:gd name="T20" fmla="+- 0 2637 2583"/>
                              <a:gd name="T21" fmla="*/ T20 w 54"/>
                              <a:gd name="T22" fmla="+- 0 5833 5821"/>
                              <a:gd name="T23" fmla="*/ 5833 h 54"/>
                              <a:gd name="T24" fmla="+- 0 2637 2583"/>
                              <a:gd name="T25" fmla="*/ T24 w 54"/>
                              <a:gd name="T26" fmla="+- 0 5848 5821"/>
                              <a:gd name="T27" fmla="*/ 5848 h 54"/>
                              <a:gd name="T28" fmla="+- 0 2637 2583"/>
                              <a:gd name="T29" fmla="*/ T28 w 54"/>
                              <a:gd name="T30" fmla="+- 0 5862 5821"/>
                              <a:gd name="T31" fmla="*/ 5862 h 54"/>
                              <a:gd name="T32" fmla="+- 0 2625 2583"/>
                              <a:gd name="T33" fmla="*/ T32 w 54"/>
                              <a:gd name="T34" fmla="+- 0 5875 5821"/>
                              <a:gd name="T35" fmla="*/ 5875 h 54"/>
                              <a:gd name="T36" fmla="+- 0 2610 2583"/>
                              <a:gd name="T37" fmla="*/ T36 w 54"/>
                              <a:gd name="T38" fmla="+- 0 5875 5821"/>
                              <a:gd name="T39" fmla="*/ 5875 h 54"/>
                              <a:gd name="T40" fmla="+- 0 2596 2583"/>
                              <a:gd name="T41" fmla="*/ T40 w 54"/>
                              <a:gd name="T42" fmla="+- 0 5875 5821"/>
                              <a:gd name="T43" fmla="*/ 5875 h 54"/>
                              <a:gd name="T44" fmla="+- 0 2583 2583"/>
                              <a:gd name="T45" fmla="*/ T44 w 54"/>
                              <a:gd name="T46" fmla="+- 0 5862 5821"/>
                              <a:gd name="T47" fmla="*/ 5862 h 54"/>
                              <a:gd name="T48" fmla="+- 0 2583 2583"/>
                              <a:gd name="T49" fmla="*/ T48 w 54"/>
                              <a:gd name="T50" fmla="+- 0 5848 5821"/>
                              <a:gd name="T51" fmla="*/ 5848 h 5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54" h="54">
                                <a:moveTo>
                                  <a:pt x="0" y="27"/>
                                </a:moveTo>
                                <a:lnTo>
                                  <a:pt x="0" y="12"/>
                                </a:lnTo>
                                <a:lnTo>
                                  <a:pt x="13" y="0"/>
                                </a:lnTo>
                                <a:lnTo>
                                  <a:pt x="27" y="0"/>
                                </a:lnTo>
                                <a:lnTo>
                                  <a:pt x="42" y="0"/>
                                </a:lnTo>
                                <a:lnTo>
                                  <a:pt x="54" y="12"/>
                                </a:lnTo>
                                <a:lnTo>
                                  <a:pt x="54" y="27"/>
                                </a:lnTo>
                                <a:lnTo>
                                  <a:pt x="54" y="41"/>
                                </a:lnTo>
                                <a:lnTo>
                                  <a:pt x="42" y="54"/>
                                </a:lnTo>
                                <a:lnTo>
                                  <a:pt x="27" y="54"/>
                                </a:lnTo>
                                <a:lnTo>
                                  <a:pt x="13" y="54"/>
                                </a:lnTo>
                                <a:lnTo>
                                  <a:pt x="0" y="41"/>
                                </a:lnTo>
                                <a:lnTo>
                                  <a:pt x="0" y="27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FFFF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" name="Freeform 42"/>
                        <wps:cNvSpPr>
                          <a:spLocks/>
                        </wps:cNvSpPr>
                        <wps:spPr bwMode="auto">
                          <a:xfrm>
                            <a:off x="1568" y="4947"/>
                            <a:ext cx="112" cy="514"/>
                          </a:xfrm>
                          <a:custGeom>
                            <a:avLst/>
                            <a:gdLst>
                              <a:gd name="T0" fmla="+- 0 1580 1568"/>
                              <a:gd name="T1" fmla="*/ T0 w 112"/>
                              <a:gd name="T2" fmla="+- 0 4948 4948"/>
                              <a:gd name="T3" fmla="*/ 4948 h 514"/>
                              <a:gd name="T4" fmla="+- 0 1573 1568"/>
                              <a:gd name="T5" fmla="*/ T4 w 112"/>
                              <a:gd name="T6" fmla="+- 0 4948 4948"/>
                              <a:gd name="T7" fmla="*/ 4948 h 514"/>
                              <a:gd name="T8" fmla="+- 0 1568 1568"/>
                              <a:gd name="T9" fmla="*/ T8 w 112"/>
                              <a:gd name="T10" fmla="+- 0 4951 4948"/>
                              <a:gd name="T11" fmla="*/ 4951 h 514"/>
                              <a:gd name="T12" fmla="+- 0 1568 1568"/>
                              <a:gd name="T13" fmla="*/ T12 w 112"/>
                              <a:gd name="T14" fmla="+- 0 5459 4948"/>
                              <a:gd name="T15" fmla="*/ 5459 h 514"/>
                              <a:gd name="T16" fmla="+- 0 1574 1568"/>
                              <a:gd name="T17" fmla="*/ T16 w 112"/>
                              <a:gd name="T18" fmla="+- 0 5461 4948"/>
                              <a:gd name="T19" fmla="*/ 5461 h 514"/>
                              <a:gd name="T20" fmla="+- 0 1579 1568"/>
                              <a:gd name="T21" fmla="*/ T20 w 112"/>
                              <a:gd name="T22" fmla="+- 0 5462 4948"/>
                              <a:gd name="T23" fmla="*/ 5462 h 514"/>
                              <a:gd name="T24" fmla="+- 0 1586 1568"/>
                              <a:gd name="T25" fmla="*/ T24 w 112"/>
                              <a:gd name="T26" fmla="+- 0 5460 4948"/>
                              <a:gd name="T27" fmla="*/ 5460 h 514"/>
                              <a:gd name="T28" fmla="+- 0 1594 1568"/>
                              <a:gd name="T29" fmla="*/ T28 w 112"/>
                              <a:gd name="T30" fmla="+- 0 5455 4948"/>
                              <a:gd name="T31" fmla="*/ 5455 h 514"/>
                              <a:gd name="T32" fmla="+- 0 1604 1568"/>
                              <a:gd name="T33" fmla="*/ T32 w 112"/>
                              <a:gd name="T34" fmla="+- 0 5445 4948"/>
                              <a:gd name="T35" fmla="*/ 5445 h 514"/>
                              <a:gd name="T36" fmla="+- 0 1680 1568"/>
                              <a:gd name="T37" fmla="*/ T36 w 112"/>
                              <a:gd name="T38" fmla="+- 0 5355 4948"/>
                              <a:gd name="T39" fmla="*/ 5355 h 514"/>
                              <a:gd name="T40" fmla="+- 0 1680 1568"/>
                              <a:gd name="T41" fmla="*/ T40 w 112"/>
                              <a:gd name="T42" fmla="+- 0 5055 4948"/>
                              <a:gd name="T43" fmla="*/ 5055 h 514"/>
                              <a:gd name="T44" fmla="+- 0 1655 1568"/>
                              <a:gd name="T45" fmla="*/ T44 w 112"/>
                              <a:gd name="T46" fmla="+- 0 5028 4948"/>
                              <a:gd name="T47" fmla="*/ 5028 h 514"/>
                              <a:gd name="T48" fmla="+- 0 1623 1568"/>
                              <a:gd name="T49" fmla="*/ T48 w 112"/>
                              <a:gd name="T50" fmla="+- 0 4990 4948"/>
                              <a:gd name="T51" fmla="*/ 4990 h 514"/>
                              <a:gd name="T52" fmla="+- 0 1603 1568"/>
                              <a:gd name="T53" fmla="*/ T52 w 112"/>
                              <a:gd name="T54" fmla="+- 0 4964 4948"/>
                              <a:gd name="T55" fmla="*/ 4964 h 514"/>
                              <a:gd name="T56" fmla="+- 0 1593 1568"/>
                              <a:gd name="T57" fmla="*/ T56 w 112"/>
                              <a:gd name="T58" fmla="+- 0 4954 4948"/>
                              <a:gd name="T59" fmla="*/ 4954 h 514"/>
                              <a:gd name="T60" fmla="+- 0 1585 1568"/>
                              <a:gd name="T61" fmla="*/ T60 w 112"/>
                              <a:gd name="T62" fmla="+- 0 4949 4948"/>
                              <a:gd name="T63" fmla="*/ 4949 h 514"/>
                              <a:gd name="T64" fmla="+- 0 1580 1568"/>
                              <a:gd name="T65" fmla="*/ T64 w 112"/>
                              <a:gd name="T66" fmla="+- 0 4948 4948"/>
                              <a:gd name="T67" fmla="*/ 4948 h 5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112" h="514">
                                <a:moveTo>
                                  <a:pt x="12" y="0"/>
                                </a:moveTo>
                                <a:lnTo>
                                  <a:pt x="5" y="0"/>
                                </a:lnTo>
                                <a:lnTo>
                                  <a:pt x="0" y="3"/>
                                </a:lnTo>
                                <a:lnTo>
                                  <a:pt x="0" y="511"/>
                                </a:lnTo>
                                <a:lnTo>
                                  <a:pt x="6" y="513"/>
                                </a:lnTo>
                                <a:lnTo>
                                  <a:pt x="11" y="514"/>
                                </a:lnTo>
                                <a:lnTo>
                                  <a:pt x="18" y="512"/>
                                </a:lnTo>
                                <a:lnTo>
                                  <a:pt x="26" y="507"/>
                                </a:lnTo>
                                <a:lnTo>
                                  <a:pt x="36" y="497"/>
                                </a:lnTo>
                                <a:lnTo>
                                  <a:pt x="112" y="407"/>
                                </a:lnTo>
                                <a:lnTo>
                                  <a:pt x="112" y="107"/>
                                </a:lnTo>
                                <a:lnTo>
                                  <a:pt x="87" y="80"/>
                                </a:lnTo>
                                <a:lnTo>
                                  <a:pt x="55" y="42"/>
                                </a:lnTo>
                                <a:lnTo>
                                  <a:pt x="35" y="16"/>
                                </a:lnTo>
                                <a:lnTo>
                                  <a:pt x="25" y="6"/>
                                </a:lnTo>
                                <a:lnTo>
                                  <a:pt x="17" y="1"/>
                                </a:lnTo>
                                <a:lnTo>
                                  <a:pt x="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EBEB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" name="AutoShape 41"/>
                        <wps:cNvSpPr>
                          <a:spLocks/>
                        </wps:cNvSpPr>
                        <wps:spPr bwMode="auto">
                          <a:xfrm>
                            <a:off x="1568" y="4947"/>
                            <a:ext cx="112" cy="515"/>
                          </a:xfrm>
                          <a:custGeom>
                            <a:avLst/>
                            <a:gdLst>
                              <a:gd name="T0" fmla="+- 0 1571 1568"/>
                              <a:gd name="T1" fmla="*/ T0 w 112"/>
                              <a:gd name="T2" fmla="+- 0 5461 4948"/>
                              <a:gd name="T3" fmla="*/ 5461 h 515"/>
                              <a:gd name="T4" fmla="+- 0 1576 1568"/>
                              <a:gd name="T5" fmla="*/ T4 w 112"/>
                              <a:gd name="T6" fmla="+- 0 5462 4948"/>
                              <a:gd name="T7" fmla="*/ 5462 h 515"/>
                              <a:gd name="T8" fmla="+- 0 1580 1568"/>
                              <a:gd name="T9" fmla="*/ T8 w 112"/>
                              <a:gd name="T10" fmla="+- 0 5462 4948"/>
                              <a:gd name="T11" fmla="*/ 5462 h 515"/>
                              <a:gd name="T12" fmla="+- 0 1585 1568"/>
                              <a:gd name="T13" fmla="*/ T12 w 112"/>
                              <a:gd name="T14" fmla="+- 0 5460 4948"/>
                              <a:gd name="T15" fmla="*/ 5460 h 515"/>
                              <a:gd name="T16" fmla="+- 0 1589 1568"/>
                              <a:gd name="T17" fmla="*/ T16 w 112"/>
                              <a:gd name="T18" fmla="+- 0 5458 4948"/>
                              <a:gd name="T19" fmla="*/ 5458 h 515"/>
                              <a:gd name="T20" fmla="+- 0 1594 1568"/>
                              <a:gd name="T21" fmla="*/ T20 w 112"/>
                              <a:gd name="T22" fmla="+- 0 5455 4948"/>
                              <a:gd name="T23" fmla="*/ 5455 h 515"/>
                              <a:gd name="T24" fmla="+- 0 1598 1568"/>
                              <a:gd name="T25" fmla="*/ T24 w 112"/>
                              <a:gd name="T26" fmla="+- 0 5451 4948"/>
                              <a:gd name="T27" fmla="*/ 5451 h 515"/>
                              <a:gd name="T28" fmla="+- 0 1603 1568"/>
                              <a:gd name="T29" fmla="*/ T28 w 112"/>
                              <a:gd name="T30" fmla="+- 0 5446 4948"/>
                              <a:gd name="T31" fmla="*/ 5446 h 515"/>
                              <a:gd name="T32" fmla="+- 0 1607 1568"/>
                              <a:gd name="T33" fmla="*/ T32 w 112"/>
                              <a:gd name="T34" fmla="+- 0 5441 4948"/>
                              <a:gd name="T35" fmla="*/ 5441 h 515"/>
                              <a:gd name="T36" fmla="+- 0 1612 1568"/>
                              <a:gd name="T37" fmla="*/ T36 w 112"/>
                              <a:gd name="T38" fmla="+- 0 5435 4948"/>
                              <a:gd name="T39" fmla="*/ 5435 h 515"/>
                              <a:gd name="T40" fmla="+- 0 1617 1568"/>
                              <a:gd name="T41" fmla="*/ T40 w 112"/>
                              <a:gd name="T42" fmla="+- 0 5429 4948"/>
                              <a:gd name="T43" fmla="*/ 5429 h 515"/>
                              <a:gd name="T44" fmla="+- 0 1621 1568"/>
                              <a:gd name="T45" fmla="*/ T44 w 112"/>
                              <a:gd name="T46" fmla="+- 0 5423 4948"/>
                              <a:gd name="T47" fmla="*/ 5423 h 515"/>
                              <a:gd name="T48" fmla="+- 0 1626 1568"/>
                              <a:gd name="T49" fmla="*/ T48 w 112"/>
                              <a:gd name="T50" fmla="+- 0 5417 4948"/>
                              <a:gd name="T51" fmla="*/ 5417 h 515"/>
                              <a:gd name="T52" fmla="+- 0 1630 1568"/>
                              <a:gd name="T53" fmla="*/ T52 w 112"/>
                              <a:gd name="T54" fmla="+- 0 5411 4948"/>
                              <a:gd name="T55" fmla="*/ 5411 h 515"/>
                              <a:gd name="T56" fmla="+- 0 1635 1568"/>
                              <a:gd name="T57" fmla="*/ T56 w 112"/>
                              <a:gd name="T58" fmla="+- 0 5405 4948"/>
                              <a:gd name="T59" fmla="*/ 5405 h 515"/>
                              <a:gd name="T60" fmla="+- 0 1639 1568"/>
                              <a:gd name="T61" fmla="*/ T60 w 112"/>
                              <a:gd name="T62" fmla="+- 0 5400 4948"/>
                              <a:gd name="T63" fmla="*/ 5400 h 515"/>
                              <a:gd name="T64" fmla="+- 0 1644 1568"/>
                              <a:gd name="T65" fmla="*/ T64 w 112"/>
                              <a:gd name="T66" fmla="+- 0 5394 4948"/>
                              <a:gd name="T67" fmla="*/ 5394 h 515"/>
                              <a:gd name="T68" fmla="+- 0 1648 1568"/>
                              <a:gd name="T69" fmla="*/ T68 w 112"/>
                              <a:gd name="T70" fmla="+- 0 5389 4948"/>
                              <a:gd name="T71" fmla="*/ 5389 h 515"/>
                              <a:gd name="T72" fmla="+- 0 1653 1568"/>
                              <a:gd name="T73" fmla="*/ T72 w 112"/>
                              <a:gd name="T74" fmla="+- 0 5384 4948"/>
                              <a:gd name="T75" fmla="*/ 5384 h 515"/>
                              <a:gd name="T76" fmla="+- 0 1657 1568"/>
                              <a:gd name="T77" fmla="*/ T76 w 112"/>
                              <a:gd name="T78" fmla="+- 0 5379 4948"/>
                              <a:gd name="T79" fmla="*/ 5379 h 515"/>
                              <a:gd name="T80" fmla="+- 0 1662 1568"/>
                              <a:gd name="T81" fmla="*/ T80 w 112"/>
                              <a:gd name="T82" fmla="+- 0 5374 4948"/>
                              <a:gd name="T83" fmla="*/ 5374 h 515"/>
                              <a:gd name="T84" fmla="+- 0 1666 1568"/>
                              <a:gd name="T85" fmla="*/ T84 w 112"/>
                              <a:gd name="T86" fmla="+- 0 5369 4948"/>
                              <a:gd name="T87" fmla="*/ 5369 h 515"/>
                              <a:gd name="T88" fmla="+- 0 1671 1568"/>
                              <a:gd name="T89" fmla="*/ T88 w 112"/>
                              <a:gd name="T90" fmla="+- 0 5365 4948"/>
                              <a:gd name="T91" fmla="*/ 5365 h 515"/>
                              <a:gd name="T92" fmla="+- 0 1675 1568"/>
                              <a:gd name="T93" fmla="*/ T92 w 112"/>
                              <a:gd name="T94" fmla="+- 0 5360 4948"/>
                              <a:gd name="T95" fmla="*/ 5360 h 515"/>
                              <a:gd name="T96" fmla="+- 0 1680 1568"/>
                              <a:gd name="T97" fmla="*/ T96 w 112"/>
                              <a:gd name="T98" fmla="+- 0 5355 4948"/>
                              <a:gd name="T99" fmla="*/ 5355 h 515"/>
                              <a:gd name="T100" fmla="+- 0 1676 1568"/>
                              <a:gd name="T101" fmla="*/ T100 w 112"/>
                              <a:gd name="T102" fmla="+- 0 5051 4948"/>
                              <a:gd name="T103" fmla="*/ 5051 h 515"/>
                              <a:gd name="T104" fmla="+- 0 1672 1568"/>
                              <a:gd name="T105" fmla="*/ T104 w 112"/>
                              <a:gd name="T106" fmla="+- 0 5046 4948"/>
                              <a:gd name="T107" fmla="*/ 5046 h 515"/>
                              <a:gd name="T108" fmla="+- 0 1667 1568"/>
                              <a:gd name="T109" fmla="*/ T108 w 112"/>
                              <a:gd name="T110" fmla="+- 0 5041 4948"/>
                              <a:gd name="T111" fmla="*/ 5041 h 515"/>
                              <a:gd name="T112" fmla="+- 0 1663 1568"/>
                              <a:gd name="T113" fmla="*/ T112 w 112"/>
                              <a:gd name="T114" fmla="+- 0 5037 4948"/>
                              <a:gd name="T115" fmla="*/ 5037 h 515"/>
                              <a:gd name="T116" fmla="+- 0 1658 1568"/>
                              <a:gd name="T117" fmla="*/ T116 w 112"/>
                              <a:gd name="T118" fmla="+- 0 5032 4948"/>
                              <a:gd name="T119" fmla="*/ 5032 h 515"/>
                              <a:gd name="T120" fmla="+- 0 1654 1568"/>
                              <a:gd name="T121" fmla="*/ T120 w 112"/>
                              <a:gd name="T122" fmla="+- 0 5027 4948"/>
                              <a:gd name="T123" fmla="*/ 5027 h 515"/>
                              <a:gd name="T124" fmla="+- 0 1649 1568"/>
                              <a:gd name="T125" fmla="*/ T124 w 112"/>
                              <a:gd name="T126" fmla="+- 0 5022 4948"/>
                              <a:gd name="T127" fmla="*/ 5022 h 515"/>
                              <a:gd name="T128" fmla="+- 0 1645 1568"/>
                              <a:gd name="T129" fmla="*/ T128 w 112"/>
                              <a:gd name="T130" fmla="+- 0 5017 4948"/>
                              <a:gd name="T131" fmla="*/ 5017 h 515"/>
                              <a:gd name="T132" fmla="+- 0 1640 1568"/>
                              <a:gd name="T133" fmla="*/ T132 w 112"/>
                              <a:gd name="T134" fmla="+- 0 5011 4948"/>
                              <a:gd name="T135" fmla="*/ 5011 h 515"/>
                              <a:gd name="T136" fmla="+- 0 1636 1568"/>
                              <a:gd name="T137" fmla="*/ T136 w 112"/>
                              <a:gd name="T138" fmla="+- 0 5006 4948"/>
                              <a:gd name="T139" fmla="*/ 5006 h 515"/>
                              <a:gd name="T140" fmla="+- 0 1631 1568"/>
                              <a:gd name="T141" fmla="*/ T140 w 112"/>
                              <a:gd name="T142" fmla="+- 0 5000 4948"/>
                              <a:gd name="T143" fmla="*/ 5000 h 515"/>
                              <a:gd name="T144" fmla="+- 0 1627 1568"/>
                              <a:gd name="T145" fmla="*/ T144 w 112"/>
                              <a:gd name="T146" fmla="+- 0 4994 4948"/>
                              <a:gd name="T147" fmla="*/ 4994 h 515"/>
                              <a:gd name="T148" fmla="+- 0 1622 1568"/>
                              <a:gd name="T149" fmla="*/ T148 w 112"/>
                              <a:gd name="T150" fmla="+- 0 4988 4948"/>
                              <a:gd name="T151" fmla="*/ 4988 h 515"/>
                              <a:gd name="T152" fmla="+- 0 1618 1568"/>
                              <a:gd name="T153" fmla="*/ T152 w 112"/>
                              <a:gd name="T154" fmla="+- 0 4982 4948"/>
                              <a:gd name="T155" fmla="*/ 4982 h 515"/>
                              <a:gd name="T156" fmla="+- 0 1613 1568"/>
                              <a:gd name="T157" fmla="*/ T156 w 112"/>
                              <a:gd name="T158" fmla="+- 0 4976 4948"/>
                              <a:gd name="T159" fmla="*/ 4976 h 515"/>
                              <a:gd name="T160" fmla="+- 0 1609 1568"/>
                              <a:gd name="T161" fmla="*/ T160 w 112"/>
                              <a:gd name="T162" fmla="+- 0 4970 4948"/>
                              <a:gd name="T163" fmla="*/ 4970 h 515"/>
                              <a:gd name="T164" fmla="+- 0 1604 1568"/>
                              <a:gd name="T165" fmla="*/ T164 w 112"/>
                              <a:gd name="T166" fmla="+- 0 4965 4948"/>
                              <a:gd name="T167" fmla="*/ 4965 h 515"/>
                              <a:gd name="T168" fmla="+- 0 1600 1568"/>
                              <a:gd name="T169" fmla="*/ T168 w 112"/>
                              <a:gd name="T170" fmla="+- 0 4960 4948"/>
                              <a:gd name="T171" fmla="*/ 4960 h 515"/>
                              <a:gd name="T172" fmla="+- 0 1595 1568"/>
                              <a:gd name="T173" fmla="*/ T172 w 112"/>
                              <a:gd name="T174" fmla="+- 0 4956 4948"/>
                              <a:gd name="T175" fmla="*/ 4956 h 515"/>
                              <a:gd name="T176" fmla="+- 0 1591 1568"/>
                              <a:gd name="T177" fmla="*/ T176 w 112"/>
                              <a:gd name="T178" fmla="+- 0 4952 4948"/>
                              <a:gd name="T179" fmla="*/ 4952 h 515"/>
                              <a:gd name="T180" fmla="+- 0 1586 1568"/>
                              <a:gd name="T181" fmla="*/ T180 w 112"/>
                              <a:gd name="T182" fmla="+- 0 4950 4948"/>
                              <a:gd name="T183" fmla="*/ 4950 h 515"/>
                              <a:gd name="T184" fmla="+- 0 1582 1568"/>
                              <a:gd name="T185" fmla="*/ T184 w 112"/>
                              <a:gd name="T186" fmla="+- 0 4948 4948"/>
                              <a:gd name="T187" fmla="*/ 4948 h 515"/>
                              <a:gd name="T188" fmla="+- 0 1577 1568"/>
                              <a:gd name="T189" fmla="*/ T188 w 112"/>
                              <a:gd name="T190" fmla="+- 0 4948 4948"/>
                              <a:gd name="T191" fmla="*/ 4948 h 515"/>
                              <a:gd name="T192" fmla="+- 0 1573 1568"/>
                              <a:gd name="T193" fmla="*/ T192 w 112"/>
                              <a:gd name="T194" fmla="+- 0 4948 4948"/>
                              <a:gd name="T195" fmla="*/ 4948 h 515"/>
                              <a:gd name="T196" fmla="+- 0 1568 1568"/>
                              <a:gd name="T197" fmla="*/ T196 w 112"/>
                              <a:gd name="T198" fmla="+- 0 4951 4948"/>
                              <a:gd name="T199" fmla="*/ 4951 h 5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</a:cxnLst>
                            <a:rect l="0" t="0" r="r" b="b"/>
                            <a:pathLst>
                              <a:path w="112" h="515">
                                <a:moveTo>
                                  <a:pt x="0" y="511"/>
                                </a:moveTo>
                                <a:lnTo>
                                  <a:pt x="1" y="512"/>
                                </a:lnTo>
                                <a:lnTo>
                                  <a:pt x="2" y="512"/>
                                </a:lnTo>
                                <a:lnTo>
                                  <a:pt x="3" y="513"/>
                                </a:lnTo>
                                <a:lnTo>
                                  <a:pt x="5" y="513"/>
                                </a:lnTo>
                                <a:lnTo>
                                  <a:pt x="6" y="513"/>
                                </a:lnTo>
                                <a:lnTo>
                                  <a:pt x="7" y="514"/>
                                </a:lnTo>
                                <a:lnTo>
                                  <a:pt x="8" y="514"/>
                                </a:lnTo>
                                <a:lnTo>
                                  <a:pt x="9" y="514"/>
                                </a:lnTo>
                                <a:lnTo>
                                  <a:pt x="10" y="514"/>
                                </a:lnTo>
                                <a:lnTo>
                                  <a:pt x="11" y="514"/>
                                </a:lnTo>
                                <a:lnTo>
                                  <a:pt x="12" y="514"/>
                                </a:lnTo>
                                <a:lnTo>
                                  <a:pt x="14" y="513"/>
                                </a:lnTo>
                                <a:lnTo>
                                  <a:pt x="15" y="513"/>
                                </a:lnTo>
                                <a:lnTo>
                                  <a:pt x="16" y="513"/>
                                </a:lnTo>
                                <a:lnTo>
                                  <a:pt x="17" y="512"/>
                                </a:lnTo>
                                <a:lnTo>
                                  <a:pt x="18" y="512"/>
                                </a:lnTo>
                                <a:lnTo>
                                  <a:pt x="19" y="511"/>
                                </a:lnTo>
                                <a:lnTo>
                                  <a:pt x="20" y="511"/>
                                </a:lnTo>
                                <a:lnTo>
                                  <a:pt x="21" y="510"/>
                                </a:lnTo>
                                <a:lnTo>
                                  <a:pt x="23" y="509"/>
                                </a:lnTo>
                                <a:lnTo>
                                  <a:pt x="24" y="509"/>
                                </a:lnTo>
                                <a:lnTo>
                                  <a:pt x="25" y="508"/>
                                </a:lnTo>
                                <a:lnTo>
                                  <a:pt x="26" y="507"/>
                                </a:lnTo>
                                <a:lnTo>
                                  <a:pt x="27" y="506"/>
                                </a:lnTo>
                                <a:lnTo>
                                  <a:pt x="28" y="505"/>
                                </a:lnTo>
                                <a:lnTo>
                                  <a:pt x="29" y="504"/>
                                </a:lnTo>
                                <a:lnTo>
                                  <a:pt x="30" y="503"/>
                                </a:lnTo>
                                <a:lnTo>
                                  <a:pt x="32" y="502"/>
                                </a:lnTo>
                                <a:lnTo>
                                  <a:pt x="33" y="500"/>
                                </a:lnTo>
                                <a:lnTo>
                                  <a:pt x="34" y="499"/>
                                </a:lnTo>
                                <a:lnTo>
                                  <a:pt x="35" y="498"/>
                                </a:lnTo>
                                <a:lnTo>
                                  <a:pt x="36" y="497"/>
                                </a:lnTo>
                                <a:lnTo>
                                  <a:pt x="37" y="495"/>
                                </a:lnTo>
                                <a:lnTo>
                                  <a:pt x="38" y="494"/>
                                </a:lnTo>
                                <a:lnTo>
                                  <a:pt x="39" y="493"/>
                                </a:lnTo>
                                <a:lnTo>
                                  <a:pt x="41" y="491"/>
                                </a:lnTo>
                                <a:lnTo>
                                  <a:pt x="42" y="490"/>
                                </a:lnTo>
                                <a:lnTo>
                                  <a:pt x="43" y="488"/>
                                </a:lnTo>
                                <a:lnTo>
                                  <a:pt x="44" y="487"/>
                                </a:lnTo>
                                <a:lnTo>
                                  <a:pt x="45" y="485"/>
                                </a:lnTo>
                                <a:lnTo>
                                  <a:pt x="46" y="484"/>
                                </a:lnTo>
                                <a:lnTo>
                                  <a:pt x="47" y="483"/>
                                </a:lnTo>
                                <a:lnTo>
                                  <a:pt x="49" y="481"/>
                                </a:lnTo>
                                <a:lnTo>
                                  <a:pt x="50" y="480"/>
                                </a:lnTo>
                                <a:lnTo>
                                  <a:pt x="51" y="478"/>
                                </a:lnTo>
                                <a:lnTo>
                                  <a:pt x="52" y="477"/>
                                </a:lnTo>
                                <a:lnTo>
                                  <a:pt x="53" y="475"/>
                                </a:lnTo>
                                <a:lnTo>
                                  <a:pt x="54" y="474"/>
                                </a:lnTo>
                                <a:lnTo>
                                  <a:pt x="55" y="472"/>
                                </a:lnTo>
                                <a:lnTo>
                                  <a:pt x="56" y="470"/>
                                </a:lnTo>
                                <a:lnTo>
                                  <a:pt x="58" y="469"/>
                                </a:lnTo>
                                <a:lnTo>
                                  <a:pt x="59" y="467"/>
                                </a:lnTo>
                                <a:lnTo>
                                  <a:pt x="60" y="466"/>
                                </a:lnTo>
                                <a:lnTo>
                                  <a:pt x="61" y="465"/>
                                </a:lnTo>
                                <a:lnTo>
                                  <a:pt x="62" y="463"/>
                                </a:lnTo>
                                <a:lnTo>
                                  <a:pt x="63" y="462"/>
                                </a:lnTo>
                                <a:lnTo>
                                  <a:pt x="64" y="460"/>
                                </a:lnTo>
                                <a:lnTo>
                                  <a:pt x="65" y="459"/>
                                </a:lnTo>
                                <a:lnTo>
                                  <a:pt x="67" y="457"/>
                                </a:lnTo>
                                <a:lnTo>
                                  <a:pt x="68" y="456"/>
                                </a:lnTo>
                                <a:lnTo>
                                  <a:pt x="69" y="454"/>
                                </a:lnTo>
                                <a:lnTo>
                                  <a:pt x="70" y="453"/>
                                </a:lnTo>
                                <a:lnTo>
                                  <a:pt x="71" y="452"/>
                                </a:lnTo>
                                <a:lnTo>
                                  <a:pt x="72" y="450"/>
                                </a:lnTo>
                                <a:lnTo>
                                  <a:pt x="73" y="449"/>
                                </a:lnTo>
                                <a:lnTo>
                                  <a:pt x="74" y="448"/>
                                </a:lnTo>
                                <a:lnTo>
                                  <a:pt x="76" y="446"/>
                                </a:lnTo>
                                <a:lnTo>
                                  <a:pt x="77" y="445"/>
                                </a:lnTo>
                                <a:lnTo>
                                  <a:pt x="78" y="444"/>
                                </a:lnTo>
                                <a:lnTo>
                                  <a:pt x="79" y="442"/>
                                </a:lnTo>
                                <a:lnTo>
                                  <a:pt x="80" y="441"/>
                                </a:lnTo>
                                <a:lnTo>
                                  <a:pt x="81" y="440"/>
                                </a:lnTo>
                                <a:lnTo>
                                  <a:pt x="82" y="438"/>
                                </a:lnTo>
                                <a:lnTo>
                                  <a:pt x="83" y="437"/>
                                </a:lnTo>
                                <a:lnTo>
                                  <a:pt x="85" y="436"/>
                                </a:lnTo>
                                <a:lnTo>
                                  <a:pt x="86" y="435"/>
                                </a:lnTo>
                                <a:lnTo>
                                  <a:pt x="87" y="433"/>
                                </a:lnTo>
                                <a:lnTo>
                                  <a:pt x="88" y="432"/>
                                </a:lnTo>
                                <a:lnTo>
                                  <a:pt x="89" y="431"/>
                                </a:lnTo>
                                <a:lnTo>
                                  <a:pt x="90" y="430"/>
                                </a:lnTo>
                                <a:lnTo>
                                  <a:pt x="91" y="429"/>
                                </a:lnTo>
                                <a:lnTo>
                                  <a:pt x="93" y="427"/>
                                </a:lnTo>
                                <a:lnTo>
                                  <a:pt x="94" y="426"/>
                                </a:lnTo>
                                <a:lnTo>
                                  <a:pt x="95" y="425"/>
                                </a:lnTo>
                                <a:lnTo>
                                  <a:pt x="96" y="424"/>
                                </a:lnTo>
                                <a:lnTo>
                                  <a:pt x="97" y="423"/>
                                </a:lnTo>
                                <a:lnTo>
                                  <a:pt x="98" y="421"/>
                                </a:lnTo>
                                <a:lnTo>
                                  <a:pt x="99" y="420"/>
                                </a:lnTo>
                                <a:lnTo>
                                  <a:pt x="100" y="419"/>
                                </a:lnTo>
                                <a:lnTo>
                                  <a:pt x="102" y="418"/>
                                </a:lnTo>
                                <a:lnTo>
                                  <a:pt x="103" y="417"/>
                                </a:lnTo>
                                <a:lnTo>
                                  <a:pt x="104" y="415"/>
                                </a:lnTo>
                                <a:lnTo>
                                  <a:pt x="105" y="414"/>
                                </a:lnTo>
                                <a:lnTo>
                                  <a:pt x="106" y="413"/>
                                </a:lnTo>
                                <a:lnTo>
                                  <a:pt x="107" y="412"/>
                                </a:lnTo>
                                <a:lnTo>
                                  <a:pt x="108" y="410"/>
                                </a:lnTo>
                                <a:lnTo>
                                  <a:pt x="109" y="409"/>
                                </a:lnTo>
                                <a:lnTo>
                                  <a:pt x="111" y="408"/>
                                </a:lnTo>
                                <a:lnTo>
                                  <a:pt x="112" y="407"/>
                                </a:lnTo>
                                <a:lnTo>
                                  <a:pt x="112" y="107"/>
                                </a:lnTo>
                                <a:lnTo>
                                  <a:pt x="111" y="106"/>
                                </a:lnTo>
                                <a:lnTo>
                                  <a:pt x="109" y="104"/>
                                </a:lnTo>
                                <a:lnTo>
                                  <a:pt x="108" y="103"/>
                                </a:lnTo>
                                <a:lnTo>
                                  <a:pt x="107" y="102"/>
                                </a:lnTo>
                                <a:lnTo>
                                  <a:pt x="106" y="101"/>
                                </a:lnTo>
                                <a:lnTo>
                                  <a:pt x="105" y="99"/>
                                </a:lnTo>
                                <a:lnTo>
                                  <a:pt x="104" y="98"/>
                                </a:lnTo>
                                <a:lnTo>
                                  <a:pt x="103" y="97"/>
                                </a:lnTo>
                                <a:lnTo>
                                  <a:pt x="102" y="96"/>
                                </a:lnTo>
                                <a:lnTo>
                                  <a:pt x="100" y="95"/>
                                </a:lnTo>
                                <a:lnTo>
                                  <a:pt x="99" y="93"/>
                                </a:lnTo>
                                <a:lnTo>
                                  <a:pt x="98" y="92"/>
                                </a:lnTo>
                                <a:lnTo>
                                  <a:pt x="97" y="91"/>
                                </a:lnTo>
                                <a:lnTo>
                                  <a:pt x="96" y="90"/>
                                </a:lnTo>
                                <a:lnTo>
                                  <a:pt x="95" y="89"/>
                                </a:lnTo>
                                <a:lnTo>
                                  <a:pt x="94" y="87"/>
                                </a:lnTo>
                                <a:lnTo>
                                  <a:pt x="93" y="86"/>
                                </a:lnTo>
                                <a:lnTo>
                                  <a:pt x="91" y="85"/>
                                </a:lnTo>
                                <a:lnTo>
                                  <a:pt x="90" y="84"/>
                                </a:lnTo>
                                <a:lnTo>
                                  <a:pt x="89" y="83"/>
                                </a:lnTo>
                                <a:lnTo>
                                  <a:pt x="88" y="81"/>
                                </a:lnTo>
                                <a:lnTo>
                                  <a:pt x="87" y="80"/>
                                </a:lnTo>
                                <a:lnTo>
                                  <a:pt x="86" y="79"/>
                                </a:lnTo>
                                <a:lnTo>
                                  <a:pt x="85" y="78"/>
                                </a:lnTo>
                                <a:lnTo>
                                  <a:pt x="83" y="76"/>
                                </a:lnTo>
                                <a:lnTo>
                                  <a:pt x="82" y="75"/>
                                </a:lnTo>
                                <a:lnTo>
                                  <a:pt x="81" y="74"/>
                                </a:lnTo>
                                <a:lnTo>
                                  <a:pt x="80" y="73"/>
                                </a:lnTo>
                                <a:lnTo>
                                  <a:pt x="79" y="71"/>
                                </a:lnTo>
                                <a:lnTo>
                                  <a:pt x="78" y="70"/>
                                </a:lnTo>
                                <a:lnTo>
                                  <a:pt x="77" y="69"/>
                                </a:lnTo>
                                <a:lnTo>
                                  <a:pt x="76" y="67"/>
                                </a:lnTo>
                                <a:lnTo>
                                  <a:pt x="74" y="66"/>
                                </a:lnTo>
                                <a:lnTo>
                                  <a:pt x="73" y="65"/>
                                </a:lnTo>
                                <a:lnTo>
                                  <a:pt x="72" y="63"/>
                                </a:lnTo>
                                <a:lnTo>
                                  <a:pt x="71" y="62"/>
                                </a:lnTo>
                                <a:lnTo>
                                  <a:pt x="70" y="61"/>
                                </a:lnTo>
                                <a:lnTo>
                                  <a:pt x="69" y="59"/>
                                </a:lnTo>
                                <a:lnTo>
                                  <a:pt x="68" y="58"/>
                                </a:lnTo>
                                <a:lnTo>
                                  <a:pt x="67" y="56"/>
                                </a:lnTo>
                                <a:lnTo>
                                  <a:pt x="65" y="55"/>
                                </a:lnTo>
                                <a:lnTo>
                                  <a:pt x="64" y="53"/>
                                </a:lnTo>
                                <a:lnTo>
                                  <a:pt x="63" y="52"/>
                                </a:lnTo>
                                <a:lnTo>
                                  <a:pt x="62" y="50"/>
                                </a:lnTo>
                                <a:lnTo>
                                  <a:pt x="61" y="49"/>
                                </a:lnTo>
                                <a:lnTo>
                                  <a:pt x="60" y="48"/>
                                </a:lnTo>
                                <a:lnTo>
                                  <a:pt x="59" y="46"/>
                                </a:lnTo>
                                <a:lnTo>
                                  <a:pt x="58" y="45"/>
                                </a:lnTo>
                                <a:lnTo>
                                  <a:pt x="56" y="43"/>
                                </a:lnTo>
                                <a:lnTo>
                                  <a:pt x="55" y="42"/>
                                </a:lnTo>
                                <a:lnTo>
                                  <a:pt x="54" y="40"/>
                                </a:lnTo>
                                <a:lnTo>
                                  <a:pt x="53" y="39"/>
                                </a:lnTo>
                                <a:lnTo>
                                  <a:pt x="52" y="37"/>
                                </a:lnTo>
                                <a:lnTo>
                                  <a:pt x="51" y="36"/>
                                </a:lnTo>
                                <a:lnTo>
                                  <a:pt x="50" y="34"/>
                                </a:lnTo>
                                <a:lnTo>
                                  <a:pt x="49" y="33"/>
                                </a:lnTo>
                                <a:lnTo>
                                  <a:pt x="47" y="31"/>
                                </a:lnTo>
                                <a:lnTo>
                                  <a:pt x="46" y="30"/>
                                </a:lnTo>
                                <a:lnTo>
                                  <a:pt x="45" y="28"/>
                                </a:lnTo>
                                <a:lnTo>
                                  <a:pt x="44" y="27"/>
                                </a:lnTo>
                                <a:lnTo>
                                  <a:pt x="43" y="25"/>
                                </a:lnTo>
                                <a:lnTo>
                                  <a:pt x="42" y="24"/>
                                </a:lnTo>
                                <a:lnTo>
                                  <a:pt x="41" y="22"/>
                                </a:lnTo>
                                <a:lnTo>
                                  <a:pt x="39" y="21"/>
                                </a:lnTo>
                                <a:lnTo>
                                  <a:pt x="38" y="20"/>
                                </a:lnTo>
                                <a:lnTo>
                                  <a:pt x="37" y="18"/>
                                </a:lnTo>
                                <a:lnTo>
                                  <a:pt x="36" y="17"/>
                                </a:lnTo>
                                <a:lnTo>
                                  <a:pt x="35" y="16"/>
                                </a:lnTo>
                                <a:lnTo>
                                  <a:pt x="34" y="14"/>
                                </a:lnTo>
                                <a:lnTo>
                                  <a:pt x="33" y="13"/>
                                </a:lnTo>
                                <a:lnTo>
                                  <a:pt x="32" y="12"/>
                                </a:lnTo>
                                <a:lnTo>
                                  <a:pt x="30" y="11"/>
                                </a:lnTo>
                                <a:lnTo>
                                  <a:pt x="29" y="10"/>
                                </a:lnTo>
                                <a:lnTo>
                                  <a:pt x="28" y="9"/>
                                </a:lnTo>
                                <a:lnTo>
                                  <a:pt x="27" y="8"/>
                                </a:lnTo>
                                <a:lnTo>
                                  <a:pt x="26" y="7"/>
                                </a:lnTo>
                                <a:lnTo>
                                  <a:pt x="25" y="6"/>
                                </a:lnTo>
                                <a:lnTo>
                                  <a:pt x="24" y="5"/>
                                </a:lnTo>
                                <a:lnTo>
                                  <a:pt x="23" y="4"/>
                                </a:lnTo>
                                <a:lnTo>
                                  <a:pt x="21" y="4"/>
                                </a:lnTo>
                                <a:lnTo>
                                  <a:pt x="20" y="3"/>
                                </a:lnTo>
                                <a:lnTo>
                                  <a:pt x="19" y="2"/>
                                </a:lnTo>
                                <a:lnTo>
                                  <a:pt x="18" y="2"/>
                                </a:lnTo>
                                <a:lnTo>
                                  <a:pt x="17" y="1"/>
                                </a:lnTo>
                                <a:lnTo>
                                  <a:pt x="16" y="1"/>
                                </a:lnTo>
                                <a:lnTo>
                                  <a:pt x="15" y="0"/>
                                </a:lnTo>
                                <a:lnTo>
                                  <a:pt x="14" y="0"/>
                                </a:lnTo>
                                <a:lnTo>
                                  <a:pt x="12" y="0"/>
                                </a:lnTo>
                                <a:lnTo>
                                  <a:pt x="11" y="0"/>
                                </a:lnTo>
                                <a:lnTo>
                                  <a:pt x="10" y="0"/>
                                </a:lnTo>
                                <a:lnTo>
                                  <a:pt x="9" y="0"/>
                                </a:lnTo>
                                <a:lnTo>
                                  <a:pt x="8" y="0"/>
                                </a:lnTo>
                                <a:lnTo>
                                  <a:pt x="7" y="0"/>
                                </a:lnTo>
                                <a:lnTo>
                                  <a:pt x="6" y="0"/>
                                </a:lnTo>
                                <a:lnTo>
                                  <a:pt x="5" y="0"/>
                                </a:lnTo>
                                <a:lnTo>
                                  <a:pt x="3" y="1"/>
                                </a:lnTo>
                                <a:lnTo>
                                  <a:pt x="2" y="1"/>
                                </a:lnTo>
                                <a:lnTo>
                                  <a:pt x="1" y="2"/>
                                </a:lnTo>
                                <a:lnTo>
                                  <a:pt x="0" y="3"/>
                                </a:lnTo>
                                <a:lnTo>
                                  <a:pt x="0" y="511"/>
                                </a:lnTo>
                                <a:close/>
                                <a:moveTo>
                                  <a:pt x="28" y="257"/>
                                </a:moveTo>
                                <a:lnTo>
                                  <a:pt x="112" y="257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1596" y="5188"/>
                            <a:ext cx="29" cy="33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" name="Freeform 39"/>
                        <wps:cNvSpPr>
                          <a:spLocks/>
                        </wps:cNvSpPr>
                        <wps:spPr bwMode="auto">
                          <a:xfrm>
                            <a:off x="1542" y="5177"/>
                            <a:ext cx="54" cy="54"/>
                          </a:xfrm>
                          <a:custGeom>
                            <a:avLst/>
                            <a:gdLst>
                              <a:gd name="T0" fmla="+- 0 1584 1542"/>
                              <a:gd name="T1" fmla="*/ T0 w 54"/>
                              <a:gd name="T2" fmla="+- 0 5178 5178"/>
                              <a:gd name="T3" fmla="*/ 5178 h 54"/>
                              <a:gd name="T4" fmla="+- 0 1555 1542"/>
                              <a:gd name="T5" fmla="*/ T4 w 54"/>
                              <a:gd name="T6" fmla="+- 0 5178 5178"/>
                              <a:gd name="T7" fmla="*/ 5178 h 54"/>
                              <a:gd name="T8" fmla="+- 0 1542 1542"/>
                              <a:gd name="T9" fmla="*/ T8 w 54"/>
                              <a:gd name="T10" fmla="+- 0 5190 5178"/>
                              <a:gd name="T11" fmla="*/ 5190 h 54"/>
                              <a:gd name="T12" fmla="+- 0 1542 1542"/>
                              <a:gd name="T13" fmla="*/ T12 w 54"/>
                              <a:gd name="T14" fmla="+- 0 5220 5178"/>
                              <a:gd name="T15" fmla="*/ 5220 h 54"/>
                              <a:gd name="T16" fmla="+- 0 1555 1542"/>
                              <a:gd name="T17" fmla="*/ T16 w 54"/>
                              <a:gd name="T18" fmla="+- 0 5232 5178"/>
                              <a:gd name="T19" fmla="*/ 5232 h 54"/>
                              <a:gd name="T20" fmla="+- 0 1584 1542"/>
                              <a:gd name="T21" fmla="*/ T20 w 54"/>
                              <a:gd name="T22" fmla="+- 0 5232 5178"/>
                              <a:gd name="T23" fmla="*/ 5232 h 54"/>
                              <a:gd name="T24" fmla="+- 0 1596 1542"/>
                              <a:gd name="T25" fmla="*/ T24 w 54"/>
                              <a:gd name="T26" fmla="+- 0 5220 5178"/>
                              <a:gd name="T27" fmla="*/ 5220 h 54"/>
                              <a:gd name="T28" fmla="+- 0 1596 1542"/>
                              <a:gd name="T29" fmla="*/ T28 w 54"/>
                              <a:gd name="T30" fmla="+- 0 5190 5178"/>
                              <a:gd name="T31" fmla="*/ 5190 h 5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54" h="54">
                                <a:moveTo>
                                  <a:pt x="42" y="0"/>
                                </a:moveTo>
                                <a:lnTo>
                                  <a:pt x="13" y="0"/>
                                </a:lnTo>
                                <a:lnTo>
                                  <a:pt x="0" y="12"/>
                                </a:lnTo>
                                <a:lnTo>
                                  <a:pt x="0" y="42"/>
                                </a:lnTo>
                                <a:lnTo>
                                  <a:pt x="13" y="54"/>
                                </a:lnTo>
                                <a:lnTo>
                                  <a:pt x="42" y="54"/>
                                </a:lnTo>
                                <a:lnTo>
                                  <a:pt x="54" y="42"/>
                                </a:lnTo>
                                <a:lnTo>
                                  <a:pt x="54" y="1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" name="Freeform 38"/>
                        <wps:cNvSpPr>
                          <a:spLocks/>
                        </wps:cNvSpPr>
                        <wps:spPr bwMode="auto">
                          <a:xfrm>
                            <a:off x="1542" y="5177"/>
                            <a:ext cx="54" cy="54"/>
                          </a:xfrm>
                          <a:custGeom>
                            <a:avLst/>
                            <a:gdLst>
                              <a:gd name="T0" fmla="+- 0 1542 1542"/>
                              <a:gd name="T1" fmla="*/ T0 w 54"/>
                              <a:gd name="T2" fmla="+- 0 5205 5178"/>
                              <a:gd name="T3" fmla="*/ 5205 h 54"/>
                              <a:gd name="T4" fmla="+- 0 1542 1542"/>
                              <a:gd name="T5" fmla="*/ T4 w 54"/>
                              <a:gd name="T6" fmla="+- 0 5190 5178"/>
                              <a:gd name="T7" fmla="*/ 5190 h 54"/>
                              <a:gd name="T8" fmla="+- 0 1555 1542"/>
                              <a:gd name="T9" fmla="*/ T8 w 54"/>
                              <a:gd name="T10" fmla="+- 0 5178 5178"/>
                              <a:gd name="T11" fmla="*/ 5178 h 54"/>
                              <a:gd name="T12" fmla="+- 0 1569 1542"/>
                              <a:gd name="T13" fmla="*/ T12 w 54"/>
                              <a:gd name="T14" fmla="+- 0 5178 5178"/>
                              <a:gd name="T15" fmla="*/ 5178 h 54"/>
                              <a:gd name="T16" fmla="+- 0 1584 1542"/>
                              <a:gd name="T17" fmla="*/ T16 w 54"/>
                              <a:gd name="T18" fmla="+- 0 5178 5178"/>
                              <a:gd name="T19" fmla="*/ 5178 h 54"/>
                              <a:gd name="T20" fmla="+- 0 1596 1542"/>
                              <a:gd name="T21" fmla="*/ T20 w 54"/>
                              <a:gd name="T22" fmla="+- 0 5190 5178"/>
                              <a:gd name="T23" fmla="*/ 5190 h 54"/>
                              <a:gd name="T24" fmla="+- 0 1596 1542"/>
                              <a:gd name="T25" fmla="*/ T24 w 54"/>
                              <a:gd name="T26" fmla="+- 0 5205 5178"/>
                              <a:gd name="T27" fmla="*/ 5205 h 54"/>
                              <a:gd name="T28" fmla="+- 0 1596 1542"/>
                              <a:gd name="T29" fmla="*/ T28 w 54"/>
                              <a:gd name="T30" fmla="+- 0 5220 5178"/>
                              <a:gd name="T31" fmla="*/ 5220 h 54"/>
                              <a:gd name="T32" fmla="+- 0 1584 1542"/>
                              <a:gd name="T33" fmla="*/ T32 w 54"/>
                              <a:gd name="T34" fmla="+- 0 5232 5178"/>
                              <a:gd name="T35" fmla="*/ 5232 h 54"/>
                              <a:gd name="T36" fmla="+- 0 1569 1542"/>
                              <a:gd name="T37" fmla="*/ T36 w 54"/>
                              <a:gd name="T38" fmla="+- 0 5232 5178"/>
                              <a:gd name="T39" fmla="*/ 5232 h 54"/>
                              <a:gd name="T40" fmla="+- 0 1555 1542"/>
                              <a:gd name="T41" fmla="*/ T40 w 54"/>
                              <a:gd name="T42" fmla="+- 0 5232 5178"/>
                              <a:gd name="T43" fmla="*/ 5232 h 54"/>
                              <a:gd name="T44" fmla="+- 0 1542 1542"/>
                              <a:gd name="T45" fmla="*/ T44 w 54"/>
                              <a:gd name="T46" fmla="+- 0 5220 5178"/>
                              <a:gd name="T47" fmla="*/ 5220 h 54"/>
                              <a:gd name="T48" fmla="+- 0 1542 1542"/>
                              <a:gd name="T49" fmla="*/ T48 w 54"/>
                              <a:gd name="T50" fmla="+- 0 5205 5178"/>
                              <a:gd name="T51" fmla="*/ 5205 h 5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54" h="54">
                                <a:moveTo>
                                  <a:pt x="0" y="27"/>
                                </a:moveTo>
                                <a:lnTo>
                                  <a:pt x="0" y="12"/>
                                </a:lnTo>
                                <a:lnTo>
                                  <a:pt x="13" y="0"/>
                                </a:lnTo>
                                <a:lnTo>
                                  <a:pt x="27" y="0"/>
                                </a:lnTo>
                                <a:lnTo>
                                  <a:pt x="42" y="0"/>
                                </a:lnTo>
                                <a:lnTo>
                                  <a:pt x="54" y="12"/>
                                </a:lnTo>
                                <a:lnTo>
                                  <a:pt x="54" y="27"/>
                                </a:lnTo>
                                <a:lnTo>
                                  <a:pt x="54" y="42"/>
                                </a:lnTo>
                                <a:lnTo>
                                  <a:pt x="42" y="54"/>
                                </a:lnTo>
                                <a:lnTo>
                                  <a:pt x="27" y="54"/>
                                </a:lnTo>
                                <a:lnTo>
                                  <a:pt x="13" y="54"/>
                                </a:lnTo>
                                <a:lnTo>
                                  <a:pt x="0" y="42"/>
                                </a:lnTo>
                                <a:lnTo>
                                  <a:pt x="0" y="27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FFFF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" name="Freeform 37"/>
                        <wps:cNvSpPr>
                          <a:spLocks/>
                        </wps:cNvSpPr>
                        <wps:spPr bwMode="auto">
                          <a:xfrm>
                            <a:off x="1605" y="4304"/>
                            <a:ext cx="6665" cy="515"/>
                          </a:xfrm>
                          <a:custGeom>
                            <a:avLst/>
                            <a:gdLst>
                              <a:gd name="T0" fmla="+- 0 1740 1605"/>
                              <a:gd name="T1" fmla="*/ T0 w 6665"/>
                              <a:gd name="T2" fmla="+- 0 4305 4305"/>
                              <a:gd name="T3" fmla="*/ 4305 h 515"/>
                              <a:gd name="T4" fmla="+- 0 1605 1605"/>
                              <a:gd name="T5" fmla="*/ T4 w 6665"/>
                              <a:gd name="T6" fmla="+- 0 4305 4305"/>
                              <a:gd name="T7" fmla="*/ 4305 h 515"/>
                              <a:gd name="T8" fmla="+- 0 1605 1605"/>
                              <a:gd name="T9" fmla="*/ T8 w 6665"/>
                              <a:gd name="T10" fmla="+- 0 4819 4305"/>
                              <a:gd name="T11" fmla="*/ 4819 h 515"/>
                              <a:gd name="T12" fmla="+- 0 1807 1605"/>
                              <a:gd name="T13" fmla="*/ T12 w 6665"/>
                              <a:gd name="T14" fmla="+- 0 4819 4305"/>
                              <a:gd name="T15" fmla="*/ 4819 h 515"/>
                              <a:gd name="T16" fmla="+- 0 2009 1605"/>
                              <a:gd name="T17" fmla="*/ T16 w 6665"/>
                              <a:gd name="T18" fmla="+- 0 4817 4305"/>
                              <a:gd name="T19" fmla="*/ 4817 h 515"/>
                              <a:gd name="T20" fmla="+- 0 2144 1605"/>
                              <a:gd name="T21" fmla="*/ T20 w 6665"/>
                              <a:gd name="T22" fmla="+- 0 4814 4305"/>
                              <a:gd name="T23" fmla="*/ 4814 h 515"/>
                              <a:gd name="T24" fmla="+- 0 2278 1605"/>
                              <a:gd name="T25" fmla="*/ T24 w 6665"/>
                              <a:gd name="T26" fmla="+- 0 4810 4305"/>
                              <a:gd name="T27" fmla="*/ 4810 h 515"/>
                              <a:gd name="T28" fmla="+- 0 2480 1605"/>
                              <a:gd name="T29" fmla="*/ T28 w 6665"/>
                              <a:gd name="T30" fmla="+- 0 4802 4305"/>
                              <a:gd name="T31" fmla="*/ 4802 h 515"/>
                              <a:gd name="T32" fmla="+- 0 2615 1605"/>
                              <a:gd name="T33" fmla="*/ T32 w 6665"/>
                              <a:gd name="T34" fmla="+- 0 4796 4305"/>
                              <a:gd name="T35" fmla="*/ 4796 h 515"/>
                              <a:gd name="T36" fmla="+- 0 2817 1605"/>
                              <a:gd name="T37" fmla="*/ T36 w 6665"/>
                              <a:gd name="T38" fmla="+- 0 4785 4305"/>
                              <a:gd name="T39" fmla="*/ 4785 h 515"/>
                              <a:gd name="T40" fmla="+- 0 3086 1605"/>
                              <a:gd name="T41" fmla="*/ T40 w 6665"/>
                              <a:gd name="T42" fmla="+- 0 4768 4305"/>
                              <a:gd name="T43" fmla="*/ 4768 h 515"/>
                              <a:gd name="T44" fmla="+- 0 3894 1605"/>
                              <a:gd name="T45" fmla="*/ T44 w 6665"/>
                              <a:gd name="T46" fmla="+- 0 4714 4305"/>
                              <a:gd name="T47" fmla="*/ 4714 h 515"/>
                              <a:gd name="T48" fmla="+- 0 4231 1605"/>
                              <a:gd name="T49" fmla="*/ T48 w 6665"/>
                              <a:gd name="T50" fmla="+- 0 4693 4305"/>
                              <a:gd name="T51" fmla="*/ 4693 h 515"/>
                              <a:gd name="T52" fmla="+- 0 4500 1605"/>
                              <a:gd name="T53" fmla="*/ T52 w 6665"/>
                              <a:gd name="T54" fmla="+- 0 4678 4305"/>
                              <a:gd name="T55" fmla="*/ 4678 h 515"/>
                              <a:gd name="T56" fmla="+- 0 4634 1605"/>
                              <a:gd name="T57" fmla="*/ T56 w 6665"/>
                              <a:gd name="T58" fmla="+- 0 4672 4305"/>
                              <a:gd name="T59" fmla="*/ 4672 h 515"/>
                              <a:gd name="T60" fmla="+- 0 4904 1605"/>
                              <a:gd name="T61" fmla="*/ T60 w 6665"/>
                              <a:gd name="T62" fmla="+- 0 4661 4305"/>
                              <a:gd name="T63" fmla="*/ 4661 h 515"/>
                              <a:gd name="T64" fmla="+- 0 5038 1605"/>
                              <a:gd name="T65" fmla="*/ T64 w 6665"/>
                              <a:gd name="T66" fmla="+- 0 4657 4305"/>
                              <a:gd name="T67" fmla="*/ 4657 h 515"/>
                              <a:gd name="T68" fmla="+- 0 5240 1605"/>
                              <a:gd name="T69" fmla="*/ T68 w 6665"/>
                              <a:gd name="T70" fmla="+- 0 4651 4305"/>
                              <a:gd name="T71" fmla="*/ 4651 h 515"/>
                              <a:gd name="T72" fmla="+- 0 5442 1605"/>
                              <a:gd name="T73" fmla="*/ T72 w 6665"/>
                              <a:gd name="T74" fmla="+- 0 4647 4305"/>
                              <a:gd name="T75" fmla="*/ 4647 h 515"/>
                              <a:gd name="T76" fmla="+- 0 5712 1605"/>
                              <a:gd name="T77" fmla="*/ T76 w 6665"/>
                              <a:gd name="T78" fmla="+- 0 4644 4305"/>
                              <a:gd name="T79" fmla="*/ 4644 h 515"/>
                              <a:gd name="T80" fmla="+- 0 6048 1605"/>
                              <a:gd name="T81" fmla="*/ T80 w 6665"/>
                              <a:gd name="T82" fmla="+- 0 4642 4305"/>
                              <a:gd name="T83" fmla="*/ 4642 h 515"/>
                              <a:gd name="T84" fmla="+- 0 6519 1605"/>
                              <a:gd name="T85" fmla="*/ T84 w 6665"/>
                              <a:gd name="T86" fmla="+- 0 4643 4305"/>
                              <a:gd name="T87" fmla="*/ 4643 h 515"/>
                              <a:gd name="T88" fmla="+- 0 7327 1605"/>
                              <a:gd name="T89" fmla="*/ T88 w 6665"/>
                              <a:gd name="T90" fmla="+- 0 4647 4305"/>
                              <a:gd name="T91" fmla="*/ 4647 h 515"/>
                              <a:gd name="T92" fmla="+- 0 7731 1605"/>
                              <a:gd name="T93" fmla="*/ T92 w 6665"/>
                              <a:gd name="T94" fmla="+- 0 4647 4305"/>
                              <a:gd name="T95" fmla="*/ 4647 h 515"/>
                              <a:gd name="T96" fmla="+- 0 8135 1605"/>
                              <a:gd name="T97" fmla="*/ T96 w 6665"/>
                              <a:gd name="T98" fmla="+- 0 4644 4305"/>
                              <a:gd name="T99" fmla="*/ 4644 h 515"/>
                              <a:gd name="T100" fmla="+- 0 8270 1605"/>
                              <a:gd name="T101" fmla="*/ T100 w 6665"/>
                              <a:gd name="T102" fmla="+- 0 4643 4305"/>
                              <a:gd name="T103" fmla="*/ 4643 h 515"/>
                              <a:gd name="T104" fmla="+- 0 8270 1605"/>
                              <a:gd name="T105" fmla="*/ T104 w 6665"/>
                              <a:gd name="T106" fmla="+- 0 4481 4305"/>
                              <a:gd name="T107" fmla="*/ 4481 h 515"/>
                              <a:gd name="T108" fmla="+- 0 7798 1605"/>
                              <a:gd name="T109" fmla="*/ T108 w 6665"/>
                              <a:gd name="T110" fmla="+- 0 4477 4305"/>
                              <a:gd name="T111" fmla="*/ 4477 h 515"/>
                              <a:gd name="T112" fmla="+- 0 7394 1605"/>
                              <a:gd name="T113" fmla="*/ T112 w 6665"/>
                              <a:gd name="T114" fmla="+- 0 4477 4305"/>
                              <a:gd name="T115" fmla="*/ 4477 h 515"/>
                              <a:gd name="T116" fmla="+- 0 6250 1605"/>
                              <a:gd name="T117" fmla="*/ T116 w 6665"/>
                              <a:gd name="T118" fmla="+- 0 4481 4305"/>
                              <a:gd name="T119" fmla="*/ 4481 h 515"/>
                              <a:gd name="T120" fmla="+- 0 5913 1605"/>
                              <a:gd name="T121" fmla="*/ T120 w 6665"/>
                              <a:gd name="T122" fmla="+- 0 4481 4305"/>
                              <a:gd name="T123" fmla="*/ 4481 h 515"/>
                              <a:gd name="T124" fmla="+- 0 5644 1605"/>
                              <a:gd name="T125" fmla="*/ T124 w 6665"/>
                              <a:gd name="T126" fmla="+- 0 4479 4305"/>
                              <a:gd name="T127" fmla="*/ 4479 h 515"/>
                              <a:gd name="T128" fmla="+- 0 5510 1605"/>
                              <a:gd name="T129" fmla="*/ T128 w 6665"/>
                              <a:gd name="T130" fmla="+- 0 4478 4305"/>
                              <a:gd name="T131" fmla="*/ 4478 h 515"/>
                              <a:gd name="T132" fmla="+- 0 5308 1605"/>
                              <a:gd name="T133" fmla="*/ T132 w 6665"/>
                              <a:gd name="T134" fmla="+- 0 4474 4305"/>
                              <a:gd name="T135" fmla="*/ 4474 h 515"/>
                              <a:gd name="T136" fmla="+- 0 5106 1605"/>
                              <a:gd name="T137" fmla="*/ T136 w 6665"/>
                              <a:gd name="T138" fmla="+- 0 4469 4305"/>
                              <a:gd name="T139" fmla="*/ 4469 h 515"/>
                              <a:gd name="T140" fmla="+- 0 4971 1605"/>
                              <a:gd name="T141" fmla="*/ T140 w 6665"/>
                              <a:gd name="T142" fmla="+- 0 4465 4305"/>
                              <a:gd name="T143" fmla="*/ 4465 h 515"/>
                              <a:gd name="T144" fmla="+- 0 4769 1605"/>
                              <a:gd name="T145" fmla="*/ T144 w 6665"/>
                              <a:gd name="T146" fmla="+- 0 4458 4305"/>
                              <a:gd name="T147" fmla="*/ 4458 h 515"/>
                              <a:gd name="T148" fmla="+- 0 4500 1605"/>
                              <a:gd name="T149" fmla="*/ T148 w 6665"/>
                              <a:gd name="T150" fmla="+- 0 4446 4305"/>
                              <a:gd name="T151" fmla="*/ 4446 h 515"/>
                              <a:gd name="T152" fmla="+- 0 4163 1605"/>
                              <a:gd name="T153" fmla="*/ T152 w 6665"/>
                              <a:gd name="T154" fmla="+- 0 4427 4305"/>
                              <a:gd name="T155" fmla="*/ 4427 h 515"/>
                              <a:gd name="T156" fmla="+- 0 3827 1605"/>
                              <a:gd name="T157" fmla="*/ T156 w 6665"/>
                              <a:gd name="T158" fmla="+- 0 4406 4305"/>
                              <a:gd name="T159" fmla="*/ 4406 h 515"/>
                              <a:gd name="T160" fmla="+- 0 3086 1605"/>
                              <a:gd name="T161" fmla="*/ T160 w 6665"/>
                              <a:gd name="T162" fmla="+- 0 4356 4305"/>
                              <a:gd name="T163" fmla="*/ 4356 h 515"/>
                              <a:gd name="T164" fmla="+- 0 2817 1605"/>
                              <a:gd name="T165" fmla="*/ T164 w 6665"/>
                              <a:gd name="T166" fmla="+- 0 4339 4305"/>
                              <a:gd name="T167" fmla="*/ 4339 h 515"/>
                              <a:gd name="T168" fmla="+- 0 2615 1605"/>
                              <a:gd name="T169" fmla="*/ T168 w 6665"/>
                              <a:gd name="T170" fmla="+- 0 4328 4305"/>
                              <a:gd name="T171" fmla="*/ 4328 h 515"/>
                              <a:gd name="T172" fmla="+- 0 2413 1605"/>
                              <a:gd name="T173" fmla="*/ T172 w 6665"/>
                              <a:gd name="T174" fmla="+- 0 4319 4305"/>
                              <a:gd name="T175" fmla="*/ 4319 h 515"/>
                              <a:gd name="T176" fmla="+- 0 2346 1605"/>
                              <a:gd name="T177" fmla="*/ T176 w 6665"/>
                              <a:gd name="T178" fmla="+- 0 4316 4305"/>
                              <a:gd name="T179" fmla="*/ 4316 h 515"/>
                              <a:gd name="T180" fmla="+- 0 2211 1605"/>
                              <a:gd name="T181" fmla="*/ T180 w 6665"/>
                              <a:gd name="T182" fmla="+- 0 4312 4305"/>
                              <a:gd name="T183" fmla="*/ 4312 h 515"/>
                              <a:gd name="T184" fmla="+- 0 2009 1605"/>
                              <a:gd name="T185" fmla="*/ T184 w 6665"/>
                              <a:gd name="T186" fmla="+- 0 4307 4305"/>
                              <a:gd name="T187" fmla="*/ 4307 h 515"/>
                              <a:gd name="T188" fmla="+- 0 1874 1605"/>
                              <a:gd name="T189" fmla="*/ T188 w 6665"/>
                              <a:gd name="T190" fmla="+- 0 4305 4305"/>
                              <a:gd name="T191" fmla="*/ 4305 h 515"/>
                              <a:gd name="T192" fmla="+- 0 1740 1605"/>
                              <a:gd name="T193" fmla="*/ T192 w 6665"/>
                              <a:gd name="T194" fmla="+- 0 4305 4305"/>
                              <a:gd name="T195" fmla="*/ 4305 h 5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</a:cxnLst>
                            <a:rect l="0" t="0" r="r" b="b"/>
                            <a:pathLst>
                              <a:path w="6665" h="515">
                                <a:moveTo>
                                  <a:pt x="13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14"/>
                                </a:lnTo>
                                <a:lnTo>
                                  <a:pt x="202" y="514"/>
                                </a:lnTo>
                                <a:lnTo>
                                  <a:pt x="404" y="512"/>
                                </a:lnTo>
                                <a:lnTo>
                                  <a:pt x="539" y="509"/>
                                </a:lnTo>
                                <a:lnTo>
                                  <a:pt x="673" y="505"/>
                                </a:lnTo>
                                <a:lnTo>
                                  <a:pt x="875" y="497"/>
                                </a:lnTo>
                                <a:lnTo>
                                  <a:pt x="1010" y="491"/>
                                </a:lnTo>
                                <a:lnTo>
                                  <a:pt x="1212" y="480"/>
                                </a:lnTo>
                                <a:lnTo>
                                  <a:pt x="1481" y="463"/>
                                </a:lnTo>
                                <a:lnTo>
                                  <a:pt x="2289" y="409"/>
                                </a:lnTo>
                                <a:lnTo>
                                  <a:pt x="2626" y="388"/>
                                </a:lnTo>
                                <a:lnTo>
                                  <a:pt x="2895" y="373"/>
                                </a:lnTo>
                                <a:lnTo>
                                  <a:pt x="3029" y="367"/>
                                </a:lnTo>
                                <a:lnTo>
                                  <a:pt x="3299" y="356"/>
                                </a:lnTo>
                                <a:lnTo>
                                  <a:pt x="3433" y="352"/>
                                </a:lnTo>
                                <a:lnTo>
                                  <a:pt x="3635" y="346"/>
                                </a:lnTo>
                                <a:lnTo>
                                  <a:pt x="3837" y="342"/>
                                </a:lnTo>
                                <a:lnTo>
                                  <a:pt x="4107" y="339"/>
                                </a:lnTo>
                                <a:lnTo>
                                  <a:pt x="4443" y="337"/>
                                </a:lnTo>
                                <a:lnTo>
                                  <a:pt x="4914" y="338"/>
                                </a:lnTo>
                                <a:lnTo>
                                  <a:pt x="5722" y="342"/>
                                </a:lnTo>
                                <a:lnTo>
                                  <a:pt x="6126" y="342"/>
                                </a:lnTo>
                                <a:lnTo>
                                  <a:pt x="6530" y="339"/>
                                </a:lnTo>
                                <a:lnTo>
                                  <a:pt x="6665" y="338"/>
                                </a:lnTo>
                                <a:lnTo>
                                  <a:pt x="6665" y="176"/>
                                </a:lnTo>
                                <a:lnTo>
                                  <a:pt x="6193" y="172"/>
                                </a:lnTo>
                                <a:lnTo>
                                  <a:pt x="5789" y="172"/>
                                </a:lnTo>
                                <a:lnTo>
                                  <a:pt x="4645" y="176"/>
                                </a:lnTo>
                                <a:lnTo>
                                  <a:pt x="4308" y="176"/>
                                </a:lnTo>
                                <a:lnTo>
                                  <a:pt x="4039" y="174"/>
                                </a:lnTo>
                                <a:lnTo>
                                  <a:pt x="3905" y="173"/>
                                </a:lnTo>
                                <a:lnTo>
                                  <a:pt x="3703" y="169"/>
                                </a:lnTo>
                                <a:lnTo>
                                  <a:pt x="3501" y="164"/>
                                </a:lnTo>
                                <a:lnTo>
                                  <a:pt x="3366" y="160"/>
                                </a:lnTo>
                                <a:lnTo>
                                  <a:pt x="3164" y="153"/>
                                </a:lnTo>
                                <a:lnTo>
                                  <a:pt x="2895" y="141"/>
                                </a:lnTo>
                                <a:lnTo>
                                  <a:pt x="2558" y="122"/>
                                </a:lnTo>
                                <a:lnTo>
                                  <a:pt x="2222" y="101"/>
                                </a:lnTo>
                                <a:lnTo>
                                  <a:pt x="1481" y="51"/>
                                </a:lnTo>
                                <a:lnTo>
                                  <a:pt x="1212" y="34"/>
                                </a:lnTo>
                                <a:lnTo>
                                  <a:pt x="1010" y="23"/>
                                </a:lnTo>
                                <a:lnTo>
                                  <a:pt x="808" y="14"/>
                                </a:lnTo>
                                <a:lnTo>
                                  <a:pt x="741" y="11"/>
                                </a:lnTo>
                                <a:lnTo>
                                  <a:pt x="606" y="7"/>
                                </a:lnTo>
                                <a:lnTo>
                                  <a:pt x="404" y="2"/>
                                </a:lnTo>
                                <a:lnTo>
                                  <a:pt x="269" y="0"/>
                                </a:lnTo>
                                <a:lnTo>
                                  <a:pt x="13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EBEB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" name="AutoShape 36"/>
                        <wps:cNvSpPr>
                          <a:spLocks/>
                        </wps:cNvSpPr>
                        <wps:spPr bwMode="auto">
                          <a:xfrm>
                            <a:off x="1605" y="4304"/>
                            <a:ext cx="6665" cy="515"/>
                          </a:xfrm>
                          <a:custGeom>
                            <a:avLst/>
                            <a:gdLst>
                              <a:gd name="T0" fmla="+- 0 1807 1605"/>
                              <a:gd name="T1" fmla="*/ T0 w 6665"/>
                              <a:gd name="T2" fmla="+- 0 4819 4305"/>
                              <a:gd name="T3" fmla="*/ 4819 h 515"/>
                              <a:gd name="T4" fmla="+- 0 2076 1605"/>
                              <a:gd name="T5" fmla="*/ T4 w 6665"/>
                              <a:gd name="T6" fmla="+- 0 4815 4305"/>
                              <a:gd name="T7" fmla="*/ 4815 h 515"/>
                              <a:gd name="T8" fmla="+- 0 2346 1605"/>
                              <a:gd name="T9" fmla="*/ T8 w 6665"/>
                              <a:gd name="T10" fmla="+- 0 4807 4305"/>
                              <a:gd name="T11" fmla="*/ 4807 h 515"/>
                              <a:gd name="T12" fmla="+- 0 2615 1605"/>
                              <a:gd name="T13" fmla="*/ T12 w 6665"/>
                              <a:gd name="T14" fmla="+- 0 4796 4305"/>
                              <a:gd name="T15" fmla="*/ 4796 h 515"/>
                              <a:gd name="T16" fmla="+- 0 2884 1605"/>
                              <a:gd name="T17" fmla="*/ T16 w 6665"/>
                              <a:gd name="T18" fmla="+- 0 4781 4305"/>
                              <a:gd name="T19" fmla="*/ 4781 h 515"/>
                              <a:gd name="T20" fmla="+- 0 3154 1605"/>
                              <a:gd name="T21" fmla="*/ T20 w 6665"/>
                              <a:gd name="T22" fmla="+- 0 4764 4305"/>
                              <a:gd name="T23" fmla="*/ 4764 h 515"/>
                              <a:gd name="T24" fmla="+- 0 3423 1605"/>
                              <a:gd name="T25" fmla="*/ T24 w 6665"/>
                              <a:gd name="T26" fmla="+- 0 4746 4305"/>
                              <a:gd name="T27" fmla="*/ 4746 h 515"/>
                              <a:gd name="T28" fmla="+- 0 3692 1605"/>
                              <a:gd name="T29" fmla="*/ T28 w 6665"/>
                              <a:gd name="T30" fmla="+- 0 4727 4305"/>
                              <a:gd name="T31" fmla="*/ 4727 h 515"/>
                              <a:gd name="T32" fmla="+- 0 3961 1605"/>
                              <a:gd name="T33" fmla="*/ T32 w 6665"/>
                              <a:gd name="T34" fmla="+- 0 4709 4305"/>
                              <a:gd name="T35" fmla="*/ 4709 h 515"/>
                              <a:gd name="T36" fmla="+- 0 4231 1605"/>
                              <a:gd name="T37" fmla="*/ T36 w 6665"/>
                              <a:gd name="T38" fmla="+- 0 4693 4305"/>
                              <a:gd name="T39" fmla="*/ 4693 h 515"/>
                              <a:gd name="T40" fmla="+- 0 4500 1605"/>
                              <a:gd name="T41" fmla="*/ T40 w 6665"/>
                              <a:gd name="T42" fmla="+- 0 4678 4305"/>
                              <a:gd name="T43" fmla="*/ 4678 h 515"/>
                              <a:gd name="T44" fmla="+- 0 4769 1605"/>
                              <a:gd name="T45" fmla="*/ T44 w 6665"/>
                              <a:gd name="T46" fmla="+- 0 4666 4305"/>
                              <a:gd name="T47" fmla="*/ 4666 h 515"/>
                              <a:gd name="T48" fmla="+- 0 5038 1605"/>
                              <a:gd name="T49" fmla="*/ T48 w 6665"/>
                              <a:gd name="T50" fmla="+- 0 4657 4305"/>
                              <a:gd name="T51" fmla="*/ 4657 h 515"/>
                              <a:gd name="T52" fmla="+- 0 5308 1605"/>
                              <a:gd name="T53" fmla="*/ T52 w 6665"/>
                              <a:gd name="T54" fmla="+- 0 4650 4305"/>
                              <a:gd name="T55" fmla="*/ 4650 h 515"/>
                              <a:gd name="T56" fmla="+- 0 5577 1605"/>
                              <a:gd name="T57" fmla="*/ T56 w 6665"/>
                              <a:gd name="T58" fmla="+- 0 4646 4305"/>
                              <a:gd name="T59" fmla="*/ 4646 h 515"/>
                              <a:gd name="T60" fmla="+- 0 5846 1605"/>
                              <a:gd name="T61" fmla="*/ T60 w 6665"/>
                              <a:gd name="T62" fmla="+- 0 4643 4305"/>
                              <a:gd name="T63" fmla="*/ 4643 h 515"/>
                              <a:gd name="T64" fmla="+- 0 6115 1605"/>
                              <a:gd name="T65" fmla="*/ T64 w 6665"/>
                              <a:gd name="T66" fmla="+- 0 4642 4305"/>
                              <a:gd name="T67" fmla="*/ 4642 h 515"/>
                              <a:gd name="T68" fmla="+- 0 6385 1605"/>
                              <a:gd name="T69" fmla="*/ T68 w 6665"/>
                              <a:gd name="T70" fmla="+- 0 4643 4305"/>
                              <a:gd name="T71" fmla="*/ 4643 h 515"/>
                              <a:gd name="T72" fmla="+- 0 6654 1605"/>
                              <a:gd name="T73" fmla="*/ T72 w 6665"/>
                              <a:gd name="T74" fmla="+- 0 4644 4305"/>
                              <a:gd name="T75" fmla="*/ 4644 h 515"/>
                              <a:gd name="T76" fmla="+- 0 6923 1605"/>
                              <a:gd name="T77" fmla="*/ T76 w 6665"/>
                              <a:gd name="T78" fmla="+- 0 4645 4305"/>
                              <a:gd name="T79" fmla="*/ 4645 h 515"/>
                              <a:gd name="T80" fmla="+- 0 7192 1605"/>
                              <a:gd name="T81" fmla="*/ T80 w 6665"/>
                              <a:gd name="T82" fmla="+- 0 4647 4305"/>
                              <a:gd name="T83" fmla="*/ 4647 h 515"/>
                              <a:gd name="T84" fmla="+- 0 7462 1605"/>
                              <a:gd name="T85" fmla="*/ T84 w 6665"/>
                              <a:gd name="T86" fmla="+- 0 4647 4305"/>
                              <a:gd name="T87" fmla="*/ 4647 h 515"/>
                              <a:gd name="T88" fmla="+- 0 7731 1605"/>
                              <a:gd name="T89" fmla="*/ T88 w 6665"/>
                              <a:gd name="T90" fmla="+- 0 4647 4305"/>
                              <a:gd name="T91" fmla="*/ 4647 h 515"/>
                              <a:gd name="T92" fmla="+- 0 8000 1605"/>
                              <a:gd name="T93" fmla="*/ T92 w 6665"/>
                              <a:gd name="T94" fmla="+- 0 4645 4305"/>
                              <a:gd name="T95" fmla="*/ 4645 h 515"/>
                              <a:gd name="T96" fmla="+- 0 8270 1605"/>
                              <a:gd name="T97" fmla="*/ T96 w 6665"/>
                              <a:gd name="T98" fmla="+- 0 4643 4305"/>
                              <a:gd name="T99" fmla="*/ 4643 h 515"/>
                              <a:gd name="T100" fmla="+- 0 8068 1605"/>
                              <a:gd name="T101" fmla="*/ T100 w 6665"/>
                              <a:gd name="T102" fmla="+- 0 4479 4305"/>
                              <a:gd name="T103" fmla="*/ 4479 h 515"/>
                              <a:gd name="T104" fmla="+- 0 7798 1605"/>
                              <a:gd name="T105" fmla="*/ T104 w 6665"/>
                              <a:gd name="T106" fmla="+- 0 4477 4305"/>
                              <a:gd name="T107" fmla="*/ 4477 h 515"/>
                              <a:gd name="T108" fmla="+- 0 7529 1605"/>
                              <a:gd name="T109" fmla="*/ T108 w 6665"/>
                              <a:gd name="T110" fmla="+- 0 4477 4305"/>
                              <a:gd name="T111" fmla="*/ 4477 h 515"/>
                              <a:gd name="T112" fmla="+- 0 7260 1605"/>
                              <a:gd name="T113" fmla="*/ T112 w 6665"/>
                              <a:gd name="T114" fmla="+- 0 4477 4305"/>
                              <a:gd name="T115" fmla="*/ 4477 h 515"/>
                              <a:gd name="T116" fmla="+- 0 6991 1605"/>
                              <a:gd name="T117" fmla="*/ T116 w 6665"/>
                              <a:gd name="T118" fmla="+- 0 4478 4305"/>
                              <a:gd name="T119" fmla="*/ 4478 h 515"/>
                              <a:gd name="T120" fmla="+- 0 6721 1605"/>
                              <a:gd name="T121" fmla="*/ T120 w 6665"/>
                              <a:gd name="T122" fmla="+- 0 4479 4305"/>
                              <a:gd name="T123" fmla="*/ 4479 h 515"/>
                              <a:gd name="T124" fmla="+- 0 6452 1605"/>
                              <a:gd name="T125" fmla="*/ T124 w 6665"/>
                              <a:gd name="T126" fmla="+- 0 4481 4305"/>
                              <a:gd name="T127" fmla="*/ 4481 h 515"/>
                              <a:gd name="T128" fmla="+- 0 6183 1605"/>
                              <a:gd name="T129" fmla="*/ T128 w 6665"/>
                              <a:gd name="T130" fmla="+- 0 4481 4305"/>
                              <a:gd name="T131" fmla="*/ 4481 h 515"/>
                              <a:gd name="T132" fmla="+- 0 5913 1605"/>
                              <a:gd name="T133" fmla="*/ T132 w 6665"/>
                              <a:gd name="T134" fmla="+- 0 4481 4305"/>
                              <a:gd name="T135" fmla="*/ 4481 h 515"/>
                              <a:gd name="T136" fmla="+- 0 5644 1605"/>
                              <a:gd name="T137" fmla="*/ T136 w 6665"/>
                              <a:gd name="T138" fmla="+- 0 4479 4305"/>
                              <a:gd name="T139" fmla="*/ 4479 h 515"/>
                              <a:gd name="T140" fmla="+- 0 5375 1605"/>
                              <a:gd name="T141" fmla="*/ T140 w 6665"/>
                              <a:gd name="T142" fmla="+- 0 4475 4305"/>
                              <a:gd name="T143" fmla="*/ 4475 h 515"/>
                              <a:gd name="T144" fmla="+- 0 5106 1605"/>
                              <a:gd name="T145" fmla="*/ T144 w 6665"/>
                              <a:gd name="T146" fmla="+- 0 4469 4305"/>
                              <a:gd name="T147" fmla="*/ 4469 h 515"/>
                              <a:gd name="T148" fmla="+- 0 4836 1605"/>
                              <a:gd name="T149" fmla="*/ T148 w 6665"/>
                              <a:gd name="T150" fmla="+- 0 4460 4305"/>
                              <a:gd name="T151" fmla="*/ 4460 h 515"/>
                              <a:gd name="T152" fmla="+- 0 4567 1605"/>
                              <a:gd name="T153" fmla="*/ T152 w 6665"/>
                              <a:gd name="T154" fmla="+- 0 4449 4305"/>
                              <a:gd name="T155" fmla="*/ 4449 h 515"/>
                              <a:gd name="T156" fmla="+- 0 4298 1605"/>
                              <a:gd name="T157" fmla="*/ T156 w 6665"/>
                              <a:gd name="T158" fmla="+- 0 4435 4305"/>
                              <a:gd name="T159" fmla="*/ 4435 h 515"/>
                              <a:gd name="T160" fmla="+- 0 4029 1605"/>
                              <a:gd name="T161" fmla="*/ T160 w 6665"/>
                              <a:gd name="T162" fmla="+- 0 4419 4305"/>
                              <a:gd name="T163" fmla="*/ 4419 h 515"/>
                              <a:gd name="T164" fmla="+- 0 3759 1605"/>
                              <a:gd name="T165" fmla="*/ T164 w 6665"/>
                              <a:gd name="T166" fmla="+- 0 4401 4305"/>
                              <a:gd name="T167" fmla="*/ 4401 h 515"/>
                              <a:gd name="T168" fmla="+- 0 3490 1605"/>
                              <a:gd name="T169" fmla="*/ T168 w 6665"/>
                              <a:gd name="T170" fmla="+- 0 4383 4305"/>
                              <a:gd name="T171" fmla="*/ 4383 h 515"/>
                              <a:gd name="T172" fmla="+- 0 3221 1605"/>
                              <a:gd name="T173" fmla="*/ T172 w 6665"/>
                              <a:gd name="T174" fmla="+- 0 4365 4305"/>
                              <a:gd name="T175" fmla="*/ 4365 h 515"/>
                              <a:gd name="T176" fmla="+- 0 2952 1605"/>
                              <a:gd name="T177" fmla="*/ T176 w 6665"/>
                              <a:gd name="T178" fmla="+- 0 4347 4305"/>
                              <a:gd name="T179" fmla="*/ 4347 h 515"/>
                              <a:gd name="T180" fmla="+- 0 2682 1605"/>
                              <a:gd name="T181" fmla="*/ T180 w 6665"/>
                              <a:gd name="T182" fmla="+- 0 4332 4305"/>
                              <a:gd name="T183" fmla="*/ 4332 h 515"/>
                              <a:gd name="T184" fmla="+- 0 2413 1605"/>
                              <a:gd name="T185" fmla="*/ T184 w 6665"/>
                              <a:gd name="T186" fmla="+- 0 4319 4305"/>
                              <a:gd name="T187" fmla="*/ 4319 h 515"/>
                              <a:gd name="T188" fmla="+- 0 2144 1605"/>
                              <a:gd name="T189" fmla="*/ T188 w 6665"/>
                              <a:gd name="T190" fmla="+- 0 4310 4305"/>
                              <a:gd name="T191" fmla="*/ 4310 h 515"/>
                              <a:gd name="T192" fmla="+- 0 1874 1605"/>
                              <a:gd name="T193" fmla="*/ T192 w 6665"/>
                              <a:gd name="T194" fmla="+- 0 4305 4305"/>
                              <a:gd name="T195" fmla="*/ 4305 h 515"/>
                              <a:gd name="T196" fmla="+- 0 1605 1605"/>
                              <a:gd name="T197" fmla="*/ T196 w 6665"/>
                              <a:gd name="T198" fmla="+- 0 4305 4305"/>
                              <a:gd name="T199" fmla="*/ 4305 h 5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</a:cxnLst>
                            <a:rect l="0" t="0" r="r" b="b"/>
                            <a:pathLst>
                              <a:path w="6665" h="515">
                                <a:moveTo>
                                  <a:pt x="0" y="514"/>
                                </a:moveTo>
                                <a:lnTo>
                                  <a:pt x="68" y="514"/>
                                </a:lnTo>
                                <a:lnTo>
                                  <a:pt x="135" y="514"/>
                                </a:lnTo>
                                <a:lnTo>
                                  <a:pt x="202" y="514"/>
                                </a:lnTo>
                                <a:lnTo>
                                  <a:pt x="269" y="513"/>
                                </a:lnTo>
                                <a:lnTo>
                                  <a:pt x="337" y="513"/>
                                </a:lnTo>
                                <a:lnTo>
                                  <a:pt x="404" y="512"/>
                                </a:lnTo>
                                <a:lnTo>
                                  <a:pt x="471" y="510"/>
                                </a:lnTo>
                                <a:lnTo>
                                  <a:pt x="539" y="509"/>
                                </a:lnTo>
                                <a:lnTo>
                                  <a:pt x="606" y="507"/>
                                </a:lnTo>
                                <a:lnTo>
                                  <a:pt x="673" y="505"/>
                                </a:lnTo>
                                <a:lnTo>
                                  <a:pt x="741" y="502"/>
                                </a:lnTo>
                                <a:lnTo>
                                  <a:pt x="808" y="500"/>
                                </a:lnTo>
                                <a:lnTo>
                                  <a:pt x="875" y="497"/>
                                </a:lnTo>
                                <a:lnTo>
                                  <a:pt x="943" y="494"/>
                                </a:lnTo>
                                <a:lnTo>
                                  <a:pt x="1010" y="491"/>
                                </a:lnTo>
                                <a:lnTo>
                                  <a:pt x="1077" y="487"/>
                                </a:lnTo>
                                <a:lnTo>
                                  <a:pt x="1145" y="484"/>
                                </a:lnTo>
                                <a:lnTo>
                                  <a:pt x="1212" y="480"/>
                                </a:lnTo>
                                <a:lnTo>
                                  <a:pt x="1279" y="476"/>
                                </a:lnTo>
                                <a:lnTo>
                                  <a:pt x="1347" y="472"/>
                                </a:lnTo>
                                <a:lnTo>
                                  <a:pt x="1414" y="468"/>
                                </a:lnTo>
                                <a:lnTo>
                                  <a:pt x="1481" y="463"/>
                                </a:lnTo>
                                <a:lnTo>
                                  <a:pt x="1549" y="459"/>
                                </a:lnTo>
                                <a:lnTo>
                                  <a:pt x="1616" y="454"/>
                                </a:lnTo>
                                <a:lnTo>
                                  <a:pt x="1683" y="450"/>
                                </a:lnTo>
                                <a:lnTo>
                                  <a:pt x="1750" y="445"/>
                                </a:lnTo>
                                <a:lnTo>
                                  <a:pt x="1818" y="441"/>
                                </a:lnTo>
                                <a:lnTo>
                                  <a:pt x="1885" y="436"/>
                                </a:lnTo>
                                <a:lnTo>
                                  <a:pt x="1952" y="431"/>
                                </a:lnTo>
                                <a:lnTo>
                                  <a:pt x="2020" y="427"/>
                                </a:lnTo>
                                <a:lnTo>
                                  <a:pt x="2087" y="422"/>
                                </a:lnTo>
                                <a:lnTo>
                                  <a:pt x="2154" y="418"/>
                                </a:lnTo>
                                <a:lnTo>
                                  <a:pt x="2222" y="413"/>
                                </a:lnTo>
                                <a:lnTo>
                                  <a:pt x="2289" y="409"/>
                                </a:lnTo>
                                <a:lnTo>
                                  <a:pt x="2356" y="404"/>
                                </a:lnTo>
                                <a:lnTo>
                                  <a:pt x="2424" y="400"/>
                                </a:lnTo>
                                <a:lnTo>
                                  <a:pt x="2491" y="396"/>
                                </a:lnTo>
                                <a:lnTo>
                                  <a:pt x="2558" y="392"/>
                                </a:lnTo>
                                <a:lnTo>
                                  <a:pt x="2626" y="388"/>
                                </a:lnTo>
                                <a:lnTo>
                                  <a:pt x="2693" y="384"/>
                                </a:lnTo>
                                <a:lnTo>
                                  <a:pt x="2760" y="380"/>
                                </a:lnTo>
                                <a:lnTo>
                                  <a:pt x="2828" y="377"/>
                                </a:lnTo>
                                <a:lnTo>
                                  <a:pt x="2895" y="373"/>
                                </a:lnTo>
                                <a:lnTo>
                                  <a:pt x="2962" y="370"/>
                                </a:lnTo>
                                <a:lnTo>
                                  <a:pt x="3029" y="367"/>
                                </a:lnTo>
                                <a:lnTo>
                                  <a:pt x="3097" y="364"/>
                                </a:lnTo>
                                <a:lnTo>
                                  <a:pt x="3164" y="361"/>
                                </a:lnTo>
                                <a:lnTo>
                                  <a:pt x="3231" y="359"/>
                                </a:lnTo>
                                <a:lnTo>
                                  <a:pt x="3299" y="356"/>
                                </a:lnTo>
                                <a:lnTo>
                                  <a:pt x="3366" y="354"/>
                                </a:lnTo>
                                <a:lnTo>
                                  <a:pt x="3433" y="352"/>
                                </a:lnTo>
                                <a:lnTo>
                                  <a:pt x="3501" y="350"/>
                                </a:lnTo>
                                <a:lnTo>
                                  <a:pt x="3568" y="348"/>
                                </a:lnTo>
                                <a:lnTo>
                                  <a:pt x="3635" y="346"/>
                                </a:lnTo>
                                <a:lnTo>
                                  <a:pt x="3703" y="345"/>
                                </a:lnTo>
                                <a:lnTo>
                                  <a:pt x="3770" y="344"/>
                                </a:lnTo>
                                <a:lnTo>
                                  <a:pt x="3837" y="342"/>
                                </a:lnTo>
                                <a:lnTo>
                                  <a:pt x="3905" y="341"/>
                                </a:lnTo>
                                <a:lnTo>
                                  <a:pt x="3972" y="341"/>
                                </a:lnTo>
                                <a:lnTo>
                                  <a:pt x="4039" y="340"/>
                                </a:lnTo>
                                <a:lnTo>
                                  <a:pt x="4107" y="339"/>
                                </a:lnTo>
                                <a:lnTo>
                                  <a:pt x="4174" y="339"/>
                                </a:lnTo>
                                <a:lnTo>
                                  <a:pt x="4241" y="338"/>
                                </a:lnTo>
                                <a:lnTo>
                                  <a:pt x="4308" y="338"/>
                                </a:lnTo>
                                <a:lnTo>
                                  <a:pt x="4376" y="338"/>
                                </a:lnTo>
                                <a:lnTo>
                                  <a:pt x="4443" y="337"/>
                                </a:lnTo>
                                <a:lnTo>
                                  <a:pt x="4510" y="337"/>
                                </a:lnTo>
                                <a:lnTo>
                                  <a:pt x="4578" y="337"/>
                                </a:lnTo>
                                <a:lnTo>
                                  <a:pt x="4645" y="338"/>
                                </a:lnTo>
                                <a:lnTo>
                                  <a:pt x="4712" y="338"/>
                                </a:lnTo>
                                <a:lnTo>
                                  <a:pt x="4780" y="338"/>
                                </a:lnTo>
                                <a:lnTo>
                                  <a:pt x="4847" y="338"/>
                                </a:lnTo>
                                <a:lnTo>
                                  <a:pt x="4914" y="338"/>
                                </a:lnTo>
                                <a:lnTo>
                                  <a:pt x="4982" y="339"/>
                                </a:lnTo>
                                <a:lnTo>
                                  <a:pt x="5049" y="339"/>
                                </a:lnTo>
                                <a:lnTo>
                                  <a:pt x="5116" y="339"/>
                                </a:lnTo>
                                <a:lnTo>
                                  <a:pt x="5184" y="340"/>
                                </a:lnTo>
                                <a:lnTo>
                                  <a:pt x="5251" y="340"/>
                                </a:lnTo>
                                <a:lnTo>
                                  <a:pt x="5318" y="340"/>
                                </a:lnTo>
                                <a:lnTo>
                                  <a:pt x="5386" y="341"/>
                                </a:lnTo>
                                <a:lnTo>
                                  <a:pt x="5453" y="341"/>
                                </a:lnTo>
                                <a:lnTo>
                                  <a:pt x="5520" y="341"/>
                                </a:lnTo>
                                <a:lnTo>
                                  <a:pt x="5587" y="342"/>
                                </a:lnTo>
                                <a:lnTo>
                                  <a:pt x="5655" y="342"/>
                                </a:lnTo>
                                <a:lnTo>
                                  <a:pt x="5722" y="342"/>
                                </a:lnTo>
                                <a:lnTo>
                                  <a:pt x="5789" y="342"/>
                                </a:lnTo>
                                <a:lnTo>
                                  <a:pt x="5857" y="342"/>
                                </a:lnTo>
                                <a:lnTo>
                                  <a:pt x="5924" y="342"/>
                                </a:lnTo>
                                <a:lnTo>
                                  <a:pt x="5991" y="342"/>
                                </a:lnTo>
                                <a:lnTo>
                                  <a:pt x="6059" y="342"/>
                                </a:lnTo>
                                <a:lnTo>
                                  <a:pt x="6126" y="342"/>
                                </a:lnTo>
                                <a:lnTo>
                                  <a:pt x="6193" y="341"/>
                                </a:lnTo>
                                <a:lnTo>
                                  <a:pt x="6261" y="341"/>
                                </a:lnTo>
                                <a:lnTo>
                                  <a:pt x="6328" y="341"/>
                                </a:lnTo>
                                <a:lnTo>
                                  <a:pt x="6395" y="340"/>
                                </a:lnTo>
                                <a:lnTo>
                                  <a:pt x="6463" y="340"/>
                                </a:lnTo>
                                <a:lnTo>
                                  <a:pt x="6530" y="339"/>
                                </a:lnTo>
                                <a:lnTo>
                                  <a:pt x="6597" y="338"/>
                                </a:lnTo>
                                <a:lnTo>
                                  <a:pt x="6665" y="338"/>
                                </a:lnTo>
                                <a:lnTo>
                                  <a:pt x="6665" y="176"/>
                                </a:lnTo>
                                <a:lnTo>
                                  <a:pt x="6597" y="175"/>
                                </a:lnTo>
                                <a:lnTo>
                                  <a:pt x="6530" y="175"/>
                                </a:lnTo>
                                <a:lnTo>
                                  <a:pt x="6463" y="174"/>
                                </a:lnTo>
                                <a:lnTo>
                                  <a:pt x="6395" y="174"/>
                                </a:lnTo>
                                <a:lnTo>
                                  <a:pt x="6328" y="173"/>
                                </a:lnTo>
                                <a:lnTo>
                                  <a:pt x="6261" y="173"/>
                                </a:lnTo>
                                <a:lnTo>
                                  <a:pt x="6193" y="172"/>
                                </a:lnTo>
                                <a:lnTo>
                                  <a:pt x="6126" y="172"/>
                                </a:lnTo>
                                <a:lnTo>
                                  <a:pt x="6059" y="172"/>
                                </a:lnTo>
                                <a:lnTo>
                                  <a:pt x="5991" y="172"/>
                                </a:lnTo>
                                <a:lnTo>
                                  <a:pt x="5924" y="172"/>
                                </a:lnTo>
                                <a:lnTo>
                                  <a:pt x="5857" y="172"/>
                                </a:lnTo>
                                <a:lnTo>
                                  <a:pt x="5789" y="172"/>
                                </a:lnTo>
                                <a:lnTo>
                                  <a:pt x="5722" y="172"/>
                                </a:lnTo>
                                <a:lnTo>
                                  <a:pt x="5655" y="172"/>
                                </a:lnTo>
                                <a:lnTo>
                                  <a:pt x="5587" y="172"/>
                                </a:lnTo>
                                <a:lnTo>
                                  <a:pt x="5520" y="173"/>
                                </a:lnTo>
                                <a:lnTo>
                                  <a:pt x="5453" y="173"/>
                                </a:lnTo>
                                <a:lnTo>
                                  <a:pt x="5386" y="173"/>
                                </a:lnTo>
                                <a:lnTo>
                                  <a:pt x="5318" y="173"/>
                                </a:lnTo>
                                <a:lnTo>
                                  <a:pt x="5251" y="174"/>
                                </a:lnTo>
                                <a:lnTo>
                                  <a:pt x="5184" y="174"/>
                                </a:lnTo>
                                <a:lnTo>
                                  <a:pt x="5116" y="174"/>
                                </a:lnTo>
                                <a:lnTo>
                                  <a:pt x="5049" y="175"/>
                                </a:lnTo>
                                <a:lnTo>
                                  <a:pt x="4982" y="175"/>
                                </a:lnTo>
                                <a:lnTo>
                                  <a:pt x="4914" y="175"/>
                                </a:lnTo>
                                <a:lnTo>
                                  <a:pt x="4847" y="176"/>
                                </a:lnTo>
                                <a:lnTo>
                                  <a:pt x="4780" y="176"/>
                                </a:lnTo>
                                <a:lnTo>
                                  <a:pt x="4712" y="176"/>
                                </a:lnTo>
                                <a:lnTo>
                                  <a:pt x="4645" y="176"/>
                                </a:lnTo>
                                <a:lnTo>
                                  <a:pt x="4578" y="176"/>
                                </a:lnTo>
                                <a:lnTo>
                                  <a:pt x="4510" y="176"/>
                                </a:lnTo>
                                <a:lnTo>
                                  <a:pt x="4443" y="176"/>
                                </a:lnTo>
                                <a:lnTo>
                                  <a:pt x="4376" y="176"/>
                                </a:lnTo>
                                <a:lnTo>
                                  <a:pt x="4308" y="176"/>
                                </a:lnTo>
                                <a:lnTo>
                                  <a:pt x="4241" y="176"/>
                                </a:lnTo>
                                <a:lnTo>
                                  <a:pt x="4174" y="175"/>
                                </a:lnTo>
                                <a:lnTo>
                                  <a:pt x="4107" y="175"/>
                                </a:lnTo>
                                <a:lnTo>
                                  <a:pt x="4039" y="174"/>
                                </a:lnTo>
                                <a:lnTo>
                                  <a:pt x="3972" y="173"/>
                                </a:lnTo>
                                <a:lnTo>
                                  <a:pt x="3905" y="173"/>
                                </a:lnTo>
                                <a:lnTo>
                                  <a:pt x="3837" y="171"/>
                                </a:lnTo>
                                <a:lnTo>
                                  <a:pt x="3770" y="170"/>
                                </a:lnTo>
                                <a:lnTo>
                                  <a:pt x="3703" y="169"/>
                                </a:lnTo>
                                <a:lnTo>
                                  <a:pt x="3635" y="167"/>
                                </a:lnTo>
                                <a:lnTo>
                                  <a:pt x="3568" y="166"/>
                                </a:lnTo>
                                <a:lnTo>
                                  <a:pt x="3501" y="164"/>
                                </a:lnTo>
                                <a:lnTo>
                                  <a:pt x="3433" y="162"/>
                                </a:lnTo>
                                <a:lnTo>
                                  <a:pt x="3366" y="160"/>
                                </a:lnTo>
                                <a:lnTo>
                                  <a:pt x="3299" y="158"/>
                                </a:lnTo>
                                <a:lnTo>
                                  <a:pt x="3231" y="155"/>
                                </a:lnTo>
                                <a:lnTo>
                                  <a:pt x="3164" y="153"/>
                                </a:lnTo>
                                <a:lnTo>
                                  <a:pt x="3097" y="150"/>
                                </a:lnTo>
                                <a:lnTo>
                                  <a:pt x="3029" y="147"/>
                                </a:lnTo>
                                <a:lnTo>
                                  <a:pt x="2962" y="144"/>
                                </a:lnTo>
                                <a:lnTo>
                                  <a:pt x="2895" y="141"/>
                                </a:lnTo>
                                <a:lnTo>
                                  <a:pt x="2828" y="137"/>
                                </a:lnTo>
                                <a:lnTo>
                                  <a:pt x="2760" y="134"/>
                                </a:lnTo>
                                <a:lnTo>
                                  <a:pt x="2693" y="130"/>
                                </a:lnTo>
                                <a:lnTo>
                                  <a:pt x="2626" y="126"/>
                                </a:lnTo>
                                <a:lnTo>
                                  <a:pt x="2558" y="122"/>
                                </a:lnTo>
                                <a:lnTo>
                                  <a:pt x="2491" y="118"/>
                                </a:lnTo>
                                <a:lnTo>
                                  <a:pt x="2424" y="114"/>
                                </a:lnTo>
                                <a:lnTo>
                                  <a:pt x="2356" y="110"/>
                                </a:lnTo>
                                <a:lnTo>
                                  <a:pt x="2289" y="105"/>
                                </a:lnTo>
                                <a:lnTo>
                                  <a:pt x="2222" y="101"/>
                                </a:lnTo>
                                <a:lnTo>
                                  <a:pt x="2154" y="96"/>
                                </a:lnTo>
                                <a:lnTo>
                                  <a:pt x="2087" y="92"/>
                                </a:lnTo>
                                <a:lnTo>
                                  <a:pt x="2020" y="87"/>
                                </a:lnTo>
                                <a:lnTo>
                                  <a:pt x="1952" y="83"/>
                                </a:lnTo>
                                <a:lnTo>
                                  <a:pt x="1885" y="78"/>
                                </a:lnTo>
                                <a:lnTo>
                                  <a:pt x="1818" y="73"/>
                                </a:lnTo>
                                <a:lnTo>
                                  <a:pt x="1750" y="69"/>
                                </a:lnTo>
                                <a:lnTo>
                                  <a:pt x="1683" y="64"/>
                                </a:lnTo>
                                <a:lnTo>
                                  <a:pt x="1616" y="60"/>
                                </a:lnTo>
                                <a:lnTo>
                                  <a:pt x="1549" y="55"/>
                                </a:lnTo>
                                <a:lnTo>
                                  <a:pt x="1481" y="51"/>
                                </a:lnTo>
                                <a:lnTo>
                                  <a:pt x="1414" y="46"/>
                                </a:lnTo>
                                <a:lnTo>
                                  <a:pt x="1347" y="42"/>
                                </a:lnTo>
                                <a:lnTo>
                                  <a:pt x="1279" y="38"/>
                                </a:lnTo>
                                <a:lnTo>
                                  <a:pt x="1212" y="34"/>
                                </a:lnTo>
                                <a:lnTo>
                                  <a:pt x="1145" y="30"/>
                                </a:lnTo>
                                <a:lnTo>
                                  <a:pt x="1077" y="27"/>
                                </a:lnTo>
                                <a:lnTo>
                                  <a:pt x="1010" y="23"/>
                                </a:lnTo>
                                <a:lnTo>
                                  <a:pt x="943" y="20"/>
                                </a:lnTo>
                                <a:lnTo>
                                  <a:pt x="875" y="17"/>
                                </a:lnTo>
                                <a:lnTo>
                                  <a:pt x="808" y="14"/>
                                </a:lnTo>
                                <a:lnTo>
                                  <a:pt x="741" y="11"/>
                                </a:lnTo>
                                <a:lnTo>
                                  <a:pt x="673" y="9"/>
                                </a:lnTo>
                                <a:lnTo>
                                  <a:pt x="606" y="7"/>
                                </a:lnTo>
                                <a:lnTo>
                                  <a:pt x="539" y="5"/>
                                </a:lnTo>
                                <a:lnTo>
                                  <a:pt x="471" y="4"/>
                                </a:lnTo>
                                <a:lnTo>
                                  <a:pt x="404" y="2"/>
                                </a:lnTo>
                                <a:lnTo>
                                  <a:pt x="337" y="1"/>
                                </a:lnTo>
                                <a:lnTo>
                                  <a:pt x="269" y="0"/>
                                </a:lnTo>
                                <a:lnTo>
                                  <a:pt x="202" y="0"/>
                                </a:lnTo>
                                <a:lnTo>
                                  <a:pt x="135" y="0"/>
                                </a:lnTo>
                                <a:lnTo>
                                  <a:pt x="6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14"/>
                                </a:lnTo>
                                <a:close/>
                                <a:moveTo>
                                  <a:pt x="0" y="257"/>
                                </a:moveTo>
                                <a:lnTo>
                                  <a:pt x="3695" y="257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1717" y="4545"/>
                            <a:ext cx="1434" cy="33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" name="Freeform 34"/>
                        <wps:cNvSpPr>
                          <a:spLocks/>
                        </wps:cNvSpPr>
                        <wps:spPr bwMode="auto">
                          <a:xfrm>
                            <a:off x="1690" y="4535"/>
                            <a:ext cx="54" cy="54"/>
                          </a:xfrm>
                          <a:custGeom>
                            <a:avLst/>
                            <a:gdLst>
                              <a:gd name="T0" fmla="+- 0 1732 1690"/>
                              <a:gd name="T1" fmla="*/ T0 w 54"/>
                              <a:gd name="T2" fmla="+- 0 4535 4535"/>
                              <a:gd name="T3" fmla="*/ 4535 h 54"/>
                              <a:gd name="T4" fmla="+- 0 1702 1690"/>
                              <a:gd name="T5" fmla="*/ T4 w 54"/>
                              <a:gd name="T6" fmla="+- 0 4535 4535"/>
                              <a:gd name="T7" fmla="*/ 4535 h 54"/>
                              <a:gd name="T8" fmla="+- 0 1690 1690"/>
                              <a:gd name="T9" fmla="*/ T8 w 54"/>
                              <a:gd name="T10" fmla="+- 0 4547 4535"/>
                              <a:gd name="T11" fmla="*/ 4547 h 54"/>
                              <a:gd name="T12" fmla="+- 0 1690 1690"/>
                              <a:gd name="T13" fmla="*/ T12 w 54"/>
                              <a:gd name="T14" fmla="+- 0 4577 4535"/>
                              <a:gd name="T15" fmla="*/ 4577 h 54"/>
                              <a:gd name="T16" fmla="+- 0 1702 1690"/>
                              <a:gd name="T17" fmla="*/ T16 w 54"/>
                              <a:gd name="T18" fmla="+- 0 4589 4535"/>
                              <a:gd name="T19" fmla="*/ 4589 h 54"/>
                              <a:gd name="T20" fmla="+- 0 1732 1690"/>
                              <a:gd name="T21" fmla="*/ T20 w 54"/>
                              <a:gd name="T22" fmla="+- 0 4589 4535"/>
                              <a:gd name="T23" fmla="*/ 4589 h 54"/>
                              <a:gd name="T24" fmla="+- 0 1744 1690"/>
                              <a:gd name="T25" fmla="*/ T24 w 54"/>
                              <a:gd name="T26" fmla="+- 0 4577 4535"/>
                              <a:gd name="T27" fmla="*/ 4577 h 54"/>
                              <a:gd name="T28" fmla="+- 0 1744 1690"/>
                              <a:gd name="T29" fmla="*/ T28 w 54"/>
                              <a:gd name="T30" fmla="+- 0 4547 4535"/>
                              <a:gd name="T31" fmla="*/ 4547 h 5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54" h="54">
                                <a:moveTo>
                                  <a:pt x="42" y="0"/>
                                </a:moveTo>
                                <a:lnTo>
                                  <a:pt x="12" y="0"/>
                                </a:lnTo>
                                <a:lnTo>
                                  <a:pt x="0" y="12"/>
                                </a:lnTo>
                                <a:lnTo>
                                  <a:pt x="0" y="42"/>
                                </a:lnTo>
                                <a:lnTo>
                                  <a:pt x="12" y="54"/>
                                </a:lnTo>
                                <a:lnTo>
                                  <a:pt x="42" y="54"/>
                                </a:lnTo>
                                <a:lnTo>
                                  <a:pt x="54" y="42"/>
                                </a:lnTo>
                                <a:lnTo>
                                  <a:pt x="54" y="1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" name="Freeform 33"/>
                        <wps:cNvSpPr>
                          <a:spLocks/>
                        </wps:cNvSpPr>
                        <wps:spPr bwMode="auto">
                          <a:xfrm>
                            <a:off x="1690" y="4535"/>
                            <a:ext cx="54" cy="54"/>
                          </a:xfrm>
                          <a:custGeom>
                            <a:avLst/>
                            <a:gdLst>
                              <a:gd name="T0" fmla="+- 0 1690 1690"/>
                              <a:gd name="T1" fmla="*/ T0 w 54"/>
                              <a:gd name="T2" fmla="+- 0 4562 4535"/>
                              <a:gd name="T3" fmla="*/ 4562 h 54"/>
                              <a:gd name="T4" fmla="+- 0 1690 1690"/>
                              <a:gd name="T5" fmla="*/ T4 w 54"/>
                              <a:gd name="T6" fmla="+- 0 4547 4535"/>
                              <a:gd name="T7" fmla="*/ 4547 h 54"/>
                              <a:gd name="T8" fmla="+- 0 1702 1690"/>
                              <a:gd name="T9" fmla="*/ T8 w 54"/>
                              <a:gd name="T10" fmla="+- 0 4535 4535"/>
                              <a:gd name="T11" fmla="*/ 4535 h 54"/>
                              <a:gd name="T12" fmla="+- 0 1717 1690"/>
                              <a:gd name="T13" fmla="*/ T12 w 54"/>
                              <a:gd name="T14" fmla="+- 0 4535 4535"/>
                              <a:gd name="T15" fmla="*/ 4535 h 54"/>
                              <a:gd name="T16" fmla="+- 0 1732 1690"/>
                              <a:gd name="T17" fmla="*/ T16 w 54"/>
                              <a:gd name="T18" fmla="+- 0 4535 4535"/>
                              <a:gd name="T19" fmla="*/ 4535 h 54"/>
                              <a:gd name="T20" fmla="+- 0 1744 1690"/>
                              <a:gd name="T21" fmla="*/ T20 w 54"/>
                              <a:gd name="T22" fmla="+- 0 4547 4535"/>
                              <a:gd name="T23" fmla="*/ 4547 h 54"/>
                              <a:gd name="T24" fmla="+- 0 1744 1690"/>
                              <a:gd name="T25" fmla="*/ T24 w 54"/>
                              <a:gd name="T26" fmla="+- 0 4562 4535"/>
                              <a:gd name="T27" fmla="*/ 4562 h 54"/>
                              <a:gd name="T28" fmla="+- 0 1744 1690"/>
                              <a:gd name="T29" fmla="*/ T28 w 54"/>
                              <a:gd name="T30" fmla="+- 0 4577 4535"/>
                              <a:gd name="T31" fmla="*/ 4577 h 54"/>
                              <a:gd name="T32" fmla="+- 0 1732 1690"/>
                              <a:gd name="T33" fmla="*/ T32 w 54"/>
                              <a:gd name="T34" fmla="+- 0 4589 4535"/>
                              <a:gd name="T35" fmla="*/ 4589 h 54"/>
                              <a:gd name="T36" fmla="+- 0 1717 1690"/>
                              <a:gd name="T37" fmla="*/ T36 w 54"/>
                              <a:gd name="T38" fmla="+- 0 4589 4535"/>
                              <a:gd name="T39" fmla="*/ 4589 h 54"/>
                              <a:gd name="T40" fmla="+- 0 1702 1690"/>
                              <a:gd name="T41" fmla="*/ T40 w 54"/>
                              <a:gd name="T42" fmla="+- 0 4589 4535"/>
                              <a:gd name="T43" fmla="*/ 4589 h 54"/>
                              <a:gd name="T44" fmla="+- 0 1690 1690"/>
                              <a:gd name="T45" fmla="*/ T44 w 54"/>
                              <a:gd name="T46" fmla="+- 0 4577 4535"/>
                              <a:gd name="T47" fmla="*/ 4577 h 54"/>
                              <a:gd name="T48" fmla="+- 0 1690 1690"/>
                              <a:gd name="T49" fmla="*/ T48 w 54"/>
                              <a:gd name="T50" fmla="+- 0 4562 4535"/>
                              <a:gd name="T51" fmla="*/ 4562 h 5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54" h="54">
                                <a:moveTo>
                                  <a:pt x="0" y="27"/>
                                </a:moveTo>
                                <a:lnTo>
                                  <a:pt x="0" y="12"/>
                                </a:lnTo>
                                <a:lnTo>
                                  <a:pt x="12" y="0"/>
                                </a:lnTo>
                                <a:lnTo>
                                  <a:pt x="27" y="0"/>
                                </a:lnTo>
                                <a:lnTo>
                                  <a:pt x="42" y="0"/>
                                </a:lnTo>
                                <a:lnTo>
                                  <a:pt x="54" y="12"/>
                                </a:lnTo>
                                <a:lnTo>
                                  <a:pt x="54" y="27"/>
                                </a:lnTo>
                                <a:lnTo>
                                  <a:pt x="54" y="42"/>
                                </a:lnTo>
                                <a:lnTo>
                                  <a:pt x="42" y="54"/>
                                </a:lnTo>
                                <a:lnTo>
                                  <a:pt x="27" y="54"/>
                                </a:lnTo>
                                <a:lnTo>
                                  <a:pt x="12" y="54"/>
                                </a:lnTo>
                                <a:lnTo>
                                  <a:pt x="0" y="42"/>
                                </a:lnTo>
                                <a:lnTo>
                                  <a:pt x="0" y="27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FFFF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" name="Freeform 32"/>
                        <wps:cNvSpPr>
                          <a:spLocks/>
                        </wps:cNvSpPr>
                        <wps:spPr bwMode="auto">
                          <a:xfrm>
                            <a:off x="1717" y="3662"/>
                            <a:ext cx="4319" cy="515"/>
                          </a:xfrm>
                          <a:custGeom>
                            <a:avLst/>
                            <a:gdLst>
                              <a:gd name="T0" fmla="+- 0 2589 1717"/>
                              <a:gd name="T1" fmla="*/ T0 w 4319"/>
                              <a:gd name="T2" fmla="+- 0 3662 3662"/>
                              <a:gd name="T3" fmla="*/ 3662 h 515"/>
                              <a:gd name="T4" fmla="+- 0 2459 1717"/>
                              <a:gd name="T5" fmla="*/ T4 w 4319"/>
                              <a:gd name="T6" fmla="+- 0 3663 3662"/>
                              <a:gd name="T7" fmla="*/ 3663 h 515"/>
                              <a:gd name="T8" fmla="+- 0 2371 1717"/>
                              <a:gd name="T9" fmla="*/ T8 w 4319"/>
                              <a:gd name="T10" fmla="+- 0 3665 3662"/>
                              <a:gd name="T11" fmla="*/ 3665 h 515"/>
                              <a:gd name="T12" fmla="+- 0 2284 1717"/>
                              <a:gd name="T13" fmla="*/ T12 w 4319"/>
                              <a:gd name="T14" fmla="+- 0 3669 3662"/>
                              <a:gd name="T15" fmla="*/ 3669 h 515"/>
                              <a:gd name="T16" fmla="+- 0 2197 1717"/>
                              <a:gd name="T17" fmla="*/ T16 w 4319"/>
                              <a:gd name="T18" fmla="+- 0 3673 3662"/>
                              <a:gd name="T19" fmla="*/ 3673 h 515"/>
                              <a:gd name="T20" fmla="+- 0 2110 1717"/>
                              <a:gd name="T21" fmla="*/ T20 w 4319"/>
                              <a:gd name="T22" fmla="+- 0 3679 3662"/>
                              <a:gd name="T23" fmla="*/ 3679 h 515"/>
                              <a:gd name="T24" fmla="+- 0 2022 1717"/>
                              <a:gd name="T25" fmla="*/ T24 w 4319"/>
                              <a:gd name="T26" fmla="+- 0 3687 3662"/>
                              <a:gd name="T27" fmla="*/ 3687 h 515"/>
                              <a:gd name="T28" fmla="+- 0 1935 1717"/>
                              <a:gd name="T29" fmla="*/ T28 w 4319"/>
                              <a:gd name="T30" fmla="+- 0 3695 3662"/>
                              <a:gd name="T31" fmla="*/ 3695 h 515"/>
                              <a:gd name="T32" fmla="+- 0 1804 1717"/>
                              <a:gd name="T33" fmla="*/ T32 w 4319"/>
                              <a:gd name="T34" fmla="+- 0 3710 3662"/>
                              <a:gd name="T35" fmla="*/ 3710 h 515"/>
                              <a:gd name="T36" fmla="+- 0 1717 1717"/>
                              <a:gd name="T37" fmla="*/ T36 w 4319"/>
                              <a:gd name="T38" fmla="+- 0 3722 3662"/>
                              <a:gd name="T39" fmla="*/ 3722 h 515"/>
                              <a:gd name="T40" fmla="+- 0 1717 1717"/>
                              <a:gd name="T41" fmla="*/ T40 w 4319"/>
                              <a:gd name="T42" fmla="+- 0 4117 3662"/>
                              <a:gd name="T43" fmla="*/ 4117 h 515"/>
                              <a:gd name="T44" fmla="+- 0 1848 1717"/>
                              <a:gd name="T45" fmla="*/ T44 w 4319"/>
                              <a:gd name="T46" fmla="+- 0 4133 3662"/>
                              <a:gd name="T47" fmla="*/ 4133 h 515"/>
                              <a:gd name="T48" fmla="+- 0 1935 1717"/>
                              <a:gd name="T49" fmla="*/ T48 w 4319"/>
                              <a:gd name="T50" fmla="+- 0 4143 3662"/>
                              <a:gd name="T51" fmla="*/ 4143 h 515"/>
                              <a:gd name="T52" fmla="+- 0 2022 1717"/>
                              <a:gd name="T53" fmla="*/ T52 w 4319"/>
                              <a:gd name="T54" fmla="+- 0 4152 3662"/>
                              <a:gd name="T55" fmla="*/ 4152 h 515"/>
                              <a:gd name="T56" fmla="+- 0 2110 1717"/>
                              <a:gd name="T57" fmla="*/ T56 w 4319"/>
                              <a:gd name="T58" fmla="+- 0 4159 3662"/>
                              <a:gd name="T59" fmla="*/ 4159 h 515"/>
                              <a:gd name="T60" fmla="+- 0 2197 1717"/>
                              <a:gd name="T61" fmla="*/ T60 w 4319"/>
                              <a:gd name="T62" fmla="+- 0 4165 3662"/>
                              <a:gd name="T63" fmla="*/ 4165 h 515"/>
                              <a:gd name="T64" fmla="+- 0 2328 1717"/>
                              <a:gd name="T65" fmla="*/ T64 w 4319"/>
                              <a:gd name="T66" fmla="+- 0 4172 3662"/>
                              <a:gd name="T67" fmla="*/ 4172 h 515"/>
                              <a:gd name="T68" fmla="+- 0 2459 1717"/>
                              <a:gd name="T69" fmla="*/ T68 w 4319"/>
                              <a:gd name="T70" fmla="+- 0 4175 3662"/>
                              <a:gd name="T71" fmla="*/ 4175 h 515"/>
                              <a:gd name="T72" fmla="+- 0 2546 1717"/>
                              <a:gd name="T73" fmla="*/ T72 w 4319"/>
                              <a:gd name="T74" fmla="+- 0 4176 3662"/>
                              <a:gd name="T75" fmla="*/ 4176 h 515"/>
                              <a:gd name="T76" fmla="+- 0 2633 1717"/>
                              <a:gd name="T77" fmla="*/ T76 w 4319"/>
                              <a:gd name="T78" fmla="+- 0 4176 3662"/>
                              <a:gd name="T79" fmla="*/ 4176 h 515"/>
                              <a:gd name="T80" fmla="+- 0 2764 1717"/>
                              <a:gd name="T81" fmla="*/ T80 w 4319"/>
                              <a:gd name="T82" fmla="+- 0 4174 3662"/>
                              <a:gd name="T83" fmla="*/ 4174 h 515"/>
                              <a:gd name="T84" fmla="+- 0 2851 1717"/>
                              <a:gd name="T85" fmla="*/ T84 w 4319"/>
                              <a:gd name="T86" fmla="+- 0 4172 3662"/>
                              <a:gd name="T87" fmla="*/ 4172 h 515"/>
                              <a:gd name="T88" fmla="+- 0 3026 1717"/>
                              <a:gd name="T89" fmla="*/ T88 w 4319"/>
                              <a:gd name="T90" fmla="+- 0 4166 3662"/>
                              <a:gd name="T91" fmla="*/ 4166 h 515"/>
                              <a:gd name="T92" fmla="+- 0 3157 1717"/>
                              <a:gd name="T93" fmla="*/ T92 w 4319"/>
                              <a:gd name="T94" fmla="+- 0 4161 3662"/>
                              <a:gd name="T95" fmla="*/ 4161 h 515"/>
                              <a:gd name="T96" fmla="+- 0 3331 1717"/>
                              <a:gd name="T97" fmla="*/ T96 w 4319"/>
                              <a:gd name="T98" fmla="+- 0 4152 3662"/>
                              <a:gd name="T99" fmla="*/ 4152 h 515"/>
                              <a:gd name="T100" fmla="+- 0 3549 1717"/>
                              <a:gd name="T101" fmla="*/ T100 w 4319"/>
                              <a:gd name="T102" fmla="+- 0 4138 3662"/>
                              <a:gd name="T103" fmla="*/ 4138 h 515"/>
                              <a:gd name="T104" fmla="+- 0 3767 1717"/>
                              <a:gd name="T105" fmla="*/ T104 w 4319"/>
                              <a:gd name="T106" fmla="+- 0 4123 3662"/>
                              <a:gd name="T107" fmla="*/ 4123 h 515"/>
                              <a:gd name="T108" fmla="+- 0 3898 1717"/>
                              <a:gd name="T109" fmla="*/ T108 w 4319"/>
                              <a:gd name="T110" fmla="+- 0 4112 3662"/>
                              <a:gd name="T111" fmla="*/ 4112 h 515"/>
                              <a:gd name="T112" fmla="+- 0 4029 1717"/>
                              <a:gd name="T113" fmla="*/ T112 w 4319"/>
                              <a:gd name="T114" fmla="+- 0 4101 3662"/>
                              <a:gd name="T115" fmla="*/ 4101 h 515"/>
                              <a:gd name="T116" fmla="+- 0 4247 1717"/>
                              <a:gd name="T117" fmla="*/ T116 w 4319"/>
                              <a:gd name="T118" fmla="+- 0 4079 3662"/>
                              <a:gd name="T119" fmla="*/ 4079 h 515"/>
                              <a:gd name="T120" fmla="+- 0 4727 1717"/>
                              <a:gd name="T121" fmla="*/ T120 w 4319"/>
                              <a:gd name="T122" fmla="+- 0 4029 3662"/>
                              <a:gd name="T123" fmla="*/ 4029 h 515"/>
                              <a:gd name="T124" fmla="+- 0 4901 1717"/>
                              <a:gd name="T125" fmla="*/ T124 w 4319"/>
                              <a:gd name="T126" fmla="+- 0 4012 3662"/>
                              <a:gd name="T127" fmla="*/ 4012 h 515"/>
                              <a:gd name="T128" fmla="+- 0 5076 1717"/>
                              <a:gd name="T129" fmla="*/ T128 w 4319"/>
                              <a:gd name="T130" fmla="+- 0 3998 3662"/>
                              <a:gd name="T131" fmla="*/ 3998 h 515"/>
                              <a:gd name="T132" fmla="+- 0 5163 1717"/>
                              <a:gd name="T133" fmla="*/ T132 w 4319"/>
                              <a:gd name="T134" fmla="+- 0 3992 3662"/>
                              <a:gd name="T135" fmla="*/ 3992 h 515"/>
                              <a:gd name="T136" fmla="+- 0 5338 1717"/>
                              <a:gd name="T137" fmla="*/ T136 w 4319"/>
                              <a:gd name="T138" fmla="+- 0 3982 3662"/>
                              <a:gd name="T139" fmla="*/ 3982 h 515"/>
                              <a:gd name="T140" fmla="+- 0 5469 1717"/>
                              <a:gd name="T141" fmla="*/ T140 w 4319"/>
                              <a:gd name="T142" fmla="+- 0 3976 3662"/>
                              <a:gd name="T143" fmla="*/ 3976 h 515"/>
                              <a:gd name="T144" fmla="+- 0 5643 1717"/>
                              <a:gd name="T145" fmla="*/ T144 w 4319"/>
                              <a:gd name="T146" fmla="+- 0 3970 3662"/>
                              <a:gd name="T147" fmla="*/ 3970 h 515"/>
                              <a:gd name="T148" fmla="+- 0 6036 1717"/>
                              <a:gd name="T149" fmla="*/ T148 w 4319"/>
                              <a:gd name="T150" fmla="+- 0 3961 3662"/>
                              <a:gd name="T151" fmla="*/ 3961 h 515"/>
                              <a:gd name="T152" fmla="+- 0 6036 1717"/>
                              <a:gd name="T153" fmla="*/ T152 w 4319"/>
                              <a:gd name="T154" fmla="+- 0 3877 3662"/>
                              <a:gd name="T155" fmla="*/ 3877 h 515"/>
                              <a:gd name="T156" fmla="+- 0 5730 1717"/>
                              <a:gd name="T157" fmla="*/ T156 w 4319"/>
                              <a:gd name="T158" fmla="+- 0 3871 3662"/>
                              <a:gd name="T159" fmla="*/ 3871 h 515"/>
                              <a:gd name="T160" fmla="+- 0 5556 1717"/>
                              <a:gd name="T161" fmla="*/ T160 w 4319"/>
                              <a:gd name="T162" fmla="+- 0 3866 3662"/>
                              <a:gd name="T163" fmla="*/ 3866 h 515"/>
                              <a:gd name="T164" fmla="+- 0 5381 1717"/>
                              <a:gd name="T165" fmla="*/ T164 w 4319"/>
                              <a:gd name="T166" fmla="+- 0 3859 3662"/>
                              <a:gd name="T167" fmla="*/ 3859 h 515"/>
                              <a:gd name="T168" fmla="+- 0 5250 1717"/>
                              <a:gd name="T169" fmla="*/ T168 w 4319"/>
                              <a:gd name="T170" fmla="+- 0 3852 3662"/>
                              <a:gd name="T171" fmla="*/ 3852 h 515"/>
                              <a:gd name="T172" fmla="+- 0 5076 1717"/>
                              <a:gd name="T173" fmla="*/ T172 w 4319"/>
                              <a:gd name="T174" fmla="+- 0 3841 3662"/>
                              <a:gd name="T175" fmla="*/ 3841 h 515"/>
                              <a:gd name="T176" fmla="+- 0 4989 1717"/>
                              <a:gd name="T177" fmla="*/ T176 w 4319"/>
                              <a:gd name="T178" fmla="+- 0 3834 3662"/>
                              <a:gd name="T179" fmla="*/ 3834 h 515"/>
                              <a:gd name="T180" fmla="+- 0 4858 1717"/>
                              <a:gd name="T181" fmla="*/ T180 w 4319"/>
                              <a:gd name="T182" fmla="+- 0 3822 3662"/>
                              <a:gd name="T183" fmla="*/ 3822 h 515"/>
                              <a:gd name="T184" fmla="+- 0 4640 1717"/>
                              <a:gd name="T185" fmla="*/ T184 w 4319"/>
                              <a:gd name="T186" fmla="+- 0 3801 3662"/>
                              <a:gd name="T187" fmla="*/ 3801 h 515"/>
                              <a:gd name="T188" fmla="+- 0 4334 1717"/>
                              <a:gd name="T189" fmla="*/ T188 w 4319"/>
                              <a:gd name="T190" fmla="+- 0 3768 3662"/>
                              <a:gd name="T191" fmla="*/ 3768 h 515"/>
                              <a:gd name="T192" fmla="+- 0 4116 1717"/>
                              <a:gd name="T193" fmla="*/ T192 w 4319"/>
                              <a:gd name="T194" fmla="+- 0 3746 3662"/>
                              <a:gd name="T195" fmla="*/ 3746 h 515"/>
                              <a:gd name="T196" fmla="+- 0 3898 1717"/>
                              <a:gd name="T197" fmla="*/ T196 w 4319"/>
                              <a:gd name="T198" fmla="+- 0 3726 3662"/>
                              <a:gd name="T199" fmla="*/ 3726 h 515"/>
                              <a:gd name="T200" fmla="+- 0 3724 1717"/>
                              <a:gd name="T201" fmla="*/ T200 w 4319"/>
                              <a:gd name="T202" fmla="+- 0 3712 3662"/>
                              <a:gd name="T203" fmla="*/ 3712 h 515"/>
                              <a:gd name="T204" fmla="+- 0 3462 1717"/>
                              <a:gd name="T205" fmla="*/ T204 w 4319"/>
                              <a:gd name="T206" fmla="+- 0 3694 3662"/>
                              <a:gd name="T207" fmla="*/ 3694 h 515"/>
                              <a:gd name="T208" fmla="+- 0 3244 1717"/>
                              <a:gd name="T209" fmla="*/ T208 w 4319"/>
                              <a:gd name="T210" fmla="+- 0 3682 3662"/>
                              <a:gd name="T211" fmla="*/ 3682 h 515"/>
                              <a:gd name="T212" fmla="+- 0 2982 1717"/>
                              <a:gd name="T213" fmla="*/ T212 w 4319"/>
                              <a:gd name="T214" fmla="+- 0 3670 3662"/>
                              <a:gd name="T215" fmla="*/ 3670 h 515"/>
                              <a:gd name="T216" fmla="+- 0 2808 1717"/>
                              <a:gd name="T217" fmla="*/ T216 w 4319"/>
                              <a:gd name="T218" fmla="+- 0 3665 3662"/>
                              <a:gd name="T219" fmla="*/ 3665 h 515"/>
                              <a:gd name="T220" fmla="+- 0 2677 1717"/>
                              <a:gd name="T221" fmla="*/ T220 w 4319"/>
                              <a:gd name="T222" fmla="+- 0 3663 3662"/>
                              <a:gd name="T223" fmla="*/ 3663 h 515"/>
                              <a:gd name="T224" fmla="+- 0 2589 1717"/>
                              <a:gd name="T225" fmla="*/ T224 w 4319"/>
                              <a:gd name="T226" fmla="+- 0 3662 3662"/>
                              <a:gd name="T227" fmla="*/ 3662 h 5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</a:cxnLst>
                            <a:rect l="0" t="0" r="r" b="b"/>
                            <a:pathLst>
                              <a:path w="4319" h="515">
                                <a:moveTo>
                                  <a:pt x="872" y="0"/>
                                </a:moveTo>
                                <a:lnTo>
                                  <a:pt x="742" y="1"/>
                                </a:lnTo>
                                <a:lnTo>
                                  <a:pt x="654" y="3"/>
                                </a:lnTo>
                                <a:lnTo>
                                  <a:pt x="567" y="7"/>
                                </a:lnTo>
                                <a:lnTo>
                                  <a:pt x="480" y="11"/>
                                </a:lnTo>
                                <a:lnTo>
                                  <a:pt x="393" y="17"/>
                                </a:lnTo>
                                <a:lnTo>
                                  <a:pt x="305" y="25"/>
                                </a:lnTo>
                                <a:lnTo>
                                  <a:pt x="218" y="33"/>
                                </a:lnTo>
                                <a:lnTo>
                                  <a:pt x="87" y="48"/>
                                </a:lnTo>
                                <a:lnTo>
                                  <a:pt x="0" y="60"/>
                                </a:lnTo>
                                <a:lnTo>
                                  <a:pt x="0" y="455"/>
                                </a:lnTo>
                                <a:lnTo>
                                  <a:pt x="131" y="471"/>
                                </a:lnTo>
                                <a:lnTo>
                                  <a:pt x="218" y="481"/>
                                </a:lnTo>
                                <a:lnTo>
                                  <a:pt x="305" y="490"/>
                                </a:lnTo>
                                <a:lnTo>
                                  <a:pt x="393" y="497"/>
                                </a:lnTo>
                                <a:lnTo>
                                  <a:pt x="480" y="503"/>
                                </a:lnTo>
                                <a:lnTo>
                                  <a:pt x="611" y="510"/>
                                </a:lnTo>
                                <a:lnTo>
                                  <a:pt x="742" y="513"/>
                                </a:lnTo>
                                <a:lnTo>
                                  <a:pt x="829" y="514"/>
                                </a:lnTo>
                                <a:lnTo>
                                  <a:pt x="916" y="514"/>
                                </a:lnTo>
                                <a:lnTo>
                                  <a:pt x="1047" y="512"/>
                                </a:lnTo>
                                <a:lnTo>
                                  <a:pt x="1134" y="510"/>
                                </a:lnTo>
                                <a:lnTo>
                                  <a:pt x="1309" y="504"/>
                                </a:lnTo>
                                <a:lnTo>
                                  <a:pt x="1440" y="499"/>
                                </a:lnTo>
                                <a:lnTo>
                                  <a:pt x="1614" y="490"/>
                                </a:lnTo>
                                <a:lnTo>
                                  <a:pt x="1832" y="476"/>
                                </a:lnTo>
                                <a:lnTo>
                                  <a:pt x="2050" y="461"/>
                                </a:lnTo>
                                <a:lnTo>
                                  <a:pt x="2181" y="450"/>
                                </a:lnTo>
                                <a:lnTo>
                                  <a:pt x="2312" y="439"/>
                                </a:lnTo>
                                <a:lnTo>
                                  <a:pt x="2530" y="417"/>
                                </a:lnTo>
                                <a:lnTo>
                                  <a:pt x="3010" y="367"/>
                                </a:lnTo>
                                <a:lnTo>
                                  <a:pt x="3184" y="350"/>
                                </a:lnTo>
                                <a:lnTo>
                                  <a:pt x="3359" y="336"/>
                                </a:lnTo>
                                <a:lnTo>
                                  <a:pt x="3446" y="330"/>
                                </a:lnTo>
                                <a:lnTo>
                                  <a:pt x="3621" y="320"/>
                                </a:lnTo>
                                <a:lnTo>
                                  <a:pt x="3752" y="314"/>
                                </a:lnTo>
                                <a:lnTo>
                                  <a:pt x="3926" y="308"/>
                                </a:lnTo>
                                <a:lnTo>
                                  <a:pt x="4319" y="299"/>
                                </a:lnTo>
                                <a:lnTo>
                                  <a:pt x="4319" y="215"/>
                                </a:lnTo>
                                <a:lnTo>
                                  <a:pt x="4013" y="209"/>
                                </a:lnTo>
                                <a:lnTo>
                                  <a:pt x="3839" y="204"/>
                                </a:lnTo>
                                <a:lnTo>
                                  <a:pt x="3664" y="197"/>
                                </a:lnTo>
                                <a:lnTo>
                                  <a:pt x="3533" y="190"/>
                                </a:lnTo>
                                <a:lnTo>
                                  <a:pt x="3359" y="179"/>
                                </a:lnTo>
                                <a:lnTo>
                                  <a:pt x="3272" y="172"/>
                                </a:lnTo>
                                <a:lnTo>
                                  <a:pt x="3141" y="160"/>
                                </a:lnTo>
                                <a:lnTo>
                                  <a:pt x="2923" y="139"/>
                                </a:lnTo>
                                <a:lnTo>
                                  <a:pt x="2617" y="106"/>
                                </a:lnTo>
                                <a:lnTo>
                                  <a:pt x="2399" y="84"/>
                                </a:lnTo>
                                <a:lnTo>
                                  <a:pt x="2181" y="64"/>
                                </a:lnTo>
                                <a:lnTo>
                                  <a:pt x="2007" y="50"/>
                                </a:lnTo>
                                <a:lnTo>
                                  <a:pt x="1745" y="32"/>
                                </a:lnTo>
                                <a:lnTo>
                                  <a:pt x="1527" y="20"/>
                                </a:lnTo>
                                <a:lnTo>
                                  <a:pt x="1265" y="8"/>
                                </a:lnTo>
                                <a:lnTo>
                                  <a:pt x="1091" y="3"/>
                                </a:lnTo>
                                <a:lnTo>
                                  <a:pt x="960" y="1"/>
                                </a:lnTo>
                                <a:lnTo>
                                  <a:pt x="87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EBEB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0" name="AutoShape 31"/>
                        <wps:cNvSpPr>
                          <a:spLocks/>
                        </wps:cNvSpPr>
                        <wps:spPr bwMode="auto">
                          <a:xfrm>
                            <a:off x="1717" y="3662"/>
                            <a:ext cx="4319" cy="515"/>
                          </a:xfrm>
                          <a:custGeom>
                            <a:avLst/>
                            <a:gdLst>
                              <a:gd name="T0" fmla="+- 0 1848 1717"/>
                              <a:gd name="T1" fmla="*/ T0 w 4319"/>
                              <a:gd name="T2" fmla="+- 0 4133 3662"/>
                              <a:gd name="T3" fmla="*/ 4133 h 515"/>
                              <a:gd name="T4" fmla="+- 0 2022 1717"/>
                              <a:gd name="T5" fmla="*/ T4 w 4319"/>
                              <a:gd name="T6" fmla="+- 0 4152 3662"/>
                              <a:gd name="T7" fmla="*/ 4152 h 515"/>
                              <a:gd name="T8" fmla="+- 0 2197 1717"/>
                              <a:gd name="T9" fmla="*/ T8 w 4319"/>
                              <a:gd name="T10" fmla="+- 0 4165 3662"/>
                              <a:gd name="T11" fmla="*/ 4165 h 515"/>
                              <a:gd name="T12" fmla="+- 0 2371 1717"/>
                              <a:gd name="T13" fmla="*/ T12 w 4319"/>
                              <a:gd name="T14" fmla="+- 0 4173 3662"/>
                              <a:gd name="T15" fmla="*/ 4173 h 515"/>
                              <a:gd name="T16" fmla="+- 0 2546 1717"/>
                              <a:gd name="T17" fmla="*/ T16 w 4319"/>
                              <a:gd name="T18" fmla="+- 0 4176 3662"/>
                              <a:gd name="T19" fmla="*/ 4176 h 515"/>
                              <a:gd name="T20" fmla="+- 0 2720 1717"/>
                              <a:gd name="T21" fmla="*/ T20 w 4319"/>
                              <a:gd name="T22" fmla="+- 0 4175 3662"/>
                              <a:gd name="T23" fmla="*/ 4175 h 515"/>
                              <a:gd name="T24" fmla="+- 0 2895 1717"/>
                              <a:gd name="T25" fmla="*/ T24 w 4319"/>
                              <a:gd name="T26" fmla="+- 0 4171 3662"/>
                              <a:gd name="T27" fmla="*/ 4171 h 515"/>
                              <a:gd name="T28" fmla="+- 0 3069 1717"/>
                              <a:gd name="T29" fmla="*/ T28 w 4319"/>
                              <a:gd name="T30" fmla="+- 0 4165 3662"/>
                              <a:gd name="T31" fmla="*/ 4165 h 515"/>
                              <a:gd name="T32" fmla="+- 0 3244 1717"/>
                              <a:gd name="T33" fmla="*/ T32 w 4319"/>
                              <a:gd name="T34" fmla="+- 0 4156 3662"/>
                              <a:gd name="T35" fmla="*/ 4156 h 515"/>
                              <a:gd name="T36" fmla="+- 0 3418 1717"/>
                              <a:gd name="T37" fmla="*/ T36 w 4319"/>
                              <a:gd name="T38" fmla="+- 0 4146 3662"/>
                              <a:gd name="T39" fmla="*/ 4146 h 515"/>
                              <a:gd name="T40" fmla="+- 0 3593 1717"/>
                              <a:gd name="T41" fmla="*/ T40 w 4319"/>
                              <a:gd name="T42" fmla="+- 0 4135 3662"/>
                              <a:gd name="T43" fmla="*/ 4135 h 515"/>
                              <a:gd name="T44" fmla="+- 0 3767 1717"/>
                              <a:gd name="T45" fmla="*/ T44 w 4319"/>
                              <a:gd name="T46" fmla="+- 0 4123 3662"/>
                              <a:gd name="T47" fmla="*/ 4123 h 515"/>
                              <a:gd name="T48" fmla="+- 0 3942 1717"/>
                              <a:gd name="T49" fmla="*/ T48 w 4319"/>
                              <a:gd name="T50" fmla="+- 0 4108 3662"/>
                              <a:gd name="T51" fmla="*/ 4108 h 515"/>
                              <a:gd name="T52" fmla="+- 0 4116 1717"/>
                              <a:gd name="T53" fmla="*/ T52 w 4319"/>
                              <a:gd name="T54" fmla="+- 0 4092 3662"/>
                              <a:gd name="T55" fmla="*/ 4092 h 515"/>
                              <a:gd name="T56" fmla="+- 0 4291 1717"/>
                              <a:gd name="T57" fmla="*/ T56 w 4319"/>
                              <a:gd name="T58" fmla="+- 0 4075 3662"/>
                              <a:gd name="T59" fmla="*/ 4075 h 515"/>
                              <a:gd name="T60" fmla="+- 0 4465 1717"/>
                              <a:gd name="T61" fmla="*/ T60 w 4319"/>
                              <a:gd name="T62" fmla="+- 0 4056 3662"/>
                              <a:gd name="T63" fmla="*/ 4056 h 515"/>
                              <a:gd name="T64" fmla="+- 0 4640 1717"/>
                              <a:gd name="T65" fmla="*/ T64 w 4319"/>
                              <a:gd name="T66" fmla="+- 0 4038 3662"/>
                              <a:gd name="T67" fmla="*/ 4038 h 515"/>
                              <a:gd name="T68" fmla="+- 0 4814 1717"/>
                              <a:gd name="T69" fmla="*/ T68 w 4319"/>
                              <a:gd name="T70" fmla="+- 0 4020 3662"/>
                              <a:gd name="T71" fmla="*/ 4020 h 515"/>
                              <a:gd name="T72" fmla="+- 0 4989 1717"/>
                              <a:gd name="T73" fmla="*/ T72 w 4319"/>
                              <a:gd name="T74" fmla="+- 0 4005 3662"/>
                              <a:gd name="T75" fmla="*/ 4005 h 515"/>
                              <a:gd name="T76" fmla="+- 0 5163 1717"/>
                              <a:gd name="T77" fmla="*/ T76 w 4319"/>
                              <a:gd name="T78" fmla="+- 0 3992 3662"/>
                              <a:gd name="T79" fmla="*/ 3992 h 515"/>
                              <a:gd name="T80" fmla="+- 0 5338 1717"/>
                              <a:gd name="T81" fmla="*/ T80 w 4319"/>
                              <a:gd name="T82" fmla="+- 0 3982 3662"/>
                              <a:gd name="T83" fmla="*/ 3982 h 515"/>
                              <a:gd name="T84" fmla="+- 0 5512 1717"/>
                              <a:gd name="T85" fmla="*/ T84 w 4319"/>
                              <a:gd name="T86" fmla="+- 0 3974 3662"/>
                              <a:gd name="T87" fmla="*/ 3974 h 515"/>
                              <a:gd name="T88" fmla="+- 0 5687 1717"/>
                              <a:gd name="T89" fmla="*/ T88 w 4319"/>
                              <a:gd name="T90" fmla="+- 0 3969 3662"/>
                              <a:gd name="T91" fmla="*/ 3969 h 515"/>
                              <a:gd name="T92" fmla="+- 0 5861 1717"/>
                              <a:gd name="T93" fmla="*/ T92 w 4319"/>
                              <a:gd name="T94" fmla="+- 0 3965 3662"/>
                              <a:gd name="T95" fmla="*/ 3965 h 515"/>
                              <a:gd name="T96" fmla="+- 0 6036 1717"/>
                              <a:gd name="T97" fmla="*/ T96 w 4319"/>
                              <a:gd name="T98" fmla="+- 0 3961 3662"/>
                              <a:gd name="T99" fmla="*/ 3961 h 515"/>
                              <a:gd name="T100" fmla="+- 0 5905 1717"/>
                              <a:gd name="T101" fmla="*/ T100 w 4319"/>
                              <a:gd name="T102" fmla="+- 0 3874 3662"/>
                              <a:gd name="T103" fmla="*/ 3874 h 515"/>
                              <a:gd name="T104" fmla="+- 0 5730 1717"/>
                              <a:gd name="T105" fmla="*/ T104 w 4319"/>
                              <a:gd name="T106" fmla="+- 0 3871 3662"/>
                              <a:gd name="T107" fmla="*/ 3871 h 515"/>
                              <a:gd name="T108" fmla="+- 0 5556 1717"/>
                              <a:gd name="T109" fmla="*/ T108 w 4319"/>
                              <a:gd name="T110" fmla="+- 0 3866 3662"/>
                              <a:gd name="T111" fmla="*/ 3866 h 515"/>
                              <a:gd name="T112" fmla="+- 0 5381 1717"/>
                              <a:gd name="T113" fmla="*/ T112 w 4319"/>
                              <a:gd name="T114" fmla="+- 0 3859 3662"/>
                              <a:gd name="T115" fmla="*/ 3859 h 515"/>
                              <a:gd name="T116" fmla="+- 0 5207 1717"/>
                              <a:gd name="T117" fmla="*/ T116 w 4319"/>
                              <a:gd name="T118" fmla="+- 0 3849 3662"/>
                              <a:gd name="T119" fmla="*/ 3849 h 515"/>
                              <a:gd name="T120" fmla="+- 0 5032 1717"/>
                              <a:gd name="T121" fmla="*/ T120 w 4319"/>
                              <a:gd name="T122" fmla="+- 0 3837 3662"/>
                              <a:gd name="T123" fmla="*/ 3837 h 515"/>
                              <a:gd name="T124" fmla="+- 0 4858 1717"/>
                              <a:gd name="T125" fmla="*/ T124 w 4319"/>
                              <a:gd name="T126" fmla="+- 0 3822 3662"/>
                              <a:gd name="T127" fmla="*/ 3822 h 515"/>
                              <a:gd name="T128" fmla="+- 0 4683 1717"/>
                              <a:gd name="T129" fmla="*/ T128 w 4319"/>
                              <a:gd name="T130" fmla="+- 0 3805 3662"/>
                              <a:gd name="T131" fmla="*/ 3805 h 515"/>
                              <a:gd name="T132" fmla="+- 0 4509 1717"/>
                              <a:gd name="T133" fmla="*/ T132 w 4319"/>
                              <a:gd name="T134" fmla="+- 0 3787 3662"/>
                              <a:gd name="T135" fmla="*/ 3787 h 515"/>
                              <a:gd name="T136" fmla="+- 0 4334 1717"/>
                              <a:gd name="T137" fmla="*/ T136 w 4319"/>
                              <a:gd name="T138" fmla="+- 0 3768 3662"/>
                              <a:gd name="T139" fmla="*/ 3768 h 515"/>
                              <a:gd name="T140" fmla="+- 0 4160 1717"/>
                              <a:gd name="T141" fmla="*/ T140 w 4319"/>
                              <a:gd name="T142" fmla="+- 0 3750 3662"/>
                              <a:gd name="T143" fmla="*/ 3750 h 515"/>
                              <a:gd name="T144" fmla="+- 0 3985 1717"/>
                              <a:gd name="T145" fmla="*/ T144 w 4319"/>
                              <a:gd name="T146" fmla="+- 0 3734 3662"/>
                              <a:gd name="T147" fmla="*/ 3734 h 515"/>
                              <a:gd name="T148" fmla="+- 0 3811 1717"/>
                              <a:gd name="T149" fmla="*/ T148 w 4319"/>
                              <a:gd name="T150" fmla="+- 0 3719 3662"/>
                              <a:gd name="T151" fmla="*/ 3719 h 515"/>
                              <a:gd name="T152" fmla="+- 0 3636 1717"/>
                              <a:gd name="T153" fmla="*/ T152 w 4319"/>
                              <a:gd name="T154" fmla="+- 0 3706 3662"/>
                              <a:gd name="T155" fmla="*/ 3706 h 515"/>
                              <a:gd name="T156" fmla="+- 0 3462 1717"/>
                              <a:gd name="T157" fmla="*/ T156 w 4319"/>
                              <a:gd name="T158" fmla="+- 0 3694 3662"/>
                              <a:gd name="T159" fmla="*/ 3694 h 515"/>
                              <a:gd name="T160" fmla="+- 0 3287 1717"/>
                              <a:gd name="T161" fmla="*/ T160 w 4319"/>
                              <a:gd name="T162" fmla="+- 0 3684 3662"/>
                              <a:gd name="T163" fmla="*/ 3684 h 515"/>
                              <a:gd name="T164" fmla="+- 0 3113 1717"/>
                              <a:gd name="T165" fmla="*/ T164 w 4319"/>
                              <a:gd name="T166" fmla="+- 0 3676 3662"/>
                              <a:gd name="T167" fmla="*/ 3676 h 515"/>
                              <a:gd name="T168" fmla="+- 0 2938 1717"/>
                              <a:gd name="T169" fmla="*/ T168 w 4319"/>
                              <a:gd name="T170" fmla="+- 0 3669 3662"/>
                              <a:gd name="T171" fmla="*/ 3669 h 515"/>
                              <a:gd name="T172" fmla="+- 0 2764 1717"/>
                              <a:gd name="T173" fmla="*/ T172 w 4319"/>
                              <a:gd name="T174" fmla="+- 0 3664 3662"/>
                              <a:gd name="T175" fmla="*/ 3664 h 515"/>
                              <a:gd name="T176" fmla="+- 0 2589 1717"/>
                              <a:gd name="T177" fmla="*/ T176 w 4319"/>
                              <a:gd name="T178" fmla="+- 0 3662 3662"/>
                              <a:gd name="T179" fmla="*/ 3662 h 515"/>
                              <a:gd name="T180" fmla="+- 0 2415 1717"/>
                              <a:gd name="T181" fmla="*/ T180 w 4319"/>
                              <a:gd name="T182" fmla="+- 0 3664 3662"/>
                              <a:gd name="T183" fmla="*/ 3664 h 515"/>
                              <a:gd name="T184" fmla="+- 0 2240 1717"/>
                              <a:gd name="T185" fmla="*/ T184 w 4319"/>
                              <a:gd name="T186" fmla="+- 0 3671 3662"/>
                              <a:gd name="T187" fmla="*/ 3671 h 515"/>
                              <a:gd name="T188" fmla="+- 0 2066 1717"/>
                              <a:gd name="T189" fmla="*/ T188 w 4319"/>
                              <a:gd name="T190" fmla="+- 0 3683 3662"/>
                              <a:gd name="T191" fmla="*/ 3683 h 515"/>
                              <a:gd name="T192" fmla="+- 0 1891 1717"/>
                              <a:gd name="T193" fmla="*/ T192 w 4319"/>
                              <a:gd name="T194" fmla="+- 0 3700 3662"/>
                              <a:gd name="T195" fmla="*/ 3700 h 515"/>
                              <a:gd name="T196" fmla="+- 0 1717 1717"/>
                              <a:gd name="T197" fmla="*/ T196 w 4319"/>
                              <a:gd name="T198" fmla="+- 0 3722 3662"/>
                              <a:gd name="T199" fmla="*/ 3722 h 5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</a:cxnLst>
                            <a:rect l="0" t="0" r="r" b="b"/>
                            <a:pathLst>
                              <a:path w="4319" h="515">
                                <a:moveTo>
                                  <a:pt x="0" y="455"/>
                                </a:moveTo>
                                <a:lnTo>
                                  <a:pt x="44" y="460"/>
                                </a:lnTo>
                                <a:lnTo>
                                  <a:pt x="87" y="466"/>
                                </a:lnTo>
                                <a:lnTo>
                                  <a:pt x="131" y="471"/>
                                </a:lnTo>
                                <a:lnTo>
                                  <a:pt x="174" y="476"/>
                                </a:lnTo>
                                <a:lnTo>
                                  <a:pt x="218" y="481"/>
                                </a:lnTo>
                                <a:lnTo>
                                  <a:pt x="262" y="486"/>
                                </a:lnTo>
                                <a:lnTo>
                                  <a:pt x="305" y="490"/>
                                </a:lnTo>
                                <a:lnTo>
                                  <a:pt x="349" y="494"/>
                                </a:lnTo>
                                <a:lnTo>
                                  <a:pt x="393" y="497"/>
                                </a:lnTo>
                                <a:lnTo>
                                  <a:pt x="436" y="500"/>
                                </a:lnTo>
                                <a:lnTo>
                                  <a:pt x="480" y="503"/>
                                </a:lnTo>
                                <a:lnTo>
                                  <a:pt x="523" y="506"/>
                                </a:lnTo>
                                <a:lnTo>
                                  <a:pt x="567" y="508"/>
                                </a:lnTo>
                                <a:lnTo>
                                  <a:pt x="611" y="510"/>
                                </a:lnTo>
                                <a:lnTo>
                                  <a:pt x="654" y="511"/>
                                </a:lnTo>
                                <a:lnTo>
                                  <a:pt x="698" y="512"/>
                                </a:lnTo>
                                <a:lnTo>
                                  <a:pt x="742" y="513"/>
                                </a:lnTo>
                                <a:lnTo>
                                  <a:pt x="785" y="514"/>
                                </a:lnTo>
                                <a:lnTo>
                                  <a:pt x="829" y="514"/>
                                </a:lnTo>
                                <a:lnTo>
                                  <a:pt x="872" y="514"/>
                                </a:lnTo>
                                <a:lnTo>
                                  <a:pt x="916" y="514"/>
                                </a:lnTo>
                                <a:lnTo>
                                  <a:pt x="960" y="514"/>
                                </a:lnTo>
                                <a:lnTo>
                                  <a:pt x="1003" y="513"/>
                                </a:lnTo>
                                <a:lnTo>
                                  <a:pt x="1047" y="512"/>
                                </a:lnTo>
                                <a:lnTo>
                                  <a:pt x="1091" y="511"/>
                                </a:lnTo>
                                <a:lnTo>
                                  <a:pt x="1134" y="510"/>
                                </a:lnTo>
                                <a:lnTo>
                                  <a:pt x="1178" y="509"/>
                                </a:lnTo>
                                <a:lnTo>
                                  <a:pt x="1221" y="508"/>
                                </a:lnTo>
                                <a:lnTo>
                                  <a:pt x="1265" y="506"/>
                                </a:lnTo>
                                <a:lnTo>
                                  <a:pt x="1309" y="504"/>
                                </a:lnTo>
                                <a:lnTo>
                                  <a:pt x="1352" y="503"/>
                                </a:lnTo>
                                <a:lnTo>
                                  <a:pt x="1396" y="501"/>
                                </a:lnTo>
                                <a:lnTo>
                                  <a:pt x="1440" y="499"/>
                                </a:lnTo>
                                <a:lnTo>
                                  <a:pt x="1483" y="496"/>
                                </a:lnTo>
                                <a:lnTo>
                                  <a:pt x="1527" y="494"/>
                                </a:lnTo>
                                <a:lnTo>
                                  <a:pt x="1570" y="492"/>
                                </a:lnTo>
                                <a:lnTo>
                                  <a:pt x="1614" y="490"/>
                                </a:lnTo>
                                <a:lnTo>
                                  <a:pt x="1658" y="487"/>
                                </a:lnTo>
                                <a:lnTo>
                                  <a:pt x="1701" y="484"/>
                                </a:lnTo>
                                <a:lnTo>
                                  <a:pt x="1745" y="482"/>
                                </a:lnTo>
                                <a:lnTo>
                                  <a:pt x="1789" y="479"/>
                                </a:lnTo>
                                <a:lnTo>
                                  <a:pt x="1832" y="476"/>
                                </a:lnTo>
                                <a:lnTo>
                                  <a:pt x="1876" y="473"/>
                                </a:lnTo>
                                <a:lnTo>
                                  <a:pt x="1919" y="470"/>
                                </a:lnTo>
                                <a:lnTo>
                                  <a:pt x="1963" y="467"/>
                                </a:lnTo>
                                <a:lnTo>
                                  <a:pt x="2007" y="464"/>
                                </a:lnTo>
                                <a:lnTo>
                                  <a:pt x="2050" y="461"/>
                                </a:lnTo>
                                <a:lnTo>
                                  <a:pt x="2094" y="457"/>
                                </a:lnTo>
                                <a:lnTo>
                                  <a:pt x="2137" y="454"/>
                                </a:lnTo>
                                <a:lnTo>
                                  <a:pt x="2181" y="450"/>
                                </a:lnTo>
                                <a:lnTo>
                                  <a:pt x="2225" y="446"/>
                                </a:lnTo>
                                <a:lnTo>
                                  <a:pt x="2268" y="442"/>
                                </a:lnTo>
                                <a:lnTo>
                                  <a:pt x="2312" y="439"/>
                                </a:lnTo>
                                <a:lnTo>
                                  <a:pt x="2356" y="434"/>
                                </a:lnTo>
                                <a:lnTo>
                                  <a:pt x="2399" y="430"/>
                                </a:lnTo>
                                <a:lnTo>
                                  <a:pt x="2443" y="426"/>
                                </a:lnTo>
                                <a:lnTo>
                                  <a:pt x="2486" y="422"/>
                                </a:lnTo>
                                <a:lnTo>
                                  <a:pt x="2530" y="417"/>
                                </a:lnTo>
                                <a:lnTo>
                                  <a:pt x="2574" y="413"/>
                                </a:lnTo>
                                <a:lnTo>
                                  <a:pt x="2617" y="408"/>
                                </a:lnTo>
                                <a:lnTo>
                                  <a:pt x="2661" y="403"/>
                                </a:lnTo>
                                <a:lnTo>
                                  <a:pt x="2705" y="399"/>
                                </a:lnTo>
                                <a:lnTo>
                                  <a:pt x="2748" y="394"/>
                                </a:lnTo>
                                <a:lnTo>
                                  <a:pt x="2792" y="389"/>
                                </a:lnTo>
                                <a:lnTo>
                                  <a:pt x="2835" y="385"/>
                                </a:lnTo>
                                <a:lnTo>
                                  <a:pt x="2879" y="380"/>
                                </a:lnTo>
                                <a:lnTo>
                                  <a:pt x="2923" y="376"/>
                                </a:lnTo>
                                <a:lnTo>
                                  <a:pt x="2966" y="371"/>
                                </a:lnTo>
                                <a:lnTo>
                                  <a:pt x="3010" y="367"/>
                                </a:lnTo>
                                <a:lnTo>
                                  <a:pt x="3054" y="362"/>
                                </a:lnTo>
                                <a:lnTo>
                                  <a:pt x="3097" y="358"/>
                                </a:lnTo>
                                <a:lnTo>
                                  <a:pt x="3141" y="354"/>
                                </a:lnTo>
                                <a:lnTo>
                                  <a:pt x="3184" y="350"/>
                                </a:lnTo>
                                <a:lnTo>
                                  <a:pt x="3228" y="346"/>
                                </a:lnTo>
                                <a:lnTo>
                                  <a:pt x="3272" y="343"/>
                                </a:lnTo>
                                <a:lnTo>
                                  <a:pt x="3315" y="339"/>
                                </a:lnTo>
                                <a:lnTo>
                                  <a:pt x="3359" y="336"/>
                                </a:lnTo>
                                <a:lnTo>
                                  <a:pt x="3403" y="333"/>
                                </a:lnTo>
                                <a:lnTo>
                                  <a:pt x="3446" y="330"/>
                                </a:lnTo>
                                <a:lnTo>
                                  <a:pt x="3490" y="327"/>
                                </a:lnTo>
                                <a:lnTo>
                                  <a:pt x="3533" y="324"/>
                                </a:lnTo>
                                <a:lnTo>
                                  <a:pt x="3577" y="322"/>
                                </a:lnTo>
                                <a:lnTo>
                                  <a:pt x="3621" y="320"/>
                                </a:lnTo>
                                <a:lnTo>
                                  <a:pt x="3664" y="318"/>
                                </a:lnTo>
                                <a:lnTo>
                                  <a:pt x="3708" y="316"/>
                                </a:lnTo>
                                <a:lnTo>
                                  <a:pt x="3752" y="314"/>
                                </a:lnTo>
                                <a:lnTo>
                                  <a:pt x="3795" y="312"/>
                                </a:lnTo>
                                <a:lnTo>
                                  <a:pt x="3839" y="311"/>
                                </a:lnTo>
                                <a:lnTo>
                                  <a:pt x="3882" y="309"/>
                                </a:lnTo>
                                <a:lnTo>
                                  <a:pt x="3926" y="308"/>
                                </a:lnTo>
                                <a:lnTo>
                                  <a:pt x="3970" y="307"/>
                                </a:lnTo>
                                <a:lnTo>
                                  <a:pt x="4013" y="306"/>
                                </a:lnTo>
                                <a:lnTo>
                                  <a:pt x="4057" y="305"/>
                                </a:lnTo>
                                <a:lnTo>
                                  <a:pt x="4101" y="304"/>
                                </a:lnTo>
                                <a:lnTo>
                                  <a:pt x="4144" y="303"/>
                                </a:lnTo>
                                <a:lnTo>
                                  <a:pt x="4188" y="302"/>
                                </a:lnTo>
                                <a:lnTo>
                                  <a:pt x="4231" y="301"/>
                                </a:lnTo>
                                <a:lnTo>
                                  <a:pt x="4275" y="300"/>
                                </a:lnTo>
                                <a:lnTo>
                                  <a:pt x="4319" y="299"/>
                                </a:lnTo>
                                <a:lnTo>
                                  <a:pt x="4319" y="215"/>
                                </a:lnTo>
                                <a:lnTo>
                                  <a:pt x="4275" y="214"/>
                                </a:lnTo>
                                <a:lnTo>
                                  <a:pt x="4231" y="213"/>
                                </a:lnTo>
                                <a:lnTo>
                                  <a:pt x="4188" y="212"/>
                                </a:lnTo>
                                <a:lnTo>
                                  <a:pt x="4144" y="211"/>
                                </a:lnTo>
                                <a:lnTo>
                                  <a:pt x="4101" y="211"/>
                                </a:lnTo>
                                <a:lnTo>
                                  <a:pt x="4057" y="210"/>
                                </a:lnTo>
                                <a:lnTo>
                                  <a:pt x="4013" y="209"/>
                                </a:lnTo>
                                <a:lnTo>
                                  <a:pt x="3970" y="207"/>
                                </a:lnTo>
                                <a:lnTo>
                                  <a:pt x="3926" y="206"/>
                                </a:lnTo>
                                <a:lnTo>
                                  <a:pt x="3882" y="205"/>
                                </a:lnTo>
                                <a:lnTo>
                                  <a:pt x="3839" y="204"/>
                                </a:lnTo>
                                <a:lnTo>
                                  <a:pt x="3795" y="202"/>
                                </a:lnTo>
                                <a:lnTo>
                                  <a:pt x="3752" y="200"/>
                                </a:lnTo>
                                <a:lnTo>
                                  <a:pt x="3708" y="199"/>
                                </a:lnTo>
                                <a:lnTo>
                                  <a:pt x="3664" y="197"/>
                                </a:lnTo>
                                <a:lnTo>
                                  <a:pt x="3621" y="195"/>
                                </a:lnTo>
                                <a:lnTo>
                                  <a:pt x="3577" y="192"/>
                                </a:lnTo>
                                <a:lnTo>
                                  <a:pt x="3533" y="190"/>
                                </a:lnTo>
                                <a:lnTo>
                                  <a:pt x="3490" y="187"/>
                                </a:lnTo>
                                <a:lnTo>
                                  <a:pt x="3446" y="185"/>
                                </a:lnTo>
                                <a:lnTo>
                                  <a:pt x="3403" y="182"/>
                                </a:lnTo>
                                <a:lnTo>
                                  <a:pt x="3359" y="179"/>
                                </a:lnTo>
                                <a:lnTo>
                                  <a:pt x="3315" y="175"/>
                                </a:lnTo>
                                <a:lnTo>
                                  <a:pt x="3272" y="172"/>
                                </a:lnTo>
                                <a:lnTo>
                                  <a:pt x="3228" y="168"/>
                                </a:lnTo>
                                <a:lnTo>
                                  <a:pt x="3184" y="164"/>
                                </a:lnTo>
                                <a:lnTo>
                                  <a:pt x="3141" y="160"/>
                                </a:lnTo>
                                <a:lnTo>
                                  <a:pt x="3097" y="156"/>
                                </a:lnTo>
                                <a:lnTo>
                                  <a:pt x="3054" y="152"/>
                                </a:lnTo>
                                <a:lnTo>
                                  <a:pt x="3010" y="148"/>
                                </a:lnTo>
                                <a:lnTo>
                                  <a:pt x="2966" y="143"/>
                                </a:lnTo>
                                <a:lnTo>
                                  <a:pt x="2923" y="139"/>
                                </a:lnTo>
                                <a:lnTo>
                                  <a:pt x="2879" y="134"/>
                                </a:lnTo>
                                <a:lnTo>
                                  <a:pt x="2835" y="130"/>
                                </a:lnTo>
                                <a:lnTo>
                                  <a:pt x="2792" y="125"/>
                                </a:lnTo>
                                <a:lnTo>
                                  <a:pt x="2748" y="120"/>
                                </a:lnTo>
                                <a:lnTo>
                                  <a:pt x="2705" y="116"/>
                                </a:lnTo>
                                <a:lnTo>
                                  <a:pt x="2661" y="111"/>
                                </a:lnTo>
                                <a:lnTo>
                                  <a:pt x="2617" y="106"/>
                                </a:lnTo>
                                <a:lnTo>
                                  <a:pt x="2574" y="102"/>
                                </a:lnTo>
                                <a:lnTo>
                                  <a:pt x="2530" y="97"/>
                                </a:lnTo>
                                <a:lnTo>
                                  <a:pt x="2486" y="93"/>
                                </a:lnTo>
                                <a:lnTo>
                                  <a:pt x="2443" y="88"/>
                                </a:lnTo>
                                <a:lnTo>
                                  <a:pt x="2399" y="84"/>
                                </a:lnTo>
                                <a:lnTo>
                                  <a:pt x="2356" y="80"/>
                                </a:lnTo>
                                <a:lnTo>
                                  <a:pt x="2312" y="76"/>
                                </a:lnTo>
                                <a:lnTo>
                                  <a:pt x="2268" y="72"/>
                                </a:lnTo>
                                <a:lnTo>
                                  <a:pt x="2225" y="68"/>
                                </a:lnTo>
                                <a:lnTo>
                                  <a:pt x="2181" y="64"/>
                                </a:lnTo>
                                <a:lnTo>
                                  <a:pt x="2137" y="61"/>
                                </a:lnTo>
                                <a:lnTo>
                                  <a:pt x="2094" y="57"/>
                                </a:lnTo>
                                <a:lnTo>
                                  <a:pt x="2050" y="54"/>
                                </a:lnTo>
                                <a:lnTo>
                                  <a:pt x="2007" y="50"/>
                                </a:lnTo>
                                <a:lnTo>
                                  <a:pt x="1963" y="47"/>
                                </a:lnTo>
                                <a:lnTo>
                                  <a:pt x="1919" y="44"/>
                                </a:lnTo>
                                <a:lnTo>
                                  <a:pt x="1876" y="41"/>
                                </a:lnTo>
                                <a:lnTo>
                                  <a:pt x="1832" y="38"/>
                                </a:lnTo>
                                <a:lnTo>
                                  <a:pt x="1789" y="35"/>
                                </a:lnTo>
                                <a:lnTo>
                                  <a:pt x="1745" y="32"/>
                                </a:lnTo>
                                <a:lnTo>
                                  <a:pt x="1701" y="30"/>
                                </a:lnTo>
                                <a:lnTo>
                                  <a:pt x="1658" y="27"/>
                                </a:lnTo>
                                <a:lnTo>
                                  <a:pt x="1614" y="25"/>
                                </a:lnTo>
                                <a:lnTo>
                                  <a:pt x="1570" y="22"/>
                                </a:lnTo>
                                <a:lnTo>
                                  <a:pt x="1527" y="20"/>
                                </a:lnTo>
                                <a:lnTo>
                                  <a:pt x="1483" y="18"/>
                                </a:lnTo>
                                <a:lnTo>
                                  <a:pt x="1440" y="16"/>
                                </a:lnTo>
                                <a:lnTo>
                                  <a:pt x="1396" y="14"/>
                                </a:lnTo>
                                <a:lnTo>
                                  <a:pt x="1352" y="12"/>
                                </a:lnTo>
                                <a:lnTo>
                                  <a:pt x="1309" y="10"/>
                                </a:lnTo>
                                <a:lnTo>
                                  <a:pt x="1265" y="8"/>
                                </a:lnTo>
                                <a:lnTo>
                                  <a:pt x="1221" y="7"/>
                                </a:lnTo>
                                <a:lnTo>
                                  <a:pt x="1178" y="5"/>
                                </a:lnTo>
                                <a:lnTo>
                                  <a:pt x="1134" y="4"/>
                                </a:lnTo>
                                <a:lnTo>
                                  <a:pt x="1091" y="3"/>
                                </a:lnTo>
                                <a:lnTo>
                                  <a:pt x="1047" y="2"/>
                                </a:lnTo>
                                <a:lnTo>
                                  <a:pt x="1003" y="1"/>
                                </a:lnTo>
                                <a:lnTo>
                                  <a:pt x="960" y="1"/>
                                </a:lnTo>
                                <a:lnTo>
                                  <a:pt x="916" y="0"/>
                                </a:lnTo>
                                <a:lnTo>
                                  <a:pt x="872" y="0"/>
                                </a:lnTo>
                                <a:lnTo>
                                  <a:pt x="829" y="0"/>
                                </a:lnTo>
                                <a:lnTo>
                                  <a:pt x="785" y="1"/>
                                </a:lnTo>
                                <a:lnTo>
                                  <a:pt x="742" y="1"/>
                                </a:lnTo>
                                <a:lnTo>
                                  <a:pt x="698" y="2"/>
                                </a:lnTo>
                                <a:lnTo>
                                  <a:pt x="654" y="3"/>
                                </a:lnTo>
                                <a:lnTo>
                                  <a:pt x="611" y="5"/>
                                </a:lnTo>
                                <a:lnTo>
                                  <a:pt x="567" y="7"/>
                                </a:lnTo>
                                <a:lnTo>
                                  <a:pt x="523" y="9"/>
                                </a:lnTo>
                                <a:lnTo>
                                  <a:pt x="480" y="11"/>
                                </a:lnTo>
                                <a:lnTo>
                                  <a:pt x="436" y="14"/>
                                </a:lnTo>
                                <a:lnTo>
                                  <a:pt x="393" y="17"/>
                                </a:lnTo>
                                <a:lnTo>
                                  <a:pt x="349" y="21"/>
                                </a:lnTo>
                                <a:lnTo>
                                  <a:pt x="305" y="25"/>
                                </a:lnTo>
                                <a:lnTo>
                                  <a:pt x="262" y="29"/>
                                </a:lnTo>
                                <a:lnTo>
                                  <a:pt x="218" y="33"/>
                                </a:lnTo>
                                <a:lnTo>
                                  <a:pt x="174" y="38"/>
                                </a:lnTo>
                                <a:lnTo>
                                  <a:pt x="131" y="43"/>
                                </a:lnTo>
                                <a:lnTo>
                                  <a:pt x="87" y="48"/>
                                </a:lnTo>
                                <a:lnTo>
                                  <a:pt x="44" y="54"/>
                                </a:lnTo>
                                <a:lnTo>
                                  <a:pt x="0" y="60"/>
                                </a:lnTo>
                                <a:lnTo>
                                  <a:pt x="0" y="455"/>
                                </a:lnTo>
                                <a:close/>
                                <a:moveTo>
                                  <a:pt x="0" y="257"/>
                                </a:moveTo>
                                <a:lnTo>
                                  <a:pt x="4319" y="257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1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2014" y="3903"/>
                            <a:ext cx="1936" cy="33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" name="Freeform 29"/>
                        <wps:cNvSpPr>
                          <a:spLocks/>
                        </wps:cNvSpPr>
                        <wps:spPr bwMode="auto">
                          <a:xfrm>
                            <a:off x="3030" y="3892"/>
                            <a:ext cx="54" cy="54"/>
                          </a:xfrm>
                          <a:custGeom>
                            <a:avLst/>
                            <a:gdLst>
                              <a:gd name="T0" fmla="+- 0 3072 3030"/>
                              <a:gd name="T1" fmla="*/ T0 w 54"/>
                              <a:gd name="T2" fmla="+- 0 3892 3892"/>
                              <a:gd name="T3" fmla="*/ 3892 h 54"/>
                              <a:gd name="T4" fmla="+- 0 3042 3030"/>
                              <a:gd name="T5" fmla="*/ T4 w 54"/>
                              <a:gd name="T6" fmla="+- 0 3892 3892"/>
                              <a:gd name="T7" fmla="*/ 3892 h 54"/>
                              <a:gd name="T8" fmla="+- 0 3030 3030"/>
                              <a:gd name="T9" fmla="*/ T8 w 54"/>
                              <a:gd name="T10" fmla="+- 0 3904 3892"/>
                              <a:gd name="T11" fmla="*/ 3904 h 54"/>
                              <a:gd name="T12" fmla="+- 0 3030 3030"/>
                              <a:gd name="T13" fmla="*/ T12 w 54"/>
                              <a:gd name="T14" fmla="+- 0 3934 3892"/>
                              <a:gd name="T15" fmla="*/ 3934 h 54"/>
                              <a:gd name="T16" fmla="+- 0 3042 3030"/>
                              <a:gd name="T17" fmla="*/ T16 w 54"/>
                              <a:gd name="T18" fmla="+- 0 3946 3892"/>
                              <a:gd name="T19" fmla="*/ 3946 h 54"/>
                              <a:gd name="T20" fmla="+- 0 3072 3030"/>
                              <a:gd name="T21" fmla="*/ T20 w 54"/>
                              <a:gd name="T22" fmla="+- 0 3946 3892"/>
                              <a:gd name="T23" fmla="*/ 3946 h 54"/>
                              <a:gd name="T24" fmla="+- 0 3084 3030"/>
                              <a:gd name="T25" fmla="*/ T24 w 54"/>
                              <a:gd name="T26" fmla="+- 0 3934 3892"/>
                              <a:gd name="T27" fmla="*/ 3934 h 54"/>
                              <a:gd name="T28" fmla="+- 0 3084 3030"/>
                              <a:gd name="T29" fmla="*/ T28 w 54"/>
                              <a:gd name="T30" fmla="+- 0 3904 3892"/>
                              <a:gd name="T31" fmla="*/ 3904 h 5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54" h="54">
                                <a:moveTo>
                                  <a:pt x="42" y="0"/>
                                </a:moveTo>
                                <a:lnTo>
                                  <a:pt x="12" y="0"/>
                                </a:lnTo>
                                <a:lnTo>
                                  <a:pt x="0" y="12"/>
                                </a:lnTo>
                                <a:lnTo>
                                  <a:pt x="0" y="42"/>
                                </a:lnTo>
                                <a:lnTo>
                                  <a:pt x="12" y="54"/>
                                </a:lnTo>
                                <a:lnTo>
                                  <a:pt x="42" y="54"/>
                                </a:lnTo>
                                <a:lnTo>
                                  <a:pt x="54" y="42"/>
                                </a:lnTo>
                                <a:lnTo>
                                  <a:pt x="54" y="1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3" name="Freeform 28"/>
                        <wps:cNvSpPr>
                          <a:spLocks/>
                        </wps:cNvSpPr>
                        <wps:spPr bwMode="auto">
                          <a:xfrm>
                            <a:off x="3030" y="3892"/>
                            <a:ext cx="54" cy="54"/>
                          </a:xfrm>
                          <a:custGeom>
                            <a:avLst/>
                            <a:gdLst>
                              <a:gd name="T0" fmla="+- 0 3030 3030"/>
                              <a:gd name="T1" fmla="*/ T0 w 54"/>
                              <a:gd name="T2" fmla="+- 0 3919 3892"/>
                              <a:gd name="T3" fmla="*/ 3919 h 54"/>
                              <a:gd name="T4" fmla="+- 0 3030 3030"/>
                              <a:gd name="T5" fmla="*/ T4 w 54"/>
                              <a:gd name="T6" fmla="+- 0 3904 3892"/>
                              <a:gd name="T7" fmla="*/ 3904 h 54"/>
                              <a:gd name="T8" fmla="+- 0 3042 3030"/>
                              <a:gd name="T9" fmla="*/ T8 w 54"/>
                              <a:gd name="T10" fmla="+- 0 3892 3892"/>
                              <a:gd name="T11" fmla="*/ 3892 h 54"/>
                              <a:gd name="T12" fmla="+- 0 3057 3030"/>
                              <a:gd name="T13" fmla="*/ T12 w 54"/>
                              <a:gd name="T14" fmla="+- 0 3892 3892"/>
                              <a:gd name="T15" fmla="*/ 3892 h 54"/>
                              <a:gd name="T16" fmla="+- 0 3072 3030"/>
                              <a:gd name="T17" fmla="*/ T16 w 54"/>
                              <a:gd name="T18" fmla="+- 0 3892 3892"/>
                              <a:gd name="T19" fmla="*/ 3892 h 54"/>
                              <a:gd name="T20" fmla="+- 0 3084 3030"/>
                              <a:gd name="T21" fmla="*/ T20 w 54"/>
                              <a:gd name="T22" fmla="+- 0 3904 3892"/>
                              <a:gd name="T23" fmla="*/ 3904 h 54"/>
                              <a:gd name="T24" fmla="+- 0 3084 3030"/>
                              <a:gd name="T25" fmla="*/ T24 w 54"/>
                              <a:gd name="T26" fmla="+- 0 3919 3892"/>
                              <a:gd name="T27" fmla="*/ 3919 h 54"/>
                              <a:gd name="T28" fmla="+- 0 3084 3030"/>
                              <a:gd name="T29" fmla="*/ T28 w 54"/>
                              <a:gd name="T30" fmla="+- 0 3934 3892"/>
                              <a:gd name="T31" fmla="*/ 3934 h 54"/>
                              <a:gd name="T32" fmla="+- 0 3072 3030"/>
                              <a:gd name="T33" fmla="*/ T32 w 54"/>
                              <a:gd name="T34" fmla="+- 0 3946 3892"/>
                              <a:gd name="T35" fmla="*/ 3946 h 54"/>
                              <a:gd name="T36" fmla="+- 0 3057 3030"/>
                              <a:gd name="T37" fmla="*/ T36 w 54"/>
                              <a:gd name="T38" fmla="+- 0 3946 3892"/>
                              <a:gd name="T39" fmla="*/ 3946 h 54"/>
                              <a:gd name="T40" fmla="+- 0 3042 3030"/>
                              <a:gd name="T41" fmla="*/ T40 w 54"/>
                              <a:gd name="T42" fmla="+- 0 3946 3892"/>
                              <a:gd name="T43" fmla="*/ 3946 h 54"/>
                              <a:gd name="T44" fmla="+- 0 3030 3030"/>
                              <a:gd name="T45" fmla="*/ T44 w 54"/>
                              <a:gd name="T46" fmla="+- 0 3934 3892"/>
                              <a:gd name="T47" fmla="*/ 3934 h 54"/>
                              <a:gd name="T48" fmla="+- 0 3030 3030"/>
                              <a:gd name="T49" fmla="*/ T48 w 54"/>
                              <a:gd name="T50" fmla="+- 0 3919 3892"/>
                              <a:gd name="T51" fmla="*/ 3919 h 5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54" h="54">
                                <a:moveTo>
                                  <a:pt x="0" y="27"/>
                                </a:moveTo>
                                <a:lnTo>
                                  <a:pt x="0" y="12"/>
                                </a:lnTo>
                                <a:lnTo>
                                  <a:pt x="12" y="0"/>
                                </a:lnTo>
                                <a:lnTo>
                                  <a:pt x="27" y="0"/>
                                </a:lnTo>
                                <a:lnTo>
                                  <a:pt x="42" y="0"/>
                                </a:lnTo>
                                <a:lnTo>
                                  <a:pt x="54" y="12"/>
                                </a:lnTo>
                                <a:lnTo>
                                  <a:pt x="54" y="27"/>
                                </a:lnTo>
                                <a:lnTo>
                                  <a:pt x="54" y="42"/>
                                </a:lnTo>
                                <a:lnTo>
                                  <a:pt x="42" y="54"/>
                                </a:lnTo>
                                <a:lnTo>
                                  <a:pt x="27" y="54"/>
                                </a:lnTo>
                                <a:lnTo>
                                  <a:pt x="12" y="54"/>
                                </a:lnTo>
                                <a:lnTo>
                                  <a:pt x="0" y="42"/>
                                </a:lnTo>
                                <a:lnTo>
                                  <a:pt x="0" y="27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FFFF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4" name="Freeform 27"/>
                        <wps:cNvSpPr>
                          <a:spLocks/>
                        </wps:cNvSpPr>
                        <wps:spPr bwMode="auto">
                          <a:xfrm>
                            <a:off x="3504" y="3019"/>
                            <a:ext cx="4617" cy="514"/>
                          </a:xfrm>
                          <a:custGeom>
                            <a:avLst/>
                            <a:gdLst>
                              <a:gd name="T0" fmla="+- 0 4530 3504"/>
                              <a:gd name="T1" fmla="*/ T0 w 4617"/>
                              <a:gd name="T2" fmla="+- 0 3019 3019"/>
                              <a:gd name="T3" fmla="*/ 3019 h 514"/>
                              <a:gd name="T4" fmla="+- 0 4390 3504"/>
                              <a:gd name="T5" fmla="*/ T4 w 4617"/>
                              <a:gd name="T6" fmla="+- 0 3019 3019"/>
                              <a:gd name="T7" fmla="*/ 3019 h 514"/>
                              <a:gd name="T8" fmla="+- 0 4250 3504"/>
                              <a:gd name="T9" fmla="*/ T8 w 4617"/>
                              <a:gd name="T10" fmla="+- 0 3021 3019"/>
                              <a:gd name="T11" fmla="*/ 3021 h 514"/>
                              <a:gd name="T12" fmla="+- 0 4157 3504"/>
                              <a:gd name="T13" fmla="*/ T12 w 4617"/>
                              <a:gd name="T14" fmla="+- 0 3024 3019"/>
                              <a:gd name="T15" fmla="*/ 3024 h 514"/>
                              <a:gd name="T16" fmla="+- 0 4064 3504"/>
                              <a:gd name="T17" fmla="*/ T16 w 4617"/>
                              <a:gd name="T18" fmla="+- 0 3028 3019"/>
                              <a:gd name="T19" fmla="*/ 3028 h 514"/>
                              <a:gd name="T20" fmla="+- 0 3970 3504"/>
                              <a:gd name="T21" fmla="*/ T20 w 4617"/>
                              <a:gd name="T22" fmla="+- 0 3032 3019"/>
                              <a:gd name="T23" fmla="*/ 3032 h 514"/>
                              <a:gd name="T24" fmla="+- 0 3877 3504"/>
                              <a:gd name="T25" fmla="*/ T24 w 4617"/>
                              <a:gd name="T26" fmla="+- 0 3038 3019"/>
                              <a:gd name="T27" fmla="*/ 3038 h 514"/>
                              <a:gd name="T28" fmla="+- 0 3784 3504"/>
                              <a:gd name="T29" fmla="*/ T28 w 4617"/>
                              <a:gd name="T30" fmla="+- 0 3045 3019"/>
                              <a:gd name="T31" fmla="*/ 3045 h 514"/>
                              <a:gd name="T32" fmla="+- 0 3644 3504"/>
                              <a:gd name="T33" fmla="*/ T32 w 4617"/>
                              <a:gd name="T34" fmla="+- 0 3057 3019"/>
                              <a:gd name="T35" fmla="*/ 3057 h 514"/>
                              <a:gd name="T36" fmla="+- 0 3504 3504"/>
                              <a:gd name="T37" fmla="*/ T36 w 4617"/>
                              <a:gd name="T38" fmla="+- 0 3071 3019"/>
                              <a:gd name="T39" fmla="*/ 3071 h 514"/>
                              <a:gd name="T40" fmla="+- 0 3504 3504"/>
                              <a:gd name="T41" fmla="*/ T40 w 4617"/>
                              <a:gd name="T42" fmla="+- 0 3482 3019"/>
                              <a:gd name="T43" fmla="*/ 3482 h 514"/>
                              <a:gd name="T44" fmla="+- 0 3691 3504"/>
                              <a:gd name="T45" fmla="*/ T44 w 4617"/>
                              <a:gd name="T46" fmla="+- 0 3500 3019"/>
                              <a:gd name="T47" fmla="*/ 3500 h 514"/>
                              <a:gd name="T48" fmla="+- 0 3830 3504"/>
                              <a:gd name="T49" fmla="*/ T48 w 4617"/>
                              <a:gd name="T50" fmla="+- 0 3511 3019"/>
                              <a:gd name="T51" fmla="*/ 3511 h 514"/>
                              <a:gd name="T52" fmla="+- 0 3924 3504"/>
                              <a:gd name="T53" fmla="*/ T52 w 4617"/>
                              <a:gd name="T54" fmla="+- 0 3518 3019"/>
                              <a:gd name="T55" fmla="*/ 3518 h 514"/>
                              <a:gd name="T56" fmla="+- 0 4017 3504"/>
                              <a:gd name="T57" fmla="*/ T56 w 4617"/>
                              <a:gd name="T58" fmla="+- 0 3523 3019"/>
                              <a:gd name="T59" fmla="*/ 3523 h 514"/>
                              <a:gd name="T60" fmla="+- 0 4110 3504"/>
                              <a:gd name="T61" fmla="*/ T60 w 4617"/>
                              <a:gd name="T62" fmla="+- 0 3527 3019"/>
                              <a:gd name="T63" fmla="*/ 3527 h 514"/>
                              <a:gd name="T64" fmla="+- 0 4203 3504"/>
                              <a:gd name="T65" fmla="*/ T64 w 4617"/>
                              <a:gd name="T66" fmla="+- 0 3530 3019"/>
                              <a:gd name="T67" fmla="*/ 3530 h 514"/>
                              <a:gd name="T68" fmla="+- 0 4297 3504"/>
                              <a:gd name="T69" fmla="*/ T68 w 4617"/>
                              <a:gd name="T70" fmla="+- 0 3532 3019"/>
                              <a:gd name="T71" fmla="*/ 3532 h 514"/>
                              <a:gd name="T72" fmla="+- 0 4437 3504"/>
                              <a:gd name="T73" fmla="*/ T72 w 4617"/>
                              <a:gd name="T74" fmla="+- 0 3533 3019"/>
                              <a:gd name="T75" fmla="*/ 3533 h 514"/>
                              <a:gd name="T76" fmla="+- 0 4530 3504"/>
                              <a:gd name="T77" fmla="*/ T76 w 4617"/>
                              <a:gd name="T78" fmla="+- 0 3533 3019"/>
                              <a:gd name="T79" fmla="*/ 3533 h 514"/>
                              <a:gd name="T80" fmla="+- 0 4670 3504"/>
                              <a:gd name="T81" fmla="*/ T80 w 4617"/>
                              <a:gd name="T82" fmla="+- 0 3531 3019"/>
                              <a:gd name="T83" fmla="*/ 3531 h 514"/>
                              <a:gd name="T84" fmla="+- 0 4810 3504"/>
                              <a:gd name="T85" fmla="*/ T84 w 4617"/>
                              <a:gd name="T86" fmla="+- 0 3528 3019"/>
                              <a:gd name="T87" fmla="*/ 3528 h 514"/>
                              <a:gd name="T88" fmla="+- 0 5463 3504"/>
                              <a:gd name="T89" fmla="*/ T88 w 4617"/>
                              <a:gd name="T90" fmla="+- 0 3507 3019"/>
                              <a:gd name="T91" fmla="*/ 3507 h 514"/>
                              <a:gd name="T92" fmla="+- 0 5649 3504"/>
                              <a:gd name="T93" fmla="*/ T92 w 4617"/>
                              <a:gd name="T94" fmla="+- 0 3503 3019"/>
                              <a:gd name="T95" fmla="*/ 3503 h 514"/>
                              <a:gd name="T96" fmla="+- 0 5882 3504"/>
                              <a:gd name="T97" fmla="*/ T96 w 4617"/>
                              <a:gd name="T98" fmla="+- 0 3500 3019"/>
                              <a:gd name="T99" fmla="*/ 3500 h 514"/>
                              <a:gd name="T100" fmla="+- 0 6115 3504"/>
                              <a:gd name="T101" fmla="*/ T100 w 4617"/>
                              <a:gd name="T102" fmla="+- 0 3500 3019"/>
                              <a:gd name="T103" fmla="*/ 3500 h 514"/>
                              <a:gd name="T104" fmla="+- 0 6675 3504"/>
                              <a:gd name="T105" fmla="*/ T104 w 4617"/>
                              <a:gd name="T106" fmla="+- 0 3503 3019"/>
                              <a:gd name="T107" fmla="*/ 3503 h 514"/>
                              <a:gd name="T108" fmla="+- 0 6862 3504"/>
                              <a:gd name="T109" fmla="*/ T108 w 4617"/>
                              <a:gd name="T110" fmla="+- 0 3502 3019"/>
                              <a:gd name="T111" fmla="*/ 3502 h 514"/>
                              <a:gd name="T112" fmla="+- 0 6955 3504"/>
                              <a:gd name="T113" fmla="*/ T112 w 4617"/>
                              <a:gd name="T114" fmla="+- 0 3502 3019"/>
                              <a:gd name="T115" fmla="*/ 3502 h 514"/>
                              <a:gd name="T116" fmla="+- 0 7141 3504"/>
                              <a:gd name="T117" fmla="*/ T116 w 4617"/>
                              <a:gd name="T118" fmla="+- 0 3498 3019"/>
                              <a:gd name="T119" fmla="*/ 3498 h 514"/>
                              <a:gd name="T120" fmla="+- 0 7328 3504"/>
                              <a:gd name="T121" fmla="*/ T120 w 4617"/>
                              <a:gd name="T122" fmla="+- 0 3492 3019"/>
                              <a:gd name="T123" fmla="*/ 3492 h 514"/>
                              <a:gd name="T124" fmla="+- 0 7468 3504"/>
                              <a:gd name="T125" fmla="*/ T124 w 4617"/>
                              <a:gd name="T126" fmla="+- 0 3485 3019"/>
                              <a:gd name="T127" fmla="*/ 3485 h 514"/>
                              <a:gd name="T128" fmla="+- 0 7608 3504"/>
                              <a:gd name="T129" fmla="*/ T128 w 4617"/>
                              <a:gd name="T130" fmla="+- 0 3476 3019"/>
                              <a:gd name="T131" fmla="*/ 3476 h 514"/>
                              <a:gd name="T132" fmla="+- 0 7748 3504"/>
                              <a:gd name="T133" fmla="*/ T132 w 4617"/>
                              <a:gd name="T134" fmla="+- 0 3466 3019"/>
                              <a:gd name="T135" fmla="*/ 3466 h 514"/>
                              <a:gd name="T136" fmla="+- 0 7934 3504"/>
                              <a:gd name="T137" fmla="*/ T136 w 4617"/>
                              <a:gd name="T138" fmla="+- 0 3451 3019"/>
                              <a:gd name="T139" fmla="*/ 3451 h 514"/>
                              <a:gd name="T140" fmla="+- 0 8027 3504"/>
                              <a:gd name="T141" fmla="*/ T140 w 4617"/>
                              <a:gd name="T142" fmla="+- 0 3442 3019"/>
                              <a:gd name="T143" fmla="*/ 3442 h 514"/>
                              <a:gd name="T144" fmla="+- 0 8121 3504"/>
                              <a:gd name="T145" fmla="*/ T144 w 4617"/>
                              <a:gd name="T146" fmla="+- 0 3433 3019"/>
                              <a:gd name="T147" fmla="*/ 3433 h 514"/>
                              <a:gd name="T148" fmla="+- 0 8121 3504"/>
                              <a:gd name="T149" fmla="*/ T148 w 4617"/>
                              <a:gd name="T150" fmla="+- 0 3120 3019"/>
                              <a:gd name="T151" fmla="*/ 3120 h 514"/>
                              <a:gd name="T152" fmla="+- 0 7981 3504"/>
                              <a:gd name="T153" fmla="*/ T152 w 4617"/>
                              <a:gd name="T154" fmla="+- 0 3106 3019"/>
                              <a:gd name="T155" fmla="*/ 3106 h 514"/>
                              <a:gd name="T156" fmla="+- 0 7841 3504"/>
                              <a:gd name="T157" fmla="*/ T156 w 4617"/>
                              <a:gd name="T158" fmla="+- 0 3094 3019"/>
                              <a:gd name="T159" fmla="*/ 3094 h 514"/>
                              <a:gd name="T160" fmla="+- 0 7701 3504"/>
                              <a:gd name="T161" fmla="*/ T160 w 4617"/>
                              <a:gd name="T162" fmla="+- 0 3083 3019"/>
                              <a:gd name="T163" fmla="*/ 3083 h 514"/>
                              <a:gd name="T164" fmla="+- 0 7561 3504"/>
                              <a:gd name="T165" fmla="*/ T164 w 4617"/>
                              <a:gd name="T166" fmla="+- 0 3073 3019"/>
                              <a:gd name="T167" fmla="*/ 3073 h 514"/>
                              <a:gd name="T168" fmla="+- 0 7374 3504"/>
                              <a:gd name="T169" fmla="*/ T168 w 4617"/>
                              <a:gd name="T170" fmla="+- 0 3063 3019"/>
                              <a:gd name="T171" fmla="*/ 3063 h 514"/>
                              <a:gd name="T172" fmla="+- 0 7235 3504"/>
                              <a:gd name="T173" fmla="*/ T172 w 4617"/>
                              <a:gd name="T174" fmla="+- 0 3058 3019"/>
                              <a:gd name="T175" fmla="*/ 3058 h 514"/>
                              <a:gd name="T176" fmla="+- 0 7095 3504"/>
                              <a:gd name="T177" fmla="*/ T176 w 4617"/>
                              <a:gd name="T178" fmla="+- 0 3054 3019"/>
                              <a:gd name="T179" fmla="*/ 3054 h 514"/>
                              <a:gd name="T180" fmla="+- 0 6908 3504"/>
                              <a:gd name="T181" fmla="*/ T180 w 4617"/>
                              <a:gd name="T182" fmla="+- 0 3051 3019"/>
                              <a:gd name="T183" fmla="*/ 3051 h 514"/>
                              <a:gd name="T184" fmla="+- 0 6815 3504"/>
                              <a:gd name="T185" fmla="*/ T184 w 4617"/>
                              <a:gd name="T186" fmla="+- 0 3050 3019"/>
                              <a:gd name="T187" fmla="*/ 3050 h 514"/>
                              <a:gd name="T188" fmla="+- 0 6628 3504"/>
                              <a:gd name="T189" fmla="*/ T188 w 4617"/>
                              <a:gd name="T190" fmla="+- 0 3050 3019"/>
                              <a:gd name="T191" fmla="*/ 3050 h 514"/>
                              <a:gd name="T192" fmla="+- 0 6162 3504"/>
                              <a:gd name="T193" fmla="*/ T192 w 4617"/>
                              <a:gd name="T194" fmla="+- 0 3053 3019"/>
                              <a:gd name="T195" fmla="*/ 3053 h 514"/>
                              <a:gd name="T196" fmla="+- 0 5929 3504"/>
                              <a:gd name="T197" fmla="*/ T196 w 4617"/>
                              <a:gd name="T198" fmla="+- 0 3053 3019"/>
                              <a:gd name="T199" fmla="*/ 3053 h 514"/>
                              <a:gd name="T200" fmla="+- 0 5742 3504"/>
                              <a:gd name="T201" fmla="*/ T200 w 4617"/>
                              <a:gd name="T202" fmla="+- 0 3051 3019"/>
                              <a:gd name="T203" fmla="*/ 3051 h 514"/>
                              <a:gd name="T204" fmla="+- 0 5556 3504"/>
                              <a:gd name="T205" fmla="*/ T204 w 4617"/>
                              <a:gd name="T206" fmla="+- 0 3048 3019"/>
                              <a:gd name="T207" fmla="*/ 3048 h 514"/>
                              <a:gd name="T208" fmla="+- 0 5369 3504"/>
                              <a:gd name="T209" fmla="*/ T208 w 4617"/>
                              <a:gd name="T210" fmla="+- 0 3043 3019"/>
                              <a:gd name="T211" fmla="*/ 3043 h 514"/>
                              <a:gd name="T212" fmla="+- 0 4856 3504"/>
                              <a:gd name="T213" fmla="*/ T212 w 4617"/>
                              <a:gd name="T214" fmla="+- 0 3026 3019"/>
                              <a:gd name="T215" fmla="*/ 3026 h 514"/>
                              <a:gd name="T216" fmla="+- 0 4716 3504"/>
                              <a:gd name="T217" fmla="*/ T216 w 4617"/>
                              <a:gd name="T218" fmla="+- 0 3022 3019"/>
                              <a:gd name="T219" fmla="*/ 3022 h 514"/>
                              <a:gd name="T220" fmla="+- 0 4530 3504"/>
                              <a:gd name="T221" fmla="*/ T220 w 4617"/>
                              <a:gd name="T222" fmla="+- 0 3019 3019"/>
                              <a:gd name="T223" fmla="*/ 3019 h 5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</a:cxnLst>
                            <a:rect l="0" t="0" r="r" b="b"/>
                            <a:pathLst>
                              <a:path w="4617" h="514">
                                <a:moveTo>
                                  <a:pt x="1026" y="0"/>
                                </a:moveTo>
                                <a:lnTo>
                                  <a:pt x="886" y="0"/>
                                </a:lnTo>
                                <a:lnTo>
                                  <a:pt x="746" y="2"/>
                                </a:lnTo>
                                <a:lnTo>
                                  <a:pt x="653" y="5"/>
                                </a:lnTo>
                                <a:lnTo>
                                  <a:pt x="560" y="9"/>
                                </a:lnTo>
                                <a:lnTo>
                                  <a:pt x="466" y="13"/>
                                </a:lnTo>
                                <a:lnTo>
                                  <a:pt x="373" y="19"/>
                                </a:lnTo>
                                <a:lnTo>
                                  <a:pt x="280" y="26"/>
                                </a:lnTo>
                                <a:lnTo>
                                  <a:pt x="140" y="38"/>
                                </a:lnTo>
                                <a:lnTo>
                                  <a:pt x="0" y="52"/>
                                </a:lnTo>
                                <a:lnTo>
                                  <a:pt x="0" y="463"/>
                                </a:lnTo>
                                <a:lnTo>
                                  <a:pt x="187" y="481"/>
                                </a:lnTo>
                                <a:lnTo>
                                  <a:pt x="326" y="492"/>
                                </a:lnTo>
                                <a:lnTo>
                                  <a:pt x="420" y="499"/>
                                </a:lnTo>
                                <a:lnTo>
                                  <a:pt x="513" y="504"/>
                                </a:lnTo>
                                <a:lnTo>
                                  <a:pt x="606" y="508"/>
                                </a:lnTo>
                                <a:lnTo>
                                  <a:pt x="699" y="511"/>
                                </a:lnTo>
                                <a:lnTo>
                                  <a:pt x="793" y="513"/>
                                </a:lnTo>
                                <a:lnTo>
                                  <a:pt x="933" y="514"/>
                                </a:lnTo>
                                <a:lnTo>
                                  <a:pt x="1026" y="514"/>
                                </a:lnTo>
                                <a:lnTo>
                                  <a:pt x="1166" y="512"/>
                                </a:lnTo>
                                <a:lnTo>
                                  <a:pt x="1306" y="509"/>
                                </a:lnTo>
                                <a:lnTo>
                                  <a:pt x="1959" y="488"/>
                                </a:lnTo>
                                <a:lnTo>
                                  <a:pt x="2145" y="484"/>
                                </a:lnTo>
                                <a:lnTo>
                                  <a:pt x="2378" y="481"/>
                                </a:lnTo>
                                <a:lnTo>
                                  <a:pt x="2611" y="481"/>
                                </a:lnTo>
                                <a:lnTo>
                                  <a:pt x="3171" y="484"/>
                                </a:lnTo>
                                <a:lnTo>
                                  <a:pt x="3358" y="483"/>
                                </a:lnTo>
                                <a:lnTo>
                                  <a:pt x="3451" y="483"/>
                                </a:lnTo>
                                <a:lnTo>
                                  <a:pt x="3637" y="479"/>
                                </a:lnTo>
                                <a:lnTo>
                                  <a:pt x="3824" y="473"/>
                                </a:lnTo>
                                <a:lnTo>
                                  <a:pt x="3964" y="466"/>
                                </a:lnTo>
                                <a:lnTo>
                                  <a:pt x="4104" y="457"/>
                                </a:lnTo>
                                <a:lnTo>
                                  <a:pt x="4244" y="447"/>
                                </a:lnTo>
                                <a:lnTo>
                                  <a:pt x="4430" y="432"/>
                                </a:lnTo>
                                <a:lnTo>
                                  <a:pt x="4523" y="423"/>
                                </a:lnTo>
                                <a:lnTo>
                                  <a:pt x="4617" y="414"/>
                                </a:lnTo>
                                <a:lnTo>
                                  <a:pt x="4617" y="101"/>
                                </a:lnTo>
                                <a:lnTo>
                                  <a:pt x="4477" y="87"/>
                                </a:lnTo>
                                <a:lnTo>
                                  <a:pt x="4337" y="75"/>
                                </a:lnTo>
                                <a:lnTo>
                                  <a:pt x="4197" y="64"/>
                                </a:lnTo>
                                <a:lnTo>
                                  <a:pt x="4057" y="54"/>
                                </a:lnTo>
                                <a:lnTo>
                                  <a:pt x="3870" y="44"/>
                                </a:lnTo>
                                <a:lnTo>
                                  <a:pt x="3731" y="39"/>
                                </a:lnTo>
                                <a:lnTo>
                                  <a:pt x="3591" y="35"/>
                                </a:lnTo>
                                <a:lnTo>
                                  <a:pt x="3404" y="32"/>
                                </a:lnTo>
                                <a:lnTo>
                                  <a:pt x="3311" y="31"/>
                                </a:lnTo>
                                <a:lnTo>
                                  <a:pt x="3124" y="31"/>
                                </a:lnTo>
                                <a:lnTo>
                                  <a:pt x="2658" y="34"/>
                                </a:lnTo>
                                <a:lnTo>
                                  <a:pt x="2425" y="34"/>
                                </a:lnTo>
                                <a:lnTo>
                                  <a:pt x="2238" y="32"/>
                                </a:lnTo>
                                <a:lnTo>
                                  <a:pt x="2052" y="29"/>
                                </a:lnTo>
                                <a:lnTo>
                                  <a:pt x="1865" y="24"/>
                                </a:lnTo>
                                <a:lnTo>
                                  <a:pt x="1352" y="7"/>
                                </a:lnTo>
                                <a:lnTo>
                                  <a:pt x="1212" y="3"/>
                                </a:lnTo>
                                <a:lnTo>
                                  <a:pt x="102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EBEB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" name="AutoShape 26"/>
                        <wps:cNvSpPr>
                          <a:spLocks/>
                        </wps:cNvSpPr>
                        <wps:spPr bwMode="auto">
                          <a:xfrm>
                            <a:off x="3504" y="3019"/>
                            <a:ext cx="4617" cy="515"/>
                          </a:xfrm>
                          <a:custGeom>
                            <a:avLst/>
                            <a:gdLst>
                              <a:gd name="T0" fmla="+- 0 3644 3504"/>
                              <a:gd name="T1" fmla="*/ T0 w 4617"/>
                              <a:gd name="T2" fmla="+- 0 3496 3019"/>
                              <a:gd name="T3" fmla="*/ 3496 h 515"/>
                              <a:gd name="T4" fmla="+- 0 3830 3504"/>
                              <a:gd name="T5" fmla="*/ T4 w 4617"/>
                              <a:gd name="T6" fmla="+- 0 3511 3019"/>
                              <a:gd name="T7" fmla="*/ 3511 h 515"/>
                              <a:gd name="T8" fmla="+- 0 4017 3504"/>
                              <a:gd name="T9" fmla="*/ T8 w 4617"/>
                              <a:gd name="T10" fmla="+- 0 3523 3019"/>
                              <a:gd name="T11" fmla="*/ 3523 h 515"/>
                              <a:gd name="T12" fmla="+- 0 4203 3504"/>
                              <a:gd name="T13" fmla="*/ T12 w 4617"/>
                              <a:gd name="T14" fmla="+- 0 3530 3019"/>
                              <a:gd name="T15" fmla="*/ 3530 h 515"/>
                              <a:gd name="T16" fmla="+- 0 4390 3504"/>
                              <a:gd name="T17" fmla="*/ T16 w 4617"/>
                              <a:gd name="T18" fmla="+- 0 3533 3019"/>
                              <a:gd name="T19" fmla="*/ 3533 h 515"/>
                              <a:gd name="T20" fmla="+- 0 4577 3504"/>
                              <a:gd name="T21" fmla="*/ T20 w 4617"/>
                              <a:gd name="T22" fmla="+- 0 3533 3019"/>
                              <a:gd name="T23" fmla="*/ 3533 h 515"/>
                              <a:gd name="T24" fmla="+- 0 4763 3504"/>
                              <a:gd name="T25" fmla="*/ T24 w 4617"/>
                              <a:gd name="T26" fmla="+- 0 3529 3019"/>
                              <a:gd name="T27" fmla="*/ 3529 h 515"/>
                              <a:gd name="T28" fmla="+- 0 4950 3504"/>
                              <a:gd name="T29" fmla="*/ T28 w 4617"/>
                              <a:gd name="T30" fmla="+- 0 3524 3019"/>
                              <a:gd name="T31" fmla="*/ 3524 h 515"/>
                              <a:gd name="T32" fmla="+- 0 5136 3504"/>
                              <a:gd name="T33" fmla="*/ T32 w 4617"/>
                              <a:gd name="T34" fmla="+- 0 3518 3019"/>
                              <a:gd name="T35" fmla="*/ 3518 h 515"/>
                              <a:gd name="T36" fmla="+- 0 5323 3504"/>
                              <a:gd name="T37" fmla="*/ T36 w 4617"/>
                              <a:gd name="T38" fmla="+- 0 3511 3019"/>
                              <a:gd name="T39" fmla="*/ 3511 h 515"/>
                              <a:gd name="T40" fmla="+- 0 5509 3504"/>
                              <a:gd name="T41" fmla="*/ T40 w 4617"/>
                              <a:gd name="T42" fmla="+- 0 3506 3019"/>
                              <a:gd name="T43" fmla="*/ 3506 h 515"/>
                              <a:gd name="T44" fmla="+- 0 5696 3504"/>
                              <a:gd name="T45" fmla="*/ T44 w 4617"/>
                              <a:gd name="T46" fmla="+- 0 3502 3019"/>
                              <a:gd name="T47" fmla="*/ 3502 h 515"/>
                              <a:gd name="T48" fmla="+- 0 5882 3504"/>
                              <a:gd name="T49" fmla="*/ T48 w 4617"/>
                              <a:gd name="T50" fmla="+- 0 3500 3019"/>
                              <a:gd name="T51" fmla="*/ 3500 h 515"/>
                              <a:gd name="T52" fmla="+- 0 6069 3504"/>
                              <a:gd name="T53" fmla="*/ T52 w 4617"/>
                              <a:gd name="T54" fmla="+- 0 3500 3019"/>
                              <a:gd name="T55" fmla="*/ 3500 h 515"/>
                              <a:gd name="T56" fmla="+- 0 6255 3504"/>
                              <a:gd name="T57" fmla="*/ T56 w 4617"/>
                              <a:gd name="T58" fmla="+- 0 3500 3019"/>
                              <a:gd name="T59" fmla="*/ 3500 h 515"/>
                              <a:gd name="T60" fmla="+- 0 6442 3504"/>
                              <a:gd name="T61" fmla="*/ T60 w 4617"/>
                              <a:gd name="T62" fmla="+- 0 3502 3019"/>
                              <a:gd name="T63" fmla="*/ 3502 h 515"/>
                              <a:gd name="T64" fmla="+- 0 6628 3504"/>
                              <a:gd name="T65" fmla="*/ T64 w 4617"/>
                              <a:gd name="T66" fmla="+- 0 3503 3019"/>
                              <a:gd name="T67" fmla="*/ 3503 h 515"/>
                              <a:gd name="T68" fmla="+- 0 6815 3504"/>
                              <a:gd name="T69" fmla="*/ T68 w 4617"/>
                              <a:gd name="T70" fmla="+- 0 3503 3019"/>
                              <a:gd name="T71" fmla="*/ 3503 h 515"/>
                              <a:gd name="T72" fmla="+- 0 7001 3504"/>
                              <a:gd name="T73" fmla="*/ T72 w 4617"/>
                              <a:gd name="T74" fmla="+- 0 3501 3019"/>
                              <a:gd name="T75" fmla="*/ 3501 h 515"/>
                              <a:gd name="T76" fmla="+- 0 7188 3504"/>
                              <a:gd name="T77" fmla="*/ T76 w 4617"/>
                              <a:gd name="T78" fmla="+- 0 3497 3019"/>
                              <a:gd name="T79" fmla="*/ 3497 h 515"/>
                              <a:gd name="T80" fmla="+- 0 7374 3504"/>
                              <a:gd name="T81" fmla="*/ T80 w 4617"/>
                              <a:gd name="T82" fmla="+- 0 3489 3019"/>
                              <a:gd name="T83" fmla="*/ 3489 h 515"/>
                              <a:gd name="T84" fmla="+- 0 7561 3504"/>
                              <a:gd name="T85" fmla="*/ T84 w 4617"/>
                              <a:gd name="T86" fmla="+- 0 3479 3019"/>
                              <a:gd name="T87" fmla="*/ 3479 h 515"/>
                              <a:gd name="T88" fmla="+- 0 7748 3504"/>
                              <a:gd name="T89" fmla="*/ T88 w 4617"/>
                              <a:gd name="T90" fmla="+- 0 3466 3019"/>
                              <a:gd name="T91" fmla="*/ 3466 h 515"/>
                              <a:gd name="T92" fmla="+- 0 7934 3504"/>
                              <a:gd name="T93" fmla="*/ T92 w 4617"/>
                              <a:gd name="T94" fmla="+- 0 3451 3019"/>
                              <a:gd name="T95" fmla="*/ 3451 h 515"/>
                              <a:gd name="T96" fmla="+- 0 8121 3504"/>
                              <a:gd name="T97" fmla="*/ T96 w 4617"/>
                              <a:gd name="T98" fmla="+- 0 3433 3019"/>
                              <a:gd name="T99" fmla="*/ 3433 h 515"/>
                              <a:gd name="T100" fmla="+- 0 7981 3504"/>
                              <a:gd name="T101" fmla="*/ T100 w 4617"/>
                              <a:gd name="T102" fmla="+- 0 3106 3019"/>
                              <a:gd name="T103" fmla="*/ 3106 h 515"/>
                              <a:gd name="T104" fmla="+- 0 7794 3504"/>
                              <a:gd name="T105" fmla="*/ T104 w 4617"/>
                              <a:gd name="T106" fmla="+- 0 3090 3019"/>
                              <a:gd name="T107" fmla="*/ 3090 h 515"/>
                              <a:gd name="T108" fmla="+- 0 7608 3504"/>
                              <a:gd name="T109" fmla="*/ T108 w 4617"/>
                              <a:gd name="T110" fmla="+- 0 3076 3019"/>
                              <a:gd name="T111" fmla="*/ 3076 h 515"/>
                              <a:gd name="T112" fmla="+- 0 7421 3504"/>
                              <a:gd name="T113" fmla="*/ T112 w 4617"/>
                              <a:gd name="T114" fmla="+- 0 3066 3019"/>
                              <a:gd name="T115" fmla="*/ 3066 h 515"/>
                              <a:gd name="T116" fmla="+- 0 7235 3504"/>
                              <a:gd name="T117" fmla="*/ T116 w 4617"/>
                              <a:gd name="T118" fmla="+- 0 3058 3019"/>
                              <a:gd name="T119" fmla="*/ 3058 h 515"/>
                              <a:gd name="T120" fmla="+- 0 7048 3504"/>
                              <a:gd name="T121" fmla="*/ T120 w 4617"/>
                              <a:gd name="T122" fmla="+- 0 3053 3019"/>
                              <a:gd name="T123" fmla="*/ 3053 h 515"/>
                              <a:gd name="T124" fmla="+- 0 6862 3504"/>
                              <a:gd name="T125" fmla="*/ T124 w 4617"/>
                              <a:gd name="T126" fmla="+- 0 3050 3019"/>
                              <a:gd name="T127" fmla="*/ 3050 h 515"/>
                              <a:gd name="T128" fmla="+- 0 6675 3504"/>
                              <a:gd name="T129" fmla="*/ T128 w 4617"/>
                              <a:gd name="T130" fmla="+- 0 3050 3019"/>
                              <a:gd name="T131" fmla="*/ 3050 h 515"/>
                              <a:gd name="T132" fmla="+- 0 6488 3504"/>
                              <a:gd name="T133" fmla="*/ T132 w 4617"/>
                              <a:gd name="T134" fmla="+- 0 3051 3019"/>
                              <a:gd name="T135" fmla="*/ 3051 h 515"/>
                              <a:gd name="T136" fmla="+- 0 6302 3504"/>
                              <a:gd name="T137" fmla="*/ T136 w 4617"/>
                              <a:gd name="T138" fmla="+- 0 3052 3019"/>
                              <a:gd name="T139" fmla="*/ 3052 h 515"/>
                              <a:gd name="T140" fmla="+- 0 6115 3504"/>
                              <a:gd name="T141" fmla="*/ T140 w 4617"/>
                              <a:gd name="T142" fmla="+- 0 3053 3019"/>
                              <a:gd name="T143" fmla="*/ 3053 h 515"/>
                              <a:gd name="T144" fmla="+- 0 5929 3504"/>
                              <a:gd name="T145" fmla="*/ T144 w 4617"/>
                              <a:gd name="T146" fmla="+- 0 3053 3019"/>
                              <a:gd name="T147" fmla="*/ 3053 h 515"/>
                              <a:gd name="T148" fmla="+- 0 5742 3504"/>
                              <a:gd name="T149" fmla="*/ T148 w 4617"/>
                              <a:gd name="T150" fmla="+- 0 3051 3019"/>
                              <a:gd name="T151" fmla="*/ 3051 h 515"/>
                              <a:gd name="T152" fmla="+- 0 5556 3504"/>
                              <a:gd name="T153" fmla="*/ T152 w 4617"/>
                              <a:gd name="T154" fmla="+- 0 3048 3019"/>
                              <a:gd name="T155" fmla="*/ 3048 h 515"/>
                              <a:gd name="T156" fmla="+- 0 5369 3504"/>
                              <a:gd name="T157" fmla="*/ T156 w 4617"/>
                              <a:gd name="T158" fmla="+- 0 3043 3019"/>
                              <a:gd name="T159" fmla="*/ 3043 h 515"/>
                              <a:gd name="T160" fmla="+- 0 5183 3504"/>
                              <a:gd name="T161" fmla="*/ T160 w 4617"/>
                              <a:gd name="T162" fmla="+- 0 3037 3019"/>
                              <a:gd name="T163" fmla="*/ 3037 h 515"/>
                              <a:gd name="T164" fmla="+- 0 4996 3504"/>
                              <a:gd name="T165" fmla="*/ T164 w 4617"/>
                              <a:gd name="T166" fmla="+- 0 3030 3019"/>
                              <a:gd name="T167" fmla="*/ 3030 h 515"/>
                              <a:gd name="T168" fmla="+- 0 4810 3504"/>
                              <a:gd name="T169" fmla="*/ T168 w 4617"/>
                              <a:gd name="T170" fmla="+- 0 3025 3019"/>
                              <a:gd name="T171" fmla="*/ 3025 h 515"/>
                              <a:gd name="T172" fmla="+- 0 4623 3504"/>
                              <a:gd name="T173" fmla="*/ T172 w 4617"/>
                              <a:gd name="T174" fmla="+- 0 3021 3019"/>
                              <a:gd name="T175" fmla="*/ 3021 h 515"/>
                              <a:gd name="T176" fmla="+- 0 4437 3504"/>
                              <a:gd name="T177" fmla="*/ T176 w 4617"/>
                              <a:gd name="T178" fmla="+- 0 3019 3019"/>
                              <a:gd name="T179" fmla="*/ 3019 h 515"/>
                              <a:gd name="T180" fmla="+- 0 4250 3504"/>
                              <a:gd name="T181" fmla="*/ T180 w 4617"/>
                              <a:gd name="T182" fmla="+- 0 3021 3019"/>
                              <a:gd name="T183" fmla="*/ 3021 h 515"/>
                              <a:gd name="T184" fmla="+- 0 4064 3504"/>
                              <a:gd name="T185" fmla="*/ T184 w 4617"/>
                              <a:gd name="T186" fmla="+- 0 3028 3019"/>
                              <a:gd name="T187" fmla="*/ 3028 h 515"/>
                              <a:gd name="T188" fmla="+- 0 3877 3504"/>
                              <a:gd name="T189" fmla="*/ T188 w 4617"/>
                              <a:gd name="T190" fmla="+- 0 3038 3019"/>
                              <a:gd name="T191" fmla="*/ 3038 h 515"/>
                              <a:gd name="T192" fmla="+- 0 3691 3504"/>
                              <a:gd name="T193" fmla="*/ T192 w 4617"/>
                              <a:gd name="T194" fmla="+- 0 3053 3019"/>
                              <a:gd name="T195" fmla="*/ 3053 h 515"/>
                              <a:gd name="T196" fmla="+- 0 3504 3504"/>
                              <a:gd name="T197" fmla="*/ T196 w 4617"/>
                              <a:gd name="T198" fmla="+- 0 3071 3019"/>
                              <a:gd name="T199" fmla="*/ 3071 h 5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</a:cxnLst>
                            <a:rect l="0" t="0" r="r" b="b"/>
                            <a:pathLst>
                              <a:path w="4617" h="515">
                                <a:moveTo>
                                  <a:pt x="0" y="463"/>
                                </a:moveTo>
                                <a:lnTo>
                                  <a:pt x="47" y="468"/>
                                </a:lnTo>
                                <a:lnTo>
                                  <a:pt x="93" y="472"/>
                                </a:lnTo>
                                <a:lnTo>
                                  <a:pt x="140" y="477"/>
                                </a:lnTo>
                                <a:lnTo>
                                  <a:pt x="187" y="481"/>
                                </a:lnTo>
                                <a:lnTo>
                                  <a:pt x="233" y="485"/>
                                </a:lnTo>
                                <a:lnTo>
                                  <a:pt x="280" y="489"/>
                                </a:lnTo>
                                <a:lnTo>
                                  <a:pt x="326" y="492"/>
                                </a:lnTo>
                                <a:lnTo>
                                  <a:pt x="373" y="496"/>
                                </a:lnTo>
                                <a:lnTo>
                                  <a:pt x="420" y="499"/>
                                </a:lnTo>
                                <a:lnTo>
                                  <a:pt x="466" y="501"/>
                                </a:lnTo>
                                <a:lnTo>
                                  <a:pt x="513" y="504"/>
                                </a:lnTo>
                                <a:lnTo>
                                  <a:pt x="560" y="506"/>
                                </a:lnTo>
                                <a:lnTo>
                                  <a:pt x="606" y="508"/>
                                </a:lnTo>
                                <a:lnTo>
                                  <a:pt x="653" y="510"/>
                                </a:lnTo>
                                <a:lnTo>
                                  <a:pt x="699" y="511"/>
                                </a:lnTo>
                                <a:lnTo>
                                  <a:pt x="746" y="512"/>
                                </a:lnTo>
                                <a:lnTo>
                                  <a:pt x="793" y="513"/>
                                </a:lnTo>
                                <a:lnTo>
                                  <a:pt x="839" y="514"/>
                                </a:lnTo>
                                <a:lnTo>
                                  <a:pt x="886" y="514"/>
                                </a:lnTo>
                                <a:lnTo>
                                  <a:pt x="933" y="514"/>
                                </a:lnTo>
                                <a:lnTo>
                                  <a:pt x="979" y="514"/>
                                </a:lnTo>
                                <a:lnTo>
                                  <a:pt x="1026" y="514"/>
                                </a:lnTo>
                                <a:lnTo>
                                  <a:pt x="1073" y="514"/>
                                </a:lnTo>
                                <a:lnTo>
                                  <a:pt x="1119" y="513"/>
                                </a:lnTo>
                                <a:lnTo>
                                  <a:pt x="1166" y="512"/>
                                </a:lnTo>
                                <a:lnTo>
                                  <a:pt x="1212" y="511"/>
                                </a:lnTo>
                                <a:lnTo>
                                  <a:pt x="1259" y="510"/>
                                </a:lnTo>
                                <a:lnTo>
                                  <a:pt x="1306" y="509"/>
                                </a:lnTo>
                                <a:lnTo>
                                  <a:pt x="1352" y="508"/>
                                </a:lnTo>
                                <a:lnTo>
                                  <a:pt x="1399" y="506"/>
                                </a:lnTo>
                                <a:lnTo>
                                  <a:pt x="1446" y="505"/>
                                </a:lnTo>
                                <a:lnTo>
                                  <a:pt x="1492" y="503"/>
                                </a:lnTo>
                                <a:lnTo>
                                  <a:pt x="1539" y="502"/>
                                </a:lnTo>
                                <a:lnTo>
                                  <a:pt x="1586" y="500"/>
                                </a:lnTo>
                                <a:lnTo>
                                  <a:pt x="1632" y="499"/>
                                </a:lnTo>
                                <a:lnTo>
                                  <a:pt x="1679" y="497"/>
                                </a:lnTo>
                                <a:lnTo>
                                  <a:pt x="1725" y="495"/>
                                </a:lnTo>
                                <a:lnTo>
                                  <a:pt x="1772" y="494"/>
                                </a:lnTo>
                                <a:lnTo>
                                  <a:pt x="1819" y="492"/>
                                </a:lnTo>
                                <a:lnTo>
                                  <a:pt x="1865" y="491"/>
                                </a:lnTo>
                                <a:lnTo>
                                  <a:pt x="1912" y="490"/>
                                </a:lnTo>
                                <a:lnTo>
                                  <a:pt x="1959" y="488"/>
                                </a:lnTo>
                                <a:lnTo>
                                  <a:pt x="2005" y="487"/>
                                </a:lnTo>
                                <a:lnTo>
                                  <a:pt x="2052" y="486"/>
                                </a:lnTo>
                                <a:lnTo>
                                  <a:pt x="2098" y="485"/>
                                </a:lnTo>
                                <a:lnTo>
                                  <a:pt x="2145" y="484"/>
                                </a:lnTo>
                                <a:lnTo>
                                  <a:pt x="2192" y="483"/>
                                </a:lnTo>
                                <a:lnTo>
                                  <a:pt x="2238" y="483"/>
                                </a:lnTo>
                                <a:lnTo>
                                  <a:pt x="2285" y="482"/>
                                </a:lnTo>
                                <a:lnTo>
                                  <a:pt x="2332" y="481"/>
                                </a:lnTo>
                                <a:lnTo>
                                  <a:pt x="2378" y="481"/>
                                </a:lnTo>
                                <a:lnTo>
                                  <a:pt x="2425" y="481"/>
                                </a:lnTo>
                                <a:lnTo>
                                  <a:pt x="2472" y="481"/>
                                </a:lnTo>
                                <a:lnTo>
                                  <a:pt x="2518" y="481"/>
                                </a:lnTo>
                                <a:lnTo>
                                  <a:pt x="2565" y="481"/>
                                </a:lnTo>
                                <a:lnTo>
                                  <a:pt x="2611" y="481"/>
                                </a:lnTo>
                                <a:lnTo>
                                  <a:pt x="2658" y="481"/>
                                </a:lnTo>
                                <a:lnTo>
                                  <a:pt x="2705" y="481"/>
                                </a:lnTo>
                                <a:lnTo>
                                  <a:pt x="2751" y="481"/>
                                </a:lnTo>
                                <a:lnTo>
                                  <a:pt x="2798" y="482"/>
                                </a:lnTo>
                                <a:lnTo>
                                  <a:pt x="2845" y="482"/>
                                </a:lnTo>
                                <a:lnTo>
                                  <a:pt x="2891" y="482"/>
                                </a:lnTo>
                                <a:lnTo>
                                  <a:pt x="2938" y="483"/>
                                </a:lnTo>
                                <a:lnTo>
                                  <a:pt x="2984" y="483"/>
                                </a:lnTo>
                                <a:lnTo>
                                  <a:pt x="3031" y="483"/>
                                </a:lnTo>
                                <a:lnTo>
                                  <a:pt x="3078" y="483"/>
                                </a:lnTo>
                                <a:lnTo>
                                  <a:pt x="3124" y="484"/>
                                </a:lnTo>
                                <a:lnTo>
                                  <a:pt x="3171" y="484"/>
                                </a:lnTo>
                                <a:lnTo>
                                  <a:pt x="3218" y="484"/>
                                </a:lnTo>
                                <a:lnTo>
                                  <a:pt x="3264" y="484"/>
                                </a:lnTo>
                                <a:lnTo>
                                  <a:pt x="3311" y="484"/>
                                </a:lnTo>
                                <a:lnTo>
                                  <a:pt x="3358" y="483"/>
                                </a:lnTo>
                                <a:lnTo>
                                  <a:pt x="3404" y="483"/>
                                </a:lnTo>
                                <a:lnTo>
                                  <a:pt x="3451" y="483"/>
                                </a:lnTo>
                                <a:lnTo>
                                  <a:pt x="3497" y="482"/>
                                </a:lnTo>
                                <a:lnTo>
                                  <a:pt x="3544" y="481"/>
                                </a:lnTo>
                                <a:lnTo>
                                  <a:pt x="3591" y="480"/>
                                </a:lnTo>
                                <a:lnTo>
                                  <a:pt x="3637" y="479"/>
                                </a:lnTo>
                                <a:lnTo>
                                  <a:pt x="3684" y="478"/>
                                </a:lnTo>
                                <a:lnTo>
                                  <a:pt x="3731" y="476"/>
                                </a:lnTo>
                                <a:lnTo>
                                  <a:pt x="3777" y="474"/>
                                </a:lnTo>
                                <a:lnTo>
                                  <a:pt x="3824" y="473"/>
                                </a:lnTo>
                                <a:lnTo>
                                  <a:pt x="3870" y="470"/>
                                </a:lnTo>
                                <a:lnTo>
                                  <a:pt x="3917" y="468"/>
                                </a:lnTo>
                                <a:lnTo>
                                  <a:pt x="3964" y="466"/>
                                </a:lnTo>
                                <a:lnTo>
                                  <a:pt x="4010" y="463"/>
                                </a:lnTo>
                                <a:lnTo>
                                  <a:pt x="4057" y="460"/>
                                </a:lnTo>
                                <a:lnTo>
                                  <a:pt x="4104" y="457"/>
                                </a:lnTo>
                                <a:lnTo>
                                  <a:pt x="4150" y="454"/>
                                </a:lnTo>
                                <a:lnTo>
                                  <a:pt x="4197" y="451"/>
                                </a:lnTo>
                                <a:lnTo>
                                  <a:pt x="4244" y="447"/>
                                </a:lnTo>
                                <a:lnTo>
                                  <a:pt x="4290" y="443"/>
                                </a:lnTo>
                                <a:lnTo>
                                  <a:pt x="4337" y="440"/>
                                </a:lnTo>
                                <a:lnTo>
                                  <a:pt x="4383" y="436"/>
                                </a:lnTo>
                                <a:lnTo>
                                  <a:pt x="4430" y="432"/>
                                </a:lnTo>
                                <a:lnTo>
                                  <a:pt x="4477" y="427"/>
                                </a:lnTo>
                                <a:lnTo>
                                  <a:pt x="4523" y="423"/>
                                </a:lnTo>
                                <a:lnTo>
                                  <a:pt x="4570" y="418"/>
                                </a:lnTo>
                                <a:lnTo>
                                  <a:pt x="4617" y="414"/>
                                </a:lnTo>
                                <a:lnTo>
                                  <a:pt x="4617" y="101"/>
                                </a:lnTo>
                                <a:lnTo>
                                  <a:pt x="4570" y="96"/>
                                </a:lnTo>
                                <a:lnTo>
                                  <a:pt x="4523" y="92"/>
                                </a:lnTo>
                                <a:lnTo>
                                  <a:pt x="4477" y="87"/>
                                </a:lnTo>
                                <a:lnTo>
                                  <a:pt x="4430" y="83"/>
                                </a:lnTo>
                                <a:lnTo>
                                  <a:pt x="4383" y="79"/>
                                </a:lnTo>
                                <a:lnTo>
                                  <a:pt x="4337" y="75"/>
                                </a:lnTo>
                                <a:lnTo>
                                  <a:pt x="4290" y="71"/>
                                </a:lnTo>
                                <a:lnTo>
                                  <a:pt x="4244" y="68"/>
                                </a:lnTo>
                                <a:lnTo>
                                  <a:pt x="4197" y="64"/>
                                </a:lnTo>
                                <a:lnTo>
                                  <a:pt x="4150" y="61"/>
                                </a:lnTo>
                                <a:lnTo>
                                  <a:pt x="4104" y="57"/>
                                </a:lnTo>
                                <a:lnTo>
                                  <a:pt x="4057" y="54"/>
                                </a:lnTo>
                                <a:lnTo>
                                  <a:pt x="4010" y="52"/>
                                </a:lnTo>
                                <a:lnTo>
                                  <a:pt x="3964" y="49"/>
                                </a:lnTo>
                                <a:lnTo>
                                  <a:pt x="3917" y="47"/>
                                </a:lnTo>
                                <a:lnTo>
                                  <a:pt x="3870" y="44"/>
                                </a:lnTo>
                                <a:lnTo>
                                  <a:pt x="3824" y="42"/>
                                </a:lnTo>
                                <a:lnTo>
                                  <a:pt x="3777" y="40"/>
                                </a:lnTo>
                                <a:lnTo>
                                  <a:pt x="3731" y="39"/>
                                </a:lnTo>
                                <a:lnTo>
                                  <a:pt x="3684" y="37"/>
                                </a:lnTo>
                                <a:lnTo>
                                  <a:pt x="3637" y="36"/>
                                </a:lnTo>
                                <a:lnTo>
                                  <a:pt x="3591" y="35"/>
                                </a:lnTo>
                                <a:lnTo>
                                  <a:pt x="3544" y="34"/>
                                </a:lnTo>
                                <a:lnTo>
                                  <a:pt x="3497" y="33"/>
                                </a:lnTo>
                                <a:lnTo>
                                  <a:pt x="3451" y="32"/>
                                </a:lnTo>
                                <a:lnTo>
                                  <a:pt x="3404" y="32"/>
                                </a:lnTo>
                                <a:lnTo>
                                  <a:pt x="3358" y="31"/>
                                </a:lnTo>
                                <a:lnTo>
                                  <a:pt x="3311" y="31"/>
                                </a:lnTo>
                                <a:lnTo>
                                  <a:pt x="3264" y="31"/>
                                </a:lnTo>
                                <a:lnTo>
                                  <a:pt x="3218" y="31"/>
                                </a:lnTo>
                                <a:lnTo>
                                  <a:pt x="3171" y="31"/>
                                </a:lnTo>
                                <a:lnTo>
                                  <a:pt x="3124" y="31"/>
                                </a:lnTo>
                                <a:lnTo>
                                  <a:pt x="3078" y="31"/>
                                </a:lnTo>
                                <a:lnTo>
                                  <a:pt x="3031" y="32"/>
                                </a:lnTo>
                                <a:lnTo>
                                  <a:pt x="2984" y="32"/>
                                </a:lnTo>
                                <a:lnTo>
                                  <a:pt x="2938" y="32"/>
                                </a:lnTo>
                                <a:lnTo>
                                  <a:pt x="2891" y="33"/>
                                </a:lnTo>
                                <a:lnTo>
                                  <a:pt x="2845" y="33"/>
                                </a:lnTo>
                                <a:lnTo>
                                  <a:pt x="2798" y="33"/>
                                </a:lnTo>
                                <a:lnTo>
                                  <a:pt x="2751" y="33"/>
                                </a:lnTo>
                                <a:lnTo>
                                  <a:pt x="2705" y="34"/>
                                </a:lnTo>
                                <a:lnTo>
                                  <a:pt x="2658" y="34"/>
                                </a:lnTo>
                                <a:lnTo>
                                  <a:pt x="2611" y="34"/>
                                </a:lnTo>
                                <a:lnTo>
                                  <a:pt x="2565" y="34"/>
                                </a:lnTo>
                                <a:lnTo>
                                  <a:pt x="2518" y="34"/>
                                </a:lnTo>
                                <a:lnTo>
                                  <a:pt x="2472" y="34"/>
                                </a:lnTo>
                                <a:lnTo>
                                  <a:pt x="2425" y="34"/>
                                </a:lnTo>
                                <a:lnTo>
                                  <a:pt x="2378" y="34"/>
                                </a:lnTo>
                                <a:lnTo>
                                  <a:pt x="2332" y="33"/>
                                </a:lnTo>
                                <a:lnTo>
                                  <a:pt x="2285" y="33"/>
                                </a:lnTo>
                                <a:lnTo>
                                  <a:pt x="2238" y="32"/>
                                </a:lnTo>
                                <a:lnTo>
                                  <a:pt x="2192" y="31"/>
                                </a:lnTo>
                                <a:lnTo>
                                  <a:pt x="2145" y="31"/>
                                </a:lnTo>
                                <a:lnTo>
                                  <a:pt x="2098" y="30"/>
                                </a:lnTo>
                                <a:lnTo>
                                  <a:pt x="2052" y="29"/>
                                </a:lnTo>
                                <a:lnTo>
                                  <a:pt x="2005" y="28"/>
                                </a:lnTo>
                                <a:lnTo>
                                  <a:pt x="1959" y="26"/>
                                </a:lnTo>
                                <a:lnTo>
                                  <a:pt x="1912" y="25"/>
                                </a:lnTo>
                                <a:lnTo>
                                  <a:pt x="1865" y="24"/>
                                </a:lnTo>
                                <a:lnTo>
                                  <a:pt x="1819" y="22"/>
                                </a:lnTo>
                                <a:lnTo>
                                  <a:pt x="1772" y="21"/>
                                </a:lnTo>
                                <a:lnTo>
                                  <a:pt x="1725" y="19"/>
                                </a:lnTo>
                                <a:lnTo>
                                  <a:pt x="1679" y="18"/>
                                </a:lnTo>
                                <a:lnTo>
                                  <a:pt x="1632" y="16"/>
                                </a:lnTo>
                                <a:lnTo>
                                  <a:pt x="1586" y="14"/>
                                </a:lnTo>
                                <a:lnTo>
                                  <a:pt x="1539" y="13"/>
                                </a:lnTo>
                                <a:lnTo>
                                  <a:pt x="1492" y="11"/>
                                </a:lnTo>
                                <a:lnTo>
                                  <a:pt x="1446" y="10"/>
                                </a:lnTo>
                                <a:lnTo>
                                  <a:pt x="1399" y="8"/>
                                </a:lnTo>
                                <a:lnTo>
                                  <a:pt x="1352" y="7"/>
                                </a:lnTo>
                                <a:lnTo>
                                  <a:pt x="1306" y="6"/>
                                </a:lnTo>
                                <a:lnTo>
                                  <a:pt x="1259" y="4"/>
                                </a:lnTo>
                                <a:lnTo>
                                  <a:pt x="1212" y="3"/>
                                </a:lnTo>
                                <a:lnTo>
                                  <a:pt x="1166" y="2"/>
                                </a:lnTo>
                                <a:lnTo>
                                  <a:pt x="1119" y="2"/>
                                </a:lnTo>
                                <a:lnTo>
                                  <a:pt x="1073" y="1"/>
                                </a:lnTo>
                                <a:lnTo>
                                  <a:pt x="1026" y="0"/>
                                </a:lnTo>
                                <a:lnTo>
                                  <a:pt x="979" y="0"/>
                                </a:lnTo>
                                <a:lnTo>
                                  <a:pt x="933" y="0"/>
                                </a:lnTo>
                                <a:lnTo>
                                  <a:pt x="886" y="0"/>
                                </a:lnTo>
                                <a:lnTo>
                                  <a:pt x="839" y="1"/>
                                </a:lnTo>
                                <a:lnTo>
                                  <a:pt x="793" y="2"/>
                                </a:lnTo>
                                <a:lnTo>
                                  <a:pt x="746" y="2"/>
                                </a:lnTo>
                                <a:lnTo>
                                  <a:pt x="699" y="4"/>
                                </a:lnTo>
                                <a:lnTo>
                                  <a:pt x="653" y="5"/>
                                </a:lnTo>
                                <a:lnTo>
                                  <a:pt x="606" y="7"/>
                                </a:lnTo>
                                <a:lnTo>
                                  <a:pt x="560" y="9"/>
                                </a:lnTo>
                                <a:lnTo>
                                  <a:pt x="513" y="11"/>
                                </a:lnTo>
                                <a:lnTo>
                                  <a:pt x="466" y="13"/>
                                </a:lnTo>
                                <a:lnTo>
                                  <a:pt x="420" y="16"/>
                                </a:lnTo>
                                <a:lnTo>
                                  <a:pt x="373" y="19"/>
                                </a:lnTo>
                                <a:lnTo>
                                  <a:pt x="326" y="22"/>
                                </a:lnTo>
                                <a:lnTo>
                                  <a:pt x="280" y="26"/>
                                </a:lnTo>
                                <a:lnTo>
                                  <a:pt x="233" y="30"/>
                                </a:lnTo>
                                <a:lnTo>
                                  <a:pt x="187" y="34"/>
                                </a:lnTo>
                                <a:lnTo>
                                  <a:pt x="140" y="38"/>
                                </a:lnTo>
                                <a:lnTo>
                                  <a:pt x="93" y="42"/>
                                </a:lnTo>
                                <a:lnTo>
                                  <a:pt x="47" y="47"/>
                                </a:lnTo>
                                <a:lnTo>
                                  <a:pt x="0" y="52"/>
                                </a:lnTo>
                                <a:lnTo>
                                  <a:pt x="0" y="463"/>
                                </a:lnTo>
                                <a:close/>
                                <a:moveTo>
                                  <a:pt x="0" y="257"/>
                                </a:moveTo>
                                <a:lnTo>
                                  <a:pt x="4617" y="257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6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4248" y="3260"/>
                            <a:ext cx="2793" cy="33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7" name="Freeform 24"/>
                        <wps:cNvSpPr>
                          <a:spLocks/>
                        </wps:cNvSpPr>
                        <wps:spPr bwMode="auto">
                          <a:xfrm>
                            <a:off x="5338" y="3249"/>
                            <a:ext cx="54" cy="54"/>
                          </a:xfrm>
                          <a:custGeom>
                            <a:avLst/>
                            <a:gdLst>
                              <a:gd name="T0" fmla="+- 0 5380 5339"/>
                              <a:gd name="T1" fmla="*/ T0 w 54"/>
                              <a:gd name="T2" fmla="+- 0 3249 3249"/>
                              <a:gd name="T3" fmla="*/ 3249 h 54"/>
                              <a:gd name="T4" fmla="+- 0 5351 5339"/>
                              <a:gd name="T5" fmla="*/ T4 w 54"/>
                              <a:gd name="T6" fmla="+- 0 3249 3249"/>
                              <a:gd name="T7" fmla="*/ 3249 h 54"/>
                              <a:gd name="T8" fmla="+- 0 5339 5339"/>
                              <a:gd name="T9" fmla="*/ T8 w 54"/>
                              <a:gd name="T10" fmla="+- 0 3262 3249"/>
                              <a:gd name="T11" fmla="*/ 3262 h 54"/>
                              <a:gd name="T12" fmla="+- 0 5339 5339"/>
                              <a:gd name="T13" fmla="*/ T12 w 54"/>
                              <a:gd name="T14" fmla="+- 0 3291 3249"/>
                              <a:gd name="T15" fmla="*/ 3291 h 54"/>
                              <a:gd name="T16" fmla="+- 0 5351 5339"/>
                              <a:gd name="T17" fmla="*/ T16 w 54"/>
                              <a:gd name="T18" fmla="+- 0 3303 3249"/>
                              <a:gd name="T19" fmla="*/ 3303 h 54"/>
                              <a:gd name="T20" fmla="+- 0 5380 5339"/>
                              <a:gd name="T21" fmla="*/ T20 w 54"/>
                              <a:gd name="T22" fmla="+- 0 3303 3249"/>
                              <a:gd name="T23" fmla="*/ 3303 h 54"/>
                              <a:gd name="T24" fmla="+- 0 5393 5339"/>
                              <a:gd name="T25" fmla="*/ T24 w 54"/>
                              <a:gd name="T26" fmla="+- 0 3291 3249"/>
                              <a:gd name="T27" fmla="*/ 3291 h 54"/>
                              <a:gd name="T28" fmla="+- 0 5393 5339"/>
                              <a:gd name="T29" fmla="*/ T28 w 54"/>
                              <a:gd name="T30" fmla="+- 0 3262 3249"/>
                              <a:gd name="T31" fmla="*/ 3262 h 5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54" h="54">
                                <a:moveTo>
                                  <a:pt x="41" y="0"/>
                                </a:moveTo>
                                <a:lnTo>
                                  <a:pt x="12" y="0"/>
                                </a:lnTo>
                                <a:lnTo>
                                  <a:pt x="0" y="13"/>
                                </a:lnTo>
                                <a:lnTo>
                                  <a:pt x="0" y="42"/>
                                </a:lnTo>
                                <a:lnTo>
                                  <a:pt x="12" y="54"/>
                                </a:lnTo>
                                <a:lnTo>
                                  <a:pt x="41" y="54"/>
                                </a:lnTo>
                                <a:lnTo>
                                  <a:pt x="54" y="42"/>
                                </a:lnTo>
                                <a:lnTo>
                                  <a:pt x="54" y="1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8" name="Freeform 23"/>
                        <wps:cNvSpPr>
                          <a:spLocks/>
                        </wps:cNvSpPr>
                        <wps:spPr bwMode="auto">
                          <a:xfrm>
                            <a:off x="5338" y="3249"/>
                            <a:ext cx="54" cy="54"/>
                          </a:xfrm>
                          <a:custGeom>
                            <a:avLst/>
                            <a:gdLst>
                              <a:gd name="T0" fmla="+- 0 5339 5339"/>
                              <a:gd name="T1" fmla="*/ T0 w 54"/>
                              <a:gd name="T2" fmla="+- 0 3276 3249"/>
                              <a:gd name="T3" fmla="*/ 3276 h 54"/>
                              <a:gd name="T4" fmla="+- 0 5339 5339"/>
                              <a:gd name="T5" fmla="*/ T4 w 54"/>
                              <a:gd name="T6" fmla="+- 0 3262 3249"/>
                              <a:gd name="T7" fmla="*/ 3262 h 54"/>
                              <a:gd name="T8" fmla="+- 0 5351 5339"/>
                              <a:gd name="T9" fmla="*/ T8 w 54"/>
                              <a:gd name="T10" fmla="+- 0 3249 3249"/>
                              <a:gd name="T11" fmla="*/ 3249 h 54"/>
                              <a:gd name="T12" fmla="+- 0 5366 5339"/>
                              <a:gd name="T13" fmla="*/ T12 w 54"/>
                              <a:gd name="T14" fmla="+- 0 3249 3249"/>
                              <a:gd name="T15" fmla="*/ 3249 h 54"/>
                              <a:gd name="T16" fmla="+- 0 5380 5339"/>
                              <a:gd name="T17" fmla="*/ T16 w 54"/>
                              <a:gd name="T18" fmla="+- 0 3249 3249"/>
                              <a:gd name="T19" fmla="*/ 3249 h 54"/>
                              <a:gd name="T20" fmla="+- 0 5393 5339"/>
                              <a:gd name="T21" fmla="*/ T20 w 54"/>
                              <a:gd name="T22" fmla="+- 0 3262 3249"/>
                              <a:gd name="T23" fmla="*/ 3262 h 54"/>
                              <a:gd name="T24" fmla="+- 0 5393 5339"/>
                              <a:gd name="T25" fmla="*/ T24 w 54"/>
                              <a:gd name="T26" fmla="+- 0 3276 3249"/>
                              <a:gd name="T27" fmla="*/ 3276 h 54"/>
                              <a:gd name="T28" fmla="+- 0 5393 5339"/>
                              <a:gd name="T29" fmla="*/ T28 w 54"/>
                              <a:gd name="T30" fmla="+- 0 3291 3249"/>
                              <a:gd name="T31" fmla="*/ 3291 h 54"/>
                              <a:gd name="T32" fmla="+- 0 5380 5339"/>
                              <a:gd name="T33" fmla="*/ T32 w 54"/>
                              <a:gd name="T34" fmla="+- 0 3303 3249"/>
                              <a:gd name="T35" fmla="*/ 3303 h 54"/>
                              <a:gd name="T36" fmla="+- 0 5366 5339"/>
                              <a:gd name="T37" fmla="*/ T36 w 54"/>
                              <a:gd name="T38" fmla="+- 0 3303 3249"/>
                              <a:gd name="T39" fmla="*/ 3303 h 54"/>
                              <a:gd name="T40" fmla="+- 0 5351 5339"/>
                              <a:gd name="T41" fmla="*/ T40 w 54"/>
                              <a:gd name="T42" fmla="+- 0 3303 3249"/>
                              <a:gd name="T43" fmla="*/ 3303 h 54"/>
                              <a:gd name="T44" fmla="+- 0 5339 5339"/>
                              <a:gd name="T45" fmla="*/ T44 w 54"/>
                              <a:gd name="T46" fmla="+- 0 3291 3249"/>
                              <a:gd name="T47" fmla="*/ 3291 h 54"/>
                              <a:gd name="T48" fmla="+- 0 5339 5339"/>
                              <a:gd name="T49" fmla="*/ T48 w 54"/>
                              <a:gd name="T50" fmla="+- 0 3276 3249"/>
                              <a:gd name="T51" fmla="*/ 3276 h 5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54" h="54">
                                <a:moveTo>
                                  <a:pt x="0" y="27"/>
                                </a:moveTo>
                                <a:lnTo>
                                  <a:pt x="0" y="13"/>
                                </a:lnTo>
                                <a:lnTo>
                                  <a:pt x="12" y="0"/>
                                </a:lnTo>
                                <a:lnTo>
                                  <a:pt x="27" y="0"/>
                                </a:lnTo>
                                <a:lnTo>
                                  <a:pt x="41" y="0"/>
                                </a:lnTo>
                                <a:lnTo>
                                  <a:pt x="54" y="13"/>
                                </a:lnTo>
                                <a:lnTo>
                                  <a:pt x="54" y="27"/>
                                </a:lnTo>
                                <a:lnTo>
                                  <a:pt x="54" y="42"/>
                                </a:lnTo>
                                <a:lnTo>
                                  <a:pt x="41" y="54"/>
                                </a:lnTo>
                                <a:lnTo>
                                  <a:pt x="27" y="54"/>
                                </a:lnTo>
                                <a:lnTo>
                                  <a:pt x="12" y="54"/>
                                </a:lnTo>
                                <a:lnTo>
                                  <a:pt x="0" y="42"/>
                                </a:lnTo>
                                <a:lnTo>
                                  <a:pt x="0" y="27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FFFF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9" name="Freeform 22"/>
                        <wps:cNvSpPr>
                          <a:spLocks/>
                        </wps:cNvSpPr>
                        <wps:spPr bwMode="auto">
                          <a:xfrm>
                            <a:off x="3206" y="2376"/>
                            <a:ext cx="3723" cy="515"/>
                          </a:xfrm>
                          <a:custGeom>
                            <a:avLst/>
                            <a:gdLst>
                              <a:gd name="T0" fmla="+- 0 6290 3206"/>
                              <a:gd name="T1" fmla="*/ T0 w 3723"/>
                              <a:gd name="T2" fmla="+- 0 2377 2376"/>
                              <a:gd name="T3" fmla="*/ 2377 h 515"/>
                              <a:gd name="T4" fmla="+- 0 6139 3206"/>
                              <a:gd name="T5" fmla="*/ T4 w 3723"/>
                              <a:gd name="T6" fmla="+- 0 2385 2376"/>
                              <a:gd name="T7" fmla="*/ 2385 h 515"/>
                              <a:gd name="T8" fmla="+- 0 5989 3206"/>
                              <a:gd name="T9" fmla="*/ T8 w 3723"/>
                              <a:gd name="T10" fmla="+- 0 2403 2376"/>
                              <a:gd name="T11" fmla="*/ 2403 h 515"/>
                              <a:gd name="T12" fmla="+- 0 5839 3206"/>
                              <a:gd name="T13" fmla="*/ T12 w 3723"/>
                              <a:gd name="T14" fmla="+- 0 2428 2376"/>
                              <a:gd name="T15" fmla="*/ 2428 h 515"/>
                              <a:gd name="T16" fmla="+- 0 5425 3206"/>
                              <a:gd name="T17" fmla="*/ T16 w 3723"/>
                              <a:gd name="T18" fmla="+- 0 2515 2376"/>
                              <a:gd name="T19" fmla="*/ 2515 h 515"/>
                              <a:gd name="T20" fmla="+- 0 5237 3206"/>
                              <a:gd name="T21" fmla="*/ T20 w 3723"/>
                              <a:gd name="T22" fmla="+- 0 2551 2376"/>
                              <a:gd name="T23" fmla="*/ 2551 h 515"/>
                              <a:gd name="T24" fmla="+- 0 5049 3206"/>
                              <a:gd name="T25" fmla="*/ T24 w 3723"/>
                              <a:gd name="T26" fmla="+- 0 2580 2376"/>
                              <a:gd name="T27" fmla="*/ 2580 h 515"/>
                              <a:gd name="T28" fmla="+- 0 4861 3206"/>
                              <a:gd name="T29" fmla="*/ T28 w 3723"/>
                              <a:gd name="T30" fmla="+- 0 2600 2376"/>
                              <a:gd name="T31" fmla="*/ 2600 h 515"/>
                              <a:gd name="T32" fmla="+- 0 4710 3206"/>
                              <a:gd name="T33" fmla="*/ T32 w 3723"/>
                              <a:gd name="T34" fmla="+- 0 2611 2376"/>
                              <a:gd name="T35" fmla="*/ 2611 h 515"/>
                              <a:gd name="T36" fmla="+- 0 4485 3206"/>
                              <a:gd name="T37" fmla="*/ T36 w 3723"/>
                              <a:gd name="T38" fmla="+- 0 2620 2376"/>
                              <a:gd name="T39" fmla="*/ 2620 h 515"/>
                              <a:gd name="T40" fmla="+- 0 4297 3206"/>
                              <a:gd name="T41" fmla="*/ T40 w 3723"/>
                              <a:gd name="T42" fmla="+- 0 2622 2376"/>
                              <a:gd name="T43" fmla="*/ 2622 h 515"/>
                              <a:gd name="T44" fmla="+- 0 3883 3206"/>
                              <a:gd name="T45" fmla="*/ T44 w 3723"/>
                              <a:gd name="T46" fmla="+- 0 2616 2376"/>
                              <a:gd name="T47" fmla="*/ 2616 h 515"/>
                              <a:gd name="T48" fmla="+- 0 3319 3206"/>
                              <a:gd name="T49" fmla="*/ T48 w 3723"/>
                              <a:gd name="T50" fmla="+- 0 2605 2376"/>
                              <a:gd name="T51" fmla="*/ 2605 h 515"/>
                              <a:gd name="T52" fmla="+- 0 3206 3206"/>
                              <a:gd name="T53" fmla="*/ T52 w 3723"/>
                              <a:gd name="T54" fmla="+- 0 2662 2376"/>
                              <a:gd name="T55" fmla="*/ 2662 h 515"/>
                              <a:gd name="T56" fmla="+- 0 3695 3206"/>
                              <a:gd name="T57" fmla="*/ T56 w 3723"/>
                              <a:gd name="T58" fmla="+- 0 2656 2376"/>
                              <a:gd name="T59" fmla="*/ 2656 h 515"/>
                              <a:gd name="T60" fmla="+- 0 4222 3206"/>
                              <a:gd name="T61" fmla="*/ T60 w 3723"/>
                              <a:gd name="T62" fmla="+- 0 2646 2376"/>
                              <a:gd name="T63" fmla="*/ 2646 h 515"/>
                              <a:gd name="T64" fmla="+- 0 4447 3206"/>
                              <a:gd name="T65" fmla="*/ T64 w 3723"/>
                              <a:gd name="T66" fmla="+- 0 2646 2376"/>
                              <a:gd name="T67" fmla="*/ 2646 h 515"/>
                              <a:gd name="T68" fmla="+- 0 4598 3206"/>
                              <a:gd name="T69" fmla="*/ T68 w 3723"/>
                              <a:gd name="T70" fmla="+- 0 2650 2376"/>
                              <a:gd name="T71" fmla="*/ 2650 h 515"/>
                              <a:gd name="T72" fmla="+- 0 4823 3206"/>
                              <a:gd name="T73" fmla="*/ T72 w 3723"/>
                              <a:gd name="T74" fmla="+- 0 2664 2376"/>
                              <a:gd name="T75" fmla="*/ 2664 h 515"/>
                              <a:gd name="T76" fmla="+- 0 4974 3206"/>
                              <a:gd name="T77" fmla="*/ T76 w 3723"/>
                              <a:gd name="T78" fmla="+- 0 2678 2376"/>
                              <a:gd name="T79" fmla="*/ 2678 h 515"/>
                              <a:gd name="T80" fmla="+- 0 5124 3206"/>
                              <a:gd name="T81" fmla="*/ T80 w 3723"/>
                              <a:gd name="T82" fmla="+- 0 2698 2376"/>
                              <a:gd name="T83" fmla="*/ 2698 h 515"/>
                              <a:gd name="T84" fmla="+- 0 5275 3206"/>
                              <a:gd name="T85" fmla="*/ T84 w 3723"/>
                              <a:gd name="T86" fmla="+- 0 2723 2376"/>
                              <a:gd name="T87" fmla="*/ 2723 h 515"/>
                              <a:gd name="T88" fmla="+- 0 5575 3206"/>
                              <a:gd name="T89" fmla="*/ T88 w 3723"/>
                              <a:gd name="T90" fmla="+- 0 2784 2376"/>
                              <a:gd name="T91" fmla="*/ 2784 h 515"/>
                              <a:gd name="T92" fmla="+- 0 5801 3206"/>
                              <a:gd name="T93" fmla="*/ T92 w 3723"/>
                              <a:gd name="T94" fmla="+- 0 2831 2376"/>
                              <a:gd name="T95" fmla="*/ 2831 h 515"/>
                              <a:gd name="T96" fmla="+- 0 5951 3206"/>
                              <a:gd name="T97" fmla="*/ T96 w 3723"/>
                              <a:gd name="T98" fmla="+- 0 2858 2376"/>
                              <a:gd name="T99" fmla="*/ 2858 h 515"/>
                              <a:gd name="T100" fmla="+- 0 6139 3206"/>
                              <a:gd name="T101" fmla="*/ T100 w 3723"/>
                              <a:gd name="T102" fmla="+- 0 2882 2376"/>
                              <a:gd name="T103" fmla="*/ 2882 h 515"/>
                              <a:gd name="T104" fmla="+- 0 6290 3206"/>
                              <a:gd name="T105" fmla="*/ T104 w 3723"/>
                              <a:gd name="T106" fmla="+- 0 2890 2376"/>
                              <a:gd name="T107" fmla="*/ 2890 h 515"/>
                              <a:gd name="T108" fmla="+- 0 6365 3206"/>
                              <a:gd name="T109" fmla="*/ T108 w 3723"/>
                              <a:gd name="T110" fmla="+- 0 2890 2376"/>
                              <a:gd name="T111" fmla="*/ 2890 h 515"/>
                              <a:gd name="T112" fmla="+- 0 6553 3206"/>
                              <a:gd name="T113" fmla="*/ T112 w 3723"/>
                              <a:gd name="T114" fmla="+- 0 2880 2376"/>
                              <a:gd name="T115" fmla="*/ 2880 h 515"/>
                              <a:gd name="T116" fmla="+- 0 6704 3206"/>
                              <a:gd name="T117" fmla="*/ T116 w 3723"/>
                              <a:gd name="T118" fmla="+- 0 2862 2376"/>
                              <a:gd name="T119" fmla="*/ 2862 h 515"/>
                              <a:gd name="T120" fmla="+- 0 6854 3206"/>
                              <a:gd name="T121" fmla="*/ T120 w 3723"/>
                              <a:gd name="T122" fmla="+- 0 2836 2376"/>
                              <a:gd name="T123" fmla="*/ 2836 h 515"/>
                              <a:gd name="T124" fmla="+- 0 6929 3206"/>
                              <a:gd name="T125" fmla="*/ T124 w 3723"/>
                              <a:gd name="T126" fmla="+- 0 2445 2376"/>
                              <a:gd name="T127" fmla="*/ 2445 h 515"/>
                              <a:gd name="T128" fmla="+- 0 6741 3206"/>
                              <a:gd name="T129" fmla="*/ T128 w 3723"/>
                              <a:gd name="T130" fmla="+- 0 2411 2376"/>
                              <a:gd name="T131" fmla="*/ 2411 h 515"/>
                              <a:gd name="T132" fmla="+- 0 6591 3206"/>
                              <a:gd name="T133" fmla="*/ T132 w 3723"/>
                              <a:gd name="T134" fmla="+- 0 2391 2376"/>
                              <a:gd name="T135" fmla="*/ 2391 h 515"/>
                              <a:gd name="T136" fmla="+- 0 6403 3206"/>
                              <a:gd name="T137" fmla="*/ T136 w 3723"/>
                              <a:gd name="T138" fmla="+- 0 2377 2376"/>
                              <a:gd name="T139" fmla="*/ 2377 h 5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</a:cxnLst>
                            <a:rect l="0" t="0" r="r" b="b"/>
                            <a:pathLst>
                              <a:path w="3723" h="515">
                                <a:moveTo>
                                  <a:pt x="3159" y="1"/>
                                </a:moveTo>
                                <a:lnTo>
                                  <a:pt x="3084" y="1"/>
                                </a:lnTo>
                                <a:lnTo>
                                  <a:pt x="3009" y="4"/>
                                </a:lnTo>
                                <a:lnTo>
                                  <a:pt x="2933" y="9"/>
                                </a:lnTo>
                                <a:lnTo>
                                  <a:pt x="2858" y="17"/>
                                </a:lnTo>
                                <a:lnTo>
                                  <a:pt x="2783" y="27"/>
                                </a:lnTo>
                                <a:lnTo>
                                  <a:pt x="2708" y="39"/>
                                </a:lnTo>
                                <a:lnTo>
                                  <a:pt x="2633" y="52"/>
                                </a:lnTo>
                                <a:lnTo>
                                  <a:pt x="2557" y="67"/>
                                </a:lnTo>
                                <a:lnTo>
                                  <a:pt x="2219" y="139"/>
                                </a:lnTo>
                                <a:lnTo>
                                  <a:pt x="2106" y="161"/>
                                </a:lnTo>
                                <a:lnTo>
                                  <a:pt x="2031" y="175"/>
                                </a:lnTo>
                                <a:lnTo>
                                  <a:pt x="1956" y="187"/>
                                </a:lnTo>
                                <a:lnTo>
                                  <a:pt x="1843" y="204"/>
                                </a:lnTo>
                                <a:lnTo>
                                  <a:pt x="1768" y="213"/>
                                </a:lnTo>
                                <a:lnTo>
                                  <a:pt x="1655" y="224"/>
                                </a:lnTo>
                                <a:lnTo>
                                  <a:pt x="1580" y="230"/>
                                </a:lnTo>
                                <a:lnTo>
                                  <a:pt x="1504" y="235"/>
                                </a:lnTo>
                                <a:lnTo>
                                  <a:pt x="1392" y="241"/>
                                </a:lnTo>
                                <a:lnTo>
                                  <a:pt x="1279" y="244"/>
                                </a:lnTo>
                                <a:lnTo>
                                  <a:pt x="1204" y="245"/>
                                </a:lnTo>
                                <a:lnTo>
                                  <a:pt x="1091" y="246"/>
                                </a:lnTo>
                                <a:lnTo>
                                  <a:pt x="940" y="245"/>
                                </a:lnTo>
                                <a:lnTo>
                                  <a:pt x="677" y="240"/>
                                </a:lnTo>
                                <a:lnTo>
                                  <a:pt x="339" y="232"/>
                                </a:lnTo>
                                <a:lnTo>
                                  <a:pt x="113" y="229"/>
                                </a:lnTo>
                                <a:lnTo>
                                  <a:pt x="0" y="229"/>
                                </a:lnTo>
                                <a:lnTo>
                                  <a:pt x="0" y="286"/>
                                </a:lnTo>
                                <a:lnTo>
                                  <a:pt x="188" y="285"/>
                                </a:lnTo>
                                <a:lnTo>
                                  <a:pt x="489" y="280"/>
                                </a:lnTo>
                                <a:lnTo>
                                  <a:pt x="790" y="273"/>
                                </a:lnTo>
                                <a:lnTo>
                                  <a:pt x="1016" y="270"/>
                                </a:lnTo>
                                <a:lnTo>
                                  <a:pt x="1166" y="270"/>
                                </a:lnTo>
                                <a:lnTo>
                                  <a:pt x="1241" y="270"/>
                                </a:lnTo>
                                <a:lnTo>
                                  <a:pt x="1316" y="272"/>
                                </a:lnTo>
                                <a:lnTo>
                                  <a:pt x="1392" y="274"/>
                                </a:lnTo>
                                <a:lnTo>
                                  <a:pt x="1504" y="280"/>
                                </a:lnTo>
                                <a:lnTo>
                                  <a:pt x="1617" y="288"/>
                                </a:lnTo>
                                <a:lnTo>
                                  <a:pt x="1692" y="294"/>
                                </a:lnTo>
                                <a:lnTo>
                                  <a:pt x="1768" y="302"/>
                                </a:lnTo>
                                <a:lnTo>
                                  <a:pt x="1843" y="311"/>
                                </a:lnTo>
                                <a:lnTo>
                                  <a:pt x="1918" y="322"/>
                                </a:lnTo>
                                <a:lnTo>
                                  <a:pt x="1993" y="334"/>
                                </a:lnTo>
                                <a:lnTo>
                                  <a:pt x="2069" y="347"/>
                                </a:lnTo>
                                <a:lnTo>
                                  <a:pt x="2181" y="368"/>
                                </a:lnTo>
                                <a:lnTo>
                                  <a:pt x="2369" y="408"/>
                                </a:lnTo>
                                <a:lnTo>
                                  <a:pt x="2482" y="432"/>
                                </a:lnTo>
                                <a:lnTo>
                                  <a:pt x="2595" y="455"/>
                                </a:lnTo>
                                <a:lnTo>
                                  <a:pt x="2670" y="470"/>
                                </a:lnTo>
                                <a:lnTo>
                                  <a:pt x="2745" y="482"/>
                                </a:lnTo>
                                <a:lnTo>
                                  <a:pt x="2858" y="498"/>
                                </a:lnTo>
                                <a:lnTo>
                                  <a:pt x="2933" y="506"/>
                                </a:lnTo>
                                <a:lnTo>
                                  <a:pt x="3009" y="511"/>
                                </a:lnTo>
                                <a:lnTo>
                                  <a:pt x="3084" y="514"/>
                                </a:lnTo>
                                <a:lnTo>
                                  <a:pt x="3122" y="515"/>
                                </a:lnTo>
                                <a:lnTo>
                                  <a:pt x="3159" y="514"/>
                                </a:lnTo>
                                <a:lnTo>
                                  <a:pt x="3234" y="512"/>
                                </a:lnTo>
                                <a:lnTo>
                                  <a:pt x="3347" y="504"/>
                                </a:lnTo>
                                <a:lnTo>
                                  <a:pt x="3422" y="496"/>
                                </a:lnTo>
                                <a:lnTo>
                                  <a:pt x="3498" y="486"/>
                                </a:lnTo>
                                <a:lnTo>
                                  <a:pt x="3573" y="474"/>
                                </a:lnTo>
                                <a:lnTo>
                                  <a:pt x="3648" y="460"/>
                                </a:lnTo>
                                <a:lnTo>
                                  <a:pt x="3723" y="446"/>
                                </a:lnTo>
                                <a:lnTo>
                                  <a:pt x="3723" y="69"/>
                                </a:lnTo>
                                <a:lnTo>
                                  <a:pt x="3610" y="48"/>
                                </a:lnTo>
                                <a:lnTo>
                                  <a:pt x="3535" y="35"/>
                                </a:lnTo>
                                <a:lnTo>
                                  <a:pt x="3460" y="24"/>
                                </a:lnTo>
                                <a:lnTo>
                                  <a:pt x="3385" y="15"/>
                                </a:lnTo>
                                <a:lnTo>
                                  <a:pt x="3272" y="5"/>
                                </a:lnTo>
                                <a:lnTo>
                                  <a:pt x="3197" y="1"/>
                                </a:lnTo>
                                <a:lnTo>
                                  <a:pt x="3159" y="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EBEB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0" name="AutoShape 21"/>
                        <wps:cNvSpPr>
                          <a:spLocks/>
                        </wps:cNvSpPr>
                        <wps:spPr bwMode="auto">
                          <a:xfrm>
                            <a:off x="3206" y="2376"/>
                            <a:ext cx="3723" cy="515"/>
                          </a:xfrm>
                          <a:custGeom>
                            <a:avLst/>
                            <a:gdLst>
                              <a:gd name="T0" fmla="+- 0 3319 3206"/>
                              <a:gd name="T1" fmla="*/ T0 w 3723"/>
                              <a:gd name="T2" fmla="+- 0 2662 2376"/>
                              <a:gd name="T3" fmla="*/ 2662 h 515"/>
                              <a:gd name="T4" fmla="+- 0 3469 3206"/>
                              <a:gd name="T5" fmla="*/ T4 w 3723"/>
                              <a:gd name="T6" fmla="+- 0 2660 2376"/>
                              <a:gd name="T7" fmla="*/ 2660 h 515"/>
                              <a:gd name="T8" fmla="+- 0 3620 3206"/>
                              <a:gd name="T9" fmla="*/ T8 w 3723"/>
                              <a:gd name="T10" fmla="+- 0 2657 2376"/>
                              <a:gd name="T11" fmla="*/ 2657 h 515"/>
                              <a:gd name="T12" fmla="+- 0 3770 3206"/>
                              <a:gd name="T13" fmla="*/ T12 w 3723"/>
                              <a:gd name="T14" fmla="+- 0 2654 2376"/>
                              <a:gd name="T15" fmla="*/ 2654 h 515"/>
                              <a:gd name="T16" fmla="+- 0 3921 3206"/>
                              <a:gd name="T17" fmla="*/ T16 w 3723"/>
                              <a:gd name="T18" fmla="+- 0 2650 2376"/>
                              <a:gd name="T19" fmla="*/ 2650 h 515"/>
                              <a:gd name="T20" fmla="+- 0 4071 3206"/>
                              <a:gd name="T21" fmla="*/ T20 w 3723"/>
                              <a:gd name="T22" fmla="+- 0 2647 2376"/>
                              <a:gd name="T23" fmla="*/ 2647 h 515"/>
                              <a:gd name="T24" fmla="+- 0 4222 3206"/>
                              <a:gd name="T25" fmla="*/ T24 w 3723"/>
                              <a:gd name="T26" fmla="+- 0 2646 2376"/>
                              <a:gd name="T27" fmla="*/ 2646 h 515"/>
                              <a:gd name="T28" fmla="+- 0 4372 3206"/>
                              <a:gd name="T29" fmla="*/ T28 w 3723"/>
                              <a:gd name="T30" fmla="+- 0 2646 2376"/>
                              <a:gd name="T31" fmla="*/ 2646 h 515"/>
                              <a:gd name="T32" fmla="+- 0 4522 3206"/>
                              <a:gd name="T33" fmla="*/ T32 w 3723"/>
                              <a:gd name="T34" fmla="+- 0 2648 2376"/>
                              <a:gd name="T35" fmla="*/ 2648 h 515"/>
                              <a:gd name="T36" fmla="+- 0 4673 3206"/>
                              <a:gd name="T37" fmla="*/ T36 w 3723"/>
                              <a:gd name="T38" fmla="+- 0 2654 2376"/>
                              <a:gd name="T39" fmla="*/ 2654 h 515"/>
                              <a:gd name="T40" fmla="+- 0 4823 3206"/>
                              <a:gd name="T41" fmla="*/ T40 w 3723"/>
                              <a:gd name="T42" fmla="+- 0 2664 2376"/>
                              <a:gd name="T43" fmla="*/ 2664 h 515"/>
                              <a:gd name="T44" fmla="+- 0 4974 3206"/>
                              <a:gd name="T45" fmla="*/ T44 w 3723"/>
                              <a:gd name="T46" fmla="+- 0 2678 2376"/>
                              <a:gd name="T47" fmla="*/ 2678 h 515"/>
                              <a:gd name="T48" fmla="+- 0 5124 3206"/>
                              <a:gd name="T49" fmla="*/ T48 w 3723"/>
                              <a:gd name="T50" fmla="+- 0 2698 2376"/>
                              <a:gd name="T51" fmla="*/ 2698 h 515"/>
                              <a:gd name="T52" fmla="+- 0 5275 3206"/>
                              <a:gd name="T53" fmla="*/ T52 w 3723"/>
                              <a:gd name="T54" fmla="+- 0 2723 2376"/>
                              <a:gd name="T55" fmla="*/ 2723 h 515"/>
                              <a:gd name="T56" fmla="+- 0 5425 3206"/>
                              <a:gd name="T57" fmla="*/ T56 w 3723"/>
                              <a:gd name="T58" fmla="+- 0 2752 2376"/>
                              <a:gd name="T59" fmla="*/ 2752 h 515"/>
                              <a:gd name="T60" fmla="+- 0 5575 3206"/>
                              <a:gd name="T61" fmla="*/ T60 w 3723"/>
                              <a:gd name="T62" fmla="+- 0 2784 2376"/>
                              <a:gd name="T63" fmla="*/ 2784 h 515"/>
                              <a:gd name="T64" fmla="+- 0 5726 3206"/>
                              <a:gd name="T65" fmla="*/ T64 w 3723"/>
                              <a:gd name="T66" fmla="+- 0 2816 2376"/>
                              <a:gd name="T67" fmla="*/ 2816 h 515"/>
                              <a:gd name="T68" fmla="+- 0 5876 3206"/>
                              <a:gd name="T69" fmla="*/ T68 w 3723"/>
                              <a:gd name="T70" fmla="+- 0 2846 2376"/>
                              <a:gd name="T71" fmla="*/ 2846 h 515"/>
                              <a:gd name="T72" fmla="+- 0 6027 3206"/>
                              <a:gd name="T73" fmla="*/ T72 w 3723"/>
                              <a:gd name="T74" fmla="+- 0 2869 2376"/>
                              <a:gd name="T75" fmla="*/ 2869 h 515"/>
                              <a:gd name="T76" fmla="+- 0 6177 3206"/>
                              <a:gd name="T77" fmla="*/ T76 w 3723"/>
                              <a:gd name="T78" fmla="+- 0 2885 2376"/>
                              <a:gd name="T79" fmla="*/ 2885 h 515"/>
                              <a:gd name="T80" fmla="+- 0 6328 3206"/>
                              <a:gd name="T81" fmla="*/ T80 w 3723"/>
                              <a:gd name="T82" fmla="+- 0 2891 2376"/>
                              <a:gd name="T83" fmla="*/ 2891 h 515"/>
                              <a:gd name="T84" fmla="+- 0 6478 3206"/>
                              <a:gd name="T85" fmla="*/ T84 w 3723"/>
                              <a:gd name="T86" fmla="+- 0 2886 2376"/>
                              <a:gd name="T87" fmla="*/ 2886 h 515"/>
                              <a:gd name="T88" fmla="+- 0 6628 3206"/>
                              <a:gd name="T89" fmla="*/ T88 w 3723"/>
                              <a:gd name="T90" fmla="+- 0 2872 2376"/>
                              <a:gd name="T91" fmla="*/ 2872 h 515"/>
                              <a:gd name="T92" fmla="+- 0 6779 3206"/>
                              <a:gd name="T93" fmla="*/ T92 w 3723"/>
                              <a:gd name="T94" fmla="+- 0 2850 2376"/>
                              <a:gd name="T95" fmla="*/ 2850 h 515"/>
                              <a:gd name="T96" fmla="+- 0 6929 3206"/>
                              <a:gd name="T97" fmla="*/ T96 w 3723"/>
                              <a:gd name="T98" fmla="+- 0 2822 2376"/>
                              <a:gd name="T99" fmla="*/ 2822 h 515"/>
                              <a:gd name="T100" fmla="+- 0 6816 3206"/>
                              <a:gd name="T101" fmla="*/ T100 w 3723"/>
                              <a:gd name="T102" fmla="+- 0 2424 2376"/>
                              <a:gd name="T103" fmla="*/ 2424 h 515"/>
                              <a:gd name="T104" fmla="+- 0 6666 3206"/>
                              <a:gd name="T105" fmla="*/ T104 w 3723"/>
                              <a:gd name="T106" fmla="+- 0 2400 2376"/>
                              <a:gd name="T107" fmla="*/ 2400 h 515"/>
                              <a:gd name="T108" fmla="+- 0 6516 3206"/>
                              <a:gd name="T109" fmla="*/ T108 w 3723"/>
                              <a:gd name="T110" fmla="+- 0 2384 2376"/>
                              <a:gd name="T111" fmla="*/ 2384 h 515"/>
                              <a:gd name="T112" fmla="+- 0 6365 3206"/>
                              <a:gd name="T113" fmla="*/ T112 w 3723"/>
                              <a:gd name="T114" fmla="+- 0 2377 2376"/>
                              <a:gd name="T115" fmla="*/ 2377 h 515"/>
                              <a:gd name="T116" fmla="+- 0 6215 3206"/>
                              <a:gd name="T117" fmla="*/ T116 w 3723"/>
                              <a:gd name="T118" fmla="+- 0 2380 2376"/>
                              <a:gd name="T119" fmla="*/ 2380 h 515"/>
                              <a:gd name="T120" fmla="+- 0 6064 3206"/>
                              <a:gd name="T121" fmla="*/ T120 w 3723"/>
                              <a:gd name="T122" fmla="+- 0 2393 2376"/>
                              <a:gd name="T123" fmla="*/ 2393 h 515"/>
                              <a:gd name="T124" fmla="+- 0 5914 3206"/>
                              <a:gd name="T125" fmla="*/ T124 w 3723"/>
                              <a:gd name="T126" fmla="+- 0 2415 2376"/>
                              <a:gd name="T127" fmla="*/ 2415 h 515"/>
                              <a:gd name="T128" fmla="+- 0 5763 3206"/>
                              <a:gd name="T129" fmla="*/ T128 w 3723"/>
                              <a:gd name="T130" fmla="+- 0 2443 2376"/>
                              <a:gd name="T131" fmla="*/ 2443 h 515"/>
                              <a:gd name="T132" fmla="+- 0 5613 3206"/>
                              <a:gd name="T133" fmla="*/ T132 w 3723"/>
                              <a:gd name="T134" fmla="+- 0 2475 2376"/>
                              <a:gd name="T135" fmla="*/ 2475 h 515"/>
                              <a:gd name="T136" fmla="+- 0 5463 3206"/>
                              <a:gd name="T137" fmla="*/ T136 w 3723"/>
                              <a:gd name="T138" fmla="+- 0 2507 2376"/>
                              <a:gd name="T139" fmla="*/ 2507 h 515"/>
                              <a:gd name="T140" fmla="+- 0 5312 3206"/>
                              <a:gd name="T141" fmla="*/ T140 w 3723"/>
                              <a:gd name="T142" fmla="+- 0 2537 2376"/>
                              <a:gd name="T143" fmla="*/ 2537 h 515"/>
                              <a:gd name="T144" fmla="+- 0 5162 3206"/>
                              <a:gd name="T145" fmla="*/ T144 w 3723"/>
                              <a:gd name="T146" fmla="+- 0 2563 2376"/>
                              <a:gd name="T147" fmla="*/ 2563 h 515"/>
                              <a:gd name="T148" fmla="+- 0 5011 3206"/>
                              <a:gd name="T149" fmla="*/ T148 w 3723"/>
                              <a:gd name="T150" fmla="+- 0 2585 2376"/>
                              <a:gd name="T151" fmla="*/ 2585 h 515"/>
                              <a:gd name="T152" fmla="+- 0 4861 3206"/>
                              <a:gd name="T153" fmla="*/ T152 w 3723"/>
                              <a:gd name="T154" fmla="+- 0 2600 2376"/>
                              <a:gd name="T155" fmla="*/ 2600 h 515"/>
                              <a:gd name="T156" fmla="+- 0 4710 3206"/>
                              <a:gd name="T157" fmla="*/ T156 w 3723"/>
                              <a:gd name="T158" fmla="+- 0 2611 2376"/>
                              <a:gd name="T159" fmla="*/ 2611 h 515"/>
                              <a:gd name="T160" fmla="+- 0 4560 3206"/>
                              <a:gd name="T161" fmla="*/ T160 w 3723"/>
                              <a:gd name="T162" fmla="+- 0 2618 2376"/>
                              <a:gd name="T163" fmla="*/ 2618 h 515"/>
                              <a:gd name="T164" fmla="+- 0 4410 3206"/>
                              <a:gd name="T165" fmla="*/ T164 w 3723"/>
                              <a:gd name="T166" fmla="+- 0 2621 2376"/>
                              <a:gd name="T167" fmla="*/ 2621 h 515"/>
                              <a:gd name="T168" fmla="+- 0 4259 3206"/>
                              <a:gd name="T169" fmla="*/ T168 w 3723"/>
                              <a:gd name="T170" fmla="+- 0 2622 2376"/>
                              <a:gd name="T171" fmla="*/ 2622 h 515"/>
                              <a:gd name="T172" fmla="+- 0 4109 3206"/>
                              <a:gd name="T173" fmla="*/ T172 w 3723"/>
                              <a:gd name="T174" fmla="+- 0 2620 2376"/>
                              <a:gd name="T175" fmla="*/ 2620 h 515"/>
                              <a:gd name="T176" fmla="+- 0 3958 3206"/>
                              <a:gd name="T177" fmla="*/ T176 w 3723"/>
                              <a:gd name="T178" fmla="+- 0 2617 2376"/>
                              <a:gd name="T179" fmla="*/ 2617 h 515"/>
                              <a:gd name="T180" fmla="+- 0 3808 3206"/>
                              <a:gd name="T181" fmla="*/ T180 w 3723"/>
                              <a:gd name="T182" fmla="+- 0 2614 2376"/>
                              <a:gd name="T183" fmla="*/ 2614 h 515"/>
                              <a:gd name="T184" fmla="+- 0 3657 3206"/>
                              <a:gd name="T185" fmla="*/ T184 w 3723"/>
                              <a:gd name="T186" fmla="+- 0 2610 2376"/>
                              <a:gd name="T187" fmla="*/ 2610 h 515"/>
                              <a:gd name="T188" fmla="+- 0 3507 3206"/>
                              <a:gd name="T189" fmla="*/ T188 w 3723"/>
                              <a:gd name="T190" fmla="+- 0 2607 2376"/>
                              <a:gd name="T191" fmla="*/ 2607 h 515"/>
                              <a:gd name="T192" fmla="+- 0 3357 3206"/>
                              <a:gd name="T193" fmla="*/ T192 w 3723"/>
                              <a:gd name="T194" fmla="+- 0 2605 2376"/>
                              <a:gd name="T195" fmla="*/ 2605 h 515"/>
                              <a:gd name="T196" fmla="+- 0 3206 3206"/>
                              <a:gd name="T197" fmla="*/ T196 w 3723"/>
                              <a:gd name="T198" fmla="+- 0 2605 2376"/>
                              <a:gd name="T199" fmla="*/ 2605 h 5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</a:cxnLst>
                            <a:rect l="0" t="0" r="r" b="b"/>
                            <a:pathLst>
                              <a:path w="3723" h="515">
                                <a:moveTo>
                                  <a:pt x="0" y="286"/>
                                </a:moveTo>
                                <a:lnTo>
                                  <a:pt x="38" y="286"/>
                                </a:lnTo>
                                <a:lnTo>
                                  <a:pt x="75" y="286"/>
                                </a:lnTo>
                                <a:lnTo>
                                  <a:pt x="113" y="286"/>
                                </a:lnTo>
                                <a:lnTo>
                                  <a:pt x="151" y="286"/>
                                </a:lnTo>
                                <a:lnTo>
                                  <a:pt x="188" y="285"/>
                                </a:lnTo>
                                <a:lnTo>
                                  <a:pt x="226" y="285"/>
                                </a:lnTo>
                                <a:lnTo>
                                  <a:pt x="263" y="284"/>
                                </a:lnTo>
                                <a:lnTo>
                                  <a:pt x="301" y="284"/>
                                </a:lnTo>
                                <a:lnTo>
                                  <a:pt x="339" y="283"/>
                                </a:lnTo>
                                <a:lnTo>
                                  <a:pt x="376" y="282"/>
                                </a:lnTo>
                                <a:lnTo>
                                  <a:pt x="414" y="281"/>
                                </a:lnTo>
                                <a:lnTo>
                                  <a:pt x="451" y="281"/>
                                </a:lnTo>
                                <a:lnTo>
                                  <a:pt x="489" y="280"/>
                                </a:lnTo>
                                <a:lnTo>
                                  <a:pt x="527" y="279"/>
                                </a:lnTo>
                                <a:lnTo>
                                  <a:pt x="564" y="278"/>
                                </a:lnTo>
                                <a:lnTo>
                                  <a:pt x="602" y="277"/>
                                </a:lnTo>
                                <a:lnTo>
                                  <a:pt x="639" y="276"/>
                                </a:lnTo>
                                <a:lnTo>
                                  <a:pt x="677" y="275"/>
                                </a:lnTo>
                                <a:lnTo>
                                  <a:pt x="715" y="274"/>
                                </a:lnTo>
                                <a:lnTo>
                                  <a:pt x="752" y="274"/>
                                </a:lnTo>
                                <a:lnTo>
                                  <a:pt x="790" y="273"/>
                                </a:lnTo>
                                <a:lnTo>
                                  <a:pt x="828" y="272"/>
                                </a:lnTo>
                                <a:lnTo>
                                  <a:pt x="865" y="271"/>
                                </a:lnTo>
                                <a:lnTo>
                                  <a:pt x="903" y="271"/>
                                </a:lnTo>
                                <a:lnTo>
                                  <a:pt x="940" y="270"/>
                                </a:lnTo>
                                <a:lnTo>
                                  <a:pt x="978" y="270"/>
                                </a:lnTo>
                                <a:lnTo>
                                  <a:pt x="1016" y="270"/>
                                </a:lnTo>
                                <a:lnTo>
                                  <a:pt x="1053" y="269"/>
                                </a:lnTo>
                                <a:lnTo>
                                  <a:pt x="1091" y="269"/>
                                </a:lnTo>
                                <a:lnTo>
                                  <a:pt x="1128" y="269"/>
                                </a:lnTo>
                                <a:lnTo>
                                  <a:pt x="1166" y="270"/>
                                </a:lnTo>
                                <a:lnTo>
                                  <a:pt x="1204" y="270"/>
                                </a:lnTo>
                                <a:lnTo>
                                  <a:pt x="1241" y="270"/>
                                </a:lnTo>
                                <a:lnTo>
                                  <a:pt x="1279" y="271"/>
                                </a:lnTo>
                                <a:lnTo>
                                  <a:pt x="1316" y="272"/>
                                </a:lnTo>
                                <a:lnTo>
                                  <a:pt x="1354" y="273"/>
                                </a:lnTo>
                                <a:lnTo>
                                  <a:pt x="1392" y="274"/>
                                </a:lnTo>
                                <a:lnTo>
                                  <a:pt x="1429" y="276"/>
                                </a:lnTo>
                                <a:lnTo>
                                  <a:pt x="1467" y="278"/>
                                </a:lnTo>
                                <a:lnTo>
                                  <a:pt x="1504" y="280"/>
                                </a:lnTo>
                                <a:lnTo>
                                  <a:pt x="1542" y="282"/>
                                </a:lnTo>
                                <a:lnTo>
                                  <a:pt x="1580" y="285"/>
                                </a:lnTo>
                                <a:lnTo>
                                  <a:pt x="1617" y="288"/>
                                </a:lnTo>
                                <a:lnTo>
                                  <a:pt x="1655" y="291"/>
                                </a:lnTo>
                                <a:lnTo>
                                  <a:pt x="1692" y="294"/>
                                </a:lnTo>
                                <a:lnTo>
                                  <a:pt x="1730" y="298"/>
                                </a:lnTo>
                                <a:lnTo>
                                  <a:pt x="1768" y="302"/>
                                </a:lnTo>
                                <a:lnTo>
                                  <a:pt x="1805" y="307"/>
                                </a:lnTo>
                                <a:lnTo>
                                  <a:pt x="1843" y="311"/>
                                </a:lnTo>
                                <a:lnTo>
                                  <a:pt x="1880" y="316"/>
                                </a:lnTo>
                                <a:lnTo>
                                  <a:pt x="1918" y="322"/>
                                </a:lnTo>
                                <a:lnTo>
                                  <a:pt x="1956" y="328"/>
                                </a:lnTo>
                                <a:lnTo>
                                  <a:pt x="1993" y="334"/>
                                </a:lnTo>
                                <a:lnTo>
                                  <a:pt x="2031" y="340"/>
                                </a:lnTo>
                                <a:lnTo>
                                  <a:pt x="2069" y="347"/>
                                </a:lnTo>
                                <a:lnTo>
                                  <a:pt x="2106" y="354"/>
                                </a:lnTo>
                                <a:lnTo>
                                  <a:pt x="2144" y="361"/>
                                </a:lnTo>
                                <a:lnTo>
                                  <a:pt x="2181" y="368"/>
                                </a:lnTo>
                                <a:lnTo>
                                  <a:pt x="2219" y="376"/>
                                </a:lnTo>
                                <a:lnTo>
                                  <a:pt x="2257" y="384"/>
                                </a:lnTo>
                                <a:lnTo>
                                  <a:pt x="2294" y="392"/>
                                </a:lnTo>
                                <a:lnTo>
                                  <a:pt x="2332" y="400"/>
                                </a:lnTo>
                                <a:lnTo>
                                  <a:pt x="2369" y="408"/>
                                </a:lnTo>
                                <a:lnTo>
                                  <a:pt x="2407" y="416"/>
                                </a:lnTo>
                                <a:lnTo>
                                  <a:pt x="2445" y="424"/>
                                </a:lnTo>
                                <a:lnTo>
                                  <a:pt x="2482" y="432"/>
                                </a:lnTo>
                                <a:lnTo>
                                  <a:pt x="2520" y="440"/>
                                </a:lnTo>
                                <a:lnTo>
                                  <a:pt x="2557" y="448"/>
                                </a:lnTo>
                                <a:lnTo>
                                  <a:pt x="2595" y="455"/>
                                </a:lnTo>
                                <a:lnTo>
                                  <a:pt x="2633" y="463"/>
                                </a:lnTo>
                                <a:lnTo>
                                  <a:pt x="2670" y="470"/>
                                </a:lnTo>
                                <a:lnTo>
                                  <a:pt x="2708" y="476"/>
                                </a:lnTo>
                                <a:lnTo>
                                  <a:pt x="2745" y="482"/>
                                </a:lnTo>
                                <a:lnTo>
                                  <a:pt x="2783" y="488"/>
                                </a:lnTo>
                                <a:lnTo>
                                  <a:pt x="2821" y="493"/>
                                </a:lnTo>
                                <a:lnTo>
                                  <a:pt x="2858" y="498"/>
                                </a:lnTo>
                                <a:lnTo>
                                  <a:pt x="2896" y="502"/>
                                </a:lnTo>
                                <a:lnTo>
                                  <a:pt x="2933" y="506"/>
                                </a:lnTo>
                                <a:lnTo>
                                  <a:pt x="2971" y="509"/>
                                </a:lnTo>
                                <a:lnTo>
                                  <a:pt x="3009" y="511"/>
                                </a:lnTo>
                                <a:lnTo>
                                  <a:pt x="3046" y="513"/>
                                </a:lnTo>
                                <a:lnTo>
                                  <a:pt x="3084" y="514"/>
                                </a:lnTo>
                                <a:lnTo>
                                  <a:pt x="3122" y="515"/>
                                </a:lnTo>
                                <a:lnTo>
                                  <a:pt x="3159" y="514"/>
                                </a:lnTo>
                                <a:lnTo>
                                  <a:pt x="3197" y="514"/>
                                </a:lnTo>
                                <a:lnTo>
                                  <a:pt x="3234" y="512"/>
                                </a:lnTo>
                                <a:lnTo>
                                  <a:pt x="3272" y="510"/>
                                </a:lnTo>
                                <a:lnTo>
                                  <a:pt x="3310" y="507"/>
                                </a:lnTo>
                                <a:lnTo>
                                  <a:pt x="3347" y="504"/>
                                </a:lnTo>
                                <a:lnTo>
                                  <a:pt x="3385" y="500"/>
                                </a:lnTo>
                                <a:lnTo>
                                  <a:pt x="3422" y="496"/>
                                </a:lnTo>
                                <a:lnTo>
                                  <a:pt x="3460" y="491"/>
                                </a:lnTo>
                                <a:lnTo>
                                  <a:pt x="3498" y="486"/>
                                </a:lnTo>
                                <a:lnTo>
                                  <a:pt x="3535" y="480"/>
                                </a:lnTo>
                                <a:lnTo>
                                  <a:pt x="3573" y="474"/>
                                </a:lnTo>
                                <a:lnTo>
                                  <a:pt x="3610" y="467"/>
                                </a:lnTo>
                                <a:lnTo>
                                  <a:pt x="3648" y="460"/>
                                </a:lnTo>
                                <a:lnTo>
                                  <a:pt x="3686" y="453"/>
                                </a:lnTo>
                                <a:lnTo>
                                  <a:pt x="3723" y="446"/>
                                </a:lnTo>
                                <a:lnTo>
                                  <a:pt x="3723" y="69"/>
                                </a:lnTo>
                                <a:lnTo>
                                  <a:pt x="3686" y="62"/>
                                </a:lnTo>
                                <a:lnTo>
                                  <a:pt x="3648" y="55"/>
                                </a:lnTo>
                                <a:lnTo>
                                  <a:pt x="3610" y="48"/>
                                </a:lnTo>
                                <a:lnTo>
                                  <a:pt x="3573" y="41"/>
                                </a:lnTo>
                                <a:lnTo>
                                  <a:pt x="3535" y="35"/>
                                </a:lnTo>
                                <a:lnTo>
                                  <a:pt x="3498" y="30"/>
                                </a:lnTo>
                                <a:lnTo>
                                  <a:pt x="3460" y="24"/>
                                </a:lnTo>
                                <a:lnTo>
                                  <a:pt x="3422" y="19"/>
                                </a:lnTo>
                                <a:lnTo>
                                  <a:pt x="3385" y="15"/>
                                </a:lnTo>
                                <a:lnTo>
                                  <a:pt x="3347" y="11"/>
                                </a:lnTo>
                                <a:lnTo>
                                  <a:pt x="3310" y="8"/>
                                </a:lnTo>
                                <a:lnTo>
                                  <a:pt x="3272" y="5"/>
                                </a:lnTo>
                                <a:lnTo>
                                  <a:pt x="3234" y="3"/>
                                </a:lnTo>
                                <a:lnTo>
                                  <a:pt x="3197" y="1"/>
                                </a:lnTo>
                                <a:lnTo>
                                  <a:pt x="3159" y="1"/>
                                </a:lnTo>
                                <a:lnTo>
                                  <a:pt x="3122" y="0"/>
                                </a:lnTo>
                                <a:lnTo>
                                  <a:pt x="3084" y="1"/>
                                </a:lnTo>
                                <a:lnTo>
                                  <a:pt x="3046" y="2"/>
                                </a:lnTo>
                                <a:lnTo>
                                  <a:pt x="3009" y="4"/>
                                </a:lnTo>
                                <a:lnTo>
                                  <a:pt x="2971" y="6"/>
                                </a:lnTo>
                                <a:lnTo>
                                  <a:pt x="2933" y="9"/>
                                </a:lnTo>
                                <a:lnTo>
                                  <a:pt x="2896" y="13"/>
                                </a:lnTo>
                                <a:lnTo>
                                  <a:pt x="2858" y="17"/>
                                </a:lnTo>
                                <a:lnTo>
                                  <a:pt x="2821" y="22"/>
                                </a:lnTo>
                                <a:lnTo>
                                  <a:pt x="2783" y="27"/>
                                </a:lnTo>
                                <a:lnTo>
                                  <a:pt x="2745" y="33"/>
                                </a:lnTo>
                                <a:lnTo>
                                  <a:pt x="2708" y="39"/>
                                </a:lnTo>
                                <a:lnTo>
                                  <a:pt x="2670" y="46"/>
                                </a:lnTo>
                                <a:lnTo>
                                  <a:pt x="2633" y="52"/>
                                </a:lnTo>
                                <a:lnTo>
                                  <a:pt x="2595" y="60"/>
                                </a:lnTo>
                                <a:lnTo>
                                  <a:pt x="2557" y="67"/>
                                </a:lnTo>
                                <a:lnTo>
                                  <a:pt x="2520" y="75"/>
                                </a:lnTo>
                                <a:lnTo>
                                  <a:pt x="2482" y="83"/>
                                </a:lnTo>
                                <a:lnTo>
                                  <a:pt x="2445" y="91"/>
                                </a:lnTo>
                                <a:lnTo>
                                  <a:pt x="2407" y="99"/>
                                </a:lnTo>
                                <a:lnTo>
                                  <a:pt x="2369" y="107"/>
                                </a:lnTo>
                                <a:lnTo>
                                  <a:pt x="2332" y="115"/>
                                </a:lnTo>
                                <a:lnTo>
                                  <a:pt x="2294" y="123"/>
                                </a:lnTo>
                                <a:lnTo>
                                  <a:pt x="2257" y="131"/>
                                </a:lnTo>
                                <a:lnTo>
                                  <a:pt x="2219" y="139"/>
                                </a:lnTo>
                                <a:lnTo>
                                  <a:pt x="2181" y="147"/>
                                </a:lnTo>
                                <a:lnTo>
                                  <a:pt x="2144" y="154"/>
                                </a:lnTo>
                                <a:lnTo>
                                  <a:pt x="2106" y="161"/>
                                </a:lnTo>
                                <a:lnTo>
                                  <a:pt x="2069" y="168"/>
                                </a:lnTo>
                                <a:lnTo>
                                  <a:pt x="2031" y="175"/>
                                </a:lnTo>
                                <a:lnTo>
                                  <a:pt x="1993" y="181"/>
                                </a:lnTo>
                                <a:lnTo>
                                  <a:pt x="1956" y="187"/>
                                </a:lnTo>
                                <a:lnTo>
                                  <a:pt x="1918" y="193"/>
                                </a:lnTo>
                                <a:lnTo>
                                  <a:pt x="1880" y="199"/>
                                </a:lnTo>
                                <a:lnTo>
                                  <a:pt x="1843" y="204"/>
                                </a:lnTo>
                                <a:lnTo>
                                  <a:pt x="1805" y="209"/>
                                </a:lnTo>
                                <a:lnTo>
                                  <a:pt x="1768" y="213"/>
                                </a:lnTo>
                                <a:lnTo>
                                  <a:pt x="1730" y="217"/>
                                </a:lnTo>
                                <a:lnTo>
                                  <a:pt x="1692" y="221"/>
                                </a:lnTo>
                                <a:lnTo>
                                  <a:pt x="1655" y="224"/>
                                </a:lnTo>
                                <a:lnTo>
                                  <a:pt x="1617" y="228"/>
                                </a:lnTo>
                                <a:lnTo>
                                  <a:pt x="1580" y="230"/>
                                </a:lnTo>
                                <a:lnTo>
                                  <a:pt x="1542" y="233"/>
                                </a:lnTo>
                                <a:lnTo>
                                  <a:pt x="1504" y="235"/>
                                </a:lnTo>
                                <a:lnTo>
                                  <a:pt x="1467" y="237"/>
                                </a:lnTo>
                                <a:lnTo>
                                  <a:pt x="1429" y="239"/>
                                </a:lnTo>
                                <a:lnTo>
                                  <a:pt x="1392" y="241"/>
                                </a:lnTo>
                                <a:lnTo>
                                  <a:pt x="1354" y="242"/>
                                </a:lnTo>
                                <a:lnTo>
                                  <a:pt x="1316" y="243"/>
                                </a:lnTo>
                                <a:lnTo>
                                  <a:pt x="1279" y="244"/>
                                </a:lnTo>
                                <a:lnTo>
                                  <a:pt x="1241" y="245"/>
                                </a:lnTo>
                                <a:lnTo>
                                  <a:pt x="1204" y="245"/>
                                </a:lnTo>
                                <a:lnTo>
                                  <a:pt x="1166" y="245"/>
                                </a:lnTo>
                                <a:lnTo>
                                  <a:pt x="1128" y="246"/>
                                </a:lnTo>
                                <a:lnTo>
                                  <a:pt x="1091" y="246"/>
                                </a:lnTo>
                                <a:lnTo>
                                  <a:pt x="1053" y="246"/>
                                </a:lnTo>
                                <a:lnTo>
                                  <a:pt x="1016" y="245"/>
                                </a:lnTo>
                                <a:lnTo>
                                  <a:pt x="978" y="245"/>
                                </a:lnTo>
                                <a:lnTo>
                                  <a:pt x="940" y="245"/>
                                </a:lnTo>
                                <a:lnTo>
                                  <a:pt x="903" y="244"/>
                                </a:lnTo>
                                <a:lnTo>
                                  <a:pt x="865" y="244"/>
                                </a:lnTo>
                                <a:lnTo>
                                  <a:pt x="828" y="243"/>
                                </a:lnTo>
                                <a:lnTo>
                                  <a:pt x="790" y="242"/>
                                </a:lnTo>
                                <a:lnTo>
                                  <a:pt x="752" y="241"/>
                                </a:lnTo>
                                <a:lnTo>
                                  <a:pt x="715" y="241"/>
                                </a:lnTo>
                                <a:lnTo>
                                  <a:pt x="677" y="240"/>
                                </a:lnTo>
                                <a:lnTo>
                                  <a:pt x="639" y="239"/>
                                </a:lnTo>
                                <a:lnTo>
                                  <a:pt x="602" y="238"/>
                                </a:lnTo>
                                <a:lnTo>
                                  <a:pt x="564" y="237"/>
                                </a:lnTo>
                                <a:lnTo>
                                  <a:pt x="527" y="236"/>
                                </a:lnTo>
                                <a:lnTo>
                                  <a:pt x="489" y="235"/>
                                </a:lnTo>
                                <a:lnTo>
                                  <a:pt x="451" y="234"/>
                                </a:lnTo>
                                <a:lnTo>
                                  <a:pt x="414" y="234"/>
                                </a:lnTo>
                                <a:lnTo>
                                  <a:pt x="376" y="233"/>
                                </a:lnTo>
                                <a:lnTo>
                                  <a:pt x="339" y="232"/>
                                </a:lnTo>
                                <a:lnTo>
                                  <a:pt x="301" y="231"/>
                                </a:lnTo>
                                <a:lnTo>
                                  <a:pt x="263" y="231"/>
                                </a:lnTo>
                                <a:lnTo>
                                  <a:pt x="226" y="230"/>
                                </a:lnTo>
                                <a:lnTo>
                                  <a:pt x="188" y="230"/>
                                </a:lnTo>
                                <a:lnTo>
                                  <a:pt x="151" y="229"/>
                                </a:lnTo>
                                <a:lnTo>
                                  <a:pt x="113" y="229"/>
                                </a:lnTo>
                                <a:lnTo>
                                  <a:pt x="75" y="229"/>
                                </a:lnTo>
                                <a:lnTo>
                                  <a:pt x="38" y="229"/>
                                </a:lnTo>
                                <a:lnTo>
                                  <a:pt x="0" y="229"/>
                                </a:lnTo>
                                <a:lnTo>
                                  <a:pt x="0" y="286"/>
                                </a:lnTo>
                                <a:close/>
                                <a:moveTo>
                                  <a:pt x="2160" y="258"/>
                                </a:moveTo>
                                <a:lnTo>
                                  <a:pt x="3723" y="258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6035" y="2617"/>
                            <a:ext cx="447" cy="33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" name="Freeform 19"/>
                        <wps:cNvSpPr>
                          <a:spLocks/>
                        </wps:cNvSpPr>
                        <wps:spPr bwMode="auto">
                          <a:xfrm>
                            <a:off x="6306" y="2606"/>
                            <a:ext cx="54" cy="54"/>
                          </a:xfrm>
                          <a:custGeom>
                            <a:avLst/>
                            <a:gdLst>
                              <a:gd name="T0" fmla="+- 0 6348 6307"/>
                              <a:gd name="T1" fmla="*/ T0 w 54"/>
                              <a:gd name="T2" fmla="+- 0 2607 2607"/>
                              <a:gd name="T3" fmla="*/ 2607 h 54"/>
                              <a:gd name="T4" fmla="+- 0 6319 6307"/>
                              <a:gd name="T5" fmla="*/ T4 w 54"/>
                              <a:gd name="T6" fmla="+- 0 2607 2607"/>
                              <a:gd name="T7" fmla="*/ 2607 h 54"/>
                              <a:gd name="T8" fmla="+- 0 6307 6307"/>
                              <a:gd name="T9" fmla="*/ T8 w 54"/>
                              <a:gd name="T10" fmla="+- 0 2619 2607"/>
                              <a:gd name="T11" fmla="*/ 2619 h 54"/>
                              <a:gd name="T12" fmla="+- 0 6307 6307"/>
                              <a:gd name="T13" fmla="*/ T12 w 54"/>
                              <a:gd name="T14" fmla="+- 0 2648 2607"/>
                              <a:gd name="T15" fmla="*/ 2648 h 54"/>
                              <a:gd name="T16" fmla="+- 0 6319 6307"/>
                              <a:gd name="T17" fmla="*/ T16 w 54"/>
                              <a:gd name="T18" fmla="+- 0 2661 2607"/>
                              <a:gd name="T19" fmla="*/ 2661 h 54"/>
                              <a:gd name="T20" fmla="+- 0 6348 6307"/>
                              <a:gd name="T21" fmla="*/ T20 w 54"/>
                              <a:gd name="T22" fmla="+- 0 2661 2607"/>
                              <a:gd name="T23" fmla="*/ 2661 h 54"/>
                              <a:gd name="T24" fmla="+- 0 6361 6307"/>
                              <a:gd name="T25" fmla="*/ T24 w 54"/>
                              <a:gd name="T26" fmla="+- 0 2648 2607"/>
                              <a:gd name="T27" fmla="*/ 2648 h 54"/>
                              <a:gd name="T28" fmla="+- 0 6361 6307"/>
                              <a:gd name="T29" fmla="*/ T28 w 54"/>
                              <a:gd name="T30" fmla="+- 0 2619 2607"/>
                              <a:gd name="T31" fmla="*/ 2619 h 5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54" h="54">
                                <a:moveTo>
                                  <a:pt x="41" y="0"/>
                                </a:moveTo>
                                <a:lnTo>
                                  <a:pt x="12" y="0"/>
                                </a:lnTo>
                                <a:lnTo>
                                  <a:pt x="0" y="12"/>
                                </a:lnTo>
                                <a:lnTo>
                                  <a:pt x="0" y="41"/>
                                </a:lnTo>
                                <a:lnTo>
                                  <a:pt x="12" y="54"/>
                                </a:lnTo>
                                <a:lnTo>
                                  <a:pt x="41" y="54"/>
                                </a:lnTo>
                                <a:lnTo>
                                  <a:pt x="54" y="41"/>
                                </a:lnTo>
                                <a:lnTo>
                                  <a:pt x="54" y="1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3" name="Freeform 18"/>
                        <wps:cNvSpPr>
                          <a:spLocks/>
                        </wps:cNvSpPr>
                        <wps:spPr bwMode="auto">
                          <a:xfrm>
                            <a:off x="6306" y="2606"/>
                            <a:ext cx="54" cy="54"/>
                          </a:xfrm>
                          <a:custGeom>
                            <a:avLst/>
                            <a:gdLst>
                              <a:gd name="T0" fmla="+- 0 6307 6307"/>
                              <a:gd name="T1" fmla="*/ T0 w 54"/>
                              <a:gd name="T2" fmla="+- 0 2634 2607"/>
                              <a:gd name="T3" fmla="*/ 2634 h 54"/>
                              <a:gd name="T4" fmla="+- 0 6307 6307"/>
                              <a:gd name="T5" fmla="*/ T4 w 54"/>
                              <a:gd name="T6" fmla="+- 0 2619 2607"/>
                              <a:gd name="T7" fmla="*/ 2619 h 54"/>
                              <a:gd name="T8" fmla="+- 0 6319 6307"/>
                              <a:gd name="T9" fmla="*/ T8 w 54"/>
                              <a:gd name="T10" fmla="+- 0 2607 2607"/>
                              <a:gd name="T11" fmla="*/ 2607 h 54"/>
                              <a:gd name="T12" fmla="+- 0 6334 6307"/>
                              <a:gd name="T13" fmla="*/ T12 w 54"/>
                              <a:gd name="T14" fmla="+- 0 2607 2607"/>
                              <a:gd name="T15" fmla="*/ 2607 h 54"/>
                              <a:gd name="T16" fmla="+- 0 6348 6307"/>
                              <a:gd name="T17" fmla="*/ T16 w 54"/>
                              <a:gd name="T18" fmla="+- 0 2607 2607"/>
                              <a:gd name="T19" fmla="*/ 2607 h 54"/>
                              <a:gd name="T20" fmla="+- 0 6361 6307"/>
                              <a:gd name="T21" fmla="*/ T20 w 54"/>
                              <a:gd name="T22" fmla="+- 0 2619 2607"/>
                              <a:gd name="T23" fmla="*/ 2619 h 54"/>
                              <a:gd name="T24" fmla="+- 0 6361 6307"/>
                              <a:gd name="T25" fmla="*/ T24 w 54"/>
                              <a:gd name="T26" fmla="+- 0 2634 2607"/>
                              <a:gd name="T27" fmla="*/ 2634 h 54"/>
                              <a:gd name="T28" fmla="+- 0 6361 6307"/>
                              <a:gd name="T29" fmla="*/ T28 w 54"/>
                              <a:gd name="T30" fmla="+- 0 2648 2607"/>
                              <a:gd name="T31" fmla="*/ 2648 h 54"/>
                              <a:gd name="T32" fmla="+- 0 6348 6307"/>
                              <a:gd name="T33" fmla="*/ T32 w 54"/>
                              <a:gd name="T34" fmla="+- 0 2661 2607"/>
                              <a:gd name="T35" fmla="*/ 2661 h 54"/>
                              <a:gd name="T36" fmla="+- 0 6334 6307"/>
                              <a:gd name="T37" fmla="*/ T36 w 54"/>
                              <a:gd name="T38" fmla="+- 0 2661 2607"/>
                              <a:gd name="T39" fmla="*/ 2661 h 54"/>
                              <a:gd name="T40" fmla="+- 0 6319 6307"/>
                              <a:gd name="T41" fmla="*/ T40 w 54"/>
                              <a:gd name="T42" fmla="+- 0 2661 2607"/>
                              <a:gd name="T43" fmla="*/ 2661 h 54"/>
                              <a:gd name="T44" fmla="+- 0 6307 6307"/>
                              <a:gd name="T45" fmla="*/ T44 w 54"/>
                              <a:gd name="T46" fmla="+- 0 2648 2607"/>
                              <a:gd name="T47" fmla="*/ 2648 h 54"/>
                              <a:gd name="T48" fmla="+- 0 6307 6307"/>
                              <a:gd name="T49" fmla="*/ T48 w 54"/>
                              <a:gd name="T50" fmla="+- 0 2634 2607"/>
                              <a:gd name="T51" fmla="*/ 2634 h 5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54" h="54">
                                <a:moveTo>
                                  <a:pt x="0" y="27"/>
                                </a:moveTo>
                                <a:lnTo>
                                  <a:pt x="0" y="12"/>
                                </a:lnTo>
                                <a:lnTo>
                                  <a:pt x="12" y="0"/>
                                </a:lnTo>
                                <a:lnTo>
                                  <a:pt x="27" y="0"/>
                                </a:lnTo>
                                <a:lnTo>
                                  <a:pt x="41" y="0"/>
                                </a:lnTo>
                                <a:lnTo>
                                  <a:pt x="54" y="12"/>
                                </a:lnTo>
                                <a:lnTo>
                                  <a:pt x="54" y="27"/>
                                </a:lnTo>
                                <a:lnTo>
                                  <a:pt x="54" y="41"/>
                                </a:lnTo>
                                <a:lnTo>
                                  <a:pt x="41" y="54"/>
                                </a:lnTo>
                                <a:lnTo>
                                  <a:pt x="27" y="54"/>
                                </a:lnTo>
                                <a:lnTo>
                                  <a:pt x="12" y="54"/>
                                </a:lnTo>
                                <a:lnTo>
                                  <a:pt x="0" y="41"/>
                                </a:lnTo>
                                <a:lnTo>
                                  <a:pt x="0" y="27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FFFF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4" name="Freeform 17"/>
                        <wps:cNvSpPr>
                          <a:spLocks/>
                        </wps:cNvSpPr>
                        <wps:spPr bwMode="auto">
                          <a:xfrm>
                            <a:off x="1568" y="1733"/>
                            <a:ext cx="9680" cy="515"/>
                          </a:xfrm>
                          <a:custGeom>
                            <a:avLst/>
                            <a:gdLst>
                              <a:gd name="T0" fmla="+- 0 3230 1568"/>
                              <a:gd name="T1" fmla="*/ T0 w 9680"/>
                              <a:gd name="T2" fmla="+- 0 1734 1734"/>
                              <a:gd name="T3" fmla="*/ 1734 h 515"/>
                              <a:gd name="T4" fmla="+- 0 3035 1568"/>
                              <a:gd name="T5" fmla="*/ T4 w 9680"/>
                              <a:gd name="T6" fmla="+- 0 1735 1734"/>
                              <a:gd name="T7" fmla="*/ 1735 h 515"/>
                              <a:gd name="T8" fmla="+- 0 2839 1568"/>
                              <a:gd name="T9" fmla="*/ T8 w 9680"/>
                              <a:gd name="T10" fmla="+- 0 1740 1734"/>
                              <a:gd name="T11" fmla="*/ 1740 h 515"/>
                              <a:gd name="T12" fmla="+- 0 2546 1568"/>
                              <a:gd name="T13" fmla="*/ T12 w 9680"/>
                              <a:gd name="T14" fmla="+- 0 1751 1734"/>
                              <a:gd name="T15" fmla="*/ 1751 h 515"/>
                              <a:gd name="T16" fmla="+- 0 2350 1568"/>
                              <a:gd name="T17" fmla="*/ T16 w 9680"/>
                              <a:gd name="T18" fmla="+- 0 1761 1734"/>
                              <a:gd name="T19" fmla="*/ 1761 h 515"/>
                              <a:gd name="T20" fmla="+- 0 2057 1568"/>
                              <a:gd name="T21" fmla="*/ T20 w 9680"/>
                              <a:gd name="T22" fmla="+- 0 1782 1734"/>
                              <a:gd name="T23" fmla="*/ 1782 h 515"/>
                              <a:gd name="T24" fmla="+- 0 1568 1568"/>
                              <a:gd name="T25" fmla="*/ T24 w 9680"/>
                              <a:gd name="T26" fmla="+- 0 1823 1734"/>
                              <a:gd name="T27" fmla="*/ 1823 h 515"/>
                              <a:gd name="T28" fmla="+- 0 1764 1568"/>
                              <a:gd name="T29" fmla="*/ T28 w 9680"/>
                              <a:gd name="T30" fmla="+- 0 2176 1734"/>
                              <a:gd name="T31" fmla="*/ 2176 h 515"/>
                              <a:gd name="T32" fmla="+- 0 2155 1568"/>
                              <a:gd name="T33" fmla="*/ T32 w 9680"/>
                              <a:gd name="T34" fmla="+- 0 2207 1734"/>
                              <a:gd name="T35" fmla="*/ 2207 h 515"/>
                              <a:gd name="T36" fmla="+- 0 2448 1568"/>
                              <a:gd name="T37" fmla="*/ T36 w 9680"/>
                              <a:gd name="T38" fmla="+- 0 2226 1734"/>
                              <a:gd name="T39" fmla="*/ 2226 h 515"/>
                              <a:gd name="T40" fmla="+- 0 2644 1568"/>
                              <a:gd name="T41" fmla="*/ T40 w 9680"/>
                              <a:gd name="T42" fmla="+- 0 2235 1734"/>
                              <a:gd name="T43" fmla="*/ 2235 h 515"/>
                              <a:gd name="T44" fmla="+- 0 2937 1568"/>
                              <a:gd name="T45" fmla="*/ T44 w 9680"/>
                              <a:gd name="T46" fmla="+- 0 2244 1734"/>
                              <a:gd name="T47" fmla="*/ 2244 h 515"/>
                              <a:gd name="T48" fmla="+- 0 3132 1568"/>
                              <a:gd name="T49" fmla="*/ T48 w 9680"/>
                              <a:gd name="T50" fmla="+- 0 2247 1734"/>
                              <a:gd name="T51" fmla="*/ 2247 h 515"/>
                              <a:gd name="T52" fmla="+- 0 3426 1568"/>
                              <a:gd name="T53" fmla="*/ T52 w 9680"/>
                              <a:gd name="T54" fmla="+- 0 2247 1734"/>
                              <a:gd name="T55" fmla="*/ 2247 h 515"/>
                              <a:gd name="T56" fmla="+- 0 3719 1568"/>
                              <a:gd name="T57" fmla="*/ T56 w 9680"/>
                              <a:gd name="T58" fmla="+- 0 2242 1734"/>
                              <a:gd name="T59" fmla="*/ 2242 h 515"/>
                              <a:gd name="T60" fmla="+- 0 4110 1568"/>
                              <a:gd name="T61" fmla="*/ T60 w 9680"/>
                              <a:gd name="T62" fmla="+- 0 2230 1734"/>
                              <a:gd name="T63" fmla="*/ 2230 h 515"/>
                              <a:gd name="T64" fmla="+- 0 5088 1568"/>
                              <a:gd name="T65" fmla="*/ T64 w 9680"/>
                              <a:gd name="T66" fmla="+- 0 2188 1734"/>
                              <a:gd name="T67" fmla="*/ 2188 h 515"/>
                              <a:gd name="T68" fmla="+- 0 5675 1568"/>
                              <a:gd name="T69" fmla="*/ T68 w 9680"/>
                              <a:gd name="T70" fmla="+- 0 2166 1734"/>
                              <a:gd name="T71" fmla="*/ 2166 h 515"/>
                              <a:gd name="T72" fmla="+- 0 6457 1568"/>
                              <a:gd name="T73" fmla="*/ T72 w 9680"/>
                              <a:gd name="T74" fmla="+- 0 2146 1734"/>
                              <a:gd name="T75" fmla="*/ 2146 h 515"/>
                              <a:gd name="T76" fmla="+- 0 7532 1568"/>
                              <a:gd name="T77" fmla="*/ T76 w 9680"/>
                              <a:gd name="T78" fmla="+- 0 2121 1734"/>
                              <a:gd name="T79" fmla="*/ 2121 h 515"/>
                              <a:gd name="T80" fmla="+- 0 8412 1568"/>
                              <a:gd name="T81" fmla="*/ T80 w 9680"/>
                              <a:gd name="T82" fmla="+- 0 2093 1734"/>
                              <a:gd name="T83" fmla="*/ 2093 h 515"/>
                              <a:gd name="T84" fmla="+- 0 9977 1568"/>
                              <a:gd name="T85" fmla="*/ T84 w 9680"/>
                              <a:gd name="T86" fmla="+- 0 2039 1734"/>
                              <a:gd name="T87" fmla="*/ 2039 h 515"/>
                              <a:gd name="T88" fmla="+- 0 10955 1568"/>
                              <a:gd name="T89" fmla="*/ T88 w 9680"/>
                              <a:gd name="T90" fmla="+- 0 2015 1734"/>
                              <a:gd name="T91" fmla="*/ 2015 h 515"/>
                              <a:gd name="T92" fmla="+- 0 11248 1568"/>
                              <a:gd name="T93" fmla="*/ T92 w 9680"/>
                              <a:gd name="T94" fmla="+- 0 1971 1734"/>
                              <a:gd name="T95" fmla="*/ 1971 h 515"/>
                              <a:gd name="T96" fmla="+- 0 10466 1568"/>
                              <a:gd name="T97" fmla="*/ T96 w 9680"/>
                              <a:gd name="T98" fmla="+- 0 1956 1734"/>
                              <a:gd name="T99" fmla="*/ 1956 h 515"/>
                              <a:gd name="T100" fmla="+- 0 9195 1568"/>
                              <a:gd name="T101" fmla="*/ T100 w 9680"/>
                              <a:gd name="T102" fmla="+- 0 1917 1734"/>
                              <a:gd name="T103" fmla="*/ 1917 h 515"/>
                              <a:gd name="T104" fmla="+- 0 7924 1568"/>
                              <a:gd name="T105" fmla="*/ T104 w 9680"/>
                              <a:gd name="T106" fmla="+- 0 1872 1734"/>
                              <a:gd name="T107" fmla="*/ 1872 h 515"/>
                              <a:gd name="T108" fmla="+- 0 7141 1568"/>
                              <a:gd name="T109" fmla="*/ T108 w 9680"/>
                              <a:gd name="T110" fmla="+- 0 1851 1734"/>
                              <a:gd name="T111" fmla="*/ 1851 h 515"/>
                              <a:gd name="T112" fmla="+- 0 5675 1568"/>
                              <a:gd name="T113" fmla="*/ T112 w 9680"/>
                              <a:gd name="T114" fmla="+- 0 1815 1734"/>
                              <a:gd name="T115" fmla="*/ 1815 h 515"/>
                              <a:gd name="T116" fmla="+- 0 4990 1568"/>
                              <a:gd name="T117" fmla="*/ T116 w 9680"/>
                              <a:gd name="T118" fmla="+- 0 1790 1734"/>
                              <a:gd name="T119" fmla="*/ 1790 h 515"/>
                              <a:gd name="T120" fmla="+- 0 4110 1568"/>
                              <a:gd name="T121" fmla="*/ T120 w 9680"/>
                              <a:gd name="T122" fmla="+- 0 1752 1734"/>
                              <a:gd name="T123" fmla="*/ 1752 h 515"/>
                              <a:gd name="T124" fmla="+- 0 3719 1568"/>
                              <a:gd name="T125" fmla="*/ T124 w 9680"/>
                              <a:gd name="T126" fmla="+- 0 1739 1734"/>
                              <a:gd name="T127" fmla="*/ 1739 h 515"/>
                              <a:gd name="T128" fmla="+- 0 3426 1568"/>
                              <a:gd name="T129" fmla="*/ T128 w 9680"/>
                              <a:gd name="T130" fmla="+- 0 1734 1734"/>
                              <a:gd name="T131" fmla="*/ 1734 h 5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</a:cxnLst>
                            <a:rect l="0" t="0" r="r" b="b"/>
                            <a:pathLst>
                              <a:path w="9680" h="515">
                                <a:moveTo>
                                  <a:pt x="1760" y="0"/>
                                </a:moveTo>
                                <a:lnTo>
                                  <a:pt x="1662" y="0"/>
                                </a:lnTo>
                                <a:lnTo>
                                  <a:pt x="1564" y="0"/>
                                </a:lnTo>
                                <a:lnTo>
                                  <a:pt x="1467" y="1"/>
                                </a:lnTo>
                                <a:lnTo>
                                  <a:pt x="1369" y="3"/>
                                </a:lnTo>
                                <a:lnTo>
                                  <a:pt x="1271" y="6"/>
                                </a:lnTo>
                                <a:lnTo>
                                  <a:pt x="1076" y="12"/>
                                </a:lnTo>
                                <a:lnTo>
                                  <a:pt x="978" y="17"/>
                                </a:lnTo>
                                <a:lnTo>
                                  <a:pt x="880" y="22"/>
                                </a:lnTo>
                                <a:lnTo>
                                  <a:pt x="782" y="27"/>
                                </a:lnTo>
                                <a:lnTo>
                                  <a:pt x="684" y="34"/>
                                </a:lnTo>
                                <a:lnTo>
                                  <a:pt x="489" y="48"/>
                                </a:lnTo>
                                <a:lnTo>
                                  <a:pt x="293" y="63"/>
                                </a:lnTo>
                                <a:lnTo>
                                  <a:pt x="0" y="89"/>
                                </a:lnTo>
                                <a:lnTo>
                                  <a:pt x="0" y="424"/>
                                </a:lnTo>
                                <a:lnTo>
                                  <a:pt x="196" y="442"/>
                                </a:lnTo>
                                <a:lnTo>
                                  <a:pt x="489" y="466"/>
                                </a:lnTo>
                                <a:lnTo>
                                  <a:pt x="587" y="473"/>
                                </a:lnTo>
                                <a:lnTo>
                                  <a:pt x="782" y="486"/>
                                </a:lnTo>
                                <a:lnTo>
                                  <a:pt x="880" y="492"/>
                                </a:lnTo>
                                <a:lnTo>
                                  <a:pt x="978" y="497"/>
                                </a:lnTo>
                                <a:lnTo>
                                  <a:pt x="1076" y="501"/>
                                </a:lnTo>
                                <a:lnTo>
                                  <a:pt x="1173" y="505"/>
                                </a:lnTo>
                                <a:lnTo>
                                  <a:pt x="1369" y="510"/>
                                </a:lnTo>
                                <a:lnTo>
                                  <a:pt x="1467" y="512"/>
                                </a:lnTo>
                                <a:lnTo>
                                  <a:pt x="1564" y="513"/>
                                </a:lnTo>
                                <a:lnTo>
                                  <a:pt x="1760" y="514"/>
                                </a:lnTo>
                                <a:lnTo>
                                  <a:pt x="1858" y="513"/>
                                </a:lnTo>
                                <a:lnTo>
                                  <a:pt x="2053" y="510"/>
                                </a:lnTo>
                                <a:lnTo>
                                  <a:pt x="2151" y="508"/>
                                </a:lnTo>
                                <a:lnTo>
                                  <a:pt x="2347" y="503"/>
                                </a:lnTo>
                                <a:lnTo>
                                  <a:pt x="2542" y="496"/>
                                </a:lnTo>
                                <a:lnTo>
                                  <a:pt x="2933" y="480"/>
                                </a:lnTo>
                                <a:lnTo>
                                  <a:pt x="3520" y="454"/>
                                </a:lnTo>
                                <a:lnTo>
                                  <a:pt x="3911" y="439"/>
                                </a:lnTo>
                                <a:lnTo>
                                  <a:pt x="4107" y="432"/>
                                </a:lnTo>
                                <a:lnTo>
                                  <a:pt x="4596" y="419"/>
                                </a:lnTo>
                                <a:lnTo>
                                  <a:pt x="4889" y="412"/>
                                </a:lnTo>
                                <a:lnTo>
                                  <a:pt x="5476" y="399"/>
                                </a:lnTo>
                                <a:lnTo>
                                  <a:pt x="5964" y="387"/>
                                </a:lnTo>
                                <a:lnTo>
                                  <a:pt x="6356" y="375"/>
                                </a:lnTo>
                                <a:lnTo>
                                  <a:pt x="6844" y="359"/>
                                </a:lnTo>
                                <a:lnTo>
                                  <a:pt x="7920" y="320"/>
                                </a:lnTo>
                                <a:lnTo>
                                  <a:pt x="8409" y="305"/>
                                </a:lnTo>
                                <a:lnTo>
                                  <a:pt x="8996" y="290"/>
                                </a:lnTo>
                                <a:lnTo>
                                  <a:pt x="9387" y="281"/>
                                </a:lnTo>
                                <a:lnTo>
                                  <a:pt x="9680" y="276"/>
                                </a:lnTo>
                                <a:lnTo>
                                  <a:pt x="9680" y="237"/>
                                </a:lnTo>
                                <a:lnTo>
                                  <a:pt x="9191" y="228"/>
                                </a:lnTo>
                                <a:lnTo>
                                  <a:pt x="8898" y="222"/>
                                </a:lnTo>
                                <a:lnTo>
                                  <a:pt x="8311" y="206"/>
                                </a:lnTo>
                                <a:lnTo>
                                  <a:pt x="7627" y="183"/>
                                </a:lnTo>
                                <a:lnTo>
                                  <a:pt x="6747" y="151"/>
                                </a:lnTo>
                                <a:lnTo>
                                  <a:pt x="6356" y="138"/>
                                </a:lnTo>
                                <a:lnTo>
                                  <a:pt x="6062" y="129"/>
                                </a:lnTo>
                                <a:lnTo>
                                  <a:pt x="5573" y="117"/>
                                </a:lnTo>
                                <a:lnTo>
                                  <a:pt x="4498" y="92"/>
                                </a:lnTo>
                                <a:lnTo>
                                  <a:pt x="4107" y="81"/>
                                </a:lnTo>
                                <a:lnTo>
                                  <a:pt x="3813" y="71"/>
                                </a:lnTo>
                                <a:lnTo>
                                  <a:pt x="3422" y="56"/>
                                </a:lnTo>
                                <a:lnTo>
                                  <a:pt x="2836" y="30"/>
                                </a:lnTo>
                                <a:lnTo>
                                  <a:pt x="2542" y="18"/>
                                </a:lnTo>
                                <a:lnTo>
                                  <a:pt x="2347" y="11"/>
                                </a:lnTo>
                                <a:lnTo>
                                  <a:pt x="2151" y="5"/>
                                </a:lnTo>
                                <a:lnTo>
                                  <a:pt x="1956" y="1"/>
                                </a:lnTo>
                                <a:lnTo>
                                  <a:pt x="1858" y="0"/>
                                </a:lnTo>
                                <a:lnTo>
                                  <a:pt x="176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5" name="AutoShape 16"/>
                        <wps:cNvSpPr>
                          <a:spLocks/>
                        </wps:cNvSpPr>
                        <wps:spPr bwMode="auto">
                          <a:xfrm>
                            <a:off x="1568" y="1733"/>
                            <a:ext cx="9680" cy="515"/>
                          </a:xfrm>
                          <a:custGeom>
                            <a:avLst/>
                            <a:gdLst>
                              <a:gd name="T0" fmla="+- 0 1861 1568"/>
                              <a:gd name="T1" fmla="*/ T0 w 9680"/>
                              <a:gd name="T2" fmla="+- 0 2184 1734"/>
                              <a:gd name="T3" fmla="*/ 2184 h 515"/>
                              <a:gd name="T4" fmla="+- 0 2252 1568"/>
                              <a:gd name="T5" fmla="*/ T4 w 9680"/>
                              <a:gd name="T6" fmla="+- 0 2214 1734"/>
                              <a:gd name="T7" fmla="*/ 2214 h 515"/>
                              <a:gd name="T8" fmla="+- 0 2644 1568"/>
                              <a:gd name="T9" fmla="*/ T8 w 9680"/>
                              <a:gd name="T10" fmla="+- 0 2235 1734"/>
                              <a:gd name="T11" fmla="*/ 2235 h 515"/>
                              <a:gd name="T12" fmla="+- 0 3035 1568"/>
                              <a:gd name="T13" fmla="*/ T12 w 9680"/>
                              <a:gd name="T14" fmla="+- 0 2246 1734"/>
                              <a:gd name="T15" fmla="*/ 2246 h 515"/>
                              <a:gd name="T16" fmla="+- 0 3426 1568"/>
                              <a:gd name="T17" fmla="*/ T16 w 9680"/>
                              <a:gd name="T18" fmla="+- 0 2247 1734"/>
                              <a:gd name="T19" fmla="*/ 2247 h 515"/>
                              <a:gd name="T20" fmla="+- 0 3817 1568"/>
                              <a:gd name="T21" fmla="*/ T20 w 9680"/>
                              <a:gd name="T22" fmla="+- 0 2240 1734"/>
                              <a:gd name="T23" fmla="*/ 2240 h 515"/>
                              <a:gd name="T24" fmla="+- 0 4208 1568"/>
                              <a:gd name="T25" fmla="*/ T24 w 9680"/>
                              <a:gd name="T26" fmla="+- 0 2226 1734"/>
                              <a:gd name="T27" fmla="*/ 2226 h 515"/>
                              <a:gd name="T28" fmla="+- 0 4599 1568"/>
                              <a:gd name="T29" fmla="*/ T28 w 9680"/>
                              <a:gd name="T30" fmla="+- 0 2209 1734"/>
                              <a:gd name="T31" fmla="*/ 2209 h 515"/>
                              <a:gd name="T32" fmla="+- 0 4990 1568"/>
                              <a:gd name="T33" fmla="*/ T32 w 9680"/>
                              <a:gd name="T34" fmla="+- 0 2192 1734"/>
                              <a:gd name="T35" fmla="*/ 2192 h 515"/>
                              <a:gd name="T36" fmla="+- 0 5381 1568"/>
                              <a:gd name="T37" fmla="*/ T36 w 9680"/>
                              <a:gd name="T38" fmla="+- 0 2176 1734"/>
                              <a:gd name="T39" fmla="*/ 2176 h 515"/>
                              <a:gd name="T40" fmla="+- 0 5772 1568"/>
                              <a:gd name="T41" fmla="*/ T40 w 9680"/>
                              <a:gd name="T42" fmla="+- 0 2163 1734"/>
                              <a:gd name="T43" fmla="*/ 2163 h 515"/>
                              <a:gd name="T44" fmla="+- 0 6164 1568"/>
                              <a:gd name="T45" fmla="*/ T44 w 9680"/>
                              <a:gd name="T46" fmla="+- 0 2153 1734"/>
                              <a:gd name="T47" fmla="*/ 2153 h 515"/>
                              <a:gd name="T48" fmla="+- 0 6555 1568"/>
                              <a:gd name="T49" fmla="*/ T48 w 9680"/>
                              <a:gd name="T50" fmla="+- 0 2144 1734"/>
                              <a:gd name="T51" fmla="*/ 2144 h 515"/>
                              <a:gd name="T52" fmla="+- 0 6946 1568"/>
                              <a:gd name="T53" fmla="*/ T52 w 9680"/>
                              <a:gd name="T54" fmla="+- 0 2135 1734"/>
                              <a:gd name="T55" fmla="*/ 2135 h 515"/>
                              <a:gd name="T56" fmla="+- 0 7337 1568"/>
                              <a:gd name="T57" fmla="*/ T56 w 9680"/>
                              <a:gd name="T58" fmla="+- 0 2126 1734"/>
                              <a:gd name="T59" fmla="*/ 2126 h 515"/>
                              <a:gd name="T60" fmla="+- 0 7728 1568"/>
                              <a:gd name="T61" fmla="*/ T60 w 9680"/>
                              <a:gd name="T62" fmla="+- 0 2115 1734"/>
                              <a:gd name="T63" fmla="*/ 2115 h 515"/>
                              <a:gd name="T64" fmla="+- 0 8119 1568"/>
                              <a:gd name="T65" fmla="*/ T64 w 9680"/>
                              <a:gd name="T66" fmla="+- 0 2103 1734"/>
                              <a:gd name="T67" fmla="*/ 2103 h 515"/>
                              <a:gd name="T68" fmla="+- 0 8510 1568"/>
                              <a:gd name="T69" fmla="*/ T68 w 9680"/>
                              <a:gd name="T70" fmla="+- 0 2089 1734"/>
                              <a:gd name="T71" fmla="*/ 2089 h 515"/>
                              <a:gd name="T72" fmla="+- 0 8901 1568"/>
                              <a:gd name="T73" fmla="*/ T72 w 9680"/>
                              <a:gd name="T74" fmla="+- 0 2075 1734"/>
                              <a:gd name="T75" fmla="*/ 2075 h 515"/>
                              <a:gd name="T76" fmla="+- 0 9292 1568"/>
                              <a:gd name="T77" fmla="*/ T76 w 9680"/>
                              <a:gd name="T78" fmla="+- 0 2061 1734"/>
                              <a:gd name="T79" fmla="*/ 2061 h 515"/>
                              <a:gd name="T80" fmla="+- 0 9684 1568"/>
                              <a:gd name="T81" fmla="*/ T80 w 9680"/>
                              <a:gd name="T82" fmla="+- 0 2048 1734"/>
                              <a:gd name="T83" fmla="*/ 2048 h 515"/>
                              <a:gd name="T84" fmla="+- 0 10075 1568"/>
                              <a:gd name="T85" fmla="*/ T84 w 9680"/>
                              <a:gd name="T86" fmla="+- 0 2036 1734"/>
                              <a:gd name="T87" fmla="*/ 2036 h 515"/>
                              <a:gd name="T88" fmla="+- 0 10466 1568"/>
                              <a:gd name="T89" fmla="*/ T88 w 9680"/>
                              <a:gd name="T90" fmla="+- 0 2026 1734"/>
                              <a:gd name="T91" fmla="*/ 2026 h 515"/>
                              <a:gd name="T92" fmla="+- 0 10857 1568"/>
                              <a:gd name="T93" fmla="*/ T92 w 9680"/>
                              <a:gd name="T94" fmla="+- 0 2017 1734"/>
                              <a:gd name="T95" fmla="*/ 2017 h 515"/>
                              <a:gd name="T96" fmla="+- 0 11248 1568"/>
                              <a:gd name="T97" fmla="*/ T96 w 9680"/>
                              <a:gd name="T98" fmla="+- 0 2010 1734"/>
                              <a:gd name="T99" fmla="*/ 2010 h 515"/>
                              <a:gd name="T100" fmla="+- 0 10955 1568"/>
                              <a:gd name="T101" fmla="*/ T100 w 9680"/>
                              <a:gd name="T102" fmla="+- 0 1966 1734"/>
                              <a:gd name="T103" fmla="*/ 1966 h 515"/>
                              <a:gd name="T104" fmla="+- 0 10564 1568"/>
                              <a:gd name="T105" fmla="*/ T104 w 9680"/>
                              <a:gd name="T106" fmla="+- 0 1958 1734"/>
                              <a:gd name="T107" fmla="*/ 1958 h 515"/>
                              <a:gd name="T108" fmla="+- 0 10172 1568"/>
                              <a:gd name="T109" fmla="*/ T108 w 9680"/>
                              <a:gd name="T110" fmla="+- 0 1948 1734"/>
                              <a:gd name="T111" fmla="*/ 1948 h 515"/>
                              <a:gd name="T112" fmla="+- 0 9781 1568"/>
                              <a:gd name="T113" fmla="*/ T112 w 9680"/>
                              <a:gd name="T114" fmla="+- 0 1937 1734"/>
                              <a:gd name="T115" fmla="*/ 1937 h 515"/>
                              <a:gd name="T116" fmla="+- 0 9390 1568"/>
                              <a:gd name="T117" fmla="*/ T116 w 9680"/>
                              <a:gd name="T118" fmla="+- 0 1924 1734"/>
                              <a:gd name="T119" fmla="*/ 1924 h 515"/>
                              <a:gd name="T120" fmla="+- 0 8999 1568"/>
                              <a:gd name="T121" fmla="*/ T120 w 9680"/>
                              <a:gd name="T122" fmla="+- 0 1910 1734"/>
                              <a:gd name="T123" fmla="*/ 1910 h 515"/>
                              <a:gd name="T124" fmla="+- 0 8608 1568"/>
                              <a:gd name="T125" fmla="*/ T124 w 9680"/>
                              <a:gd name="T126" fmla="+- 0 1896 1734"/>
                              <a:gd name="T127" fmla="*/ 1896 h 515"/>
                              <a:gd name="T128" fmla="+- 0 8217 1568"/>
                              <a:gd name="T129" fmla="*/ T128 w 9680"/>
                              <a:gd name="T130" fmla="+- 0 1882 1734"/>
                              <a:gd name="T131" fmla="*/ 1882 h 515"/>
                              <a:gd name="T132" fmla="+- 0 7826 1568"/>
                              <a:gd name="T133" fmla="*/ T132 w 9680"/>
                              <a:gd name="T134" fmla="+- 0 1869 1734"/>
                              <a:gd name="T135" fmla="*/ 1869 h 515"/>
                              <a:gd name="T136" fmla="+- 0 7435 1568"/>
                              <a:gd name="T137" fmla="*/ T136 w 9680"/>
                              <a:gd name="T138" fmla="+- 0 1858 1734"/>
                              <a:gd name="T139" fmla="*/ 1858 h 515"/>
                              <a:gd name="T140" fmla="+- 0 7044 1568"/>
                              <a:gd name="T141" fmla="*/ T140 w 9680"/>
                              <a:gd name="T142" fmla="+- 0 1849 1734"/>
                              <a:gd name="T143" fmla="*/ 1849 h 515"/>
                              <a:gd name="T144" fmla="+- 0 6652 1568"/>
                              <a:gd name="T145" fmla="*/ T144 w 9680"/>
                              <a:gd name="T146" fmla="+- 0 1840 1734"/>
                              <a:gd name="T147" fmla="*/ 1840 h 515"/>
                              <a:gd name="T148" fmla="+- 0 6261 1568"/>
                              <a:gd name="T149" fmla="*/ T148 w 9680"/>
                              <a:gd name="T150" fmla="+- 0 1831 1734"/>
                              <a:gd name="T151" fmla="*/ 1831 h 515"/>
                              <a:gd name="T152" fmla="+- 0 5870 1568"/>
                              <a:gd name="T153" fmla="*/ T152 w 9680"/>
                              <a:gd name="T154" fmla="+- 0 1821 1734"/>
                              <a:gd name="T155" fmla="*/ 1821 h 515"/>
                              <a:gd name="T156" fmla="+- 0 5479 1568"/>
                              <a:gd name="T157" fmla="*/ T156 w 9680"/>
                              <a:gd name="T158" fmla="+- 0 1809 1734"/>
                              <a:gd name="T159" fmla="*/ 1809 h 515"/>
                              <a:gd name="T160" fmla="+- 0 5088 1568"/>
                              <a:gd name="T161" fmla="*/ T160 w 9680"/>
                              <a:gd name="T162" fmla="+- 0 1794 1734"/>
                              <a:gd name="T163" fmla="*/ 1794 h 515"/>
                              <a:gd name="T164" fmla="+- 0 4697 1568"/>
                              <a:gd name="T165" fmla="*/ T164 w 9680"/>
                              <a:gd name="T166" fmla="+- 0 1777 1734"/>
                              <a:gd name="T167" fmla="*/ 1777 h 515"/>
                              <a:gd name="T168" fmla="+- 0 4306 1568"/>
                              <a:gd name="T169" fmla="*/ T168 w 9680"/>
                              <a:gd name="T170" fmla="+- 0 1760 1734"/>
                              <a:gd name="T171" fmla="*/ 1760 h 515"/>
                              <a:gd name="T172" fmla="+- 0 3915 1568"/>
                              <a:gd name="T173" fmla="*/ T172 w 9680"/>
                              <a:gd name="T174" fmla="+- 0 1745 1734"/>
                              <a:gd name="T175" fmla="*/ 1745 h 515"/>
                              <a:gd name="T176" fmla="+- 0 3524 1568"/>
                              <a:gd name="T177" fmla="*/ T176 w 9680"/>
                              <a:gd name="T178" fmla="+- 0 1735 1734"/>
                              <a:gd name="T179" fmla="*/ 1735 h 515"/>
                              <a:gd name="T180" fmla="+- 0 3132 1568"/>
                              <a:gd name="T181" fmla="*/ T180 w 9680"/>
                              <a:gd name="T182" fmla="+- 0 1734 1734"/>
                              <a:gd name="T183" fmla="*/ 1734 h 515"/>
                              <a:gd name="T184" fmla="+- 0 2741 1568"/>
                              <a:gd name="T185" fmla="*/ T184 w 9680"/>
                              <a:gd name="T186" fmla="+- 0 1743 1734"/>
                              <a:gd name="T187" fmla="*/ 1743 h 515"/>
                              <a:gd name="T188" fmla="+- 0 2350 1568"/>
                              <a:gd name="T189" fmla="*/ T188 w 9680"/>
                              <a:gd name="T190" fmla="+- 0 1761 1734"/>
                              <a:gd name="T191" fmla="*/ 1761 h 515"/>
                              <a:gd name="T192" fmla="+- 0 1959 1568"/>
                              <a:gd name="T193" fmla="*/ T192 w 9680"/>
                              <a:gd name="T194" fmla="+- 0 1789 1734"/>
                              <a:gd name="T195" fmla="*/ 1789 h 515"/>
                              <a:gd name="T196" fmla="+- 0 1568 1568"/>
                              <a:gd name="T197" fmla="*/ T196 w 9680"/>
                              <a:gd name="T198" fmla="+- 0 1823 1734"/>
                              <a:gd name="T199" fmla="*/ 1823 h 5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</a:cxnLst>
                            <a:rect l="0" t="0" r="r" b="b"/>
                            <a:pathLst>
                              <a:path w="9680" h="515">
                                <a:moveTo>
                                  <a:pt x="0" y="424"/>
                                </a:moveTo>
                                <a:lnTo>
                                  <a:pt x="98" y="433"/>
                                </a:lnTo>
                                <a:lnTo>
                                  <a:pt x="196" y="442"/>
                                </a:lnTo>
                                <a:lnTo>
                                  <a:pt x="293" y="450"/>
                                </a:lnTo>
                                <a:lnTo>
                                  <a:pt x="391" y="458"/>
                                </a:lnTo>
                                <a:lnTo>
                                  <a:pt x="489" y="466"/>
                                </a:lnTo>
                                <a:lnTo>
                                  <a:pt x="587" y="473"/>
                                </a:lnTo>
                                <a:lnTo>
                                  <a:pt x="684" y="480"/>
                                </a:lnTo>
                                <a:lnTo>
                                  <a:pt x="782" y="486"/>
                                </a:lnTo>
                                <a:lnTo>
                                  <a:pt x="880" y="492"/>
                                </a:lnTo>
                                <a:lnTo>
                                  <a:pt x="978" y="497"/>
                                </a:lnTo>
                                <a:lnTo>
                                  <a:pt x="1076" y="501"/>
                                </a:lnTo>
                                <a:lnTo>
                                  <a:pt x="1173" y="505"/>
                                </a:lnTo>
                                <a:lnTo>
                                  <a:pt x="1271" y="508"/>
                                </a:lnTo>
                                <a:lnTo>
                                  <a:pt x="1369" y="510"/>
                                </a:lnTo>
                                <a:lnTo>
                                  <a:pt x="1467" y="512"/>
                                </a:lnTo>
                                <a:lnTo>
                                  <a:pt x="1564" y="513"/>
                                </a:lnTo>
                                <a:lnTo>
                                  <a:pt x="1662" y="514"/>
                                </a:lnTo>
                                <a:lnTo>
                                  <a:pt x="1760" y="514"/>
                                </a:lnTo>
                                <a:lnTo>
                                  <a:pt x="1858" y="513"/>
                                </a:lnTo>
                                <a:lnTo>
                                  <a:pt x="1956" y="512"/>
                                </a:lnTo>
                                <a:lnTo>
                                  <a:pt x="2053" y="510"/>
                                </a:lnTo>
                                <a:lnTo>
                                  <a:pt x="2151" y="508"/>
                                </a:lnTo>
                                <a:lnTo>
                                  <a:pt x="2249" y="506"/>
                                </a:lnTo>
                                <a:lnTo>
                                  <a:pt x="2347" y="503"/>
                                </a:lnTo>
                                <a:lnTo>
                                  <a:pt x="2444" y="499"/>
                                </a:lnTo>
                                <a:lnTo>
                                  <a:pt x="2542" y="496"/>
                                </a:lnTo>
                                <a:lnTo>
                                  <a:pt x="2640" y="492"/>
                                </a:lnTo>
                                <a:lnTo>
                                  <a:pt x="2738" y="488"/>
                                </a:lnTo>
                                <a:lnTo>
                                  <a:pt x="2836" y="484"/>
                                </a:lnTo>
                                <a:lnTo>
                                  <a:pt x="2933" y="480"/>
                                </a:lnTo>
                                <a:lnTo>
                                  <a:pt x="3031" y="475"/>
                                </a:lnTo>
                                <a:lnTo>
                                  <a:pt x="3129" y="471"/>
                                </a:lnTo>
                                <a:lnTo>
                                  <a:pt x="3227" y="466"/>
                                </a:lnTo>
                                <a:lnTo>
                                  <a:pt x="3324" y="462"/>
                                </a:lnTo>
                                <a:lnTo>
                                  <a:pt x="3422" y="458"/>
                                </a:lnTo>
                                <a:lnTo>
                                  <a:pt x="3520" y="454"/>
                                </a:lnTo>
                                <a:lnTo>
                                  <a:pt x="3618" y="450"/>
                                </a:lnTo>
                                <a:lnTo>
                                  <a:pt x="3716" y="446"/>
                                </a:lnTo>
                                <a:lnTo>
                                  <a:pt x="3813" y="442"/>
                                </a:lnTo>
                                <a:lnTo>
                                  <a:pt x="3911" y="439"/>
                                </a:lnTo>
                                <a:lnTo>
                                  <a:pt x="4009" y="435"/>
                                </a:lnTo>
                                <a:lnTo>
                                  <a:pt x="4107" y="432"/>
                                </a:lnTo>
                                <a:lnTo>
                                  <a:pt x="4204" y="429"/>
                                </a:lnTo>
                                <a:lnTo>
                                  <a:pt x="4302" y="426"/>
                                </a:lnTo>
                                <a:lnTo>
                                  <a:pt x="4400" y="424"/>
                                </a:lnTo>
                                <a:lnTo>
                                  <a:pt x="4498" y="421"/>
                                </a:lnTo>
                                <a:lnTo>
                                  <a:pt x="4596" y="419"/>
                                </a:lnTo>
                                <a:lnTo>
                                  <a:pt x="4693" y="416"/>
                                </a:lnTo>
                                <a:lnTo>
                                  <a:pt x="4791" y="414"/>
                                </a:lnTo>
                                <a:lnTo>
                                  <a:pt x="4889" y="412"/>
                                </a:lnTo>
                                <a:lnTo>
                                  <a:pt x="4987" y="410"/>
                                </a:lnTo>
                                <a:lnTo>
                                  <a:pt x="5084" y="408"/>
                                </a:lnTo>
                                <a:lnTo>
                                  <a:pt x="5182" y="405"/>
                                </a:lnTo>
                                <a:lnTo>
                                  <a:pt x="5280" y="403"/>
                                </a:lnTo>
                                <a:lnTo>
                                  <a:pt x="5378" y="401"/>
                                </a:lnTo>
                                <a:lnTo>
                                  <a:pt x="5476" y="399"/>
                                </a:lnTo>
                                <a:lnTo>
                                  <a:pt x="5573" y="397"/>
                                </a:lnTo>
                                <a:lnTo>
                                  <a:pt x="5671" y="394"/>
                                </a:lnTo>
                                <a:lnTo>
                                  <a:pt x="5769" y="392"/>
                                </a:lnTo>
                                <a:lnTo>
                                  <a:pt x="5867" y="389"/>
                                </a:lnTo>
                                <a:lnTo>
                                  <a:pt x="5964" y="387"/>
                                </a:lnTo>
                                <a:lnTo>
                                  <a:pt x="6062" y="384"/>
                                </a:lnTo>
                                <a:lnTo>
                                  <a:pt x="6160" y="381"/>
                                </a:lnTo>
                                <a:lnTo>
                                  <a:pt x="6258" y="378"/>
                                </a:lnTo>
                                <a:lnTo>
                                  <a:pt x="6356" y="375"/>
                                </a:lnTo>
                                <a:lnTo>
                                  <a:pt x="6453" y="372"/>
                                </a:lnTo>
                                <a:lnTo>
                                  <a:pt x="6551" y="369"/>
                                </a:lnTo>
                                <a:lnTo>
                                  <a:pt x="6649" y="366"/>
                                </a:lnTo>
                                <a:lnTo>
                                  <a:pt x="6747" y="362"/>
                                </a:lnTo>
                                <a:lnTo>
                                  <a:pt x="6844" y="359"/>
                                </a:lnTo>
                                <a:lnTo>
                                  <a:pt x="6942" y="355"/>
                                </a:lnTo>
                                <a:lnTo>
                                  <a:pt x="7040" y="352"/>
                                </a:lnTo>
                                <a:lnTo>
                                  <a:pt x="7138" y="348"/>
                                </a:lnTo>
                                <a:lnTo>
                                  <a:pt x="7236" y="345"/>
                                </a:lnTo>
                                <a:lnTo>
                                  <a:pt x="7333" y="341"/>
                                </a:lnTo>
                                <a:lnTo>
                                  <a:pt x="7431" y="338"/>
                                </a:lnTo>
                                <a:lnTo>
                                  <a:pt x="7529" y="334"/>
                                </a:lnTo>
                                <a:lnTo>
                                  <a:pt x="7627" y="331"/>
                                </a:lnTo>
                                <a:lnTo>
                                  <a:pt x="7724" y="327"/>
                                </a:lnTo>
                                <a:lnTo>
                                  <a:pt x="7822" y="324"/>
                                </a:lnTo>
                                <a:lnTo>
                                  <a:pt x="7920" y="320"/>
                                </a:lnTo>
                                <a:lnTo>
                                  <a:pt x="8018" y="317"/>
                                </a:lnTo>
                                <a:lnTo>
                                  <a:pt x="8116" y="314"/>
                                </a:lnTo>
                                <a:lnTo>
                                  <a:pt x="8213" y="311"/>
                                </a:lnTo>
                                <a:lnTo>
                                  <a:pt x="8311" y="308"/>
                                </a:lnTo>
                                <a:lnTo>
                                  <a:pt x="8409" y="305"/>
                                </a:lnTo>
                                <a:lnTo>
                                  <a:pt x="8507" y="302"/>
                                </a:lnTo>
                                <a:lnTo>
                                  <a:pt x="8604" y="300"/>
                                </a:lnTo>
                                <a:lnTo>
                                  <a:pt x="8702" y="297"/>
                                </a:lnTo>
                                <a:lnTo>
                                  <a:pt x="8800" y="294"/>
                                </a:lnTo>
                                <a:lnTo>
                                  <a:pt x="8898" y="292"/>
                                </a:lnTo>
                                <a:lnTo>
                                  <a:pt x="8996" y="290"/>
                                </a:lnTo>
                                <a:lnTo>
                                  <a:pt x="9093" y="287"/>
                                </a:lnTo>
                                <a:lnTo>
                                  <a:pt x="9191" y="285"/>
                                </a:lnTo>
                                <a:lnTo>
                                  <a:pt x="9289" y="283"/>
                                </a:lnTo>
                                <a:lnTo>
                                  <a:pt x="9387" y="281"/>
                                </a:lnTo>
                                <a:lnTo>
                                  <a:pt x="9484" y="279"/>
                                </a:lnTo>
                                <a:lnTo>
                                  <a:pt x="9582" y="278"/>
                                </a:lnTo>
                                <a:lnTo>
                                  <a:pt x="9680" y="276"/>
                                </a:lnTo>
                                <a:lnTo>
                                  <a:pt x="9680" y="237"/>
                                </a:lnTo>
                                <a:lnTo>
                                  <a:pt x="9582" y="236"/>
                                </a:lnTo>
                                <a:lnTo>
                                  <a:pt x="9484" y="234"/>
                                </a:lnTo>
                                <a:lnTo>
                                  <a:pt x="9387" y="232"/>
                                </a:lnTo>
                                <a:lnTo>
                                  <a:pt x="9289" y="230"/>
                                </a:lnTo>
                                <a:lnTo>
                                  <a:pt x="9191" y="228"/>
                                </a:lnTo>
                                <a:lnTo>
                                  <a:pt x="9093" y="226"/>
                                </a:lnTo>
                                <a:lnTo>
                                  <a:pt x="8996" y="224"/>
                                </a:lnTo>
                                <a:lnTo>
                                  <a:pt x="8898" y="222"/>
                                </a:lnTo>
                                <a:lnTo>
                                  <a:pt x="8800" y="219"/>
                                </a:lnTo>
                                <a:lnTo>
                                  <a:pt x="8702" y="217"/>
                                </a:lnTo>
                                <a:lnTo>
                                  <a:pt x="8604" y="214"/>
                                </a:lnTo>
                                <a:lnTo>
                                  <a:pt x="8507" y="211"/>
                                </a:lnTo>
                                <a:lnTo>
                                  <a:pt x="8409" y="208"/>
                                </a:lnTo>
                                <a:lnTo>
                                  <a:pt x="8311" y="206"/>
                                </a:lnTo>
                                <a:lnTo>
                                  <a:pt x="8213" y="203"/>
                                </a:lnTo>
                                <a:lnTo>
                                  <a:pt x="8116" y="199"/>
                                </a:lnTo>
                                <a:lnTo>
                                  <a:pt x="8018" y="196"/>
                                </a:lnTo>
                                <a:lnTo>
                                  <a:pt x="7920" y="193"/>
                                </a:lnTo>
                                <a:lnTo>
                                  <a:pt x="7822" y="190"/>
                                </a:lnTo>
                                <a:lnTo>
                                  <a:pt x="7724" y="186"/>
                                </a:lnTo>
                                <a:lnTo>
                                  <a:pt x="7627" y="183"/>
                                </a:lnTo>
                                <a:lnTo>
                                  <a:pt x="7529" y="179"/>
                                </a:lnTo>
                                <a:lnTo>
                                  <a:pt x="7431" y="176"/>
                                </a:lnTo>
                                <a:lnTo>
                                  <a:pt x="7333" y="172"/>
                                </a:lnTo>
                                <a:lnTo>
                                  <a:pt x="7236" y="169"/>
                                </a:lnTo>
                                <a:lnTo>
                                  <a:pt x="7138" y="165"/>
                                </a:lnTo>
                                <a:lnTo>
                                  <a:pt x="7040" y="162"/>
                                </a:lnTo>
                                <a:lnTo>
                                  <a:pt x="6942" y="158"/>
                                </a:lnTo>
                                <a:lnTo>
                                  <a:pt x="6844" y="155"/>
                                </a:lnTo>
                                <a:lnTo>
                                  <a:pt x="6747" y="151"/>
                                </a:lnTo>
                                <a:lnTo>
                                  <a:pt x="6649" y="148"/>
                                </a:lnTo>
                                <a:lnTo>
                                  <a:pt x="6551" y="145"/>
                                </a:lnTo>
                                <a:lnTo>
                                  <a:pt x="6453" y="141"/>
                                </a:lnTo>
                                <a:lnTo>
                                  <a:pt x="6356" y="138"/>
                                </a:lnTo>
                                <a:lnTo>
                                  <a:pt x="6258" y="135"/>
                                </a:lnTo>
                                <a:lnTo>
                                  <a:pt x="6160" y="132"/>
                                </a:lnTo>
                                <a:lnTo>
                                  <a:pt x="6062" y="129"/>
                                </a:lnTo>
                                <a:lnTo>
                                  <a:pt x="5964" y="127"/>
                                </a:lnTo>
                                <a:lnTo>
                                  <a:pt x="5867" y="124"/>
                                </a:lnTo>
                                <a:lnTo>
                                  <a:pt x="5769" y="122"/>
                                </a:lnTo>
                                <a:lnTo>
                                  <a:pt x="5671" y="119"/>
                                </a:lnTo>
                                <a:lnTo>
                                  <a:pt x="5573" y="117"/>
                                </a:lnTo>
                                <a:lnTo>
                                  <a:pt x="5476" y="115"/>
                                </a:lnTo>
                                <a:lnTo>
                                  <a:pt x="5378" y="112"/>
                                </a:lnTo>
                                <a:lnTo>
                                  <a:pt x="5280" y="110"/>
                                </a:lnTo>
                                <a:lnTo>
                                  <a:pt x="5182" y="108"/>
                                </a:lnTo>
                                <a:lnTo>
                                  <a:pt x="5084" y="106"/>
                                </a:lnTo>
                                <a:lnTo>
                                  <a:pt x="4987" y="104"/>
                                </a:lnTo>
                                <a:lnTo>
                                  <a:pt x="4889" y="102"/>
                                </a:lnTo>
                                <a:lnTo>
                                  <a:pt x="4791" y="99"/>
                                </a:lnTo>
                                <a:lnTo>
                                  <a:pt x="4693" y="97"/>
                                </a:lnTo>
                                <a:lnTo>
                                  <a:pt x="4596" y="95"/>
                                </a:lnTo>
                                <a:lnTo>
                                  <a:pt x="4498" y="92"/>
                                </a:lnTo>
                                <a:lnTo>
                                  <a:pt x="4400" y="90"/>
                                </a:lnTo>
                                <a:lnTo>
                                  <a:pt x="4302" y="87"/>
                                </a:lnTo>
                                <a:lnTo>
                                  <a:pt x="4204" y="84"/>
                                </a:lnTo>
                                <a:lnTo>
                                  <a:pt x="4107" y="81"/>
                                </a:lnTo>
                                <a:lnTo>
                                  <a:pt x="4009" y="78"/>
                                </a:lnTo>
                                <a:lnTo>
                                  <a:pt x="3911" y="75"/>
                                </a:lnTo>
                                <a:lnTo>
                                  <a:pt x="3813" y="71"/>
                                </a:lnTo>
                                <a:lnTo>
                                  <a:pt x="3716" y="67"/>
                                </a:lnTo>
                                <a:lnTo>
                                  <a:pt x="3618" y="64"/>
                                </a:lnTo>
                                <a:lnTo>
                                  <a:pt x="3520" y="60"/>
                                </a:lnTo>
                                <a:lnTo>
                                  <a:pt x="3422" y="56"/>
                                </a:lnTo>
                                <a:lnTo>
                                  <a:pt x="3324" y="51"/>
                                </a:lnTo>
                                <a:lnTo>
                                  <a:pt x="3227" y="47"/>
                                </a:lnTo>
                                <a:lnTo>
                                  <a:pt x="3129" y="43"/>
                                </a:lnTo>
                                <a:lnTo>
                                  <a:pt x="3031" y="38"/>
                                </a:lnTo>
                                <a:lnTo>
                                  <a:pt x="2933" y="34"/>
                                </a:lnTo>
                                <a:lnTo>
                                  <a:pt x="2836" y="30"/>
                                </a:lnTo>
                                <a:lnTo>
                                  <a:pt x="2738" y="26"/>
                                </a:lnTo>
                                <a:lnTo>
                                  <a:pt x="2640" y="21"/>
                                </a:lnTo>
                                <a:lnTo>
                                  <a:pt x="2542" y="18"/>
                                </a:lnTo>
                                <a:lnTo>
                                  <a:pt x="2444" y="14"/>
                                </a:lnTo>
                                <a:lnTo>
                                  <a:pt x="2347" y="11"/>
                                </a:lnTo>
                                <a:lnTo>
                                  <a:pt x="2249" y="8"/>
                                </a:lnTo>
                                <a:lnTo>
                                  <a:pt x="2151" y="5"/>
                                </a:lnTo>
                                <a:lnTo>
                                  <a:pt x="2053" y="3"/>
                                </a:lnTo>
                                <a:lnTo>
                                  <a:pt x="1956" y="1"/>
                                </a:lnTo>
                                <a:lnTo>
                                  <a:pt x="1858" y="0"/>
                                </a:lnTo>
                                <a:lnTo>
                                  <a:pt x="1760" y="0"/>
                                </a:lnTo>
                                <a:lnTo>
                                  <a:pt x="1662" y="0"/>
                                </a:lnTo>
                                <a:lnTo>
                                  <a:pt x="1564" y="0"/>
                                </a:lnTo>
                                <a:lnTo>
                                  <a:pt x="1467" y="1"/>
                                </a:lnTo>
                                <a:lnTo>
                                  <a:pt x="1369" y="3"/>
                                </a:lnTo>
                                <a:lnTo>
                                  <a:pt x="1271" y="6"/>
                                </a:lnTo>
                                <a:lnTo>
                                  <a:pt x="1173" y="9"/>
                                </a:lnTo>
                                <a:lnTo>
                                  <a:pt x="1076" y="12"/>
                                </a:lnTo>
                                <a:lnTo>
                                  <a:pt x="978" y="17"/>
                                </a:lnTo>
                                <a:lnTo>
                                  <a:pt x="880" y="22"/>
                                </a:lnTo>
                                <a:lnTo>
                                  <a:pt x="782" y="27"/>
                                </a:lnTo>
                                <a:lnTo>
                                  <a:pt x="684" y="34"/>
                                </a:lnTo>
                                <a:lnTo>
                                  <a:pt x="587" y="40"/>
                                </a:lnTo>
                                <a:lnTo>
                                  <a:pt x="489" y="48"/>
                                </a:lnTo>
                                <a:lnTo>
                                  <a:pt x="391" y="55"/>
                                </a:lnTo>
                                <a:lnTo>
                                  <a:pt x="293" y="63"/>
                                </a:lnTo>
                                <a:lnTo>
                                  <a:pt x="196" y="72"/>
                                </a:lnTo>
                                <a:lnTo>
                                  <a:pt x="98" y="80"/>
                                </a:lnTo>
                                <a:lnTo>
                                  <a:pt x="0" y="89"/>
                                </a:lnTo>
                                <a:lnTo>
                                  <a:pt x="0" y="424"/>
                                </a:lnTo>
                                <a:close/>
                                <a:moveTo>
                                  <a:pt x="0" y="257"/>
                                </a:moveTo>
                                <a:lnTo>
                                  <a:pt x="9680" y="257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2759" y="1974"/>
                            <a:ext cx="3723" cy="33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7" name="Freeform 14"/>
                        <wps:cNvSpPr>
                          <a:spLocks/>
                        </wps:cNvSpPr>
                        <wps:spPr bwMode="auto">
                          <a:xfrm>
                            <a:off x="4072" y="1963"/>
                            <a:ext cx="54" cy="54"/>
                          </a:xfrm>
                          <a:custGeom>
                            <a:avLst/>
                            <a:gdLst>
                              <a:gd name="T0" fmla="+- 0 4115 4073"/>
                              <a:gd name="T1" fmla="*/ T0 w 54"/>
                              <a:gd name="T2" fmla="+- 0 1964 1964"/>
                              <a:gd name="T3" fmla="*/ 1964 h 54"/>
                              <a:gd name="T4" fmla="+- 0 4085 4073"/>
                              <a:gd name="T5" fmla="*/ T4 w 54"/>
                              <a:gd name="T6" fmla="+- 0 1964 1964"/>
                              <a:gd name="T7" fmla="*/ 1964 h 54"/>
                              <a:gd name="T8" fmla="+- 0 4073 4073"/>
                              <a:gd name="T9" fmla="*/ T8 w 54"/>
                              <a:gd name="T10" fmla="+- 0 1976 1964"/>
                              <a:gd name="T11" fmla="*/ 1976 h 54"/>
                              <a:gd name="T12" fmla="+- 0 4073 4073"/>
                              <a:gd name="T13" fmla="*/ T12 w 54"/>
                              <a:gd name="T14" fmla="+- 0 2006 1964"/>
                              <a:gd name="T15" fmla="*/ 2006 h 54"/>
                              <a:gd name="T16" fmla="+- 0 4085 4073"/>
                              <a:gd name="T17" fmla="*/ T16 w 54"/>
                              <a:gd name="T18" fmla="+- 0 2018 1964"/>
                              <a:gd name="T19" fmla="*/ 2018 h 54"/>
                              <a:gd name="T20" fmla="+- 0 4115 4073"/>
                              <a:gd name="T21" fmla="*/ T20 w 54"/>
                              <a:gd name="T22" fmla="+- 0 2018 1964"/>
                              <a:gd name="T23" fmla="*/ 2018 h 54"/>
                              <a:gd name="T24" fmla="+- 0 4127 4073"/>
                              <a:gd name="T25" fmla="*/ T24 w 54"/>
                              <a:gd name="T26" fmla="+- 0 2006 1964"/>
                              <a:gd name="T27" fmla="*/ 2006 h 54"/>
                              <a:gd name="T28" fmla="+- 0 4127 4073"/>
                              <a:gd name="T29" fmla="*/ T28 w 54"/>
                              <a:gd name="T30" fmla="+- 0 1976 1964"/>
                              <a:gd name="T31" fmla="*/ 1976 h 5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54" h="54">
                                <a:moveTo>
                                  <a:pt x="42" y="0"/>
                                </a:moveTo>
                                <a:lnTo>
                                  <a:pt x="12" y="0"/>
                                </a:lnTo>
                                <a:lnTo>
                                  <a:pt x="0" y="12"/>
                                </a:lnTo>
                                <a:lnTo>
                                  <a:pt x="0" y="42"/>
                                </a:lnTo>
                                <a:lnTo>
                                  <a:pt x="12" y="54"/>
                                </a:lnTo>
                                <a:lnTo>
                                  <a:pt x="42" y="54"/>
                                </a:lnTo>
                                <a:lnTo>
                                  <a:pt x="54" y="42"/>
                                </a:lnTo>
                                <a:lnTo>
                                  <a:pt x="54" y="1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8" name="Freeform 13"/>
                        <wps:cNvSpPr>
                          <a:spLocks/>
                        </wps:cNvSpPr>
                        <wps:spPr bwMode="auto">
                          <a:xfrm>
                            <a:off x="4072" y="1963"/>
                            <a:ext cx="54" cy="54"/>
                          </a:xfrm>
                          <a:custGeom>
                            <a:avLst/>
                            <a:gdLst>
                              <a:gd name="T0" fmla="+- 0 4073 4073"/>
                              <a:gd name="T1" fmla="*/ T0 w 54"/>
                              <a:gd name="T2" fmla="+- 0 1991 1964"/>
                              <a:gd name="T3" fmla="*/ 1991 h 54"/>
                              <a:gd name="T4" fmla="+- 0 4073 4073"/>
                              <a:gd name="T5" fmla="*/ T4 w 54"/>
                              <a:gd name="T6" fmla="+- 0 1976 1964"/>
                              <a:gd name="T7" fmla="*/ 1976 h 54"/>
                              <a:gd name="T8" fmla="+- 0 4085 4073"/>
                              <a:gd name="T9" fmla="*/ T8 w 54"/>
                              <a:gd name="T10" fmla="+- 0 1964 1964"/>
                              <a:gd name="T11" fmla="*/ 1964 h 54"/>
                              <a:gd name="T12" fmla="+- 0 4100 4073"/>
                              <a:gd name="T13" fmla="*/ T12 w 54"/>
                              <a:gd name="T14" fmla="+- 0 1964 1964"/>
                              <a:gd name="T15" fmla="*/ 1964 h 54"/>
                              <a:gd name="T16" fmla="+- 0 4115 4073"/>
                              <a:gd name="T17" fmla="*/ T16 w 54"/>
                              <a:gd name="T18" fmla="+- 0 1964 1964"/>
                              <a:gd name="T19" fmla="*/ 1964 h 54"/>
                              <a:gd name="T20" fmla="+- 0 4127 4073"/>
                              <a:gd name="T21" fmla="*/ T20 w 54"/>
                              <a:gd name="T22" fmla="+- 0 1976 1964"/>
                              <a:gd name="T23" fmla="*/ 1976 h 54"/>
                              <a:gd name="T24" fmla="+- 0 4127 4073"/>
                              <a:gd name="T25" fmla="*/ T24 w 54"/>
                              <a:gd name="T26" fmla="+- 0 1991 1964"/>
                              <a:gd name="T27" fmla="*/ 1991 h 54"/>
                              <a:gd name="T28" fmla="+- 0 4127 4073"/>
                              <a:gd name="T29" fmla="*/ T28 w 54"/>
                              <a:gd name="T30" fmla="+- 0 2006 1964"/>
                              <a:gd name="T31" fmla="*/ 2006 h 54"/>
                              <a:gd name="T32" fmla="+- 0 4115 4073"/>
                              <a:gd name="T33" fmla="*/ T32 w 54"/>
                              <a:gd name="T34" fmla="+- 0 2018 1964"/>
                              <a:gd name="T35" fmla="*/ 2018 h 54"/>
                              <a:gd name="T36" fmla="+- 0 4100 4073"/>
                              <a:gd name="T37" fmla="*/ T36 w 54"/>
                              <a:gd name="T38" fmla="+- 0 2018 1964"/>
                              <a:gd name="T39" fmla="*/ 2018 h 54"/>
                              <a:gd name="T40" fmla="+- 0 4085 4073"/>
                              <a:gd name="T41" fmla="*/ T40 w 54"/>
                              <a:gd name="T42" fmla="+- 0 2018 1964"/>
                              <a:gd name="T43" fmla="*/ 2018 h 54"/>
                              <a:gd name="T44" fmla="+- 0 4073 4073"/>
                              <a:gd name="T45" fmla="*/ T44 w 54"/>
                              <a:gd name="T46" fmla="+- 0 2006 1964"/>
                              <a:gd name="T47" fmla="*/ 2006 h 54"/>
                              <a:gd name="T48" fmla="+- 0 4073 4073"/>
                              <a:gd name="T49" fmla="*/ T48 w 54"/>
                              <a:gd name="T50" fmla="+- 0 1991 1964"/>
                              <a:gd name="T51" fmla="*/ 1991 h 5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54" h="54">
                                <a:moveTo>
                                  <a:pt x="0" y="27"/>
                                </a:moveTo>
                                <a:lnTo>
                                  <a:pt x="0" y="12"/>
                                </a:lnTo>
                                <a:lnTo>
                                  <a:pt x="12" y="0"/>
                                </a:lnTo>
                                <a:lnTo>
                                  <a:pt x="27" y="0"/>
                                </a:lnTo>
                                <a:lnTo>
                                  <a:pt x="42" y="0"/>
                                </a:lnTo>
                                <a:lnTo>
                                  <a:pt x="54" y="12"/>
                                </a:lnTo>
                                <a:lnTo>
                                  <a:pt x="54" y="27"/>
                                </a:lnTo>
                                <a:lnTo>
                                  <a:pt x="54" y="42"/>
                                </a:lnTo>
                                <a:lnTo>
                                  <a:pt x="42" y="54"/>
                                </a:lnTo>
                                <a:lnTo>
                                  <a:pt x="27" y="54"/>
                                </a:lnTo>
                                <a:lnTo>
                                  <a:pt x="12" y="54"/>
                                </a:lnTo>
                                <a:lnTo>
                                  <a:pt x="0" y="42"/>
                                </a:lnTo>
                                <a:lnTo>
                                  <a:pt x="0" y="27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FFFF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F43F92F" id="Group 12" o:spid="_x0000_s1026" style="position:absolute;margin-left:66.85pt;margin-top:58.65pt;width:530.3pt;height:667.1pt;z-index:-15843840;mso-position-horizontal-relative:page;mso-position-vertical-relative:page" coordorigin="1037,1173" coordsize="10606,133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">
                <v:shape id="AutoShape 108" o:spid="_x0000_s1027" style="position:absolute;left:1036;top:1180;width:10599;height:13335;visibility:visible;mso-wrap-style:square;v-text-anchor:top" coordsize="10599,13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" path="m531,13190r8935,m531,13190r,144m2020,13190r,144m3509,13190r,144m4999,13190r,144m6488,13190r,144m7977,13190r,144m9466,13190r,144m144,12380l144,810t,11570l,12380t144,-643l,11737t144,-642l,11095t144,-643l,10452m144,9809l,9809m144,9166l,9166m144,8523l,8523m144,7881l,7881m144,7238l,7238m144,6595l,6595m144,5952l,5952m144,5309l,5309m144,4667l,4667m144,4024l,4024m144,3381l,3381m144,2738l,2738m144,2095l,2095m144,1453l,1453m144,810l,810m144,13190r10454,l10598,,144,r,13190e" filled="f">
                  <v:path arrowok="t" o:connecttype="custom" o:connectlocs="531,14371;9466,14371;531,14371;531,14515;2020,14371;2020,14515;3509,14371;3509,14515;4999,14371;4999,14515;6488,14371;6488,14515;7977,14371;7977,14515;9466,14371;9466,14515;144,13561;144,1991;144,13561;0,13561;144,12918;0,12918;144,12276;0,12276;144,11633;0,11633;144,10990;0,10990;144,10347;0,10347;144,9704;0,9704;144,9062;0,9062;144,8419;0,8419;144,7776;0,7776;144,7133;0,7133;144,6490;0,6490;144,5848;0,5848;144,5205;0,5205;144,4562;0,4562;144,3919;0,3919;144,3276;0,3276;144,2634;0,2634;144,1991;0,1991;144,14371;10598,14371;10598,1181;144,1181;144,14371" o:connectangles="0,0,0,0,0,0,0,0,0,0,0,0,0,0,0,0,0,0,0,0,0,0,0,0,0,0,0,0,0,0,0,0,0,0,0,0,0,0,0,0,0,0,0,0,0,0,0,0,0,0,0,0,0,0,0,0,0,0,0,0,0"/>
                </v:shape>
                <v:shape id="Freeform 107" o:spid="_x0000_s1028" style="position:absolute;left:1642;top:13304;width:4692;height:515;visibility:visible;mso-wrap-style:square;v-text-anchor:top" coordsize="4692,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" path="m474,l332,1,237,4,143,9,48,15,,20,,495r95,8l237,511r95,3l427,514r47,l569,513r142,-5l901,499r331,-18l1517,468r237,-9l1991,447r142,-8l2275,428r142,-12l2607,398r379,-40l3175,339r142,-12l3412,319r142,-9l3649,305r142,-5l3981,295r189,-3l4692,289r,-64l4123,222r-95,-1l3839,216r-95,-3l3649,209r-142,-8l3365,192r-95,-8l3175,176,2986,157,2654,121,2512,107,2370,94,2228,82,2085,73,1943,65,1659,52,1280,36,806,11,711,7,616,3,522,1,474,xe" fillcolor="#bebebe" stroked="f">
                  <v:path arrowok="t" o:connecttype="custom" o:connectlocs="474,13304;332,13305;237,13308;143,13313;48,13319;0,13324;0,13799;95,13807;237,13815;332,13818;427,13818;474,13818;569,13817;711,13812;901,13803;1232,13785;1517,13772;1754,13763;1991,13751;2133,13743;2275,13732;2417,13720;2607,13702;2986,13662;3175,13643;3317,13631;3412,13623;3554,13614;3649,13609;3791,13604;3981,13599;4170,13596;4692,13593;4692,13529;4123,13526;4028,13525;3839,13520;3744,13517;3649,13513;3507,13505;3365,13496;3270,13488;3175,13480;2986,13461;2654,13425;2512,13411;2370,13398;2228,13386;2085,13377;1943,13369;1659,13356;1280,13340;806,13315;711,13311;616,13307;522,13305;474,13304" o:connectangles="0,0,0,0,0,0,0,0,0,0,0,0,0,0,0,0,0,0,0,0,0,0,0,0,0,0,0,0,0,0,0,0,0,0,0,0,0,0,0,0,0,0,0,0,0,0,0,0,0,0,0,0,0,0,0,0,0"/>
                </v:shape>
                <v:shape id="AutoShape 106" o:spid="_x0000_s1029" style="position:absolute;left:1642;top:13304;width:4692;height:515;visibility:visible;mso-wrap-style:square;v-text-anchor:top" coordsize="4692,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" path="m,495r48,4l95,503r48,3l190,509r47,2l285,512r47,2l380,514r47,l474,514r48,l569,513r47,-2l664,510r47,-2l759,506r47,-2l853,501r48,-2l948,496r48,-2l1043,491r47,-2l1138,486r47,-2l1232,481r48,-2l1327,477r48,-2l1422,472r47,-2l1517,468r47,-1l1612,465r47,-2l1706,461r48,-2l1801,457r47,-3l1896,452r47,-2l1991,447r47,-2l2085,442r48,-3l2180,435r48,-3l2275,428r47,-3l2370,421r47,-5l2464,412r48,-5l2559,403r48,-5l2654,393r47,-5l2749,383r47,-5l2844,373r47,-5l2938,363r48,-5l3033,353r47,-5l3128,344r47,-5l3223,335r47,-4l3317,327r48,-4l3412,319r48,-3l3507,313r47,-3l3602,308r47,-3l3696,303r48,-2l3791,300r48,-2l3886,297r47,-1l3981,295r47,-1l4076,293r47,l4170,292r48,l4265,292r47,-1l4360,291r47,l4455,291r47,-1l4549,290r48,l4644,290r48,-1l4692,225r-48,l4597,225r-48,-1l4502,224r-47,l4407,224r-47,-1l4312,223r-47,l4218,223r-48,-1l4123,222r-47,-1l4028,221r-47,-1l3933,219r-47,-1l3839,216r-48,-1l3744,213r-48,-2l3649,209r-47,-2l3554,204r-47,-3l3460,198r-48,-3l3365,192r-48,-4l3270,184r-47,-4l3175,176r-47,-5l3080,166r-47,-4l2986,157r-48,-5l2891,147r-47,-5l2796,137r-47,-6l2701,126r-47,-5l2607,117r-48,-5l2512,107r-48,-4l2417,98r-47,-4l2322,90r-47,-4l2228,82r-48,-3l2133,76r-48,-3l2038,70r-47,-3l1943,65r-47,-3l1848,60r-47,-2l1754,56r-48,-2l1659,52r-47,-2l1564,48r-47,-2l1469,44r-47,-2l1375,40r-48,-2l1280,36r-48,-3l1185,31r-47,-3l1090,26r-47,-3l996,21,948,18,901,16,853,13,806,11,759,9,711,7,664,5,616,3,569,2,522,1,474,,427,,380,,332,1,285,2,237,4,190,6,143,9,95,12,48,15,,20,,495xm,257r4692,e" filled="f">
                  <v:path arrowok="t" o:connecttype="custom" o:connectlocs="143,13810;332,13818;522,13818;711,13812;901,13803;1090,13793;1280,13783;1469,13774;1659,13767;1848,13758;2038,13749;2228,13736;2417,13720;2607,13702;2796,13682;2986,13662;3175,13643;3365,13627;3554,13614;3744,13605;3933,13600;4123,13597;4312,13595;4502,13594;4692,13593;4549,13528;4360,13527;4170,13526;3981,13524;3791,13519;3602,13511;3412,13499;3223,13484;3033,13466;2844,13446;2654,13425;2464,13407;2275,13390;2085,13377;1896,13366;1706,13358;1517,13350;1327,13342;1138,13332;948,13322;759,13313;569,13306;380,13304;190,13310;0,13324" o:connectangles="0,0,0,0,0,0,0,0,0,0,0,0,0,0,0,0,0,0,0,0,0,0,0,0,0,0,0,0,0,0,0,0,0,0,0,0,0,0,0,0,0,0,0,0,0,0,0,0,0,0"/>
                </v:shape>
                <v:rect id="Rectangle 105" o:spid="_x0000_s1030" style="position:absolute;left:1779;top:13545;width:1874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" fillcolor="black" stroked="f"/>
                <v:shape id="Freeform 104" o:spid="_x0000_s1031" style="position:absolute;left:2285;top:13534;width:54;height:54;visibility:visible;mso-wrap-style:square;v-text-anchor:top" coordsize="54,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" path="m41,l12,,,12,,42,12,54r29,l54,42r,-30l41,xe" stroked="f">
                  <v:path arrowok="t" o:connecttype="custom" o:connectlocs="41,13534;12,13534;0,13546;0,13576;12,13588;41,13588;54,13576;54,13546" o:connectangles="0,0,0,0,0,0,0,0"/>
                </v:shape>
                <v:shape id="Freeform 103" o:spid="_x0000_s1032" style="position:absolute;left:2285;top:13534;width:54;height:54;visibility:visible;mso-wrap-style:square;v-text-anchor:top" coordsize="54,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" path="m,27l,12,12,,27,,41,,54,12r,15l54,42,41,54r-14,l12,54,,42,,27e" filled="f" strokecolor="white">
                  <v:path arrowok="t" o:connecttype="custom" o:connectlocs="0,13561;0,13546;12,13534;27,13534;41,13534;54,13546;54,13561;54,13576;41,13588;27,13588;12,13588;0,13576;0,13561" o:connectangles="0,0,0,0,0,0,0,0,0,0,0,0,0"/>
                </v:shape>
                <v:shape id="Freeform 102" o:spid="_x0000_s1033" style="position:absolute;left:1717;top:12661;width:8787;height:515;visibility:visible;mso-wrap-style:square;v-text-anchor:top" coordsize="8787,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" path="m532,l355,1,177,4,,9,,506r89,3l266,512r178,2l621,515r178,-2l976,510r178,-4l1331,501r266,-10l2130,467r532,-25l3017,427r178,-7l3461,412r267,-6l3905,402r266,-3l4438,396r177,-1l4881,394r1065,-1l6390,390r355,-3l7011,384r444,-8l8076,363r710,-18l8786,170,8165,154,7544,140r-533,-9l6568,126r-355,-3l5680,121r-976,-1l4349,118r-355,-4l3816,111r-266,-6l3373,100,3106,91,2840,81,2307,57,1864,36,1509,20,1331,14,1154,9,976,4,799,2,710,1,532,xe" fillcolor="#bebebe" stroked="f">
                  <v:path arrowok="t" o:connecttype="custom" o:connectlocs="532,12661;355,12662;177,12665;0,12670;0,13167;89,13170;266,13173;444,13175;621,13176;799,13174;976,13171;1154,13167;1331,13162;1597,13152;2130,13128;2662,13103;3017,13088;3195,13081;3461,13073;3728,13067;3905,13063;4171,13060;4438,13057;4615,13056;4881,13055;5946,13054;6390,13051;6745,13048;7011,13045;7455,13037;8076,13024;8786,13006;8786,12831;8165,12815;7544,12801;7011,12792;6568,12787;6213,12784;5680,12782;4704,12781;4349,12779;3994,12775;3816,12772;3550,12766;3373,12761;3106,12752;2840,12742;2307,12718;1864,12697;1509,12681;1331,12675;1154,12670;976,12665;799,12663;710,12662;532,12661" o:connectangles="0,0,0,0,0,0,0,0,0,0,0,0,0,0,0,0,0,0,0,0,0,0,0,0,0,0,0,0,0,0,0,0,0,0,0,0,0,0,0,0,0,0,0,0,0,0,0,0,0,0,0,0,0,0,0,0"/>
                </v:shape>
                <v:shape id="AutoShape 101" o:spid="_x0000_s1034" style="position:absolute;left:1717;top:12661;width:8787;height:515;visibility:visible;mso-wrap-style:square;v-text-anchor:top" coordsize="8787,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" path="m,506r89,3l177,511r89,1l355,513r89,1l532,515r89,l710,514r89,-1l887,512r89,-2l1065,509r89,-3l1242,504r89,-3l1420,498r89,-4l1597,491r89,-4l1775,483r89,-4l1952,475r89,-4l2130,467r89,-5l2307,458r89,-4l2485,450r89,-4l2662,442r89,-4l2840,434r89,-4l3017,427r89,-3l3195,420r89,-2l3373,415r88,-3l3550,410r89,-2l3728,406r88,-2l3905,402r89,-1l4083,400r88,-1l4260,398r89,-1l4438,396r88,l4615,395r89,l4793,395r88,-1l4970,394r89,l5148,394r88,l5325,394r89,l5503,394r88,l5680,394r89,-1l5858,393r88,l6035,393r89,-1l6213,392r88,-1l6390,390r89,l6568,389r88,-1l6745,387r89,-1l6923,385r88,-1l7100,382r89,-1l7278,379r88,-1l7455,376r89,-2l7633,373r88,-2l7810,369r89,-2l7988,365r88,-2l8165,361r89,-2l8343,357r88,-3l8520,352r89,-2l8698,347r88,-2l8786,170r-88,-2l8609,165r-89,-2l8431,161r-88,-3l8254,156r-89,-2l8076,152r-88,-2l7899,148r-89,-2l7721,144r-88,-2l7544,140r-89,-1l7366,137r-88,-1l7189,134r-89,-1l7011,131r-88,-1l6834,129r-89,-1l6656,127r-88,-1l6479,125r-89,l6301,124r-88,-1l6124,123r-89,-1l5946,122r-88,l5769,121r-89,l5591,121r-88,l5414,121r-89,l5236,121r-88,l5059,121r-89,l4881,120r-88,l4704,120r-89,l4526,119r-88,l4349,118r-89,-1l4171,116r-88,-1l3994,114r-89,-1l3816,111r-88,-2l3639,107r-89,-2l3461,103r-88,-3l3284,97r-89,-3l3106,91r-89,-3l2929,85r-89,-4l2751,77r-89,-4l2574,69r-89,-4l2396,61r-89,-4l2219,52r-89,-4l2041,44r-89,-4l1864,36r-89,-4l1686,28r-89,-4l1509,20r-89,-3l1331,14r-89,-3l1154,9,1065,6,976,4,887,3,799,2,710,1,621,,532,,444,1r-89,l266,3,177,4,89,6,,9,,506xm,257r8786,e" filled="f">
                  <v:path arrowok="t" o:connecttype="custom" o:connectlocs="266,13173;621,13176;976,13171;1331,13162;1686,13148;2041,13132;2396,13115;2751,13099;3106,13085;3461,13073;3816,13065;4171,13060;4526,13057;4881,13055;5236,13055;5591,13055;5946,13054;6301,13052;6656,13049;7011,13045;7366,13039;7721,13032;8076,13024;8431,13015;8786,13006;8520,12824;8165,12815;7810,12807;7455,12800;7100,12794;6745,12789;6390,12786;6035,12783;5680,12782;5325,12782;4970,12782;4615,12781;4260,12778;3905,12774;3550,12766;3195,12755;2840,12742;2485,12726;2130,12709;1775,12693;1420,12678;1065,12667;710,12662;355,12662;0,12670" o:connectangles="0,0,0,0,0,0,0,0,0,0,0,0,0,0,0,0,0,0,0,0,0,0,0,0,0,0,0,0,0,0,0,0,0,0,0,0,0,0,0,0,0,0,0,0,0,0,0,0,0,0"/>
                </v:shape>
                <v:rect id="Rectangle 100" o:spid="_x0000_s1035" style="position:absolute;left:1940;top:12902;width:5585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" fillcolor="black" stroked="f"/>
                <v:shape id="Freeform 99" o:spid="_x0000_s1036" style="position:absolute;left:2732;top:12891;width:54;height:54;visibility:visible;mso-wrap-style:square;v-text-anchor:top" coordsize="54,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" path="m42,l13,,,13,,42,13,54r29,l54,42r,-29l42,xe" stroked="f">
                  <v:path arrowok="t" o:connecttype="custom" o:connectlocs="42,12891;13,12891;0,12904;0,12933;13,12945;42,12945;54,12933;54,12904" o:connectangles="0,0,0,0,0,0,0,0"/>
                </v:shape>
                <v:shape id="Freeform 98" o:spid="_x0000_s1037" style="position:absolute;left:2732;top:12891;width:54;height:54;visibility:visible;mso-wrap-style:square;v-text-anchor:top" coordsize="54,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" path="m,27l,13,13,,27,,42,,54,13r,14l54,42,42,54r-15,l13,54,,42,,27e" filled="f" strokecolor="white">
                  <v:path arrowok="t" o:connecttype="custom" o:connectlocs="0,12918;0,12904;13,12891;27,12891;42,12891;54,12904;54,12918;54,12933;42,12945;27,12945;13,12945;0,12933;0,12918" o:connectangles="0,0,0,0,0,0,0,0,0,0,0,0,0"/>
                </v:shape>
                <v:shape id="Freeform 97" o:spid="_x0000_s1038" style="position:absolute;left:1717;top:12018;width:6702;height:515;visibility:visible;mso-wrap-style:square;v-text-anchor:top" coordsize="6702,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" path="m1218,r-67,l1083,r-68,1l948,3,880,6,812,9r-67,4l677,18r-68,5l541,29r-67,6l338,50r-67,7l68,83,,91,,422r203,26l338,464r68,7l541,484r68,6l677,495r68,5l812,504r136,6l1083,513r68,1l1218,514r136,-2l1421,510r68,-2l1625,502r135,-8l1895,485r474,-33l2437,448r135,-8l2708,433r135,-6l2911,425r135,-4l3181,418r136,-1l3520,417r203,2l4129,423r203,1l4400,424r135,-2l4671,420r67,-2l4874,414r135,-5l5145,402r135,-7l5415,387r813,-55l6431,320r270,-14l6701,208r-135,-7l6295,185,6092,172,5483,131,5280,119r-135,-8l5009,105,4874,99,4738,95,4603,92,4468,90r-203,l4061,91r-473,5l3452,96r-135,l3181,95,3046,92r-68,-1l2843,86r-68,-2l2640,77,2505,70,2301,57,1828,24,1692,15r-67,-3l1489,6,1354,2,1286,r-68,xe" fillcolor="#bebebe" stroked="f">
                  <v:path arrowok="t" o:connecttype="custom" o:connectlocs="1151,12019;1015,12020;880,12025;745,12032;609,12042;474,12054;271,12076;0,12110;203,12467;406,12490;609,12509;745,12519;948,12529;1151,12533;1354,12531;1489,12527;1760,12513;2369,12471;2572,12459;2843,12446;3046,12440;3317,12436;3723,12438;4332,12443;4535,12441;4738,12437;5009,12428;5280,12414;6228,12351;6701,12325;6566,12220;6092,12191;5280,12138;5009,12124;4738,12114;4468,12109;4061,12110;3452,12115;3181,12114;2978,12110;2775,12103;2505,12089;1828,12043;1625,12031;1354,12021;1218,12019" o:connectangles="0,0,0,0,0,0,0,0,0,0,0,0,0,0,0,0,0,0,0,0,0,0,0,0,0,0,0,0,0,0,0,0,0,0,0,0,0,0,0,0,0,0,0,0,0,0"/>
                </v:shape>
                <v:shape id="AutoShape 96" o:spid="_x0000_s1039" style="position:absolute;left:1717;top:12018;width:6702;height:515;visibility:visible;mso-wrap-style:square;v-text-anchor:top" coordsize="6702,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" path="m,422r68,9l135,439r68,9l271,456r67,8l406,471r68,7l541,484r68,6l677,495r68,5l812,504r68,3l948,510r67,2l1083,513r68,1l1218,514r68,-1l1354,512r67,-2l1489,508r68,-3l1625,502r67,-4l1760,494r68,-4l1895,485r68,-4l2031,476r67,-5l2166,466r68,-5l2301,457r68,-5l2437,448r68,-4l2572,440r68,-4l2708,433r67,-3l2843,427r68,-2l2978,423r68,-2l3114,419r67,-1l3249,418r68,-1l3385,417r67,l3520,417r68,1l3655,418r68,1l3791,420r67,l3926,421r68,1l4061,423r68,l4197,424r68,l4332,424r68,l4468,423r67,-1l4603,421r68,-1l4738,418r68,-2l4874,414r67,-3l5009,409r68,-3l5145,402r67,-3l5280,395r68,-4l5415,387r68,-5l5551,378r67,-5l5686,369r68,-5l5821,359r68,-4l5957,350r68,-4l6092,341r68,-4l6228,332r67,-4l6363,324r68,-4l6498,316r68,-3l6634,309r67,-3l6701,208r-67,-4l6566,201r-68,-4l6431,193r-68,-4l6295,185r-67,-4l6160,177r-68,-5l6025,168r-68,-5l5889,159r-68,-5l5754,149r-68,-4l5618,140r-67,-4l5483,131r-68,-4l5348,123r-68,-4l5212,115r-67,-4l5077,108r-68,-3l4941,102r-67,-3l4806,97r-68,-2l4671,93r-68,-1l4535,91r-67,-1l4400,90r-68,l4265,90r-68,l4129,90r-68,1l3994,91r-68,1l3858,93r-67,1l3723,94r-68,1l3588,96r-68,l3452,96r-67,l3317,96r-68,l3181,95r-67,-1l3046,92r-68,-1l2911,89r-68,-3l2775,84r-67,-4l2640,77r-68,-4l2505,70r-68,-5l2369,61r-68,-4l2234,52r-68,-5l2098,42r-67,-5l1963,33r-68,-5l1828,24r-68,-5l1692,15r-67,-3l1557,9,1489,6,1421,3,1354,2,1286,r-68,l1151,r-68,l1015,1,948,3,880,6,812,9r-67,4l677,18r-68,5l541,29r-67,6l406,42r-68,8l271,57r-68,9l135,74,68,83,,91,,422xm,257r6701,e" filled="f">
                  <v:path arrowok="t" o:connecttype="custom" o:connectlocs="203,12467;474,12497;745,12519;1015,12531;1286,12532;1557,12524;1828,12509;2098,12490;2369,12471;2640,12455;2911,12444;3181,12437;3452,12436;3723,12438;3994,12441;4265,12443;4535,12441;4806,12435;5077,12425;5348,12410;5618,12392;5889,12374;6160,12356;6431,12339;6701,12325;6498,12216;6228,12200;5957,12182;5686,12164;5415,12146;5145,12130;4874,12118;4603,12111;4332,12109;4061,12110;3791,12113;3520,12115;3249,12115;2978,12110;2708,12099;2437,12084;2166,12066;1895,12047;1625,12031;1354,12021;1083,12019;812,12028;541,12048;271,12076;0,12110" o:connectangles="0,0,0,0,0,0,0,0,0,0,0,0,0,0,0,0,0,0,0,0,0,0,0,0,0,0,0,0,0,0,0,0,0,0,0,0,0,0,0,0,0,0,0,0,0,0,0,0,0,0"/>
                </v:shape>
                <v:rect id="Rectangle 95" o:spid="_x0000_s1040" style="position:absolute;left:2536;top:12259;width:3500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" fillcolor="black" stroked="f"/>
                <v:shape id="Freeform 94" o:spid="_x0000_s1041" style="position:absolute;left:3477;top:12248;width:54;height:54;visibility:visible;mso-wrap-style:square;v-text-anchor:top" coordsize="54,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" path="m42,l12,,,12,,41,12,54r30,l54,41r,-29l42,xe" stroked="f">
                  <v:path arrowok="t" o:connecttype="custom" o:connectlocs="42,12249;12,12249;0,12261;0,12290;12,12303;42,12303;54,12290;54,12261" o:connectangles="0,0,0,0,0,0,0,0"/>
                </v:shape>
                <v:shape id="Freeform 93" o:spid="_x0000_s1042" style="position:absolute;left:3477;top:12248;width:54;height:54;visibility:visible;mso-wrap-style:square;v-text-anchor:top" coordsize="54,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" path="m,27l,12,12,,27,,42,,54,12r,15l54,41,42,54r-15,l12,54,,41,,27e" filled="f" strokecolor="white">
                  <v:path arrowok="t" o:connecttype="custom" o:connectlocs="0,12276;0,12261;12,12249;27,12249;42,12249;54,12261;54,12276;54,12290;42,12303;27,12303;12,12303;0,12290;0,12276" o:connectangles="0,0,0,0,0,0,0,0,0,0,0,0,0"/>
                </v:shape>
                <v:shape id="Freeform 92" o:spid="_x0000_s1043" style="position:absolute;left:2163;top:11375;width:9085;height:515;visibility:visible;mso-wrap-style:square;v-text-anchor:top" coordsize="9085,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" path="m5230,r-92,l5047,,4863,3,4679,6r-183,6l4312,18r-183,6l3762,40,3211,67,2661,96r-918,51l1376,166,826,192,183,221,,228r,57l367,301r917,42l1743,366r1010,57l3120,442r275,14l3762,474r275,12l4312,496r276,9l4771,509r184,4l5138,514r92,l5414,512r91,-2l5689,505r183,-9l5964,491r92,-6l6148,479r91,-7l6423,456r92,-9l7065,392r184,-18l7432,358r92,-7l7708,337r183,-13l8075,313r183,-10l8442,294r275,-11l8900,277r184,-5l9084,241r-184,-5l8717,230r-184,-7l8350,215,8075,201r-92,-6l7799,183,7616,170r-92,-7l7341,148,7157,131,6515,66,6331,50r-92,-8l6056,28r-92,-5l5872,17r-91,-4l5689,9,5597,6,5505,4,5414,2,5322,r-92,xe" fillcolor="#bebebe" stroked="f">
                  <v:path arrowok="t" o:connecttype="custom" o:connectlocs="5138,11376;4863,11379;4496,11388;4129,11400;3211,11443;1743,11523;826,11568;0,11604;367,11677;1743,11742;3120,11818;3762,11850;4312,11872;4771,11885;5138,11890;5414,11888;5689,11881;5964,11867;6148,11855;6423,11832;7065,11768;7432,11734;7708,11713;8075,11689;8442,11670;8900,11653;9084,11617;8717,11606;8350,11591;7983,11571;7616,11546;7341,11524;6515,11442;6239,11418;5964,11399;5781,11389;5597,11382;5414,11378;5230,11376" o:connectangles="0,0,0,0,0,0,0,0,0,0,0,0,0,0,0,0,0,0,0,0,0,0,0,0,0,0,0,0,0,0,0,0,0,0,0,0,0,0,0"/>
                </v:shape>
                <v:shape id="AutoShape 91" o:spid="_x0000_s1044" style="position:absolute;left:2163;top:11375;width:9085;height:515;visibility:visible;mso-wrap-style:square;v-text-anchor:top" coordsize="9085,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" path="m,285r91,4l183,293r92,4l367,301r91,4l550,309r92,4l734,317r92,4l917,326r92,4l1101,334r92,4l1284,343r92,4l1468,352r92,5l1651,361r92,5l1835,371r92,5l2018,381r92,6l2202,392r92,5l2385,402r92,5l2569,413r92,5l2753,423r91,5l2936,433r92,5l3120,442r91,5l3303,452r92,4l3487,461r91,4l3670,470r92,4l3854,478r91,4l4037,486r92,3l4221,493r91,3l4404,499r92,3l4588,505r91,2l4771,509r92,2l4955,513r92,l5138,514r92,l5322,513r92,-1l5505,510r92,-2l5689,505r92,-4l5872,496r92,-5l6056,485r92,-6l6239,472r92,-8l6423,456r92,-9l6606,438r92,-9l6790,420r92,-9l6974,401r91,-9l7157,383r92,-9l7341,366r91,-8l7524,351r92,-7l7708,337r91,-7l7891,324r92,-5l8075,313r91,-5l8258,303r92,-4l8442,294r91,-4l8625,287r92,-4l8809,280r91,-3l8992,275r92,-3l9084,241r-92,-2l8900,236r-91,-2l8717,230r-92,-3l8533,223r-91,-4l8350,215r-92,-5l8166,206r-91,-5l7983,195r-92,-6l7799,183r-91,-6l7616,170r-92,-7l7432,155r-91,-7l7249,139r-92,-8l7065,122r-91,-10l6882,103r-92,-9l6698,84r-92,-9l6515,66r-92,-8l6331,50r-92,-8l6148,35r-92,-7l5964,23r-92,-6l5781,13,5689,9,5597,6,5505,4,5414,2,5322,r-92,l5138,r-91,l4955,1r-92,2l4771,4r-92,2l4588,9r-92,3l4404,15r-92,3l4221,21r-92,3l4037,28r-92,4l3854,36r-92,4l3670,44r-92,4l3487,53r-92,4l3303,62r-92,5l3120,71r-92,5l2936,81r-92,5l2753,91r-92,5l2569,101r-92,5l2385,111r-91,6l2202,122r-92,5l2018,132r-91,5l1835,142r-92,5l1651,152r-91,5l1468,162r-92,4l1284,171r-91,4l1101,180r-92,4l917,188r-91,4l734,196r-92,5l550,205r-92,4l367,213r-92,4l183,221r-92,4l,228r,57xm,257r9084,e" filled="f">
                  <v:path arrowok="t" o:connecttype="custom" o:connectlocs="275,11673;642,11689;1009,11706;1376,11723;1743,11742;2110,11763;2477,11783;2844,11804;3211,11823;3578,11841;3945,11858;4312,11872;4679,11883;5047,11889;5414,11888;5781,11877;6148,11855;6515,11823;6882,11787;7249,11750;7616,11720;7983,11695;8350,11675;8717,11659;9084,11648;8809,11610;8442,11595;8075,11577;7708,11553;7341,11524;6974,11488;6606,11451;6239,11418;5872,11393;5505,11380;5138,11376;4771,11380;4404,11391;4037,11404;3670,11420;3303,11438;2936,11457;2569,11477;2202,11498;1835,11518;1468,11538;1101,11556;734,11572;367,11589;0,11604" o:connectangles="0,0,0,0,0,0,0,0,0,0,0,0,0,0,0,0,0,0,0,0,0,0,0,0,0,0,0,0,0,0,0,0,0,0,0,0,0,0,0,0,0,0,0,0,0,0,0,0,0,0"/>
                </v:shape>
                <v:rect id="Rectangle 90" o:spid="_x0000_s1045" style="position:absolute;left:5291;top:11616;width:2979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" fillcolor="black" stroked="f"/>
                <v:shape id="Freeform 89" o:spid="_x0000_s1046" style="position:absolute;left:6753;top:11605;width:54;height:54;visibility:visible;mso-wrap-style:square;v-text-anchor:top" coordsize="54,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" path="m42,l12,,,12,,42,12,54r30,l54,42r,-30l42,xe" stroked="f">
                  <v:path arrowok="t" o:connecttype="custom" o:connectlocs="42,11606;12,11606;0,11618;0,11648;12,11660;42,11660;54,11648;54,11618" o:connectangles="0,0,0,0,0,0,0,0"/>
                </v:shape>
                <v:shape id="Freeform 88" o:spid="_x0000_s1047" style="position:absolute;left:6753;top:11605;width:54;height:54;visibility:visible;mso-wrap-style:square;v-text-anchor:top" coordsize="54,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" path="m,27l,12,12,,27,,42,,54,12r,15l54,42,42,54r-15,l12,54,,42,,27e" filled="f" strokecolor="white">
                  <v:path arrowok="t" o:connecttype="custom" o:connectlocs="0,11633;0,11618;12,11606;27,11606;42,11606;54,11618;54,11633;54,11648;42,11660;27,11660;12,11660;0,11648;0,11633" o:connectangles="0,0,0,0,0,0,0,0,0,0,0,0,0"/>
                </v:shape>
                <v:shape id="Freeform 87" o:spid="_x0000_s1048" style="position:absolute;left:3057;top:10733;width:7000;height:515;visibility:visible;mso-wrap-style:square;v-text-anchor:top" coordsize="7000,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" path="m3606,l3465,,3323,2,3111,7r-141,4l2828,17,2545,30,2263,45,1485,88,919,115,,157,,357r1202,55l1768,442r707,38l2687,491r141,6l2970,503r141,4l3252,511r142,2l3535,514r71,l3747,513r142,-2l4030,507r142,-5l4313,496r141,-7l4666,478r778,-50l5798,408r353,-18l6575,371r425,-18l7000,161,6434,137,6010,118,5586,94,4737,41,4525,28,4313,18,4172,12,4030,7,3889,3,3747,1,3606,xe" fillcolor="#bebebe" stroked="f">
                  <v:path arrowok="t" o:connecttype="custom" o:connectlocs="3606,10733;3465,10733;3323,10735;3111,10740;2970,10744;2828,10750;2545,10763;2263,10778;1485,10821;919,10848;0,10890;0,11090;1202,11145;1768,11175;2475,11213;2687,11224;2828,11230;2970,11236;3111,11240;3252,11244;3394,11246;3535,11247;3606,11247;3747,11246;3889,11244;4030,11240;4172,11235;4313,11229;4454,11222;4666,11211;5444,11161;5798,11141;6151,11123;6575,11104;7000,11086;7000,10894;6434,10870;6010,10851;5586,10827;4737,10774;4525,10761;4313,10751;4172,10745;4030,10740;3889,10736;3747,10734;3606,10733" o:connectangles="0,0,0,0,0,0,0,0,0,0,0,0,0,0,0,0,0,0,0,0,0,0,0,0,0,0,0,0,0,0,0,0,0,0,0,0,0,0,0,0,0,0,0,0,0,0,0"/>
                </v:shape>
                <v:shape id="AutoShape 86" o:spid="_x0000_s1049" style="position:absolute;left:3057;top:10733;width:7000;height:515;visibility:visible;mso-wrap-style:square;v-text-anchor:top" coordsize="7000,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" path="m,357r71,3l142,363r70,3l283,370r71,3l424,376r71,3l566,382r71,4l707,389r71,3l849,395r70,4l990,402r71,3l1131,409r71,3l1273,416r71,3l1414,423r71,4l1556,430r70,4l1697,438r71,4l1838,446r71,3l1980,453r71,4l2121,461r71,4l2263,469r70,4l2404,477r71,3l2545,484r71,4l2687,491r71,3l2828,497r71,3l2970,503r70,2l3111,507r71,2l3252,511r71,1l3394,513r71,1l3535,514r71,l3677,514r70,-1l3818,512r71,-1l3959,509r71,-2l4101,505r71,-3l4242,500r71,-4l4384,493r70,-4l4525,486r71,-4l4666,478r71,-5l4808,469r71,-5l4949,460r71,-5l5091,451r70,-5l5232,442r71,-5l5373,433r71,-5l5515,424r71,-4l5656,416r71,-4l5798,408r70,-4l5939,400r71,-3l6081,393r70,-3l6222,386r71,-3l6363,380r71,-3l6505,374r70,-3l6646,368r71,-3l6788,362r70,-3l6929,356r71,-3l7000,161r-71,-3l6858,155r-70,-3l6717,149r-71,-3l6575,143r-70,-3l6434,137r-71,-3l6293,131r-71,-3l6151,124r-70,-3l6010,118r-71,-4l5868,110r-70,-4l5727,102r-71,-4l5586,94r-71,-4l5444,86r-71,-5l5303,77r-71,-5l5161,68r-70,-5l5020,59r-71,-5l4879,50r-71,-5l4737,41r-71,-4l4596,32r-71,-4l4454,25r-70,-4l4313,18r-71,-3l4172,12,4101,9,4030,7,3959,5,3889,3,3818,2,3747,1,3677,r-71,l3535,r-70,l3394,1r-71,1l3252,3r-70,2l3111,7r-71,2l2970,11r-71,3l2828,17r-70,3l2687,23r-71,4l2545,30r-70,4l2404,37r-71,4l2263,45r-71,4l2121,53r-70,4l1980,61r-71,4l1838,69r-70,3l1697,76r-71,4l1556,84r-71,4l1414,91r-70,4l1273,98r-71,4l1131,105r-70,4l990,112r-71,3l849,119r-71,3l707,125r-70,3l566,132r-71,3l424,138r-70,3l283,145r-71,3l142,151r-71,3l,157,,357xm,257r6962,e" filled="f">
                  <v:path arrowok="t" o:connecttype="custom" o:connectlocs="212,11099;495,11112;778,11125;1061,11138;1344,11152;1626,11167;1909,11182;2192,11198;2475,11213;2758,11227;3040,11238;3323,11245;3606,11247;3889,11244;4172,11235;4454,11222;4737,11206;5020,11188;5303,11170;5586,11153;5868,11137;6151,11123;6434,11110;6717,11098;7000,11086;6788,10885;6505,10873;6222,10861;5939,10847;5656,10831;5373,10814;5091,10796;4808,10778;4525,10761;4242,10748;3959,10738;3677,10733;3394,10734;3111,10740;2828,10750;2545,10763;2263,10778;1980,10794;1697,10809;1414,10824;1131,10838;849,10852;566,10865;283,10878;0,10890" o:connectangles="0,0,0,0,0,0,0,0,0,0,0,0,0,0,0,0,0,0,0,0,0,0,0,0,0,0,0,0,0,0,0,0,0,0,0,0,0,0,0,0,0,0,0,0,0,0,0,0,0,0"/>
                </v:shape>
                <v:rect id="Rectangle 85" o:spid="_x0000_s1050" style="position:absolute;left:5365;top:10974;width:186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" fillcolor="black" stroked="f"/>
                <v:shape id="Freeform 84" o:spid="_x0000_s1051" style="position:absolute;left:6902;top:10963;width:54;height:54;visibility:visible;mso-wrap-style:square;v-text-anchor:top" coordsize="54,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" path="m42,l12,,,12,,42,12,54r30,l54,42r,-30l42,xe" stroked="f">
                  <v:path arrowok="t" o:connecttype="custom" o:connectlocs="42,10963;12,10963;0,10975;0,11005;12,11017;42,11017;54,11005;54,10975" o:connectangles="0,0,0,0,0,0,0,0"/>
                </v:shape>
                <v:shape id="Freeform 83" o:spid="_x0000_s1052" style="position:absolute;left:6902;top:10963;width:54;height:54;visibility:visible;mso-wrap-style:square;v-text-anchor:top" coordsize="54,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" path="m,27l,12,12,,27,,42,,54,12r,15l54,42,42,54r-15,l12,54,,42,,27e" filled="f" strokecolor="white">
                  <v:path arrowok="t" o:connecttype="custom" o:connectlocs="0,10990;0,10975;12,10963;27,10963;42,10963;54,10975;54,10990;54,11005;42,11017;27,11017;12,11017;0,11005;0,10990" o:connectangles="0,0,0,0,0,0,0,0,0,0,0,0,0"/>
                </v:shape>
                <v:shape id="Freeform 82" o:spid="_x0000_s1053" style="position:absolute;left:1605;top:10090;width:6963;height:515;visibility:visible;mso-wrap-style:square;v-text-anchor:top" coordsize="6963,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" path="m4782,l4642,,4501,2r-70,1l4290,5r-211,6l3868,19r-211,9l2673,80,2391,94r-211,8l2040,108r-282,8l1407,125r-352,6l563,139r-352,7l,150,,364r352,8l703,378r563,9l1618,394r281,8l2110,409r211,9l2673,434r914,49l3868,495r211,8l4290,509r141,3l4571,514r141,l4782,514r141,l5134,511r211,-6l5486,501r211,-9l5837,486r211,-11l6400,455r492,-32l6962,419r,-323l6400,60,6118,43,5908,32,5697,22,5486,14,5345,9,5204,5,5064,3,4923,1,4782,xe" fillcolor="#bebebe" stroked="f">
                  <v:path arrowok="t" o:connecttype="custom" o:connectlocs="4782,10090;4642,10090;4501,10092;4431,10093;4290,10095;4079,10101;3868,10109;3657,10118;2673,10170;2391,10184;2180,10192;2040,10198;1758,10206;1407,10215;1055,10221;563,10229;211,10236;0,10240;0,10454;352,10462;703,10468;1266,10477;1618,10484;1899,10492;2110,10499;2321,10508;2673,10524;3587,10573;3868,10585;4079,10593;4290,10599;4431,10602;4571,10604;4712,10604;4782,10604;4923,10604;5134,10601;5345,10595;5486,10591;5697,10582;5837,10576;6048,10565;6400,10545;6892,10513;6962,10509;6962,10186;6400,10150;6118,10133;5908,10122;5697,10112;5486,10104;5345,10099;5204,10095;5064,10093;4923,10091;4782,10090" o:connectangles="0,0,0,0,0,0,0,0,0,0,0,0,0,0,0,0,0,0,0,0,0,0,0,0,0,0,0,0,0,0,0,0,0,0,0,0,0,0,0,0,0,0,0,0,0,0,0,0,0,0,0,0,0,0,0,0"/>
                </v:shape>
                <v:shape id="AutoShape 81" o:spid="_x0000_s1054" style="position:absolute;left:1605;top:10090;width:6963;height:515;visibility:visible;mso-wrap-style:square;v-text-anchor:top" coordsize="6963,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" path="m,364r71,2l141,367r70,2l282,370r70,2l422,373r71,1l563,375r70,2l703,378r71,1l844,380r70,1l985,382r70,1l1125,385r71,1l1266,387r70,1l1407,390r70,1l1547,393r71,1l1688,396r70,2l1829,400r70,2l1969,405r71,2l2110,409r70,3l2251,415r70,3l2391,421r71,3l2532,427r70,4l2673,434r70,4l2813,442r71,3l2954,449r70,4l3095,457r70,3l3235,464r70,4l3376,472r70,3l3516,479r71,4l3657,486r70,3l3798,492r70,3l3938,498r71,3l4079,503r70,2l4220,507r70,2l4360,511r71,1l4501,513r70,1l4642,514r70,l4782,514r71,l4923,514r70,-1l5064,512r70,-1l5204,509r71,-2l5345,505r70,-2l5486,501r70,-3l5626,495r71,-3l5767,489r70,-3l5908,482r70,-3l6048,475r70,-4l6189,467r70,-4l6329,459r71,-4l6470,450r70,-4l6611,442r70,-5l6751,433r71,-5l6892,423r70,-4l6962,96r-70,-5l6822,87r-71,-5l6681,77r-70,-4l6540,68r-70,-4l6400,60r-71,-5l6259,51r-70,-4l6118,43r-70,-4l5978,36r-70,-4l5837,29r-70,-4l5697,22r-71,-3l5556,16r-70,-2l5415,11,5345,9,5275,7,5204,5,5134,4,5064,3,4993,2,4923,1,4853,r-71,l4712,r-70,l4571,1r-70,1l4431,3r-71,1l4290,5r-70,2l4149,9r-70,2l4009,14r-71,2l3868,19r-70,3l3727,25r-70,3l3587,32r-71,3l3446,39r-70,4l3305,46r-70,4l3165,54r-70,4l3024,62r-70,3l2884,69r-71,4l2743,77r-70,3l2602,84r-70,3l2462,90r-71,4l2321,97r-70,3l2180,102r-70,3l2040,108r-71,2l1899,112r-70,2l1758,116r-70,2l1618,120r-71,2l1477,123r-70,2l1336,126r-70,1l1196,129r-71,1l1055,131r-70,1l914,133r-70,2l774,136r-71,1l633,138r-70,1l493,140r-71,2l352,143r-70,1l211,146r-70,1l71,149,,150,,364xm819,257r6143,e" filled="f">
                  <v:path arrowok="t" o:connecttype="custom" o:connectlocs="211,10459;493,10464;774,10469;1055,10473;1336,10478;1618,10484;1899,10492;2180,10502;2462,10514;2743,10528;3024,10543;3305,10558;3587,10573;3868,10585;4149,10595;4431,10602;4712,10604;4993,10603;5275,10597;5556,10588;5837,10576;6118,10561;6400,10545;6681,10527;6962,10509;6751,10172;6470,10154;6189,10137;5908,10122;5626,10109;5345,10099;5064,10093;4782,10090;4501,10092;4220,10097;3938,10106;3657,10118;3376,10133;3095,10148;2813,10163;2532,10177;2251,10190;1969,10200;1688,10208;1407,10215;1125,10220;844,10225;563,10229;282,10234;0,10240" o:connectangles="0,0,0,0,0,0,0,0,0,0,0,0,0,0,0,0,0,0,0,0,0,0,0,0,0,0,0,0,0,0,0,0,0,0,0,0,0,0,0,0,0,0,0,0,0,0,0,0,0,0"/>
                </v:shape>
                <v:rect id="Rectangle 80" o:spid="_x0000_s1055" style="position:absolute;left:4881;top:10331;width:1639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" fillcolor="black" stroked="f"/>
                <v:shape id="Freeform 79" o:spid="_x0000_s1056" style="position:absolute;left:5934;top:10320;width:54;height:54;visibility:visible;mso-wrap-style:square;v-text-anchor:top" coordsize="54,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" path="m42,l12,,,12,,42,12,54r30,l54,42r,-30l42,xe" stroked="f">
                  <v:path arrowok="t" o:connecttype="custom" o:connectlocs="42,10320;12,10320;0,10332;0,10362;12,10374;42,10374;54,10362;54,10332" o:connectangles="0,0,0,0,0,0,0,0"/>
                </v:shape>
                <v:shape id="Freeform 78" o:spid="_x0000_s1057" style="position:absolute;left:5934;top:10320;width:54;height:54;visibility:visible;mso-wrap-style:square;v-text-anchor:top" coordsize="54,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" path="m,27l,12,12,,27,,42,,54,12r,15l54,42,42,54r-15,l12,54,,42,,27e" filled="f" strokecolor="white">
                  <v:path arrowok="t" o:connecttype="custom" o:connectlocs="0,10347;0,10332;12,10320;27,10320;42,10320;54,10332;54,10347;54,10362;42,10374;27,10374;12,10374;0,10362;0,10347" o:connectangles="0,0,0,0,0,0,0,0,0,0,0,0,0"/>
                </v:shape>
                <v:shape id="AutoShape 77" o:spid="_x0000_s1058" style="position:absolute;left:1717;top:9447;width:8787;height:515;visibility:visible;mso-wrap-style:square;v-text-anchor:top" coordsize="8787,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" path="m1775,r-89,1l1597,5r-88,6l1420,20r-89,9l,195,,319,1331,486r89,9l1509,504r88,6l1686,513r89,2l1864,513r88,-5l2041,501r89,-10l2219,480r88,-13l2751,392r89,-14l2929,365r88,-12l3195,332r178,-17l3550,300r178,-12l3905,278r178,-7l4260,266r2263,-7l7100,258r,-1l7011,257,5148,256r-888,-8l4083,244r-178,-7l3728,227,3550,215,3373,200,3195,183r-89,-10l3017,162r-88,-12l2840,137,2307,48,2219,35,2130,23r-89,-9l1952,7,1864,2,1775,xm6523,259r-1287,l5858,261r177,l6523,259xm8786,253r-88,l7899,257r-266,l7633,258r1065,3l8786,261r,-8xm6035,253r-177,l5236,256r1272,l6035,253xe" fillcolor="#bebebe" stroked="f">
                  <v:path arrowok="t" o:connecttype="custom" o:connectlocs="1686,9448;1509,9458;1331,9476;0,9766;1420,9942;1597,9957;1775,9962;1952,9955;2130,9938;2307,9914;2840,9825;3017,9800;3373,9762;3728,9735;4083,9718;6523,9706;7100,9704;5148,9703;4083,9691;3728,9674;3373,9647;3106,9620;2929,9597;2307,9495;2130,9470;1952,9454;1775,9447;5236,9706;6035,9708;8786,9700;7899,9704;7633,9705;8786,9708;6035,9700;5236,9703;6035,9700" o:connectangles="0,0,0,0,0,0,0,0,0,0,0,0,0,0,0,0,0,0,0,0,0,0,0,0,0,0,0,0,0,0,0,0,0,0,0,0"/>
                </v:shape>
                <v:shape id="AutoShape 76" o:spid="_x0000_s1059" style="position:absolute;left:1717;top:9447;width:8787;height:515;visibility:visible;mso-wrap-style:square;v-text-anchor:top" coordsize="8787,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" path="m,319r89,12l177,342r89,11l355,365r89,10l532,386r89,11l710,407r89,11l887,429r89,11l1065,452r89,11l1242,475r89,11l1420,495r89,9l1597,510r89,3l1775,515r89,-2l1952,508r89,-7l2130,491r89,-11l2307,467r89,-15l2485,437r89,-15l2662,406r89,-14l2840,378r89,-13l3017,353r89,-11l3195,332r89,-9l3373,315r88,-8l3550,300r89,-6l3728,288r88,-5l3905,278r89,-4l4083,271r88,-3l4260,266r89,-1l4438,264r88,-1l4615,262r89,-1l4793,261r88,-1l4970,260r89,l5148,259r88,l5325,259r89,1l5503,260r88,l5680,261r89,l5858,261r88,l6035,261r89,l6213,261r88,-1l6390,260r89,-1l6568,259r88,l6745,258r89,l6923,258r88,l7100,258r89,-1l7278,257r88,l7455,257r89,l7633,258r88,l7810,258r89,l7988,258r88,l8165,259r89,l8343,260r88,l8520,261r89,l8698,261r88,l8786,253r-88,l8609,254r-89,l8431,255r-88,l8254,256r-89,l8076,256r-88,1l7899,257r-89,l7721,257r-88,l7544,257r-89,l7366,257r-88,l7189,257r-89,l7011,257r-88,l6834,257r-89,l6656,256r-88,l6479,255r-89,l6301,254r-88,l6124,254r-89,-1l5946,253r-88,l5769,254r-89,l5591,254r-88,1l5414,255r-89,l5236,256r-88,l5059,255r-89,l4881,255r-88,-1l4704,253r-89,l4526,252r-88,-1l4349,250r-89,-2l4171,246r-88,-2l3994,241r-89,-4l3816,232r-88,-5l3639,221r-89,-6l3461,208r-88,-8l3284,192r-89,-9l3106,173r-89,-11l2929,150r-89,-13l2751,123r-89,-15l2574,93,2485,78,2396,63,2307,48,2219,35,2130,23r-89,-9l1952,7,1864,2,1775,r-89,1l1597,5r-88,6l1420,20r-89,9l1242,40r-88,11l1065,63,976,75,887,86,799,97r-89,11l621,118r-89,11l444,139r-89,11l266,161r-89,12l89,184,,195,,319xm,257r4170,e" filled="f">
                  <v:path arrowok="t" o:connecttype="custom" o:connectlocs="266,9800;621,9844;976,9887;1331,9933;1686,9960;2041,9948;2396,9899;2751,9839;3106,9789;3461,9754;3816,9730;4171,9715;4526,9710;4881,9707;5236,9706;5591,9707;5946,9708;6301,9707;6656,9706;7011,9705;7366,9704;7721,9705;8076,9705;8431,9707;8786,9708;8520,9701;8165,9703;7810,9704;7455,9704;7100,9704;6745,9704;6390,9702;6035,9700;5680,9701;5325,9702;4970,9702;4615,9700;4260,9695;3905,9684;3550,9662;3195,9630;2840,9584;2485,9525;2130,9470;1775,9447;1420,9467;1065,9510;710,9555;355,9597;0,9642" o:connectangles="0,0,0,0,0,0,0,0,0,0,0,0,0,0,0,0,0,0,0,0,0,0,0,0,0,0,0,0,0,0,0,0,0,0,0,0,0,0,0,0,0,0,0,0,0,0,0,0,0,0"/>
                </v:shape>
                <v:rect id="Rectangle 75" o:spid="_x0000_s1060" style="position:absolute;left:2908;top:9688;width:119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" fillcolor="black" stroked="f"/>
                <v:shape id="Freeform 74" o:spid="_x0000_s1061" style="position:absolute;left:3477;top:9677;width:54;height:54;visibility:visible;mso-wrap-style:square;v-text-anchor:top" coordsize="54,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" path="m42,l12,,,13,,42,12,54r30,l54,42r,-29l42,xe" stroked="f">
                  <v:path arrowok="t" o:connecttype="custom" o:connectlocs="42,9677;12,9677;0,9690;0,9719;12,9731;42,9731;54,9719;54,9690" o:connectangles="0,0,0,0,0,0,0,0"/>
                </v:shape>
                <v:shape id="Freeform 73" o:spid="_x0000_s1062" style="position:absolute;left:3477;top:9677;width:54;height:54;visibility:visible;mso-wrap-style:square;v-text-anchor:top" coordsize="54,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" path="m,27l,13,12,,27,,42,,54,13r,14l54,42,42,54r-15,l12,54,,42,,27e" filled="f" strokecolor="white">
                  <v:path arrowok="t" o:connecttype="custom" o:connectlocs="0,9704;0,9690;12,9677;27,9677;42,9677;54,9690;54,9704;54,9719;42,9731;27,9731;12,9731;0,9719;0,9704" o:connectangles="0,0,0,0,0,0,0,0,0,0,0,0,0"/>
                </v:shape>
                <v:shape id="Freeform 72" o:spid="_x0000_s1063" style="position:absolute;left:2163;top:8804;width:2830;height:515;visibility:visible;mso-wrap-style:square;v-text-anchor:top" coordsize="2830,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" path="m1772,r-86,2l1572,9,1457,23,1314,49r-85,19l1114,95,971,130r-85,19l771,171r-85,13l571,197r-114,6l257,205,85,204,,205,,310r114,1l343,310r85,1l543,316r114,11l771,344r86,16l971,385r229,56l1257,454r143,29l1514,500r115,10l1743,515r29,l1800,514r86,-3l2000,500r86,-12l2229,462r86,-19l2543,389r115,-25l2743,347r86,-16l2829,184r-86,-15l2686,157,2572,133,2343,79,2258,60,2172,42,2058,23,1972,12,1857,3,1800,1,1772,xe" fillcolor="#bebebe" stroked="f">
                  <v:path arrowok="t" o:connecttype="custom" o:connectlocs="1772,8804;1686,8806;1572,8813;1457,8827;1314,8853;1229,8872;1114,8899;971,8934;886,8953;771,8975;686,8988;571,9001;457,9007;257,9009;85,9008;0,9009;0,9114;114,9115;343,9114;428,9115;543,9120;657,9131;771,9148;857,9164;971,9189;1200,9245;1257,9258;1400,9287;1514,9304;1629,9314;1743,9319;1772,9319;1800,9318;1886,9315;2000,9304;2086,9292;2229,9266;2315,9247;2543,9193;2658,9168;2743,9151;2829,9135;2829,8988;2743,8973;2686,8961;2572,8937;2343,8883;2258,8864;2172,8846;2058,8827;1972,8816;1857,8807;1800,8805;1772,8804" o:connectangles="0,0,0,0,0,0,0,0,0,0,0,0,0,0,0,0,0,0,0,0,0,0,0,0,0,0,0,0,0,0,0,0,0,0,0,0,0,0,0,0,0,0,0,0,0,0,0,0,0,0,0,0,0,0"/>
                </v:shape>
                <v:shape id="AutoShape 71" o:spid="_x0000_s1064" style="position:absolute;left:2163;top:8804;width:2830;height:515;visibility:visible;mso-wrap-style:square;v-text-anchor:top" coordsize="2830,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" path="m,310r28,l57,311r28,l114,311r29,l171,310r29,l228,310r29,l286,310r28,l343,310r28,l400,311r28,l457,312r29,1l514,315r29,1l571,319r29,2l628,324r29,3l686,331r28,4l743,339r28,5l800,349r29,5l857,360r29,6l914,372r29,7l971,385r29,7l1029,399r28,7l1086,413r28,7l1143,427r29,7l1200,441r29,7l1257,454r29,6l1314,466r29,6l1372,477r28,6l1429,487r28,5l1486,496r28,4l1543,503r29,3l1600,508r29,2l1657,512r29,1l1715,514r28,1l1772,515r28,-1l1829,514r28,-2l1886,511r29,-2l1943,506r29,-3l2000,500r29,-4l2058,492r28,-4l2115,483r28,-5l2172,473r28,-6l2229,462r29,-6l2286,449r29,-6l2343,436r29,-6l2401,423r28,-7l2458,409r28,-6l2515,396r28,-7l2572,383r29,-7l2629,370r29,-6l2686,358r29,-6l2743,347r29,-6l2801,336r28,-5l2829,184r-28,-5l2772,174r-29,-5l2715,163r-29,-6l2658,151r-29,-6l2601,139r-29,-6l2543,126r-28,-7l2486,113r-28,-7l2429,99r-28,-7l2372,86r-29,-7l2315,72r-29,-6l2258,60r-29,-6l2200,48r-28,-6l2143,37r-28,-5l2086,27r-28,-4l2029,19r-29,-4l1972,12,1943,9,1915,7,1886,5,1857,3,1829,2,1800,1,1772,r-29,1l1715,1r-29,1l1657,3r-28,2l1600,7r-28,2l1543,12r-29,4l1486,19r-29,4l1429,28r-29,5l1372,38r-29,5l1314,49r-28,6l1257,61r-28,7l1200,74r-28,7l1143,88r-29,7l1086,102r-29,7l1029,116r-29,7l971,130r-28,6l914,143r-28,6l857,155r-28,6l800,166r-29,5l743,176r-29,4l686,184r-29,4l628,191r-28,3l571,197r-28,2l514,201r-28,1l457,203r-29,1l400,205r-29,l343,205r-29,l286,205r-29,l228,205r-28,l171,205r-28,l114,205,85,204r-28,1l28,205,,205,,310xm223,258r2606,e" filled="f">
                  <v:path arrowok="t" o:connecttype="custom" o:connectlocs="85,9115;200,9114;314,9114;428,9115;543,9120;657,9131;771,9148;886,9170;1000,9196;1114,9224;1229,9252;1343,9276;1457,9296;1572,9310;1686,9317;1800,9318;1915,9313;2029,9300;2143,9282;2258,9260;2372,9234;2486,9207;2601,9180;2715,9156;2829,9135;2743,8973;2629,8949;2515,8923;2401,8896;2286,8870;2172,8846;2058,8827;1943,8813;1829,8806;1715,8805;1600,8811;1486,8823;1372,8842;1257,8865;1143,8892;1029,8920;914,8947;800,8970;686,8988;571,9001;457,9007;343,9009;228,9009;114,9009;0,9009" o:connectangles="0,0,0,0,0,0,0,0,0,0,0,0,0,0,0,0,0,0,0,0,0,0,0,0,0,0,0,0,0,0,0,0,0,0,0,0,0,0,0,0,0,0,0,0,0,0,0,0,0,0"/>
                </v:shape>
                <v:rect id="Rectangle 70" o:spid="_x0000_s1065" style="position:absolute;left:3504;top:9045;width:745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" fillcolor="black" stroked="f"/>
                <v:shape id="Freeform 69" o:spid="_x0000_s1066" style="position:absolute;left:3923;top:9034;width:54;height:54;visibility:visible;mso-wrap-style:square;v-text-anchor:top" coordsize="54,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" path="m42,l12,,,12,,41,12,54r30,l54,41r,-29l42,xe" stroked="f">
                  <v:path arrowok="t" o:connecttype="custom" o:connectlocs="42,9035;12,9035;0,9047;0,9076;12,9089;42,9089;54,9076;54,9047" o:connectangles="0,0,0,0,0,0,0,0"/>
                </v:shape>
                <v:shape id="Freeform 68" o:spid="_x0000_s1067" style="position:absolute;left:3923;top:9034;width:54;height:54;visibility:visible;mso-wrap-style:square;v-text-anchor:top" coordsize="54,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" path="m,27l,12,12,,27,,42,,54,12r,15l54,41,42,54r-15,l12,54,,41,,27e" filled="f" strokecolor="white">
                  <v:path arrowok="t" o:connecttype="custom" o:connectlocs="0,9062;0,9047;12,9035;27,9035;42,9035;54,9047;54,9062;54,9076;42,9089;27,9089;12,9089;0,9076;0,9062" o:connectangles="0,0,0,0,0,0,0,0,0,0,0,0,0"/>
                </v:shape>
                <v:shape id="Freeform 67" o:spid="_x0000_s1068" style="position:absolute;left:1568;top:8161;width:2383;height:515;visibility:visible;mso-wrap-style:square;v-text-anchor:top" coordsize="2383,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" path="m144,l96,,48,2,,6,,508r48,3l96,513r48,1l193,513r72,-5l337,501r96,-15l505,473,626,447,891,386r72,-16l1083,347r72,-13l1227,324r73,-9l1372,307r72,-5l1589,294r144,-3l1853,291r145,2l2142,296r120,1l2383,298r,-82l2238,216r-192,3l1950,221r-121,1l1709,222r-96,-2l1540,218,1396,208r-96,-9l1227,190r-72,-11l1083,167r-72,-14l891,128,602,61,530,45,457,31,361,16,289,7,217,2,168,,144,xe" fillcolor="#bebebe" stroked="f">
                  <v:path arrowok="t" o:connecttype="custom" o:connectlocs="144,8162;96,8162;48,8164;0,8168;0,8670;48,8673;96,8675;144,8676;193,8675;265,8670;337,8663;433,8648;505,8635;626,8609;891,8548;963,8532;1083,8509;1155,8496;1227,8486;1300,8477;1372,8469;1444,8464;1589,8456;1733,8453;1853,8453;1998,8455;2142,8458;2262,8459;2383,8460;2383,8378;2238,8378;2046,8381;1950,8383;1829,8384;1709,8384;1613,8382;1540,8380;1396,8370;1300,8361;1227,8352;1155,8341;1083,8329;1011,8315;891,8290;602,8223;530,8207;457,8193;361,8178;289,8169;217,8164;168,8162;144,8162" o:connectangles="0,0,0,0,0,0,0,0,0,0,0,0,0,0,0,0,0,0,0,0,0,0,0,0,0,0,0,0,0,0,0,0,0,0,0,0,0,0,0,0,0,0,0,0,0,0,0,0,0,0,0,0"/>
                </v:shape>
                <v:shape id="AutoShape 66" o:spid="_x0000_s1069" style="position:absolute;left:1568;top:8161;width:2383;height:515;visibility:visible;mso-wrap-style:square;v-text-anchor:top" coordsize="2383,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" path="m,508r24,2l48,511r24,2l96,513r24,1l144,514r24,l193,513r24,-1l241,510r24,-2l289,506r24,-2l337,501r24,-3l385,494r24,-4l433,486r24,-4l481,478r24,-5l530,468r24,-5l578,458r24,-5l626,447r24,-5l674,436r24,-6l722,425r24,-6l770,413r24,-5l818,402r24,-5l866,391r25,-5l915,380r24,-5l963,370r24,-5l1011,360r24,-4l1059,351r24,-4l1107,342r24,-4l1155,334r24,-3l1203,327r24,-3l1252,321r24,-3l1300,315r24,-3l1348,310r24,-3l1396,305r24,-2l1444,302r24,-2l1492,298r24,-1l1540,296r24,-1l1589,294r24,-1l1637,293r24,-1l1685,292r24,-1l1733,291r24,l1781,291r24,l1829,291r24,l1877,292r24,l1925,292r25,1l1974,293r24,l2022,294r24,l2070,295r24,l2118,296r24,l2166,296r24,1l2214,297r24,l2262,297r24,l2311,298r24,l2359,298r24,l2383,216r-24,l2335,216r-24,l2286,216r-24,l2238,216r-24,1l2190,217r-24,l2142,218r-24,l2094,218r-24,1l2046,219r-24,1l1998,220r-24,1l1950,221r-25,l1901,222r-24,l1853,222r-24,l1805,222r-24,1l1757,222r-24,l1709,222r-24,l1661,221r-24,l1613,220r-24,l1564,219r-24,-1l1516,216r-24,-1l1468,214r-24,-2l1420,210r-24,-2l1372,206r-24,-2l1324,201r-24,-2l1276,196r-24,-3l1227,190r-24,-4l1179,183r-24,-4l1131,175r-24,-4l1083,167r-24,-4l1035,158r-24,-5l987,149r-24,-5l939,138r-24,-5l891,128r-25,-5l842,117r-24,-6l794,106r-24,-6l746,95,722,89,698,83,674,78,650,72,626,66,602,61,578,56,554,51,530,45,505,41,481,36,457,31,433,27,409,23,385,19,361,16,337,13,313,10,289,7,265,5,241,3,217,2,193,1,168,,144,,120,,96,,72,1,48,2,24,4,,6,,508xm,257r884,e" filled="f">
                  <v:path arrowok="t" o:connecttype="custom" o:connectlocs="72,8675;168,8676;265,8670;361,8660;457,8644;554,8625;650,8604;746,8581;842,8559;939,8537;1035,8518;1131,8500;1227,8486;1324,8474;1420,8465;1516,8459;1613,8455;1709,8453;1805,8453;1901,8454;1998,8455;2094,8457;2190,8459;2286,8459;2383,8460;2311,8378;2214,8379;2118,8380;2022,8382;1925,8383;1829,8384;1733,8384;1637,8383;1540,8380;1444,8374;1348,8366;1252,8355;1155,8341;1059,8325;963,8306;866,8285;770,8262;674,8240;578,8218;481,8198;385,8181;289,8169;193,8163;96,8162;0,8168" o:connectangles="0,0,0,0,0,0,0,0,0,0,0,0,0,0,0,0,0,0,0,0,0,0,0,0,0,0,0,0,0,0,0,0,0,0,0,0,0,0,0,0,0,0,0,0,0,0,0,0,0,0"/>
                </v:shape>
                <v:rect id="Rectangle 65" o:spid="_x0000_s1070" style="position:absolute;left:1568;top:8402;width:354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" fillcolor="black" stroked="f"/>
                <v:shape id="Freeform 64" o:spid="_x0000_s1071" style="position:absolute;left:1652;top:8391;width:54;height:54;visibility:visible;mso-wrap-style:square;v-text-anchor:top" coordsize="54,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" path="m42,l12,,,12,,42,12,54r30,l54,42r,-30l42,xe" stroked="f">
                  <v:path arrowok="t" o:connecttype="custom" o:connectlocs="42,8392;12,8392;0,8404;0,8434;12,8446;42,8446;54,8434;54,8404" o:connectangles="0,0,0,0,0,0,0,0"/>
                </v:shape>
                <v:shape id="Freeform 63" o:spid="_x0000_s1072" style="position:absolute;left:1652;top:8391;width:54;height:54;visibility:visible;mso-wrap-style:square;v-text-anchor:top" coordsize="54,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" path="m,27l,12,12,,27,,42,,54,12r,15l54,42,42,54r-15,l12,54,,42,,27e" filled="f" strokecolor="white">
                  <v:path arrowok="t" o:connecttype="custom" o:connectlocs="0,8419;0,8404;12,8392;27,8392;42,8392;54,8404;54,8419;54,8434;42,8446;27,8446;12,8446;0,8434;0,8419" o:connectangles="0,0,0,0,0,0,0,0,0,0,0,0,0"/>
                </v:shape>
                <v:shape id="Freeform 62" o:spid="_x0000_s1073" style="position:absolute;left:1865;top:7518;width:1788;height:515;visibility:visible;mso-wrap-style:square;v-text-anchor:top" coordsize="1788,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" path="m577,l505,6,433,23,361,49,289,81r-73,33l162,137r-54,20l72,170,36,181,,191,,323r72,21l144,370r91,38l343,457r18,8l433,491r72,17l577,514r19,l668,504r72,-21l830,448,939,402r54,-22l1065,355r72,-20l1209,321r72,-11l1354,303r180,-8l1769,289r18,-1l1787,226r-72,-3l1444,216r-54,-3l1300,206r-73,-10l1155,183r-72,-19l993,134,830,66,776,44,704,19,632,4,596,,577,xe" fillcolor="#bebebe" stroked="f">
                  <v:path arrowok="t" o:connecttype="custom" o:connectlocs="577,7519;505,7525;433,7542;361,7568;289,7600;216,7633;162,7656;108,7676;72,7689;36,7700;0,7710;0,7842;72,7863;144,7889;235,7927;343,7976;361,7984;433,8010;505,8027;577,8033;596,8033;668,8023;740,8002;830,7967;939,7921;993,7899;1065,7874;1137,7854;1209,7840;1281,7829;1354,7822;1534,7814;1769,7808;1787,7807;1787,7745;1715,7742;1444,7735;1390,7732;1300,7725;1227,7715;1155,7702;1083,7683;993,7653;830,7585;776,7563;704,7538;632,7523;596,7519;577,7519" o:connectangles="0,0,0,0,0,0,0,0,0,0,0,0,0,0,0,0,0,0,0,0,0,0,0,0,0,0,0,0,0,0,0,0,0,0,0,0,0,0,0,0,0,0,0,0,0,0,0,0,0"/>
                </v:shape>
                <v:shape id="AutoShape 61" o:spid="_x0000_s1074" style="position:absolute;left:1865;top:7518;width:1788;height:515;visibility:visible;mso-wrap-style:square;v-text-anchor:top" coordsize="1788,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" path="m,323r18,5l36,333r18,6l72,344r18,6l108,357r18,6l144,370r18,7l180,385r18,8l216,400r19,8l253,417r18,8l289,433r18,8l325,449r18,8l361,465r18,7l397,479r18,6l433,491r18,5l469,501r18,4l505,508r18,3l541,513r18,1l577,514r19,l614,512r18,-2l650,507r18,-3l686,499r18,-4l722,489r18,-6l758,477r18,-7l794,463r18,-7l830,448r18,-8l866,433r18,-8l902,417r18,-8l939,402r18,-8l975,387r18,-7l1011,374r18,-7l1047,361r18,-6l1083,350r18,-5l1119,340r18,-5l1155,331r18,-4l1191,324r18,-3l1227,318r18,-3l1263,313r18,-3l1300,308r18,-1l1336,305r18,-2l1372,302r18,-1l1408,300r18,-1l1444,298r18,l1480,297r18,-1l1516,296r18,-1l1552,295r18,-1l1588,294r18,l1624,293r19,l1661,292r18,l1697,291r18,l1733,290r18,l1769,289r18,-1l1787,226r-18,-1l1751,224r-18,l1715,223r-18,l1679,222r-18,l1643,221r-19,l1606,220r-18,l1570,220r-18,-1l1534,219r-18,-1l1498,218r-18,-1l1462,216r-18,l1426,215r-18,-1l1390,213r-18,-1l1354,211r-18,-2l1318,207r-18,-1l1281,204r-18,-3l1245,199r-18,-3l1209,193r-18,-3l1173,187r-18,-4l1137,179r-18,-5l1101,169r-18,-5l1065,159r-18,-6l1029,147r-18,-7l993,134r-18,-7l957,120r-18,-8l920,105,902,97,884,89,866,81,848,74,830,66,812,58,794,51,776,44,758,37,740,31,722,25,704,19,686,15,668,10,650,7,632,4,614,2,596,,577,,559,,541,1,523,3,505,6,487,9r-18,4l451,18r-18,5l415,29r-18,6l379,42r-18,7l343,57r-18,8l307,73r-18,8l271,89r-18,8l235,106r-19,8l198,121r-18,8l162,137r-18,7l126,151r-18,6l90,164r-18,6l54,175r-18,6l18,186,,191,,323xm,257r1322,e" filled="f">
                  <v:path arrowok="t" o:connecttype="custom" o:connectlocs="54,7858;126,7882;198,7912;271,7944;343,7976;415,8004;487,8024;559,8033;632,8029;704,8014;776,7989;848,7959;920,7928;993,7899;1065,7874;1137,7854;1209,7840;1281,7829;1354,7822;1426,7818;1498,7815;1570,7813;1643,7812;1715,7810;1787,7807;1733,7743;1661,7741;1588,7739;1516,7737;1444,7735;1372,7731;1300,7725;1227,7715;1155,7702;1083,7683;1011,7659;939,7631;866,7600;794,7570;722,7544;650,7526;577,7519;505,7525;433,7542;361,7568;289,7600;216,7633;144,7663;72,7689;0,7710" o:connectangles="0,0,0,0,0,0,0,0,0,0,0,0,0,0,0,0,0,0,0,0,0,0,0,0,0,0,0,0,0,0,0,0,0,0,0,0,0,0,0,0,0,0,0,0,0,0,0,0,0,0"/>
                </v:shape>
                <v:rect id="Rectangle 60" o:spid="_x0000_s1075" style="position:absolute;left:2349;top:7759;width:335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" fillcolor="black" stroked="f"/>
                <v:shape id="Freeform 59" o:spid="_x0000_s1076" style="position:absolute;left:2434;top:7749;width:54;height:54;visibility:visible;mso-wrap-style:square;v-text-anchor:top" coordsize="54,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" path="m41,l12,,,12,,42,12,54r29,l54,42r,-30l41,xe" stroked="f">
                  <v:path arrowok="t" o:connecttype="custom" o:connectlocs="41,7749;12,7749;0,7761;0,7791;12,7803;41,7803;54,7791;54,7761" o:connectangles="0,0,0,0,0,0,0,0"/>
                </v:shape>
                <v:shape id="Freeform 58" o:spid="_x0000_s1077" style="position:absolute;left:2434;top:7749;width:54;height:54;visibility:visible;mso-wrap-style:square;v-text-anchor:top" coordsize="54,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" path="m,27l,12,12,,27,,41,,54,12r,15l54,42,41,54r-14,l12,54,,42,,27e" filled="f" strokecolor="white">
                  <v:path arrowok="t" o:connecttype="custom" o:connectlocs="0,7776;0,7761;12,7749;27,7749;41,7749;54,7761;54,7776;54,7791;41,7803;27,7803;12,7803;0,7791;0,7776" o:connectangles="0,0,0,0,0,0,0,0,0,0,0,0,0"/>
                </v:shape>
                <v:shape id="Freeform 57" o:spid="_x0000_s1078" style="position:absolute;left:1569;top:6876;width:9232;height:515;visibility:visible;mso-wrap-style:square;v-text-anchor:top" coordsize="9232,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" path="m1119,l933,1,746,2,560,5,373,10,94,18,,21,,493r187,6l373,505r187,4l746,512r187,2l1119,514r187,l1492,512r187,-3l1959,503r279,-8l2518,485r187,-7l3917,424r466,-19l4663,395r373,-11l5316,377r279,-5l5782,369r280,-3l6435,364r373,l8113,367r373,l8859,365r373,-3l9232,153r-373,-4l8300,147r-653,1l6808,150r-373,l6062,148r-280,-3l5502,141r-186,-4l5036,130r-280,-8l4383,109,4103,98,2891,45,2705,37,2332,23,2052,14r-93,-3l1679,5,1492,2,1306,1,1119,xe" fillcolor="#bebebe" stroked="f">
                  <v:path arrowok="t" o:connecttype="custom" o:connectlocs="1119,6876;933,6877;746,6878;560,6881;373,6886;94,6894;0,6897;0,7369;187,7375;373,7381;560,7385;746,7388;933,7390;1119,7390;1306,7390;1492,7388;1679,7385;1959,7379;2238,7371;2518,7361;2705,7354;3917,7300;4383,7281;4663,7271;5036,7260;5316,7253;5595,7248;5782,7245;6062,7242;6435,7240;6808,7240;8113,7243;8486,7243;8859,7241;9232,7238;9232,7029;8859,7025;8300,7023;7647,7024;6808,7026;6435,7026;6062,7024;5782,7021;5502,7017;5316,7013;5036,7006;4756,6998;4383,6985;4103,6974;2891,6921;2705,6913;2332,6899;2052,6890;1959,6887;1679,6881;1492,6878;1306,6877;1119,6876" o:connectangles="0,0,0,0,0,0,0,0,0,0,0,0,0,0,0,0,0,0,0,0,0,0,0,0,0,0,0,0,0,0,0,0,0,0,0,0,0,0,0,0,0,0,0,0,0,0,0,0,0,0,0,0,0,0,0,0,0,0"/>
                </v:shape>
                <v:shape id="AutoShape 56" o:spid="_x0000_s1079" style="position:absolute;left:1569;top:6876;width:9232;height:515;visibility:visible;mso-wrap-style:square;v-text-anchor:top" coordsize="9232,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" path="m,493r94,3l187,499r93,3l373,505r94,2l560,509r93,2l746,512r94,1l933,514r93,l1119,514r94,l1306,514r93,-1l1492,512r94,-1l1679,509r93,-2l1865,505r94,-2l2052,500r93,-2l2238,495r94,-3l2425,488r93,-3l2611,481r94,-3l2798,474r93,-4l2984,466r94,-4l3171,457r93,-4l3357,449r94,-4l3544,441r93,-4l3730,432r94,-4l3917,424r93,-4l4103,416r94,-3l4290,409r93,-4l4476,402r94,-3l4663,395r93,-3l4849,390r94,-3l5036,384r93,-2l5222,380r94,-3l5409,376r93,-2l5595,372r94,-1l5782,369r93,-1l5968,367r94,-1l6155,366r93,-1l6341,365r94,-1l6528,364r93,l6714,364r94,l6901,364r93,l7087,365r94,l7274,365r93,l7460,366r94,l7647,366r93,1l7833,367r94,l8020,367r93,l8206,367r94,l8393,367r93,l8579,367r94,-1l8766,366r93,-1l8952,364r94,l9139,363r93,-1l9232,153r-93,-1l9046,151r-94,-1l8859,149r-93,l8673,148r-94,l8486,147r-93,l8300,147r-94,l8113,147r-93,l7927,147r-94,1l7740,148r-93,l7554,148r-94,1l7367,149r-93,l7181,150r-94,l6994,150r-93,l6808,150r-94,l6621,150r-93,l6435,150r-94,l6248,149r-93,l6062,148r-94,-1l5875,146r-93,-1l5689,144r-94,-2l5502,141r-93,-2l5316,137r-94,-2l5129,133r-93,-3l4943,128r-94,-3l4756,122r-93,-3l4570,116r-94,-4l4383,109r-93,-4l4197,102r-94,-4l4010,94r-93,-4l3824,86r-94,-4l3637,78r-93,-4l3451,69r-94,-4l3264,61r-93,-4l3078,53r-94,-4l2891,45r-93,-4l2705,37r-94,-4l2518,30r-93,-4l2332,23r-94,-3l2145,17r-93,-3l1959,11,1865,9,1772,7,1679,5,1586,4,1492,2,1399,1r-93,l1213,r-94,l1026,,933,1r-93,l746,2,653,4,560,5,467,7r-94,3l280,12r-93,3l94,18,,21,,493xm,257r9232,e" filled="f">
                  <v:path arrowok="t" o:connecttype="custom" o:connectlocs="280,7378;653,7387;1026,7390;1399,7389;1772,7383;2145,7374;2518,7361;2891,7346;3264,7329;3637,7313;4010,7296;4383,7281;4756,7268;5129,7258;5502,7250;5875,7244;6248,7241;6621,7240;6994,7240;7367,7241;7740,7243;8113,7243;8486,7243;8859,7241;9232,7238;8952,7026;8579,7024;8206,7023;7833,7024;7460,7025;7087,7026;6714,7026;6341,7026;5968,7023;5595,7018;5222,7011;4849,7001;4476,6988;4103,6974;3730,6958;3357,6941;2984,6925;2611,6909;2238,6896;1865,6885;1492,6878;1119,6876;746,6878;373,6886;0,6897" o:connectangles="0,0,0,0,0,0,0,0,0,0,0,0,0,0,0,0,0,0,0,0,0,0,0,0,0,0,0,0,0,0,0,0,0,0,0,0,0,0,0,0,0,0,0,0,0,0,0,0,0,0"/>
                </v:shape>
                <v:rect id="Rectangle 55" o:spid="_x0000_s1080" style="position:absolute;left:1754;top:7117;width:5511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" fillcolor="black" stroked="f"/>
                <v:shape id="Freeform 54" o:spid="_x0000_s1081" style="position:absolute;left:3700;top:7106;width:54;height:54;visibility:visible;mso-wrap-style:square;v-text-anchor:top" coordsize="54,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" path="m42,l13,,,12,,42,13,54r29,l54,42r,-30l42,xe" stroked="f">
                  <v:path arrowok="t" o:connecttype="custom" o:connectlocs="42,7106;13,7106;0,7118;0,7148;13,7160;42,7160;54,7148;54,7118" o:connectangles="0,0,0,0,0,0,0,0"/>
                </v:shape>
                <v:shape id="Freeform 53" o:spid="_x0000_s1082" style="position:absolute;left:3700;top:7106;width:54;height:54;visibility:visible;mso-wrap-style:square;v-text-anchor:top" coordsize="54,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" path="m,27l,12,13,,27,,42,,54,12r,15l54,42,42,54r-15,l13,54,,42,,27e" filled="f" strokecolor="white">
                  <v:path arrowok="t" o:connecttype="custom" o:connectlocs="0,7133;0,7118;13,7106;27,7106;42,7106;54,7118;54,7133;54,7148;42,7160;27,7160;13,7160;0,7148;0,7133" o:connectangles="0,0,0,0,0,0,0,0,0,0,0,0,0"/>
                </v:shape>
                <v:shape id="Freeform 52" o:spid="_x0000_s1083" style="position:absolute;left:1865;top:6233;width:5660;height:515;visibility:visible;mso-wrap-style:square;v-text-anchor:top" coordsize="5660,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" path="m286,l171,5,57,17,,26,,489r114,16l228,513r58,2l343,514r114,-7l571,493,686,474,800,450r229,-50l1143,376r114,-22l1372,335r114,-15l1600,308r115,-10l1886,289r115,-4l2229,280r572,-7l3430,263r457,-4l4287,259r457,2l5430,268r229,l5659,247r-114,l4573,255r-229,1l3887,256r-457,-4l2686,241r-400,-5l2115,233r-114,-3l1886,226r-114,-6l1600,207,1486,195,1372,180,1257,161,1143,139,800,64,743,52,629,31,514,14,400,3,343,1,286,xe" fillcolor="#bebebe" stroked="f">
                  <v:path arrowok="t" o:connecttype="custom" o:connectlocs="286,6233;171,6238;57,6250;0,6259;0,6722;114,6738;228,6746;286,6748;343,6747;457,6740;571,6726;686,6707;800,6683;1029,6633;1143,6609;1257,6587;1372,6568;1486,6553;1600,6541;1715,6531;1886,6522;2001,6518;2229,6513;2801,6506;3430,6496;3887,6492;4287,6492;4744,6494;5430,6501;5659,6501;5659,6480;5545,6480;4573,6488;4344,6489;3887,6489;3430,6485;2686,6474;2286,6469;2115,6466;2001,6463;1886,6459;1772,6453;1600,6440;1486,6428;1372,6413;1257,6394;1143,6372;800,6297;743,6285;629,6264;514,6247;400,6236;343,6234;286,6233" o:connectangles="0,0,0,0,0,0,0,0,0,0,0,0,0,0,0,0,0,0,0,0,0,0,0,0,0,0,0,0,0,0,0,0,0,0,0,0,0,0,0,0,0,0,0,0,0,0,0,0,0,0,0,0,0,0"/>
                </v:shape>
                <v:shape id="AutoShape 51" o:spid="_x0000_s1084" style="position:absolute;left:1865;top:6233;width:5660;height:515;visibility:visible;mso-wrap-style:square;v-text-anchor:top" coordsize="5660,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" path="m,489r57,9l114,505r57,5l228,513r58,2l343,514r57,-3l457,507r57,-6l571,493r58,-9l686,474r57,-12l800,450r57,-12l914,425r58,-13l1029,400r57,-13l1143,376r57,-12l1257,354r58,-10l1372,335r57,-8l1486,320r57,-7l1600,308r58,-5l1715,298r57,-3l1829,292r57,-3l1943,287r58,-2l2058,283r57,-1l2172,281r57,-1l2286,279r58,-1l2401,278r57,-1l2515,276r57,l2629,275r57,-1l2744,273r57,l2858,272r57,-1l2972,270r57,-1l3087,268r57,-1l3201,266r57,l3315,265r57,-1l3430,263r57,l3544,262r57,-1l3658,261r57,-1l3773,260r57,l3887,259r57,l4001,259r57,l4116,259r57,l4230,259r57,l4344,259r57,l4459,259r57,l4573,260r57,l4687,261r57,l4801,262r58,l4916,263r57,l5030,264r57,l5144,265r58,1l5259,266r57,1l5373,267r57,1l5487,268r58,l5602,268r57,l5659,247r-57,l5545,247r-58,l5430,247r-57,1l5316,248r-57,1l5202,249r-58,1l5087,250r-57,1l4973,251r-57,1l4859,253r-58,l4744,254r-57,l4630,255r-57,l4516,255r-57,1l4401,256r-57,l4287,256r-57,l4173,256r-57,l4058,256r-57,l3944,256r-57,l3830,255r-57,l3715,254r-57,l3601,253r-57,l3487,252r-57,l3372,251r-57,-1l3258,249r-57,-1l3144,247r-57,l3029,246r-57,-1l2915,244r-57,-1l2801,242r-57,-1l2686,241r-57,-1l2572,239r-57,-1l2458,238r-57,-1l2344,236r-58,l2229,235r-57,-1l2115,233r-57,-2l2001,230r-58,-2l1886,226r-57,-3l1772,220r-57,-4l1658,212r-58,-5l1543,201r-57,-6l1429,188r-57,-8l1315,171r-58,-10l1200,150r-57,-11l1086,127r-57,-12l972,102,914,90,857,77,800,64,743,52,686,41,629,31,571,22,514,14,457,8,400,3,343,1,286,,228,2,171,5r-57,5l57,17,,26,,489xm,257r838,e" filled="f">
                  <v:path arrowok="t" o:connecttype="custom" o:connectlocs="171,6743;400,6744;629,6717;857,6671;1086,6620;1315,6577;1543,6546;1772,6528;2001,6518;2229,6513;2458,6510;2686,6507;2915,6504;3144,6500;3372,6497;3601,6494;3830,6493;4058,6492;4287,6492;4516,6492;4744,6494;4973,6496;5202,6499;5430,6501;5659,6501;5487,6480;5259,6482;5030,6484;4801,6486;4573,6488;4344,6489;4116,6489;3887,6489;3658,6487;3430,6485;3201,6481;2972,6478;2744,6474;2515,6471;2286,6469;2058,6464;1829,6456;1600,6440;1372,6413;1143,6372;914,6323;686,6274;457,6241;228,6235;0,6259" o:connectangles="0,0,0,0,0,0,0,0,0,0,0,0,0,0,0,0,0,0,0,0,0,0,0,0,0,0,0,0,0,0,0,0,0,0,0,0,0,0,0,0,0,0,0,0,0,0,0,0,0,0"/>
                </v:shape>
                <v:rect id="Rectangle 50" o:spid="_x0000_s1085" style="position:absolute;left:2014;top:6474;width:276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" fillcolor="black" stroked="f"/>
                <v:shape id="Freeform 49" o:spid="_x0000_s1086" style="position:absolute;left:2136;top:6463;width:54;height:54;visibility:visible;mso-wrap-style:square;v-text-anchor:top" coordsize="54,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" path="m42,l12,,,13,,42,12,54r30,l54,42r,-29l42,xe" stroked="f">
                  <v:path arrowok="t" o:connecttype="custom" o:connectlocs="42,6463;12,6463;0,6476;0,6505;12,6517;42,6517;54,6505;54,6476" o:connectangles="0,0,0,0,0,0,0,0"/>
                </v:shape>
                <v:shape id="Freeform 48" o:spid="_x0000_s1087" style="position:absolute;left:2136;top:6463;width:54;height:54;visibility:visible;mso-wrap-style:square;v-text-anchor:top" coordsize="54,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" path="m,27l,13,12,,27,,42,,54,13r,14l54,42,42,54r-15,l12,54,,42,,27e" filled="f" strokecolor="white">
                  <v:path arrowok="t" o:connecttype="custom" o:connectlocs="0,6490;0,6476;12,6463;27,6463;42,6463;54,6476;54,6490;54,6505;42,6517;27,6517;12,6517;0,6505;0,6490" o:connectangles="0,0,0,0,0,0,0,0,0,0,0,0,0"/>
                </v:shape>
                <v:shape id="Freeform 47" o:spid="_x0000_s1088" style="position:absolute;left:1605;top:5590;width:2495;height:515;visibility:visible;mso-wrap-style:square;v-text-anchor:top" coordsize="2495,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" path="m882,l832,,756,1,655,6r-75,5l479,19,378,28,277,40,202,50,126,62,25,80,,85,,428r76,15l151,455r76,12l328,479r126,13l555,500r100,7l731,511r76,2l857,514r76,-1l1033,507r76,-7l1184,490r76,-12l1436,444r126,-27l1638,403r126,-20l1840,373r75,-7l1991,361r75,-4l2394,346r101,-6l2495,173r-76,-5l2243,162r-126,-4l2016,154r-76,-5l1865,143,1739,127,1638,110,1537,91,1336,49,1260,35,1159,19,1033,6,958,1,882,xe" fillcolor="#bebebe" stroked="f">
                  <v:path arrowok="t" o:connecttype="custom" o:connectlocs="882,5591;832,5591;756,5592;655,5597;580,5602;479,5610;378,5619;277,5631;202,5641;126,5653;25,5671;0,5676;0,6019;76,6034;151,6046;227,6058;328,6070;454,6083;555,6091;655,6098;731,6102;807,6104;857,6105;933,6104;1033,6098;1109,6091;1184,6081;1260,6069;1436,6035;1562,6008;1638,5994;1764,5974;1840,5964;1915,5957;1991,5952;2066,5948;2394,5937;2495,5931;2495,5764;2419,5759;2243,5753;2117,5749;2016,5745;1940,5740;1865,5734;1739,5718;1638,5701;1537,5682;1336,5640;1260,5626;1159,5610;1033,5597;958,5592;882,5591" o:connectangles="0,0,0,0,0,0,0,0,0,0,0,0,0,0,0,0,0,0,0,0,0,0,0,0,0,0,0,0,0,0,0,0,0,0,0,0,0,0,0,0,0,0,0,0,0,0,0,0,0,0,0,0,0,0"/>
                </v:shape>
                <v:shape id="AutoShape 46" o:spid="_x0000_s1089" style="position:absolute;left:1605;top:5590;width:2495;height:515;visibility:visible;mso-wrap-style:square;v-text-anchor:top" coordsize="2495,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" path="m,429r25,5l51,439r25,5l101,448r25,4l151,456r26,4l202,464r25,4l252,471r25,3l303,477r25,3l353,483r25,3l403,488r26,3l454,493r25,2l504,497r25,2l555,501r25,2l605,505r25,2l655,508r26,2l706,511r25,1l756,513r25,1l807,514r25,1l857,515r25,l907,514r26,l958,513r25,-1l1008,510r25,-2l1058,506r26,-2l1109,501r25,-3l1159,495r25,-4l1210,488r25,-5l1260,479r25,-4l1310,470r26,-5l1361,460r25,-5l1411,450r25,-5l1462,439r25,-5l1512,429r25,-5l1562,418r26,-4l1613,409r25,-5l1663,400r25,-5l1714,391r25,-4l1764,384r25,-4l1814,377r26,-3l1865,372r25,-3l1915,367r25,-2l1966,363r25,-1l2016,360r25,-1l2066,358r26,-1l2117,356r25,-1l2167,354r25,l2218,353r25,-1l2268,352r25,-1l2318,350r26,-1l2369,348r25,-1l2419,346r25,-2l2469,343r26,-2l2495,174r-26,-2l2444,171r-25,-2l2394,168r-25,-1l2344,166r-26,-1l2293,164r-25,l2243,163r-25,-1l2192,161r-25,l2142,160r-25,-1l2092,158r-26,-1l2041,156r-25,-1l1991,154r-25,-2l1940,150r-25,-2l1890,146r-25,-2l1840,141r-26,-3l1789,135r-25,-4l1739,128r-25,-4l1688,120r-25,-4l1638,111r-25,-5l1588,102r-26,-5l1537,92r-25,-6l1487,81r-25,-5l1436,71r-25,-6l1386,60r-25,-5l1336,50r-26,-5l1285,41r-25,-5l1235,32r-25,-4l1184,24r-25,-4l1134,17r-25,-3l1084,11,1058,9,1033,7,1008,5,983,4,958,2r-25,l907,1r-25,l857,,832,1r-25,l781,2r-25,l731,3,706,4,681,6,655,7,630,9r-25,1l580,12r-25,2l529,16r-25,2l479,20r-25,2l429,24r-26,3l378,29r-25,3l328,35r-25,3l277,41r-25,3l227,48r-25,3l177,55r-26,4l126,63r-25,4l76,72,51,76,25,81,,86,,429xm,258r2495,e" filled="f">
                  <v:path arrowok="t" o:connecttype="custom" o:connectlocs="76,6034;177,6050;277,6064;378,6076;479,6085;580,6093;681,6100;781,6104;882,6105;983,6102;1084,6094;1184,6081;1285,6065;1386,6045;1487,6024;1588,6004;1688,5985;1789,5970;1890,5959;1991,5952;2092,5947;2192,5944;2293,5941;2394,5937;2495,5931;2419,5759;2318,5755;2218,5752;2117,5749;2016,5745;1915,5738;1814,5728;1714,5714;1613,5696;1512,5676;1411,5655;1310,5635;1210,5618;1109,5604;1008,5595;907,5591;807,5591;706,5594;605,5600;504,5608;403,5617;303,5628;202,5641;101,5657;0,5676" o:connectangles="0,0,0,0,0,0,0,0,0,0,0,0,0,0,0,0,0,0,0,0,0,0,0,0,0,0,0,0,0,0,0,0,0,0,0,0,0,0,0,0,0,0,0,0,0,0,0,0,0,0"/>
                </v:shape>
                <v:rect id="Rectangle 45" o:spid="_x0000_s1090" style="position:absolute;left:1865;top:5831;width:1117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" fillcolor="black" stroked="f"/>
                <v:shape id="Freeform 44" o:spid="_x0000_s1091" style="position:absolute;left:2583;top:5820;width:54;height:54;visibility:visible;mso-wrap-style:square;v-text-anchor:top" coordsize="54,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" path="m42,l13,,,12,,41,13,54r29,l54,41r,-29l42,xe" stroked="f">
                  <v:path arrowok="t" o:connecttype="custom" o:connectlocs="42,5821;13,5821;0,5833;0,5862;13,5875;42,5875;54,5862;54,5833" o:connectangles="0,0,0,0,0,0,0,0"/>
                </v:shape>
                <v:shape id="Freeform 43" o:spid="_x0000_s1092" style="position:absolute;left:2583;top:5820;width:54;height:54;visibility:visible;mso-wrap-style:square;v-text-anchor:top" coordsize="54,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" path="m,27l,12,13,,27,,42,,54,12r,15l54,41,42,54r-15,l13,54,,41,,27e" filled="f" strokecolor="white">
                  <v:path arrowok="t" o:connecttype="custom" o:connectlocs="0,5848;0,5833;13,5821;27,5821;42,5821;54,5833;54,5848;54,5862;42,5875;27,5875;13,5875;0,5862;0,5848" o:connectangles="0,0,0,0,0,0,0,0,0,0,0,0,0"/>
                </v:shape>
                <v:shape id="Freeform 42" o:spid="_x0000_s1093" style="position:absolute;left:1568;top:4947;width:112;height:514;visibility:visible;mso-wrap-style:square;v-text-anchor:top" coordsize="112,5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" path="m12,l5,,,3,,511r6,2l11,514r7,-2l26,507,36,497r76,-90l112,107,87,80,55,42,35,16,25,6,17,1,12,xe" fillcolor="#bebebe" stroked="f">
                  <v:path arrowok="t" o:connecttype="custom" o:connectlocs="12,4948;5,4948;0,4951;0,5459;6,5461;11,5462;18,5460;26,5455;36,5445;112,5355;112,5055;87,5028;55,4990;35,4964;25,4954;17,4949;12,4948" o:connectangles="0,0,0,0,0,0,0,0,0,0,0,0,0,0,0,0,0"/>
                </v:shape>
                <v:shape id="AutoShape 41" o:spid="_x0000_s1094" style="position:absolute;left:1568;top:4947;width:112;height:515;visibility:visible;mso-wrap-style:square;v-text-anchor:top" coordsize="112,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" path="m,511r1,1l2,512r1,1l5,513r1,l7,514r1,l9,514r1,l11,514r1,l14,513r1,l16,513r1,-1l18,512r1,-1l20,511r1,-1l23,509r1,l25,508r1,-1l27,506r1,-1l29,504r1,-1l32,502r1,-2l34,499r1,-1l36,497r1,-2l38,494r1,-1l41,491r1,-1l43,488r1,-1l45,485r1,-1l47,483r2,-2l50,480r1,-2l52,477r1,-2l54,474r1,-2l56,470r2,-1l59,467r1,-1l61,465r1,-2l63,462r1,-2l65,459r2,-2l68,456r1,-2l70,453r1,-1l72,450r1,-1l74,448r2,-2l77,445r1,-1l79,442r1,-1l81,440r1,-2l83,437r2,-1l86,435r1,-2l88,432r1,-1l90,430r1,-1l93,427r1,-1l95,425r1,-1l97,423r1,-2l99,420r1,-1l102,418r1,-1l104,415r1,-1l106,413r1,-1l108,410r1,-1l111,408r1,-1l112,107r-1,-1l109,104r-1,-1l107,102r-1,-1l105,99r-1,-1l103,97r-1,-1l100,95,99,93,98,92,97,91,96,90,95,89,94,87,93,86,91,85,90,84,89,83,88,81,87,80,86,79,85,78,83,76,82,75,81,74,80,73,79,71,78,70,77,69,76,67,74,66,73,65,72,63,71,62,70,61,69,59,68,58,67,56,65,55,64,53,63,52,62,50,61,49,60,48,59,46,58,45,56,43,55,42,54,40,53,39,52,37,51,36,50,34,49,33,47,31,46,30,45,28,44,27,43,25,42,24,41,22,39,21,38,20,37,18,36,17,35,16,34,14,33,13,32,12,30,11,29,10,28,9,27,8,26,7,25,6,24,5,23,4r-2,l20,3,19,2r-1,l17,1r-1,l15,,14,,12,,11,,10,,9,,8,,7,,6,,5,,3,1,2,1,1,2,,3,,511xm28,257r84,e" filled="f">
                  <v:path arrowok="t" o:connecttype="custom" o:connectlocs="3,5461;8,5462;12,5462;17,5460;21,5458;26,5455;30,5451;35,5446;39,5441;44,5435;49,5429;53,5423;58,5417;62,5411;67,5405;71,5400;76,5394;80,5389;85,5384;89,5379;94,5374;98,5369;103,5365;107,5360;112,5355;108,5051;104,5046;99,5041;95,5037;90,5032;86,5027;81,5022;77,5017;72,5011;68,5006;63,5000;59,4994;54,4988;50,4982;45,4976;41,4970;36,4965;32,4960;27,4956;23,4952;18,4950;14,4948;9,4948;5,4948;0,4951" o:connectangles="0,0,0,0,0,0,0,0,0,0,0,0,0,0,0,0,0,0,0,0,0,0,0,0,0,0,0,0,0,0,0,0,0,0,0,0,0,0,0,0,0,0,0,0,0,0,0,0,0,0"/>
                </v:shape>
                <v:rect id="Rectangle 40" o:spid="_x0000_s1095" style="position:absolute;left:1596;top:5188;width:29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" fillcolor="black" stroked="f"/>
                <v:shape id="Freeform 39" o:spid="_x0000_s1096" style="position:absolute;left:1542;top:5177;width:54;height:54;visibility:visible;mso-wrap-style:square;v-text-anchor:top" coordsize="54,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" path="m42,l13,,,12,,42,13,54r29,l54,42r,-30l42,xe" stroked="f">
                  <v:path arrowok="t" o:connecttype="custom" o:connectlocs="42,5178;13,5178;0,5190;0,5220;13,5232;42,5232;54,5220;54,5190" o:connectangles="0,0,0,0,0,0,0,0"/>
                </v:shape>
                <v:shape id="Freeform 38" o:spid="_x0000_s1097" style="position:absolute;left:1542;top:5177;width:54;height:54;visibility:visible;mso-wrap-style:square;v-text-anchor:top" coordsize="54,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" path="m,27l,12,13,,27,,42,,54,12r,15l54,42,42,54r-15,l13,54,,42,,27e" filled="f" strokecolor="white">
                  <v:path arrowok="t" o:connecttype="custom" o:connectlocs="0,5205;0,5190;13,5178;27,5178;42,5178;54,5190;54,5205;54,5220;42,5232;27,5232;13,5232;0,5220;0,5205" o:connectangles="0,0,0,0,0,0,0,0,0,0,0,0,0"/>
                </v:shape>
                <v:shape id="Freeform 37" o:spid="_x0000_s1098" style="position:absolute;left:1605;top:4304;width:6665;height:515;visibility:visible;mso-wrap-style:square;v-text-anchor:top" coordsize="6665,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" path="m135,l,,,514r202,l404,512r135,-3l673,505r202,-8l1010,491r202,-11l1481,463r808,-54l2626,388r269,-15l3029,367r270,-11l3433,352r202,-6l3837,342r270,-3l4443,337r471,1l5722,342r404,l6530,339r135,-1l6665,176r-472,-4l5789,172r-1144,4l4308,176r-269,-2l3905,173r-202,-4l3501,164r-135,-4l3164,153,2895,141,2558,122,2222,101,1481,51,1212,34,1010,23,808,14,741,11,606,7,404,2,269,,135,xe" fillcolor="#bebebe" stroked="f">
                  <v:path arrowok="t" o:connecttype="custom" o:connectlocs="135,4305;0,4305;0,4819;202,4819;404,4817;539,4814;673,4810;875,4802;1010,4796;1212,4785;1481,4768;2289,4714;2626,4693;2895,4678;3029,4672;3299,4661;3433,4657;3635,4651;3837,4647;4107,4644;4443,4642;4914,4643;5722,4647;6126,4647;6530,4644;6665,4643;6665,4481;6193,4477;5789,4477;4645,4481;4308,4481;4039,4479;3905,4478;3703,4474;3501,4469;3366,4465;3164,4458;2895,4446;2558,4427;2222,4406;1481,4356;1212,4339;1010,4328;808,4319;741,4316;606,4312;404,4307;269,4305;135,4305" o:connectangles="0,0,0,0,0,0,0,0,0,0,0,0,0,0,0,0,0,0,0,0,0,0,0,0,0,0,0,0,0,0,0,0,0,0,0,0,0,0,0,0,0,0,0,0,0,0,0,0,0"/>
                </v:shape>
                <v:shape id="AutoShape 36" o:spid="_x0000_s1099" style="position:absolute;left:1605;top:4304;width:6665;height:515;visibility:visible;mso-wrap-style:square;v-text-anchor:top" coordsize="6665,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" path="m,514r68,l135,514r67,l269,513r68,l404,512r67,-2l539,509r67,-2l673,505r68,-3l808,500r67,-3l943,494r67,-3l1077,487r68,-3l1212,480r67,-4l1347,472r67,-4l1481,463r68,-4l1616,454r67,-4l1750,445r68,-4l1885,436r67,-5l2020,427r67,-5l2154,418r68,-5l2289,409r67,-5l2424,400r67,-4l2558,392r68,-4l2693,384r67,-4l2828,377r67,-4l2962,370r67,-3l3097,364r67,-3l3231,359r68,-3l3366,354r67,-2l3501,350r67,-2l3635,346r68,-1l3770,344r67,-2l3905,341r67,l4039,340r68,-1l4174,339r67,-1l4308,338r68,l4443,337r67,l4578,337r67,1l4712,338r68,l4847,338r67,l4982,339r67,l5116,339r68,1l5251,340r67,l5386,341r67,l5520,341r67,1l5655,342r67,l5789,342r68,l5924,342r67,l6059,342r67,l6193,341r68,l6328,341r67,-1l6463,340r67,-1l6597,338r68,l6665,176r-68,-1l6530,175r-67,-1l6395,174r-67,-1l6261,173r-68,-1l6126,172r-67,l5991,172r-67,l5857,172r-68,l5722,172r-67,l5587,172r-67,1l5453,173r-67,l5318,173r-67,1l5184,174r-68,l5049,175r-67,l4914,175r-67,1l4780,176r-68,l4645,176r-67,l4510,176r-67,l4376,176r-68,l4241,176r-67,-1l4107,175r-68,-1l3972,173r-67,l3837,171r-67,-1l3703,169r-68,-2l3568,166r-67,-2l3433,162r-67,-2l3299,158r-68,-3l3164,153r-67,-3l3029,147r-67,-3l2895,141r-67,-4l2760,134r-67,-4l2626,126r-68,-4l2491,118r-67,-4l2356,110r-67,-5l2222,101r-68,-5l2087,92r-67,-5l1952,83r-67,-5l1818,73r-68,-4l1683,64r-67,-4l1549,55r-68,-4l1414,46r-67,-4l1279,38r-67,-4l1145,30r-68,-3l1010,23,943,20,875,17,808,14,741,11,673,9,606,7,539,5,471,4,404,2,337,1,269,,202,,135,,68,,,,,514xm,257r3695,e" filled="f">
                  <v:path arrowok="t" o:connecttype="custom" o:connectlocs="202,4819;471,4815;741,4807;1010,4796;1279,4781;1549,4764;1818,4746;2087,4727;2356,4709;2626,4693;2895,4678;3164,4666;3433,4657;3703,4650;3972,4646;4241,4643;4510,4642;4780,4643;5049,4644;5318,4645;5587,4647;5857,4647;6126,4647;6395,4645;6665,4643;6463,4479;6193,4477;5924,4477;5655,4477;5386,4478;5116,4479;4847,4481;4578,4481;4308,4481;4039,4479;3770,4475;3501,4469;3231,4460;2962,4449;2693,4435;2424,4419;2154,4401;1885,4383;1616,4365;1347,4347;1077,4332;808,4319;539,4310;269,4305;0,4305" o:connectangles="0,0,0,0,0,0,0,0,0,0,0,0,0,0,0,0,0,0,0,0,0,0,0,0,0,0,0,0,0,0,0,0,0,0,0,0,0,0,0,0,0,0,0,0,0,0,0,0,0,0"/>
                </v:shape>
                <v:rect id="Rectangle 35" o:spid="_x0000_s1100" style="position:absolute;left:1717;top:4545;width:1434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" fillcolor="black" stroked="f"/>
                <v:shape id="Freeform 34" o:spid="_x0000_s1101" style="position:absolute;left:1690;top:4535;width:54;height:54;visibility:visible;mso-wrap-style:square;v-text-anchor:top" coordsize="54,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" path="m42,l12,,,12,,42,12,54r30,l54,42r,-30l42,xe" stroked="f">
                  <v:path arrowok="t" o:connecttype="custom" o:connectlocs="42,4535;12,4535;0,4547;0,4577;12,4589;42,4589;54,4577;54,4547" o:connectangles="0,0,0,0,0,0,0,0"/>
                </v:shape>
                <v:shape id="Freeform 33" o:spid="_x0000_s1102" style="position:absolute;left:1690;top:4535;width:54;height:54;visibility:visible;mso-wrap-style:square;v-text-anchor:top" coordsize="54,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" path="m,27l,12,12,,27,,42,,54,12r,15l54,42,42,54r-15,l12,54,,42,,27e" filled="f" strokecolor="white">
                  <v:path arrowok="t" o:connecttype="custom" o:connectlocs="0,4562;0,4547;12,4535;27,4535;42,4535;54,4547;54,4562;54,4577;42,4589;27,4589;12,4589;0,4577;0,4562" o:connectangles="0,0,0,0,0,0,0,0,0,0,0,0,0"/>
                </v:shape>
                <v:shape id="Freeform 32" o:spid="_x0000_s1103" style="position:absolute;left:1717;top:3662;width:4319;height:515;visibility:visible;mso-wrap-style:square;v-text-anchor:top" coordsize="4319,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" path="m872,l742,1,654,3,567,7r-87,4l393,17r-88,8l218,33,87,48,,60,,455r131,16l218,481r87,9l393,497r87,6l611,510r131,3l829,514r87,l1047,512r87,-2l1309,504r131,-5l1614,490r218,-14l2050,461r131,-11l2312,439r218,-22l3010,367r174,-17l3359,336r87,-6l3621,320r131,-6l3926,308r393,-9l4319,215r-306,-6l3839,204r-175,-7l3533,190,3359,179r-87,-7l3141,160,2923,139,2617,106,2399,84,2181,64,2007,50,1745,32,1527,20,1265,8,1091,3,960,1,872,xe" fillcolor="#bebebe" stroked="f">
                  <v:path arrowok="t" o:connecttype="custom" o:connectlocs="872,3662;742,3663;654,3665;567,3669;480,3673;393,3679;305,3687;218,3695;87,3710;0,3722;0,4117;131,4133;218,4143;305,4152;393,4159;480,4165;611,4172;742,4175;829,4176;916,4176;1047,4174;1134,4172;1309,4166;1440,4161;1614,4152;1832,4138;2050,4123;2181,4112;2312,4101;2530,4079;3010,4029;3184,4012;3359,3998;3446,3992;3621,3982;3752,3976;3926,3970;4319,3961;4319,3877;4013,3871;3839,3866;3664,3859;3533,3852;3359,3841;3272,3834;3141,3822;2923,3801;2617,3768;2399,3746;2181,3726;2007,3712;1745,3694;1527,3682;1265,3670;1091,3665;960,3663;872,3662" o:connectangles="0,0,0,0,0,0,0,0,0,0,0,0,0,0,0,0,0,0,0,0,0,0,0,0,0,0,0,0,0,0,0,0,0,0,0,0,0,0,0,0,0,0,0,0,0,0,0,0,0,0,0,0,0,0,0,0,0"/>
                </v:shape>
                <v:shape id="AutoShape 31" o:spid="_x0000_s1104" style="position:absolute;left:1717;top:3662;width:4319;height:515;visibility:visible;mso-wrap-style:square;v-text-anchor:top" coordsize="4319,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" path="m,455r44,5l87,466r44,5l174,476r44,5l262,486r43,4l349,494r44,3l436,500r44,3l523,506r44,2l611,510r43,1l698,512r44,1l785,514r44,l872,514r44,l960,514r43,-1l1047,512r44,-1l1134,510r44,-1l1221,508r44,-2l1309,504r43,-1l1396,501r44,-2l1483,496r44,-2l1570,492r44,-2l1658,487r43,-3l1745,482r44,-3l1832,476r44,-3l1919,470r44,-3l2007,464r43,-3l2094,457r43,-3l2181,450r44,-4l2268,442r44,-3l2356,434r43,-4l2443,426r43,-4l2530,417r44,-4l2617,408r44,-5l2705,399r43,-5l2792,389r43,-4l2879,380r44,-4l2966,371r44,-4l3054,362r43,-4l3141,354r43,-4l3228,346r44,-3l3315,339r44,-3l3403,333r43,-3l3490,327r43,-3l3577,322r44,-2l3664,318r44,-2l3752,314r43,-2l3839,311r43,-2l3926,308r44,-1l4013,306r44,-1l4101,304r43,-1l4188,302r43,-1l4275,300r44,-1l4319,215r-44,-1l4231,213r-43,-1l4144,211r-43,l4057,210r-44,-1l3970,207r-44,-1l3882,205r-43,-1l3795,202r-43,-2l3708,199r-44,-2l3621,195r-44,-3l3533,190r-43,-3l3446,185r-43,-3l3359,179r-44,-4l3272,172r-44,-4l3184,164r-43,-4l3097,156r-43,-4l3010,148r-44,-5l2923,139r-44,-5l2835,130r-43,-5l2748,120r-43,-4l2661,111r-44,-5l2574,102r-44,-5l2486,93r-43,-5l2399,84r-43,-4l2312,76r-44,-4l2225,68r-44,-4l2137,61r-43,-4l2050,54r-43,-4l1963,47r-44,-3l1876,41r-44,-3l1789,35r-44,-3l1701,30r-43,-3l1614,25r-44,-3l1527,20r-44,-2l1440,16r-44,-2l1352,12r-43,-2l1265,8,1221,7,1178,5,1134,4,1091,3,1047,2,1003,1r-43,l916,,872,,829,,785,1r-43,l698,2,654,3,611,5,567,7,523,9r-43,2l436,14r-43,3l349,21r-44,4l262,29r-44,4l174,38r-43,5l87,48,44,54,,60,,455xm,257r4319,e" filled="f">
                  <v:path arrowok="t" o:connecttype="custom" o:connectlocs="131,4133;305,4152;480,4165;654,4173;829,4176;1003,4175;1178,4171;1352,4165;1527,4156;1701,4146;1876,4135;2050,4123;2225,4108;2399,4092;2574,4075;2748,4056;2923,4038;3097,4020;3272,4005;3446,3992;3621,3982;3795,3974;3970,3969;4144,3965;4319,3961;4188,3874;4013,3871;3839,3866;3664,3859;3490,3849;3315,3837;3141,3822;2966,3805;2792,3787;2617,3768;2443,3750;2268,3734;2094,3719;1919,3706;1745,3694;1570,3684;1396,3676;1221,3669;1047,3664;872,3662;698,3664;523,3671;349,3683;174,3700;0,3722" o:connectangles="0,0,0,0,0,0,0,0,0,0,0,0,0,0,0,0,0,0,0,0,0,0,0,0,0,0,0,0,0,0,0,0,0,0,0,0,0,0,0,0,0,0,0,0,0,0,0,0,0,0"/>
                </v:shape>
                <v:rect id="Rectangle 30" o:spid="_x0000_s1105" style="position:absolute;left:2014;top:3903;width:1936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" fillcolor="black" stroked="f"/>
                <v:shape id="Freeform 29" o:spid="_x0000_s1106" style="position:absolute;left:3030;top:3892;width:54;height:54;visibility:visible;mso-wrap-style:square;v-text-anchor:top" coordsize="54,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" path="m42,l12,,,12,,42,12,54r30,l54,42r,-30l42,xe" stroked="f">
                  <v:path arrowok="t" o:connecttype="custom" o:connectlocs="42,3892;12,3892;0,3904;0,3934;12,3946;42,3946;54,3934;54,3904" o:connectangles="0,0,0,0,0,0,0,0"/>
                </v:shape>
                <v:shape id="Freeform 28" o:spid="_x0000_s1107" style="position:absolute;left:3030;top:3892;width:54;height:54;visibility:visible;mso-wrap-style:square;v-text-anchor:top" coordsize="54,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" path="m,27l,12,12,,27,,42,,54,12r,15l54,42,42,54r-15,l12,54,,42,,27e" filled="f" strokecolor="white">
                  <v:path arrowok="t" o:connecttype="custom" o:connectlocs="0,3919;0,3904;12,3892;27,3892;42,3892;54,3904;54,3919;54,3934;42,3946;27,3946;12,3946;0,3934;0,3919" o:connectangles="0,0,0,0,0,0,0,0,0,0,0,0,0"/>
                </v:shape>
                <v:shape id="Freeform 27" o:spid="_x0000_s1108" style="position:absolute;left:3504;top:3019;width:4617;height:514;visibility:visible;mso-wrap-style:square;v-text-anchor:top" coordsize="4617,5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" path="m1026,l886,,746,2,653,5,560,9r-94,4l373,19r-93,7l140,38,,52,,463r187,18l326,492r94,7l513,504r93,4l699,511r94,2l933,514r93,l1166,512r140,-3l1959,488r186,-4l2378,481r233,l3171,484r187,-1l3451,483r186,-4l3824,473r140,-7l4104,457r140,-10l4430,432r93,-9l4617,414r,-313l4477,87,4337,75,4197,64,4057,54,3870,44,3731,39,3591,35,3404,32r-93,-1l3124,31r-466,3l2425,34,2238,32,2052,29,1865,24,1352,7,1212,3,1026,xe" fillcolor="#bebebe" stroked="f">
                  <v:path arrowok="t" o:connecttype="custom" o:connectlocs="1026,3019;886,3019;746,3021;653,3024;560,3028;466,3032;373,3038;280,3045;140,3057;0,3071;0,3482;187,3500;326,3511;420,3518;513,3523;606,3527;699,3530;793,3532;933,3533;1026,3533;1166,3531;1306,3528;1959,3507;2145,3503;2378,3500;2611,3500;3171,3503;3358,3502;3451,3502;3637,3498;3824,3492;3964,3485;4104,3476;4244,3466;4430,3451;4523,3442;4617,3433;4617,3120;4477,3106;4337,3094;4197,3083;4057,3073;3870,3063;3731,3058;3591,3054;3404,3051;3311,3050;3124,3050;2658,3053;2425,3053;2238,3051;2052,3048;1865,3043;1352,3026;1212,3022;1026,3019" o:connectangles="0,0,0,0,0,0,0,0,0,0,0,0,0,0,0,0,0,0,0,0,0,0,0,0,0,0,0,0,0,0,0,0,0,0,0,0,0,0,0,0,0,0,0,0,0,0,0,0,0,0,0,0,0,0,0,0"/>
                </v:shape>
                <v:shape id="AutoShape 26" o:spid="_x0000_s1109" style="position:absolute;left:3504;top:3019;width:4617;height:515;visibility:visible;mso-wrap-style:square;v-text-anchor:top" coordsize="4617,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" path="m,463r47,5l93,472r47,5l187,481r46,4l280,489r46,3l373,496r47,3l466,501r47,3l560,506r46,2l653,510r46,1l746,512r47,1l839,514r47,l933,514r46,l1026,514r47,l1119,513r47,-1l1212,511r47,-1l1306,509r46,-1l1399,506r47,-1l1492,503r47,-1l1586,500r46,-1l1679,497r46,-2l1772,494r47,-2l1865,491r47,-1l1959,488r46,-1l2052,486r46,-1l2145,484r47,-1l2238,483r47,-1l2332,481r46,l2425,481r47,l2518,481r47,l2611,481r47,l2705,481r46,l2798,482r47,l2891,482r47,1l2984,483r47,l3078,483r46,1l3171,484r47,l3264,484r47,l3358,483r46,l3451,483r46,-1l3544,481r47,-1l3637,479r47,-1l3731,476r46,-2l3824,473r46,-3l3917,468r47,-2l4010,463r47,-3l4104,457r46,-3l4197,451r47,-4l4290,443r47,-3l4383,436r47,-4l4477,427r46,-4l4570,418r47,-4l4617,101r-47,-5l4523,92r-46,-5l4430,83r-47,-4l4337,75r-47,-4l4244,68r-47,-4l4150,61r-46,-4l4057,54r-47,-2l3964,49r-47,-2l3870,44r-46,-2l3777,40r-46,-1l3684,37r-47,-1l3591,35r-47,-1l3497,33r-46,-1l3404,32r-46,-1l3311,31r-47,l3218,31r-47,l3124,31r-46,l3031,32r-47,l2938,32r-47,1l2845,33r-47,l2751,33r-46,1l2658,34r-47,l2565,34r-47,l2472,34r-47,l2378,34r-46,-1l2285,33r-47,-1l2192,31r-47,l2098,30r-46,-1l2005,28r-46,-2l1912,25r-47,-1l1819,22r-47,-1l1725,19r-46,-1l1632,16r-46,-2l1539,13r-47,-2l1446,10,1399,8,1352,7,1306,6,1259,4,1212,3,1166,2r-47,l1073,1,1026,,979,,933,,886,,839,1,793,2r-47,l699,4,653,5,606,7,560,9r-47,2l466,13r-46,3l373,19r-47,3l280,26r-47,4l187,34r-47,4l93,42,47,47,,52,,463xm,257r4617,e" filled="f">
                  <v:path arrowok="t" o:connecttype="custom" o:connectlocs="140,3496;326,3511;513,3523;699,3530;886,3533;1073,3533;1259,3529;1446,3524;1632,3518;1819,3511;2005,3506;2192,3502;2378,3500;2565,3500;2751,3500;2938,3502;3124,3503;3311,3503;3497,3501;3684,3497;3870,3489;4057,3479;4244,3466;4430,3451;4617,3433;4477,3106;4290,3090;4104,3076;3917,3066;3731,3058;3544,3053;3358,3050;3171,3050;2984,3051;2798,3052;2611,3053;2425,3053;2238,3051;2052,3048;1865,3043;1679,3037;1492,3030;1306,3025;1119,3021;933,3019;746,3021;560,3028;373,3038;187,3053;0,3071" o:connectangles="0,0,0,0,0,0,0,0,0,0,0,0,0,0,0,0,0,0,0,0,0,0,0,0,0,0,0,0,0,0,0,0,0,0,0,0,0,0,0,0,0,0,0,0,0,0,0,0,0,0"/>
                </v:shape>
                <v:rect id="Rectangle 25" o:spid="_x0000_s1110" style="position:absolute;left:4248;top:3260;width:279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" fillcolor="black" stroked="f"/>
                <v:shape id="Freeform 24" o:spid="_x0000_s1111" style="position:absolute;left:5338;top:3249;width:54;height:54;visibility:visible;mso-wrap-style:square;v-text-anchor:top" coordsize="54,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" path="m41,l12,,,13,,42,12,54r29,l54,42r,-29l41,xe" stroked="f">
                  <v:path arrowok="t" o:connecttype="custom" o:connectlocs="41,3249;12,3249;0,3262;0,3291;12,3303;41,3303;54,3291;54,3262" o:connectangles="0,0,0,0,0,0,0,0"/>
                </v:shape>
                <v:shape id="Freeform 23" o:spid="_x0000_s1112" style="position:absolute;left:5338;top:3249;width:54;height:54;visibility:visible;mso-wrap-style:square;v-text-anchor:top" coordsize="54,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" path="m,27l,13,12,,27,,41,,54,13r,14l54,42,41,54r-14,l12,54,,42,,27e" filled="f" strokecolor="white">
                  <v:path arrowok="t" o:connecttype="custom" o:connectlocs="0,3276;0,3262;12,3249;27,3249;41,3249;54,3262;54,3276;54,3291;41,3303;27,3303;12,3303;0,3291;0,3276" o:connectangles="0,0,0,0,0,0,0,0,0,0,0,0,0"/>
                </v:shape>
                <v:shape id="Freeform 22" o:spid="_x0000_s1113" style="position:absolute;left:3206;top:2376;width:3723;height:515;visibility:visible;mso-wrap-style:square;v-text-anchor:top" coordsize="3723,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" path="m3159,1r-75,l3009,4r-76,5l2858,17r-75,10l2708,39r-75,13l2557,67r-338,72l2106,161r-75,14l1956,187r-113,17l1768,213r-113,11l1580,230r-76,5l1392,241r-113,3l1204,245r-113,1l940,245,677,240,339,232,113,229,,229r,57l188,285r301,-5l790,273r226,-3l1166,270r75,l1316,272r76,2l1504,280r113,8l1692,294r76,8l1843,311r75,11l1993,334r76,13l2181,368r188,40l2482,432r113,23l2670,470r75,12l2858,498r75,8l3009,511r75,3l3122,515r37,-1l3234,512r113,-8l3422,496r76,-10l3573,474r75,-14l3723,446r,-377l3610,48,3535,35,3460,24r-75,-9l3272,5,3197,1r-38,xe" fillcolor="#bebebe" stroked="f">
                  <v:path arrowok="t" o:connecttype="custom" o:connectlocs="3084,2377;2933,2385;2783,2403;2633,2428;2219,2515;2031,2551;1843,2580;1655,2600;1504,2611;1279,2620;1091,2622;677,2616;113,2605;0,2662;489,2656;1016,2646;1241,2646;1392,2650;1617,2664;1768,2678;1918,2698;2069,2723;2369,2784;2595,2831;2745,2858;2933,2882;3084,2890;3159,2890;3347,2880;3498,2862;3648,2836;3723,2445;3535,2411;3385,2391;3197,2377" o:connectangles="0,0,0,0,0,0,0,0,0,0,0,0,0,0,0,0,0,0,0,0,0,0,0,0,0,0,0,0,0,0,0,0,0,0,0"/>
                </v:shape>
                <v:shape id="AutoShape 21" o:spid="_x0000_s1114" style="position:absolute;left:3206;top:2376;width:3723;height:515;visibility:visible;mso-wrap-style:square;v-text-anchor:top" coordsize="3723,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" path="m,286r38,l75,286r38,l151,286r37,-1l226,285r37,-1l301,284r38,-1l376,282r38,-1l451,281r38,-1l527,279r37,-1l602,277r37,-1l677,275r38,-1l752,274r38,-1l828,272r37,-1l903,271r37,-1l978,270r38,l1053,269r38,l1128,269r38,1l1204,270r37,l1279,271r37,1l1354,273r38,1l1429,276r38,2l1504,280r38,2l1580,285r37,3l1655,291r37,3l1730,298r38,4l1805,307r38,4l1880,316r38,6l1956,328r37,6l2031,340r38,7l2106,354r38,7l2181,368r38,8l2257,384r37,8l2332,400r37,8l2407,416r38,8l2482,432r38,8l2557,448r38,7l2633,463r37,7l2708,476r37,6l2783,488r38,5l2858,498r38,4l2933,506r38,3l3009,511r37,2l3084,514r38,1l3159,514r38,l3234,512r38,-2l3310,507r37,-3l3385,500r37,-4l3460,491r38,-5l3535,480r38,-6l3610,467r38,-7l3686,453r37,-7l3723,69r-37,-7l3648,55r-38,-7l3573,41r-38,-6l3498,30r-38,-6l3422,19r-37,-4l3347,11,3310,8,3272,5,3234,3,3197,1r-38,l3122,r-38,1l3046,2r-37,2l2971,6r-38,3l2896,13r-38,4l2821,22r-38,5l2745,33r-37,6l2670,46r-37,6l2595,60r-38,7l2520,75r-38,8l2445,91r-38,8l2369,107r-37,8l2294,123r-37,8l2219,139r-38,8l2144,154r-38,7l2069,168r-38,7l1993,181r-37,6l1918,193r-38,6l1843,204r-38,5l1768,213r-38,4l1692,221r-37,3l1617,228r-37,2l1542,233r-38,2l1467,237r-38,2l1392,241r-38,1l1316,243r-37,1l1241,245r-37,l1166,245r-38,1l1091,246r-38,l1016,245r-38,l940,245r-37,-1l865,244r-37,-1l790,242r-38,-1l715,241r-38,-1l639,239r-37,-1l564,237r-37,-1l489,235r-38,-1l414,234r-38,-1l339,232r-38,-1l263,231r-37,-1l188,230r-37,-1l113,229r-38,l38,229,,229r,57xm2160,258r1563,e" filled="f">
                  <v:path arrowok="t" o:connecttype="custom" o:connectlocs="113,2662;263,2660;414,2657;564,2654;715,2650;865,2647;1016,2646;1166,2646;1316,2648;1467,2654;1617,2664;1768,2678;1918,2698;2069,2723;2219,2752;2369,2784;2520,2816;2670,2846;2821,2869;2971,2885;3122,2891;3272,2886;3422,2872;3573,2850;3723,2822;3610,2424;3460,2400;3310,2384;3159,2377;3009,2380;2858,2393;2708,2415;2557,2443;2407,2475;2257,2507;2106,2537;1956,2563;1805,2585;1655,2600;1504,2611;1354,2618;1204,2621;1053,2622;903,2620;752,2617;602,2614;451,2610;301,2607;151,2605;0,2605" o:connectangles="0,0,0,0,0,0,0,0,0,0,0,0,0,0,0,0,0,0,0,0,0,0,0,0,0,0,0,0,0,0,0,0,0,0,0,0,0,0,0,0,0,0,0,0,0,0,0,0,0,0"/>
                </v:shape>
                <v:rect id="Rectangle 20" o:spid="_x0000_s1115" style="position:absolute;left:6035;top:2617;width:447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" fillcolor="black" stroked="f"/>
                <v:shape id="Freeform 19" o:spid="_x0000_s1116" style="position:absolute;left:6306;top:2606;width:54;height:54;visibility:visible;mso-wrap-style:square;v-text-anchor:top" coordsize="54,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" path="m41,l12,,,12,,41,12,54r29,l54,41r,-29l41,xe" stroked="f">
                  <v:path arrowok="t" o:connecttype="custom" o:connectlocs="41,2607;12,2607;0,2619;0,2648;12,2661;41,2661;54,2648;54,2619" o:connectangles="0,0,0,0,0,0,0,0"/>
                </v:shape>
                <v:shape id="Freeform 18" o:spid="_x0000_s1117" style="position:absolute;left:6306;top:2606;width:54;height:54;visibility:visible;mso-wrap-style:square;v-text-anchor:top" coordsize="54,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" path="m,27l,12,12,,27,,41,,54,12r,15l54,41,41,54r-14,l12,54,,41,,27e" filled="f" strokecolor="white">
                  <v:path arrowok="t" o:connecttype="custom" o:connectlocs="0,2634;0,2619;12,2607;27,2607;41,2607;54,2619;54,2634;54,2648;41,2661;27,2661;12,2661;0,2648;0,2634" o:connectangles="0,0,0,0,0,0,0,0,0,0,0,0,0"/>
                </v:shape>
                <v:shape id="Freeform 17" o:spid="_x0000_s1118" style="position:absolute;left:1568;top:1733;width:9680;height:515;visibility:visible;mso-wrap-style:square;v-text-anchor:top" coordsize="9680,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" path="m1760,r-98,l1564,r-97,1l1369,3r-98,3l1076,12r-98,5l880,22r-98,5l684,34,489,48,293,63,,89,,424r196,18l489,466r98,7l782,486r98,6l978,497r98,4l1173,505r196,5l1467,512r97,1l1760,514r98,-1l2053,510r98,-2l2347,503r195,-7l2933,480r587,-26l3911,439r196,-7l4596,419r293,-7l5476,399r488,-12l6356,375r488,-16l7920,320r489,-15l8996,290r391,-9l9680,276r,-39l9191,228r-293,-6l8311,206,7627,183,6747,151,6356,138r-294,-9l5573,117,4498,92,4107,81,3813,71,3422,56,2836,30,2542,18,2347,11,2151,5,1956,1,1858,r-98,xe" fillcolor="yellow" stroked="f">
                  <v:path arrowok="t" o:connecttype="custom" o:connectlocs="1662,1734;1467,1735;1271,1740;978,1751;782,1761;489,1782;0,1823;196,2176;587,2207;880,2226;1076,2235;1369,2244;1564,2247;1858,2247;2151,2242;2542,2230;3520,2188;4107,2166;4889,2146;5964,2121;6844,2093;8409,2039;9387,2015;9680,1971;8898,1956;7627,1917;6356,1872;5573,1851;4107,1815;3422,1790;2542,1752;2151,1739;1858,1734" o:connectangles="0,0,0,0,0,0,0,0,0,0,0,0,0,0,0,0,0,0,0,0,0,0,0,0,0,0,0,0,0,0,0,0,0"/>
                </v:shape>
                <v:shape id="AutoShape 16" o:spid="_x0000_s1119" style="position:absolute;left:1568;top:1733;width:9680;height:515;visibility:visible;mso-wrap-style:square;v-text-anchor:top" coordsize="9680,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" path="m,424r98,9l196,442r97,8l391,458r98,8l587,473r97,7l782,486r98,6l978,497r98,4l1173,505r98,3l1369,510r98,2l1564,513r98,1l1760,514r98,-1l1956,512r97,-2l2151,508r98,-2l2347,503r97,-4l2542,496r98,-4l2738,488r98,-4l2933,480r98,-5l3129,471r98,-5l3324,462r98,-4l3520,454r98,-4l3716,446r97,-4l3911,439r98,-4l4107,432r97,-3l4302,426r98,-2l4498,421r98,-2l4693,416r98,-2l4889,412r98,-2l5084,408r98,-3l5280,403r98,-2l5476,399r97,-2l5671,394r98,-2l5867,389r97,-2l6062,384r98,-3l6258,378r98,-3l6453,372r98,-3l6649,366r98,-4l6844,359r98,-4l7040,352r98,-4l7236,345r97,-4l7431,338r98,-4l7627,331r97,-4l7822,324r98,-4l8018,317r98,-3l8213,311r98,-3l8409,305r98,-3l8604,300r98,-3l8800,294r98,-2l8996,290r97,-3l9191,285r98,-2l9387,281r97,-2l9582,278r98,-2l9680,237r-98,-1l9484,234r-97,-2l9289,230r-98,-2l9093,226r-97,-2l8898,222r-98,-3l8702,217r-98,-3l8507,211r-98,-3l8311,206r-98,-3l8116,199r-98,-3l7920,193r-98,-3l7724,186r-97,-3l7529,179r-98,-3l7333,172r-97,-3l7138,165r-98,-3l6942,158r-98,-3l6747,151r-98,-3l6551,145r-98,-4l6356,138r-98,-3l6160,132r-98,-3l5964,127r-97,-3l5769,122r-98,-3l5573,117r-97,-2l5378,112r-98,-2l5182,108r-98,-2l4987,104r-98,-2l4791,99r-98,-2l4596,95r-98,-3l4400,90r-98,-3l4204,84r-97,-3l4009,78r-98,-3l3813,71r-97,-4l3618,64r-98,-4l3422,56r-98,-5l3227,47r-98,-4l3031,38r-98,-4l2836,30r-98,-4l2640,21r-98,-3l2444,14r-97,-3l2249,8,2151,5,2053,3,1956,1,1858,r-98,l1662,r-98,l1467,1r-98,2l1271,6r-98,3l1076,12r-98,5l880,22r-98,5l684,34r-97,6l489,48r-98,7l293,63r-97,9l98,80,,89,,424xm,257r9680,e" filled="f">
                  <v:path arrowok="t" o:connecttype="custom" o:connectlocs="293,2184;684,2214;1076,2235;1467,2246;1858,2247;2249,2240;2640,2226;3031,2209;3422,2192;3813,2176;4204,2163;4596,2153;4987,2144;5378,2135;5769,2126;6160,2115;6551,2103;6942,2089;7333,2075;7724,2061;8116,2048;8507,2036;8898,2026;9289,2017;9680,2010;9387,1966;8996,1958;8604,1948;8213,1937;7822,1924;7431,1910;7040,1896;6649,1882;6258,1869;5867,1858;5476,1849;5084,1840;4693,1831;4302,1821;3911,1809;3520,1794;3129,1777;2738,1760;2347,1745;1956,1735;1564,1734;1173,1743;782,1761;391,1789;0,1823" o:connectangles="0,0,0,0,0,0,0,0,0,0,0,0,0,0,0,0,0,0,0,0,0,0,0,0,0,0,0,0,0,0,0,0,0,0,0,0,0,0,0,0,0,0,0,0,0,0,0,0,0,0"/>
                </v:shape>
                <v:rect id="Rectangle 15" o:spid="_x0000_s1120" style="position:absolute;left:2759;top:1974;width:372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" fillcolor="black" stroked="f"/>
                <v:shape id="Freeform 14" o:spid="_x0000_s1121" style="position:absolute;left:4072;top:1963;width:54;height:54;visibility:visible;mso-wrap-style:square;v-text-anchor:top" coordsize="54,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" path="m42,l12,,,12,,42,12,54r30,l54,42r,-30l42,xe" stroked="f">
                  <v:path arrowok="t" o:connecttype="custom" o:connectlocs="42,1964;12,1964;0,1976;0,2006;12,2018;42,2018;54,2006;54,1976" o:connectangles="0,0,0,0,0,0,0,0"/>
                </v:shape>
                <v:shape id="Freeform 13" o:spid="_x0000_s1122" style="position:absolute;left:4072;top:1963;width:54;height:54;visibility:visible;mso-wrap-style:square;v-text-anchor:top" coordsize="54,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" path="m,27l,12,12,,27,,42,,54,12r,15l54,42,42,54r-15,l12,54,,42,,27e" filled="f" strokecolor="white">
                  <v:path arrowok="t" o:connecttype="custom" o:connectlocs="0,1991;0,1976;12,1964;27,1964;42,1964;54,1976;54,1991;54,2006;42,2018;27,2018;12,2018;0,2006;0,1991" o:connectangles="0,0,0,0,0,0,0,0,0,0,0,0,0"/>
                </v:shape>
                <w10:wrap anchorx="page" anchory="page"/>
              </v:group>
            </w:pict>
          </mc:Fallback>
        </mc:AlternateContent>
      </w:r>
    </w:p>
    <w:p w14:paraId="066701AC" w14:textId="06599725" w:rsidR="00245326" w:rsidRDefault="003758DB">
      <w:pPr>
        <w:pStyle w:val="BodyText"/>
        <w:rPr>
          <w:b/>
          <w:sz w:val="20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487474688" behindDoc="0" locked="0" layoutInCell="1" allowOverlap="1" wp14:anchorId="3A442A0F" wp14:editId="7CAFFBBE">
                <wp:simplePos x="0" y="0"/>
                <wp:positionH relativeFrom="column">
                  <wp:posOffset>-781050</wp:posOffset>
                </wp:positionH>
                <wp:positionV relativeFrom="paragraph">
                  <wp:posOffset>226695</wp:posOffset>
                </wp:positionV>
                <wp:extent cx="758190" cy="8335645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8190" cy="83356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99A6BBB" w14:textId="625DBB88" w:rsidR="00D46792" w:rsidRDefault="00D46792"/>
                          <w:p w14:paraId="40F02886" w14:textId="1BA993EB" w:rsidR="00D46792" w:rsidRPr="002E6D47" w:rsidRDefault="00D46792" w:rsidP="002E6D47">
                            <w:pPr>
                              <w:spacing w:after="380"/>
                              <w:jc w:val="right"/>
                              <w:rPr>
                                <w:lang w:val="sv-SE"/>
                              </w:rPr>
                            </w:pPr>
                            <w:r w:rsidRPr="002E6D47">
                              <w:rPr>
                                <w:lang w:val="sv-SE"/>
                              </w:rPr>
                              <w:t>All SPGs</w:t>
                            </w:r>
                          </w:p>
                          <w:p w14:paraId="539C66AD" w14:textId="7BA26EFF" w:rsidR="00D46792" w:rsidRPr="002E6D47" w:rsidRDefault="00D46792" w:rsidP="002E6D47">
                            <w:pPr>
                              <w:spacing w:after="380"/>
                              <w:jc w:val="right"/>
                              <w:rPr>
                                <w:lang w:val="sv-SE"/>
                              </w:rPr>
                            </w:pPr>
                            <w:r w:rsidRPr="002E6D47">
                              <w:rPr>
                                <w:lang w:val="sv-SE"/>
                              </w:rPr>
                              <w:t>SPG</w:t>
                            </w:r>
                            <w:r w:rsidR="00E824E7">
                              <w:rPr>
                                <w:lang w:val="sv-SE"/>
                              </w:rPr>
                              <w:t xml:space="preserve"> 78</w:t>
                            </w:r>
                          </w:p>
                          <w:p w14:paraId="6ABF7EA1" w14:textId="0B4B1317" w:rsidR="00D46792" w:rsidRPr="002E6D47" w:rsidRDefault="00D46792" w:rsidP="002E6D47">
                            <w:pPr>
                              <w:spacing w:after="380"/>
                              <w:jc w:val="right"/>
                              <w:rPr>
                                <w:lang w:val="sv-SE"/>
                              </w:rPr>
                            </w:pPr>
                            <w:r w:rsidRPr="002E6D47">
                              <w:rPr>
                                <w:lang w:val="sv-SE"/>
                              </w:rPr>
                              <w:t>SPG</w:t>
                            </w:r>
                            <w:r w:rsidR="002E6D47">
                              <w:rPr>
                                <w:lang w:val="sv-SE"/>
                              </w:rPr>
                              <w:t xml:space="preserve"> 76</w:t>
                            </w:r>
                          </w:p>
                          <w:p w14:paraId="5677AE99" w14:textId="3AB36474" w:rsidR="00D46792" w:rsidRPr="002E6D47" w:rsidRDefault="00D46792" w:rsidP="002E6D47">
                            <w:pPr>
                              <w:spacing w:after="380"/>
                              <w:jc w:val="right"/>
                              <w:rPr>
                                <w:lang w:val="sv-SE"/>
                              </w:rPr>
                            </w:pPr>
                            <w:r w:rsidRPr="002E6D47">
                              <w:rPr>
                                <w:lang w:val="sv-SE"/>
                              </w:rPr>
                              <w:t>SPG</w:t>
                            </w:r>
                            <w:r w:rsidR="00E824E7">
                              <w:rPr>
                                <w:lang w:val="sv-SE"/>
                              </w:rPr>
                              <w:t xml:space="preserve"> 58</w:t>
                            </w:r>
                          </w:p>
                          <w:p w14:paraId="20D9093D" w14:textId="3EDB74D4" w:rsidR="00D46792" w:rsidRPr="002E6D47" w:rsidRDefault="00D46792" w:rsidP="002E6D47">
                            <w:pPr>
                              <w:spacing w:after="380"/>
                              <w:jc w:val="right"/>
                              <w:rPr>
                                <w:lang w:val="sv-SE"/>
                              </w:rPr>
                            </w:pPr>
                            <w:r w:rsidRPr="002E6D47">
                              <w:rPr>
                                <w:lang w:val="sv-SE"/>
                              </w:rPr>
                              <w:t>SPG</w:t>
                            </w:r>
                            <w:r w:rsidR="002E6D47">
                              <w:rPr>
                                <w:lang w:val="sv-SE"/>
                              </w:rPr>
                              <w:t xml:space="preserve"> 54</w:t>
                            </w:r>
                          </w:p>
                          <w:p w14:paraId="72E0A234" w14:textId="72932608" w:rsidR="00D46792" w:rsidRPr="002E6D47" w:rsidRDefault="00D46792" w:rsidP="002E6D47">
                            <w:pPr>
                              <w:spacing w:after="380"/>
                              <w:jc w:val="right"/>
                              <w:rPr>
                                <w:lang w:val="sv-SE"/>
                              </w:rPr>
                            </w:pPr>
                            <w:r w:rsidRPr="002E6D47">
                              <w:rPr>
                                <w:lang w:val="sv-SE"/>
                              </w:rPr>
                              <w:t>SPG</w:t>
                            </w:r>
                            <w:r w:rsidR="00E824E7">
                              <w:rPr>
                                <w:lang w:val="sv-SE"/>
                              </w:rPr>
                              <w:t xml:space="preserve"> 49</w:t>
                            </w:r>
                          </w:p>
                          <w:p w14:paraId="2EBB8CE4" w14:textId="6248A747" w:rsidR="00D46792" w:rsidRPr="002E6D47" w:rsidRDefault="00D46792" w:rsidP="002E6D47">
                            <w:pPr>
                              <w:spacing w:after="380"/>
                              <w:jc w:val="right"/>
                              <w:rPr>
                                <w:lang w:val="sv-SE"/>
                              </w:rPr>
                            </w:pPr>
                            <w:r w:rsidRPr="002E6D47">
                              <w:rPr>
                                <w:lang w:val="sv-SE"/>
                              </w:rPr>
                              <w:t>SPG</w:t>
                            </w:r>
                            <w:r w:rsidR="002E6D47">
                              <w:rPr>
                                <w:lang w:val="sv-SE"/>
                              </w:rPr>
                              <w:t xml:space="preserve"> 46</w:t>
                            </w:r>
                          </w:p>
                          <w:p w14:paraId="6C18E529" w14:textId="492B0BD9" w:rsidR="00D46792" w:rsidRPr="002E6D47" w:rsidRDefault="00D46792" w:rsidP="00E824E7">
                            <w:pPr>
                              <w:spacing w:after="400"/>
                              <w:jc w:val="right"/>
                              <w:rPr>
                                <w:lang w:val="sv-SE"/>
                              </w:rPr>
                            </w:pPr>
                            <w:r w:rsidRPr="002E6D47">
                              <w:rPr>
                                <w:lang w:val="sv-SE"/>
                              </w:rPr>
                              <w:t>SPG</w:t>
                            </w:r>
                            <w:r w:rsidR="00E824E7">
                              <w:rPr>
                                <w:lang w:val="sv-SE"/>
                              </w:rPr>
                              <w:t xml:space="preserve"> 35</w:t>
                            </w:r>
                          </w:p>
                          <w:p w14:paraId="121C4A09" w14:textId="4A1B99A4" w:rsidR="00D46792" w:rsidRPr="002E6D47" w:rsidRDefault="00D46792" w:rsidP="00E824E7">
                            <w:pPr>
                              <w:spacing w:after="400"/>
                              <w:jc w:val="right"/>
                              <w:rPr>
                                <w:lang w:val="sv-SE"/>
                              </w:rPr>
                            </w:pPr>
                            <w:r w:rsidRPr="002E6D47">
                              <w:rPr>
                                <w:lang w:val="sv-SE"/>
                              </w:rPr>
                              <w:t>SPG</w:t>
                            </w:r>
                            <w:r w:rsidR="002E6D47">
                              <w:rPr>
                                <w:lang w:val="sv-SE"/>
                              </w:rPr>
                              <w:t xml:space="preserve"> 30 </w:t>
                            </w:r>
                          </w:p>
                          <w:p w14:paraId="2D08BDC5" w14:textId="0160FFDB" w:rsidR="00D46792" w:rsidRPr="00D46792" w:rsidRDefault="00D46792" w:rsidP="00E824E7">
                            <w:pPr>
                              <w:spacing w:after="400"/>
                              <w:jc w:val="right"/>
                              <w:rPr>
                                <w:lang w:val="sv-SE"/>
                              </w:rPr>
                            </w:pPr>
                            <w:r w:rsidRPr="00D46792">
                              <w:rPr>
                                <w:lang w:val="sv-SE"/>
                              </w:rPr>
                              <w:t>SPG</w:t>
                            </w:r>
                            <w:r w:rsidR="00E824E7">
                              <w:rPr>
                                <w:lang w:val="sv-SE"/>
                              </w:rPr>
                              <w:t xml:space="preserve"> 26</w:t>
                            </w:r>
                          </w:p>
                          <w:p w14:paraId="4364ECAF" w14:textId="0B6514D3" w:rsidR="00D46792" w:rsidRPr="00D46792" w:rsidRDefault="00D46792" w:rsidP="00E824E7">
                            <w:pPr>
                              <w:spacing w:after="400"/>
                              <w:jc w:val="right"/>
                              <w:rPr>
                                <w:lang w:val="sv-SE"/>
                              </w:rPr>
                            </w:pPr>
                            <w:r w:rsidRPr="00D46792">
                              <w:rPr>
                                <w:lang w:val="sv-SE"/>
                              </w:rPr>
                              <w:t>SPG</w:t>
                            </w:r>
                            <w:r w:rsidR="002E6D47">
                              <w:rPr>
                                <w:lang w:val="sv-SE"/>
                              </w:rPr>
                              <w:t xml:space="preserve"> 20</w:t>
                            </w:r>
                          </w:p>
                          <w:p w14:paraId="11D8BF4F" w14:textId="4EA2D041" w:rsidR="00D46792" w:rsidRPr="00D46792" w:rsidRDefault="00D46792" w:rsidP="00E824E7">
                            <w:pPr>
                              <w:spacing w:after="400"/>
                              <w:jc w:val="right"/>
                              <w:rPr>
                                <w:lang w:val="sv-SE"/>
                              </w:rPr>
                            </w:pPr>
                            <w:r w:rsidRPr="00D46792">
                              <w:rPr>
                                <w:lang w:val="sv-SE"/>
                              </w:rPr>
                              <w:t>SPG</w:t>
                            </w:r>
                            <w:r w:rsidR="00E824E7">
                              <w:rPr>
                                <w:lang w:val="sv-SE"/>
                              </w:rPr>
                              <w:t xml:space="preserve"> 15</w:t>
                            </w:r>
                          </w:p>
                          <w:p w14:paraId="432FE2FC" w14:textId="6326A36B" w:rsidR="00D46792" w:rsidRPr="00D46792" w:rsidRDefault="00D46792" w:rsidP="00E824E7">
                            <w:pPr>
                              <w:spacing w:after="400"/>
                              <w:jc w:val="right"/>
                              <w:rPr>
                                <w:lang w:val="sv-SE"/>
                              </w:rPr>
                            </w:pPr>
                            <w:r w:rsidRPr="00D46792">
                              <w:rPr>
                                <w:lang w:val="sv-SE"/>
                              </w:rPr>
                              <w:t>SPG</w:t>
                            </w:r>
                            <w:r w:rsidR="002E6D47">
                              <w:rPr>
                                <w:lang w:val="sv-SE"/>
                              </w:rPr>
                              <w:t xml:space="preserve"> 11</w:t>
                            </w:r>
                          </w:p>
                          <w:p w14:paraId="1F23BA9C" w14:textId="58F33110" w:rsidR="00D46792" w:rsidRPr="00D46792" w:rsidRDefault="00D46792" w:rsidP="00E824E7">
                            <w:pPr>
                              <w:spacing w:after="400"/>
                              <w:jc w:val="right"/>
                              <w:rPr>
                                <w:lang w:val="sv-SE"/>
                              </w:rPr>
                            </w:pPr>
                            <w:r w:rsidRPr="00D46792">
                              <w:rPr>
                                <w:lang w:val="sv-SE"/>
                              </w:rPr>
                              <w:t>SPG</w:t>
                            </w:r>
                            <w:r w:rsidR="00E824E7">
                              <w:rPr>
                                <w:lang w:val="sv-SE"/>
                              </w:rPr>
                              <w:t xml:space="preserve"> 10</w:t>
                            </w:r>
                          </w:p>
                          <w:p w14:paraId="38BABD14" w14:textId="3C99D8E0" w:rsidR="00D46792" w:rsidRPr="00D46792" w:rsidRDefault="00D46792" w:rsidP="00E824E7">
                            <w:pPr>
                              <w:spacing w:after="400"/>
                              <w:jc w:val="right"/>
                              <w:rPr>
                                <w:lang w:val="sv-SE"/>
                              </w:rPr>
                            </w:pPr>
                            <w:r w:rsidRPr="00D46792">
                              <w:rPr>
                                <w:lang w:val="sv-SE"/>
                              </w:rPr>
                              <w:t>SPG</w:t>
                            </w:r>
                            <w:r w:rsidR="002E6D47">
                              <w:rPr>
                                <w:lang w:val="sv-SE"/>
                              </w:rPr>
                              <w:t xml:space="preserve"> 8</w:t>
                            </w:r>
                          </w:p>
                          <w:p w14:paraId="6EF469E6" w14:textId="4FC4C5B4" w:rsidR="00D46792" w:rsidRPr="002E6D47" w:rsidRDefault="00D46792" w:rsidP="00E824E7">
                            <w:pPr>
                              <w:spacing w:after="400"/>
                              <w:jc w:val="right"/>
                              <w:rPr>
                                <w:lang w:val="sv-SE"/>
                              </w:rPr>
                            </w:pPr>
                            <w:r w:rsidRPr="002E6D47">
                              <w:rPr>
                                <w:lang w:val="sv-SE"/>
                              </w:rPr>
                              <w:t>SPG</w:t>
                            </w:r>
                            <w:r w:rsidR="00E824E7">
                              <w:rPr>
                                <w:lang w:val="sv-SE"/>
                              </w:rPr>
                              <w:t xml:space="preserve"> 7</w:t>
                            </w:r>
                          </w:p>
                          <w:p w14:paraId="318FA141" w14:textId="2CE62B62" w:rsidR="00D46792" w:rsidRDefault="00D46792" w:rsidP="00E824E7">
                            <w:pPr>
                              <w:spacing w:after="400"/>
                              <w:jc w:val="right"/>
                              <w:rPr>
                                <w:lang w:val="sv-SE"/>
                              </w:rPr>
                            </w:pPr>
                            <w:r w:rsidRPr="002E6D47">
                              <w:rPr>
                                <w:lang w:val="sv-SE"/>
                              </w:rPr>
                              <w:t>SPG</w:t>
                            </w:r>
                            <w:r w:rsidR="002E6D47">
                              <w:rPr>
                                <w:lang w:val="sv-SE"/>
                              </w:rPr>
                              <w:t xml:space="preserve"> 5</w:t>
                            </w:r>
                          </w:p>
                          <w:p w14:paraId="5C3FD39C" w14:textId="18CAA69E" w:rsidR="002E6D47" w:rsidRDefault="002E6D47" w:rsidP="00E824E7">
                            <w:pPr>
                              <w:spacing w:after="400"/>
                              <w:jc w:val="right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 xml:space="preserve">SPG </w:t>
                            </w:r>
                            <w:r w:rsidR="00E824E7">
                              <w:rPr>
                                <w:lang w:val="sv-SE"/>
                              </w:rPr>
                              <w:t>4</w:t>
                            </w:r>
                          </w:p>
                          <w:p w14:paraId="5EFEA67E" w14:textId="4B0B69D4" w:rsidR="002E6D47" w:rsidRPr="002E6D47" w:rsidRDefault="002E6D47" w:rsidP="00E824E7">
                            <w:pPr>
                              <w:spacing w:after="400"/>
                              <w:jc w:val="right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SPG 2</w:t>
                            </w:r>
                          </w:p>
                          <w:p w14:paraId="4E40F520" w14:textId="77777777" w:rsidR="00D46792" w:rsidRPr="002E6D47" w:rsidRDefault="00D46792" w:rsidP="00D46792">
                            <w:pPr>
                              <w:rPr>
                                <w:lang w:val="sv-SE"/>
                              </w:rPr>
                            </w:pPr>
                          </w:p>
                          <w:p w14:paraId="11368031" w14:textId="77777777" w:rsidR="00D46792" w:rsidRPr="002E6D47" w:rsidRDefault="00D46792">
                            <w:pPr>
                              <w:rPr>
                                <w:lang w:val="sv-SE"/>
                              </w:rPr>
                            </w:pPr>
                          </w:p>
                          <w:p w14:paraId="60B76B24" w14:textId="77777777" w:rsidR="00D46792" w:rsidRPr="002E6D47" w:rsidRDefault="00D46792">
                            <w:pPr>
                              <w:rPr>
                                <w:lang w:val="sv-SE"/>
                              </w:rPr>
                            </w:pPr>
                          </w:p>
                          <w:p w14:paraId="7C52CBB7" w14:textId="0F5E325B" w:rsidR="00D46792" w:rsidRPr="002E6D47" w:rsidRDefault="00D46792">
                            <w:pPr>
                              <w:rPr>
                                <w:lang w:val="sv-SE"/>
                              </w:rPr>
                            </w:pPr>
                          </w:p>
                          <w:p w14:paraId="2BBE7EBD" w14:textId="4610DC8C" w:rsidR="00D46792" w:rsidRPr="002E6D47" w:rsidRDefault="00D46792">
                            <w:pPr>
                              <w:rPr>
                                <w:lang w:val="sv-SE"/>
                              </w:rPr>
                            </w:pPr>
                          </w:p>
                          <w:p w14:paraId="0FE9B011" w14:textId="1314416A" w:rsidR="00D46792" w:rsidRPr="002E6D47" w:rsidRDefault="00D46792">
                            <w:pPr>
                              <w:rPr>
                                <w:lang w:val="sv-SE"/>
                              </w:rPr>
                            </w:pPr>
                          </w:p>
                          <w:p w14:paraId="0B1E2CB1" w14:textId="1FA54A16" w:rsidR="00D46792" w:rsidRPr="002E6D47" w:rsidRDefault="00D46792">
                            <w:pPr>
                              <w:rPr>
                                <w:lang w:val="sv-SE"/>
                              </w:rPr>
                            </w:pPr>
                          </w:p>
                          <w:p w14:paraId="2317E1EB" w14:textId="6642C97D" w:rsidR="00D46792" w:rsidRPr="002E6D47" w:rsidRDefault="00D46792">
                            <w:pPr>
                              <w:rPr>
                                <w:lang w:val="sv-SE"/>
                              </w:rPr>
                            </w:pPr>
                          </w:p>
                          <w:p w14:paraId="2B38A770" w14:textId="377C4429" w:rsidR="00D46792" w:rsidRPr="002E6D47" w:rsidRDefault="00D46792">
                            <w:pPr>
                              <w:rPr>
                                <w:lang w:val="sv-SE"/>
                              </w:rPr>
                            </w:pPr>
                          </w:p>
                          <w:p w14:paraId="354FB5E2" w14:textId="4E016289" w:rsidR="00D46792" w:rsidRPr="002E6D47" w:rsidRDefault="00D46792">
                            <w:pPr>
                              <w:rPr>
                                <w:lang w:val="sv-SE"/>
                              </w:rPr>
                            </w:pPr>
                          </w:p>
                          <w:p w14:paraId="262E0DE5" w14:textId="4FD7C1CA" w:rsidR="00D46792" w:rsidRPr="002E6D47" w:rsidRDefault="00D46792">
                            <w:pPr>
                              <w:rPr>
                                <w:lang w:val="sv-SE"/>
                              </w:rPr>
                            </w:pPr>
                          </w:p>
                          <w:p w14:paraId="233233AF" w14:textId="57F5771F" w:rsidR="00D46792" w:rsidRPr="002E6D47" w:rsidRDefault="00D46792">
                            <w:pPr>
                              <w:rPr>
                                <w:lang w:val="sv-SE"/>
                              </w:rPr>
                            </w:pPr>
                          </w:p>
                          <w:p w14:paraId="7EE7C317" w14:textId="1C34399A" w:rsidR="00D46792" w:rsidRPr="002E6D47" w:rsidRDefault="00D46792">
                            <w:pPr>
                              <w:rPr>
                                <w:lang w:val="sv-SE"/>
                              </w:rPr>
                            </w:pPr>
                          </w:p>
                          <w:p w14:paraId="1A928052" w14:textId="0151862F" w:rsidR="00D46792" w:rsidRPr="002E6D47" w:rsidRDefault="00D46792">
                            <w:pPr>
                              <w:rPr>
                                <w:lang w:val="sv-SE"/>
                              </w:rPr>
                            </w:pPr>
                          </w:p>
                          <w:p w14:paraId="2F957BFD" w14:textId="14C25442" w:rsidR="00D46792" w:rsidRPr="002E6D47" w:rsidRDefault="00D46792">
                            <w:pPr>
                              <w:rPr>
                                <w:lang w:val="sv-SE"/>
                              </w:rPr>
                            </w:pPr>
                          </w:p>
                          <w:p w14:paraId="7E27218E" w14:textId="3E3F4846" w:rsidR="00D46792" w:rsidRPr="002E6D47" w:rsidRDefault="00D46792">
                            <w:pPr>
                              <w:rPr>
                                <w:lang w:val="sv-SE"/>
                              </w:rPr>
                            </w:pPr>
                          </w:p>
                          <w:p w14:paraId="1CC47515" w14:textId="37CC5D54" w:rsidR="00D46792" w:rsidRPr="002E6D47" w:rsidRDefault="00D46792">
                            <w:pPr>
                              <w:rPr>
                                <w:lang w:val="sv-SE"/>
                              </w:rPr>
                            </w:pPr>
                          </w:p>
                          <w:p w14:paraId="362529EC" w14:textId="77777777" w:rsidR="00D46792" w:rsidRPr="002E6D47" w:rsidRDefault="00D46792">
                            <w:pPr>
                              <w:rPr>
                                <w:lang w:val="sv-SE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442A0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61.5pt;margin-top:17.85pt;width:59.7pt;height:656.35pt;z-index:4874746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" filled="f" stroked="f">
                <v:textbox>
                  <w:txbxContent>
                    <w:p w14:paraId="099A6BBB" w14:textId="625DBB88" w:rsidR="00D46792" w:rsidRDefault="00D46792"/>
                    <w:p w14:paraId="40F02886" w14:textId="1BA993EB" w:rsidR="00D46792" w:rsidRPr="002E6D47" w:rsidRDefault="00D46792" w:rsidP="002E6D47">
                      <w:pPr>
                        <w:spacing w:after="380"/>
                        <w:jc w:val="right"/>
                        <w:rPr>
                          <w:lang w:val="sv-SE"/>
                        </w:rPr>
                      </w:pPr>
                      <w:r w:rsidRPr="002E6D47">
                        <w:rPr>
                          <w:lang w:val="sv-SE"/>
                        </w:rPr>
                        <w:t>All SPGs</w:t>
                      </w:r>
                    </w:p>
                    <w:p w14:paraId="539C66AD" w14:textId="7BA26EFF" w:rsidR="00D46792" w:rsidRPr="002E6D47" w:rsidRDefault="00D46792" w:rsidP="002E6D47">
                      <w:pPr>
                        <w:spacing w:after="380"/>
                        <w:jc w:val="right"/>
                        <w:rPr>
                          <w:lang w:val="sv-SE"/>
                        </w:rPr>
                      </w:pPr>
                      <w:r w:rsidRPr="002E6D47">
                        <w:rPr>
                          <w:lang w:val="sv-SE"/>
                        </w:rPr>
                        <w:t>SPG</w:t>
                      </w:r>
                      <w:r w:rsidR="00E824E7">
                        <w:rPr>
                          <w:lang w:val="sv-SE"/>
                        </w:rPr>
                        <w:t xml:space="preserve"> 78</w:t>
                      </w:r>
                    </w:p>
                    <w:p w14:paraId="6ABF7EA1" w14:textId="0B4B1317" w:rsidR="00D46792" w:rsidRPr="002E6D47" w:rsidRDefault="00D46792" w:rsidP="002E6D47">
                      <w:pPr>
                        <w:spacing w:after="380"/>
                        <w:jc w:val="right"/>
                        <w:rPr>
                          <w:lang w:val="sv-SE"/>
                        </w:rPr>
                      </w:pPr>
                      <w:r w:rsidRPr="002E6D47">
                        <w:rPr>
                          <w:lang w:val="sv-SE"/>
                        </w:rPr>
                        <w:t>SPG</w:t>
                      </w:r>
                      <w:r w:rsidR="002E6D47">
                        <w:rPr>
                          <w:lang w:val="sv-SE"/>
                        </w:rPr>
                        <w:t xml:space="preserve"> 76</w:t>
                      </w:r>
                    </w:p>
                    <w:p w14:paraId="5677AE99" w14:textId="3AB36474" w:rsidR="00D46792" w:rsidRPr="002E6D47" w:rsidRDefault="00D46792" w:rsidP="002E6D47">
                      <w:pPr>
                        <w:spacing w:after="380"/>
                        <w:jc w:val="right"/>
                        <w:rPr>
                          <w:lang w:val="sv-SE"/>
                        </w:rPr>
                      </w:pPr>
                      <w:r w:rsidRPr="002E6D47">
                        <w:rPr>
                          <w:lang w:val="sv-SE"/>
                        </w:rPr>
                        <w:t>SPG</w:t>
                      </w:r>
                      <w:r w:rsidR="00E824E7">
                        <w:rPr>
                          <w:lang w:val="sv-SE"/>
                        </w:rPr>
                        <w:t xml:space="preserve"> 58</w:t>
                      </w:r>
                    </w:p>
                    <w:p w14:paraId="20D9093D" w14:textId="3EDB74D4" w:rsidR="00D46792" w:rsidRPr="002E6D47" w:rsidRDefault="00D46792" w:rsidP="002E6D47">
                      <w:pPr>
                        <w:spacing w:after="380"/>
                        <w:jc w:val="right"/>
                        <w:rPr>
                          <w:lang w:val="sv-SE"/>
                        </w:rPr>
                      </w:pPr>
                      <w:r w:rsidRPr="002E6D47">
                        <w:rPr>
                          <w:lang w:val="sv-SE"/>
                        </w:rPr>
                        <w:t>SPG</w:t>
                      </w:r>
                      <w:r w:rsidR="002E6D47">
                        <w:rPr>
                          <w:lang w:val="sv-SE"/>
                        </w:rPr>
                        <w:t xml:space="preserve"> 54</w:t>
                      </w:r>
                    </w:p>
                    <w:p w14:paraId="72E0A234" w14:textId="72932608" w:rsidR="00D46792" w:rsidRPr="002E6D47" w:rsidRDefault="00D46792" w:rsidP="002E6D47">
                      <w:pPr>
                        <w:spacing w:after="380"/>
                        <w:jc w:val="right"/>
                        <w:rPr>
                          <w:lang w:val="sv-SE"/>
                        </w:rPr>
                      </w:pPr>
                      <w:r w:rsidRPr="002E6D47">
                        <w:rPr>
                          <w:lang w:val="sv-SE"/>
                        </w:rPr>
                        <w:t>SPG</w:t>
                      </w:r>
                      <w:r w:rsidR="00E824E7">
                        <w:rPr>
                          <w:lang w:val="sv-SE"/>
                        </w:rPr>
                        <w:t xml:space="preserve"> 49</w:t>
                      </w:r>
                    </w:p>
                    <w:p w14:paraId="2EBB8CE4" w14:textId="6248A747" w:rsidR="00D46792" w:rsidRPr="002E6D47" w:rsidRDefault="00D46792" w:rsidP="002E6D47">
                      <w:pPr>
                        <w:spacing w:after="380"/>
                        <w:jc w:val="right"/>
                        <w:rPr>
                          <w:lang w:val="sv-SE"/>
                        </w:rPr>
                      </w:pPr>
                      <w:r w:rsidRPr="002E6D47">
                        <w:rPr>
                          <w:lang w:val="sv-SE"/>
                        </w:rPr>
                        <w:t>SPG</w:t>
                      </w:r>
                      <w:r w:rsidR="002E6D47">
                        <w:rPr>
                          <w:lang w:val="sv-SE"/>
                        </w:rPr>
                        <w:t xml:space="preserve"> 46</w:t>
                      </w:r>
                    </w:p>
                    <w:p w14:paraId="6C18E529" w14:textId="492B0BD9" w:rsidR="00D46792" w:rsidRPr="002E6D47" w:rsidRDefault="00D46792" w:rsidP="00E824E7">
                      <w:pPr>
                        <w:spacing w:after="400"/>
                        <w:jc w:val="right"/>
                        <w:rPr>
                          <w:lang w:val="sv-SE"/>
                        </w:rPr>
                      </w:pPr>
                      <w:r w:rsidRPr="002E6D47">
                        <w:rPr>
                          <w:lang w:val="sv-SE"/>
                        </w:rPr>
                        <w:t>SPG</w:t>
                      </w:r>
                      <w:r w:rsidR="00E824E7">
                        <w:rPr>
                          <w:lang w:val="sv-SE"/>
                        </w:rPr>
                        <w:t xml:space="preserve"> 35</w:t>
                      </w:r>
                    </w:p>
                    <w:p w14:paraId="121C4A09" w14:textId="4A1B99A4" w:rsidR="00D46792" w:rsidRPr="002E6D47" w:rsidRDefault="00D46792" w:rsidP="00E824E7">
                      <w:pPr>
                        <w:spacing w:after="400"/>
                        <w:jc w:val="right"/>
                        <w:rPr>
                          <w:lang w:val="sv-SE"/>
                        </w:rPr>
                      </w:pPr>
                      <w:r w:rsidRPr="002E6D47">
                        <w:rPr>
                          <w:lang w:val="sv-SE"/>
                        </w:rPr>
                        <w:t>SPG</w:t>
                      </w:r>
                      <w:r w:rsidR="002E6D47">
                        <w:rPr>
                          <w:lang w:val="sv-SE"/>
                        </w:rPr>
                        <w:t xml:space="preserve"> 30 </w:t>
                      </w:r>
                    </w:p>
                    <w:p w14:paraId="2D08BDC5" w14:textId="0160FFDB" w:rsidR="00D46792" w:rsidRPr="00D46792" w:rsidRDefault="00D46792" w:rsidP="00E824E7">
                      <w:pPr>
                        <w:spacing w:after="400"/>
                        <w:jc w:val="right"/>
                        <w:rPr>
                          <w:lang w:val="sv-SE"/>
                        </w:rPr>
                      </w:pPr>
                      <w:r w:rsidRPr="00D46792">
                        <w:rPr>
                          <w:lang w:val="sv-SE"/>
                        </w:rPr>
                        <w:t>SPG</w:t>
                      </w:r>
                      <w:r w:rsidR="00E824E7">
                        <w:rPr>
                          <w:lang w:val="sv-SE"/>
                        </w:rPr>
                        <w:t xml:space="preserve"> 26</w:t>
                      </w:r>
                    </w:p>
                    <w:p w14:paraId="4364ECAF" w14:textId="0B6514D3" w:rsidR="00D46792" w:rsidRPr="00D46792" w:rsidRDefault="00D46792" w:rsidP="00E824E7">
                      <w:pPr>
                        <w:spacing w:after="400"/>
                        <w:jc w:val="right"/>
                        <w:rPr>
                          <w:lang w:val="sv-SE"/>
                        </w:rPr>
                      </w:pPr>
                      <w:r w:rsidRPr="00D46792">
                        <w:rPr>
                          <w:lang w:val="sv-SE"/>
                        </w:rPr>
                        <w:t>SPG</w:t>
                      </w:r>
                      <w:r w:rsidR="002E6D47">
                        <w:rPr>
                          <w:lang w:val="sv-SE"/>
                        </w:rPr>
                        <w:t xml:space="preserve"> 20</w:t>
                      </w:r>
                    </w:p>
                    <w:p w14:paraId="11D8BF4F" w14:textId="4EA2D041" w:rsidR="00D46792" w:rsidRPr="00D46792" w:rsidRDefault="00D46792" w:rsidP="00E824E7">
                      <w:pPr>
                        <w:spacing w:after="400"/>
                        <w:jc w:val="right"/>
                        <w:rPr>
                          <w:lang w:val="sv-SE"/>
                        </w:rPr>
                      </w:pPr>
                      <w:r w:rsidRPr="00D46792">
                        <w:rPr>
                          <w:lang w:val="sv-SE"/>
                        </w:rPr>
                        <w:t>SPG</w:t>
                      </w:r>
                      <w:r w:rsidR="00E824E7">
                        <w:rPr>
                          <w:lang w:val="sv-SE"/>
                        </w:rPr>
                        <w:t xml:space="preserve"> 15</w:t>
                      </w:r>
                    </w:p>
                    <w:p w14:paraId="432FE2FC" w14:textId="6326A36B" w:rsidR="00D46792" w:rsidRPr="00D46792" w:rsidRDefault="00D46792" w:rsidP="00E824E7">
                      <w:pPr>
                        <w:spacing w:after="400"/>
                        <w:jc w:val="right"/>
                        <w:rPr>
                          <w:lang w:val="sv-SE"/>
                        </w:rPr>
                      </w:pPr>
                      <w:r w:rsidRPr="00D46792">
                        <w:rPr>
                          <w:lang w:val="sv-SE"/>
                        </w:rPr>
                        <w:t>SPG</w:t>
                      </w:r>
                      <w:r w:rsidR="002E6D47">
                        <w:rPr>
                          <w:lang w:val="sv-SE"/>
                        </w:rPr>
                        <w:t xml:space="preserve"> 11</w:t>
                      </w:r>
                    </w:p>
                    <w:p w14:paraId="1F23BA9C" w14:textId="58F33110" w:rsidR="00D46792" w:rsidRPr="00D46792" w:rsidRDefault="00D46792" w:rsidP="00E824E7">
                      <w:pPr>
                        <w:spacing w:after="400"/>
                        <w:jc w:val="right"/>
                        <w:rPr>
                          <w:lang w:val="sv-SE"/>
                        </w:rPr>
                      </w:pPr>
                      <w:r w:rsidRPr="00D46792">
                        <w:rPr>
                          <w:lang w:val="sv-SE"/>
                        </w:rPr>
                        <w:t>SPG</w:t>
                      </w:r>
                      <w:r w:rsidR="00E824E7">
                        <w:rPr>
                          <w:lang w:val="sv-SE"/>
                        </w:rPr>
                        <w:t xml:space="preserve"> 10</w:t>
                      </w:r>
                    </w:p>
                    <w:p w14:paraId="38BABD14" w14:textId="3C99D8E0" w:rsidR="00D46792" w:rsidRPr="00D46792" w:rsidRDefault="00D46792" w:rsidP="00E824E7">
                      <w:pPr>
                        <w:spacing w:after="400"/>
                        <w:jc w:val="right"/>
                        <w:rPr>
                          <w:lang w:val="sv-SE"/>
                        </w:rPr>
                      </w:pPr>
                      <w:r w:rsidRPr="00D46792">
                        <w:rPr>
                          <w:lang w:val="sv-SE"/>
                        </w:rPr>
                        <w:t>SPG</w:t>
                      </w:r>
                      <w:r w:rsidR="002E6D47">
                        <w:rPr>
                          <w:lang w:val="sv-SE"/>
                        </w:rPr>
                        <w:t xml:space="preserve"> 8</w:t>
                      </w:r>
                    </w:p>
                    <w:p w14:paraId="6EF469E6" w14:textId="4FC4C5B4" w:rsidR="00D46792" w:rsidRPr="002E6D47" w:rsidRDefault="00D46792" w:rsidP="00E824E7">
                      <w:pPr>
                        <w:spacing w:after="400"/>
                        <w:jc w:val="right"/>
                        <w:rPr>
                          <w:lang w:val="sv-SE"/>
                        </w:rPr>
                      </w:pPr>
                      <w:r w:rsidRPr="002E6D47">
                        <w:rPr>
                          <w:lang w:val="sv-SE"/>
                        </w:rPr>
                        <w:t>SPG</w:t>
                      </w:r>
                      <w:r w:rsidR="00E824E7">
                        <w:rPr>
                          <w:lang w:val="sv-SE"/>
                        </w:rPr>
                        <w:t xml:space="preserve"> 7</w:t>
                      </w:r>
                    </w:p>
                    <w:p w14:paraId="318FA141" w14:textId="2CE62B62" w:rsidR="00D46792" w:rsidRDefault="00D46792" w:rsidP="00E824E7">
                      <w:pPr>
                        <w:spacing w:after="400"/>
                        <w:jc w:val="right"/>
                        <w:rPr>
                          <w:lang w:val="sv-SE"/>
                        </w:rPr>
                      </w:pPr>
                      <w:r w:rsidRPr="002E6D47">
                        <w:rPr>
                          <w:lang w:val="sv-SE"/>
                        </w:rPr>
                        <w:t>SPG</w:t>
                      </w:r>
                      <w:r w:rsidR="002E6D47">
                        <w:rPr>
                          <w:lang w:val="sv-SE"/>
                        </w:rPr>
                        <w:t xml:space="preserve"> 5</w:t>
                      </w:r>
                    </w:p>
                    <w:p w14:paraId="5C3FD39C" w14:textId="18CAA69E" w:rsidR="002E6D47" w:rsidRDefault="002E6D47" w:rsidP="00E824E7">
                      <w:pPr>
                        <w:spacing w:after="400"/>
                        <w:jc w:val="right"/>
                        <w:rPr>
                          <w:lang w:val="sv-SE"/>
                        </w:rPr>
                      </w:pPr>
                      <w:r>
                        <w:rPr>
                          <w:lang w:val="sv-SE"/>
                        </w:rPr>
                        <w:t xml:space="preserve">SPG </w:t>
                      </w:r>
                      <w:r w:rsidR="00E824E7">
                        <w:rPr>
                          <w:lang w:val="sv-SE"/>
                        </w:rPr>
                        <w:t>4</w:t>
                      </w:r>
                    </w:p>
                    <w:p w14:paraId="5EFEA67E" w14:textId="4B0B69D4" w:rsidR="002E6D47" w:rsidRPr="002E6D47" w:rsidRDefault="002E6D47" w:rsidP="00E824E7">
                      <w:pPr>
                        <w:spacing w:after="400"/>
                        <w:jc w:val="right"/>
                        <w:rPr>
                          <w:lang w:val="sv-SE"/>
                        </w:rPr>
                      </w:pPr>
                      <w:r>
                        <w:rPr>
                          <w:lang w:val="sv-SE"/>
                        </w:rPr>
                        <w:t>SPG 2</w:t>
                      </w:r>
                    </w:p>
                    <w:p w14:paraId="4E40F520" w14:textId="77777777" w:rsidR="00D46792" w:rsidRPr="002E6D47" w:rsidRDefault="00D46792" w:rsidP="00D46792">
                      <w:pPr>
                        <w:rPr>
                          <w:lang w:val="sv-SE"/>
                        </w:rPr>
                      </w:pPr>
                    </w:p>
                    <w:p w14:paraId="11368031" w14:textId="77777777" w:rsidR="00D46792" w:rsidRPr="002E6D47" w:rsidRDefault="00D46792">
                      <w:pPr>
                        <w:rPr>
                          <w:lang w:val="sv-SE"/>
                        </w:rPr>
                      </w:pPr>
                    </w:p>
                    <w:p w14:paraId="60B76B24" w14:textId="77777777" w:rsidR="00D46792" w:rsidRPr="002E6D47" w:rsidRDefault="00D46792">
                      <w:pPr>
                        <w:rPr>
                          <w:lang w:val="sv-SE"/>
                        </w:rPr>
                      </w:pPr>
                    </w:p>
                    <w:p w14:paraId="7C52CBB7" w14:textId="0F5E325B" w:rsidR="00D46792" w:rsidRPr="002E6D47" w:rsidRDefault="00D46792">
                      <w:pPr>
                        <w:rPr>
                          <w:lang w:val="sv-SE"/>
                        </w:rPr>
                      </w:pPr>
                    </w:p>
                    <w:p w14:paraId="2BBE7EBD" w14:textId="4610DC8C" w:rsidR="00D46792" w:rsidRPr="002E6D47" w:rsidRDefault="00D46792">
                      <w:pPr>
                        <w:rPr>
                          <w:lang w:val="sv-SE"/>
                        </w:rPr>
                      </w:pPr>
                    </w:p>
                    <w:p w14:paraId="0FE9B011" w14:textId="1314416A" w:rsidR="00D46792" w:rsidRPr="002E6D47" w:rsidRDefault="00D46792">
                      <w:pPr>
                        <w:rPr>
                          <w:lang w:val="sv-SE"/>
                        </w:rPr>
                      </w:pPr>
                    </w:p>
                    <w:p w14:paraId="0B1E2CB1" w14:textId="1FA54A16" w:rsidR="00D46792" w:rsidRPr="002E6D47" w:rsidRDefault="00D46792">
                      <w:pPr>
                        <w:rPr>
                          <w:lang w:val="sv-SE"/>
                        </w:rPr>
                      </w:pPr>
                    </w:p>
                    <w:p w14:paraId="2317E1EB" w14:textId="6642C97D" w:rsidR="00D46792" w:rsidRPr="002E6D47" w:rsidRDefault="00D46792">
                      <w:pPr>
                        <w:rPr>
                          <w:lang w:val="sv-SE"/>
                        </w:rPr>
                      </w:pPr>
                    </w:p>
                    <w:p w14:paraId="2B38A770" w14:textId="377C4429" w:rsidR="00D46792" w:rsidRPr="002E6D47" w:rsidRDefault="00D46792">
                      <w:pPr>
                        <w:rPr>
                          <w:lang w:val="sv-SE"/>
                        </w:rPr>
                      </w:pPr>
                    </w:p>
                    <w:p w14:paraId="354FB5E2" w14:textId="4E016289" w:rsidR="00D46792" w:rsidRPr="002E6D47" w:rsidRDefault="00D46792">
                      <w:pPr>
                        <w:rPr>
                          <w:lang w:val="sv-SE"/>
                        </w:rPr>
                      </w:pPr>
                    </w:p>
                    <w:p w14:paraId="262E0DE5" w14:textId="4FD7C1CA" w:rsidR="00D46792" w:rsidRPr="002E6D47" w:rsidRDefault="00D46792">
                      <w:pPr>
                        <w:rPr>
                          <w:lang w:val="sv-SE"/>
                        </w:rPr>
                      </w:pPr>
                    </w:p>
                    <w:p w14:paraId="233233AF" w14:textId="57F5771F" w:rsidR="00D46792" w:rsidRPr="002E6D47" w:rsidRDefault="00D46792">
                      <w:pPr>
                        <w:rPr>
                          <w:lang w:val="sv-SE"/>
                        </w:rPr>
                      </w:pPr>
                    </w:p>
                    <w:p w14:paraId="7EE7C317" w14:textId="1C34399A" w:rsidR="00D46792" w:rsidRPr="002E6D47" w:rsidRDefault="00D46792">
                      <w:pPr>
                        <w:rPr>
                          <w:lang w:val="sv-SE"/>
                        </w:rPr>
                      </w:pPr>
                    </w:p>
                    <w:p w14:paraId="1A928052" w14:textId="0151862F" w:rsidR="00D46792" w:rsidRPr="002E6D47" w:rsidRDefault="00D46792">
                      <w:pPr>
                        <w:rPr>
                          <w:lang w:val="sv-SE"/>
                        </w:rPr>
                      </w:pPr>
                    </w:p>
                    <w:p w14:paraId="2F957BFD" w14:textId="14C25442" w:rsidR="00D46792" w:rsidRPr="002E6D47" w:rsidRDefault="00D46792">
                      <w:pPr>
                        <w:rPr>
                          <w:lang w:val="sv-SE"/>
                        </w:rPr>
                      </w:pPr>
                    </w:p>
                    <w:p w14:paraId="7E27218E" w14:textId="3E3F4846" w:rsidR="00D46792" w:rsidRPr="002E6D47" w:rsidRDefault="00D46792">
                      <w:pPr>
                        <w:rPr>
                          <w:lang w:val="sv-SE"/>
                        </w:rPr>
                      </w:pPr>
                    </w:p>
                    <w:p w14:paraId="1CC47515" w14:textId="37CC5D54" w:rsidR="00D46792" w:rsidRPr="002E6D47" w:rsidRDefault="00D46792">
                      <w:pPr>
                        <w:rPr>
                          <w:lang w:val="sv-SE"/>
                        </w:rPr>
                      </w:pPr>
                    </w:p>
                    <w:p w14:paraId="362529EC" w14:textId="77777777" w:rsidR="00D46792" w:rsidRPr="002E6D47" w:rsidRDefault="00D46792">
                      <w:pPr>
                        <w:rPr>
                          <w:lang w:val="sv-SE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8B7E486" w14:textId="38334AD0" w:rsidR="00245326" w:rsidRDefault="00245326">
      <w:pPr>
        <w:pStyle w:val="BodyText"/>
        <w:rPr>
          <w:b/>
          <w:sz w:val="20"/>
        </w:rPr>
      </w:pPr>
    </w:p>
    <w:p w14:paraId="01C6B5A3" w14:textId="77777777" w:rsidR="00245326" w:rsidRDefault="00245326">
      <w:pPr>
        <w:pStyle w:val="BodyText"/>
        <w:rPr>
          <w:b/>
          <w:sz w:val="20"/>
        </w:rPr>
      </w:pPr>
    </w:p>
    <w:p w14:paraId="3F32D03C" w14:textId="77777777" w:rsidR="00245326" w:rsidRDefault="00245326">
      <w:pPr>
        <w:pStyle w:val="BodyText"/>
        <w:rPr>
          <w:b/>
          <w:sz w:val="20"/>
        </w:rPr>
      </w:pPr>
    </w:p>
    <w:p w14:paraId="1B6B531C" w14:textId="3A96A1C1" w:rsidR="00245326" w:rsidRDefault="00245326">
      <w:pPr>
        <w:pStyle w:val="BodyText"/>
        <w:rPr>
          <w:b/>
          <w:sz w:val="20"/>
        </w:rPr>
      </w:pPr>
    </w:p>
    <w:p w14:paraId="7F602452" w14:textId="77777777" w:rsidR="00245326" w:rsidRDefault="00245326">
      <w:pPr>
        <w:pStyle w:val="BodyText"/>
        <w:rPr>
          <w:b/>
          <w:sz w:val="20"/>
        </w:rPr>
      </w:pPr>
    </w:p>
    <w:p w14:paraId="265E651D" w14:textId="77777777" w:rsidR="00245326" w:rsidRDefault="00245326">
      <w:pPr>
        <w:pStyle w:val="BodyText"/>
        <w:rPr>
          <w:b/>
          <w:sz w:val="20"/>
        </w:rPr>
      </w:pPr>
    </w:p>
    <w:p w14:paraId="0E59BED0" w14:textId="77777777" w:rsidR="00245326" w:rsidRDefault="00245326">
      <w:pPr>
        <w:pStyle w:val="BodyText"/>
        <w:rPr>
          <w:b/>
          <w:sz w:val="20"/>
        </w:rPr>
      </w:pPr>
    </w:p>
    <w:p w14:paraId="23F9EAA9" w14:textId="77777777" w:rsidR="00245326" w:rsidRDefault="00245326">
      <w:pPr>
        <w:pStyle w:val="BodyText"/>
        <w:rPr>
          <w:b/>
          <w:sz w:val="20"/>
        </w:rPr>
      </w:pPr>
    </w:p>
    <w:p w14:paraId="45AC189B" w14:textId="77777777" w:rsidR="00245326" w:rsidRDefault="00245326">
      <w:pPr>
        <w:pStyle w:val="BodyText"/>
        <w:rPr>
          <w:b/>
          <w:sz w:val="20"/>
        </w:rPr>
      </w:pPr>
    </w:p>
    <w:p w14:paraId="7638C986" w14:textId="77777777" w:rsidR="00245326" w:rsidRDefault="00245326">
      <w:pPr>
        <w:pStyle w:val="BodyText"/>
        <w:rPr>
          <w:b/>
          <w:sz w:val="20"/>
        </w:rPr>
      </w:pPr>
    </w:p>
    <w:p w14:paraId="7B980400" w14:textId="77777777" w:rsidR="00245326" w:rsidRDefault="00245326">
      <w:pPr>
        <w:pStyle w:val="BodyText"/>
        <w:rPr>
          <w:b/>
          <w:sz w:val="20"/>
        </w:rPr>
      </w:pPr>
    </w:p>
    <w:p w14:paraId="11DE6A9D" w14:textId="77777777" w:rsidR="00245326" w:rsidRDefault="00245326">
      <w:pPr>
        <w:pStyle w:val="BodyText"/>
        <w:rPr>
          <w:b/>
          <w:sz w:val="20"/>
        </w:rPr>
      </w:pPr>
    </w:p>
    <w:p w14:paraId="1CACD132" w14:textId="77777777" w:rsidR="00245326" w:rsidRDefault="00245326">
      <w:pPr>
        <w:pStyle w:val="BodyText"/>
        <w:rPr>
          <w:b/>
          <w:sz w:val="20"/>
        </w:rPr>
      </w:pPr>
    </w:p>
    <w:p w14:paraId="2CE21B92" w14:textId="77777777" w:rsidR="00245326" w:rsidRDefault="00245326">
      <w:pPr>
        <w:pStyle w:val="BodyText"/>
        <w:rPr>
          <w:b/>
          <w:sz w:val="20"/>
        </w:rPr>
      </w:pPr>
    </w:p>
    <w:p w14:paraId="7948708D" w14:textId="77777777" w:rsidR="00245326" w:rsidRDefault="00245326">
      <w:pPr>
        <w:pStyle w:val="BodyText"/>
        <w:rPr>
          <w:b/>
          <w:sz w:val="20"/>
        </w:rPr>
      </w:pPr>
    </w:p>
    <w:p w14:paraId="6B12BA1F" w14:textId="77777777" w:rsidR="00245326" w:rsidRDefault="00245326">
      <w:pPr>
        <w:pStyle w:val="BodyText"/>
        <w:rPr>
          <w:b/>
          <w:sz w:val="20"/>
        </w:rPr>
      </w:pPr>
    </w:p>
    <w:p w14:paraId="487B1C7D" w14:textId="77777777" w:rsidR="00245326" w:rsidRDefault="00245326">
      <w:pPr>
        <w:pStyle w:val="BodyText"/>
        <w:rPr>
          <w:b/>
          <w:sz w:val="20"/>
        </w:rPr>
      </w:pPr>
    </w:p>
    <w:p w14:paraId="3600D089" w14:textId="77777777" w:rsidR="00245326" w:rsidRDefault="00245326">
      <w:pPr>
        <w:pStyle w:val="BodyText"/>
        <w:rPr>
          <w:b/>
          <w:sz w:val="20"/>
        </w:rPr>
      </w:pPr>
    </w:p>
    <w:p w14:paraId="584CEB8A" w14:textId="77777777" w:rsidR="00245326" w:rsidRDefault="00245326">
      <w:pPr>
        <w:pStyle w:val="BodyText"/>
        <w:rPr>
          <w:b/>
          <w:sz w:val="20"/>
        </w:rPr>
      </w:pPr>
    </w:p>
    <w:p w14:paraId="19F4E9D2" w14:textId="73EB2751" w:rsidR="00245326" w:rsidRDefault="00245326">
      <w:pPr>
        <w:pStyle w:val="BodyText"/>
        <w:rPr>
          <w:b/>
          <w:sz w:val="20"/>
        </w:rPr>
      </w:pPr>
    </w:p>
    <w:p w14:paraId="63BAEB36" w14:textId="77777777" w:rsidR="00245326" w:rsidRDefault="00245326">
      <w:pPr>
        <w:pStyle w:val="BodyText"/>
        <w:rPr>
          <w:b/>
          <w:sz w:val="20"/>
        </w:rPr>
      </w:pPr>
    </w:p>
    <w:p w14:paraId="14DE733A" w14:textId="77777777" w:rsidR="00245326" w:rsidRDefault="00245326">
      <w:pPr>
        <w:pStyle w:val="BodyText"/>
        <w:rPr>
          <w:b/>
          <w:sz w:val="20"/>
        </w:rPr>
      </w:pPr>
    </w:p>
    <w:p w14:paraId="34F72E2B" w14:textId="77777777" w:rsidR="00245326" w:rsidRDefault="00245326">
      <w:pPr>
        <w:pStyle w:val="BodyText"/>
        <w:rPr>
          <w:b/>
          <w:sz w:val="20"/>
        </w:rPr>
      </w:pPr>
    </w:p>
    <w:p w14:paraId="09B30702" w14:textId="77777777" w:rsidR="00245326" w:rsidRDefault="00245326">
      <w:pPr>
        <w:pStyle w:val="BodyText"/>
        <w:rPr>
          <w:b/>
          <w:sz w:val="20"/>
        </w:rPr>
      </w:pPr>
    </w:p>
    <w:p w14:paraId="342093F8" w14:textId="77777777" w:rsidR="00245326" w:rsidRDefault="00245326">
      <w:pPr>
        <w:pStyle w:val="BodyText"/>
        <w:rPr>
          <w:b/>
          <w:sz w:val="20"/>
        </w:rPr>
      </w:pPr>
    </w:p>
    <w:p w14:paraId="60D96C6E" w14:textId="77777777" w:rsidR="00245326" w:rsidRDefault="00245326">
      <w:pPr>
        <w:pStyle w:val="BodyText"/>
        <w:rPr>
          <w:b/>
          <w:sz w:val="20"/>
        </w:rPr>
      </w:pPr>
    </w:p>
    <w:p w14:paraId="1021A1EA" w14:textId="77777777" w:rsidR="00245326" w:rsidRDefault="00245326">
      <w:pPr>
        <w:pStyle w:val="BodyText"/>
        <w:rPr>
          <w:b/>
          <w:sz w:val="20"/>
        </w:rPr>
      </w:pPr>
    </w:p>
    <w:p w14:paraId="754D3B56" w14:textId="77777777" w:rsidR="00245326" w:rsidRDefault="00245326">
      <w:pPr>
        <w:pStyle w:val="BodyText"/>
        <w:rPr>
          <w:b/>
          <w:sz w:val="20"/>
        </w:rPr>
      </w:pPr>
    </w:p>
    <w:p w14:paraId="2EEA4E53" w14:textId="77777777" w:rsidR="00245326" w:rsidRDefault="00245326">
      <w:pPr>
        <w:pStyle w:val="BodyText"/>
        <w:rPr>
          <w:b/>
          <w:sz w:val="20"/>
        </w:rPr>
      </w:pPr>
    </w:p>
    <w:p w14:paraId="6DCB9832" w14:textId="77777777" w:rsidR="00245326" w:rsidRDefault="00245326">
      <w:pPr>
        <w:pStyle w:val="BodyText"/>
        <w:rPr>
          <w:b/>
          <w:sz w:val="20"/>
        </w:rPr>
      </w:pPr>
    </w:p>
    <w:p w14:paraId="369AB265" w14:textId="77777777" w:rsidR="00245326" w:rsidRDefault="00245326">
      <w:pPr>
        <w:pStyle w:val="BodyText"/>
        <w:rPr>
          <w:b/>
          <w:sz w:val="20"/>
        </w:rPr>
      </w:pPr>
    </w:p>
    <w:p w14:paraId="67BAACD3" w14:textId="77777777" w:rsidR="00245326" w:rsidRDefault="00245326">
      <w:pPr>
        <w:pStyle w:val="BodyText"/>
        <w:rPr>
          <w:b/>
          <w:sz w:val="20"/>
        </w:rPr>
      </w:pPr>
    </w:p>
    <w:p w14:paraId="7F84F636" w14:textId="18E9E12B" w:rsidR="00245326" w:rsidRDefault="00245326">
      <w:pPr>
        <w:pStyle w:val="BodyText"/>
        <w:rPr>
          <w:b/>
          <w:sz w:val="20"/>
        </w:rPr>
      </w:pPr>
    </w:p>
    <w:p w14:paraId="2AE67479" w14:textId="20F74AFF" w:rsidR="00245326" w:rsidRDefault="00245326">
      <w:pPr>
        <w:pStyle w:val="BodyText"/>
        <w:rPr>
          <w:b/>
          <w:sz w:val="20"/>
        </w:rPr>
      </w:pPr>
    </w:p>
    <w:p w14:paraId="660F0D5D" w14:textId="77777777" w:rsidR="00245326" w:rsidRDefault="00245326">
      <w:pPr>
        <w:pStyle w:val="BodyText"/>
        <w:rPr>
          <w:b/>
          <w:sz w:val="20"/>
        </w:rPr>
      </w:pPr>
    </w:p>
    <w:p w14:paraId="6A808698" w14:textId="77777777" w:rsidR="00245326" w:rsidRDefault="00245326">
      <w:pPr>
        <w:pStyle w:val="BodyText"/>
        <w:rPr>
          <w:b/>
          <w:sz w:val="20"/>
        </w:rPr>
      </w:pPr>
    </w:p>
    <w:p w14:paraId="5FB85EF1" w14:textId="77777777" w:rsidR="00245326" w:rsidRDefault="00245326">
      <w:pPr>
        <w:pStyle w:val="BodyText"/>
        <w:rPr>
          <w:b/>
          <w:sz w:val="20"/>
        </w:rPr>
      </w:pPr>
    </w:p>
    <w:p w14:paraId="3F1F28B4" w14:textId="77777777" w:rsidR="00245326" w:rsidRDefault="00245326">
      <w:pPr>
        <w:pStyle w:val="BodyText"/>
        <w:rPr>
          <w:b/>
          <w:sz w:val="20"/>
        </w:rPr>
      </w:pPr>
    </w:p>
    <w:p w14:paraId="29696379" w14:textId="77777777" w:rsidR="00245326" w:rsidRDefault="00245326">
      <w:pPr>
        <w:pStyle w:val="BodyText"/>
        <w:rPr>
          <w:b/>
          <w:sz w:val="20"/>
        </w:rPr>
      </w:pPr>
    </w:p>
    <w:p w14:paraId="4B19E9E1" w14:textId="77777777" w:rsidR="00245326" w:rsidRDefault="00245326">
      <w:pPr>
        <w:pStyle w:val="BodyText"/>
        <w:rPr>
          <w:b/>
          <w:sz w:val="20"/>
        </w:rPr>
      </w:pPr>
    </w:p>
    <w:p w14:paraId="3C2E3D2C" w14:textId="77777777" w:rsidR="00245326" w:rsidRDefault="00245326">
      <w:pPr>
        <w:pStyle w:val="BodyText"/>
        <w:rPr>
          <w:b/>
          <w:sz w:val="20"/>
        </w:rPr>
      </w:pPr>
    </w:p>
    <w:p w14:paraId="54ED920E" w14:textId="77777777" w:rsidR="00245326" w:rsidRDefault="00245326">
      <w:pPr>
        <w:pStyle w:val="BodyText"/>
        <w:rPr>
          <w:b/>
          <w:sz w:val="20"/>
        </w:rPr>
      </w:pPr>
    </w:p>
    <w:p w14:paraId="39091175" w14:textId="77777777" w:rsidR="00245326" w:rsidRDefault="00245326">
      <w:pPr>
        <w:pStyle w:val="BodyText"/>
        <w:rPr>
          <w:b/>
          <w:sz w:val="20"/>
        </w:rPr>
      </w:pPr>
    </w:p>
    <w:p w14:paraId="2BEF7E56" w14:textId="77777777" w:rsidR="00245326" w:rsidRDefault="00245326">
      <w:pPr>
        <w:pStyle w:val="BodyText"/>
        <w:rPr>
          <w:b/>
          <w:sz w:val="20"/>
        </w:rPr>
      </w:pPr>
    </w:p>
    <w:p w14:paraId="1DCE7200" w14:textId="77777777" w:rsidR="00245326" w:rsidRDefault="00245326">
      <w:pPr>
        <w:pStyle w:val="BodyText"/>
        <w:rPr>
          <w:b/>
          <w:sz w:val="20"/>
        </w:rPr>
      </w:pPr>
    </w:p>
    <w:p w14:paraId="13F82BCA" w14:textId="77777777" w:rsidR="00245326" w:rsidRDefault="00245326">
      <w:pPr>
        <w:pStyle w:val="BodyText"/>
        <w:rPr>
          <w:b/>
          <w:sz w:val="20"/>
        </w:rPr>
      </w:pPr>
    </w:p>
    <w:p w14:paraId="32B4AA4B" w14:textId="77777777" w:rsidR="00245326" w:rsidRDefault="00245326">
      <w:pPr>
        <w:pStyle w:val="BodyText"/>
        <w:rPr>
          <w:b/>
          <w:sz w:val="20"/>
        </w:rPr>
      </w:pPr>
    </w:p>
    <w:p w14:paraId="57F5C4C7" w14:textId="77777777" w:rsidR="00245326" w:rsidRDefault="00245326">
      <w:pPr>
        <w:pStyle w:val="BodyText"/>
        <w:rPr>
          <w:b/>
          <w:sz w:val="20"/>
        </w:rPr>
      </w:pPr>
    </w:p>
    <w:p w14:paraId="0A8AF5B7" w14:textId="77777777" w:rsidR="00245326" w:rsidRDefault="00245326">
      <w:pPr>
        <w:pStyle w:val="BodyText"/>
        <w:rPr>
          <w:b/>
          <w:sz w:val="20"/>
        </w:rPr>
      </w:pPr>
    </w:p>
    <w:p w14:paraId="100124C8" w14:textId="77777777" w:rsidR="00245326" w:rsidRDefault="00245326">
      <w:pPr>
        <w:pStyle w:val="BodyText"/>
        <w:rPr>
          <w:b/>
          <w:sz w:val="20"/>
        </w:rPr>
      </w:pPr>
    </w:p>
    <w:p w14:paraId="16ECC215" w14:textId="77777777" w:rsidR="00245326" w:rsidRDefault="00245326">
      <w:pPr>
        <w:pStyle w:val="BodyText"/>
        <w:rPr>
          <w:b/>
          <w:sz w:val="20"/>
        </w:rPr>
      </w:pPr>
    </w:p>
    <w:p w14:paraId="13DE66AA" w14:textId="77777777" w:rsidR="00245326" w:rsidRDefault="00245326">
      <w:pPr>
        <w:pStyle w:val="BodyText"/>
        <w:rPr>
          <w:b/>
          <w:sz w:val="20"/>
        </w:rPr>
      </w:pPr>
    </w:p>
    <w:p w14:paraId="561542BA" w14:textId="77777777" w:rsidR="00245326" w:rsidRDefault="00245326">
      <w:pPr>
        <w:pStyle w:val="BodyText"/>
        <w:rPr>
          <w:b/>
          <w:sz w:val="20"/>
        </w:rPr>
      </w:pPr>
    </w:p>
    <w:p w14:paraId="08ADB18A" w14:textId="77777777" w:rsidR="00245326" w:rsidRDefault="00245326">
      <w:pPr>
        <w:pStyle w:val="BodyText"/>
        <w:rPr>
          <w:b/>
          <w:sz w:val="20"/>
        </w:rPr>
      </w:pPr>
    </w:p>
    <w:p w14:paraId="0A80B80E" w14:textId="77777777" w:rsidR="00245326" w:rsidRDefault="00245326">
      <w:pPr>
        <w:pStyle w:val="BodyText"/>
        <w:rPr>
          <w:b/>
          <w:sz w:val="20"/>
        </w:rPr>
      </w:pPr>
    </w:p>
    <w:p w14:paraId="0721980D" w14:textId="77777777" w:rsidR="00245326" w:rsidRDefault="00245326">
      <w:pPr>
        <w:pStyle w:val="BodyText"/>
        <w:rPr>
          <w:b/>
          <w:sz w:val="20"/>
        </w:rPr>
      </w:pPr>
    </w:p>
    <w:p w14:paraId="2ED2EF95" w14:textId="77777777" w:rsidR="00245326" w:rsidRDefault="00245326">
      <w:pPr>
        <w:pStyle w:val="BodyText"/>
        <w:rPr>
          <w:b/>
          <w:sz w:val="22"/>
        </w:rPr>
      </w:pPr>
    </w:p>
    <w:p w14:paraId="6D3DFE31" w14:textId="404B6385" w:rsidR="00245326" w:rsidRDefault="00E824E7" w:rsidP="00F91DE0">
      <w:pPr>
        <w:pStyle w:val="BodyText"/>
        <w:tabs>
          <w:tab w:val="left" w:pos="1523"/>
          <w:tab w:val="left" w:pos="3012"/>
          <w:tab w:val="left" w:pos="4502"/>
          <w:tab w:val="left" w:pos="5991"/>
          <w:tab w:val="left" w:pos="7480"/>
          <w:tab w:val="left" w:pos="8969"/>
        </w:tabs>
        <w:spacing w:before="92"/>
        <w:ind w:left="101" w:right="-830"/>
      </w:pPr>
      <w:r>
        <w:t xml:space="preserve">    </w:t>
      </w:r>
      <w:r w:rsidR="00D46792">
        <w:t>0</w:t>
      </w:r>
      <w:r w:rsidR="00D46792">
        <w:tab/>
      </w:r>
      <w:r>
        <w:t xml:space="preserve">   </w:t>
      </w:r>
      <w:r w:rsidR="00D46792">
        <w:t>10</w:t>
      </w:r>
      <w:proofErr w:type="gramStart"/>
      <w:r w:rsidR="00D46792">
        <w:tab/>
      </w:r>
      <w:r>
        <w:t xml:space="preserve">  </w:t>
      </w:r>
      <w:r w:rsidR="00D46792">
        <w:t>20</w:t>
      </w:r>
      <w:proofErr w:type="gramEnd"/>
      <w:r w:rsidR="00D46792">
        <w:tab/>
      </w:r>
      <w:r>
        <w:t xml:space="preserve">    </w:t>
      </w:r>
      <w:r w:rsidR="00D46792">
        <w:t>30</w:t>
      </w:r>
      <w:r w:rsidR="00D46792">
        <w:tab/>
      </w:r>
      <w:r>
        <w:t xml:space="preserve">   </w:t>
      </w:r>
      <w:r w:rsidR="00D46792">
        <w:t>40</w:t>
      </w:r>
      <w:r w:rsidR="00D46792">
        <w:tab/>
      </w:r>
      <w:r w:rsidR="00F91DE0">
        <w:t xml:space="preserve">   </w:t>
      </w:r>
      <w:r w:rsidR="00D46792">
        <w:t>50</w:t>
      </w:r>
      <w:r>
        <w:t xml:space="preserve">                </w:t>
      </w:r>
      <w:r w:rsidR="00F91DE0">
        <w:t xml:space="preserve"> </w:t>
      </w:r>
      <w:r>
        <w:t xml:space="preserve"> </w:t>
      </w:r>
      <w:r w:rsidR="00D46792">
        <w:t>60</w:t>
      </w:r>
    </w:p>
    <w:p w14:paraId="7E4DA08C" w14:textId="77777777" w:rsidR="00245326" w:rsidRDefault="00245326">
      <w:pPr>
        <w:pStyle w:val="BodyText"/>
        <w:spacing w:before="1"/>
        <w:rPr>
          <w:sz w:val="18"/>
        </w:rPr>
      </w:pPr>
    </w:p>
    <w:p w14:paraId="031519B8" w14:textId="068E6B7E" w:rsidR="00245326" w:rsidRDefault="00D46792">
      <w:pPr>
        <w:pStyle w:val="BodyText"/>
        <w:spacing w:before="92"/>
        <w:ind w:left="3940" w:right="3265"/>
        <w:jc w:val="center"/>
      </w:pPr>
      <w:r>
        <w:t>Age at Onset (year)</w:t>
      </w:r>
    </w:p>
    <w:p w14:paraId="20BE7992" w14:textId="38786FB5" w:rsidR="002E6D47" w:rsidRDefault="002E6D47">
      <w:pPr>
        <w:pStyle w:val="BodyText"/>
        <w:spacing w:before="92"/>
        <w:ind w:left="3940" w:right="3265"/>
        <w:jc w:val="center"/>
      </w:pPr>
    </w:p>
    <w:p w14:paraId="79F5EB51" w14:textId="0885B0DE" w:rsidR="00686F99" w:rsidRPr="005F4DE0" w:rsidRDefault="009274E7" w:rsidP="00686F99">
      <w:pPr>
        <w:ind w:right="1030"/>
        <w:jc w:val="center"/>
        <w:rPr>
          <w:rFonts w:ascii="Calibri Light" w:hAnsi="Calibri Light" w:cs="Calibri Light"/>
          <w:sz w:val="24"/>
          <w:szCs w:val="24"/>
        </w:rPr>
      </w:pPr>
      <w:r w:rsidRPr="009274E7">
        <w:rPr>
          <w:rFonts w:ascii="Calibri Light" w:hAnsi="Calibri Light" w:cs="Calibri Light"/>
          <w:b/>
          <w:bCs/>
          <w:sz w:val="24"/>
          <w:szCs w:val="24"/>
        </w:rPr>
        <w:t>SUPPLEMENTARY</w:t>
      </w:r>
      <w:r>
        <w:rPr>
          <w:rFonts w:ascii="Calibri Light" w:hAnsi="Calibri Light" w:cs="Calibri Light"/>
          <w:b/>
          <w:bCs/>
          <w:sz w:val="24"/>
          <w:szCs w:val="24"/>
        </w:rPr>
        <w:t xml:space="preserve"> </w:t>
      </w:r>
      <w:r w:rsidR="00686F99">
        <w:rPr>
          <w:rFonts w:ascii="Calibri Light" w:hAnsi="Calibri Light" w:cs="Calibri Light"/>
          <w:b/>
          <w:bCs/>
          <w:sz w:val="24"/>
          <w:szCs w:val="24"/>
        </w:rPr>
        <w:t>FIGURE</w:t>
      </w:r>
      <w:r w:rsidR="00686F99" w:rsidRPr="005F4DE0">
        <w:rPr>
          <w:rFonts w:ascii="Calibri Light" w:hAnsi="Calibri Light" w:cs="Calibri Light"/>
          <w:b/>
          <w:bCs/>
          <w:sz w:val="24"/>
          <w:szCs w:val="24"/>
        </w:rPr>
        <w:t xml:space="preserve"> </w:t>
      </w:r>
      <w:r w:rsidR="004470FA">
        <w:rPr>
          <w:rFonts w:ascii="Calibri Light" w:hAnsi="Calibri Light" w:cs="Calibri Light"/>
          <w:b/>
          <w:bCs/>
          <w:sz w:val="24"/>
          <w:szCs w:val="24"/>
        </w:rPr>
        <w:t>3</w:t>
      </w:r>
      <w:r w:rsidR="00686F99" w:rsidRPr="005F4DE0">
        <w:rPr>
          <w:rFonts w:ascii="Calibri Light" w:hAnsi="Calibri Light" w:cs="Calibri Light"/>
          <w:b/>
          <w:bCs/>
          <w:sz w:val="24"/>
          <w:szCs w:val="24"/>
        </w:rPr>
        <w:t xml:space="preserve">. </w:t>
      </w:r>
      <w:r w:rsidR="00686F99">
        <w:rPr>
          <w:rFonts w:ascii="Calibri Light" w:hAnsi="Calibri Light" w:cs="Calibri Light"/>
          <w:sz w:val="24"/>
          <w:szCs w:val="24"/>
        </w:rPr>
        <w:t>Violin plots for the distribution of the age of onset in</w:t>
      </w:r>
      <w:r w:rsidR="00686F99" w:rsidRPr="005F4DE0">
        <w:rPr>
          <w:rFonts w:ascii="Calibri Light" w:hAnsi="Calibri Light" w:cs="Calibri Light"/>
          <w:sz w:val="24"/>
          <w:szCs w:val="24"/>
        </w:rPr>
        <w:t xml:space="preserve"> different genotypes of hereditary spastic paraplegia (HSP)</w:t>
      </w:r>
      <w:r w:rsidR="00686F99">
        <w:rPr>
          <w:rFonts w:ascii="Calibri Light" w:hAnsi="Calibri Light" w:cs="Calibri Light"/>
          <w:sz w:val="24"/>
          <w:szCs w:val="24"/>
        </w:rPr>
        <w:t xml:space="preserve"> manifested with a movement disorder (HSP-MD)</w:t>
      </w:r>
    </w:p>
    <w:p w14:paraId="6A518420" w14:textId="438AF368" w:rsidR="00686F99" w:rsidRPr="000E0536" w:rsidRDefault="00686F99" w:rsidP="00686F99">
      <w:pPr>
        <w:ind w:right="1030"/>
        <w:jc w:val="center"/>
        <w:rPr>
          <w:rFonts w:ascii="Calibri Light" w:hAnsi="Calibri Light" w:cs="Calibri Light"/>
          <w:sz w:val="24"/>
          <w:szCs w:val="24"/>
        </w:rPr>
      </w:pPr>
      <w:r w:rsidRPr="000E0536">
        <w:rPr>
          <w:rFonts w:ascii="Calibri Light" w:hAnsi="Calibri Light" w:cs="Calibri Light"/>
          <w:sz w:val="24"/>
          <w:szCs w:val="24"/>
        </w:rPr>
        <w:t xml:space="preserve">(All SPGs have at least n = </w:t>
      </w:r>
      <w:r>
        <w:rPr>
          <w:rFonts w:ascii="Calibri Light" w:hAnsi="Calibri Light" w:cs="Calibri Light"/>
          <w:sz w:val="24"/>
          <w:szCs w:val="24"/>
        </w:rPr>
        <w:t>5</w:t>
      </w:r>
      <w:r w:rsidRPr="000E0536">
        <w:rPr>
          <w:rFonts w:ascii="Calibri Light" w:hAnsi="Calibri Light" w:cs="Calibri Light"/>
          <w:sz w:val="24"/>
          <w:szCs w:val="24"/>
        </w:rPr>
        <w:t xml:space="preserve"> reported cases)</w:t>
      </w:r>
    </w:p>
    <w:p w14:paraId="7F625222" w14:textId="77777777" w:rsidR="00686F99" w:rsidRDefault="00686F99">
      <w:pPr>
        <w:pStyle w:val="BodyText"/>
        <w:spacing w:before="92"/>
        <w:ind w:left="3940" w:right="3265"/>
        <w:jc w:val="center"/>
      </w:pPr>
    </w:p>
    <w:sectPr w:rsidR="00686F99">
      <w:type w:val="continuous"/>
      <w:pgSz w:w="12240" w:h="15840"/>
      <w:pgMar w:top="360" w:right="1500" w:bottom="0" w:left="14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326"/>
    <w:rsid w:val="00231F37"/>
    <w:rsid w:val="00245326"/>
    <w:rsid w:val="002E6D47"/>
    <w:rsid w:val="003758DB"/>
    <w:rsid w:val="004470FA"/>
    <w:rsid w:val="006723B2"/>
    <w:rsid w:val="00686F99"/>
    <w:rsid w:val="007D40BA"/>
    <w:rsid w:val="009274E7"/>
    <w:rsid w:val="00D46792"/>
    <w:rsid w:val="00E05AD9"/>
    <w:rsid w:val="00E824E7"/>
    <w:rsid w:val="00F91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7E3CF"/>
  <w15:docId w15:val="{CF2C9664-4A41-447F-96E5-9ABB720FD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68"/>
      <w:ind w:left="2802"/>
    </w:pPr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 Graphics Output</vt:lpstr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 Graphics Output</dc:title>
  <dc:creator>SaM</dc:creator>
  <cp:lastModifiedBy>Seyed Mohammad Fereshtehnejad</cp:lastModifiedBy>
  <cp:revision>4</cp:revision>
  <dcterms:created xsi:type="dcterms:W3CDTF">2022-01-16T16:35:00Z</dcterms:created>
  <dcterms:modified xsi:type="dcterms:W3CDTF">2022-03-12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12-24T00:00:00Z</vt:filetime>
  </property>
  <property fmtid="{D5CDD505-2E9C-101B-9397-08002B2CF9AE}" pid="3" name="Creator">
    <vt:lpwstr>R</vt:lpwstr>
  </property>
  <property fmtid="{D5CDD505-2E9C-101B-9397-08002B2CF9AE}" pid="4" name="LastSaved">
    <vt:filetime>2019-12-24T00:00:00Z</vt:filetime>
  </property>
</Properties>
</file>